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5BB15" w14:textId="5EC5AA67" w:rsidR="00952670" w:rsidRDefault="00477499" w:rsidP="00477499">
      <w:pPr>
        <w:spacing w:before="3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CE26AF">
        <w:rPr>
          <w:rFonts w:ascii="Times New Roman" w:eastAsia="Arial" w:hAnsi="Times New Roman" w:cs="Times New Roman"/>
          <w:b/>
          <w:bCs/>
          <w:sz w:val="24"/>
          <w:szCs w:val="24"/>
        </w:rPr>
        <w:t>Supplementa</w:t>
      </w:r>
      <w:r w:rsidR="00332B67">
        <w:rPr>
          <w:rFonts w:ascii="Times New Roman" w:eastAsia="Arial" w:hAnsi="Times New Roman" w:cs="Times New Roman"/>
          <w:b/>
          <w:bCs/>
          <w:sz w:val="24"/>
          <w:szCs w:val="24"/>
        </w:rPr>
        <w:t>l</w:t>
      </w:r>
      <w:r w:rsidRPr="00CE26AF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Table </w:t>
      </w:r>
      <w:r w:rsidR="00952670">
        <w:rPr>
          <w:rFonts w:ascii="Times New Roman" w:eastAsia="Arial" w:hAnsi="Times New Roman" w:cs="Times New Roman"/>
          <w:b/>
          <w:bCs/>
          <w:sz w:val="24"/>
          <w:szCs w:val="24"/>
        </w:rPr>
        <w:t>1</w:t>
      </w:r>
    </w:p>
    <w:p w14:paraId="28D4F3C7" w14:textId="77777777" w:rsidR="00952670" w:rsidRDefault="00952670" w:rsidP="00477499">
      <w:pPr>
        <w:spacing w:before="3"/>
        <w:rPr>
          <w:rFonts w:ascii="Times New Roman" w:eastAsia="Arial" w:hAnsi="Times New Roman" w:cs="Times New Roman"/>
          <w:sz w:val="24"/>
          <w:szCs w:val="24"/>
        </w:rPr>
      </w:pPr>
    </w:p>
    <w:p w14:paraId="1E36645F" w14:textId="33BC84E5" w:rsidR="00477499" w:rsidRPr="00477499" w:rsidRDefault="00477499" w:rsidP="00952670">
      <w:pPr>
        <w:spacing w:before="3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CE26AF">
        <w:rPr>
          <w:rFonts w:ascii="Times New Roman" w:eastAsia="Arial" w:hAnsi="Times New Roman" w:cs="Times New Roman"/>
          <w:sz w:val="24"/>
          <w:szCs w:val="24"/>
        </w:rPr>
        <w:t xml:space="preserve">Baseline characteristics of </w:t>
      </w:r>
      <w:r w:rsidR="00CE26AF" w:rsidRPr="00CE26AF">
        <w:rPr>
          <w:rFonts w:ascii="Times New Roman" w:eastAsia="Arial" w:hAnsi="Times New Roman" w:cs="Times New Roman"/>
          <w:sz w:val="24"/>
          <w:szCs w:val="24"/>
        </w:rPr>
        <w:t>included and excluded participants</w:t>
      </w:r>
    </w:p>
    <w:p w14:paraId="7BA40A76" w14:textId="77777777" w:rsidR="00477499" w:rsidRDefault="00477499" w:rsidP="00477499">
      <w:pPr>
        <w:spacing w:before="3"/>
        <w:rPr>
          <w:rFonts w:ascii="Arial" w:eastAsia="Arial" w:hAnsi="Arial" w:cs="Arial"/>
          <w:sz w:val="21"/>
          <w:szCs w:val="21"/>
        </w:rPr>
      </w:pPr>
    </w:p>
    <w:tbl>
      <w:tblPr>
        <w:tblW w:w="84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58"/>
        <w:gridCol w:w="720"/>
        <w:gridCol w:w="1403"/>
        <w:gridCol w:w="1361"/>
        <w:gridCol w:w="1403"/>
        <w:gridCol w:w="1115"/>
      </w:tblGrid>
      <w:tr w:rsidR="00477499" w:rsidRPr="00477499" w14:paraId="0D063971" w14:textId="77777777" w:rsidTr="00CE26AF">
        <w:trPr>
          <w:trHeight w:hRule="exact" w:val="761"/>
        </w:trPr>
        <w:tc>
          <w:tcPr>
            <w:tcW w:w="245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7B55705" w14:textId="77777777" w:rsidR="00477499" w:rsidRPr="00477499" w:rsidRDefault="00477499" w:rsidP="00283110">
            <w:pPr>
              <w:pStyle w:val="TableParagraph"/>
              <w:spacing w:before="4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2D831BB" w14:textId="77777777" w:rsidR="00477499" w:rsidRPr="00477499" w:rsidRDefault="00477499" w:rsidP="00283110">
            <w:pPr>
              <w:pStyle w:val="TableParagraph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AF8C7BF" w14:textId="77777777" w:rsidR="00477499" w:rsidRPr="00477499" w:rsidRDefault="00477499" w:rsidP="00283110">
            <w:pPr>
              <w:pStyle w:val="TableParagraph"/>
              <w:spacing w:before="4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6513CB1E" w14:textId="77777777" w:rsidR="00477499" w:rsidRPr="00477499" w:rsidRDefault="00477499" w:rsidP="00283110">
            <w:pPr>
              <w:pStyle w:val="TableParagraph"/>
              <w:ind w:right="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0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3642AEB" w14:textId="77777777" w:rsidR="00477499" w:rsidRPr="00477499" w:rsidRDefault="00477499" w:rsidP="00283110">
            <w:pPr>
              <w:pStyle w:val="TableParagraph"/>
              <w:spacing w:before="47"/>
              <w:ind w:left="19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74CF5E39" w14:textId="77777777" w:rsidR="00477499" w:rsidRPr="00477499" w:rsidRDefault="00477499" w:rsidP="00283110">
            <w:pPr>
              <w:pStyle w:val="TableParagraph"/>
              <w:spacing w:before="16"/>
              <w:ind w:left="20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7749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36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25E9D47" w14:textId="77777777" w:rsidR="00477499" w:rsidRPr="00477499" w:rsidRDefault="00477499" w:rsidP="00283110">
            <w:pPr>
              <w:pStyle w:val="TableParagraph"/>
              <w:spacing w:before="47"/>
              <w:ind w:right="39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Excluded</w:t>
            </w:r>
          </w:p>
          <w:p w14:paraId="12C48E47" w14:textId="77777777" w:rsidR="00477499" w:rsidRPr="00477499" w:rsidRDefault="00477499" w:rsidP="00283110">
            <w:pPr>
              <w:pStyle w:val="TableParagraph"/>
              <w:spacing w:before="1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749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7749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0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992F956" w14:textId="77777777" w:rsidR="00477499" w:rsidRPr="00477499" w:rsidRDefault="00477499" w:rsidP="00283110">
            <w:pPr>
              <w:pStyle w:val="TableParagraph"/>
              <w:spacing w:before="47"/>
              <w:ind w:left="16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Included</w:t>
            </w:r>
          </w:p>
          <w:p w14:paraId="36740CEB" w14:textId="77777777" w:rsidR="00477499" w:rsidRPr="00477499" w:rsidRDefault="00477499" w:rsidP="00283110">
            <w:pPr>
              <w:pStyle w:val="TableParagraph"/>
              <w:spacing w:before="16"/>
              <w:ind w:left="22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7749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11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D206173" w14:textId="77777777" w:rsidR="00477499" w:rsidRPr="00477499" w:rsidRDefault="00477499" w:rsidP="00283110">
            <w:pPr>
              <w:pStyle w:val="TableParagraph"/>
              <w:spacing w:before="4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E473697" w14:textId="77777777" w:rsidR="00477499" w:rsidRPr="00477499" w:rsidRDefault="00477499" w:rsidP="00283110">
            <w:pPr>
              <w:pStyle w:val="TableParagraph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p-value</w:t>
            </w:r>
          </w:p>
        </w:tc>
      </w:tr>
      <w:tr w:rsidR="00477499" w:rsidRPr="00477499" w14:paraId="49D1518E" w14:textId="77777777" w:rsidTr="00CE26AF">
        <w:trPr>
          <w:trHeight w:hRule="exact" w:val="385"/>
        </w:trPr>
        <w:tc>
          <w:tcPr>
            <w:tcW w:w="24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D65DD2" w14:textId="77777777" w:rsidR="00477499" w:rsidRPr="00477499" w:rsidRDefault="00477499" w:rsidP="00283110">
            <w:pPr>
              <w:pStyle w:val="TableParagraph"/>
              <w:spacing w:before="47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47749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7749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Year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DA1CDA" w14:textId="77777777" w:rsidR="00477499" w:rsidRPr="00477499" w:rsidRDefault="00477499" w:rsidP="00283110">
            <w:pPr>
              <w:pStyle w:val="TableParagraph"/>
              <w:spacing w:before="47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91AFB0" w14:textId="77777777" w:rsidR="00477499" w:rsidRPr="00477499" w:rsidRDefault="00477499" w:rsidP="00283110">
            <w:pPr>
              <w:pStyle w:val="TableParagraph"/>
              <w:spacing w:before="47"/>
              <w:ind w:left="11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7749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0,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0DBA45" w14:textId="77777777" w:rsidR="00477499" w:rsidRPr="00477499" w:rsidRDefault="00477499" w:rsidP="00283110">
            <w:pPr>
              <w:pStyle w:val="TableParagraph"/>
              <w:spacing w:before="47"/>
              <w:ind w:left="10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7749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2,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AFBFE8" w14:textId="77777777" w:rsidR="00477499" w:rsidRPr="00477499" w:rsidRDefault="00477499" w:rsidP="00283110">
            <w:pPr>
              <w:pStyle w:val="TableParagraph"/>
              <w:spacing w:before="47"/>
              <w:ind w:left="13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7749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0,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621521" w14:textId="77777777" w:rsidR="00477499" w:rsidRPr="00477499" w:rsidRDefault="00477499" w:rsidP="00283110">
            <w:pPr>
              <w:pStyle w:val="TableParagraph"/>
              <w:spacing w:before="47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477499" w:rsidRPr="00477499" w14:paraId="3656CE5C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E3281C2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A8F31F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683F202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4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EE81969" w14:textId="77777777" w:rsidR="00477499" w:rsidRPr="00477499" w:rsidRDefault="00477499" w:rsidP="00283110">
            <w:pPr>
              <w:pStyle w:val="TableParagraph"/>
              <w:spacing w:line="167" w:lineRule="exact"/>
              <w:ind w:left="20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9238D16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4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3E86AD1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477499" w:rsidRPr="00477499" w14:paraId="56784057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B3771C5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RT</w:t>
            </w:r>
            <w:r w:rsidRPr="00477499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145DF1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D64DC69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1689DA2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574227F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35C4964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477499" w:rsidRPr="00477499" w14:paraId="16861A8A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E494097" w14:textId="77777777" w:rsidR="00477499" w:rsidRPr="00477499" w:rsidRDefault="00477499" w:rsidP="00283110">
            <w:pPr>
              <w:pStyle w:val="TableParagraph"/>
              <w:spacing w:line="167" w:lineRule="exact"/>
              <w:ind w:left="26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Currently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3FCBC7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97972DA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8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337DBB3" w14:textId="77777777" w:rsidR="00477499" w:rsidRPr="00477499" w:rsidRDefault="00477499" w:rsidP="00283110">
            <w:pPr>
              <w:pStyle w:val="TableParagraph"/>
              <w:spacing w:line="167" w:lineRule="exact"/>
              <w:ind w:left="20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0F45F4E" w14:textId="77777777" w:rsidR="00477499" w:rsidRPr="00477499" w:rsidRDefault="00477499" w:rsidP="00283110">
            <w:pPr>
              <w:pStyle w:val="TableParagraph"/>
              <w:spacing w:line="167" w:lineRule="exact"/>
              <w:ind w:left="1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9F92826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499" w:rsidRPr="00477499" w14:paraId="4C21D9F1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1B4E6B7" w14:textId="77777777" w:rsidR="00477499" w:rsidRPr="00477499" w:rsidRDefault="00477499" w:rsidP="00283110">
            <w:pPr>
              <w:pStyle w:val="TableParagraph"/>
              <w:spacing w:line="167" w:lineRule="exact"/>
              <w:ind w:left="26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ever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47749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03D85F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290587B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64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69F215B" w14:textId="77777777" w:rsidR="00477499" w:rsidRPr="00477499" w:rsidRDefault="00477499" w:rsidP="00283110">
            <w:pPr>
              <w:pStyle w:val="TableParagraph"/>
              <w:spacing w:line="167" w:lineRule="exact"/>
              <w:ind w:left="165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5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1CF5C26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6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B0F1192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499" w:rsidRPr="00477499" w14:paraId="05FB9E93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9B2CC77" w14:textId="77777777" w:rsidR="00477499" w:rsidRPr="00477499" w:rsidRDefault="00477499" w:rsidP="00283110">
            <w:pPr>
              <w:pStyle w:val="TableParagraph"/>
              <w:spacing w:line="167" w:lineRule="exact"/>
              <w:ind w:left="26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eviously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5AC9DE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4FF4548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8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11A9E8" w14:textId="77777777" w:rsidR="00477499" w:rsidRPr="00477499" w:rsidRDefault="00477499" w:rsidP="00283110">
            <w:pPr>
              <w:pStyle w:val="TableParagraph"/>
              <w:spacing w:line="167" w:lineRule="exact"/>
              <w:ind w:left="20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0AFFF72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7.3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AE7B445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499" w:rsidRPr="00477499" w14:paraId="6CB96FB8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0FF2946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DF1AEC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518CE4A" w14:textId="77777777" w:rsidR="00477499" w:rsidRPr="00477499" w:rsidRDefault="00477499" w:rsidP="00283110">
            <w:pPr>
              <w:pStyle w:val="TableParagraph"/>
              <w:spacing w:line="167" w:lineRule="exact"/>
              <w:ind w:left="194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47749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3AEBEC7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1D9C696" w14:textId="77777777" w:rsidR="00477499" w:rsidRPr="00477499" w:rsidRDefault="00477499" w:rsidP="00283110">
            <w:pPr>
              <w:pStyle w:val="TableParagraph"/>
              <w:spacing w:line="167" w:lineRule="exact"/>
              <w:ind w:left="25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7749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Pr="0047749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AA450B7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477499" w:rsidRPr="00477499" w14:paraId="6FEFCFF8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0FFCD9F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801645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CE30FD0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E2619F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0C80069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3C461FD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499" w:rsidRPr="00477499" w14:paraId="11895C4A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E0A571D" w14:textId="77777777" w:rsidR="00477499" w:rsidRPr="00477499" w:rsidRDefault="00477499" w:rsidP="00283110">
            <w:pPr>
              <w:pStyle w:val="TableParagraph"/>
              <w:spacing w:line="167" w:lineRule="exact"/>
              <w:ind w:left="26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BCD910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0E0195F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03A3432" w14:textId="77777777" w:rsidR="00477499" w:rsidRPr="00477499" w:rsidRDefault="00477499" w:rsidP="00283110">
            <w:pPr>
              <w:pStyle w:val="TableParagraph"/>
              <w:spacing w:line="167" w:lineRule="exact"/>
              <w:ind w:left="165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8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3F11E1C" w14:textId="77777777" w:rsidR="00477499" w:rsidRPr="00477499" w:rsidRDefault="00477499" w:rsidP="00283110">
            <w:pPr>
              <w:pStyle w:val="TableParagraph"/>
              <w:spacing w:line="167" w:lineRule="exact"/>
              <w:ind w:left="1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41CD7A2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499" w:rsidRPr="00477499" w14:paraId="56EA07EF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DA62EDD" w14:textId="77777777" w:rsidR="00477499" w:rsidRPr="00477499" w:rsidRDefault="00477499" w:rsidP="00283110">
            <w:pPr>
              <w:pStyle w:val="TableParagraph"/>
              <w:spacing w:line="167" w:lineRule="exact"/>
              <w:ind w:left="26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7749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60C607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A99CA0A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73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8E8D71F" w14:textId="77777777" w:rsidR="00477499" w:rsidRPr="00477499" w:rsidRDefault="00477499" w:rsidP="00283110">
            <w:pPr>
              <w:pStyle w:val="TableParagraph"/>
              <w:spacing w:line="167" w:lineRule="exact"/>
              <w:ind w:left="20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1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79192E8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76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6BDB589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499" w:rsidRPr="00477499" w14:paraId="2DF3D727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B3F3A62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AFA448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43E408A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82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3EB4A4" w14:textId="77777777" w:rsidR="00477499" w:rsidRPr="00477499" w:rsidRDefault="00477499" w:rsidP="00283110">
            <w:pPr>
              <w:pStyle w:val="TableParagraph"/>
              <w:spacing w:line="167" w:lineRule="exact"/>
              <w:ind w:left="165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6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7A4CE7F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83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892AC95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477499" w:rsidRPr="00477499" w14:paraId="3244FA36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E91B2EE" w14:textId="6027221C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iff</w:t>
            </w:r>
            <w:r w:rsidR="00332B6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e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8A4468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16F0BA4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2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C1E85D1" w14:textId="77777777" w:rsidR="00477499" w:rsidRPr="00477499" w:rsidRDefault="00477499" w:rsidP="00283110">
            <w:pPr>
              <w:pStyle w:val="TableParagraph"/>
              <w:spacing w:line="167" w:lineRule="exact"/>
              <w:ind w:left="2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749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A008ADA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3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1DBA491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77499" w:rsidRPr="00477499" w14:paraId="7824D433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B3FB18D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Fev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8B3015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7C088DE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04F9493" w14:textId="77777777" w:rsidR="00477499" w:rsidRPr="00477499" w:rsidRDefault="00477499" w:rsidP="00283110">
            <w:pPr>
              <w:pStyle w:val="TableParagraph"/>
              <w:spacing w:line="167" w:lineRule="exact"/>
              <w:ind w:left="20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803A2D7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E8B1156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477499" w:rsidRPr="00477499" w14:paraId="739F2464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7ED9F11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Man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FC1071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E0F7A8C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4.9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2DD08E1" w14:textId="77777777" w:rsidR="00477499" w:rsidRPr="00477499" w:rsidRDefault="00477499" w:rsidP="00283110">
            <w:pPr>
              <w:pStyle w:val="TableParagraph"/>
              <w:spacing w:line="167" w:lineRule="exact"/>
              <w:ind w:left="2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749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4AA662D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5.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81E75EE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477499" w:rsidRPr="00477499" w14:paraId="5AEDF5B7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B4416FA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Confu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323808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79C6220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13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6D2996" w14:textId="77777777" w:rsidR="00477499" w:rsidRPr="00477499" w:rsidRDefault="00477499" w:rsidP="00283110">
            <w:pPr>
              <w:pStyle w:val="TableParagraph"/>
              <w:spacing w:line="167" w:lineRule="exact"/>
              <w:ind w:left="18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4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7E12FAB" w14:textId="77777777" w:rsidR="00477499" w:rsidRPr="00477499" w:rsidRDefault="00477499" w:rsidP="00283110">
            <w:pPr>
              <w:pStyle w:val="TableParagraph"/>
              <w:spacing w:line="167" w:lineRule="exact"/>
              <w:ind w:left="1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14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4EE743C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477499" w:rsidRPr="00477499" w14:paraId="10087098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5F8581A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58C97E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036BDEB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209D5D" w14:textId="77777777" w:rsidR="00477499" w:rsidRPr="00477499" w:rsidRDefault="00477499" w:rsidP="00283110">
            <w:pPr>
              <w:pStyle w:val="TableParagraph"/>
              <w:spacing w:line="167" w:lineRule="exact"/>
              <w:ind w:left="2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749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141CD14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4.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4655F5F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477499" w:rsidRPr="00477499" w14:paraId="55EE7B83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ED429B9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Photopho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516205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92A1C0D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2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F830E70" w14:textId="77777777" w:rsidR="00477499" w:rsidRPr="00477499" w:rsidRDefault="00477499" w:rsidP="00283110">
            <w:pPr>
              <w:pStyle w:val="TableParagraph"/>
              <w:spacing w:line="167" w:lineRule="exact"/>
              <w:ind w:left="2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7499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1CDD84C" w14:textId="77777777" w:rsidR="00477499" w:rsidRPr="00477499" w:rsidRDefault="00477499" w:rsidP="00283110">
            <w:pPr>
              <w:pStyle w:val="TableParagraph"/>
              <w:spacing w:line="167" w:lineRule="exact"/>
              <w:ind w:left="1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3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0EFADE2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77499" w:rsidRPr="00477499" w14:paraId="297FAA0F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9052436" w14:textId="749CA51F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cal</w:t>
            </w:r>
            <w:r w:rsidR="00332B67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n</w:t>
            </w:r>
            <w:r w:rsidRPr="00477499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uro</w:t>
            </w:r>
            <w:r w:rsidRPr="00477499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Defic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4AFA5F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873BE50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.8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B58FEEC" w14:textId="77777777" w:rsidR="00477499" w:rsidRPr="00477499" w:rsidRDefault="00477499" w:rsidP="00283110">
            <w:pPr>
              <w:pStyle w:val="TableParagraph"/>
              <w:spacing w:line="167" w:lineRule="exact"/>
              <w:ind w:left="18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9.5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03860F3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.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DEC337A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477499" w:rsidRPr="00477499" w14:paraId="50D8CFD8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1ABDA04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Visual-</w:t>
            </w:r>
            <w:r w:rsidRPr="00477499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D799C1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23253D5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FC70099" w14:textId="77777777" w:rsidR="00477499" w:rsidRPr="00477499" w:rsidRDefault="00477499" w:rsidP="00283110">
            <w:pPr>
              <w:pStyle w:val="TableParagraph"/>
              <w:spacing w:line="167" w:lineRule="exact"/>
              <w:ind w:left="18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4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06ECED7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601DF1A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477499" w:rsidRPr="00477499" w14:paraId="4741E77A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8AA84C9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CNS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B4DB67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551C3BB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19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CCE9115" w14:textId="77777777" w:rsidR="00477499" w:rsidRPr="00477499" w:rsidRDefault="00477499" w:rsidP="00283110">
            <w:pPr>
              <w:pStyle w:val="TableParagraph"/>
              <w:spacing w:line="167" w:lineRule="exact"/>
              <w:ind w:left="20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BA0BCA7" w14:textId="77777777" w:rsidR="00477499" w:rsidRPr="00477499" w:rsidRDefault="00477499" w:rsidP="00283110">
            <w:pPr>
              <w:pStyle w:val="TableParagraph"/>
              <w:spacing w:line="167" w:lineRule="exact"/>
              <w:ind w:left="1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1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0722D55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477499" w:rsidRPr="00477499" w14:paraId="1E9651F6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65A05BE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CrAg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Ti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9B1C60" w14:textId="77777777" w:rsidR="00477499" w:rsidRPr="00477499" w:rsidRDefault="00477499" w:rsidP="00283110">
            <w:pPr>
              <w:pStyle w:val="TableParagraph"/>
              <w:spacing w:line="167" w:lineRule="exact"/>
              <w:ind w:left="11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79C33E5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E7F8155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C9142A4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BB66039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477499" w:rsidRPr="00477499" w14:paraId="5F8A6A6F" w14:textId="77777777" w:rsidTr="00CE26AF">
        <w:trPr>
          <w:trHeight w:hRule="exact" w:val="299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7D30989" w14:textId="38778F92" w:rsidR="00477499" w:rsidRPr="00477499" w:rsidRDefault="00477499" w:rsidP="00283110">
            <w:pPr>
              <w:pStyle w:val="TableParagraph"/>
              <w:spacing w:line="167" w:lineRule="exact"/>
              <w:ind w:left="26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CrAg</w:t>
            </w:r>
            <w:r w:rsidR="00332B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Titer&lt;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2184F7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EF6DA6A" w14:textId="77777777" w:rsidR="00477499" w:rsidRPr="00477499" w:rsidRDefault="00477499" w:rsidP="00283110">
            <w:pPr>
              <w:pStyle w:val="TableParagraph"/>
              <w:spacing w:line="167" w:lineRule="exact"/>
              <w:ind w:left="169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6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F25D074" w14:textId="77777777" w:rsidR="00477499" w:rsidRPr="00477499" w:rsidRDefault="00477499" w:rsidP="00283110">
            <w:pPr>
              <w:pStyle w:val="TableParagraph"/>
              <w:spacing w:line="167" w:lineRule="exact"/>
              <w:ind w:left="206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77499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3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8BAB19B" w14:textId="77777777" w:rsidR="00477499" w:rsidRPr="00477499" w:rsidRDefault="00477499" w:rsidP="00283110">
            <w:pPr>
              <w:pStyle w:val="TableParagraph"/>
              <w:spacing w:line="167" w:lineRule="exact"/>
              <w:ind w:left="19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2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D3C5B62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499" w:rsidRPr="00477499" w14:paraId="42B34730" w14:textId="77777777" w:rsidTr="00CE26AF">
        <w:trPr>
          <w:trHeight w:hRule="exact" w:val="384"/>
        </w:trPr>
        <w:tc>
          <w:tcPr>
            <w:tcW w:w="245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C220821" w14:textId="5DCBB0E0" w:rsidR="00477499" w:rsidRPr="00477499" w:rsidRDefault="00477499" w:rsidP="00283110">
            <w:pPr>
              <w:pStyle w:val="TableParagraph"/>
              <w:spacing w:line="167" w:lineRule="exact"/>
              <w:ind w:left="26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CrAg</w:t>
            </w:r>
            <w:r w:rsidR="00332B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Titer&gt;=1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09EB1BB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3152150" w14:textId="77777777" w:rsidR="00477499" w:rsidRPr="00477499" w:rsidRDefault="00477499" w:rsidP="00283110">
            <w:pPr>
              <w:pStyle w:val="TableParagraph"/>
              <w:spacing w:line="167" w:lineRule="exact"/>
              <w:ind w:left="127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74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CABAD63" w14:textId="77777777" w:rsidR="00477499" w:rsidRPr="00477499" w:rsidRDefault="00477499" w:rsidP="00283110">
            <w:pPr>
              <w:pStyle w:val="TableParagraph"/>
              <w:spacing w:line="167" w:lineRule="exact"/>
              <w:ind w:left="165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77499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68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1279911" w14:textId="77777777" w:rsidR="00477499" w:rsidRPr="00477499" w:rsidRDefault="00477499" w:rsidP="00283110">
            <w:pPr>
              <w:pStyle w:val="TableParagraph"/>
              <w:spacing w:line="167" w:lineRule="exact"/>
              <w:ind w:left="14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Pr="00477499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477499">
              <w:rPr>
                <w:rFonts w:ascii="Times New Roman" w:hAnsi="Times New Roman" w:cs="Times New Roman"/>
                <w:sz w:val="20"/>
                <w:szCs w:val="20"/>
              </w:rPr>
              <w:t>(75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727F373" w14:textId="77777777" w:rsidR="00477499" w:rsidRPr="00477499" w:rsidRDefault="00477499" w:rsidP="00283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BED00E" w14:textId="6B37FA1A" w:rsidR="00477499" w:rsidRPr="00477499" w:rsidRDefault="00477499" w:rsidP="00477499">
      <w:pPr>
        <w:spacing w:line="165" w:lineRule="exact"/>
        <w:rPr>
          <w:rFonts w:ascii="Times New Roman" w:eastAsia="Arial" w:hAnsi="Times New Roman" w:cs="Times New Roman"/>
          <w:sz w:val="20"/>
          <w:szCs w:val="20"/>
        </w:rPr>
      </w:pPr>
      <w:r w:rsidRPr="00477499">
        <w:rPr>
          <w:rFonts w:ascii="Times New Roman" w:hAnsi="Times New Roman" w:cs="Times New Roman"/>
          <w:position w:val="5"/>
          <w:sz w:val="20"/>
          <w:szCs w:val="20"/>
        </w:rPr>
        <w:t>1</w:t>
      </w:r>
      <w:r w:rsidRPr="00477499">
        <w:rPr>
          <w:rFonts w:ascii="Times New Roman" w:hAnsi="Times New Roman" w:cs="Times New Roman"/>
          <w:spacing w:val="20"/>
          <w:position w:val="5"/>
          <w:sz w:val="20"/>
          <w:szCs w:val="20"/>
        </w:rPr>
        <w:t xml:space="preserve"> </w:t>
      </w:r>
      <w:r w:rsidRPr="00477499">
        <w:rPr>
          <w:rFonts w:ascii="Times New Roman" w:hAnsi="Times New Roman" w:cs="Times New Roman"/>
          <w:sz w:val="20"/>
          <w:szCs w:val="20"/>
        </w:rPr>
        <w:t>Median</w:t>
      </w:r>
      <w:r w:rsidRPr="00477499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477499">
        <w:rPr>
          <w:rFonts w:ascii="Times New Roman" w:hAnsi="Times New Roman" w:cs="Times New Roman"/>
          <w:sz w:val="20"/>
          <w:szCs w:val="20"/>
        </w:rPr>
        <w:t>(Q1,</w:t>
      </w:r>
      <w:r w:rsidRPr="00477499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477499">
        <w:rPr>
          <w:rFonts w:ascii="Times New Roman" w:hAnsi="Times New Roman" w:cs="Times New Roman"/>
          <w:sz w:val="20"/>
          <w:szCs w:val="20"/>
        </w:rPr>
        <w:t>Q3);</w:t>
      </w:r>
      <w:r w:rsidRPr="00477499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477499">
        <w:rPr>
          <w:rFonts w:ascii="Times New Roman" w:hAnsi="Times New Roman" w:cs="Times New Roman"/>
          <w:sz w:val="20"/>
          <w:szCs w:val="20"/>
        </w:rPr>
        <w:t>n</w:t>
      </w:r>
      <w:r w:rsidRPr="00477499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477499">
        <w:rPr>
          <w:rFonts w:ascii="Times New Roman" w:hAnsi="Times New Roman" w:cs="Times New Roman"/>
          <w:sz w:val="20"/>
          <w:szCs w:val="20"/>
        </w:rPr>
        <w:t>(%)</w:t>
      </w:r>
    </w:p>
    <w:p w14:paraId="1D409E34" w14:textId="77777777" w:rsidR="00477499" w:rsidRPr="00477499" w:rsidRDefault="00477499" w:rsidP="00477499">
      <w:pPr>
        <w:spacing w:before="30"/>
        <w:rPr>
          <w:rFonts w:ascii="Times New Roman" w:eastAsia="Arial" w:hAnsi="Times New Roman" w:cs="Times New Roman"/>
          <w:sz w:val="20"/>
          <w:szCs w:val="20"/>
        </w:rPr>
      </w:pPr>
      <w:r w:rsidRPr="00477499">
        <w:rPr>
          <w:rFonts w:ascii="Times New Roman" w:eastAsia="Arial" w:hAnsi="Times New Roman" w:cs="Times New Roman"/>
          <w:position w:val="5"/>
          <w:sz w:val="20"/>
          <w:szCs w:val="20"/>
        </w:rPr>
        <w:t>2</w:t>
      </w:r>
      <w:r w:rsidRPr="00477499">
        <w:rPr>
          <w:rFonts w:ascii="Times New Roman" w:eastAsia="Arial" w:hAnsi="Times New Roman" w:cs="Times New Roman"/>
          <w:spacing w:val="17"/>
          <w:position w:val="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pacing w:val="-1"/>
          <w:sz w:val="20"/>
          <w:szCs w:val="20"/>
        </w:rPr>
        <w:t>Wilcoxon</w:t>
      </w:r>
      <w:r w:rsidRPr="00477499">
        <w:rPr>
          <w:rFonts w:ascii="Times New Roman" w:eastAsia="Arial" w:hAnsi="Times New Roman" w:cs="Times New Roman"/>
          <w:spacing w:val="-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pacing w:val="-1"/>
          <w:sz w:val="20"/>
          <w:szCs w:val="20"/>
        </w:rPr>
        <w:t>rank</w:t>
      </w:r>
      <w:r w:rsidRPr="00477499">
        <w:rPr>
          <w:rFonts w:ascii="Times New Roman" w:eastAsia="Arial" w:hAnsi="Times New Roman" w:cs="Times New Roman"/>
          <w:spacing w:val="-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z w:val="20"/>
          <w:szCs w:val="20"/>
        </w:rPr>
        <w:t>sum</w:t>
      </w:r>
      <w:r w:rsidRPr="00477499">
        <w:rPr>
          <w:rFonts w:ascii="Times New Roman" w:eastAsia="Arial" w:hAnsi="Times New Roman" w:cs="Times New Roman"/>
          <w:spacing w:val="-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z w:val="20"/>
          <w:szCs w:val="20"/>
        </w:rPr>
        <w:t>test;</w:t>
      </w:r>
      <w:r w:rsidRPr="00477499">
        <w:rPr>
          <w:rFonts w:ascii="Times New Roman" w:eastAsia="Arial" w:hAnsi="Times New Roman" w:cs="Times New Roman"/>
          <w:spacing w:val="-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pacing w:val="-2"/>
          <w:sz w:val="20"/>
          <w:szCs w:val="20"/>
        </w:rPr>
        <w:t>Pearson’s</w:t>
      </w:r>
      <w:r w:rsidRPr="00477499">
        <w:rPr>
          <w:rFonts w:ascii="Times New Roman" w:eastAsia="Arial" w:hAnsi="Times New Roman" w:cs="Times New Roman"/>
          <w:spacing w:val="-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z w:val="20"/>
          <w:szCs w:val="20"/>
        </w:rPr>
        <w:t>Chi-squared</w:t>
      </w:r>
      <w:r w:rsidRPr="00477499">
        <w:rPr>
          <w:rFonts w:ascii="Times New Roman" w:eastAsia="Arial" w:hAnsi="Times New Roman" w:cs="Times New Roman"/>
          <w:spacing w:val="-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z w:val="20"/>
          <w:szCs w:val="20"/>
        </w:rPr>
        <w:t>test;</w:t>
      </w:r>
      <w:r w:rsidRPr="00477499">
        <w:rPr>
          <w:rFonts w:ascii="Times New Roman" w:eastAsia="Arial" w:hAnsi="Times New Roman" w:cs="Times New Roman"/>
          <w:spacing w:val="-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pacing w:val="-1"/>
          <w:sz w:val="20"/>
          <w:szCs w:val="20"/>
        </w:rPr>
        <w:t>Fisher’s</w:t>
      </w:r>
      <w:r w:rsidRPr="00477499">
        <w:rPr>
          <w:rFonts w:ascii="Times New Roman" w:eastAsia="Arial" w:hAnsi="Times New Roman" w:cs="Times New Roman"/>
          <w:spacing w:val="-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pacing w:val="-1"/>
          <w:sz w:val="20"/>
          <w:szCs w:val="20"/>
        </w:rPr>
        <w:t>exact</w:t>
      </w:r>
      <w:r w:rsidRPr="00477499">
        <w:rPr>
          <w:rFonts w:ascii="Times New Roman" w:eastAsia="Arial" w:hAnsi="Times New Roman" w:cs="Times New Roman"/>
          <w:spacing w:val="-5"/>
          <w:sz w:val="20"/>
          <w:szCs w:val="20"/>
        </w:rPr>
        <w:t xml:space="preserve"> </w:t>
      </w:r>
      <w:r w:rsidRPr="00477499">
        <w:rPr>
          <w:rFonts w:ascii="Times New Roman" w:eastAsia="Arial" w:hAnsi="Times New Roman" w:cs="Times New Roman"/>
          <w:sz w:val="20"/>
          <w:szCs w:val="20"/>
        </w:rPr>
        <w:t>test</w:t>
      </w:r>
    </w:p>
    <w:p w14:paraId="5D98BFF6" w14:textId="119359F2" w:rsidR="00E21211" w:rsidRDefault="00E21211">
      <w:pPr>
        <w:rPr>
          <w:rFonts w:ascii="Times New Roman" w:hAnsi="Times New Roman" w:cs="Times New Roman"/>
          <w:sz w:val="24"/>
          <w:szCs w:val="24"/>
        </w:rPr>
      </w:pPr>
    </w:p>
    <w:p w14:paraId="5CEE426C" w14:textId="3B771B33" w:rsidR="00CE26AF" w:rsidRDefault="00CE26AF">
      <w:pPr>
        <w:rPr>
          <w:rFonts w:ascii="Times New Roman" w:hAnsi="Times New Roman" w:cs="Times New Roman"/>
          <w:sz w:val="24"/>
          <w:szCs w:val="24"/>
        </w:rPr>
      </w:pPr>
    </w:p>
    <w:p w14:paraId="635B57EE" w14:textId="42492E96" w:rsidR="00CE26AF" w:rsidRDefault="00CE26AF">
      <w:pPr>
        <w:rPr>
          <w:rFonts w:ascii="Times New Roman" w:hAnsi="Times New Roman" w:cs="Times New Roman"/>
          <w:sz w:val="24"/>
          <w:szCs w:val="24"/>
        </w:rPr>
      </w:pPr>
    </w:p>
    <w:p w14:paraId="0C8D0444" w14:textId="18E95B07" w:rsidR="00CE26AF" w:rsidRDefault="00CE26AF">
      <w:pPr>
        <w:rPr>
          <w:rFonts w:ascii="Times New Roman" w:hAnsi="Times New Roman" w:cs="Times New Roman"/>
          <w:sz w:val="24"/>
          <w:szCs w:val="24"/>
        </w:rPr>
      </w:pPr>
    </w:p>
    <w:p w14:paraId="4B55E978" w14:textId="39EA76D6" w:rsidR="00CE26AF" w:rsidRDefault="00CE26AF">
      <w:pPr>
        <w:rPr>
          <w:rFonts w:ascii="Times New Roman" w:hAnsi="Times New Roman" w:cs="Times New Roman"/>
          <w:sz w:val="24"/>
          <w:szCs w:val="24"/>
        </w:rPr>
      </w:pPr>
    </w:p>
    <w:p w14:paraId="72DDCC33" w14:textId="41EFC646" w:rsidR="00CE26AF" w:rsidRDefault="00CE26AF">
      <w:pPr>
        <w:rPr>
          <w:rFonts w:ascii="Times New Roman" w:hAnsi="Times New Roman" w:cs="Times New Roman"/>
          <w:sz w:val="24"/>
          <w:szCs w:val="24"/>
        </w:rPr>
      </w:pPr>
    </w:p>
    <w:p w14:paraId="52E68ECC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2FE75FDA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42B9AD1C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3C6D40C9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1760EAA9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47F10FBE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76C44B7D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7763FEC5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75FF94EA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00A01B27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43656B79" w14:textId="77777777" w:rsidR="00315E3D" w:rsidRDefault="00315E3D" w:rsidP="00315E3D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8114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811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81140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gure</w:t>
      </w:r>
      <w:r w:rsidRPr="00081140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Pr="007922C0">
        <w:rPr>
          <w:rFonts w:ascii="Times New Roman" w:hAnsi="Times New Roman" w:cs="Times New Roman"/>
          <w:color w:val="000000"/>
          <w:sz w:val="24"/>
          <w:szCs w:val="24"/>
        </w:rPr>
        <w:t>Percentage distribution of signs and symptoms of meningitis among participants (N=344)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dache was the most common symptom followed by fever, stiff neck, and photophobia.</w:t>
      </w:r>
    </w:p>
    <w:p w14:paraId="24D8EA88" w14:textId="77777777" w:rsidR="00315E3D" w:rsidRPr="00081140" w:rsidRDefault="00315E3D" w:rsidP="00315E3D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0AA3AA0" w14:textId="77777777" w:rsidR="00315E3D" w:rsidRDefault="00315E3D" w:rsidP="00315E3D">
      <w:pPr>
        <w:rPr>
          <w:rFonts w:ascii="Times New Roman" w:hAnsi="Times New Roman" w:cs="Times New Roman"/>
          <w:sz w:val="24"/>
          <w:szCs w:val="24"/>
        </w:rPr>
      </w:pPr>
      <w:r w:rsidRPr="00024EFC">
        <w:rPr>
          <w:rFonts w:ascii="Arial" w:hAnsi="Arial" w:cs="Arial"/>
          <w:noProof/>
        </w:rPr>
        <w:drawing>
          <wp:inline distT="0" distB="0" distL="0" distR="0" wp14:anchorId="1416AC2B" wp14:editId="44D7AEBC">
            <wp:extent cx="5767754" cy="4072597"/>
            <wp:effectExtent l="0" t="0" r="4445" b="44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6F5CDF3-E516-4276-A79C-2CC81550FE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D97D017" w14:textId="77777777" w:rsidR="00315E3D" w:rsidRDefault="00315E3D" w:rsidP="00315E3D">
      <w:pPr>
        <w:rPr>
          <w:rFonts w:ascii="Times New Roman" w:hAnsi="Times New Roman" w:cs="Times New Roman"/>
          <w:sz w:val="24"/>
          <w:szCs w:val="24"/>
        </w:rPr>
      </w:pPr>
    </w:p>
    <w:p w14:paraId="7A1E702C" w14:textId="77777777" w:rsidR="00315E3D" w:rsidRDefault="00315E3D">
      <w:pPr>
        <w:rPr>
          <w:rFonts w:ascii="Times New Roman" w:hAnsi="Times New Roman" w:cs="Times New Roman"/>
          <w:sz w:val="24"/>
          <w:szCs w:val="24"/>
        </w:rPr>
      </w:pPr>
    </w:p>
    <w:p w14:paraId="26964E1D" w14:textId="6F3F6A7A" w:rsidR="00CE26AF" w:rsidRDefault="00CE26AF">
      <w:pPr>
        <w:rPr>
          <w:rFonts w:ascii="Times New Roman" w:hAnsi="Times New Roman" w:cs="Times New Roman"/>
          <w:sz w:val="24"/>
          <w:szCs w:val="24"/>
        </w:rPr>
      </w:pPr>
    </w:p>
    <w:p w14:paraId="6EE4B025" w14:textId="564675F3" w:rsidR="00CE26AF" w:rsidRDefault="00CE26AF">
      <w:pPr>
        <w:rPr>
          <w:rFonts w:ascii="Times New Roman" w:hAnsi="Times New Roman" w:cs="Times New Roman"/>
          <w:sz w:val="24"/>
          <w:szCs w:val="24"/>
        </w:rPr>
      </w:pPr>
    </w:p>
    <w:p w14:paraId="6827C484" w14:textId="3C4F4B30" w:rsidR="00CE26AF" w:rsidRDefault="00CE26AF">
      <w:pPr>
        <w:rPr>
          <w:rFonts w:ascii="Times New Roman" w:hAnsi="Times New Roman" w:cs="Times New Roman"/>
          <w:sz w:val="24"/>
          <w:szCs w:val="24"/>
        </w:rPr>
      </w:pPr>
    </w:p>
    <w:p w14:paraId="4904537E" w14:textId="4603E78F" w:rsidR="00952670" w:rsidRDefault="00952670">
      <w:pPr>
        <w:rPr>
          <w:rFonts w:ascii="Times New Roman" w:hAnsi="Times New Roman" w:cs="Times New Roman"/>
          <w:sz w:val="24"/>
          <w:szCs w:val="24"/>
        </w:rPr>
      </w:pPr>
    </w:p>
    <w:p w14:paraId="1ED72A2D" w14:textId="3F79AFED" w:rsidR="00952670" w:rsidRDefault="00952670">
      <w:pPr>
        <w:rPr>
          <w:rFonts w:ascii="Times New Roman" w:hAnsi="Times New Roman" w:cs="Times New Roman"/>
          <w:sz w:val="24"/>
          <w:szCs w:val="24"/>
        </w:rPr>
      </w:pPr>
    </w:p>
    <w:p w14:paraId="3A5EFE0D" w14:textId="21DD88B3" w:rsidR="00315E3D" w:rsidRDefault="00315E3D">
      <w:pPr>
        <w:widowControl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2F15C9" w14:textId="1543EF45" w:rsidR="00F24162" w:rsidRDefault="00F241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6C6F02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BFA8DD6" w14:textId="3DA63926" w:rsidR="00F24162" w:rsidRPr="00ED5B5C" w:rsidRDefault="00F24162" w:rsidP="00315E3D">
      <w:pPr>
        <w:pStyle w:val="BodyText"/>
        <w:spacing w:before="65"/>
        <w:ind w:left="0"/>
        <w:jc w:val="center"/>
        <w:rPr>
          <w:rFonts w:ascii="Times New Roman" w:hAnsi="Times New Roman" w:cs="Times New Roman"/>
          <w:sz w:val="22"/>
          <w:szCs w:val="22"/>
        </w:rPr>
      </w:pPr>
      <w:r w:rsidRPr="00ED5B5C">
        <w:rPr>
          <w:rFonts w:ascii="Times New Roman" w:hAnsi="Times New Roman" w:cs="Times New Roman"/>
          <w:sz w:val="22"/>
          <w:szCs w:val="22"/>
        </w:rPr>
        <w:t>Pooled Model</w:t>
      </w:r>
      <w:r w:rsidRPr="00ED5B5C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ED5B5C">
        <w:rPr>
          <w:rFonts w:ascii="Times New Roman" w:hAnsi="Times New Roman" w:cs="Times New Roman"/>
          <w:sz w:val="22"/>
          <w:szCs w:val="22"/>
        </w:rPr>
        <w:t>estimates</w:t>
      </w:r>
      <w:r w:rsidRPr="00ED5B5C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ED5B5C">
        <w:rPr>
          <w:rFonts w:ascii="Times New Roman" w:hAnsi="Times New Roman" w:cs="Times New Roman"/>
          <w:sz w:val="22"/>
          <w:szCs w:val="22"/>
        </w:rPr>
        <w:t>using Multiple Imputation</w:t>
      </w:r>
    </w:p>
    <w:p w14:paraId="761FF91F" w14:textId="77777777" w:rsidR="00F24162" w:rsidRDefault="00F24162" w:rsidP="00315E3D">
      <w:pPr>
        <w:spacing w:before="3"/>
        <w:jc w:val="center"/>
        <w:rPr>
          <w:rFonts w:ascii="Arial" w:eastAsia="Arial" w:hAnsi="Arial" w:cs="Arial"/>
          <w:sz w:val="21"/>
          <w:szCs w:val="21"/>
        </w:rPr>
      </w:pPr>
    </w:p>
    <w:tbl>
      <w:tblPr>
        <w:tblW w:w="0" w:type="auto"/>
        <w:tblInd w:w="256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3"/>
        <w:gridCol w:w="2089"/>
        <w:gridCol w:w="933"/>
      </w:tblGrid>
      <w:tr w:rsidR="00F24162" w14:paraId="2C8F011C" w14:textId="77777777" w:rsidTr="00BF1E22">
        <w:trPr>
          <w:trHeight w:hRule="exact" w:val="339"/>
        </w:trPr>
        <w:tc>
          <w:tcPr>
            <w:tcW w:w="182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3A504CF" w14:textId="77777777" w:rsidR="00F24162" w:rsidRDefault="00F24162" w:rsidP="00BF1E22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Characteristic</w:t>
            </w:r>
          </w:p>
        </w:tc>
        <w:tc>
          <w:tcPr>
            <w:tcW w:w="208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CB65E6E" w14:textId="77777777" w:rsidR="00F24162" w:rsidRDefault="00F24162" w:rsidP="00BF1E22">
            <w:pPr>
              <w:pStyle w:val="TableParagraph"/>
              <w:spacing w:before="35"/>
              <w:ind w:left="4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OR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(95%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I)</w:t>
            </w:r>
          </w:p>
        </w:tc>
        <w:tc>
          <w:tcPr>
            <w:tcW w:w="93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B5164A5" w14:textId="77777777" w:rsidR="00F24162" w:rsidRDefault="00F24162" w:rsidP="00BF1E22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pacing w:val="-1"/>
                <w:sz w:val="20"/>
              </w:rPr>
              <w:t>p-value</w:t>
            </w:r>
          </w:p>
        </w:tc>
      </w:tr>
      <w:tr w:rsidR="00F24162" w14:paraId="60E9ABE7" w14:textId="77777777" w:rsidTr="00BF1E22">
        <w:trPr>
          <w:trHeight w:hRule="exact" w:val="289"/>
        </w:trPr>
        <w:tc>
          <w:tcPr>
            <w:tcW w:w="18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2A49B2" w14:textId="0B31D5A1" w:rsidR="00F24162" w:rsidRDefault="00F24162" w:rsidP="00BF1E22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Gender (Male)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59DFD2" w14:textId="05BA9911" w:rsidR="00F24162" w:rsidRDefault="00F24162" w:rsidP="00BF1E22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.86 (1.04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3.31)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EC50EF" w14:textId="5124EA0B" w:rsidR="00F24162" w:rsidRDefault="00F24162" w:rsidP="00BF1E22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0.035</w:t>
            </w:r>
          </w:p>
        </w:tc>
      </w:tr>
      <w:tr w:rsidR="00F24162" w14:paraId="49BA5DCB" w14:textId="77777777" w:rsidTr="00BF1E22">
        <w:trPr>
          <w:trHeight w:hRule="exact" w:val="23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F7496E7" w14:textId="77777777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eadach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6CE21E4" w14:textId="4B6E67DF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1.36 (4.77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7.0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CF6F8FA" w14:textId="77777777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&lt;0.001</w:t>
            </w:r>
          </w:p>
        </w:tc>
      </w:tr>
      <w:tr w:rsidR="00F24162" w14:paraId="5225C32A" w14:textId="77777777" w:rsidTr="00BF1E22">
        <w:trPr>
          <w:trHeight w:hRule="exact" w:val="23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DAD1FD2" w14:textId="77777777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rAg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iter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&gt;=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6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5AA846B" w14:textId="64C141FE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1.94 (5.30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6.9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9A6E180" w14:textId="77777777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&lt;0.001</w:t>
            </w:r>
          </w:p>
        </w:tc>
      </w:tr>
      <w:tr w:rsidR="00F24162" w14:paraId="21B80607" w14:textId="77777777" w:rsidTr="00BF1E22">
        <w:trPr>
          <w:trHeight w:hRule="exact" w:val="23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DBD1008" w14:textId="550E9D1E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pacing w:val="-1"/>
                <w:sz w:val="20"/>
              </w:rPr>
              <w:t>Stiff Neck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91CBA5B" w14:textId="4E98F929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3.13 (1.56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6.3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4E25F86B" w14:textId="77777777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0.001</w:t>
            </w:r>
          </w:p>
        </w:tc>
      </w:tr>
      <w:tr w:rsidR="00F24162" w14:paraId="58064000" w14:textId="77777777" w:rsidTr="00BF1E22">
        <w:trPr>
          <w:trHeight w:hRule="exact" w:val="23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BCBF643" w14:textId="77777777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hotophob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AB33943" w14:textId="71F45E31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.01 (0.92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4.4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58A89FC5" w14:textId="043CC242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0.080</w:t>
            </w:r>
          </w:p>
        </w:tc>
      </w:tr>
      <w:tr w:rsidR="00F24162" w14:paraId="705AA35C" w14:textId="77777777" w:rsidTr="00BF1E22">
        <w:trPr>
          <w:trHeight w:hRule="exact" w:val="295"/>
        </w:trPr>
        <w:tc>
          <w:tcPr>
            <w:tcW w:w="18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2D22E60" w14:textId="77777777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onfusion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449BB57" w14:textId="7EA422FF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.62 (0.90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7.6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BA4E7BA" w14:textId="545D871B" w:rsidR="00F24162" w:rsidRDefault="00F24162" w:rsidP="00BF1E22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0.078</w:t>
            </w:r>
          </w:p>
        </w:tc>
      </w:tr>
    </w:tbl>
    <w:p w14:paraId="453AEB20" w14:textId="77777777" w:rsidR="00F24162" w:rsidRDefault="00F241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66A440" w14:textId="77777777" w:rsidR="00F24162" w:rsidRDefault="00F241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EF64D3" w14:textId="4FE0AEFA" w:rsidR="00362FC2" w:rsidRDefault="00CE26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26A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315E3D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5EB5428" w14:textId="53FBAD2C" w:rsidR="00362FC2" w:rsidRPr="00362FC2" w:rsidRDefault="00CE26AF" w:rsidP="00952670">
      <w:pPr>
        <w:jc w:val="center"/>
        <w:rPr>
          <w:rFonts w:ascii="Times New Roman" w:hAnsi="Times New Roman" w:cs="Times New Roman"/>
          <w:sz w:val="24"/>
          <w:szCs w:val="24"/>
        </w:rPr>
      </w:pPr>
      <w:r w:rsidRPr="00CE26AF">
        <w:rPr>
          <w:rFonts w:ascii="Times New Roman" w:hAnsi="Times New Roman" w:cs="Times New Roman"/>
          <w:sz w:val="24"/>
          <w:szCs w:val="24"/>
        </w:rPr>
        <w:t>Pooled ROC with multiple Imputation</w:t>
      </w:r>
    </w:p>
    <w:p w14:paraId="1C4814A0" w14:textId="77777777" w:rsidR="00362FC2" w:rsidRDefault="00362F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10B3E8" w14:textId="429FBA2D" w:rsidR="00CE26AF" w:rsidRDefault="00362F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2FC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0D8F01" wp14:editId="4F11B811">
            <wp:extent cx="5714002" cy="45593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2199" cy="4565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61E21" w14:textId="00DE5E58" w:rsidR="006C6F02" w:rsidRDefault="006C6F02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C60926" w14:textId="453125F4" w:rsidR="00952670" w:rsidRPr="00952670" w:rsidRDefault="00362FC2" w:rsidP="009526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6C6F02">
        <w:rPr>
          <w:rFonts w:ascii="Times New Roman" w:hAnsi="Times New Roman" w:cs="Times New Roman"/>
          <w:b/>
          <w:bCs/>
          <w:sz w:val="24"/>
          <w:szCs w:val="24"/>
        </w:rPr>
        <w:t>Table 3</w:t>
      </w:r>
    </w:p>
    <w:p w14:paraId="1559D31F" w14:textId="77777777" w:rsidR="00952670" w:rsidRDefault="00952670" w:rsidP="00952670">
      <w:pPr>
        <w:spacing w:before="4"/>
        <w:rPr>
          <w:rFonts w:ascii="Garamond" w:eastAsia="Garamond" w:hAnsi="Garamond" w:cs="Garamond"/>
          <w:sz w:val="26"/>
          <w:szCs w:val="26"/>
        </w:rPr>
      </w:pPr>
    </w:p>
    <w:p w14:paraId="3204F759" w14:textId="77777777" w:rsidR="00952670" w:rsidRPr="00ED5B5C" w:rsidRDefault="00952670" w:rsidP="00952670">
      <w:pPr>
        <w:pStyle w:val="BodyText"/>
        <w:spacing w:before="65"/>
        <w:ind w:left="3357"/>
        <w:rPr>
          <w:rFonts w:ascii="Times New Roman" w:hAnsi="Times New Roman" w:cs="Times New Roman"/>
          <w:sz w:val="22"/>
          <w:szCs w:val="22"/>
        </w:rPr>
      </w:pPr>
      <w:r w:rsidRPr="00ED5B5C">
        <w:rPr>
          <w:rFonts w:ascii="Times New Roman" w:hAnsi="Times New Roman" w:cs="Times New Roman"/>
          <w:sz w:val="22"/>
          <w:szCs w:val="22"/>
        </w:rPr>
        <w:t>Model</w:t>
      </w:r>
      <w:r w:rsidRPr="00ED5B5C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ED5B5C">
        <w:rPr>
          <w:rFonts w:ascii="Times New Roman" w:hAnsi="Times New Roman" w:cs="Times New Roman"/>
          <w:sz w:val="22"/>
          <w:szCs w:val="22"/>
        </w:rPr>
        <w:t>estimates</w:t>
      </w:r>
      <w:r w:rsidRPr="00ED5B5C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ED5B5C">
        <w:rPr>
          <w:rFonts w:ascii="Times New Roman" w:hAnsi="Times New Roman" w:cs="Times New Roman"/>
          <w:sz w:val="22"/>
          <w:szCs w:val="22"/>
        </w:rPr>
        <w:t>from</w:t>
      </w:r>
      <w:r w:rsidRPr="00ED5B5C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ED5B5C">
        <w:rPr>
          <w:rFonts w:ascii="Times New Roman" w:hAnsi="Times New Roman" w:cs="Times New Roman"/>
          <w:sz w:val="22"/>
          <w:szCs w:val="22"/>
        </w:rPr>
        <w:t>the</w:t>
      </w:r>
      <w:r w:rsidRPr="00ED5B5C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ED5B5C">
        <w:rPr>
          <w:rFonts w:ascii="Times New Roman" w:hAnsi="Times New Roman" w:cs="Times New Roman"/>
          <w:spacing w:val="-1"/>
          <w:sz w:val="22"/>
          <w:szCs w:val="22"/>
        </w:rPr>
        <w:t>training</w:t>
      </w:r>
      <w:r w:rsidRPr="00ED5B5C"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 w:rsidRPr="00ED5B5C">
        <w:rPr>
          <w:rFonts w:ascii="Times New Roman" w:hAnsi="Times New Roman" w:cs="Times New Roman"/>
          <w:sz w:val="22"/>
          <w:szCs w:val="22"/>
        </w:rPr>
        <w:t>set</w:t>
      </w:r>
    </w:p>
    <w:p w14:paraId="0391D5D2" w14:textId="77777777" w:rsidR="00952670" w:rsidRDefault="00952670" w:rsidP="00952670">
      <w:pPr>
        <w:spacing w:before="3"/>
        <w:rPr>
          <w:rFonts w:ascii="Arial" w:eastAsia="Arial" w:hAnsi="Arial" w:cs="Arial"/>
          <w:sz w:val="21"/>
          <w:szCs w:val="21"/>
        </w:rPr>
      </w:pPr>
    </w:p>
    <w:tbl>
      <w:tblPr>
        <w:tblW w:w="0" w:type="auto"/>
        <w:tblInd w:w="256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3"/>
        <w:gridCol w:w="2089"/>
        <w:gridCol w:w="933"/>
      </w:tblGrid>
      <w:tr w:rsidR="00952670" w14:paraId="7A843D87" w14:textId="77777777" w:rsidTr="00283110">
        <w:trPr>
          <w:trHeight w:hRule="exact" w:val="339"/>
        </w:trPr>
        <w:tc>
          <w:tcPr>
            <w:tcW w:w="182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CC48D84" w14:textId="77777777" w:rsidR="00952670" w:rsidRDefault="00952670" w:rsidP="00283110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Characteristic</w:t>
            </w:r>
          </w:p>
        </w:tc>
        <w:tc>
          <w:tcPr>
            <w:tcW w:w="208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B75CB94" w14:textId="77777777" w:rsidR="00952670" w:rsidRDefault="00952670" w:rsidP="00283110">
            <w:pPr>
              <w:pStyle w:val="TableParagraph"/>
              <w:spacing w:before="35"/>
              <w:ind w:left="4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z w:val="20"/>
              </w:rPr>
              <w:t>OR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(95%</w:t>
            </w:r>
            <w:r>
              <w:rPr>
                <w:rFonts w:ascii="Arial"/>
                <w:b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I)</w:t>
            </w:r>
          </w:p>
        </w:tc>
        <w:tc>
          <w:tcPr>
            <w:tcW w:w="93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10FE9AC" w14:textId="77777777" w:rsidR="00952670" w:rsidRDefault="00952670" w:rsidP="00283110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b/>
                <w:spacing w:val="-1"/>
                <w:sz w:val="20"/>
              </w:rPr>
              <w:t>p-value</w:t>
            </w:r>
          </w:p>
        </w:tc>
      </w:tr>
      <w:tr w:rsidR="00952670" w14:paraId="254AA1DE" w14:textId="77777777" w:rsidTr="00283110">
        <w:trPr>
          <w:trHeight w:hRule="exact" w:val="289"/>
        </w:trPr>
        <w:tc>
          <w:tcPr>
            <w:tcW w:w="18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396046" w14:textId="77777777" w:rsidR="00952670" w:rsidRDefault="00952670" w:rsidP="00283110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Logistic_regression"/>
            <w:bookmarkEnd w:id="0"/>
            <w:r>
              <w:rPr>
                <w:rFonts w:ascii="Arial"/>
                <w:sz w:val="20"/>
              </w:rPr>
              <w:t>Gender(Male)</w:t>
            </w:r>
          </w:p>
        </w:tc>
        <w:tc>
          <w:tcPr>
            <w:tcW w:w="208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2F3D90" w14:textId="77777777" w:rsidR="00952670" w:rsidRDefault="00952670" w:rsidP="00283110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.24(1.21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4.19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4.19)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5998E0" w14:textId="77777777" w:rsidR="00952670" w:rsidRDefault="00952670" w:rsidP="00283110">
            <w:pPr>
              <w:pStyle w:val="TableParagraph"/>
              <w:spacing w:before="35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0.011</w:t>
            </w:r>
          </w:p>
        </w:tc>
      </w:tr>
      <w:tr w:rsidR="00952670" w14:paraId="4CFF8AF5" w14:textId="77777777" w:rsidTr="00283110">
        <w:trPr>
          <w:trHeight w:hRule="exact" w:val="23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B3088FB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Headach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5003DC06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8.77(3.65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3.3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3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F1CC006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&lt;0.001</w:t>
            </w:r>
          </w:p>
        </w:tc>
      </w:tr>
      <w:tr w:rsidR="00952670" w14:paraId="0C48C0BC" w14:textId="77777777" w:rsidTr="00283110">
        <w:trPr>
          <w:trHeight w:hRule="exact" w:val="23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282BE9C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rAg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iter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&gt;=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6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CD725D6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9.83(4.40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4.4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4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4D3614F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&lt;0.001</w:t>
            </w:r>
          </w:p>
        </w:tc>
      </w:tr>
      <w:tr w:rsidR="00952670" w14:paraId="69F9ABB3" w14:textId="77777777" w:rsidTr="00283110">
        <w:trPr>
          <w:trHeight w:hRule="exact" w:val="23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E16A624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/>
                <w:spacing w:val="-1"/>
                <w:sz w:val="20"/>
              </w:rPr>
              <w:t>Stiffneck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5F0959C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3.44(1.65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7.59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7.5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9A8560B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0.001</w:t>
            </w:r>
          </w:p>
        </w:tc>
      </w:tr>
      <w:tr w:rsidR="00952670" w14:paraId="124DCD44" w14:textId="77777777" w:rsidTr="00283110">
        <w:trPr>
          <w:trHeight w:hRule="exact" w:val="23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A3CEBB6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Photophob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E2B7E5A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1.67(0.77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3.73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3.7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659B4FB5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0.2</w:t>
            </w:r>
          </w:p>
        </w:tc>
      </w:tr>
      <w:tr w:rsidR="00952670" w14:paraId="3B1E2BAD" w14:textId="77777777" w:rsidTr="00283110">
        <w:trPr>
          <w:trHeight w:hRule="exact" w:val="295"/>
        </w:trPr>
        <w:tc>
          <w:tcPr>
            <w:tcW w:w="18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DC85C81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Confusion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A91A08D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2.58(0.81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9.43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9.43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FC8F2F9" w14:textId="77777777" w:rsidR="00952670" w:rsidRDefault="00952670" w:rsidP="00283110">
            <w:pPr>
              <w:pStyle w:val="TableParagraph"/>
              <w:spacing w:line="216" w:lineRule="exact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sz w:val="20"/>
              </w:rPr>
              <w:t>0.13</w:t>
            </w:r>
          </w:p>
        </w:tc>
      </w:tr>
    </w:tbl>
    <w:p w14:paraId="0F7E50EF" w14:textId="77777777" w:rsidR="00952670" w:rsidRDefault="00952670" w:rsidP="00952670">
      <w:pPr>
        <w:spacing w:before="3"/>
        <w:rPr>
          <w:rFonts w:ascii="Arial" w:eastAsia="Arial" w:hAnsi="Arial" w:cs="Arial"/>
          <w:sz w:val="13"/>
          <w:szCs w:val="13"/>
        </w:rPr>
      </w:pPr>
    </w:p>
    <w:p w14:paraId="407C590D" w14:textId="137D5EFC" w:rsidR="00A32C22" w:rsidRPr="00315E3D" w:rsidRDefault="00A32C22" w:rsidP="00315E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315E3D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BF3A66E" w14:textId="4C36B296" w:rsidR="00952670" w:rsidRDefault="00952670" w:rsidP="00952670">
      <w:pPr>
        <w:pStyle w:val="BodyText"/>
        <w:spacing w:before="36"/>
        <w:ind w:left="2618"/>
        <w:rPr>
          <w:rFonts w:ascii="Palatino Linotype" w:eastAsia="Palatino Linotype" w:hAnsi="Palatino Linotype" w:cs="Palatino Linotyp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74F444" wp14:editId="00B0BD4F">
                <wp:simplePos x="0" y="0"/>
                <wp:positionH relativeFrom="page">
                  <wp:posOffset>1537335</wp:posOffset>
                </wp:positionH>
                <wp:positionV relativeFrom="paragraph">
                  <wp:posOffset>1196975</wp:posOffset>
                </wp:positionV>
                <wp:extent cx="177800" cy="237490"/>
                <wp:effectExtent l="3810" t="1905" r="0" b="0"/>
                <wp:wrapNone/>
                <wp:docPr id="407" name="Text Box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6DC38C" w14:textId="77777777" w:rsidR="00952670" w:rsidRDefault="00952670" w:rsidP="00952670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8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74F444" id="_x0000_t202" coordsize="21600,21600" o:spt="202" path="m,l,21600r21600,l21600,xe">
                <v:stroke joinstyle="miter"/>
                <v:path gradientshapeok="t" o:connecttype="rect"/>
              </v:shapetype>
              <v:shape id="Text Box 407" o:spid="_x0000_s1026" type="#_x0000_t202" style="position:absolute;left:0;text-align:left;margin-left:121.05pt;margin-top:94.25pt;width:14pt;height:18.7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" filled="f" stroked="f">
                <v:textbox style="layout-flow:vertical;mso-layout-flow-alt:bottom-to-top" inset="0,0,0,0">
                  <w:txbxContent>
                    <w:p w14:paraId="066DC38C" w14:textId="77777777" w:rsidR="00952670" w:rsidRDefault="00952670" w:rsidP="00952670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CB882E" wp14:editId="111A8BC8">
                <wp:simplePos x="0" y="0"/>
                <wp:positionH relativeFrom="page">
                  <wp:posOffset>1537335</wp:posOffset>
                </wp:positionH>
                <wp:positionV relativeFrom="paragraph">
                  <wp:posOffset>391160</wp:posOffset>
                </wp:positionV>
                <wp:extent cx="177800" cy="237490"/>
                <wp:effectExtent l="3810" t="0" r="0" b="4445"/>
                <wp:wrapNone/>
                <wp:docPr id="406" name="Text Box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F37E71" w14:textId="77777777" w:rsidR="00952670" w:rsidRDefault="00952670" w:rsidP="00952670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1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CB882E" id="Text Box 406" o:spid="_x0000_s1027" type="#_x0000_t202" style="position:absolute;left:0;text-align:left;margin-left:121.05pt;margin-top:30.8pt;width:14pt;height:18.7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" filled="f" stroked="f">
                <v:textbox style="layout-flow:vertical;mso-layout-flow-alt:bottom-to-top" inset="0,0,0,0">
                  <w:txbxContent>
                    <w:p w14:paraId="3BF37E71" w14:textId="77777777" w:rsidR="00952670" w:rsidRDefault="00952670" w:rsidP="00952670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1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D44C059" w14:textId="77777777" w:rsidR="00952670" w:rsidRDefault="00952670" w:rsidP="00952670">
      <w:pPr>
        <w:spacing w:before="6"/>
        <w:rPr>
          <w:rFonts w:ascii="Palatino Linotype" w:eastAsia="Palatino Linotype" w:hAnsi="Palatino Linotype" w:cs="Palatino Linotype"/>
          <w:sz w:val="17"/>
          <w:szCs w:val="17"/>
        </w:rPr>
      </w:pPr>
    </w:p>
    <w:p w14:paraId="6193EFDF" w14:textId="07B6B4A4" w:rsidR="00952670" w:rsidRDefault="00952670" w:rsidP="00952670">
      <w:pPr>
        <w:spacing w:line="200" w:lineRule="atLeast"/>
        <w:ind w:left="1509"/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noProof/>
          <w:sz w:val="20"/>
          <w:szCs w:val="20"/>
        </w:rPr>
        <mc:AlternateContent>
          <mc:Choice Requires="wpg">
            <w:drawing>
              <wp:inline distT="0" distB="0" distL="0" distR="0" wp14:anchorId="16341E63" wp14:editId="3BDC2651">
                <wp:extent cx="4453890" cy="4453890"/>
                <wp:effectExtent l="5715" t="5715" r="7620" b="7620"/>
                <wp:docPr id="317" name="Group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53890" cy="4453890"/>
                          <a:chOff x="0" y="0"/>
                          <a:chExt cx="7014" cy="7014"/>
                        </a:xfrm>
                      </wpg:grpSpPr>
                      <wpg:grpSp>
                        <wpg:cNvPr id="318" name="Group 159"/>
                        <wpg:cNvGrpSpPr>
                          <a:grpSpLocks/>
                        </wpg:cNvGrpSpPr>
                        <wpg:grpSpPr bwMode="auto">
                          <a:xfrm>
                            <a:off x="152" y="8"/>
                            <a:ext cx="6855" cy="6855"/>
                            <a:chOff x="152" y="8"/>
                            <a:chExt cx="6855" cy="6855"/>
                          </a:xfrm>
                        </wpg:grpSpPr>
                        <wps:wsp>
                          <wps:cNvPr id="319" name="Freeform 160"/>
                          <wps:cNvSpPr>
                            <a:spLocks/>
                          </wps:cNvSpPr>
                          <wps:spPr bwMode="auto">
                            <a:xfrm>
                              <a:off x="152" y="8"/>
                              <a:ext cx="6855" cy="6855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6862 8"/>
                                <a:gd name="T3" fmla="*/ 6862 h 6855"/>
                                <a:gd name="T4" fmla="+- 0 7006 152"/>
                                <a:gd name="T5" fmla="*/ T4 w 6855"/>
                                <a:gd name="T6" fmla="+- 0 6862 8"/>
                                <a:gd name="T7" fmla="*/ 6862 h 6855"/>
                                <a:gd name="T8" fmla="+- 0 7006 152"/>
                                <a:gd name="T9" fmla="*/ T8 w 6855"/>
                                <a:gd name="T10" fmla="+- 0 8 8"/>
                                <a:gd name="T11" fmla="*/ 8 h 6855"/>
                                <a:gd name="T12" fmla="+- 0 152 152"/>
                                <a:gd name="T13" fmla="*/ T12 w 6855"/>
                                <a:gd name="T14" fmla="+- 0 8 8"/>
                                <a:gd name="T15" fmla="*/ 8 h 6855"/>
                                <a:gd name="T16" fmla="+- 0 152 152"/>
                                <a:gd name="T17" fmla="*/ T16 w 6855"/>
                                <a:gd name="T18" fmla="+- 0 6862 8"/>
                                <a:gd name="T19" fmla="*/ 6862 h 685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855" h="6855">
                                  <a:moveTo>
                                    <a:pt x="0" y="6854"/>
                                  </a:moveTo>
                                  <a:lnTo>
                                    <a:pt x="6854" y="6854"/>
                                  </a:lnTo>
                                  <a:lnTo>
                                    <a:pt x="68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685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0" name="Group 161"/>
                        <wpg:cNvGrpSpPr>
                          <a:grpSpLocks/>
                        </wpg:cNvGrpSpPr>
                        <wpg:grpSpPr bwMode="auto">
                          <a:xfrm>
                            <a:off x="405" y="6862"/>
                            <a:ext cx="6348" cy="2"/>
                            <a:chOff x="405" y="6862"/>
                            <a:chExt cx="6348" cy="2"/>
                          </a:xfrm>
                        </wpg:grpSpPr>
                        <wps:wsp>
                          <wps:cNvPr id="321" name="Freeform 162"/>
                          <wps:cNvSpPr>
                            <a:spLocks/>
                          </wps:cNvSpPr>
                          <wps:spPr bwMode="auto">
                            <a:xfrm>
                              <a:off x="405" y="6862"/>
                              <a:ext cx="6348" cy="2"/>
                            </a:xfrm>
                            <a:custGeom>
                              <a:avLst/>
                              <a:gdLst>
                                <a:gd name="T0" fmla="+- 0 6752 405"/>
                                <a:gd name="T1" fmla="*/ T0 w 6348"/>
                                <a:gd name="T2" fmla="+- 0 405 405"/>
                                <a:gd name="T3" fmla="*/ T2 w 634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48">
                                  <a:moveTo>
                                    <a:pt x="6347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2" name="Group 163"/>
                        <wpg:cNvGrpSpPr>
                          <a:grpSpLocks/>
                        </wpg:cNvGrpSpPr>
                        <wpg:grpSpPr bwMode="auto">
                          <a:xfrm>
                            <a:off x="6752" y="6862"/>
                            <a:ext cx="2" cy="144"/>
                            <a:chOff x="6752" y="6862"/>
                            <a:chExt cx="2" cy="144"/>
                          </a:xfrm>
                        </wpg:grpSpPr>
                        <wps:wsp>
                          <wps:cNvPr id="323" name="Freeform 164"/>
                          <wps:cNvSpPr>
                            <a:spLocks/>
                          </wps:cNvSpPr>
                          <wps:spPr bwMode="auto">
                            <a:xfrm>
                              <a:off x="6752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4" name="Group 165"/>
                        <wpg:cNvGrpSpPr>
                          <a:grpSpLocks/>
                        </wpg:cNvGrpSpPr>
                        <wpg:grpSpPr bwMode="auto">
                          <a:xfrm>
                            <a:off x="5483" y="6862"/>
                            <a:ext cx="2" cy="144"/>
                            <a:chOff x="5483" y="6862"/>
                            <a:chExt cx="2" cy="144"/>
                          </a:xfrm>
                        </wpg:grpSpPr>
                        <wps:wsp>
                          <wps:cNvPr id="325" name="Freeform 166"/>
                          <wps:cNvSpPr>
                            <a:spLocks/>
                          </wps:cNvSpPr>
                          <wps:spPr bwMode="auto">
                            <a:xfrm>
                              <a:off x="5483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6" name="Group 167"/>
                        <wpg:cNvGrpSpPr>
                          <a:grpSpLocks/>
                        </wpg:cNvGrpSpPr>
                        <wpg:grpSpPr bwMode="auto">
                          <a:xfrm>
                            <a:off x="4213" y="6862"/>
                            <a:ext cx="2" cy="144"/>
                            <a:chOff x="4213" y="6862"/>
                            <a:chExt cx="2" cy="144"/>
                          </a:xfrm>
                        </wpg:grpSpPr>
                        <wps:wsp>
                          <wps:cNvPr id="327" name="Freeform 168"/>
                          <wps:cNvSpPr>
                            <a:spLocks/>
                          </wps:cNvSpPr>
                          <wps:spPr bwMode="auto">
                            <a:xfrm>
                              <a:off x="4213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8" name="Group 169"/>
                        <wpg:cNvGrpSpPr>
                          <a:grpSpLocks/>
                        </wpg:cNvGrpSpPr>
                        <wpg:grpSpPr bwMode="auto">
                          <a:xfrm>
                            <a:off x="2944" y="6862"/>
                            <a:ext cx="2" cy="144"/>
                            <a:chOff x="2944" y="6862"/>
                            <a:chExt cx="2" cy="144"/>
                          </a:xfrm>
                        </wpg:grpSpPr>
                        <wps:wsp>
                          <wps:cNvPr id="329" name="Freeform 170"/>
                          <wps:cNvSpPr>
                            <a:spLocks/>
                          </wps:cNvSpPr>
                          <wps:spPr bwMode="auto">
                            <a:xfrm>
                              <a:off x="2944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0" name="Group 171"/>
                        <wpg:cNvGrpSpPr>
                          <a:grpSpLocks/>
                        </wpg:cNvGrpSpPr>
                        <wpg:grpSpPr bwMode="auto">
                          <a:xfrm>
                            <a:off x="1675" y="6862"/>
                            <a:ext cx="2" cy="144"/>
                            <a:chOff x="1675" y="6862"/>
                            <a:chExt cx="2" cy="144"/>
                          </a:xfrm>
                        </wpg:grpSpPr>
                        <wps:wsp>
                          <wps:cNvPr id="331" name="Freeform 172"/>
                          <wps:cNvSpPr>
                            <a:spLocks/>
                          </wps:cNvSpPr>
                          <wps:spPr bwMode="auto">
                            <a:xfrm>
                              <a:off x="1675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2" name="Group 173"/>
                        <wpg:cNvGrpSpPr>
                          <a:grpSpLocks/>
                        </wpg:cNvGrpSpPr>
                        <wpg:grpSpPr bwMode="auto">
                          <a:xfrm>
                            <a:off x="405" y="6862"/>
                            <a:ext cx="2" cy="144"/>
                            <a:chOff x="405" y="6862"/>
                            <a:chExt cx="2" cy="144"/>
                          </a:xfrm>
                        </wpg:grpSpPr>
                        <wps:wsp>
                          <wps:cNvPr id="333" name="Freeform 174"/>
                          <wps:cNvSpPr>
                            <a:spLocks/>
                          </wps:cNvSpPr>
                          <wps:spPr bwMode="auto">
                            <a:xfrm>
                              <a:off x="405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4" name="Group 175"/>
                        <wpg:cNvGrpSpPr>
                          <a:grpSpLocks/>
                        </wpg:cNvGrpSpPr>
                        <wpg:grpSpPr bwMode="auto">
                          <a:xfrm>
                            <a:off x="152" y="261"/>
                            <a:ext cx="2" cy="6348"/>
                            <a:chOff x="152" y="261"/>
                            <a:chExt cx="2" cy="6348"/>
                          </a:xfrm>
                        </wpg:grpSpPr>
                        <wps:wsp>
                          <wps:cNvPr id="335" name="Freeform 176"/>
                          <wps:cNvSpPr>
                            <a:spLocks/>
                          </wps:cNvSpPr>
                          <wps:spPr bwMode="auto">
                            <a:xfrm>
                              <a:off x="152" y="261"/>
                              <a:ext cx="2" cy="6348"/>
                            </a:xfrm>
                            <a:custGeom>
                              <a:avLst/>
                              <a:gdLst>
                                <a:gd name="T0" fmla="+- 0 6608 261"/>
                                <a:gd name="T1" fmla="*/ 6608 h 6348"/>
                                <a:gd name="T2" fmla="+- 0 261 261"/>
                                <a:gd name="T3" fmla="*/ 261 h 63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48">
                                  <a:moveTo>
                                    <a:pt x="0" y="634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6" name="Group 177"/>
                        <wpg:cNvGrpSpPr>
                          <a:grpSpLocks/>
                        </wpg:cNvGrpSpPr>
                        <wpg:grpSpPr bwMode="auto">
                          <a:xfrm>
                            <a:off x="8" y="6608"/>
                            <a:ext cx="144" cy="2"/>
                            <a:chOff x="8" y="6608"/>
                            <a:chExt cx="144" cy="2"/>
                          </a:xfrm>
                        </wpg:grpSpPr>
                        <wps:wsp>
                          <wps:cNvPr id="337" name="Freeform 178"/>
                          <wps:cNvSpPr>
                            <a:spLocks/>
                          </wps:cNvSpPr>
                          <wps:spPr bwMode="auto">
                            <a:xfrm>
                              <a:off x="8" y="6608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8" name="Group 179"/>
                        <wpg:cNvGrpSpPr>
                          <a:grpSpLocks/>
                        </wpg:cNvGrpSpPr>
                        <wpg:grpSpPr bwMode="auto">
                          <a:xfrm>
                            <a:off x="8" y="5339"/>
                            <a:ext cx="144" cy="2"/>
                            <a:chOff x="8" y="5339"/>
                            <a:chExt cx="144" cy="2"/>
                          </a:xfrm>
                        </wpg:grpSpPr>
                        <wps:wsp>
                          <wps:cNvPr id="339" name="Freeform 180"/>
                          <wps:cNvSpPr>
                            <a:spLocks/>
                          </wps:cNvSpPr>
                          <wps:spPr bwMode="auto">
                            <a:xfrm>
                              <a:off x="8" y="5339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0" name="Group 181"/>
                        <wpg:cNvGrpSpPr>
                          <a:grpSpLocks/>
                        </wpg:cNvGrpSpPr>
                        <wpg:grpSpPr bwMode="auto">
                          <a:xfrm>
                            <a:off x="8" y="4069"/>
                            <a:ext cx="144" cy="2"/>
                            <a:chOff x="8" y="4069"/>
                            <a:chExt cx="144" cy="2"/>
                          </a:xfrm>
                        </wpg:grpSpPr>
                        <wps:wsp>
                          <wps:cNvPr id="341" name="Freeform 182"/>
                          <wps:cNvSpPr>
                            <a:spLocks/>
                          </wps:cNvSpPr>
                          <wps:spPr bwMode="auto">
                            <a:xfrm>
                              <a:off x="8" y="4069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2" name="Group 183"/>
                        <wpg:cNvGrpSpPr>
                          <a:grpSpLocks/>
                        </wpg:cNvGrpSpPr>
                        <wpg:grpSpPr bwMode="auto">
                          <a:xfrm>
                            <a:off x="8" y="2800"/>
                            <a:ext cx="144" cy="2"/>
                            <a:chOff x="8" y="2800"/>
                            <a:chExt cx="144" cy="2"/>
                          </a:xfrm>
                        </wpg:grpSpPr>
                        <wps:wsp>
                          <wps:cNvPr id="343" name="Freeform 184"/>
                          <wps:cNvSpPr>
                            <a:spLocks/>
                          </wps:cNvSpPr>
                          <wps:spPr bwMode="auto">
                            <a:xfrm>
                              <a:off x="8" y="2800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4" name="Group 185"/>
                        <wpg:cNvGrpSpPr>
                          <a:grpSpLocks/>
                        </wpg:cNvGrpSpPr>
                        <wpg:grpSpPr bwMode="auto">
                          <a:xfrm>
                            <a:off x="8" y="1531"/>
                            <a:ext cx="144" cy="2"/>
                            <a:chOff x="8" y="1531"/>
                            <a:chExt cx="144" cy="2"/>
                          </a:xfrm>
                        </wpg:grpSpPr>
                        <wps:wsp>
                          <wps:cNvPr id="345" name="Freeform 186"/>
                          <wps:cNvSpPr>
                            <a:spLocks/>
                          </wps:cNvSpPr>
                          <wps:spPr bwMode="auto">
                            <a:xfrm>
                              <a:off x="8" y="1531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6" name="Group 187"/>
                        <wpg:cNvGrpSpPr>
                          <a:grpSpLocks/>
                        </wpg:cNvGrpSpPr>
                        <wpg:grpSpPr bwMode="auto">
                          <a:xfrm>
                            <a:off x="8" y="261"/>
                            <a:ext cx="144" cy="2"/>
                            <a:chOff x="8" y="261"/>
                            <a:chExt cx="144" cy="2"/>
                          </a:xfrm>
                        </wpg:grpSpPr>
                        <wps:wsp>
                          <wps:cNvPr id="347" name="Freeform 188"/>
                          <wps:cNvSpPr>
                            <a:spLocks/>
                          </wps:cNvSpPr>
                          <wps:spPr bwMode="auto">
                            <a:xfrm>
                              <a:off x="8" y="261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8" name="Group 189"/>
                        <wpg:cNvGrpSpPr>
                          <a:grpSpLocks/>
                        </wpg:cNvGrpSpPr>
                        <wpg:grpSpPr bwMode="auto">
                          <a:xfrm>
                            <a:off x="6752" y="8"/>
                            <a:ext cx="2" cy="6855"/>
                            <a:chOff x="6752" y="8"/>
                            <a:chExt cx="2" cy="6855"/>
                          </a:xfrm>
                        </wpg:grpSpPr>
                        <wps:wsp>
                          <wps:cNvPr id="349" name="Freeform 190"/>
                          <wps:cNvSpPr>
                            <a:spLocks/>
                          </wps:cNvSpPr>
                          <wps:spPr bwMode="auto">
                            <a:xfrm>
                              <a:off x="6752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0" name="Group 191"/>
                        <wpg:cNvGrpSpPr>
                          <a:grpSpLocks/>
                        </wpg:cNvGrpSpPr>
                        <wpg:grpSpPr bwMode="auto">
                          <a:xfrm>
                            <a:off x="6118" y="8"/>
                            <a:ext cx="2" cy="6855"/>
                            <a:chOff x="6118" y="8"/>
                            <a:chExt cx="2" cy="6855"/>
                          </a:xfrm>
                        </wpg:grpSpPr>
                        <wps:wsp>
                          <wps:cNvPr id="351" name="Freeform 192"/>
                          <wps:cNvSpPr>
                            <a:spLocks/>
                          </wps:cNvSpPr>
                          <wps:spPr bwMode="auto">
                            <a:xfrm>
                              <a:off x="6118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2" name="Group 193"/>
                        <wpg:cNvGrpSpPr>
                          <a:grpSpLocks/>
                        </wpg:cNvGrpSpPr>
                        <wpg:grpSpPr bwMode="auto">
                          <a:xfrm>
                            <a:off x="5483" y="8"/>
                            <a:ext cx="2" cy="6855"/>
                            <a:chOff x="5483" y="8"/>
                            <a:chExt cx="2" cy="6855"/>
                          </a:xfrm>
                        </wpg:grpSpPr>
                        <wps:wsp>
                          <wps:cNvPr id="353" name="Freeform 194"/>
                          <wps:cNvSpPr>
                            <a:spLocks/>
                          </wps:cNvSpPr>
                          <wps:spPr bwMode="auto">
                            <a:xfrm>
                              <a:off x="5483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4" name="Group 195"/>
                        <wpg:cNvGrpSpPr>
                          <a:grpSpLocks/>
                        </wpg:cNvGrpSpPr>
                        <wpg:grpSpPr bwMode="auto">
                          <a:xfrm>
                            <a:off x="4848" y="8"/>
                            <a:ext cx="2" cy="6855"/>
                            <a:chOff x="4848" y="8"/>
                            <a:chExt cx="2" cy="6855"/>
                          </a:xfrm>
                        </wpg:grpSpPr>
                        <wps:wsp>
                          <wps:cNvPr id="355" name="Freeform 196"/>
                          <wps:cNvSpPr>
                            <a:spLocks/>
                          </wps:cNvSpPr>
                          <wps:spPr bwMode="auto">
                            <a:xfrm>
                              <a:off x="4848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6" name="Group 197"/>
                        <wpg:cNvGrpSpPr>
                          <a:grpSpLocks/>
                        </wpg:cNvGrpSpPr>
                        <wpg:grpSpPr bwMode="auto">
                          <a:xfrm>
                            <a:off x="4213" y="8"/>
                            <a:ext cx="2" cy="6855"/>
                            <a:chOff x="4213" y="8"/>
                            <a:chExt cx="2" cy="6855"/>
                          </a:xfrm>
                        </wpg:grpSpPr>
                        <wps:wsp>
                          <wps:cNvPr id="357" name="Freeform 198"/>
                          <wps:cNvSpPr>
                            <a:spLocks/>
                          </wps:cNvSpPr>
                          <wps:spPr bwMode="auto">
                            <a:xfrm>
                              <a:off x="4213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8" name="Group 199"/>
                        <wpg:cNvGrpSpPr>
                          <a:grpSpLocks/>
                        </wpg:cNvGrpSpPr>
                        <wpg:grpSpPr bwMode="auto">
                          <a:xfrm>
                            <a:off x="3579" y="8"/>
                            <a:ext cx="2" cy="6855"/>
                            <a:chOff x="3579" y="8"/>
                            <a:chExt cx="2" cy="6855"/>
                          </a:xfrm>
                        </wpg:grpSpPr>
                        <wps:wsp>
                          <wps:cNvPr id="359" name="Freeform 200"/>
                          <wps:cNvSpPr>
                            <a:spLocks/>
                          </wps:cNvSpPr>
                          <wps:spPr bwMode="auto">
                            <a:xfrm>
                              <a:off x="3579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0" name="Group 201"/>
                        <wpg:cNvGrpSpPr>
                          <a:grpSpLocks/>
                        </wpg:cNvGrpSpPr>
                        <wpg:grpSpPr bwMode="auto">
                          <a:xfrm>
                            <a:off x="2944" y="8"/>
                            <a:ext cx="2" cy="6855"/>
                            <a:chOff x="2944" y="8"/>
                            <a:chExt cx="2" cy="6855"/>
                          </a:xfrm>
                        </wpg:grpSpPr>
                        <wps:wsp>
                          <wps:cNvPr id="361" name="Freeform 202"/>
                          <wps:cNvSpPr>
                            <a:spLocks/>
                          </wps:cNvSpPr>
                          <wps:spPr bwMode="auto">
                            <a:xfrm>
                              <a:off x="2944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2" name="Group 203"/>
                        <wpg:cNvGrpSpPr>
                          <a:grpSpLocks/>
                        </wpg:cNvGrpSpPr>
                        <wpg:grpSpPr bwMode="auto">
                          <a:xfrm>
                            <a:off x="2309" y="8"/>
                            <a:ext cx="2" cy="6855"/>
                            <a:chOff x="2309" y="8"/>
                            <a:chExt cx="2" cy="6855"/>
                          </a:xfrm>
                        </wpg:grpSpPr>
                        <wps:wsp>
                          <wps:cNvPr id="363" name="Freeform 204"/>
                          <wps:cNvSpPr>
                            <a:spLocks/>
                          </wps:cNvSpPr>
                          <wps:spPr bwMode="auto">
                            <a:xfrm>
                              <a:off x="2309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4" name="Group 205"/>
                        <wpg:cNvGrpSpPr>
                          <a:grpSpLocks/>
                        </wpg:cNvGrpSpPr>
                        <wpg:grpSpPr bwMode="auto">
                          <a:xfrm>
                            <a:off x="1675" y="8"/>
                            <a:ext cx="2" cy="6855"/>
                            <a:chOff x="1675" y="8"/>
                            <a:chExt cx="2" cy="6855"/>
                          </a:xfrm>
                        </wpg:grpSpPr>
                        <wps:wsp>
                          <wps:cNvPr id="365" name="Freeform 206"/>
                          <wps:cNvSpPr>
                            <a:spLocks/>
                          </wps:cNvSpPr>
                          <wps:spPr bwMode="auto">
                            <a:xfrm>
                              <a:off x="1675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6" name="Group 207"/>
                        <wpg:cNvGrpSpPr>
                          <a:grpSpLocks/>
                        </wpg:cNvGrpSpPr>
                        <wpg:grpSpPr bwMode="auto">
                          <a:xfrm>
                            <a:off x="1040" y="8"/>
                            <a:ext cx="2" cy="6855"/>
                            <a:chOff x="1040" y="8"/>
                            <a:chExt cx="2" cy="6855"/>
                          </a:xfrm>
                        </wpg:grpSpPr>
                        <wps:wsp>
                          <wps:cNvPr id="367" name="Freeform 208"/>
                          <wps:cNvSpPr>
                            <a:spLocks/>
                          </wps:cNvSpPr>
                          <wps:spPr bwMode="auto">
                            <a:xfrm>
                              <a:off x="1040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8" name="Group 209"/>
                        <wpg:cNvGrpSpPr>
                          <a:grpSpLocks/>
                        </wpg:cNvGrpSpPr>
                        <wpg:grpSpPr bwMode="auto">
                          <a:xfrm>
                            <a:off x="405" y="8"/>
                            <a:ext cx="2" cy="6855"/>
                            <a:chOff x="405" y="8"/>
                            <a:chExt cx="2" cy="6855"/>
                          </a:xfrm>
                        </wpg:grpSpPr>
                        <wps:wsp>
                          <wps:cNvPr id="369" name="Freeform 210"/>
                          <wps:cNvSpPr>
                            <a:spLocks/>
                          </wps:cNvSpPr>
                          <wps:spPr bwMode="auto">
                            <a:xfrm>
                              <a:off x="405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0" name="Group 211"/>
                        <wpg:cNvGrpSpPr>
                          <a:grpSpLocks/>
                        </wpg:cNvGrpSpPr>
                        <wpg:grpSpPr bwMode="auto">
                          <a:xfrm>
                            <a:off x="152" y="6608"/>
                            <a:ext cx="6855" cy="2"/>
                            <a:chOff x="152" y="6608"/>
                            <a:chExt cx="6855" cy="2"/>
                          </a:xfrm>
                        </wpg:grpSpPr>
                        <wps:wsp>
                          <wps:cNvPr id="371" name="Freeform 212"/>
                          <wps:cNvSpPr>
                            <a:spLocks/>
                          </wps:cNvSpPr>
                          <wps:spPr bwMode="auto">
                            <a:xfrm>
                              <a:off x="152" y="6608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2" name="Group 213"/>
                        <wpg:cNvGrpSpPr>
                          <a:grpSpLocks/>
                        </wpg:cNvGrpSpPr>
                        <wpg:grpSpPr bwMode="auto">
                          <a:xfrm>
                            <a:off x="152" y="5974"/>
                            <a:ext cx="6855" cy="2"/>
                            <a:chOff x="152" y="5974"/>
                            <a:chExt cx="6855" cy="2"/>
                          </a:xfrm>
                        </wpg:grpSpPr>
                        <wps:wsp>
                          <wps:cNvPr id="373" name="Freeform 214"/>
                          <wps:cNvSpPr>
                            <a:spLocks/>
                          </wps:cNvSpPr>
                          <wps:spPr bwMode="auto">
                            <a:xfrm>
                              <a:off x="152" y="5974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4" name="Group 215"/>
                        <wpg:cNvGrpSpPr>
                          <a:grpSpLocks/>
                        </wpg:cNvGrpSpPr>
                        <wpg:grpSpPr bwMode="auto">
                          <a:xfrm>
                            <a:off x="152" y="5339"/>
                            <a:ext cx="6855" cy="2"/>
                            <a:chOff x="152" y="5339"/>
                            <a:chExt cx="6855" cy="2"/>
                          </a:xfrm>
                        </wpg:grpSpPr>
                        <wps:wsp>
                          <wps:cNvPr id="375" name="Freeform 216"/>
                          <wps:cNvSpPr>
                            <a:spLocks/>
                          </wps:cNvSpPr>
                          <wps:spPr bwMode="auto">
                            <a:xfrm>
                              <a:off x="152" y="5339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6" name="Group 217"/>
                        <wpg:cNvGrpSpPr>
                          <a:grpSpLocks/>
                        </wpg:cNvGrpSpPr>
                        <wpg:grpSpPr bwMode="auto">
                          <a:xfrm>
                            <a:off x="152" y="4704"/>
                            <a:ext cx="6855" cy="2"/>
                            <a:chOff x="152" y="4704"/>
                            <a:chExt cx="6855" cy="2"/>
                          </a:xfrm>
                        </wpg:grpSpPr>
                        <wps:wsp>
                          <wps:cNvPr id="377" name="Freeform 218"/>
                          <wps:cNvSpPr>
                            <a:spLocks/>
                          </wps:cNvSpPr>
                          <wps:spPr bwMode="auto">
                            <a:xfrm>
                              <a:off x="152" y="4704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8" name="Group 219"/>
                        <wpg:cNvGrpSpPr>
                          <a:grpSpLocks/>
                        </wpg:cNvGrpSpPr>
                        <wpg:grpSpPr bwMode="auto">
                          <a:xfrm>
                            <a:off x="152" y="4069"/>
                            <a:ext cx="6855" cy="2"/>
                            <a:chOff x="152" y="4069"/>
                            <a:chExt cx="6855" cy="2"/>
                          </a:xfrm>
                        </wpg:grpSpPr>
                        <wps:wsp>
                          <wps:cNvPr id="379" name="Freeform 220"/>
                          <wps:cNvSpPr>
                            <a:spLocks/>
                          </wps:cNvSpPr>
                          <wps:spPr bwMode="auto">
                            <a:xfrm>
                              <a:off x="152" y="4069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0" name="Group 221"/>
                        <wpg:cNvGrpSpPr>
                          <a:grpSpLocks/>
                        </wpg:cNvGrpSpPr>
                        <wpg:grpSpPr bwMode="auto">
                          <a:xfrm>
                            <a:off x="152" y="3435"/>
                            <a:ext cx="6855" cy="2"/>
                            <a:chOff x="152" y="3435"/>
                            <a:chExt cx="6855" cy="2"/>
                          </a:xfrm>
                        </wpg:grpSpPr>
                        <wps:wsp>
                          <wps:cNvPr id="381" name="Freeform 222"/>
                          <wps:cNvSpPr>
                            <a:spLocks/>
                          </wps:cNvSpPr>
                          <wps:spPr bwMode="auto">
                            <a:xfrm>
                              <a:off x="152" y="3435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2" name="Group 223"/>
                        <wpg:cNvGrpSpPr>
                          <a:grpSpLocks/>
                        </wpg:cNvGrpSpPr>
                        <wpg:grpSpPr bwMode="auto">
                          <a:xfrm>
                            <a:off x="152" y="2800"/>
                            <a:ext cx="6855" cy="2"/>
                            <a:chOff x="152" y="2800"/>
                            <a:chExt cx="6855" cy="2"/>
                          </a:xfrm>
                        </wpg:grpSpPr>
                        <wps:wsp>
                          <wps:cNvPr id="383" name="Freeform 224"/>
                          <wps:cNvSpPr>
                            <a:spLocks/>
                          </wps:cNvSpPr>
                          <wps:spPr bwMode="auto">
                            <a:xfrm>
                              <a:off x="152" y="2800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4" name="Group 225"/>
                        <wpg:cNvGrpSpPr>
                          <a:grpSpLocks/>
                        </wpg:cNvGrpSpPr>
                        <wpg:grpSpPr bwMode="auto">
                          <a:xfrm>
                            <a:off x="152" y="2165"/>
                            <a:ext cx="6855" cy="2"/>
                            <a:chOff x="152" y="2165"/>
                            <a:chExt cx="6855" cy="2"/>
                          </a:xfrm>
                        </wpg:grpSpPr>
                        <wps:wsp>
                          <wps:cNvPr id="385" name="Freeform 226"/>
                          <wps:cNvSpPr>
                            <a:spLocks/>
                          </wps:cNvSpPr>
                          <wps:spPr bwMode="auto">
                            <a:xfrm>
                              <a:off x="152" y="2165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6" name="Group 227"/>
                        <wpg:cNvGrpSpPr>
                          <a:grpSpLocks/>
                        </wpg:cNvGrpSpPr>
                        <wpg:grpSpPr bwMode="auto">
                          <a:xfrm>
                            <a:off x="152" y="1531"/>
                            <a:ext cx="6855" cy="2"/>
                            <a:chOff x="152" y="1531"/>
                            <a:chExt cx="6855" cy="2"/>
                          </a:xfrm>
                        </wpg:grpSpPr>
                        <wps:wsp>
                          <wps:cNvPr id="387" name="Freeform 228"/>
                          <wps:cNvSpPr>
                            <a:spLocks/>
                          </wps:cNvSpPr>
                          <wps:spPr bwMode="auto">
                            <a:xfrm>
                              <a:off x="152" y="1531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8" name="Group 229"/>
                        <wpg:cNvGrpSpPr>
                          <a:grpSpLocks/>
                        </wpg:cNvGrpSpPr>
                        <wpg:grpSpPr bwMode="auto">
                          <a:xfrm>
                            <a:off x="152" y="896"/>
                            <a:ext cx="6855" cy="2"/>
                            <a:chOff x="152" y="896"/>
                            <a:chExt cx="6855" cy="2"/>
                          </a:xfrm>
                        </wpg:grpSpPr>
                        <wps:wsp>
                          <wps:cNvPr id="389" name="Freeform 230"/>
                          <wps:cNvSpPr>
                            <a:spLocks/>
                          </wps:cNvSpPr>
                          <wps:spPr bwMode="auto">
                            <a:xfrm>
                              <a:off x="152" y="896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0" name="Group 231"/>
                        <wpg:cNvGrpSpPr>
                          <a:grpSpLocks/>
                        </wpg:cNvGrpSpPr>
                        <wpg:grpSpPr bwMode="auto">
                          <a:xfrm>
                            <a:off x="152" y="261"/>
                            <a:ext cx="6855" cy="2"/>
                            <a:chOff x="152" y="261"/>
                            <a:chExt cx="6855" cy="2"/>
                          </a:xfrm>
                        </wpg:grpSpPr>
                        <wps:wsp>
                          <wps:cNvPr id="391" name="Freeform 232"/>
                          <wps:cNvSpPr>
                            <a:spLocks/>
                          </wps:cNvSpPr>
                          <wps:spPr bwMode="auto">
                            <a:xfrm>
                              <a:off x="152" y="261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2" name="Group 233"/>
                        <wpg:cNvGrpSpPr>
                          <a:grpSpLocks/>
                        </wpg:cNvGrpSpPr>
                        <wpg:grpSpPr bwMode="auto">
                          <a:xfrm>
                            <a:off x="405" y="261"/>
                            <a:ext cx="6348" cy="6348"/>
                            <a:chOff x="405" y="261"/>
                            <a:chExt cx="6348" cy="6348"/>
                          </a:xfrm>
                        </wpg:grpSpPr>
                        <wps:wsp>
                          <wps:cNvPr id="393" name="Freeform 234"/>
                          <wps:cNvSpPr>
                            <a:spLocks/>
                          </wps:cNvSpPr>
                          <wps:spPr bwMode="auto">
                            <a:xfrm>
                              <a:off x="405" y="261"/>
                              <a:ext cx="6348" cy="6348"/>
                            </a:xfrm>
                            <a:custGeom>
                              <a:avLst/>
                              <a:gdLst>
                                <a:gd name="T0" fmla="+- 0 6752 405"/>
                                <a:gd name="T1" fmla="*/ T0 w 6348"/>
                                <a:gd name="T2" fmla="+- 0 261 261"/>
                                <a:gd name="T3" fmla="*/ 261 h 6348"/>
                                <a:gd name="T4" fmla="+- 0 4939 405"/>
                                <a:gd name="T5" fmla="*/ T4 w 6348"/>
                                <a:gd name="T6" fmla="+- 0 261 261"/>
                                <a:gd name="T7" fmla="*/ 261 h 6348"/>
                                <a:gd name="T8" fmla="+- 0 4032 405"/>
                                <a:gd name="T9" fmla="*/ T8 w 6348"/>
                                <a:gd name="T10" fmla="+- 0 416 261"/>
                                <a:gd name="T11" fmla="*/ 416 h 6348"/>
                                <a:gd name="T12" fmla="+- 0 4032 405"/>
                                <a:gd name="T13" fmla="*/ T12 w 6348"/>
                                <a:gd name="T14" fmla="+- 0 571 261"/>
                                <a:gd name="T15" fmla="*/ 571 h 6348"/>
                                <a:gd name="T16" fmla="+- 0 1992 405"/>
                                <a:gd name="T17" fmla="*/ T16 w 6348"/>
                                <a:gd name="T18" fmla="+- 0 571 261"/>
                                <a:gd name="T19" fmla="*/ 571 h 6348"/>
                                <a:gd name="T20" fmla="+- 0 1539 405"/>
                                <a:gd name="T21" fmla="*/ T20 w 6348"/>
                                <a:gd name="T22" fmla="+- 0 1655 261"/>
                                <a:gd name="T23" fmla="*/ 1655 h 6348"/>
                                <a:gd name="T24" fmla="+- 0 859 405"/>
                                <a:gd name="T25" fmla="*/ T24 w 6348"/>
                                <a:gd name="T26" fmla="+- 0 2893 261"/>
                                <a:gd name="T27" fmla="*/ 2893 h 6348"/>
                                <a:gd name="T28" fmla="+- 0 632 405"/>
                                <a:gd name="T29" fmla="*/ T28 w 6348"/>
                                <a:gd name="T30" fmla="+- 0 2893 261"/>
                                <a:gd name="T31" fmla="*/ 2893 h 6348"/>
                                <a:gd name="T32" fmla="+- 0 632 405"/>
                                <a:gd name="T33" fmla="*/ T32 w 6348"/>
                                <a:gd name="T34" fmla="+- 0 5215 261"/>
                                <a:gd name="T35" fmla="*/ 5215 h 6348"/>
                                <a:gd name="T36" fmla="+- 0 405 405"/>
                                <a:gd name="T37" fmla="*/ T36 w 6348"/>
                                <a:gd name="T38" fmla="+- 0 5680 261"/>
                                <a:gd name="T39" fmla="*/ 5680 h 6348"/>
                                <a:gd name="T40" fmla="+- 0 405 405"/>
                                <a:gd name="T41" fmla="*/ T40 w 6348"/>
                                <a:gd name="T42" fmla="+- 0 6608 261"/>
                                <a:gd name="T43" fmla="*/ 6608 h 6348"/>
                                <a:gd name="T44" fmla="+- 0 6752 405"/>
                                <a:gd name="T45" fmla="*/ T44 w 6348"/>
                                <a:gd name="T46" fmla="+- 0 6608 261"/>
                                <a:gd name="T47" fmla="*/ 6608 h 6348"/>
                                <a:gd name="T48" fmla="+- 0 6752 405"/>
                                <a:gd name="T49" fmla="*/ T48 w 6348"/>
                                <a:gd name="T50" fmla="+- 0 261 261"/>
                                <a:gd name="T51" fmla="*/ 261 h 63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6348" h="6348">
                                  <a:moveTo>
                                    <a:pt x="6347" y="0"/>
                                  </a:moveTo>
                                  <a:lnTo>
                                    <a:pt x="4534" y="0"/>
                                  </a:lnTo>
                                  <a:lnTo>
                                    <a:pt x="3627" y="155"/>
                                  </a:lnTo>
                                  <a:lnTo>
                                    <a:pt x="3627" y="310"/>
                                  </a:lnTo>
                                  <a:lnTo>
                                    <a:pt x="1587" y="310"/>
                                  </a:lnTo>
                                  <a:lnTo>
                                    <a:pt x="1134" y="1394"/>
                                  </a:lnTo>
                                  <a:lnTo>
                                    <a:pt x="454" y="2632"/>
                                  </a:lnTo>
                                  <a:lnTo>
                                    <a:pt x="227" y="2632"/>
                                  </a:lnTo>
                                  <a:lnTo>
                                    <a:pt x="227" y="4954"/>
                                  </a:lnTo>
                                  <a:lnTo>
                                    <a:pt x="0" y="5419"/>
                                  </a:lnTo>
                                  <a:lnTo>
                                    <a:pt x="0" y="6347"/>
                                  </a:lnTo>
                                  <a:lnTo>
                                    <a:pt x="6347" y="6347"/>
                                  </a:lnTo>
                                  <a:lnTo>
                                    <a:pt x="63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CDC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4" name="Group 235"/>
                        <wpg:cNvGrpSpPr>
                          <a:grpSpLocks/>
                        </wpg:cNvGrpSpPr>
                        <wpg:grpSpPr bwMode="auto">
                          <a:xfrm>
                            <a:off x="405" y="261"/>
                            <a:ext cx="6348" cy="6348"/>
                            <a:chOff x="405" y="261"/>
                            <a:chExt cx="6348" cy="6348"/>
                          </a:xfrm>
                        </wpg:grpSpPr>
                        <wps:wsp>
                          <wps:cNvPr id="395" name="Freeform 236"/>
                          <wps:cNvSpPr>
                            <a:spLocks/>
                          </wps:cNvSpPr>
                          <wps:spPr bwMode="auto">
                            <a:xfrm>
                              <a:off x="405" y="261"/>
                              <a:ext cx="6348" cy="6348"/>
                            </a:xfrm>
                            <a:custGeom>
                              <a:avLst/>
                              <a:gdLst>
                                <a:gd name="T0" fmla="+- 0 6752 405"/>
                                <a:gd name="T1" fmla="*/ T0 w 6348"/>
                                <a:gd name="T2" fmla="+- 0 261 261"/>
                                <a:gd name="T3" fmla="*/ 261 h 6348"/>
                                <a:gd name="T4" fmla="+- 0 6526 405"/>
                                <a:gd name="T5" fmla="*/ T4 w 6348"/>
                                <a:gd name="T6" fmla="+- 0 261 261"/>
                                <a:gd name="T7" fmla="*/ 261 h 6348"/>
                                <a:gd name="T8" fmla="+- 0 6299 405"/>
                                <a:gd name="T9" fmla="*/ T8 w 6348"/>
                                <a:gd name="T10" fmla="+- 0 261 261"/>
                                <a:gd name="T11" fmla="*/ 261 h 6348"/>
                                <a:gd name="T12" fmla="+- 0 4939 405"/>
                                <a:gd name="T13" fmla="*/ T12 w 6348"/>
                                <a:gd name="T14" fmla="+- 0 261 261"/>
                                <a:gd name="T15" fmla="*/ 261 h 6348"/>
                                <a:gd name="T16" fmla="+- 0 4032 405"/>
                                <a:gd name="T17" fmla="*/ T16 w 6348"/>
                                <a:gd name="T18" fmla="+- 0 416 261"/>
                                <a:gd name="T19" fmla="*/ 416 h 6348"/>
                                <a:gd name="T20" fmla="+- 0 4032 405"/>
                                <a:gd name="T21" fmla="*/ T20 w 6348"/>
                                <a:gd name="T22" fmla="+- 0 571 261"/>
                                <a:gd name="T23" fmla="*/ 571 h 6348"/>
                                <a:gd name="T24" fmla="+- 0 3579 405"/>
                                <a:gd name="T25" fmla="*/ T24 w 6348"/>
                                <a:gd name="T26" fmla="+- 0 571 261"/>
                                <a:gd name="T27" fmla="*/ 571 h 6348"/>
                                <a:gd name="T28" fmla="+- 0 2899 405"/>
                                <a:gd name="T29" fmla="*/ T28 w 6348"/>
                                <a:gd name="T30" fmla="+- 0 571 261"/>
                                <a:gd name="T31" fmla="*/ 571 h 6348"/>
                                <a:gd name="T32" fmla="+- 0 2672 405"/>
                                <a:gd name="T33" fmla="*/ T32 w 6348"/>
                                <a:gd name="T34" fmla="+- 0 571 261"/>
                                <a:gd name="T35" fmla="*/ 571 h 6348"/>
                                <a:gd name="T36" fmla="+- 0 2445 405"/>
                                <a:gd name="T37" fmla="*/ T36 w 6348"/>
                                <a:gd name="T38" fmla="+- 0 571 261"/>
                                <a:gd name="T39" fmla="*/ 571 h 6348"/>
                                <a:gd name="T40" fmla="+- 0 2219 405"/>
                                <a:gd name="T41" fmla="*/ T40 w 6348"/>
                                <a:gd name="T42" fmla="+- 0 571 261"/>
                                <a:gd name="T43" fmla="*/ 571 h 6348"/>
                                <a:gd name="T44" fmla="+- 0 1992 405"/>
                                <a:gd name="T45" fmla="*/ T44 w 6348"/>
                                <a:gd name="T46" fmla="+- 0 571 261"/>
                                <a:gd name="T47" fmla="*/ 571 h 6348"/>
                                <a:gd name="T48" fmla="+- 0 1539 405"/>
                                <a:gd name="T49" fmla="*/ T48 w 6348"/>
                                <a:gd name="T50" fmla="+- 0 1655 261"/>
                                <a:gd name="T51" fmla="*/ 1655 h 6348"/>
                                <a:gd name="T52" fmla="+- 0 859 405"/>
                                <a:gd name="T53" fmla="*/ T52 w 6348"/>
                                <a:gd name="T54" fmla="+- 0 2893 261"/>
                                <a:gd name="T55" fmla="*/ 2893 h 6348"/>
                                <a:gd name="T56" fmla="+- 0 632 405"/>
                                <a:gd name="T57" fmla="*/ T56 w 6348"/>
                                <a:gd name="T58" fmla="+- 0 2893 261"/>
                                <a:gd name="T59" fmla="*/ 2893 h 6348"/>
                                <a:gd name="T60" fmla="+- 0 632 405"/>
                                <a:gd name="T61" fmla="*/ T60 w 6348"/>
                                <a:gd name="T62" fmla="+- 0 3203 261"/>
                                <a:gd name="T63" fmla="*/ 3203 h 6348"/>
                                <a:gd name="T64" fmla="+- 0 632 405"/>
                                <a:gd name="T65" fmla="*/ T64 w 6348"/>
                                <a:gd name="T66" fmla="+- 0 4131 261"/>
                                <a:gd name="T67" fmla="*/ 4131 h 6348"/>
                                <a:gd name="T68" fmla="+- 0 632 405"/>
                                <a:gd name="T69" fmla="*/ T68 w 6348"/>
                                <a:gd name="T70" fmla="+- 0 4596 261"/>
                                <a:gd name="T71" fmla="*/ 4596 h 6348"/>
                                <a:gd name="T72" fmla="+- 0 632 405"/>
                                <a:gd name="T73" fmla="*/ T72 w 6348"/>
                                <a:gd name="T74" fmla="+- 0 5060 261"/>
                                <a:gd name="T75" fmla="*/ 5060 h 6348"/>
                                <a:gd name="T76" fmla="+- 0 632 405"/>
                                <a:gd name="T77" fmla="*/ T76 w 6348"/>
                                <a:gd name="T78" fmla="+- 0 5215 261"/>
                                <a:gd name="T79" fmla="*/ 5215 h 6348"/>
                                <a:gd name="T80" fmla="+- 0 405 405"/>
                                <a:gd name="T81" fmla="*/ T80 w 6348"/>
                                <a:gd name="T82" fmla="+- 0 5680 261"/>
                                <a:gd name="T83" fmla="*/ 5680 h 6348"/>
                                <a:gd name="T84" fmla="+- 0 405 405"/>
                                <a:gd name="T85" fmla="*/ T84 w 6348"/>
                                <a:gd name="T86" fmla="+- 0 5834 261"/>
                                <a:gd name="T87" fmla="*/ 5834 h 6348"/>
                                <a:gd name="T88" fmla="+- 0 405 405"/>
                                <a:gd name="T89" fmla="*/ T88 w 6348"/>
                                <a:gd name="T90" fmla="+- 0 5989 261"/>
                                <a:gd name="T91" fmla="*/ 5989 h 6348"/>
                                <a:gd name="T92" fmla="+- 0 405 405"/>
                                <a:gd name="T93" fmla="*/ T92 w 6348"/>
                                <a:gd name="T94" fmla="+- 0 6299 261"/>
                                <a:gd name="T95" fmla="*/ 6299 h 6348"/>
                                <a:gd name="T96" fmla="+- 0 405 405"/>
                                <a:gd name="T97" fmla="*/ T96 w 6348"/>
                                <a:gd name="T98" fmla="+- 0 6608 261"/>
                                <a:gd name="T99" fmla="*/ 6608 h 6348"/>
                                <a:gd name="T100" fmla="+- 0 6752 405"/>
                                <a:gd name="T101" fmla="*/ T100 w 6348"/>
                                <a:gd name="T102" fmla="+- 0 6608 261"/>
                                <a:gd name="T103" fmla="*/ 6608 h 6348"/>
                                <a:gd name="T104" fmla="+- 0 6752 405"/>
                                <a:gd name="T105" fmla="*/ T104 w 6348"/>
                                <a:gd name="T106" fmla="+- 0 261 261"/>
                                <a:gd name="T107" fmla="*/ 261 h 63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  <a:cxn ang="0">
                                  <a:pos x="T97" y="T99"/>
                                </a:cxn>
                                <a:cxn ang="0">
                                  <a:pos x="T101" y="T103"/>
                                </a:cxn>
                                <a:cxn ang="0">
                                  <a:pos x="T105" y="T107"/>
                                </a:cxn>
                              </a:cxnLst>
                              <a:rect l="0" t="0" r="r" b="b"/>
                              <a:pathLst>
                                <a:path w="6348" h="6348">
                                  <a:moveTo>
                                    <a:pt x="6347" y="0"/>
                                  </a:moveTo>
                                  <a:lnTo>
                                    <a:pt x="6121" y="0"/>
                                  </a:lnTo>
                                  <a:lnTo>
                                    <a:pt x="5894" y="0"/>
                                  </a:lnTo>
                                  <a:lnTo>
                                    <a:pt x="4534" y="0"/>
                                  </a:lnTo>
                                  <a:lnTo>
                                    <a:pt x="3627" y="155"/>
                                  </a:lnTo>
                                  <a:lnTo>
                                    <a:pt x="3627" y="310"/>
                                  </a:lnTo>
                                  <a:lnTo>
                                    <a:pt x="3174" y="310"/>
                                  </a:lnTo>
                                  <a:lnTo>
                                    <a:pt x="2494" y="310"/>
                                  </a:lnTo>
                                  <a:lnTo>
                                    <a:pt x="2267" y="310"/>
                                  </a:lnTo>
                                  <a:lnTo>
                                    <a:pt x="2040" y="310"/>
                                  </a:lnTo>
                                  <a:lnTo>
                                    <a:pt x="1814" y="310"/>
                                  </a:lnTo>
                                  <a:lnTo>
                                    <a:pt x="1587" y="310"/>
                                  </a:lnTo>
                                  <a:lnTo>
                                    <a:pt x="1134" y="1394"/>
                                  </a:lnTo>
                                  <a:lnTo>
                                    <a:pt x="454" y="2632"/>
                                  </a:lnTo>
                                  <a:lnTo>
                                    <a:pt x="227" y="2632"/>
                                  </a:lnTo>
                                  <a:lnTo>
                                    <a:pt x="227" y="2942"/>
                                  </a:lnTo>
                                  <a:lnTo>
                                    <a:pt x="227" y="3870"/>
                                  </a:lnTo>
                                  <a:lnTo>
                                    <a:pt x="227" y="4335"/>
                                  </a:lnTo>
                                  <a:lnTo>
                                    <a:pt x="227" y="4799"/>
                                  </a:lnTo>
                                  <a:lnTo>
                                    <a:pt x="227" y="4954"/>
                                  </a:lnTo>
                                  <a:lnTo>
                                    <a:pt x="0" y="5419"/>
                                  </a:lnTo>
                                  <a:lnTo>
                                    <a:pt x="0" y="5573"/>
                                  </a:lnTo>
                                  <a:lnTo>
                                    <a:pt x="0" y="5728"/>
                                  </a:lnTo>
                                  <a:lnTo>
                                    <a:pt x="0" y="6038"/>
                                  </a:lnTo>
                                  <a:lnTo>
                                    <a:pt x="0" y="6347"/>
                                  </a:lnTo>
                                  <a:lnTo>
                                    <a:pt x="6347" y="6347"/>
                                  </a:lnTo>
                                  <a:lnTo>
                                    <a:pt x="634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6" name="Group 237"/>
                        <wpg:cNvGrpSpPr>
                          <a:grpSpLocks/>
                        </wpg:cNvGrpSpPr>
                        <wpg:grpSpPr bwMode="auto">
                          <a:xfrm>
                            <a:off x="152" y="8"/>
                            <a:ext cx="6855" cy="6855"/>
                            <a:chOff x="152" y="8"/>
                            <a:chExt cx="6855" cy="6855"/>
                          </a:xfrm>
                        </wpg:grpSpPr>
                        <wps:wsp>
                          <wps:cNvPr id="397" name="Freeform 238"/>
                          <wps:cNvSpPr>
                            <a:spLocks/>
                          </wps:cNvSpPr>
                          <wps:spPr bwMode="auto">
                            <a:xfrm>
                              <a:off x="152" y="8"/>
                              <a:ext cx="6855" cy="6855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6862 8"/>
                                <a:gd name="T3" fmla="*/ 6862 h 6855"/>
                                <a:gd name="T4" fmla="+- 0 7006 152"/>
                                <a:gd name="T5" fmla="*/ T4 w 6855"/>
                                <a:gd name="T6" fmla="+- 0 8 8"/>
                                <a:gd name="T7" fmla="*/ 8 h 685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6855" h="6855">
                                  <a:moveTo>
                                    <a:pt x="0" y="6854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A9A9A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8" name="Group 239"/>
                        <wpg:cNvGrpSpPr>
                          <a:grpSpLocks/>
                        </wpg:cNvGrpSpPr>
                        <wpg:grpSpPr bwMode="auto">
                          <a:xfrm>
                            <a:off x="405" y="261"/>
                            <a:ext cx="6348" cy="6348"/>
                            <a:chOff x="405" y="261"/>
                            <a:chExt cx="6348" cy="6348"/>
                          </a:xfrm>
                        </wpg:grpSpPr>
                        <wps:wsp>
                          <wps:cNvPr id="399" name="Freeform 240"/>
                          <wps:cNvSpPr>
                            <a:spLocks/>
                          </wps:cNvSpPr>
                          <wps:spPr bwMode="auto">
                            <a:xfrm>
                              <a:off x="405" y="261"/>
                              <a:ext cx="6348" cy="6348"/>
                            </a:xfrm>
                            <a:custGeom>
                              <a:avLst/>
                              <a:gdLst>
                                <a:gd name="T0" fmla="+- 0 6752 405"/>
                                <a:gd name="T1" fmla="*/ T0 w 6348"/>
                                <a:gd name="T2" fmla="+- 0 261 261"/>
                                <a:gd name="T3" fmla="*/ 261 h 6348"/>
                                <a:gd name="T4" fmla="+- 0 6526 405"/>
                                <a:gd name="T5" fmla="*/ T4 w 6348"/>
                                <a:gd name="T6" fmla="+- 0 261 261"/>
                                <a:gd name="T7" fmla="*/ 261 h 6348"/>
                                <a:gd name="T8" fmla="+- 0 6299 405"/>
                                <a:gd name="T9" fmla="*/ T8 w 6348"/>
                                <a:gd name="T10" fmla="+- 0 261 261"/>
                                <a:gd name="T11" fmla="*/ 261 h 6348"/>
                                <a:gd name="T12" fmla="+- 0 4939 405"/>
                                <a:gd name="T13" fmla="*/ T12 w 6348"/>
                                <a:gd name="T14" fmla="+- 0 261 261"/>
                                <a:gd name="T15" fmla="*/ 261 h 6348"/>
                                <a:gd name="T16" fmla="+- 0 4032 405"/>
                                <a:gd name="T17" fmla="*/ T16 w 6348"/>
                                <a:gd name="T18" fmla="+- 0 416 261"/>
                                <a:gd name="T19" fmla="*/ 416 h 6348"/>
                                <a:gd name="T20" fmla="+- 0 4032 405"/>
                                <a:gd name="T21" fmla="*/ T20 w 6348"/>
                                <a:gd name="T22" fmla="+- 0 571 261"/>
                                <a:gd name="T23" fmla="*/ 571 h 6348"/>
                                <a:gd name="T24" fmla="+- 0 3579 405"/>
                                <a:gd name="T25" fmla="*/ T24 w 6348"/>
                                <a:gd name="T26" fmla="+- 0 571 261"/>
                                <a:gd name="T27" fmla="*/ 571 h 6348"/>
                                <a:gd name="T28" fmla="+- 0 2899 405"/>
                                <a:gd name="T29" fmla="*/ T28 w 6348"/>
                                <a:gd name="T30" fmla="+- 0 571 261"/>
                                <a:gd name="T31" fmla="*/ 571 h 6348"/>
                                <a:gd name="T32" fmla="+- 0 2672 405"/>
                                <a:gd name="T33" fmla="*/ T32 w 6348"/>
                                <a:gd name="T34" fmla="+- 0 571 261"/>
                                <a:gd name="T35" fmla="*/ 571 h 6348"/>
                                <a:gd name="T36" fmla="+- 0 2445 405"/>
                                <a:gd name="T37" fmla="*/ T36 w 6348"/>
                                <a:gd name="T38" fmla="+- 0 571 261"/>
                                <a:gd name="T39" fmla="*/ 571 h 6348"/>
                                <a:gd name="T40" fmla="+- 0 2219 405"/>
                                <a:gd name="T41" fmla="*/ T40 w 6348"/>
                                <a:gd name="T42" fmla="+- 0 571 261"/>
                                <a:gd name="T43" fmla="*/ 571 h 6348"/>
                                <a:gd name="T44" fmla="+- 0 1992 405"/>
                                <a:gd name="T45" fmla="*/ T44 w 6348"/>
                                <a:gd name="T46" fmla="+- 0 571 261"/>
                                <a:gd name="T47" fmla="*/ 571 h 6348"/>
                                <a:gd name="T48" fmla="+- 0 1539 405"/>
                                <a:gd name="T49" fmla="*/ T48 w 6348"/>
                                <a:gd name="T50" fmla="+- 0 1655 261"/>
                                <a:gd name="T51" fmla="*/ 1655 h 6348"/>
                                <a:gd name="T52" fmla="+- 0 859 405"/>
                                <a:gd name="T53" fmla="*/ T52 w 6348"/>
                                <a:gd name="T54" fmla="+- 0 2893 261"/>
                                <a:gd name="T55" fmla="*/ 2893 h 6348"/>
                                <a:gd name="T56" fmla="+- 0 632 405"/>
                                <a:gd name="T57" fmla="*/ T56 w 6348"/>
                                <a:gd name="T58" fmla="+- 0 2893 261"/>
                                <a:gd name="T59" fmla="*/ 2893 h 6348"/>
                                <a:gd name="T60" fmla="+- 0 632 405"/>
                                <a:gd name="T61" fmla="*/ T60 w 6348"/>
                                <a:gd name="T62" fmla="+- 0 3203 261"/>
                                <a:gd name="T63" fmla="*/ 3203 h 6348"/>
                                <a:gd name="T64" fmla="+- 0 632 405"/>
                                <a:gd name="T65" fmla="*/ T64 w 6348"/>
                                <a:gd name="T66" fmla="+- 0 4131 261"/>
                                <a:gd name="T67" fmla="*/ 4131 h 6348"/>
                                <a:gd name="T68" fmla="+- 0 632 405"/>
                                <a:gd name="T69" fmla="*/ T68 w 6348"/>
                                <a:gd name="T70" fmla="+- 0 4596 261"/>
                                <a:gd name="T71" fmla="*/ 4596 h 6348"/>
                                <a:gd name="T72" fmla="+- 0 632 405"/>
                                <a:gd name="T73" fmla="*/ T72 w 6348"/>
                                <a:gd name="T74" fmla="+- 0 5060 261"/>
                                <a:gd name="T75" fmla="*/ 5060 h 6348"/>
                                <a:gd name="T76" fmla="+- 0 632 405"/>
                                <a:gd name="T77" fmla="*/ T76 w 6348"/>
                                <a:gd name="T78" fmla="+- 0 5215 261"/>
                                <a:gd name="T79" fmla="*/ 5215 h 6348"/>
                                <a:gd name="T80" fmla="+- 0 405 405"/>
                                <a:gd name="T81" fmla="*/ T80 w 6348"/>
                                <a:gd name="T82" fmla="+- 0 5680 261"/>
                                <a:gd name="T83" fmla="*/ 5680 h 6348"/>
                                <a:gd name="T84" fmla="+- 0 405 405"/>
                                <a:gd name="T85" fmla="*/ T84 w 6348"/>
                                <a:gd name="T86" fmla="+- 0 5834 261"/>
                                <a:gd name="T87" fmla="*/ 5834 h 6348"/>
                                <a:gd name="T88" fmla="+- 0 405 405"/>
                                <a:gd name="T89" fmla="*/ T88 w 6348"/>
                                <a:gd name="T90" fmla="+- 0 5989 261"/>
                                <a:gd name="T91" fmla="*/ 5989 h 6348"/>
                                <a:gd name="T92" fmla="+- 0 405 405"/>
                                <a:gd name="T93" fmla="*/ T92 w 6348"/>
                                <a:gd name="T94" fmla="+- 0 6299 261"/>
                                <a:gd name="T95" fmla="*/ 6299 h 6348"/>
                                <a:gd name="T96" fmla="+- 0 405 405"/>
                                <a:gd name="T97" fmla="*/ T96 w 6348"/>
                                <a:gd name="T98" fmla="+- 0 6608 261"/>
                                <a:gd name="T99" fmla="*/ 6608 h 63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  <a:cxn ang="0">
                                  <a:pos x="T97" y="T99"/>
                                </a:cxn>
                              </a:cxnLst>
                              <a:rect l="0" t="0" r="r" b="b"/>
                              <a:pathLst>
                                <a:path w="6348" h="6348">
                                  <a:moveTo>
                                    <a:pt x="6347" y="0"/>
                                  </a:moveTo>
                                  <a:lnTo>
                                    <a:pt x="6121" y="0"/>
                                  </a:lnTo>
                                  <a:lnTo>
                                    <a:pt x="5894" y="0"/>
                                  </a:lnTo>
                                  <a:lnTo>
                                    <a:pt x="4534" y="0"/>
                                  </a:lnTo>
                                  <a:lnTo>
                                    <a:pt x="3627" y="155"/>
                                  </a:lnTo>
                                  <a:lnTo>
                                    <a:pt x="3627" y="310"/>
                                  </a:lnTo>
                                  <a:lnTo>
                                    <a:pt x="3174" y="310"/>
                                  </a:lnTo>
                                  <a:lnTo>
                                    <a:pt x="2494" y="310"/>
                                  </a:lnTo>
                                  <a:lnTo>
                                    <a:pt x="2267" y="310"/>
                                  </a:lnTo>
                                  <a:lnTo>
                                    <a:pt x="2040" y="310"/>
                                  </a:lnTo>
                                  <a:lnTo>
                                    <a:pt x="1814" y="310"/>
                                  </a:lnTo>
                                  <a:lnTo>
                                    <a:pt x="1587" y="310"/>
                                  </a:lnTo>
                                  <a:lnTo>
                                    <a:pt x="1134" y="1394"/>
                                  </a:lnTo>
                                  <a:lnTo>
                                    <a:pt x="454" y="2632"/>
                                  </a:lnTo>
                                  <a:lnTo>
                                    <a:pt x="227" y="2632"/>
                                  </a:lnTo>
                                  <a:lnTo>
                                    <a:pt x="227" y="2942"/>
                                  </a:lnTo>
                                  <a:lnTo>
                                    <a:pt x="227" y="3870"/>
                                  </a:lnTo>
                                  <a:lnTo>
                                    <a:pt x="227" y="4335"/>
                                  </a:lnTo>
                                  <a:lnTo>
                                    <a:pt x="227" y="4799"/>
                                  </a:lnTo>
                                  <a:lnTo>
                                    <a:pt x="227" y="4954"/>
                                  </a:lnTo>
                                  <a:lnTo>
                                    <a:pt x="0" y="5419"/>
                                  </a:lnTo>
                                  <a:lnTo>
                                    <a:pt x="0" y="5573"/>
                                  </a:lnTo>
                                  <a:lnTo>
                                    <a:pt x="0" y="5728"/>
                                  </a:lnTo>
                                  <a:lnTo>
                                    <a:pt x="0" y="6038"/>
                                  </a:lnTo>
                                  <a:lnTo>
                                    <a:pt x="0" y="6347"/>
                                  </a:lnTo>
                                </a:path>
                              </a:pathLst>
                            </a:custGeom>
                            <a:noFill/>
                            <a:ln w="1905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0" name="Text Box 2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44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4691D1" w14:textId="77777777" w:rsidR="00952670" w:rsidRDefault="00952670" w:rsidP="00952670">
                                <w:pPr>
                                  <w:spacing w:before="11"/>
                                  <w:rPr>
                                    <w:rFonts w:ascii="Palatino Linotype" w:eastAsia="Palatino Linotype" w:hAnsi="Palatino Linotype" w:cs="Palatino Linotype"/>
                                    <w:sz w:val="25"/>
                                    <w:szCs w:val="25"/>
                                  </w:rPr>
                                </w:pPr>
                              </w:p>
                              <w:p w14:paraId="3954AD75" w14:textId="77777777" w:rsidR="00952670" w:rsidRDefault="00952670" w:rsidP="00952670">
                                <w:pPr>
                                  <w:spacing w:line="286" w:lineRule="exact"/>
                                  <w:ind w:right="-71"/>
                                  <w:jc w:val="right"/>
                                  <w:rPr>
                                    <w:rFonts w:ascii="Arial" w:eastAsia="Arial" w:hAnsi="Arial" w:cs="Arial"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Arial"/>
                                    <w:w w:val="95"/>
                                    <w:sz w:val="2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1" name="Text Box 2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79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8F33A1" w14:textId="77777777" w:rsidR="00952670" w:rsidRDefault="00952670" w:rsidP="00952670">
                                <w:pPr>
                                  <w:spacing w:before="11"/>
                                  <w:rPr>
                                    <w:rFonts w:ascii="Palatino Linotype" w:eastAsia="Palatino Linotype" w:hAnsi="Palatino Linotype" w:cs="Palatino Linotype"/>
                                    <w:sz w:val="25"/>
                                    <w:szCs w:val="25"/>
                                  </w:rPr>
                                </w:pPr>
                              </w:p>
                              <w:p w14:paraId="10BC5DF7" w14:textId="77777777" w:rsidR="00952670" w:rsidRDefault="00952670" w:rsidP="00952670">
                                <w:pPr>
                                  <w:spacing w:line="286" w:lineRule="exact"/>
                                  <w:ind w:left="70" w:right="-28"/>
                                  <w:rPr>
                                    <w:rFonts w:ascii="Arial" w:eastAsia="Arial" w:hAnsi="Arial" w:cs="Arial"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26"/>
                                  </w:rPr>
                                  <w:t>UC: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2" name="Text Box 2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13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6D823B" w14:textId="77777777" w:rsidR="00952670" w:rsidRDefault="00952670" w:rsidP="00952670">
                                <w:pPr>
                                  <w:spacing w:before="11"/>
                                  <w:rPr>
                                    <w:rFonts w:ascii="Palatino Linotype" w:eastAsia="Palatino Linotype" w:hAnsi="Palatino Linotype" w:cs="Palatino Linotype"/>
                                    <w:sz w:val="25"/>
                                    <w:szCs w:val="25"/>
                                  </w:rPr>
                                </w:pPr>
                              </w:p>
                              <w:p w14:paraId="7529EAEF" w14:textId="77777777" w:rsidR="00952670" w:rsidRDefault="00952670" w:rsidP="00952670">
                                <w:pPr>
                                  <w:spacing w:line="286" w:lineRule="exact"/>
                                  <w:ind w:left="27"/>
                                  <w:rPr>
                                    <w:rFonts w:ascii="Arial" w:eastAsia="Arial" w:hAnsi="Arial" w:cs="Arial"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26"/>
                                  </w:rPr>
                                  <w:t>.89(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3" name="Text Box 2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848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26BEAE" w14:textId="77777777" w:rsidR="00952670" w:rsidRDefault="00952670" w:rsidP="00952670">
                                <w:pPr>
                                  <w:spacing w:before="11"/>
                                  <w:rPr>
                                    <w:rFonts w:ascii="Palatino Linotype" w:eastAsia="Palatino Linotype" w:hAnsi="Palatino Linotype" w:cs="Palatino Linotype"/>
                                    <w:sz w:val="25"/>
                                    <w:szCs w:val="25"/>
                                  </w:rPr>
                                </w:pPr>
                              </w:p>
                              <w:p w14:paraId="3D6E185D" w14:textId="77777777" w:rsidR="00952670" w:rsidRDefault="00952670" w:rsidP="00952670">
                                <w:pPr>
                                  <w:spacing w:line="286" w:lineRule="exact"/>
                                  <w:ind w:left="-15" w:right="-2"/>
                                  <w:rPr>
                                    <w:rFonts w:ascii="Arial" w:eastAsia="Arial" w:hAnsi="Arial" w:cs="Arial"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Arial" w:eastAsia="Arial" w:hAnsi="Arial" w:cs="Arial"/>
                                    <w:sz w:val="26"/>
                                    <w:szCs w:val="26"/>
                                  </w:rPr>
                                  <w:t>.816–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4" name="Text Box 2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83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A98AFE" w14:textId="77777777" w:rsidR="00952670" w:rsidRDefault="00952670" w:rsidP="00952670">
                                <w:pPr>
                                  <w:spacing w:before="11"/>
                                  <w:rPr>
                                    <w:rFonts w:ascii="Palatino Linotype" w:eastAsia="Palatino Linotype" w:hAnsi="Palatino Linotype" w:cs="Palatino Linotype"/>
                                    <w:sz w:val="25"/>
                                    <w:szCs w:val="25"/>
                                  </w:rPr>
                                </w:pPr>
                              </w:p>
                              <w:p w14:paraId="5A45F8A1" w14:textId="77777777" w:rsidR="00952670" w:rsidRDefault="00952670" w:rsidP="00952670">
                                <w:pPr>
                                  <w:spacing w:line="286" w:lineRule="exact"/>
                                  <w:ind w:left="1" w:right="-18"/>
                                  <w:rPr>
                                    <w:rFonts w:ascii="Arial" w:eastAsia="Arial" w:hAnsi="Arial" w:cs="Arial"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26"/>
                                  </w:rPr>
                                  <w:t>0.97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5" name="Text Box 2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18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6027D5" w14:textId="77777777" w:rsidR="00952670" w:rsidRDefault="00952670" w:rsidP="00952670">
                                <w:pPr>
                                  <w:spacing w:before="11"/>
                                  <w:rPr>
                                    <w:rFonts w:ascii="Palatino Linotype" w:eastAsia="Palatino Linotype" w:hAnsi="Palatino Linotype" w:cs="Palatino Linotype"/>
                                    <w:sz w:val="25"/>
                                    <w:szCs w:val="25"/>
                                  </w:rPr>
                                </w:pPr>
                              </w:p>
                              <w:p w14:paraId="08E4ED13" w14:textId="77777777" w:rsidR="00952670" w:rsidRDefault="00952670" w:rsidP="00952670">
                                <w:pPr>
                                  <w:spacing w:line="286" w:lineRule="exact"/>
                                  <w:ind w:left="17"/>
                                  <w:rPr>
                                    <w:rFonts w:ascii="Arial" w:eastAsia="Arial" w:hAnsi="Arial" w:cs="Arial"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2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341E63" id="Group 317" o:spid="_x0000_s1028" style="width:350.7pt;height:350.7pt;mso-position-horizontal-relative:char;mso-position-vertical-relative:line" coordsize="7014,70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">
                <v:group id="Group 159" o:spid="_x0000_s1029" style="position:absolute;left:152;top:8;width:6855;height:6855" coordorigin="152,8" coordsize="6855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25m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">
                  <v:shape id="Freeform 160" o:spid="_x0000_s1030" style="position:absolute;left:152;top:8;width:6855;height:6855;visibility:visible;mso-wrap-style:square;v-text-anchor:top" coordsize="6855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" path="m,6854r6854,l6854,,,,,6854xe" filled="f">
                    <v:path arrowok="t" o:connecttype="custom" o:connectlocs="0,6862;6854,6862;6854,8;0,8;0,6862" o:connectangles="0,0,0,0,0"/>
                  </v:shape>
                </v:group>
                <v:group id="Group 161" o:spid="_x0000_s1031" style="position:absolute;left:405;top:6862;width:6348;height:2" coordorigin="405,6862" coordsize="634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aj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uUizA9nwhGQ+38AAAD//wMAUEsBAi0AFAAGAAgAAAAhANvh9svuAAAAhQEAABMAAAAAAAAAAAAA&#10;AAAAAAAAAFtDb250ZW50X1R5cGVzXS54bWxQSwECLQAUAAYACAAAACEAWvQsW78AAAAVAQAACwAA&#10;AAAAAAAAAAAAAAAfAQAAX3JlbHMvLnJlbHNQSwECLQAUAAYACAAAACEArbWo3cMAAADcAAAADwAA&#10;AAAAAAAAAAAAAAAHAgAAZHJzL2Rvd25yZXYueG1sUEsFBgAAAAADAAMAtwAAAPcCAAAAAA==&#10;">
                  <v:shape id="Freeform 162" o:spid="_x0000_s1032" style="position:absolute;left:405;top:6862;width:6348;height:2;visibility:visible;mso-wrap-style:square;v-text-anchor:top" coordsize="634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" path="m6347,l,e" filled="f">
                    <v:path arrowok="t" o:connecttype="custom" o:connectlocs="6347,0;0,0" o:connectangles="0,0"/>
                  </v:shape>
                </v:group>
                <v:group id="Group 163" o:spid="_x0000_s1033" style="position:absolute;left:6752;top:6862;width:2;height:144" coordorigin="6752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5M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kySB95lwBOTyBQAA//8DAFBLAQItABQABgAIAAAAIQDb4fbL7gAAAIUBAAATAAAAAAAAAAAA&#10;AAAAAAAAAABbQ29udGVudF9UeXBlc10ueG1sUEsBAi0AFAAGAAgAAAAhAFr0LFu/AAAAFQEAAAsA&#10;AAAAAAAAAAAAAAAAHwEAAF9yZWxzLy5yZWxzUEsBAi0AFAAGAAgAAAAhADIrkzHEAAAA3AAAAA8A&#10;AAAAAAAAAAAAAAAABwIAAGRycy9kb3ducmV2LnhtbFBLBQYAAAAAAwADALcAAAD4AgAAAAA=&#10;">
                  <v:shape id="Freeform 164" o:spid="_x0000_s1034" style="position:absolute;left:6752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" path="m,l,144e" filled="f">
                    <v:path arrowok="t" o:connecttype="custom" o:connectlocs="0,6862;0,7006" o:connectangles="0,0"/>
                  </v:shape>
                </v:group>
                <v:group id="Group 165" o:spid="_x0000_s1035" style="position:absolute;left:5483;top:6862;width:2;height:144" coordorigin="5483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q7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aLODvTDgCcv0LAAD//wMAUEsBAi0AFAAGAAgAAAAhANvh9svuAAAAhQEAABMAAAAAAAAA&#10;AAAAAAAAAAAAAFtDb250ZW50X1R5cGVzXS54bWxQSwECLQAUAAYACAAAACEAWvQsW78AAAAVAQAA&#10;CwAAAAAAAAAAAAAAAAAfAQAAX3JlbHMvLnJlbHNQSwECLQAUAAYACAAAACEA0o6u3sYAAADcAAAA&#10;DwAAAAAAAAAAAAAAAAAHAgAAZHJzL2Rvd25yZXYueG1sUEsFBgAAAAADAAMAtwAAAPoCAAAAAA==&#10;">
                  <v:shape id="Freeform 166" o:spid="_x0000_s1036" style="position:absolute;left:5483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" path="m,l,144e" filled="f">
                    <v:path arrowok="t" o:connecttype="custom" o:connectlocs="0,6862;0,7006" o:connectangles="0,0"/>
                  </v:shape>
                </v:group>
                <v:group id="Group 167" o:spid="_x0000_s1037" style="position:absolute;left:4213;top:6862;width:2;height:144" coordorigin="4213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JUy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XgGzzPhCMjlAwAA//8DAFBLAQItABQABgAIAAAAIQDb4fbL7gAAAIUBAAATAAAAAAAAAAAA&#10;AAAAAAAAAABbQ29udGVudF9UeXBlc10ueG1sUEsBAi0AFAAGAAgAAAAhAFr0LFu/AAAAFQEAAAsA&#10;AAAAAAAAAAAAAAAAHwEAAF9yZWxzLy5yZWxzUEsBAi0AFAAGAAgAAAAhAE0QlTLEAAAA3AAAAA8A&#10;AAAAAAAAAAAAAAAABwIAAGRycy9kb3ducmV2LnhtbFBLBQYAAAAAAwADALcAAAD4AgAAAAA=&#10;">
                  <v:shape id="Freeform 168" o:spid="_x0000_s1038" style="position:absolute;left:4213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" path="m,l,144e" filled="f">
                    <v:path arrowok="t" o:connecttype="custom" o:connectlocs="0,6862;0,7006" o:connectangles="0,0"/>
                  </v:shape>
                </v:group>
                <v:group id="Group 169" o:spid="_x0000_s1039" style="position:absolute;left:2944;top:6862;width:2;height:144" coordorigin="2944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6T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uUirA1nwhGQ+38AAAD//wMAUEsBAi0AFAAGAAgAAAAhANvh9svuAAAAhQEAABMAAAAAAAAAAAAA&#10;AAAAAAAAAFtDb250ZW50X1R5cGVzXS54bWxQSwECLQAUAAYACAAAACEAWvQsW78AAAAVAQAACwAA&#10;AAAAAAAAAAAAAAAfAQAAX3JlbHMvLnJlbHNQSwECLQAUAAYACAAAACEAU8Ok28MAAADcAAAADwAA&#10;AAAAAAAAAAAAAAAHAgAAZHJzL2Rvd25yZXYueG1sUEsFBgAAAAADAAMAtwAAAPcCAAAAAA==&#10;">
                  <v:shape id="Freeform 170" o:spid="_x0000_s1040" style="position:absolute;left:2944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" path="m,l,144e" filled="f">
                    <v:path arrowok="t" o:connecttype="custom" o:connectlocs="0,6862;0,7006" o:connectangles="0,0"/>
                  </v:shape>
                </v:group>
                <v:group id="Group 171" o:spid="_x0000_s1041" style="position:absolute;left:1675;top:6862;width:2;height:144" coordorigin="1675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D4A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8cCYcAbl4AQAA//8DAFBLAQItABQABgAIAAAAIQDb4fbL7gAAAIUBAAATAAAAAAAAAAAAAAAA&#10;AAAAAABbQ29udGVudF9UeXBlc10ueG1sUEsBAi0AFAAGAAgAAAAhAFr0LFu/AAAAFQEAAAsAAAAA&#10;AAAAAAAAAAAAHwEAAF9yZWxzLy5yZWxzUEsBAi0AFAAGAAgAAAAhAChsPgDBAAAA3AAAAA8AAAAA&#10;AAAAAAAAAAAABwIAAGRycy9kb3ducmV2LnhtbFBLBQYAAAAAAwADALcAAAD1AgAAAAA=&#10;">
                  <v:shape id="Freeform 172" o:spid="_x0000_s1042" style="position:absolute;left:1675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" path="m,l,144e" filled="f">
                    <v:path arrowok="t" o:connecttype="custom" o:connectlocs="0,6862;0,7006" o:connectangles="0,0"/>
                  </v:shape>
                </v:group>
                <v:group id="Group 173" o:spid="_x0000_s1043" style="position:absolute;left:405;top:6862;width:2;height:144" coordorigin="405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gXs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kkzg/0w4AnLxBwAA//8DAFBLAQItABQABgAIAAAAIQDb4fbL7gAAAIUBAAATAAAAAAAAAAAA&#10;AAAAAAAAAABbQ29udGVudF9UeXBlc10ueG1sUEsBAi0AFAAGAAgAAAAhAFr0LFu/AAAAFQEAAAsA&#10;AAAAAAAAAAAAAAAAHwEAAF9yZWxzLy5yZWxzUEsBAi0AFAAGAAgAAAAhALfyBezEAAAA3AAAAA8A&#10;AAAAAAAAAAAAAAAABwIAAGRycy9kb3ducmV2LnhtbFBLBQYAAAAAAwADALcAAAD4AgAAAAA=&#10;">
                  <v:shape id="Freeform 174" o:spid="_x0000_s1044" style="position:absolute;left:405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" path="m,l,144e" filled="f">
                    <v:path arrowok="t" o:connecttype="custom" o:connectlocs="0,6862;0,7006" o:connectangles="0,0"/>
                  </v:shape>
                </v:group>
                <v:group id="Group 175" o:spid="_x0000_s1045" style="position:absolute;left:152;top:261;width:2;height:6348" coordorigin="152,261" coordsize="2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zgD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">
                  <v:shape id="Freeform 176" o:spid="_x0000_s1046" style="position:absolute;left:152;top:261;width:2;height:6348;visibility:visible;mso-wrap-style:square;v-text-anchor:top" coordsize="2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" path="m,6347l,e" filled="f">
                    <v:path arrowok="t" o:connecttype="custom" o:connectlocs="0,6608;0,261" o:connectangles="0,0"/>
                  </v:shape>
                </v:group>
                <v:group id="Group 177" o:spid="_x0000_s1047" style="position:absolute;left:8;top:6608;width:144;height:2" coordorigin="8,6608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">
                  <v:shape id="Freeform 178" o:spid="_x0000_s1048" style="position:absolute;left:8;top:6608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" path="m144,l,e" filled="f">
                    <v:path arrowok="t" o:connecttype="custom" o:connectlocs="144,0;0,0" o:connectangles="0,0"/>
                  </v:shape>
                </v:group>
                <v:group id="Group 179" o:spid="_x0000_s1049" style="position:absolute;left:8;top:5339;width:144;height:2" coordorigin="8,5339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jIG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acCYcAbl4AQAA//8DAFBLAQItABQABgAIAAAAIQDb4fbL7gAAAIUBAAATAAAAAAAAAAAAAAAA&#10;AAAAAABbQ29udGVudF9UeXBlc10ueG1sUEsBAi0AFAAGAAgAAAAhAFr0LFu/AAAAFQEAAAsAAAAA&#10;AAAAAAAAAAAAHwEAAF9yZWxzLy5yZWxzUEsBAi0AFAAGAAgAAAAhANYaMgbBAAAA3AAAAA8AAAAA&#10;AAAAAAAAAAAABwIAAGRycy9kb3ducmV2LnhtbFBLBQYAAAAAAwADALcAAAD1AgAAAAA=&#10;">
                  <v:shape id="Freeform 180" o:spid="_x0000_s1050" style="position:absolute;left:8;top:5339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" path="m144,l,e" filled="f">
                    <v:path arrowok="t" o:connecttype="custom" o:connectlocs="144,0;0,0" o:connectangles="0,0"/>
                  </v:shape>
                </v:group>
                <v:group id="Group 181" o:spid="_x0000_s1051" style="position:absolute;left:8;top:4069;width:144;height:2" coordorigin="8,4069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k19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">
                  <v:shape id="Freeform 182" o:spid="_x0000_s1052" style="position:absolute;left:8;top:4069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" path="m144,l,e" filled="f">
                    <v:path arrowok="t" o:connecttype="custom" o:connectlocs="144,0;0,0" o:connectangles="0,0"/>
                  </v:shape>
                </v:group>
                <v:group id="Group 183" o:spid="_x0000_s1053" style="position:absolute;left:8;top:2800;width:144;height:2" coordorigin="8,2800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HaR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6SODvTDgCcv0LAAD//wMAUEsBAi0AFAAGAAgAAAAhANvh9svuAAAAhQEAABMAAAAAAAAA&#10;AAAAAAAAAAAAAFtDb250ZW50X1R5cGVzXS54bWxQSwECLQAUAAYACAAAACEAWvQsW78AAAAVAQAA&#10;CwAAAAAAAAAAAAAAAAAfAQAAX3JlbHMvLnJlbHNQSwECLQAUAAYACAAAACEA7/R2kcYAAADcAAAA&#10;DwAAAAAAAAAAAAAAAAAHAgAAZHJzL2Rvd25yZXYueG1sUEsFBgAAAAADAAMAtwAAAPoCAAAAAA==&#10;">
                  <v:shape id="Freeform 184" o:spid="_x0000_s1054" style="position:absolute;left:8;top:2800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185" o:spid="_x0000_s1055" style="position:absolute;left:8;top:1531;width:144;height:2" coordorigin="8,1531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Ut+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WCZpvB7JhwBuf4BAAD//wMAUEsBAi0AFAAGAAgAAAAhANvh9svuAAAAhQEAABMAAAAAAAAA&#10;AAAAAAAAAAAAAFtDb250ZW50X1R5cGVzXS54bWxQSwECLQAUAAYACAAAACEAWvQsW78AAAAVAQAA&#10;CwAAAAAAAAAAAAAAAAAfAQAAX3JlbHMvLnJlbHNQSwECLQAUAAYACAAAACEAD1FLfsYAAADcAAAA&#10;DwAAAAAAAAAAAAAAAAAHAgAAZHJzL2Rvd25yZXYueG1sUEsFBgAAAAADAAMAtwAAAPoCAAAAAA==&#10;">
                  <v:shape id="Freeform 186" o:spid="_x0000_s1056" style="position:absolute;left:8;top:1531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187" o:spid="_x0000_s1057" style="position:absolute;left:8;top:261;width:144;height:2" coordorigin="8,261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3CS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1g+p/B7JhwBuf4BAAD//wMAUEsBAi0AFAAGAAgAAAAhANvh9svuAAAAhQEAABMAAAAAAAAA&#10;AAAAAAAAAAAAAFtDb250ZW50X1R5cGVzXS54bWxQSwECLQAUAAYACAAAACEAWvQsW78AAAAVAQAA&#10;CwAAAAAAAAAAAAAAAAAfAQAAX3JlbHMvLnJlbHNQSwECLQAUAAYACAAAACEAkM9wksYAAADcAAAA&#10;DwAAAAAAAAAAAAAAAAAHAgAAZHJzL2Rvd25yZXYueG1sUEsFBgAAAAADAAMAtwAAAPoCAAAAAA==&#10;">
                  <v:shape id="Freeform 188" o:spid="_x0000_s1058" style="position:absolute;left:8;top:261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189" o:spid="_x0000_s1059" style="position:absolute;left:6752;top:8;width:2;height:6855" coordorigin="6752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F7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">
                  <v:shape id="Freeform 190" o:spid="_x0000_s1060" style="position:absolute;left:6752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191" o:spid="_x0000_s1061" style="position:absolute;left:6118;top:8;width:2;height:6855" coordorigin="6118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9ug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skzA9nwhGQmz8AAAD//wMAUEsBAi0AFAAGAAgAAAAhANvh9svuAAAAhQEAABMAAAAAAAAAAAAA&#10;AAAAAAAAAFtDb250ZW50X1R5cGVzXS54bWxQSwECLQAUAAYACAAAACEAWvQsW78AAAAVAQAACwAA&#10;AAAAAAAAAAAAAAAfAQAAX3JlbHMvLnJlbHNQSwECLQAUAAYACAAAACEA9bPboMMAAADcAAAADwAA&#10;AAAAAAAAAAAAAAAHAgAAZHJzL2Rvd25yZXYueG1sUEsFBgAAAAADAAMAtwAAAPcCAAAAAA==&#10;">
                  <v:shape id="Freeform 192" o:spid="_x0000_s1062" style="position:absolute;left:6118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193" o:spid="_x0000_s1063" style="position:absolute;left:5483;top:8;width:2;height:6855" coordorigin="5483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eBM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Np/C/5lwBOTmDwAA//8DAFBLAQItABQABgAIAAAAIQDb4fbL7gAAAIUBAAATAAAAAAAAAAAA&#10;AAAAAAAAAABbQ29udGVudF9UeXBlc10ueG1sUEsBAi0AFAAGAAgAAAAhAFr0LFu/AAAAFQEAAAsA&#10;AAAAAAAAAAAAAAAAHwEAAF9yZWxzLy5yZWxzUEsBAi0AFAAGAAgAAAAhAGot4EzEAAAA3AAAAA8A&#10;AAAAAAAAAAAAAAAABwIAAGRycy9kb3ducmV2LnhtbFBLBQYAAAAAAwADALcAAAD4AgAAAAA=&#10;">
                  <v:shape id="Freeform 194" o:spid="_x0000_s1064" style="position:absolute;left:5483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195" o:spid="_x0000_s1065" style="position:absolute;left:4848;top:8;width:2;height:6855" coordorigin="4848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N2j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">
                  <v:shape id="Freeform 196" o:spid="_x0000_s1066" style="position:absolute;left:4848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197" o:spid="_x0000_s1067" style="position:absolute;left:4213;top:8;width:2;height:6855" coordorigin="4213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uZP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rBMUrieCUdAri8AAAD//wMAUEsBAi0AFAAGAAgAAAAhANvh9svuAAAAhQEAABMAAAAAAAAA&#10;AAAAAAAAAAAAAFtDb250ZW50X1R5cGVzXS54bWxQSwECLQAUAAYACAAAACEAWvQsW78AAAAVAQAA&#10;CwAAAAAAAAAAAAAAAAAfAQAAX3JlbHMvLnJlbHNQSwECLQAUAAYACAAAACEAFRbmT8YAAADcAAAA&#10;DwAAAAAAAAAAAAAAAAAHAgAAZHJzL2Rvd25yZXYueG1sUEsFBgAAAAADAAMAtwAAAPoCAAAAAA==&#10;">
                  <v:shape id="Freeform 198" o:spid="_x0000_s1068" style="position:absolute;left:4213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199" o:spid="_x0000_s1069" style="position:absolute;left:3579;top:8;width:2;height:6855" coordorigin="3579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dem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skrA1nwhGQmz8AAAD//wMAUEsBAi0AFAAGAAgAAAAhANvh9svuAAAAhQEAABMAAAAAAAAAAAAA&#10;AAAAAAAAAFtDb250ZW50X1R5cGVzXS54bWxQSwECLQAUAAYACAAAACEAWvQsW78AAAAVAQAACwAA&#10;AAAAAAAAAAAAAAAfAQAAX3JlbHMvLnJlbHNQSwECLQAUAAYACAAAACEAC8XXpsMAAADcAAAADwAA&#10;AAAAAAAAAAAAAAAHAgAAZHJzL2Rvd25yZXYueG1sUEsFBgAAAAADAAMAtwAAAPcCAAAAAA==&#10;">
                  <v:shape id="Freeform 200" o:spid="_x0000_s1070" style="position:absolute;left:3579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201" o:spid="_x0000_s1071" style="position:absolute;left:2944;top:8;width:2;height:6855" coordorigin="2944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xEd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zA9nwhGQmz8AAAD//wMAUEsBAi0AFAAGAAgAAAAhANvh9svuAAAAhQEAABMAAAAAAAAAAAAA&#10;AAAAAAAAAFtDb250ZW50X1R5cGVzXS54bWxQSwECLQAUAAYACAAAACEAWvQsW78AAAAVAQAACwAA&#10;AAAAAAAAAAAAAAAfAQAAX3JlbHMvLnJlbHNQSwECLQAUAAYACAAAACEAO98RHcMAAADcAAAADwAA&#10;AAAAAAAAAAAAAAAHAgAAZHJzL2Rvd25yZXYueG1sUEsFBgAAAAADAAMAtwAAAPcCAAAAAA==&#10;">
                  <v:shape id="Freeform 202" o:spid="_x0000_s1072" style="position:absolute;left:2944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203" o:spid="_x0000_s1073" style="position:absolute;left:2309;top:8;width:2;height:6855" coordorigin="2309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Srx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WwMzzPhCMjlAwAA//8DAFBLAQItABQABgAIAAAAIQDb4fbL7gAAAIUBAAATAAAAAAAAAAAA&#10;AAAAAAAAAABbQ29udGVudF9UeXBlc10ueG1sUEsBAi0AFAAGAAgAAAAhAFr0LFu/AAAAFQEAAAsA&#10;AAAAAAAAAAAAAAAAHwEAAF9yZWxzLy5yZWxzUEsBAi0AFAAGAAgAAAAhAKRBKvHEAAAA3AAAAA8A&#10;AAAAAAAAAAAAAAAABwIAAGRycy9kb3ducmV2LnhtbFBLBQYAAAAAAwADALcAAAD4AgAAAAA=&#10;">
                  <v:shape id="Freeform 204" o:spid="_x0000_s1074" style="position:absolute;left:2309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205" o:spid="_x0000_s1075" style="position:absolute;left:1675;top:8;width:2;height:6855" coordorigin="1675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Bce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1imz/B7JhwBuf4BAAD//wMAUEsBAi0AFAAGAAgAAAAhANvh9svuAAAAhQEAABMAAAAAAAAA&#10;AAAAAAAAAAAAAFtDb250ZW50X1R5cGVzXS54bWxQSwECLQAUAAYACAAAACEAWvQsW78AAAAVAQAA&#10;CwAAAAAAAAAAAAAAAAAfAQAAX3JlbHMvLnJlbHNQSwECLQAUAAYACAAAACEAROQXHsYAAADcAAAA&#10;DwAAAAAAAAAAAAAAAAAHAgAAZHJzL2Rvd25yZXYueG1sUEsFBgAAAAADAAMAtwAAAPoCAAAAAA==&#10;">
                  <v:shape id="Freeform 206" o:spid="_x0000_s1076" style="position:absolute;left:1675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207" o:spid="_x0000_s1077" style="position:absolute;left:1040;top:8;width:2;height:6855" coordorigin="1040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">
                  <v:shape id="Freeform 208" o:spid="_x0000_s1078" style="position:absolute;left:1040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209" o:spid="_x0000_s1079" style="position:absolute;left:405;top:8;width:2;height:6855" coordorigin="405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R0b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rA1nwhGQmz8AAAD//wMAUEsBAi0AFAAGAAgAAAAhANvh9svuAAAAhQEAABMAAAAAAAAAAAAA&#10;AAAAAAAAAFtDb250ZW50X1R5cGVzXS54bWxQSwECLQAUAAYACAAAACEAWvQsW78AAAAVAQAACwAA&#10;AAAAAAAAAAAAAAAfAQAAX3JlbHMvLnJlbHNQSwECLQAUAAYACAAAACEAxakdG8MAAADcAAAADwAA&#10;AAAAAAAAAAAAAAAHAgAAZHJzL2Rvd25yZXYueG1sUEsFBgAAAAADAAMAtwAAAPcCAAAAAA==&#10;">
                  <v:shape id="Freeform 210" o:spid="_x0000_s1080" style="position:absolute;left:405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211" o:spid="_x0000_s1081" style="position:absolute;left:152;top:6608;width:6855;height:2" coordorigin="152,6608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ofA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">
                  <v:shape id="Freeform 212" o:spid="_x0000_s1082" style="position:absolute;left:152;top:6608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13" o:spid="_x0000_s1083" style="position:absolute;left:152;top:5974;width:6855;height:2" coordorigin="152,5974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Lws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9TeDvTDgCcv0LAAD//wMAUEsBAi0AFAAGAAgAAAAhANvh9svuAAAAhQEAABMAAAAAAAAA&#10;AAAAAAAAAAAAAFtDb250ZW50X1R5cGVzXS54bWxQSwECLQAUAAYACAAAACEAWvQsW78AAAAVAQAA&#10;CwAAAAAAAAAAAAAAAAAfAQAAX3JlbHMvLnJlbHNQSwECLQAUAAYACAAAACEAIZi8LMYAAADcAAAA&#10;DwAAAAAAAAAAAAAAAAAHAgAAZHJzL2Rvd25yZXYueG1sUEsFBgAAAAADAAMAtwAAAPoCAAAAAA==&#10;">
                  <v:shape id="Freeform 214" o:spid="_x0000_s1084" style="position:absolute;left:152;top:5974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15" o:spid="_x0000_s1085" style="position:absolute;left:152;top:5339;width:6855;height:2" coordorigin="152,5339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YHD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">
                  <v:shape id="Freeform 216" o:spid="_x0000_s1086" style="position:absolute;left:152;top:5339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17" o:spid="_x0000_s1087" style="position:absolute;left:152;top:4704;width:6855;height:2" coordorigin="152,4704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7ov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">
                  <v:shape id="Freeform 218" o:spid="_x0000_s1088" style="position:absolute;left:152;top:4704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19" o:spid="_x0000_s1089" style="position:absolute;left:152;top:4069;width:6855;height:2" coordorigin="152,4069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IvG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">
                  <v:shape id="Freeform 220" o:spid="_x0000_s1090" style="position:absolute;left:152;top:4069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21" o:spid="_x0000_s1091" style="position:absolute;left:152;top:3435;width:6855;height:2" coordorigin="152,3435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">
                  <v:shape id="Freeform 222" o:spid="_x0000_s1092" style="position:absolute;left:152;top:3435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23" o:spid="_x0000_s1093" style="position:absolute;left:152;top:2800;width:6855;height:2" coordorigin="152,2800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cwL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TBTzOhCMgN78AAAD//wMAUEsBAi0AFAAGAAgAAAAhANvh9svuAAAAhQEAABMAAAAAAAAA&#10;AAAAAAAAAAAAAFtDb250ZW50X1R5cGVzXS54bWxQSwECLQAUAAYACAAAACEAWvQsW78AAAAVAQAA&#10;CwAAAAAAAAAAAAAAAAAfAQAAX3JlbHMvLnJlbHNQSwECLQAUAAYACAAAACEAFE3MC8YAAADcAAAA&#10;DwAAAAAAAAAAAAAAAAAHAgAAZHJzL2Rvd25yZXYueG1sUEsFBgAAAAADAAMAtwAAAPoCAAAAAA==&#10;">
                  <v:shape id="Freeform 224" o:spid="_x0000_s1094" style="position:absolute;left:152;top:2800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25" o:spid="_x0000_s1095" style="position:absolute;left:152;top:2165;width:6855;height:2" coordorigin="152,2165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">
                  <v:shape id="Freeform 226" o:spid="_x0000_s1096" style="position:absolute;left:152;top:2165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27" o:spid="_x0000_s1097" style="position:absolute;left:152;top:1531;width:6855;height:2" coordorigin="152,1531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">
                  <v:shape id="Freeform 228" o:spid="_x0000_s1098" style="position:absolute;left:152;top:1531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29" o:spid="_x0000_s1099" style="position:absolute;left:152;top:896;width:6855;height:2" coordorigin="152,896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">
                  <v:shape id="Freeform 230" o:spid="_x0000_s1100" style="position:absolute;left:152;top:896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31" o:spid="_x0000_s1101" style="position:absolute;left:152;top:261;width:6855;height:2" coordorigin="152,261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">
                  <v:shape id="Freeform 232" o:spid="_x0000_s1102" style="position:absolute;left:152;top:261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233" o:spid="_x0000_s1103" style="position:absolute;left:405;top:261;width:6348;height:6348" coordorigin="405,261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FrW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6TODvTDgCcv0LAAD//wMAUEsBAi0AFAAGAAgAAAAhANvh9svuAAAAhQEAABMAAAAAAAAA&#10;AAAAAAAAAAAAAFtDb250ZW50X1R5cGVzXS54bWxQSwECLQAUAAYACAAAACEAWvQsW78AAAAVAQAA&#10;CwAAAAAAAAAAAAAAAAAfAQAAX3JlbHMvLnJlbHNQSwECLQAUAAYACAAAACEAkZRa1sYAAADcAAAA&#10;DwAAAAAAAAAAAAAAAAAHAgAAZHJzL2Rvd25yZXYueG1sUEsFBgAAAAADAAMAtwAAAPoCAAAAAA==&#10;">
                  <v:shape id="Freeform 234" o:spid="_x0000_s1104" style="position:absolute;left:405;top:261;width:6348;height:6348;visibility:visible;mso-wrap-style:square;v-text-anchor:top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" path="m6347,l4534,,3627,155r,155l1587,310,1134,1394,454,2632r-227,l227,4954,,5419r,928l6347,6347,6347,xe" fillcolor="#dcdcdc" stroked="f">
                    <v:path arrowok="t" o:connecttype="custom" o:connectlocs="6347,261;4534,261;3627,416;3627,571;1587,571;1134,1655;454,2893;227,2893;227,5215;0,5680;0,6608;6347,6608;6347,261" o:connectangles="0,0,0,0,0,0,0,0,0,0,0,0,0"/>
                  </v:shape>
                </v:group>
                <v:group id="Group 235" o:spid="_x0000_s1105" style="position:absolute;left:405;top:261;width:6348;height:6348" coordorigin="405,261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">
                  <v:shape id="Freeform 236" o:spid="_x0000_s1106" style="position:absolute;left:405;top:261;width:6348;height:6348;visibility:visible;mso-wrap-style:square;v-text-anchor:top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" path="m6347,l6121,,5894,,4534,,3627,155r,155l3174,310r-680,l2267,310r-227,l1814,310r-227,l1134,1394,454,2632r-227,l227,2942r,928l227,4335r,464l227,4954,,5419r,154l,5728r,310l,6347r6347,l6347,xe" filled="f">
                    <v:path arrowok="t" o:connecttype="custom" o:connectlocs="6347,261;6121,261;5894,261;4534,261;3627,416;3627,571;3174,571;2494,571;2267,571;2040,571;1814,571;1587,571;1134,1655;454,2893;227,2893;227,3203;227,4131;227,4596;227,5060;227,5215;0,5680;0,5834;0,5989;0,6299;0,6608;6347,6608;6347,261" o:connectangles="0,0,0,0,0,0,0,0,0,0,0,0,0,0,0,0,0,0,0,0,0,0,0,0,0,0,0"/>
                  </v:shape>
                </v:group>
                <v:group id="Group 237" o:spid="_x0000_s1107" style="position:absolute;left:152;top:8;width:6855;height:6855" coordorigin="152,8" coordsize="6855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">
                  <v:shape id="Freeform 238" o:spid="_x0000_s1108" style="position:absolute;left:152;top:8;width:6855;height:6855;visibility:visible;mso-wrap-style:square;v-text-anchor:top" coordsize="6855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" path="m,6854l6854,e" filled="f" strokecolor="#a9a9a9">
                    <v:path arrowok="t" o:connecttype="custom" o:connectlocs="0,6862;6854,8" o:connectangles="0,0"/>
                  </v:shape>
                </v:group>
                <v:group id="Group 239" o:spid="_x0000_s1109" style="position:absolute;left:405;top:261;width:6348;height:6348" coordorigin="405,261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">
                  <v:shape id="Freeform 240" o:spid="_x0000_s1110" style="position:absolute;left:405;top:261;width:6348;height:6348;visibility:visible;mso-wrap-style:square;v-text-anchor:top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" path="m6347,l6121,,5894,,4534,,3627,155r,155l3174,310r-680,l2267,310r-227,l1814,310r-227,l1134,1394,454,2632r-227,l227,2942r,928l227,4335r,464l227,4954,,5419r,154l,5728r,310l,6347e" filled="f" strokeweight=".52919mm">
                    <v:path arrowok="t" o:connecttype="custom" o:connectlocs="6347,261;6121,261;5894,261;4534,261;3627,416;3627,571;3174,571;2494,571;2267,571;2040,571;1814,571;1587,571;1134,1655;454,2893;227,2893;227,3203;227,4131;227,4596;227,5060;227,5215;0,5680;0,5834;0,5989;0,6299;0,6608" o:connectangles="0,0,0,0,0,0,0,0,0,0,0,0,0,0,0,0,0,0,0,0,0,0,0,0,0"/>
                  </v:shape>
                  <v:shape id="Text Box 241" o:spid="_x0000_s1111" type="#_x0000_t202" style="position:absolute;left:2944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" filled="f" stroked="f">
                    <v:textbox inset="0,0,0,0">
                      <w:txbxContent>
                        <w:p w14:paraId="074691D1" w14:textId="77777777" w:rsidR="00952670" w:rsidRDefault="00952670" w:rsidP="00952670">
                          <w:pPr>
                            <w:spacing w:before="11"/>
                            <w:rPr>
                              <w:rFonts w:ascii="Palatino Linotype" w:eastAsia="Palatino Linotype" w:hAnsi="Palatino Linotype" w:cs="Palatino Linotype"/>
                              <w:sz w:val="25"/>
                              <w:szCs w:val="25"/>
                            </w:rPr>
                          </w:pPr>
                        </w:p>
                        <w:p w14:paraId="3954AD75" w14:textId="77777777" w:rsidR="00952670" w:rsidRDefault="00952670" w:rsidP="00952670">
                          <w:pPr>
                            <w:spacing w:line="286" w:lineRule="exact"/>
                            <w:ind w:right="-71"/>
                            <w:jc w:val="right"/>
                            <w:rPr>
                              <w:rFonts w:ascii="Arial" w:eastAsia="Arial" w:hAnsi="Arial" w:cs="Arial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Arial"/>
                              <w:w w:val="95"/>
                              <w:sz w:val="26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242" o:spid="_x0000_s1112" type="#_x0000_t202" style="position:absolute;left:3579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" filled="f" stroked="f">
                    <v:textbox inset="0,0,0,0">
                      <w:txbxContent>
                        <w:p w14:paraId="008F33A1" w14:textId="77777777" w:rsidR="00952670" w:rsidRDefault="00952670" w:rsidP="00952670">
                          <w:pPr>
                            <w:spacing w:before="11"/>
                            <w:rPr>
                              <w:rFonts w:ascii="Palatino Linotype" w:eastAsia="Palatino Linotype" w:hAnsi="Palatino Linotype" w:cs="Palatino Linotype"/>
                              <w:sz w:val="25"/>
                              <w:szCs w:val="25"/>
                            </w:rPr>
                          </w:pPr>
                        </w:p>
                        <w:p w14:paraId="10BC5DF7" w14:textId="77777777" w:rsidR="00952670" w:rsidRDefault="00952670" w:rsidP="00952670">
                          <w:pPr>
                            <w:spacing w:line="286" w:lineRule="exact"/>
                            <w:ind w:left="70" w:right="-28"/>
                            <w:rPr>
                              <w:rFonts w:ascii="Arial" w:eastAsia="Arial" w:hAnsi="Arial" w:cs="Arial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Arial"/>
                              <w:sz w:val="26"/>
                            </w:rPr>
                            <w:t>UC:0</w:t>
                          </w:r>
                        </w:p>
                      </w:txbxContent>
                    </v:textbox>
                  </v:shape>
                  <v:shape id="Text Box 243" o:spid="_x0000_s1113" type="#_x0000_t202" style="position:absolute;left:4213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" filled="f" stroked="f">
                    <v:textbox inset="0,0,0,0">
                      <w:txbxContent>
                        <w:p w14:paraId="256D823B" w14:textId="77777777" w:rsidR="00952670" w:rsidRDefault="00952670" w:rsidP="00952670">
                          <w:pPr>
                            <w:spacing w:before="11"/>
                            <w:rPr>
                              <w:rFonts w:ascii="Palatino Linotype" w:eastAsia="Palatino Linotype" w:hAnsi="Palatino Linotype" w:cs="Palatino Linotype"/>
                              <w:sz w:val="25"/>
                              <w:szCs w:val="25"/>
                            </w:rPr>
                          </w:pPr>
                        </w:p>
                        <w:p w14:paraId="7529EAEF" w14:textId="77777777" w:rsidR="00952670" w:rsidRDefault="00952670" w:rsidP="00952670">
                          <w:pPr>
                            <w:spacing w:line="286" w:lineRule="exact"/>
                            <w:ind w:left="27"/>
                            <w:rPr>
                              <w:rFonts w:ascii="Arial" w:eastAsia="Arial" w:hAnsi="Arial" w:cs="Arial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Arial"/>
                              <w:sz w:val="26"/>
                            </w:rPr>
                            <w:t>.89(0</w:t>
                          </w:r>
                        </w:p>
                      </w:txbxContent>
                    </v:textbox>
                  </v:shape>
                  <v:shape id="Text Box 244" o:spid="_x0000_s1114" type="#_x0000_t202" style="position:absolute;left:4848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" filled="f" stroked="f">
                    <v:textbox inset="0,0,0,0">
                      <w:txbxContent>
                        <w:p w14:paraId="6426BEAE" w14:textId="77777777" w:rsidR="00952670" w:rsidRDefault="00952670" w:rsidP="00952670">
                          <w:pPr>
                            <w:spacing w:before="11"/>
                            <w:rPr>
                              <w:rFonts w:ascii="Palatino Linotype" w:eastAsia="Palatino Linotype" w:hAnsi="Palatino Linotype" w:cs="Palatino Linotype"/>
                              <w:sz w:val="25"/>
                              <w:szCs w:val="25"/>
                            </w:rPr>
                          </w:pPr>
                        </w:p>
                        <w:p w14:paraId="3D6E185D" w14:textId="77777777" w:rsidR="00952670" w:rsidRDefault="00952670" w:rsidP="00952670">
                          <w:pPr>
                            <w:spacing w:line="286" w:lineRule="exact"/>
                            <w:ind w:left="-15" w:right="-2"/>
                            <w:rPr>
                              <w:rFonts w:ascii="Arial" w:eastAsia="Arial" w:hAnsi="Arial" w:cs="Arial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sz w:val="26"/>
                              <w:szCs w:val="26"/>
                            </w:rPr>
                            <w:t>.816–</w:t>
                          </w:r>
                        </w:p>
                      </w:txbxContent>
                    </v:textbox>
                  </v:shape>
                  <v:shape id="Text Box 245" o:spid="_x0000_s1115" type="#_x0000_t202" style="position:absolute;left:5483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" filled="f" stroked="f">
                    <v:textbox inset="0,0,0,0">
                      <w:txbxContent>
                        <w:p w14:paraId="43A98AFE" w14:textId="77777777" w:rsidR="00952670" w:rsidRDefault="00952670" w:rsidP="00952670">
                          <w:pPr>
                            <w:spacing w:before="11"/>
                            <w:rPr>
                              <w:rFonts w:ascii="Palatino Linotype" w:eastAsia="Palatino Linotype" w:hAnsi="Palatino Linotype" w:cs="Palatino Linotype"/>
                              <w:sz w:val="25"/>
                              <w:szCs w:val="25"/>
                            </w:rPr>
                          </w:pPr>
                        </w:p>
                        <w:p w14:paraId="5A45F8A1" w14:textId="77777777" w:rsidR="00952670" w:rsidRDefault="00952670" w:rsidP="00952670">
                          <w:pPr>
                            <w:spacing w:line="286" w:lineRule="exact"/>
                            <w:ind w:left="1" w:right="-18"/>
                            <w:rPr>
                              <w:rFonts w:ascii="Arial" w:eastAsia="Arial" w:hAnsi="Arial" w:cs="Arial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Arial"/>
                              <w:sz w:val="26"/>
                            </w:rPr>
                            <w:t>0.974</w:t>
                          </w:r>
                        </w:p>
                      </w:txbxContent>
                    </v:textbox>
                  </v:shape>
                  <v:shape id="Text Box 246" o:spid="_x0000_s1116" type="#_x0000_t202" style="position:absolute;left:6118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" filled="f" stroked="f">
                    <v:textbox inset="0,0,0,0">
                      <w:txbxContent>
                        <w:p w14:paraId="496027D5" w14:textId="77777777" w:rsidR="00952670" w:rsidRDefault="00952670" w:rsidP="00952670">
                          <w:pPr>
                            <w:spacing w:before="11"/>
                            <w:rPr>
                              <w:rFonts w:ascii="Palatino Linotype" w:eastAsia="Palatino Linotype" w:hAnsi="Palatino Linotype" w:cs="Palatino Linotype"/>
                              <w:sz w:val="25"/>
                              <w:szCs w:val="25"/>
                            </w:rPr>
                          </w:pPr>
                        </w:p>
                        <w:p w14:paraId="08E4ED13" w14:textId="77777777" w:rsidR="00952670" w:rsidRDefault="00952670" w:rsidP="00952670">
                          <w:pPr>
                            <w:spacing w:line="286" w:lineRule="exact"/>
                            <w:ind w:left="17"/>
                            <w:rPr>
                              <w:rFonts w:ascii="Arial" w:eastAsia="Arial" w:hAnsi="Arial" w:cs="Arial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Arial"/>
                              <w:sz w:val="26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03661A2D" w14:textId="77777777" w:rsidR="00952670" w:rsidRDefault="00952670" w:rsidP="00952670">
      <w:pPr>
        <w:spacing w:before="5"/>
        <w:rPr>
          <w:rFonts w:ascii="Palatino Linotype" w:eastAsia="Palatino Linotype" w:hAnsi="Palatino Linotype" w:cs="Palatino Linotype"/>
          <w:sz w:val="5"/>
          <w:szCs w:val="5"/>
        </w:rPr>
      </w:pPr>
    </w:p>
    <w:p w14:paraId="7F06F3DB" w14:textId="61D77F87" w:rsidR="00952670" w:rsidRDefault="00952670" w:rsidP="00952670">
      <w:pPr>
        <w:tabs>
          <w:tab w:val="left" w:pos="1825"/>
          <w:tab w:val="left" w:pos="3094"/>
          <w:tab w:val="left" w:pos="4363"/>
          <w:tab w:val="left" w:pos="5633"/>
          <w:tab w:val="left" w:pos="6902"/>
        </w:tabs>
        <w:spacing w:before="69"/>
        <w:ind w:left="555"/>
        <w:jc w:val="center"/>
        <w:rPr>
          <w:rFonts w:ascii="Arial" w:eastAsia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7E6EFD" wp14:editId="19F8335F">
                <wp:simplePos x="0" y="0"/>
                <wp:positionH relativeFrom="page">
                  <wp:posOffset>1537335</wp:posOffset>
                </wp:positionH>
                <wp:positionV relativeFrom="paragraph">
                  <wp:posOffset>-422275</wp:posOffset>
                </wp:positionV>
                <wp:extent cx="177800" cy="237490"/>
                <wp:effectExtent l="3810" t="635" r="0" b="0"/>
                <wp:wrapNone/>
                <wp:docPr id="316" name="Text Box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67AB72" w14:textId="77777777" w:rsidR="00952670" w:rsidRDefault="00952670" w:rsidP="00952670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7E6EFD" id="Text Box 316" o:spid="_x0000_s1117" type="#_x0000_t202" style="position:absolute;left:0;text-align:left;margin-left:121.05pt;margin-top:-33.25pt;width:14pt;height:18.7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" filled="f" stroked="f">
                <v:textbox style="layout-flow:vertical;mso-layout-flow-alt:bottom-to-top" inset="0,0,0,0">
                  <w:txbxContent>
                    <w:p w14:paraId="5167AB72" w14:textId="77777777" w:rsidR="00952670" w:rsidRDefault="00952670" w:rsidP="00952670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74D47F" wp14:editId="1B701B3A">
                <wp:simplePos x="0" y="0"/>
                <wp:positionH relativeFrom="page">
                  <wp:posOffset>1537335</wp:posOffset>
                </wp:positionH>
                <wp:positionV relativeFrom="paragraph">
                  <wp:posOffset>-1228090</wp:posOffset>
                </wp:positionV>
                <wp:extent cx="177800" cy="237490"/>
                <wp:effectExtent l="3810" t="4445" r="0" b="0"/>
                <wp:wrapNone/>
                <wp:docPr id="315" name="Text Box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292170" w14:textId="77777777" w:rsidR="00952670" w:rsidRDefault="00952670" w:rsidP="00952670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2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74D47F" id="Text Box 315" o:spid="_x0000_s1118" type="#_x0000_t202" style="position:absolute;left:0;text-align:left;margin-left:121.05pt;margin-top:-96.7pt;width:14pt;height:18.7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" filled="f" stroked="f">
                <v:textbox style="layout-flow:vertical;mso-layout-flow-alt:bottom-to-top" inset="0,0,0,0">
                  <w:txbxContent>
                    <w:p w14:paraId="11292170" w14:textId="77777777" w:rsidR="00952670" w:rsidRDefault="00952670" w:rsidP="00952670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sz w:val="24"/>
        </w:rPr>
        <w:t>1.0</w:t>
      </w:r>
      <w:r>
        <w:rPr>
          <w:rFonts w:ascii="Arial"/>
          <w:sz w:val="24"/>
        </w:rPr>
        <w:tab/>
        <w:t>0.8</w:t>
      </w:r>
      <w:r>
        <w:rPr>
          <w:rFonts w:ascii="Arial"/>
          <w:sz w:val="24"/>
        </w:rPr>
        <w:tab/>
        <w:t>0.6</w:t>
      </w:r>
      <w:r>
        <w:rPr>
          <w:rFonts w:ascii="Arial"/>
          <w:sz w:val="24"/>
        </w:rPr>
        <w:tab/>
        <w:t>0.4</w:t>
      </w:r>
      <w:r>
        <w:rPr>
          <w:rFonts w:ascii="Arial"/>
          <w:sz w:val="24"/>
        </w:rPr>
        <w:tab/>
      </w:r>
      <w:r>
        <w:rPr>
          <w:rFonts w:ascii="Arial"/>
          <w:w w:val="95"/>
          <w:sz w:val="24"/>
        </w:rPr>
        <w:t>0.2</w:t>
      </w:r>
      <w:r>
        <w:rPr>
          <w:rFonts w:ascii="Arial"/>
          <w:w w:val="95"/>
          <w:sz w:val="24"/>
        </w:rPr>
        <w:tab/>
      </w:r>
      <w:r>
        <w:rPr>
          <w:rFonts w:ascii="Arial"/>
          <w:sz w:val="24"/>
        </w:rPr>
        <w:t>0.0</w:t>
      </w:r>
    </w:p>
    <w:p w14:paraId="48C60BA6" w14:textId="77777777" w:rsidR="00952670" w:rsidRDefault="00952670" w:rsidP="00952670">
      <w:pPr>
        <w:spacing w:before="156"/>
        <w:ind w:left="555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Specificity</w:t>
      </w:r>
    </w:p>
    <w:p w14:paraId="50F23C13" w14:textId="12B1E3C6" w:rsidR="00952670" w:rsidRDefault="00952670" w:rsidP="00952670">
      <w:pPr>
        <w:pStyle w:val="BodyText"/>
        <w:spacing w:before="65"/>
        <w:ind w:left="0" w:right="1779"/>
        <w:rPr>
          <w:rFonts w:cs="Arial"/>
        </w:rPr>
        <w:sectPr w:rsidR="00952670">
          <w:pgSz w:w="12240" w:h="15840"/>
          <w:pgMar w:top="1500" w:right="1300" w:bottom="280" w:left="1320" w:header="720" w:footer="720" w:gutter="0"/>
          <w:cols w:space="720"/>
        </w:sectPr>
      </w:pPr>
    </w:p>
    <w:p w14:paraId="53636369" w14:textId="314B969A" w:rsidR="00CB596A" w:rsidRPr="00315E3D" w:rsidRDefault="00CB596A" w:rsidP="00952670">
      <w:pPr>
        <w:spacing w:before="2"/>
        <w:rPr>
          <w:rFonts w:ascii="Times New Roman" w:eastAsia="Arial" w:hAnsi="Times New Roman" w:cs="Times New Roman"/>
          <w:spacing w:val="-1"/>
          <w:sz w:val="24"/>
          <w:szCs w:val="24"/>
        </w:rPr>
      </w:pPr>
      <w:r w:rsidRPr="00315E3D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Supplementa</w:t>
      </w:r>
      <w:r w:rsidR="00315E3D">
        <w:rPr>
          <w:rFonts w:ascii="Times New Roman" w:eastAsia="Arial" w:hAnsi="Times New Roman" w:cs="Times New Roman"/>
          <w:b/>
          <w:bCs/>
          <w:sz w:val="24"/>
          <w:szCs w:val="24"/>
        </w:rPr>
        <w:t>l</w:t>
      </w:r>
      <w:r w:rsidRPr="00315E3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315E3D">
        <w:rPr>
          <w:rFonts w:ascii="Times New Roman" w:eastAsia="Arial" w:hAnsi="Times New Roman" w:cs="Times New Roman"/>
          <w:b/>
          <w:bCs/>
          <w:sz w:val="24"/>
          <w:szCs w:val="24"/>
        </w:rPr>
        <w:t>F</w:t>
      </w:r>
      <w:r w:rsidRPr="00315E3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igure </w:t>
      </w:r>
      <w:r w:rsidR="00315E3D" w:rsidRPr="00315E3D">
        <w:rPr>
          <w:rFonts w:ascii="Times New Roman" w:eastAsia="Arial" w:hAnsi="Times New Roman" w:cs="Times New Roman"/>
          <w:b/>
          <w:bCs/>
          <w:sz w:val="24"/>
          <w:szCs w:val="24"/>
        </w:rPr>
        <w:t>4</w:t>
      </w:r>
      <w:r w:rsidRPr="00315E3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: </w:t>
      </w:r>
      <w:r w:rsidRPr="00315E3D">
        <w:rPr>
          <w:rFonts w:ascii="Times New Roman" w:eastAsia="Arial" w:hAnsi="Times New Roman" w:cs="Times New Roman"/>
          <w:sz w:val="24"/>
          <w:szCs w:val="24"/>
        </w:rPr>
        <w:t>PPV</w:t>
      </w:r>
      <w:r w:rsidRPr="00315E3D">
        <w:rPr>
          <w:rFonts w:ascii="Times New Roman" w:eastAsia="Arial" w:hAnsi="Times New Roman" w:cs="Times New Roman"/>
          <w:spacing w:val="-9"/>
          <w:sz w:val="24"/>
          <w:szCs w:val="24"/>
        </w:rPr>
        <w:t xml:space="preserve"> </w:t>
      </w:r>
      <w:r w:rsidRPr="00315E3D">
        <w:rPr>
          <w:rFonts w:ascii="Times New Roman" w:eastAsia="Arial" w:hAnsi="Times New Roman" w:cs="Times New Roman"/>
          <w:sz w:val="24"/>
          <w:szCs w:val="24"/>
        </w:rPr>
        <w:t>and</w:t>
      </w:r>
      <w:r w:rsidRPr="00315E3D">
        <w:rPr>
          <w:rFonts w:ascii="Times New Roman" w:eastAsia="Arial" w:hAnsi="Times New Roman" w:cs="Times New Roman"/>
          <w:spacing w:val="-9"/>
          <w:sz w:val="24"/>
          <w:szCs w:val="24"/>
        </w:rPr>
        <w:t xml:space="preserve"> </w:t>
      </w:r>
      <w:r w:rsidRPr="00315E3D">
        <w:rPr>
          <w:rFonts w:ascii="Times New Roman" w:eastAsia="Arial" w:hAnsi="Times New Roman" w:cs="Times New Roman"/>
          <w:sz w:val="24"/>
          <w:szCs w:val="24"/>
        </w:rPr>
        <w:t>NPV</w:t>
      </w:r>
      <w:r w:rsidRPr="00315E3D">
        <w:rPr>
          <w:rFonts w:ascii="Times New Roman" w:eastAsia="Arial" w:hAnsi="Times New Roman" w:cs="Times New Roman"/>
          <w:spacing w:val="-9"/>
          <w:sz w:val="24"/>
          <w:szCs w:val="24"/>
        </w:rPr>
        <w:t xml:space="preserve"> </w:t>
      </w:r>
      <w:r w:rsidRPr="00315E3D">
        <w:rPr>
          <w:rFonts w:ascii="Times New Roman" w:eastAsia="Arial" w:hAnsi="Times New Roman" w:cs="Times New Roman"/>
          <w:sz w:val="24"/>
          <w:szCs w:val="24"/>
        </w:rPr>
        <w:t>vs</w:t>
      </w:r>
      <w:r w:rsidRPr="00315E3D">
        <w:rPr>
          <w:rFonts w:ascii="Times New Roman" w:eastAsia="Arial" w:hAnsi="Times New Roman" w:cs="Times New Roman"/>
          <w:spacing w:val="-9"/>
          <w:sz w:val="24"/>
          <w:szCs w:val="24"/>
        </w:rPr>
        <w:t xml:space="preserve"> </w:t>
      </w:r>
      <w:r w:rsidRPr="00315E3D">
        <w:rPr>
          <w:rFonts w:ascii="Times New Roman" w:eastAsia="Arial" w:hAnsi="Times New Roman" w:cs="Times New Roman"/>
          <w:spacing w:val="-1"/>
          <w:sz w:val="24"/>
          <w:szCs w:val="24"/>
        </w:rPr>
        <w:t>Prevalence</w:t>
      </w:r>
      <w:r w:rsidR="00A32C22" w:rsidRPr="00315E3D">
        <w:rPr>
          <w:rFonts w:ascii="Times New Roman" w:eastAsia="Arial" w:hAnsi="Times New Roman" w:cs="Times New Roman"/>
          <w:spacing w:val="-1"/>
          <w:sz w:val="24"/>
          <w:szCs w:val="24"/>
        </w:rPr>
        <w:t xml:space="preserve"> for the full logistic regression model at the optimal probability cutoff that maximizes Youden Index in training set.</w:t>
      </w:r>
    </w:p>
    <w:p w14:paraId="5F79E501" w14:textId="77777777" w:rsidR="00CB596A" w:rsidRPr="00CB596A" w:rsidRDefault="00CB596A" w:rsidP="00952670">
      <w:pPr>
        <w:spacing w:before="2"/>
        <w:rPr>
          <w:rFonts w:ascii="Arial" w:eastAsia="Arial" w:hAnsi="Arial" w:cs="Arial"/>
          <w:b/>
          <w:bCs/>
          <w:sz w:val="20"/>
          <w:szCs w:val="20"/>
        </w:rPr>
      </w:pPr>
    </w:p>
    <w:p w14:paraId="4C3F1D25" w14:textId="77777777" w:rsidR="00CB596A" w:rsidRDefault="00CB596A" w:rsidP="00952670">
      <w:pPr>
        <w:spacing w:before="2"/>
        <w:rPr>
          <w:rFonts w:ascii="Arial" w:eastAsia="Arial" w:hAnsi="Arial" w:cs="Arial"/>
          <w:sz w:val="20"/>
          <w:szCs w:val="20"/>
        </w:rPr>
      </w:pPr>
    </w:p>
    <w:p w14:paraId="6D1F2CAF" w14:textId="20B62C74" w:rsidR="00952670" w:rsidRDefault="00952670" w:rsidP="00952670">
      <w:pPr>
        <w:spacing w:before="77"/>
        <w:ind w:left="83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7E08FE40" wp14:editId="0846D716">
                <wp:simplePos x="0" y="0"/>
                <wp:positionH relativeFrom="page">
                  <wp:posOffset>1621790</wp:posOffset>
                </wp:positionH>
                <wp:positionV relativeFrom="paragraph">
                  <wp:posOffset>-97155</wp:posOffset>
                </wp:positionV>
                <wp:extent cx="4945380" cy="4562475"/>
                <wp:effectExtent l="2540" t="5715" r="5080" b="3810"/>
                <wp:wrapNone/>
                <wp:docPr id="172" name="Group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45380" cy="4562475"/>
                          <a:chOff x="2554" y="-153"/>
                          <a:chExt cx="7788" cy="7185"/>
                        </a:xfrm>
                      </wpg:grpSpPr>
                      <wpg:grpSp>
                        <wpg:cNvPr id="173" name="Group 253"/>
                        <wpg:cNvGrpSpPr>
                          <a:grpSpLocks/>
                        </wpg:cNvGrpSpPr>
                        <wpg:grpSpPr bwMode="auto">
                          <a:xfrm>
                            <a:off x="2619" y="5836"/>
                            <a:ext cx="7712" cy="2"/>
                            <a:chOff x="2619" y="5836"/>
                            <a:chExt cx="7712" cy="2"/>
                          </a:xfrm>
                        </wpg:grpSpPr>
                        <wps:wsp>
                          <wps:cNvPr id="174" name="Freeform 254"/>
                          <wps:cNvSpPr>
                            <a:spLocks/>
                          </wps:cNvSpPr>
                          <wps:spPr bwMode="auto">
                            <a:xfrm>
                              <a:off x="2619" y="5836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5" name="Group 255"/>
                        <wpg:cNvGrpSpPr>
                          <a:grpSpLocks/>
                        </wpg:cNvGrpSpPr>
                        <wpg:grpSpPr bwMode="auto">
                          <a:xfrm>
                            <a:off x="2619" y="4220"/>
                            <a:ext cx="7712" cy="2"/>
                            <a:chOff x="2619" y="4220"/>
                            <a:chExt cx="7712" cy="2"/>
                          </a:xfrm>
                        </wpg:grpSpPr>
                        <wps:wsp>
                          <wps:cNvPr id="176" name="Freeform 256"/>
                          <wps:cNvSpPr>
                            <a:spLocks/>
                          </wps:cNvSpPr>
                          <wps:spPr bwMode="auto">
                            <a:xfrm>
                              <a:off x="2619" y="4220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7" name="Group 257"/>
                        <wpg:cNvGrpSpPr>
                          <a:grpSpLocks/>
                        </wpg:cNvGrpSpPr>
                        <wpg:grpSpPr bwMode="auto">
                          <a:xfrm>
                            <a:off x="2619" y="2605"/>
                            <a:ext cx="7712" cy="2"/>
                            <a:chOff x="2619" y="2605"/>
                            <a:chExt cx="7712" cy="2"/>
                          </a:xfrm>
                        </wpg:grpSpPr>
                        <wps:wsp>
                          <wps:cNvPr id="178" name="Freeform 258"/>
                          <wps:cNvSpPr>
                            <a:spLocks/>
                          </wps:cNvSpPr>
                          <wps:spPr bwMode="auto">
                            <a:xfrm>
                              <a:off x="2619" y="2605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9" name="Group 259"/>
                        <wpg:cNvGrpSpPr>
                          <a:grpSpLocks/>
                        </wpg:cNvGrpSpPr>
                        <wpg:grpSpPr bwMode="auto">
                          <a:xfrm>
                            <a:off x="2619" y="989"/>
                            <a:ext cx="7712" cy="2"/>
                            <a:chOff x="2619" y="989"/>
                            <a:chExt cx="7712" cy="2"/>
                          </a:xfrm>
                        </wpg:grpSpPr>
                        <wps:wsp>
                          <wps:cNvPr id="180" name="Freeform 260"/>
                          <wps:cNvSpPr>
                            <a:spLocks/>
                          </wps:cNvSpPr>
                          <wps:spPr bwMode="auto">
                            <a:xfrm>
                              <a:off x="2619" y="989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1" name="Group 261"/>
                        <wpg:cNvGrpSpPr>
                          <a:grpSpLocks/>
                        </wpg:cNvGrpSpPr>
                        <wpg:grpSpPr bwMode="auto">
                          <a:xfrm>
                            <a:off x="3846" y="-142"/>
                            <a:ext cx="2" cy="7109"/>
                            <a:chOff x="3846" y="-142"/>
                            <a:chExt cx="2" cy="7109"/>
                          </a:xfrm>
                        </wpg:grpSpPr>
                        <wps:wsp>
                          <wps:cNvPr id="182" name="Freeform 262"/>
                          <wps:cNvSpPr>
                            <a:spLocks/>
                          </wps:cNvSpPr>
                          <wps:spPr bwMode="auto">
                            <a:xfrm>
                              <a:off x="3846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3" name="Group 263"/>
                        <wpg:cNvGrpSpPr>
                          <a:grpSpLocks/>
                        </wpg:cNvGrpSpPr>
                        <wpg:grpSpPr bwMode="auto">
                          <a:xfrm>
                            <a:off x="5599" y="-142"/>
                            <a:ext cx="2" cy="7109"/>
                            <a:chOff x="5599" y="-142"/>
                            <a:chExt cx="2" cy="7109"/>
                          </a:xfrm>
                        </wpg:grpSpPr>
                        <wps:wsp>
                          <wps:cNvPr id="184" name="Freeform 264"/>
                          <wps:cNvSpPr>
                            <a:spLocks/>
                          </wps:cNvSpPr>
                          <wps:spPr bwMode="auto">
                            <a:xfrm>
                              <a:off x="5599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5" name="Group 265"/>
                        <wpg:cNvGrpSpPr>
                          <a:grpSpLocks/>
                        </wpg:cNvGrpSpPr>
                        <wpg:grpSpPr bwMode="auto">
                          <a:xfrm>
                            <a:off x="7351" y="-142"/>
                            <a:ext cx="2" cy="7109"/>
                            <a:chOff x="7351" y="-142"/>
                            <a:chExt cx="2" cy="7109"/>
                          </a:xfrm>
                        </wpg:grpSpPr>
                        <wps:wsp>
                          <wps:cNvPr id="186" name="Freeform 266"/>
                          <wps:cNvSpPr>
                            <a:spLocks/>
                          </wps:cNvSpPr>
                          <wps:spPr bwMode="auto">
                            <a:xfrm>
                              <a:off x="7351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7" name="Group 267"/>
                        <wpg:cNvGrpSpPr>
                          <a:grpSpLocks/>
                        </wpg:cNvGrpSpPr>
                        <wpg:grpSpPr bwMode="auto">
                          <a:xfrm>
                            <a:off x="9104" y="-142"/>
                            <a:ext cx="2" cy="7109"/>
                            <a:chOff x="9104" y="-142"/>
                            <a:chExt cx="2" cy="7109"/>
                          </a:xfrm>
                        </wpg:grpSpPr>
                        <wps:wsp>
                          <wps:cNvPr id="188" name="Freeform 268"/>
                          <wps:cNvSpPr>
                            <a:spLocks/>
                          </wps:cNvSpPr>
                          <wps:spPr bwMode="auto">
                            <a:xfrm>
                              <a:off x="9104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9" name="Group 269"/>
                        <wpg:cNvGrpSpPr>
                          <a:grpSpLocks/>
                        </wpg:cNvGrpSpPr>
                        <wpg:grpSpPr bwMode="auto">
                          <a:xfrm>
                            <a:off x="2619" y="6644"/>
                            <a:ext cx="7712" cy="2"/>
                            <a:chOff x="2619" y="6644"/>
                            <a:chExt cx="7712" cy="2"/>
                          </a:xfrm>
                        </wpg:grpSpPr>
                        <wps:wsp>
                          <wps:cNvPr id="190" name="Freeform 270"/>
                          <wps:cNvSpPr>
                            <a:spLocks/>
                          </wps:cNvSpPr>
                          <wps:spPr bwMode="auto">
                            <a:xfrm>
                              <a:off x="2619" y="6644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1" name="Group 271"/>
                        <wpg:cNvGrpSpPr>
                          <a:grpSpLocks/>
                        </wpg:cNvGrpSpPr>
                        <wpg:grpSpPr bwMode="auto">
                          <a:xfrm>
                            <a:off x="2619" y="5028"/>
                            <a:ext cx="7712" cy="2"/>
                            <a:chOff x="2619" y="5028"/>
                            <a:chExt cx="7712" cy="2"/>
                          </a:xfrm>
                        </wpg:grpSpPr>
                        <wps:wsp>
                          <wps:cNvPr id="192" name="Freeform 272"/>
                          <wps:cNvSpPr>
                            <a:spLocks/>
                          </wps:cNvSpPr>
                          <wps:spPr bwMode="auto">
                            <a:xfrm>
                              <a:off x="2619" y="5028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3" name="Group 273"/>
                        <wpg:cNvGrpSpPr>
                          <a:grpSpLocks/>
                        </wpg:cNvGrpSpPr>
                        <wpg:grpSpPr bwMode="auto">
                          <a:xfrm>
                            <a:off x="2619" y="3412"/>
                            <a:ext cx="7712" cy="2"/>
                            <a:chOff x="2619" y="3412"/>
                            <a:chExt cx="7712" cy="2"/>
                          </a:xfrm>
                        </wpg:grpSpPr>
                        <wps:wsp>
                          <wps:cNvPr id="194" name="Freeform 274"/>
                          <wps:cNvSpPr>
                            <a:spLocks/>
                          </wps:cNvSpPr>
                          <wps:spPr bwMode="auto">
                            <a:xfrm>
                              <a:off x="2619" y="3412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5" name="Group 275"/>
                        <wpg:cNvGrpSpPr>
                          <a:grpSpLocks/>
                        </wpg:cNvGrpSpPr>
                        <wpg:grpSpPr bwMode="auto">
                          <a:xfrm>
                            <a:off x="2619" y="1797"/>
                            <a:ext cx="7712" cy="2"/>
                            <a:chOff x="2619" y="1797"/>
                            <a:chExt cx="7712" cy="2"/>
                          </a:xfrm>
                        </wpg:grpSpPr>
                        <wps:wsp>
                          <wps:cNvPr id="196" name="Freeform 276"/>
                          <wps:cNvSpPr>
                            <a:spLocks/>
                          </wps:cNvSpPr>
                          <wps:spPr bwMode="auto">
                            <a:xfrm>
                              <a:off x="2619" y="1797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7" name="Group 277"/>
                        <wpg:cNvGrpSpPr>
                          <a:grpSpLocks/>
                        </wpg:cNvGrpSpPr>
                        <wpg:grpSpPr bwMode="auto">
                          <a:xfrm>
                            <a:off x="2619" y="181"/>
                            <a:ext cx="7712" cy="2"/>
                            <a:chOff x="2619" y="181"/>
                            <a:chExt cx="7712" cy="2"/>
                          </a:xfrm>
                        </wpg:grpSpPr>
                        <wps:wsp>
                          <wps:cNvPr id="198" name="Freeform 278"/>
                          <wps:cNvSpPr>
                            <a:spLocks/>
                          </wps:cNvSpPr>
                          <wps:spPr bwMode="auto">
                            <a:xfrm>
                              <a:off x="2619" y="181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9" name="Group 279"/>
                        <wpg:cNvGrpSpPr>
                          <a:grpSpLocks/>
                        </wpg:cNvGrpSpPr>
                        <wpg:grpSpPr bwMode="auto">
                          <a:xfrm>
                            <a:off x="2970" y="-142"/>
                            <a:ext cx="2" cy="7109"/>
                            <a:chOff x="2970" y="-142"/>
                            <a:chExt cx="2" cy="7109"/>
                          </a:xfrm>
                        </wpg:grpSpPr>
                        <wps:wsp>
                          <wps:cNvPr id="200" name="Freeform 280"/>
                          <wps:cNvSpPr>
                            <a:spLocks/>
                          </wps:cNvSpPr>
                          <wps:spPr bwMode="auto">
                            <a:xfrm>
                              <a:off x="2970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1" name="Group 281"/>
                        <wpg:cNvGrpSpPr>
                          <a:grpSpLocks/>
                        </wpg:cNvGrpSpPr>
                        <wpg:grpSpPr bwMode="auto">
                          <a:xfrm>
                            <a:off x="4723" y="-142"/>
                            <a:ext cx="2" cy="7109"/>
                            <a:chOff x="4723" y="-142"/>
                            <a:chExt cx="2" cy="7109"/>
                          </a:xfrm>
                        </wpg:grpSpPr>
                        <wps:wsp>
                          <wps:cNvPr id="202" name="Freeform 282"/>
                          <wps:cNvSpPr>
                            <a:spLocks/>
                          </wps:cNvSpPr>
                          <wps:spPr bwMode="auto">
                            <a:xfrm>
                              <a:off x="4723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3" name="Group 283"/>
                        <wpg:cNvGrpSpPr>
                          <a:grpSpLocks/>
                        </wpg:cNvGrpSpPr>
                        <wpg:grpSpPr bwMode="auto">
                          <a:xfrm>
                            <a:off x="6475" y="-142"/>
                            <a:ext cx="2" cy="7109"/>
                            <a:chOff x="6475" y="-142"/>
                            <a:chExt cx="2" cy="7109"/>
                          </a:xfrm>
                        </wpg:grpSpPr>
                        <wps:wsp>
                          <wps:cNvPr id="204" name="Freeform 284"/>
                          <wps:cNvSpPr>
                            <a:spLocks/>
                          </wps:cNvSpPr>
                          <wps:spPr bwMode="auto">
                            <a:xfrm>
                              <a:off x="6475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5" name="Group 285"/>
                        <wpg:cNvGrpSpPr>
                          <a:grpSpLocks/>
                        </wpg:cNvGrpSpPr>
                        <wpg:grpSpPr bwMode="auto">
                          <a:xfrm>
                            <a:off x="8228" y="-142"/>
                            <a:ext cx="2" cy="7109"/>
                            <a:chOff x="8228" y="-142"/>
                            <a:chExt cx="2" cy="7109"/>
                          </a:xfrm>
                        </wpg:grpSpPr>
                        <wps:wsp>
                          <wps:cNvPr id="206" name="Freeform 286"/>
                          <wps:cNvSpPr>
                            <a:spLocks/>
                          </wps:cNvSpPr>
                          <wps:spPr bwMode="auto">
                            <a:xfrm>
                              <a:off x="8228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7" name="Group 287"/>
                        <wpg:cNvGrpSpPr>
                          <a:grpSpLocks/>
                        </wpg:cNvGrpSpPr>
                        <wpg:grpSpPr bwMode="auto">
                          <a:xfrm>
                            <a:off x="9980" y="-142"/>
                            <a:ext cx="2" cy="7109"/>
                            <a:chOff x="9980" y="-142"/>
                            <a:chExt cx="2" cy="7109"/>
                          </a:xfrm>
                        </wpg:grpSpPr>
                        <wps:wsp>
                          <wps:cNvPr id="208" name="Freeform 288"/>
                          <wps:cNvSpPr>
                            <a:spLocks/>
                          </wps:cNvSpPr>
                          <wps:spPr bwMode="auto">
                            <a:xfrm>
                              <a:off x="9980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9" name="Group 289"/>
                        <wpg:cNvGrpSpPr>
                          <a:grpSpLocks/>
                        </wpg:cNvGrpSpPr>
                        <wpg:grpSpPr bwMode="auto">
                          <a:xfrm>
                            <a:off x="2970" y="181"/>
                            <a:ext cx="7011" cy="3693"/>
                            <a:chOff x="2970" y="181"/>
                            <a:chExt cx="7011" cy="3693"/>
                          </a:xfrm>
                        </wpg:grpSpPr>
                        <wps:wsp>
                          <wps:cNvPr id="210" name="Freeform 290"/>
                          <wps:cNvSpPr>
                            <a:spLocks/>
                          </wps:cNvSpPr>
                          <wps:spPr bwMode="auto">
                            <a:xfrm>
                              <a:off x="2970" y="181"/>
                              <a:ext cx="7011" cy="3693"/>
                            </a:xfrm>
                            <a:custGeom>
                              <a:avLst/>
                              <a:gdLst>
                                <a:gd name="T0" fmla="+- 0 2970 2970"/>
                                <a:gd name="T1" fmla="*/ T0 w 7011"/>
                                <a:gd name="T2" fmla="+- 0 181 181"/>
                                <a:gd name="T3" fmla="*/ 181 h 3693"/>
                                <a:gd name="T4" fmla="+- 0 3846 2970"/>
                                <a:gd name="T5" fmla="*/ T4 w 7011"/>
                                <a:gd name="T6" fmla="+- 0 412 181"/>
                                <a:gd name="T7" fmla="*/ 412 h 3693"/>
                                <a:gd name="T8" fmla="+- 0 4723 2970"/>
                                <a:gd name="T9" fmla="*/ T8 w 7011"/>
                                <a:gd name="T10" fmla="+- 0 678 181"/>
                                <a:gd name="T11" fmla="*/ 678 h 3693"/>
                                <a:gd name="T12" fmla="+- 0 5599 2970"/>
                                <a:gd name="T13" fmla="*/ T12 w 7011"/>
                                <a:gd name="T14" fmla="+- 0 989 181"/>
                                <a:gd name="T15" fmla="*/ 989 h 3693"/>
                                <a:gd name="T16" fmla="+- 0 6475 2970"/>
                                <a:gd name="T17" fmla="*/ T16 w 7011"/>
                                <a:gd name="T18" fmla="+- 0 1356 181"/>
                                <a:gd name="T19" fmla="*/ 1356 h 3693"/>
                                <a:gd name="T20" fmla="+- 0 7351 2970"/>
                                <a:gd name="T21" fmla="*/ T20 w 7011"/>
                                <a:gd name="T22" fmla="+- 0 1797 181"/>
                                <a:gd name="T23" fmla="*/ 1797 h 3693"/>
                                <a:gd name="T24" fmla="+- 0 8228 2970"/>
                                <a:gd name="T25" fmla="*/ T24 w 7011"/>
                                <a:gd name="T26" fmla="+- 0 2335 181"/>
                                <a:gd name="T27" fmla="*/ 2335 h 3693"/>
                                <a:gd name="T28" fmla="+- 0 9104 2970"/>
                                <a:gd name="T29" fmla="*/ T28 w 7011"/>
                                <a:gd name="T30" fmla="+- 0 3008 181"/>
                                <a:gd name="T31" fmla="*/ 3008 h 3693"/>
                                <a:gd name="T32" fmla="+- 0 9980 2970"/>
                                <a:gd name="T33" fmla="*/ T32 w 7011"/>
                                <a:gd name="T34" fmla="+- 0 3874 181"/>
                                <a:gd name="T35" fmla="*/ 3874 h 36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</a:cxnLst>
                              <a:rect l="0" t="0" r="r" b="b"/>
                              <a:pathLst>
                                <a:path w="7011" h="3693">
                                  <a:moveTo>
                                    <a:pt x="0" y="0"/>
                                  </a:moveTo>
                                  <a:lnTo>
                                    <a:pt x="876" y="231"/>
                                  </a:lnTo>
                                  <a:lnTo>
                                    <a:pt x="1753" y="497"/>
                                  </a:lnTo>
                                  <a:lnTo>
                                    <a:pt x="2629" y="808"/>
                                  </a:lnTo>
                                  <a:lnTo>
                                    <a:pt x="3505" y="1175"/>
                                  </a:lnTo>
                                  <a:lnTo>
                                    <a:pt x="4381" y="1616"/>
                                  </a:lnTo>
                                  <a:lnTo>
                                    <a:pt x="5258" y="2154"/>
                                  </a:lnTo>
                                  <a:lnTo>
                                    <a:pt x="6134" y="2827"/>
                                  </a:lnTo>
                                  <a:lnTo>
                                    <a:pt x="7010" y="3693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1" name="Group 291"/>
                        <wpg:cNvGrpSpPr>
                          <a:grpSpLocks/>
                        </wpg:cNvGrpSpPr>
                        <wpg:grpSpPr bwMode="auto">
                          <a:xfrm>
                            <a:off x="2970" y="580"/>
                            <a:ext cx="7011" cy="6064"/>
                            <a:chOff x="2970" y="580"/>
                            <a:chExt cx="7011" cy="6064"/>
                          </a:xfrm>
                        </wpg:grpSpPr>
                        <wps:wsp>
                          <wps:cNvPr id="212" name="Freeform 292"/>
                          <wps:cNvSpPr>
                            <a:spLocks/>
                          </wps:cNvSpPr>
                          <wps:spPr bwMode="auto">
                            <a:xfrm>
                              <a:off x="2970" y="580"/>
                              <a:ext cx="7011" cy="6064"/>
                            </a:xfrm>
                            <a:custGeom>
                              <a:avLst/>
                              <a:gdLst>
                                <a:gd name="T0" fmla="+- 0 2970 2970"/>
                                <a:gd name="T1" fmla="*/ T0 w 7011"/>
                                <a:gd name="T2" fmla="+- 0 6644 580"/>
                                <a:gd name="T3" fmla="*/ 6644 h 6064"/>
                                <a:gd name="T4" fmla="+- 0 3846 2970"/>
                                <a:gd name="T5" fmla="*/ T4 w 7011"/>
                                <a:gd name="T6" fmla="+- 0 4723 580"/>
                                <a:gd name="T7" fmla="*/ 4723 h 6064"/>
                                <a:gd name="T8" fmla="+- 0 4723 2970"/>
                                <a:gd name="T9" fmla="*/ T8 w 7011"/>
                                <a:gd name="T10" fmla="+- 0 3493 580"/>
                                <a:gd name="T11" fmla="*/ 3493 h 6064"/>
                                <a:gd name="T12" fmla="+- 0 5599 2970"/>
                                <a:gd name="T13" fmla="*/ T12 w 7011"/>
                                <a:gd name="T14" fmla="+- 0 2638 580"/>
                                <a:gd name="T15" fmla="*/ 2638 h 6064"/>
                                <a:gd name="T16" fmla="+- 0 6475 2970"/>
                                <a:gd name="T17" fmla="*/ T16 w 7011"/>
                                <a:gd name="T18" fmla="+- 0 2008 580"/>
                                <a:gd name="T19" fmla="*/ 2008 h 6064"/>
                                <a:gd name="T20" fmla="+- 0 7351 2970"/>
                                <a:gd name="T21" fmla="*/ T20 w 7011"/>
                                <a:gd name="T22" fmla="+- 0 1526 580"/>
                                <a:gd name="T23" fmla="*/ 1526 h 6064"/>
                                <a:gd name="T24" fmla="+- 0 8228 2970"/>
                                <a:gd name="T25" fmla="*/ T24 w 7011"/>
                                <a:gd name="T26" fmla="+- 0 1145 580"/>
                                <a:gd name="T27" fmla="*/ 1145 h 6064"/>
                                <a:gd name="T28" fmla="+- 0 9104 2970"/>
                                <a:gd name="T29" fmla="*/ T28 w 7011"/>
                                <a:gd name="T30" fmla="+- 0 835 580"/>
                                <a:gd name="T31" fmla="*/ 835 h 6064"/>
                                <a:gd name="T32" fmla="+- 0 9980 2970"/>
                                <a:gd name="T33" fmla="*/ T32 w 7011"/>
                                <a:gd name="T34" fmla="+- 0 580 580"/>
                                <a:gd name="T35" fmla="*/ 580 h 60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</a:cxnLst>
                              <a:rect l="0" t="0" r="r" b="b"/>
                              <a:pathLst>
                                <a:path w="7011" h="6064">
                                  <a:moveTo>
                                    <a:pt x="0" y="6064"/>
                                  </a:moveTo>
                                  <a:lnTo>
                                    <a:pt x="876" y="4143"/>
                                  </a:lnTo>
                                  <a:lnTo>
                                    <a:pt x="1753" y="2913"/>
                                  </a:lnTo>
                                  <a:lnTo>
                                    <a:pt x="2629" y="2058"/>
                                  </a:lnTo>
                                  <a:lnTo>
                                    <a:pt x="3505" y="1428"/>
                                  </a:lnTo>
                                  <a:lnTo>
                                    <a:pt x="4381" y="946"/>
                                  </a:lnTo>
                                  <a:lnTo>
                                    <a:pt x="5258" y="565"/>
                                  </a:lnTo>
                                  <a:lnTo>
                                    <a:pt x="6134" y="255"/>
                                  </a:lnTo>
                                  <a:lnTo>
                                    <a:pt x="701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3" name="Group 293"/>
                        <wpg:cNvGrpSpPr>
                          <a:grpSpLocks/>
                        </wpg:cNvGrpSpPr>
                        <wpg:grpSpPr bwMode="auto">
                          <a:xfrm>
                            <a:off x="2931" y="6608"/>
                            <a:ext cx="78" cy="75"/>
                            <a:chOff x="2931" y="6608"/>
                            <a:chExt cx="78" cy="75"/>
                          </a:xfrm>
                        </wpg:grpSpPr>
                        <wps:wsp>
                          <wps:cNvPr id="214" name="Freeform 294"/>
                          <wps:cNvSpPr>
                            <a:spLocks/>
                          </wps:cNvSpPr>
                          <wps:spPr bwMode="auto">
                            <a:xfrm>
                              <a:off x="2931" y="6608"/>
                              <a:ext cx="78" cy="75"/>
                            </a:xfrm>
                            <a:custGeom>
                              <a:avLst/>
                              <a:gdLst>
                                <a:gd name="T0" fmla="+- 0 2953 2931"/>
                                <a:gd name="T1" fmla="*/ T0 w 78"/>
                                <a:gd name="T2" fmla="+- 0 6608 6608"/>
                                <a:gd name="T3" fmla="*/ 6608 h 75"/>
                                <a:gd name="T4" fmla="+- 0 2937 2931"/>
                                <a:gd name="T5" fmla="*/ T4 w 78"/>
                                <a:gd name="T6" fmla="+- 0 6622 6608"/>
                                <a:gd name="T7" fmla="*/ 6622 h 75"/>
                                <a:gd name="T8" fmla="+- 0 2931 2931"/>
                                <a:gd name="T9" fmla="*/ T8 w 78"/>
                                <a:gd name="T10" fmla="+- 0 6644 6608"/>
                                <a:gd name="T11" fmla="*/ 6644 h 75"/>
                                <a:gd name="T12" fmla="+- 0 2935 2931"/>
                                <a:gd name="T13" fmla="*/ T12 w 78"/>
                                <a:gd name="T14" fmla="+- 0 6662 6608"/>
                                <a:gd name="T15" fmla="*/ 6662 h 75"/>
                                <a:gd name="T16" fmla="+- 0 2950 2931"/>
                                <a:gd name="T17" fmla="*/ T16 w 78"/>
                                <a:gd name="T18" fmla="+- 0 6677 6608"/>
                                <a:gd name="T19" fmla="*/ 6677 h 75"/>
                                <a:gd name="T20" fmla="+- 0 2973 2931"/>
                                <a:gd name="T21" fmla="*/ T20 w 78"/>
                                <a:gd name="T22" fmla="+- 0 6682 6608"/>
                                <a:gd name="T23" fmla="*/ 6682 h 75"/>
                                <a:gd name="T24" fmla="+- 0 2991 2931"/>
                                <a:gd name="T25" fmla="*/ T24 w 78"/>
                                <a:gd name="T26" fmla="+- 0 6676 6608"/>
                                <a:gd name="T27" fmla="*/ 6676 h 75"/>
                                <a:gd name="T28" fmla="+- 0 3004 2931"/>
                                <a:gd name="T29" fmla="*/ T28 w 78"/>
                                <a:gd name="T30" fmla="+- 0 6659 6608"/>
                                <a:gd name="T31" fmla="*/ 6659 h 75"/>
                                <a:gd name="T32" fmla="+- 0 3008 2931"/>
                                <a:gd name="T33" fmla="*/ T32 w 78"/>
                                <a:gd name="T34" fmla="+- 0 6634 6608"/>
                                <a:gd name="T35" fmla="*/ 6634 h 75"/>
                                <a:gd name="T36" fmla="+- 0 2999 2931"/>
                                <a:gd name="T37" fmla="*/ T36 w 78"/>
                                <a:gd name="T38" fmla="+- 0 6619 6608"/>
                                <a:gd name="T39" fmla="*/ 6619 h 75"/>
                                <a:gd name="T40" fmla="+- 0 2981 2931"/>
                                <a:gd name="T41" fmla="*/ T40 w 78"/>
                                <a:gd name="T42" fmla="+- 0 6610 6608"/>
                                <a:gd name="T43" fmla="*/ 6610 h 75"/>
                                <a:gd name="T44" fmla="+- 0 2953 2931"/>
                                <a:gd name="T45" fmla="*/ T44 w 78"/>
                                <a:gd name="T46" fmla="+- 0 6608 6608"/>
                                <a:gd name="T47" fmla="*/ 660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5" name="Group 295"/>
                        <wpg:cNvGrpSpPr>
                          <a:grpSpLocks/>
                        </wpg:cNvGrpSpPr>
                        <wpg:grpSpPr bwMode="auto">
                          <a:xfrm>
                            <a:off x="2931" y="6608"/>
                            <a:ext cx="78" cy="75"/>
                            <a:chOff x="2931" y="6608"/>
                            <a:chExt cx="78" cy="75"/>
                          </a:xfrm>
                        </wpg:grpSpPr>
                        <wps:wsp>
                          <wps:cNvPr id="216" name="Freeform 296"/>
                          <wps:cNvSpPr>
                            <a:spLocks/>
                          </wps:cNvSpPr>
                          <wps:spPr bwMode="auto">
                            <a:xfrm>
                              <a:off x="2931" y="6608"/>
                              <a:ext cx="78" cy="75"/>
                            </a:xfrm>
                            <a:custGeom>
                              <a:avLst/>
                              <a:gdLst>
                                <a:gd name="T0" fmla="+- 0 2931 2931"/>
                                <a:gd name="T1" fmla="*/ T0 w 78"/>
                                <a:gd name="T2" fmla="+- 0 6644 6608"/>
                                <a:gd name="T3" fmla="*/ 6644 h 75"/>
                                <a:gd name="T4" fmla="+- 0 2937 2931"/>
                                <a:gd name="T5" fmla="*/ T4 w 78"/>
                                <a:gd name="T6" fmla="+- 0 6622 6608"/>
                                <a:gd name="T7" fmla="*/ 6622 h 75"/>
                                <a:gd name="T8" fmla="+- 0 2953 2931"/>
                                <a:gd name="T9" fmla="*/ T8 w 78"/>
                                <a:gd name="T10" fmla="+- 0 6608 6608"/>
                                <a:gd name="T11" fmla="*/ 6608 h 75"/>
                                <a:gd name="T12" fmla="+- 0 2981 2931"/>
                                <a:gd name="T13" fmla="*/ T12 w 78"/>
                                <a:gd name="T14" fmla="+- 0 6610 6608"/>
                                <a:gd name="T15" fmla="*/ 6610 h 75"/>
                                <a:gd name="T16" fmla="+- 0 2999 2931"/>
                                <a:gd name="T17" fmla="*/ T16 w 78"/>
                                <a:gd name="T18" fmla="+- 0 6619 6608"/>
                                <a:gd name="T19" fmla="*/ 6619 h 75"/>
                                <a:gd name="T20" fmla="+- 0 3008 2931"/>
                                <a:gd name="T21" fmla="*/ T20 w 78"/>
                                <a:gd name="T22" fmla="+- 0 6634 6608"/>
                                <a:gd name="T23" fmla="*/ 6634 h 75"/>
                                <a:gd name="T24" fmla="+- 0 3004 2931"/>
                                <a:gd name="T25" fmla="*/ T24 w 78"/>
                                <a:gd name="T26" fmla="+- 0 6659 6608"/>
                                <a:gd name="T27" fmla="*/ 6659 h 75"/>
                                <a:gd name="T28" fmla="+- 0 2991 2931"/>
                                <a:gd name="T29" fmla="*/ T28 w 78"/>
                                <a:gd name="T30" fmla="+- 0 6676 6608"/>
                                <a:gd name="T31" fmla="*/ 6676 h 75"/>
                                <a:gd name="T32" fmla="+- 0 2973 2931"/>
                                <a:gd name="T33" fmla="*/ T32 w 78"/>
                                <a:gd name="T34" fmla="+- 0 6682 6608"/>
                                <a:gd name="T35" fmla="*/ 6682 h 75"/>
                                <a:gd name="T36" fmla="+- 0 2950 2931"/>
                                <a:gd name="T37" fmla="*/ T36 w 78"/>
                                <a:gd name="T38" fmla="+- 0 6677 6608"/>
                                <a:gd name="T39" fmla="*/ 6677 h 75"/>
                                <a:gd name="T40" fmla="+- 0 2935 2931"/>
                                <a:gd name="T41" fmla="*/ T40 w 78"/>
                                <a:gd name="T42" fmla="+- 0 6662 6608"/>
                                <a:gd name="T43" fmla="*/ 6662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7" name="Group 297"/>
                        <wpg:cNvGrpSpPr>
                          <a:grpSpLocks/>
                        </wpg:cNvGrpSpPr>
                        <wpg:grpSpPr bwMode="auto">
                          <a:xfrm>
                            <a:off x="3807" y="4688"/>
                            <a:ext cx="78" cy="75"/>
                            <a:chOff x="3807" y="4688"/>
                            <a:chExt cx="78" cy="75"/>
                          </a:xfrm>
                        </wpg:grpSpPr>
                        <wps:wsp>
                          <wps:cNvPr id="218" name="Freeform 298"/>
                          <wps:cNvSpPr>
                            <a:spLocks/>
                          </wps:cNvSpPr>
                          <wps:spPr bwMode="auto">
                            <a:xfrm>
                              <a:off x="3807" y="4688"/>
                              <a:ext cx="78" cy="75"/>
                            </a:xfrm>
                            <a:custGeom>
                              <a:avLst/>
                              <a:gdLst>
                                <a:gd name="T0" fmla="+- 0 3829 3807"/>
                                <a:gd name="T1" fmla="*/ T0 w 78"/>
                                <a:gd name="T2" fmla="+- 0 4688 4688"/>
                                <a:gd name="T3" fmla="*/ 4688 h 75"/>
                                <a:gd name="T4" fmla="+- 0 3813 3807"/>
                                <a:gd name="T5" fmla="*/ T4 w 78"/>
                                <a:gd name="T6" fmla="+- 0 4702 4688"/>
                                <a:gd name="T7" fmla="*/ 4702 h 75"/>
                                <a:gd name="T8" fmla="+- 0 3807 3807"/>
                                <a:gd name="T9" fmla="*/ T8 w 78"/>
                                <a:gd name="T10" fmla="+- 0 4723 4688"/>
                                <a:gd name="T11" fmla="*/ 4723 h 75"/>
                                <a:gd name="T12" fmla="+- 0 3812 3807"/>
                                <a:gd name="T13" fmla="*/ T12 w 78"/>
                                <a:gd name="T14" fmla="+- 0 4741 4688"/>
                                <a:gd name="T15" fmla="*/ 4741 h 75"/>
                                <a:gd name="T16" fmla="+- 0 3827 3807"/>
                                <a:gd name="T17" fmla="*/ T16 w 78"/>
                                <a:gd name="T18" fmla="+- 0 4756 4688"/>
                                <a:gd name="T19" fmla="*/ 4756 h 75"/>
                                <a:gd name="T20" fmla="+- 0 3849 3807"/>
                                <a:gd name="T21" fmla="*/ T20 w 78"/>
                                <a:gd name="T22" fmla="+- 0 4762 4688"/>
                                <a:gd name="T23" fmla="*/ 4762 h 75"/>
                                <a:gd name="T24" fmla="+- 0 3867 3807"/>
                                <a:gd name="T25" fmla="*/ T24 w 78"/>
                                <a:gd name="T26" fmla="+- 0 4756 4688"/>
                                <a:gd name="T27" fmla="*/ 4756 h 75"/>
                                <a:gd name="T28" fmla="+- 0 3880 3807"/>
                                <a:gd name="T29" fmla="*/ T28 w 78"/>
                                <a:gd name="T30" fmla="+- 0 4739 4688"/>
                                <a:gd name="T31" fmla="*/ 4739 h 75"/>
                                <a:gd name="T32" fmla="+- 0 3884 3807"/>
                                <a:gd name="T33" fmla="*/ T32 w 78"/>
                                <a:gd name="T34" fmla="+- 0 4714 4688"/>
                                <a:gd name="T35" fmla="*/ 4714 h 75"/>
                                <a:gd name="T36" fmla="+- 0 3875 3807"/>
                                <a:gd name="T37" fmla="*/ T36 w 78"/>
                                <a:gd name="T38" fmla="+- 0 4699 4688"/>
                                <a:gd name="T39" fmla="*/ 4699 h 75"/>
                                <a:gd name="T40" fmla="+- 0 3857 3807"/>
                                <a:gd name="T41" fmla="*/ T40 w 78"/>
                                <a:gd name="T42" fmla="+- 0 4689 4688"/>
                                <a:gd name="T43" fmla="*/ 4689 h 75"/>
                                <a:gd name="T44" fmla="+- 0 3829 3807"/>
                                <a:gd name="T45" fmla="*/ T44 w 78"/>
                                <a:gd name="T46" fmla="+- 0 4688 4688"/>
                                <a:gd name="T47" fmla="*/ 468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9" name="Group 299"/>
                        <wpg:cNvGrpSpPr>
                          <a:grpSpLocks/>
                        </wpg:cNvGrpSpPr>
                        <wpg:grpSpPr bwMode="auto">
                          <a:xfrm>
                            <a:off x="3807" y="4688"/>
                            <a:ext cx="78" cy="75"/>
                            <a:chOff x="3807" y="4688"/>
                            <a:chExt cx="78" cy="75"/>
                          </a:xfrm>
                        </wpg:grpSpPr>
                        <wps:wsp>
                          <wps:cNvPr id="220" name="Freeform 300"/>
                          <wps:cNvSpPr>
                            <a:spLocks/>
                          </wps:cNvSpPr>
                          <wps:spPr bwMode="auto">
                            <a:xfrm>
                              <a:off x="3807" y="4688"/>
                              <a:ext cx="78" cy="75"/>
                            </a:xfrm>
                            <a:custGeom>
                              <a:avLst/>
                              <a:gdLst>
                                <a:gd name="T0" fmla="+- 0 3807 3807"/>
                                <a:gd name="T1" fmla="*/ T0 w 78"/>
                                <a:gd name="T2" fmla="+- 0 4723 4688"/>
                                <a:gd name="T3" fmla="*/ 4723 h 75"/>
                                <a:gd name="T4" fmla="+- 0 3813 3807"/>
                                <a:gd name="T5" fmla="*/ T4 w 78"/>
                                <a:gd name="T6" fmla="+- 0 4702 4688"/>
                                <a:gd name="T7" fmla="*/ 4702 h 75"/>
                                <a:gd name="T8" fmla="+- 0 3829 3807"/>
                                <a:gd name="T9" fmla="*/ T8 w 78"/>
                                <a:gd name="T10" fmla="+- 0 4688 4688"/>
                                <a:gd name="T11" fmla="*/ 4688 h 75"/>
                                <a:gd name="T12" fmla="+- 0 3857 3807"/>
                                <a:gd name="T13" fmla="*/ T12 w 78"/>
                                <a:gd name="T14" fmla="+- 0 4689 4688"/>
                                <a:gd name="T15" fmla="*/ 4689 h 75"/>
                                <a:gd name="T16" fmla="+- 0 3875 3807"/>
                                <a:gd name="T17" fmla="*/ T16 w 78"/>
                                <a:gd name="T18" fmla="+- 0 4699 4688"/>
                                <a:gd name="T19" fmla="*/ 4699 h 75"/>
                                <a:gd name="T20" fmla="+- 0 3884 3807"/>
                                <a:gd name="T21" fmla="*/ T20 w 78"/>
                                <a:gd name="T22" fmla="+- 0 4714 4688"/>
                                <a:gd name="T23" fmla="*/ 4714 h 75"/>
                                <a:gd name="T24" fmla="+- 0 3880 3807"/>
                                <a:gd name="T25" fmla="*/ T24 w 78"/>
                                <a:gd name="T26" fmla="+- 0 4739 4688"/>
                                <a:gd name="T27" fmla="*/ 4739 h 75"/>
                                <a:gd name="T28" fmla="+- 0 3867 3807"/>
                                <a:gd name="T29" fmla="*/ T28 w 78"/>
                                <a:gd name="T30" fmla="+- 0 4756 4688"/>
                                <a:gd name="T31" fmla="*/ 4756 h 75"/>
                                <a:gd name="T32" fmla="+- 0 3849 3807"/>
                                <a:gd name="T33" fmla="*/ T32 w 78"/>
                                <a:gd name="T34" fmla="+- 0 4762 4688"/>
                                <a:gd name="T35" fmla="*/ 4762 h 75"/>
                                <a:gd name="T36" fmla="+- 0 3827 3807"/>
                                <a:gd name="T37" fmla="*/ T36 w 78"/>
                                <a:gd name="T38" fmla="+- 0 4756 4688"/>
                                <a:gd name="T39" fmla="*/ 4756 h 75"/>
                                <a:gd name="T40" fmla="+- 0 3812 3807"/>
                                <a:gd name="T41" fmla="*/ T40 w 78"/>
                                <a:gd name="T42" fmla="+- 0 4741 4688"/>
                                <a:gd name="T43" fmla="*/ 4741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1" name="Group 301"/>
                        <wpg:cNvGrpSpPr>
                          <a:grpSpLocks/>
                        </wpg:cNvGrpSpPr>
                        <wpg:grpSpPr bwMode="auto">
                          <a:xfrm>
                            <a:off x="4683" y="3458"/>
                            <a:ext cx="78" cy="75"/>
                            <a:chOff x="4683" y="3458"/>
                            <a:chExt cx="78" cy="75"/>
                          </a:xfrm>
                        </wpg:grpSpPr>
                        <wps:wsp>
                          <wps:cNvPr id="222" name="Freeform 302"/>
                          <wps:cNvSpPr>
                            <a:spLocks/>
                          </wps:cNvSpPr>
                          <wps:spPr bwMode="auto">
                            <a:xfrm>
                              <a:off x="4683" y="3458"/>
                              <a:ext cx="78" cy="75"/>
                            </a:xfrm>
                            <a:custGeom>
                              <a:avLst/>
                              <a:gdLst>
                                <a:gd name="T0" fmla="+- 0 4706 4683"/>
                                <a:gd name="T1" fmla="*/ T0 w 78"/>
                                <a:gd name="T2" fmla="+- 0 3458 3458"/>
                                <a:gd name="T3" fmla="*/ 3458 h 75"/>
                                <a:gd name="T4" fmla="+- 0 4690 4683"/>
                                <a:gd name="T5" fmla="*/ T4 w 78"/>
                                <a:gd name="T6" fmla="+- 0 3472 3458"/>
                                <a:gd name="T7" fmla="*/ 3472 h 75"/>
                                <a:gd name="T8" fmla="+- 0 4683 4683"/>
                                <a:gd name="T9" fmla="*/ T8 w 78"/>
                                <a:gd name="T10" fmla="+- 0 3493 3458"/>
                                <a:gd name="T11" fmla="*/ 3493 h 75"/>
                                <a:gd name="T12" fmla="+- 0 4688 4683"/>
                                <a:gd name="T13" fmla="*/ T12 w 78"/>
                                <a:gd name="T14" fmla="+- 0 3511 3458"/>
                                <a:gd name="T15" fmla="*/ 3511 h 75"/>
                                <a:gd name="T16" fmla="+- 0 4703 4683"/>
                                <a:gd name="T17" fmla="*/ T16 w 78"/>
                                <a:gd name="T18" fmla="+- 0 3526 3458"/>
                                <a:gd name="T19" fmla="*/ 3526 h 75"/>
                                <a:gd name="T20" fmla="+- 0 4725 4683"/>
                                <a:gd name="T21" fmla="*/ T20 w 78"/>
                                <a:gd name="T22" fmla="+- 0 3532 3458"/>
                                <a:gd name="T23" fmla="*/ 3532 h 75"/>
                                <a:gd name="T24" fmla="+- 0 4744 4683"/>
                                <a:gd name="T25" fmla="*/ T24 w 78"/>
                                <a:gd name="T26" fmla="+- 0 3525 3458"/>
                                <a:gd name="T27" fmla="*/ 3525 h 75"/>
                                <a:gd name="T28" fmla="+- 0 4756 4683"/>
                                <a:gd name="T29" fmla="*/ T28 w 78"/>
                                <a:gd name="T30" fmla="+- 0 3509 3458"/>
                                <a:gd name="T31" fmla="*/ 3509 h 75"/>
                                <a:gd name="T32" fmla="+- 0 4760 4683"/>
                                <a:gd name="T33" fmla="*/ T32 w 78"/>
                                <a:gd name="T34" fmla="+- 0 3484 3458"/>
                                <a:gd name="T35" fmla="*/ 3484 h 75"/>
                                <a:gd name="T36" fmla="+- 0 4752 4683"/>
                                <a:gd name="T37" fmla="*/ T36 w 78"/>
                                <a:gd name="T38" fmla="+- 0 3469 3458"/>
                                <a:gd name="T39" fmla="*/ 3469 h 75"/>
                                <a:gd name="T40" fmla="+- 0 4733 4683"/>
                                <a:gd name="T41" fmla="*/ T40 w 78"/>
                                <a:gd name="T42" fmla="+- 0 3459 3458"/>
                                <a:gd name="T43" fmla="*/ 3459 h 75"/>
                                <a:gd name="T44" fmla="+- 0 4706 4683"/>
                                <a:gd name="T45" fmla="*/ T44 w 78"/>
                                <a:gd name="T46" fmla="+- 0 3458 3458"/>
                                <a:gd name="T47" fmla="*/ 345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7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3" name="Group 303"/>
                        <wpg:cNvGrpSpPr>
                          <a:grpSpLocks/>
                        </wpg:cNvGrpSpPr>
                        <wpg:grpSpPr bwMode="auto">
                          <a:xfrm>
                            <a:off x="4683" y="3458"/>
                            <a:ext cx="78" cy="75"/>
                            <a:chOff x="4683" y="3458"/>
                            <a:chExt cx="78" cy="75"/>
                          </a:xfrm>
                        </wpg:grpSpPr>
                        <wps:wsp>
                          <wps:cNvPr id="224" name="Freeform 304"/>
                          <wps:cNvSpPr>
                            <a:spLocks/>
                          </wps:cNvSpPr>
                          <wps:spPr bwMode="auto">
                            <a:xfrm>
                              <a:off x="4683" y="3458"/>
                              <a:ext cx="78" cy="75"/>
                            </a:xfrm>
                            <a:custGeom>
                              <a:avLst/>
                              <a:gdLst>
                                <a:gd name="T0" fmla="+- 0 4683 4683"/>
                                <a:gd name="T1" fmla="*/ T0 w 78"/>
                                <a:gd name="T2" fmla="+- 0 3493 3458"/>
                                <a:gd name="T3" fmla="*/ 3493 h 75"/>
                                <a:gd name="T4" fmla="+- 0 4690 4683"/>
                                <a:gd name="T5" fmla="*/ T4 w 78"/>
                                <a:gd name="T6" fmla="+- 0 3472 3458"/>
                                <a:gd name="T7" fmla="*/ 3472 h 75"/>
                                <a:gd name="T8" fmla="+- 0 4706 4683"/>
                                <a:gd name="T9" fmla="*/ T8 w 78"/>
                                <a:gd name="T10" fmla="+- 0 3458 3458"/>
                                <a:gd name="T11" fmla="*/ 3458 h 75"/>
                                <a:gd name="T12" fmla="+- 0 4733 4683"/>
                                <a:gd name="T13" fmla="*/ T12 w 78"/>
                                <a:gd name="T14" fmla="+- 0 3459 3458"/>
                                <a:gd name="T15" fmla="*/ 3459 h 75"/>
                                <a:gd name="T16" fmla="+- 0 4752 4683"/>
                                <a:gd name="T17" fmla="*/ T16 w 78"/>
                                <a:gd name="T18" fmla="+- 0 3469 3458"/>
                                <a:gd name="T19" fmla="*/ 3469 h 75"/>
                                <a:gd name="T20" fmla="+- 0 4760 4683"/>
                                <a:gd name="T21" fmla="*/ T20 w 78"/>
                                <a:gd name="T22" fmla="+- 0 3484 3458"/>
                                <a:gd name="T23" fmla="*/ 3484 h 75"/>
                                <a:gd name="T24" fmla="+- 0 4756 4683"/>
                                <a:gd name="T25" fmla="*/ T24 w 78"/>
                                <a:gd name="T26" fmla="+- 0 3509 3458"/>
                                <a:gd name="T27" fmla="*/ 3509 h 75"/>
                                <a:gd name="T28" fmla="+- 0 4744 4683"/>
                                <a:gd name="T29" fmla="*/ T28 w 78"/>
                                <a:gd name="T30" fmla="+- 0 3525 3458"/>
                                <a:gd name="T31" fmla="*/ 3525 h 75"/>
                                <a:gd name="T32" fmla="+- 0 4725 4683"/>
                                <a:gd name="T33" fmla="*/ T32 w 78"/>
                                <a:gd name="T34" fmla="+- 0 3532 3458"/>
                                <a:gd name="T35" fmla="*/ 3532 h 75"/>
                                <a:gd name="T36" fmla="+- 0 4703 4683"/>
                                <a:gd name="T37" fmla="*/ T36 w 78"/>
                                <a:gd name="T38" fmla="+- 0 3526 3458"/>
                                <a:gd name="T39" fmla="*/ 3526 h 75"/>
                                <a:gd name="T40" fmla="+- 0 4688 4683"/>
                                <a:gd name="T41" fmla="*/ T40 w 78"/>
                                <a:gd name="T42" fmla="+- 0 3511 3458"/>
                                <a:gd name="T43" fmla="*/ 3511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7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5" name="Group 305"/>
                        <wpg:cNvGrpSpPr>
                          <a:grpSpLocks/>
                        </wpg:cNvGrpSpPr>
                        <wpg:grpSpPr bwMode="auto">
                          <a:xfrm>
                            <a:off x="5560" y="2602"/>
                            <a:ext cx="78" cy="75"/>
                            <a:chOff x="5560" y="2602"/>
                            <a:chExt cx="78" cy="75"/>
                          </a:xfrm>
                        </wpg:grpSpPr>
                        <wps:wsp>
                          <wps:cNvPr id="226" name="Freeform 306"/>
                          <wps:cNvSpPr>
                            <a:spLocks/>
                          </wps:cNvSpPr>
                          <wps:spPr bwMode="auto">
                            <a:xfrm>
                              <a:off x="5560" y="2602"/>
                              <a:ext cx="78" cy="75"/>
                            </a:xfrm>
                            <a:custGeom>
                              <a:avLst/>
                              <a:gdLst>
                                <a:gd name="T0" fmla="+- 0 5582 5560"/>
                                <a:gd name="T1" fmla="*/ T0 w 78"/>
                                <a:gd name="T2" fmla="+- 0 2602 2602"/>
                                <a:gd name="T3" fmla="*/ 2602 h 75"/>
                                <a:gd name="T4" fmla="+- 0 5566 5560"/>
                                <a:gd name="T5" fmla="*/ T4 w 78"/>
                                <a:gd name="T6" fmla="+- 0 2617 2602"/>
                                <a:gd name="T7" fmla="*/ 2617 h 75"/>
                                <a:gd name="T8" fmla="+- 0 5560 5560"/>
                                <a:gd name="T9" fmla="*/ T8 w 78"/>
                                <a:gd name="T10" fmla="+- 0 2638 2602"/>
                                <a:gd name="T11" fmla="*/ 2638 h 75"/>
                                <a:gd name="T12" fmla="+- 0 5564 5560"/>
                                <a:gd name="T13" fmla="*/ T12 w 78"/>
                                <a:gd name="T14" fmla="+- 0 2656 2602"/>
                                <a:gd name="T15" fmla="*/ 2656 h 75"/>
                                <a:gd name="T16" fmla="+- 0 5579 5560"/>
                                <a:gd name="T17" fmla="*/ T16 w 78"/>
                                <a:gd name="T18" fmla="+- 0 2671 2602"/>
                                <a:gd name="T19" fmla="*/ 2671 h 75"/>
                                <a:gd name="T20" fmla="+- 0 5602 5560"/>
                                <a:gd name="T21" fmla="*/ T20 w 78"/>
                                <a:gd name="T22" fmla="+- 0 2677 2602"/>
                                <a:gd name="T23" fmla="*/ 2677 h 75"/>
                                <a:gd name="T24" fmla="+- 0 5620 5560"/>
                                <a:gd name="T25" fmla="*/ T24 w 78"/>
                                <a:gd name="T26" fmla="+- 0 2670 2602"/>
                                <a:gd name="T27" fmla="*/ 2670 h 75"/>
                                <a:gd name="T28" fmla="+- 0 5633 5560"/>
                                <a:gd name="T29" fmla="*/ T28 w 78"/>
                                <a:gd name="T30" fmla="+- 0 2654 2602"/>
                                <a:gd name="T31" fmla="*/ 2654 h 75"/>
                                <a:gd name="T32" fmla="+- 0 5637 5560"/>
                                <a:gd name="T33" fmla="*/ T32 w 78"/>
                                <a:gd name="T34" fmla="+- 0 2628 2602"/>
                                <a:gd name="T35" fmla="*/ 2628 h 75"/>
                                <a:gd name="T36" fmla="+- 0 5628 5560"/>
                                <a:gd name="T37" fmla="*/ T36 w 78"/>
                                <a:gd name="T38" fmla="+- 0 2613 2602"/>
                                <a:gd name="T39" fmla="*/ 2613 h 75"/>
                                <a:gd name="T40" fmla="+- 0 5610 5560"/>
                                <a:gd name="T41" fmla="*/ T40 w 78"/>
                                <a:gd name="T42" fmla="+- 0 2604 2602"/>
                                <a:gd name="T43" fmla="*/ 2604 h 75"/>
                                <a:gd name="T44" fmla="+- 0 5582 5560"/>
                                <a:gd name="T45" fmla="*/ T44 w 78"/>
                                <a:gd name="T46" fmla="+- 0 2602 2602"/>
                                <a:gd name="T47" fmla="*/ 2602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7" name="Group 307"/>
                        <wpg:cNvGrpSpPr>
                          <a:grpSpLocks/>
                        </wpg:cNvGrpSpPr>
                        <wpg:grpSpPr bwMode="auto">
                          <a:xfrm>
                            <a:off x="5560" y="2602"/>
                            <a:ext cx="78" cy="75"/>
                            <a:chOff x="5560" y="2602"/>
                            <a:chExt cx="78" cy="75"/>
                          </a:xfrm>
                        </wpg:grpSpPr>
                        <wps:wsp>
                          <wps:cNvPr id="228" name="Freeform 308"/>
                          <wps:cNvSpPr>
                            <a:spLocks/>
                          </wps:cNvSpPr>
                          <wps:spPr bwMode="auto">
                            <a:xfrm>
                              <a:off x="5560" y="2602"/>
                              <a:ext cx="78" cy="75"/>
                            </a:xfrm>
                            <a:custGeom>
                              <a:avLst/>
                              <a:gdLst>
                                <a:gd name="T0" fmla="+- 0 5560 5560"/>
                                <a:gd name="T1" fmla="*/ T0 w 78"/>
                                <a:gd name="T2" fmla="+- 0 2638 2602"/>
                                <a:gd name="T3" fmla="*/ 2638 h 75"/>
                                <a:gd name="T4" fmla="+- 0 5566 5560"/>
                                <a:gd name="T5" fmla="*/ T4 w 78"/>
                                <a:gd name="T6" fmla="+- 0 2617 2602"/>
                                <a:gd name="T7" fmla="*/ 2617 h 75"/>
                                <a:gd name="T8" fmla="+- 0 5582 5560"/>
                                <a:gd name="T9" fmla="*/ T8 w 78"/>
                                <a:gd name="T10" fmla="+- 0 2602 2602"/>
                                <a:gd name="T11" fmla="*/ 2602 h 75"/>
                                <a:gd name="T12" fmla="+- 0 5610 5560"/>
                                <a:gd name="T13" fmla="*/ T12 w 78"/>
                                <a:gd name="T14" fmla="+- 0 2604 2602"/>
                                <a:gd name="T15" fmla="*/ 2604 h 75"/>
                                <a:gd name="T16" fmla="+- 0 5628 5560"/>
                                <a:gd name="T17" fmla="*/ T16 w 78"/>
                                <a:gd name="T18" fmla="+- 0 2613 2602"/>
                                <a:gd name="T19" fmla="*/ 2613 h 75"/>
                                <a:gd name="T20" fmla="+- 0 5637 5560"/>
                                <a:gd name="T21" fmla="*/ T20 w 78"/>
                                <a:gd name="T22" fmla="+- 0 2628 2602"/>
                                <a:gd name="T23" fmla="*/ 2628 h 75"/>
                                <a:gd name="T24" fmla="+- 0 5633 5560"/>
                                <a:gd name="T25" fmla="*/ T24 w 78"/>
                                <a:gd name="T26" fmla="+- 0 2654 2602"/>
                                <a:gd name="T27" fmla="*/ 2654 h 75"/>
                                <a:gd name="T28" fmla="+- 0 5620 5560"/>
                                <a:gd name="T29" fmla="*/ T28 w 78"/>
                                <a:gd name="T30" fmla="+- 0 2670 2602"/>
                                <a:gd name="T31" fmla="*/ 2670 h 75"/>
                                <a:gd name="T32" fmla="+- 0 5602 5560"/>
                                <a:gd name="T33" fmla="*/ T32 w 78"/>
                                <a:gd name="T34" fmla="+- 0 2677 2602"/>
                                <a:gd name="T35" fmla="*/ 2677 h 75"/>
                                <a:gd name="T36" fmla="+- 0 5579 5560"/>
                                <a:gd name="T37" fmla="*/ T36 w 78"/>
                                <a:gd name="T38" fmla="+- 0 2671 2602"/>
                                <a:gd name="T39" fmla="*/ 2671 h 75"/>
                                <a:gd name="T40" fmla="+- 0 5564 5560"/>
                                <a:gd name="T41" fmla="*/ T40 w 78"/>
                                <a:gd name="T42" fmla="+- 0 2656 2602"/>
                                <a:gd name="T43" fmla="*/ 2656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9" name="Group 309"/>
                        <wpg:cNvGrpSpPr>
                          <a:grpSpLocks/>
                        </wpg:cNvGrpSpPr>
                        <wpg:grpSpPr bwMode="auto">
                          <a:xfrm>
                            <a:off x="6436" y="1973"/>
                            <a:ext cx="78" cy="75"/>
                            <a:chOff x="6436" y="1973"/>
                            <a:chExt cx="78" cy="75"/>
                          </a:xfrm>
                        </wpg:grpSpPr>
                        <wps:wsp>
                          <wps:cNvPr id="230" name="Freeform 310"/>
                          <wps:cNvSpPr>
                            <a:spLocks/>
                          </wps:cNvSpPr>
                          <wps:spPr bwMode="auto">
                            <a:xfrm>
                              <a:off x="6436" y="1973"/>
                              <a:ext cx="78" cy="75"/>
                            </a:xfrm>
                            <a:custGeom>
                              <a:avLst/>
                              <a:gdLst>
                                <a:gd name="T0" fmla="+- 0 6459 6436"/>
                                <a:gd name="T1" fmla="*/ T0 w 78"/>
                                <a:gd name="T2" fmla="+- 0 1973 1973"/>
                                <a:gd name="T3" fmla="*/ 1973 h 75"/>
                                <a:gd name="T4" fmla="+- 0 6442 6436"/>
                                <a:gd name="T5" fmla="*/ T4 w 78"/>
                                <a:gd name="T6" fmla="+- 0 1987 1973"/>
                                <a:gd name="T7" fmla="*/ 1987 h 75"/>
                                <a:gd name="T8" fmla="+- 0 6436 6436"/>
                                <a:gd name="T9" fmla="*/ T8 w 78"/>
                                <a:gd name="T10" fmla="+- 0 2008 1973"/>
                                <a:gd name="T11" fmla="*/ 2008 h 75"/>
                                <a:gd name="T12" fmla="+- 0 6441 6436"/>
                                <a:gd name="T13" fmla="*/ T12 w 78"/>
                                <a:gd name="T14" fmla="+- 0 2027 1973"/>
                                <a:gd name="T15" fmla="*/ 2027 h 75"/>
                                <a:gd name="T16" fmla="+- 0 6455 6436"/>
                                <a:gd name="T17" fmla="*/ T16 w 78"/>
                                <a:gd name="T18" fmla="+- 0 2042 1973"/>
                                <a:gd name="T19" fmla="*/ 2042 h 75"/>
                                <a:gd name="T20" fmla="+- 0 6478 6436"/>
                                <a:gd name="T21" fmla="*/ T20 w 78"/>
                                <a:gd name="T22" fmla="+- 0 2047 1973"/>
                                <a:gd name="T23" fmla="*/ 2047 h 75"/>
                                <a:gd name="T24" fmla="+- 0 6496 6436"/>
                                <a:gd name="T25" fmla="*/ T24 w 78"/>
                                <a:gd name="T26" fmla="+- 0 2041 1973"/>
                                <a:gd name="T27" fmla="*/ 2041 h 75"/>
                                <a:gd name="T28" fmla="+- 0 6509 6436"/>
                                <a:gd name="T29" fmla="*/ T28 w 78"/>
                                <a:gd name="T30" fmla="+- 0 2024 1973"/>
                                <a:gd name="T31" fmla="*/ 2024 h 75"/>
                                <a:gd name="T32" fmla="+- 0 6513 6436"/>
                                <a:gd name="T33" fmla="*/ T32 w 78"/>
                                <a:gd name="T34" fmla="+- 0 1999 1973"/>
                                <a:gd name="T35" fmla="*/ 1999 h 75"/>
                                <a:gd name="T36" fmla="+- 0 6504 6436"/>
                                <a:gd name="T37" fmla="*/ T36 w 78"/>
                                <a:gd name="T38" fmla="+- 0 1984 1973"/>
                                <a:gd name="T39" fmla="*/ 1984 h 75"/>
                                <a:gd name="T40" fmla="+- 0 6486 6436"/>
                                <a:gd name="T41" fmla="*/ T40 w 78"/>
                                <a:gd name="T42" fmla="+- 0 1975 1973"/>
                                <a:gd name="T43" fmla="*/ 1975 h 75"/>
                                <a:gd name="T44" fmla="+- 0 6459 6436"/>
                                <a:gd name="T45" fmla="*/ T44 w 78"/>
                                <a:gd name="T46" fmla="+- 0 1973 1973"/>
                                <a:gd name="T47" fmla="*/ 197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1" name="Group 311"/>
                        <wpg:cNvGrpSpPr>
                          <a:grpSpLocks/>
                        </wpg:cNvGrpSpPr>
                        <wpg:grpSpPr bwMode="auto">
                          <a:xfrm>
                            <a:off x="6436" y="1973"/>
                            <a:ext cx="78" cy="75"/>
                            <a:chOff x="6436" y="1973"/>
                            <a:chExt cx="78" cy="75"/>
                          </a:xfrm>
                        </wpg:grpSpPr>
                        <wps:wsp>
                          <wps:cNvPr id="232" name="Freeform 312"/>
                          <wps:cNvSpPr>
                            <a:spLocks/>
                          </wps:cNvSpPr>
                          <wps:spPr bwMode="auto">
                            <a:xfrm>
                              <a:off x="6436" y="1973"/>
                              <a:ext cx="78" cy="75"/>
                            </a:xfrm>
                            <a:custGeom>
                              <a:avLst/>
                              <a:gdLst>
                                <a:gd name="T0" fmla="+- 0 6436 6436"/>
                                <a:gd name="T1" fmla="*/ T0 w 78"/>
                                <a:gd name="T2" fmla="+- 0 2008 1973"/>
                                <a:gd name="T3" fmla="*/ 2008 h 75"/>
                                <a:gd name="T4" fmla="+- 0 6442 6436"/>
                                <a:gd name="T5" fmla="*/ T4 w 78"/>
                                <a:gd name="T6" fmla="+- 0 1987 1973"/>
                                <a:gd name="T7" fmla="*/ 1987 h 75"/>
                                <a:gd name="T8" fmla="+- 0 6459 6436"/>
                                <a:gd name="T9" fmla="*/ T8 w 78"/>
                                <a:gd name="T10" fmla="+- 0 1973 1973"/>
                                <a:gd name="T11" fmla="*/ 1973 h 75"/>
                                <a:gd name="T12" fmla="+- 0 6486 6436"/>
                                <a:gd name="T13" fmla="*/ T12 w 78"/>
                                <a:gd name="T14" fmla="+- 0 1975 1973"/>
                                <a:gd name="T15" fmla="*/ 1975 h 75"/>
                                <a:gd name="T16" fmla="+- 0 6504 6436"/>
                                <a:gd name="T17" fmla="*/ T16 w 78"/>
                                <a:gd name="T18" fmla="+- 0 1984 1973"/>
                                <a:gd name="T19" fmla="*/ 1984 h 75"/>
                                <a:gd name="T20" fmla="+- 0 6513 6436"/>
                                <a:gd name="T21" fmla="*/ T20 w 78"/>
                                <a:gd name="T22" fmla="+- 0 1999 1973"/>
                                <a:gd name="T23" fmla="*/ 1999 h 75"/>
                                <a:gd name="T24" fmla="+- 0 6509 6436"/>
                                <a:gd name="T25" fmla="*/ T24 w 78"/>
                                <a:gd name="T26" fmla="+- 0 2024 1973"/>
                                <a:gd name="T27" fmla="*/ 2024 h 75"/>
                                <a:gd name="T28" fmla="+- 0 6496 6436"/>
                                <a:gd name="T29" fmla="*/ T28 w 78"/>
                                <a:gd name="T30" fmla="+- 0 2041 1973"/>
                                <a:gd name="T31" fmla="*/ 2041 h 75"/>
                                <a:gd name="T32" fmla="+- 0 6478 6436"/>
                                <a:gd name="T33" fmla="*/ T32 w 78"/>
                                <a:gd name="T34" fmla="+- 0 2047 1973"/>
                                <a:gd name="T35" fmla="*/ 2047 h 75"/>
                                <a:gd name="T36" fmla="+- 0 6455 6436"/>
                                <a:gd name="T37" fmla="*/ T36 w 78"/>
                                <a:gd name="T38" fmla="+- 0 2042 1973"/>
                                <a:gd name="T39" fmla="*/ 2042 h 75"/>
                                <a:gd name="T40" fmla="+- 0 6441 6436"/>
                                <a:gd name="T41" fmla="*/ T40 w 78"/>
                                <a:gd name="T42" fmla="+- 0 2027 1973"/>
                                <a:gd name="T43" fmla="*/ 2027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3" name="Group 313"/>
                        <wpg:cNvGrpSpPr>
                          <a:grpSpLocks/>
                        </wpg:cNvGrpSpPr>
                        <wpg:grpSpPr bwMode="auto">
                          <a:xfrm>
                            <a:off x="7312" y="1491"/>
                            <a:ext cx="78" cy="75"/>
                            <a:chOff x="7312" y="1491"/>
                            <a:chExt cx="78" cy="75"/>
                          </a:xfrm>
                        </wpg:grpSpPr>
                        <wps:wsp>
                          <wps:cNvPr id="234" name="Freeform 314"/>
                          <wps:cNvSpPr>
                            <a:spLocks/>
                          </wps:cNvSpPr>
                          <wps:spPr bwMode="auto">
                            <a:xfrm>
                              <a:off x="7312" y="1491"/>
                              <a:ext cx="78" cy="75"/>
                            </a:xfrm>
                            <a:custGeom>
                              <a:avLst/>
                              <a:gdLst>
                                <a:gd name="T0" fmla="+- 0 7335 7312"/>
                                <a:gd name="T1" fmla="*/ T0 w 78"/>
                                <a:gd name="T2" fmla="+- 0 1491 1491"/>
                                <a:gd name="T3" fmla="*/ 1491 h 75"/>
                                <a:gd name="T4" fmla="+- 0 7319 7312"/>
                                <a:gd name="T5" fmla="*/ T4 w 78"/>
                                <a:gd name="T6" fmla="+- 0 1505 1491"/>
                                <a:gd name="T7" fmla="*/ 1505 h 75"/>
                                <a:gd name="T8" fmla="+- 0 7312 7312"/>
                                <a:gd name="T9" fmla="*/ T8 w 78"/>
                                <a:gd name="T10" fmla="+- 0 1526 1491"/>
                                <a:gd name="T11" fmla="*/ 1526 h 75"/>
                                <a:gd name="T12" fmla="+- 0 7317 7312"/>
                                <a:gd name="T13" fmla="*/ T12 w 78"/>
                                <a:gd name="T14" fmla="+- 0 1544 1491"/>
                                <a:gd name="T15" fmla="*/ 1544 h 75"/>
                                <a:gd name="T16" fmla="+- 0 7332 7312"/>
                                <a:gd name="T17" fmla="*/ T16 w 78"/>
                                <a:gd name="T18" fmla="+- 0 1559 1491"/>
                                <a:gd name="T19" fmla="*/ 1559 h 75"/>
                                <a:gd name="T20" fmla="+- 0 7354 7312"/>
                                <a:gd name="T21" fmla="*/ T20 w 78"/>
                                <a:gd name="T22" fmla="+- 0 1565 1491"/>
                                <a:gd name="T23" fmla="*/ 1565 h 75"/>
                                <a:gd name="T24" fmla="+- 0 7373 7312"/>
                                <a:gd name="T25" fmla="*/ T24 w 78"/>
                                <a:gd name="T26" fmla="+- 0 1558 1491"/>
                                <a:gd name="T27" fmla="*/ 1558 h 75"/>
                                <a:gd name="T28" fmla="+- 0 7385 7312"/>
                                <a:gd name="T29" fmla="*/ T28 w 78"/>
                                <a:gd name="T30" fmla="+- 0 1542 1491"/>
                                <a:gd name="T31" fmla="*/ 1542 h 75"/>
                                <a:gd name="T32" fmla="+- 0 7389 7312"/>
                                <a:gd name="T33" fmla="*/ T32 w 78"/>
                                <a:gd name="T34" fmla="+- 0 1517 1491"/>
                                <a:gd name="T35" fmla="*/ 1517 h 75"/>
                                <a:gd name="T36" fmla="+- 0 7380 7312"/>
                                <a:gd name="T37" fmla="*/ T36 w 78"/>
                                <a:gd name="T38" fmla="+- 0 1502 1491"/>
                                <a:gd name="T39" fmla="*/ 1502 h 75"/>
                                <a:gd name="T40" fmla="+- 0 7362 7312"/>
                                <a:gd name="T41" fmla="*/ T40 w 78"/>
                                <a:gd name="T42" fmla="+- 0 1492 1491"/>
                                <a:gd name="T43" fmla="*/ 1492 h 75"/>
                                <a:gd name="T44" fmla="+- 0 7335 7312"/>
                                <a:gd name="T45" fmla="*/ T44 w 78"/>
                                <a:gd name="T46" fmla="+- 0 1491 1491"/>
                                <a:gd name="T47" fmla="*/ 1491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7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5" name="Group 315"/>
                        <wpg:cNvGrpSpPr>
                          <a:grpSpLocks/>
                        </wpg:cNvGrpSpPr>
                        <wpg:grpSpPr bwMode="auto">
                          <a:xfrm>
                            <a:off x="7312" y="1491"/>
                            <a:ext cx="78" cy="75"/>
                            <a:chOff x="7312" y="1491"/>
                            <a:chExt cx="78" cy="75"/>
                          </a:xfrm>
                        </wpg:grpSpPr>
                        <wps:wsp>
                          <wps:cNvPr id="236" name="Freeform 316"/>
                          <wps:cNvSpPr>
                            <a:spLocks/>
                          </wps:cNvSpPr>
                          <wps:spPr bwMode="auto">
                            <a:xfrm>
                              <a:off x="7312" y="1491"/>
                              <a:ext cx="78" cy="75"/>
                            </a:xfrm>
                            <a:custGeom>
                              <a:avLst/>
                              <a:gdLst>
                                <a:gd name="T0" fmla="+- 0 7312 7312"/>
                                <a:gd name="T1" fmla="*/ T0 w 78"/>
                                <a:gd name="T2" fmla="+- 0 1526 1491"/>
                                <a:gd name="T3" fmla="*/ 1526 h 75"/>
                                <a:gd name="T4" fmla="+- 0 7319 7312"/>
                                <a:gd name="T5" fmla="*/ T4 w 78"/>
                                <a:gd name="T6" fmla="+- 0 1505 1491"/>
                                <a:gd name="T7" fmla="*/ 1505 h 75"/>
                                <a:gd name="T8" fmla="+- 0 7335 7312"/>
                                <a:gd name="T9" fmla="*/ T8 w 78"/>
                                <a:gd name="T10" fmla="+- 0 1491 1491"/>
                                <a:gd name="T11" fmla="*/ 1491 h 75"/>
                                <a:gd name="T12" fmla="+- 0 7362 7312"/>
                                <a:gd name="T13" fmla="*/ T12 w 78"/>
                                <a:gd name="T14" fmla="+- 0 1492 1491"/>
                                <a:gd name="T15" fmla="*/ 1492 h 75"/>
                                <a:gd name="T16" fmla="+- 0 7380 7312"/>
                                <a:gd name="T17" fmla="*/ T16 w 78"/>
                                <a:gd name="T18" fmla="+- 0 1502 1491"/>
                                <a:gd name="T19" fmla="*/ 1502 h 75"/>
                                <a:gd name="T20" fmla="+- 0 7389 7312"/>
                                <a:gd name="T21" fmla="*/ T20 w 78"/>
                                <a:gd name="T22" fmla="+- 0 1517 1491"/>
                                <a:gd name="T23" fmla="*/ 1517 h 75"/>
                                <a:gd name="T24" fmla="+- 0 7385 7312"/>
                                <a:gd name="T25" fmla="*/ T24 w 78"/>
                                <a:gd name="T26" fmla="+- 0 1542 1491"/>
                                <a:gd name="T27" fmla="*/ 1542 h 75"/>
                                <a:gd name="T28" fmla="+- 0 7373 7312"/>
                                <a:gd name="T29" fmla="*/ T28 w 78"/>
                                <a:gd name="T30" fmla="+- 0 1558 1491"/>
                                <a:gd name="T31" fmla="*/ 1558 h 75"/>
                                <a:gd name="T32" fmla="+- 0 7354 7312"/>
                                <a:gd name="T33" fmla="*/ T32 w 78"/>
                                <a:gd name="T34" fmla="+- 0 1565 1491"/>
                                <a:gd name="T35" fmla="*/ 1565 h 75"/>
                                <a:gd name="T36" fmla="+- 0 7332 7312"/>
                                <a:gd name="T37" fmla="*/ T36 w 78"/>
                                <a:gd name="T38" fmla="+- 0 1559 1491"/>
                                <a:gd name="T39" fmla="*/ 1559 h 75"/>
                                <a:gd name="T40" fmla="+- 0 7317 7312"/>
                                <a:gd name="T41" fmla="*/ T40 w 78"/>
                                <a:gd name="T42" fmla="+- 0 1544 1491"/>
                                <a:gd name="T43" fmla="*/ 154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7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7" name="Group 317"/>
                        <wpg:cNvGrpSpPr>
                          <a:grpSpLocks/>
                        </wpg:cNvGrpSpPr>
                        <wpg:grpSpPr bwMode="auto">
                          <a:xfrm>
                            <a:off x="8189" y="1109"/>
                            <a:ext cx="78" cy="75"/>
                            <a:chOff x="8189" y="1109"/>
                            <a:chExt cx="78" cy="75"/>
                          </a:xfrm>
                        </wpg:grpSpPr>
                        <wps:wsp>
                          <wps:cNvPr id="238" name="Freeform 318"/>
                          <wps:cNvSpPr>
                            <a:spLocks/>
                          </wps:cNvSpPr>
                          <wps:spPr bwMode="auto">
                            <a:xfrm>
                              <a:off x="8189" y="1109"/>
                              <a:ext cx="78" cy="75"/>
                            </a:xfrm>
                            <a:custGeom>
                              <a:avLst/>
                              <a:gdLst>
                                <a:gd name="T0" fmla="+- 0 8211 8189"/>
                                <a:gd name="T1" fmla="*/ T0 w 78"/>
                                <a:gd name="T2" fmla="+- 0 1109 1109"/>
                                <a:gd name="T3" fmla="*/ 1109 h 75"/>
                                <a:gd name="T4" fmla="+- 0 8195 8189"/>
                                <a:gd name="T5" fmla="*/ T4 w 78"/>
                                <a:gd name="T6" fmla="+- 0 1123 1109"/>
                                <a:gd name="T7" fmla="*/ 1123 h 75"/>
                                <a:gd name="T8" fmla="+- 0 8189 8189"/>
                                <a:gd name="T9" fmla="*/ T8 w 78"/>
                                <a:gd name="T10" fmla="+- 0 1145 1109"/>
                                <a:gd name="T11" fmla="*/ 1145 h 75"/>
                                <a:gd name="T12" fmla="+- 0 8193 8189"/>
                                <a:gd name="T13" fmla="*/ T12 w 78"/>
                                <a:gd name="T14" fmla="+- 0 1163 1109"/>
                                <a:gd name="T15" fmla="*/ 1163 h 75"/>
                                <a:gd name="T16" fmla="+- 0 8208 8189"/>
                                <a:gd name="T17" fmla="*/ T16 w 78"/>
                                <a:gd name="T18" fmla="+- 0 1178 1109"/>
                                <a:gd name="T19" fmla="*/ 1178 h 75"/>
                                <a:gd name="T20" fmla="+- 0 8231 8189"/>
                                <a:gd name="T21" fmla="*/ T20 w 78"/>
                                <a:gd name="T22" fmla="+- 0 1184 1109"/>
                                <a:gd name="T23" fmla="*/ 1184 h 75"/>
                                <a:gd name="T24" fmla="+- 0 8249 8189"/>
                                <a:gd name="T25" fmla="*/ T24 w 78"/>
                                <a:gd name="T26" fmla="+- 0 1177 1109"/>
                                <a:gd name="T27" fmla="*/ 1177 h 75"/>
                                <a:gd name="T28" fmla="+- 0 8261 8189"/>
                                <a:gd name="T29" fmla="*/ T28 w 78"/>
                                <a:gd name="T30" fmla="+- 0 1161 1109"/>
                                <a:gd name="T31" fmla="*/ 1161 h 75"/>
                                <a:gd name="T32" fmla="+- 0 8266 8189"/>
                                <a:gd name="T33" fmla="*/ T32 w 78"/>
                                <a:gd name="T34" fmla="+- 0 1135 1109"/>
                                <a:gd name="T35" fmla="*/ 1135 h 75"/>
                                <a:gd name="T36" fmla="+- 0 8257 8189"/>
                                <a:gd name="T37" fmla="*/ T36 w 78"/>
                                <a:gd name="T38" fmla="+- 0 1120 1109"/>
                                <a:gd name="T39" fmla="*/ 1120 h 75"/>
                                <a:gd name="T40" fmla="+- 0 8239 8189"/>
                                <a:gd name="T41" fmla="*/ T40 w 78"/>
                                <a:gd name="T42" fmla="+- 0 1111 1109"/>
                                <a:gd name="T43" fmla="*/ 1111 h 75"/>
                                <a:gd name="T44" fmla="+- 0 8211 8189"/>
                                <a:gd name="T45" fmla="*/ T44 w 78"/>
                                <a:gd name="T46" fmla="+- 0 1109 1109"/>
                                <a:gd name="T47" fmla="*/ 1109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2" y="52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9" name="Group 319"/>
                        <wpg:cNvGrpSpPr>
                          <a:grpSpLocks/>
                        </wpg:cNvGrpSpPr>
                        <wpg:grpSpPr bwMode="auto">
                          <a:xfrm>
                            <a:off x="8189" y="1109"/>
                            <a:ext cx="78" cy="75"/>
                            <a:chOff x="8189" y="1109"/>
                            <a:chExt cx="78" cy="75"/>
                          </a:xfrm>
                        </wpg:grpSpPr>
                        <wps:wsp>
                          <wps:cNvPr id="240" name="Freeform 320"/>
                          <wps:cNvSpPr>
                            <a:spLocks/>
                          </wps:cNvSpPr>
                          <wps:spPr bwMode="auto">
                            <a:xfrm>
                              <a:off x="8189" y="1109"/>
                              <a:ext cx="78" cy="75"/>
                            </a:xfrm>
                            <a:custGeom>
                              <a:avLst/>
                              <a:gdLst>
                                <a:gd name="T0" fmla="+- 0 8189 8189"/>
                                <a:gd name="T1" fmla="*/ T0 w 78"/>
                                <a:gd name="T2" fmla="+- 0 1145 1109"/>
                                <a:gd name="T3" fmla="*/ 1145 h 75"/>
                                <a:gd name="T4" fmla="+- 0 8195 8189"/>
                                <a:gd name="T5" fmla="*/ T4 w 78"/>
                                <a:gd name="T6" fmla="+- 0 1123 1109"/>
                                <a:gd name="T7" fmla="*/ 1123 h 75"/>
                                <a:gd name="T8" fmla="+- 0 8211 8189"/>
                                <a:gd name="T9" fmla="*/ T8 w 78"/>
                                <a:gd name="T10" fmla="+- 0 1109 1109"/>
                                <a:gd name="T11" fmla="*/ 1109 h 75"/>
                                <a:gd name="T12" fmla="+- 0 8239 8189"/>
                                <a:gd name="T13" fmla="*/ T12 w 78"/>
                                <a:gd name="T14" fmla="+- 0 1111 1109"/>
                                <a:gd name="T15" fmla="*/ 1111 h 75"/>
                                <a:gd name="T16" fmla="+- 0 8257 8189"/>
                                <a:gd name="T17" fmla="*/ T16 w 78"/>
                                <a:gd name="T18" fmla="+- 0 1120 1109"/>
                                <a:gd name="T19" fmla="*/ 1120 h 75"/>
                                <a:gd name="T20" fmla="+- 0 8266 8189"/>
                                <a:gd name="T21" fmla="*/ T20 w 78"/>
                                <a:gd name="T22" fmla="+- 0 1135 1109"/>
                                <a:gd name="T23" fmla="*/ 1135 h 75"/>
                                <a:gd name="T24" fmla="+- 0 8261 8189"/>
                                <a:gd name="T25" fmla="*/ T24 w 78"/>
                                <a:gd name="T26" fmla="+- 0 1161 1109"/>
                                <a:gd name="T27" fmla="*/ 1161 h 75"/>
                                <a:gd name="T28" fmla="+- 0 8249 8189"/>
                                <a:gd name="T29" fmla="*/ T28 w 78"/>
                                <a:gd name="T30" fmla="+- 0 1177 1109"/>
                                <a:gd name="T31" fmla="*/ 1177 h 75"/>
                                <a:gd name="T32" fmla="+- 0 8231 8189"/>
                                <a:gd name="T33" fmla="*/ T32 w 78"/>
                                <a:gd name="T34" fmla="+- 0 1184 1109"/>
                                <a:gd name="T35" fmla="*/ 1184 h 75"/>
                                <a:gd name="T36" fmla="+- 0 8208 8189"/>
                                <a:gd name="T37" fmla="*/ T36 w 78"/>
                                <a:gd name="T38" fmla="+- 0 1178 1109"/>
                                <a:gd name="T39" fmla="*/ 1178 h 75"/>
                                <a:gd name="T40" fmla="+- 0 8193 8189"/>
                                <a:gd name="T41" fmla="*/ T40 w 78"/>
                                <a:gd name="T42" fmla="+- 0 1163 1109"/>
                                <a:gd name="T43" fmla="*/ 116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2" y="52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1" name="Group 321"/>
                        <wpg:cNvGrpSpPr>
                          <a:grpSpLocks/>
                        </wpg:cNvGrpSpPr>
                        <wpg:grpSpPr bwMode="auto">
                          <a:xfrm>
                            <a:off x="9065" y="800"/>
                            <a:ext cx="78" cy="75"/>
                            <a:chOff x="9065" y="800"/>
                            <a:chExt cx="78" cy="75"/>
                          </a:xfrm>
                        </wpg:grpSpPr>
                        <wps:wsp>
                          <wps:cNvPr id="242" name="Freeform 322"/>
                          <wps:cNvSpPr>
                            <a:spLocks/>
                          </wps:cNvSpPr>
                          <wps:spPr bwMode="auto">
                            <a:xfrm>
                              <a:off x="9065" y="800"/>
                              <a:ext cx="78" cy="75"/>
                            </a:xfrm>
                            <a:custGeom>
                              <a:avLst/>
                              <a:gdLst>
                                <a:gd name="T0" fmla="+- 0 9087 9065"/>
                                <a:gd name="T1" fmla="*/ T0 w 78"/>
                                <a:gd name="T2" fmla="+- 0 800 800"/>
                                <a:gd name="T3" fmla="*/ 800 h 75"/>
                                <a:gd name="T4" fmla="+- 0 9071 9065"/>
                                <a:gd name="T5" fmla="*/ T4 w 78"/>
                                <a:gd name="T6" fmla="+- 0 814 800"/>
                                <a:gd name="T7" fmla="*/ 814 h 75"/>
                                <a:gd name="T8" fmla="+- 0 9065 9065"/>
                                <a:gd name="T9" fmla="*/ T8 w 78"/>
                                <a:gd name="T10" fmla="+- 0 835 800"/>
                                <a:gd name="T11" fmla="*/ 835 h 75"/>
                                <a:gd name="T12" fmla="+- 0 9069 9065"/>
                                <a:gd name="T13" fmla="*/ T12 w 78"/>
                                <a:gd name="T14" fmla="+- 0 853 800"/>
                                <a:gd name="T15" fmla="*/ 853 h 75"/>
                                <a:gd name="T16" fmla="+- 0 9084 9065"/>
                                <a:gd name="T17" fmla="*/ T16 w 78"/>
                                <a:gd name="T18" fmla="+- 0 869 800"/>
                                <a:gd name="T19" fmla="*/ 869 h 75"/>
                                <a:gd name="T20" fmla="+- 0 9107 9065"/>
                                <a:gd name="T21" fmla="*/ T20 w 78"/>
                                <a:gd name="T22" fmla="+- 0 874 800"/>
                                <a:gd name="T23" fmla="*/ 874 h 75"/>
                                <a:gd name="T24" fmla="+- 0 9125 9065"/>
                                <a:gd name="T25" fmla="*/ T24 w 78"/>
                                <a:gd name="T26" fmla="+- 0 868 800"/>
                                <a:gd name="T27" fmla="*/ 868 h 75"/>
                                <a:gd name="T28" fmla="+- 0 9138 9065"/>
                                <a:gd name="T29" fmla="*/ T28 w 78"/>
                                <a:gd name="T30" fmla="+- 0 851 800"/>
                                <a:gd name="T31" fmla="*/ 851 h 75"/>
                                <a:gd name="T32" fmla="+- 0 9142 9065"/>
                                <a:gd name="T33" fmla="*/ T32 w 78"/>
                                <a:gd name="T34" fmla="+- 0 826 800"/>
                                <a:gd name="T35" fmla="*/ 826 h 75"/>
                                <a:gd name="T36" fmla="+- 0 9133 9065"/>
                                <a:gd name="T37" fmla="*/ T36 w 78"/>
                                <a:gd name="T38" fmla="+- 0 811 800"/>
                                <a:gd name="T39" fmla="*/ 811 h 75"/>
                                <a:gd name="T40" fmla="+- 0 9115 9065"/>
                                <a:gd name="T41" fmla="*/ T40 w 78"/>
                                <a:gd name="T42" fmla="+- 0 802 800"/>
                                <a:gd name="T43" fmla="*/ 802 h 75"/>
                                <a:gd name="T44" fmla="+- 0 9087 9065"/>
                                <a:gd name="T45" fmla="*/ T44 w 78"/>
                                <a:gd name="T46" fmla="+- 0 800 800"/>
                                <a:gd name="T47" fmla="*/ 800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4" y="53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3" name="Group 323"/>
                        <wpg:cNvGrpSpPr>
                          <a:grpSpLocks/>
                        </wpg:cNvGrpSpPr>
                        <wpg:grpSpPr bwMode="auto">
                          <a:xfrm>
                            <a:off x="9065" y="800"/>
                            <a:ext cx="78" cy="75"/>
                            <a:chOff x="9065" y="800"/>
                            <a:chExt cx="78" cy="75"/>
                          </a:xfrm>
                        </wpg:grpSpPr>
                        <wps:wsp>
                          <wps:cNvPr id="244" name="Freeform 324"/>
                          <wps:cNvSpPr>
                            <a:spLocks/>
                          </wps:cNvSpPr>
                          <wps:spPr bwMode="auto">
                            <a:xfrm>
                              <a:off x="9065" y="800"/>
                              <a:ext cx="78" cy="75"/>
                            </a:xfrm>
                            <a:custGeom>
                              <a:avLst/>
                              <a:gdLst>
                                <a:gd name="T0" fmla="+- 0 9065 9065"/>
                                <a:gd name="T1" fmla="*/ T0 w 78"/>
                                <a:gd name="T2" fmla="+- 0 835 800"/>
                                <a:gd name="T3" fmla="*/ 835 h 75"/>
                                <a:gd name="T4" fmla="+- 0 9071 9065"/>
                                <a:gd name="T5" fmla="*/ T4 w 78"/>
                                <a:gd name="T6" fmla="+- 0 814 800"/>
                                <a:gd name="T7" fmla="*/ 814 h 75"/>
                                <a:gd name="T8" fmla="+- 0 9087 9065"/>
                                <a:gd name="T9" fmla="*/ T8 w 78"/>
                                <a:gd name="T10" fmla="+- 0 800 800"/>
                                <a:gd name="T11" fmla="*/ 800 h 75"/>
                                <a:gd name="T12" fmla="+- 0 9115 9065"/>
                                <a:gd name="T13" fmla="*/ T12 w 78"/>
                                <a:gd name="T14" fmla="+- 0 802 800"/>
                                <a:gd name="T15" fmla="*/ 802 h 75"/>
                                <a:gd name="T16" fmla="+- 0 9133 9065"/>
                                <a:gd name="T17" fmla="*/ T16 w 78"/>
                                <a:gd name="T18" fmla="+- 0 811 800"/>
                                <a:gd name="T19" fmla="*/ 811 h 75"/>
                                <a:gd name="T20" fmla="+- 0 9142 9065"/>
                                <a:gd name="T21" fmla="*/ T20 w 78"/>
                                <a:gd name="T22" fmla="+- 0 826 800"/>
                                <a:gd name="T23" fmla="*/ 826 h 75"/>
                                <a:gd name="T24" fmla="+- 0 9138 9065"/>
                                <a:gd name="T25" fmla="*/ T24 w 78"/>
                                <a:gd name="T26" fmla="+- 0 851 800"/>
                                <a:gd name="T27" fmla="*/ 851 h 75"/>
                                <a:gd name="T28" fmla="+- 0 9125 9065"/>
                                <a:gd name="T29" fmla="*/ T28 w 78"/>
                                <a:gd name="T30" fmla="+- 0 868 800"/>
                                <a:gd name="T31" fmla="*/ 868 h 75"/>
                                <a:gd name="T32" fmla="+- 0 9107 9065"/>
                                <a:gd name="T33" fmla="*/ T32 w 78"/>
                                <a:gd name="T34" fmla="+- 0 874 800"/>
                                <a:gd name="T35" fmla="*/ 874 h 75"/>
                                <a:gd name="T36" fmla="+- 0 9084 9065"/>
                                <a:gd name="T37" fmla="*/ T36 w 78"/>
                                <a:gd name="T38" fmla="+- 0 869 800"/>
                                <a:gd name="T39" fmla="*/ 869 h 75"/>
                                <a:gd name="T40" fmla="+- 0 9069 9065"/>
                                <a:gd name="T41" fmla="*/ T40 w 78"/>
                                <a:gd name="T42" fmla="+- 0 853 800"/>
                                <a:gd name="T43" fmla="*/ 85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5" name="Group 325"/>
                        <wpg:cNvGrpSpPr>
                          <a:grpSpLocks/>
                        </wpg:cNvGrpSpPr>
                        <wpg:grpSpPr bwMode="auto">
                          <a:xfrm>
                            <a:off x="9941" y="544"/>
                            <a:ext cx="78" cy="75"/>
                            <a:chOff x="9941" y="544"/>
                            <a:chExt cx="78" cy="75"/>
                          </a:xfrm>
                        </wpg:grpSpPr>
                        <wps:wsp>
                          <wps:cNvPr id="246" name="Freeform 326"/>
                          <wps:cNvSpPr>
                            <a:spLocks/>
                          </wps:cNvSpPr>
                          <wps:spPr bwMode="auto">
                            <a:xfrm>
                              <a:off x="9941" y="544"/>
                              <a:ext cx="78" cy="75"/>
                            </a:xfrm>
                            <a:custGeom>
                              <a:avLst/>
                              <a:gdLst>
                                <a:gd name="T0" fmla="+- 0 9963 9941"/>
                                <a:gd name="T1" fmla="*/ T0 w 78"/>
                                <a:gd name="T2" fmla="+- 0 544 544"/>
                                <a:gd name="T3" fmla="*/ 544 h 75"/>
                                <a:gd name="T4" fmla="+- 0 9947 9941"/>
                                <a:gd name="T5" fmla="*/ T4 w 78"/>
                                <a:gd name="T6" fmla="+- 0 558 544"/>
                                <a:gd name="T7" fmla="*/ 558 h 75"/>
                                <a:gd name="T8" fmla="+- 0 9941 9941"/>
                                <a:gd name="T9" fmla="*/ T8 w 78"/>
                                <a:gd name="T10" fmla="+- 0 580 544"/>
                                <a:gd name="T11" fmla="*/ 580 h 75"/>
                                <a:gd name="T12" fmla="+- 0 9946 9941"/>
                                <a:gd name="T13" fmla="*/ T12 w 78"/>
                                <a:gd name="T14" fmla="+- 0 598 544"/>
                                <a:gd name="T15" fmla="*/ 598 h 75"/>
                                <a:gd name="T16" fmla="+- 0 9960 9941"/>
                                <a:gd name="T17" fmla="*/ T16 w 78"/>
                                <a:gd name="T18" fmla="+- 0 613 544"/>
                                <a:gd name="T19" fmla="*/ 613 h 75"/>
                                <a:gd name="T20" fmla="+- 0 9983 9941"/>
                                <a:gd name="T21" fmla="*/ T20 w 78"/>
                                <a:gd name="T22" fmla="+- 0 619 544"/>
                                <a:gd name="T23" fmla="*/ 619 h 75"/>
                                <a:gd name="T24" fmla="+- 0 10001 9941"/>
                                <a:gd name="T25" fmla="*/ T24 w 78"/>
                                <a:gd name="T26" fmla="+- 0 612 544"/>
                                <a:gd name="T27" fmla="*/ 612 h 75"/>
                                <a:gd name="T28" fmla="+- 0 10014 9941"/>
                                <a:gd name="T29" fmla="*/ T28 w 78"/>
                                <a:gd name="T30" fmla="+- 0 596 544"/>
                                <a:gd name="T31" fmla="*/ 596 h 75"/>
                                <a:gd name="T32" fmla="+- 0 10018 9941"/>
                                <a:gd name="T33" fmla="*/ T32 w 78"/>
                                <a:gd name="T34" fmla="+- 0 570 544"/>
                                <a:gd name="T35" fmla="*/ 570 h 75"/>
                                <a:gd name="T36" fmla="+- 0 10009 9941"/>
                                <a:gd name="T37" fmla="*/ T36 w 78"/>
                                <a:gd name="T38" fmla="+- 0 555 544"/>
                                <a:gd name="T39" fmla="*/ 555 h 75"/>
                                <a:gd name="T40" fmla="+- 0 9991 9941"/>
                                <a:gd name="T41" fmla="*/ T40 w 78"/>
                                <a:gd name="T42" fmla="+- 0 546 544"/>
                                <a:gd name="T43" fmla="*/ 546 h 75"/>
                                <a:gd name="T44" fmla="+- 0 9963 9941"/>
                                <a:gd name="T45" fmla="*/ T44 w 78"/>
                                <a:gd name="T46" fmla="+- 0 544 544"/>
                                <a:gd name="T47" fmla="*/ 54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7" name="Group 327"/>
                        <wpg:cNvGrpSpPr>
                          <a:grpSpLocks/>
                        </wpg:cNvGrpSpPr>
                        <wpg:grpSpPr bwMode="auto">
                          <a:xfrm>
                            <a:off x="9941" y="544"/>
                            <a:ext cx="78" cy="75"/>
                            <a:chOff x="9941" y="544"/>
                            <a:chExt cx="78" cy="75"/>
                          </a:xfrm>
                        </wpg:grpSpPr>
                        <wps:wsp>
                          <wps:cNvPr id="248" name="Freeform 328"/>
                          <wps:cNvSpPr>
                            <a:spLocks/>
                          </wps:cNvSpPr>
                          <wps:spPr bwMode="auto">
                            <a:xfrm>
                              <a:off x="9941" y="544"/>
                              <a:ext cx="78" cy="75"/>
                            </a:xfrm>
                            <a:custGeom>
                              <a:avLst/>
                              <a:gdLst>
                                <a:gd name="T0" fmla="+- 0 9941 9941"/>
                                <a:gd name="T1" fmla="*/ T0 w 78"/>
                                <a:gd name="T2" fmla="+- 0 580 544"/>
                                <a:gd name="T3" fmla="*/ 580 h 75"/>
                                <a:gd name="T4" fmla="+- 0 9947 9941"/>
                                <a:gd name="T5" fmla="*/ T4 w 78"/>
                                <a:gd name="T6" fmla="+- 0 558 544"/>
                                <a:gd name="T7" fmla="*/ 558 h 75"/>
                                <a:gd name="T8" fmla="+- 0 9963 9941"/>
                                <a:gd name="T9" fmla="*/ T8 w 78"/>
                                <a:gd name="T10" fmla="+- 0 544 544"/>
                                <a:gd name="T11" fmla="*/ 544 h 75"/>
                                <a:gd name="T12" fmla="+- 0 9991 9941"/>
                                <a:gd name="T13" fmla="*/ T12 w 78"/>
                                <a:gd name="T14" fmla="+- 0 546 544"/>
                                <a:gd name="T15" fmla="*/ 546 h 75"/>
                                <a:gd name="T16" fmla="+- 0 10009 9941"/>
                                <a:gd name="T17" fmla="*/ T16 w 78"/>
                                <a:gd name="T18" fmla="+- 0 555 544"/>
                                <a:gd name="T19" fmla="*/ 555 h 75"/>
                                <a:gd name="T20" fmla="+- 0 10018 9941"/>
                                <a:gd name="T21" fmla="*/ T20 w 78"/>
                                <a:gd name="T22" fmla="+- 0 570 544"/>
                                <a:gd name="T23" fmla="*/ 570 h 75"/>
                                <a:gd name="T24" fmla="+- 0 10014 9941"/>
                                <a:gd name="T25" fmla="*/ T24 w 78"/>
                                <a:gd name="T26" fmla="+- 0 596 544"/>
                                <a:gd name="T27" fmla="*/ 596 h 75"/>
                                <a:gd name="T28" fmla="+- 0 10001 9941"/>
                                <a:gd name="T29" fmla="*/ T28 w 78"/>
                                <a:gd name="T30" fmla="+- 0 612 544"/>
                                <a:gd name="T31" fmla="*/ 612 h 75"/>
                                <a:gd name="T32" fmla="+- 0 9983 9941"/>
                                <a:gd name="T33" fmla="*/ T32 w 78"/>
                                <a:gd name="T34" fmla="+- 0 619 544"/>
                                <a:gd name="T35" fmla="*/ 619 h 75"/>
                                <a:gd name="T36" fmla="+- 0 9960 9941"/>
                                <a:gd name="T37" fmla="*/ T36 w 78"/>
                                <a:gd name="T38" fmla="+- 0 613 544"/>
                                <a:gd name="T39" fmla="*/ 613 h 75"/>
                                <a:gd name="T40" fmla="+- 0 9946 9941"/>
                                <a:gd name="T41" fmla="*/ T40 w 78"/>
                                <a:gd name="T42" fmla="+- 0 598 544"/>
                                <a:gd name="T43" fmla="*/ 59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9" name="Group 329"/>
                        <wpg:cNvGrpSpPr>
                          <a:grpSpLocks/>
                        </wpg:cNvGrpSpPr>
                        <wpg:grpSpPr bwMode="auto">
                          <a:xfrm>
                            <a:off x="2931" y="146"/>
                            <a:ext cx="78" cy="75"/>
                            <a:chOff x="2931" y="146"/>
                            <a:chExt cx="78" cy="75"/>
                          </a:xfrm>
                        </wpg:grpSpPr>
                        <wps:wsp>
                          <wps:cNvPr id="250" name="Freeform 330"/>
                          <wps:cNvSpPr>
                            <a:spLocks/>
                          </wps:cNvSpPr>
                          <wps:spPr bwMode="auto">
                            <a:xfrm>
                              <a:off x="2931" y="146"/>
                              <a:ext cx="78" cy="75"/>
                            </a:xfrm>
                            <a:custGeom>
                              <a:avLst/>
                              <a:gdLst>
                                <a:gd name="T0" fmla="+- 0 2953 2931"/>
                                <a:gd name="T1" fmla="*/ T0 w 78"/>
                                <a:gd name="T2" fmla="+- 0 146 146"/>
                                <a:gd name="T3" fmla="*/ 146 h 75"/>
                                <a:gd name="T4" fmla="+- 0 2937 2931"/>
                                <a:gd name="T5" fmla="*/ T4 w 78"/>
                                <a:gd name="T6" fmla="+- 0 160 146"/>
                                <a:gd name="T7" fmla="*/ 160 h 75"/>
                                <a:gd name="T8" fmla="+- 0 2931 2931"/>
                                <a:gd name="T9" fmla="*/ T8 w 78"/>
                                <a:gd name="T10" fmla="+- 0 181 146"/>
                                <a:gd name="T11" fmla="*/ 181 h 75"/>
                                <a:gd name="T12" fmla="+- 0 2935 2931"/>
                                <a:gd name="T13" fmla="*/ T12 w 78"/>
                                <a:gd name="T14" fmla="+- 0 199 146"/>
                                <a:gd name="T15" fmla="*/ 199 h 75"/>
                                <a:gd name="T16" fmla="+- 0 2950 2931"/>
                                <a:gd name="T17" fmla="*/ T16 w 78"/>
                                <a:gd name="T18" fmla="+- 0 214 146"/>
                                <a:gd name="T19" fmla="*/ 214 h 75"/>
                                <a:gd name="T20" fmla="+- 0 2973 2931"/>
                                <a:gd name="T21" fmla="*/ T20 w 78"/>
                                <a:gd name="T22" fmla="+- 0 220 146"/>
                                <a:gd name="T23" fmla="*/ 220 h 75"/>
                                <a:gd name="T24" fmla="+- 0 2991 2931"/>
                                <a:gd name="T25" fmla="*/ T24 w 78"/>
                                <a:gd name="T26" fmla="+- 0 214 146"/>
                                <a:gd name="T27" fmla="*/ 214 h 75"/>
                                <a:gd name="T28" fmla="+- 0 3004 2931"/>
                                <a:gd name="T29" fmla="*/ T28 w 78"/>
                                <a:gd name="T30" fmla="+- 0 197 146"/>
                                <a:gd name="T31" fmla="*/ 197 h 75"/>
                                <a:gd name="T32" fmla="+- 0 3008 2931"/>
                                <a:gd name="T33" fmla="*/ T32 w 78"/>
                                <a:gd name="T34" fmla="+- 0 172 146"/>
                                <a:gd name="T35" fmla="*/ 172 h 75"/>
                                <a:gd name="T36" fmla="+- 0 2999 2931"/>
                                <a:gd name="T37" fmla="*/ T36 w 78"/>
                                <a:gd name="T38" fmla="+- 0 157 146"/>
                                <a:gd name="T39" fmla="*/ 157 h 75"/>
                                <a:gd name="T40" fmla="+- 0 2981 2931"/>
                                <a:gd name="T41" fmla="*/ T40 w 78"/>
                                <a:gd name="T42" fmla="+- 0 147 146"/>
                                <a:gd name="T43" fmla="*/ 147 h 75"/>
                                <a:gd name="T44" fmla="+- 0 2953 2931"/>
                                <a:gd name="T45" fmla="*/ T44 w 78"/>
                                <a:gd name="T46" fmla="+- 0 146 146"/>
                                <a:gd name="T47" fmla="*/ 146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4" y="53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1" name="Group 331"/>
                        <wpg:cNvGrpSpPr>
                          <a:grpSpLocks/>
                        </wpg:cNvGrpSpPr>
                        <wpg:grpSpPr bwMode="auto">
                          <a:xfrm>
                            <a:off x="2931" y="146"/>
                            <a:ext cx="78" cy="75"/>
                            <a:chOff x="2931" y="146"/>
                            <a:chExt cx="78" cy="75"/>
                          </a:xfrm>
                        </wpg:grpSpPr>
                        <wps:wsp>
                          <wps:cNvPr id="252" name="Freeform 332"/>
                          <wps:cNvSpPr>
                            <a:spLocks/>
                          </wps:cNvSpPr>
                          <wps:spPr bwMode="auto">
                            <a:xfrm>
                              <a:off x="2931" y="146"/>
                              <a:ext cx="78" cy="75"/>
                            </a:xfrm>
                            <a:custGeom>
                              <a:avLst/>
                              <a:gdLst>
                                <a:gd name="T0" fmla="+- 0 2931 2931"/>
                                <a:gd name="T1" fmla="*/ T0 w 78"/>
                                <a:gd name="T2" fmla="+- 0 181 146"/>
                                <a:gd name="T3" fmla="*/ 181 h 75"/>
                                <a:gd name="T4" fmla="+- 0 2937 2931"/>
                                <a:gd name="T5" fmla="*/ T4 w 78"/>
                                <a:gd name="T6" fmla="+- 0 160 146"/>
                                <a:gd name="T7" fmla="*/ 160 h 75"/>
                                <a:gd name="T8" fmla="+- 0 2953 2931"/>
                                <a:gd name="T9" fmla="*/ T8 w 78"/>
                                <a:gd name="T10" fmla="+- 0 146 146"/>
                                <a:gd name="T11" fmla="*/ 146 h 75"/>
                                <a:gd name="T12" fmla="+- 0 2981 2931"/>
                                <a:gd name="T13" fmla="*/ T12 w 78"/>
                                <a:gd name="T14" fmla="+- 0 147 146"/>
                                <a:gd name="T15" fmla="*/ 147 h 75"/>
                                <a:gd name="T16" fmla="+- 0 2999 2931"/>
                                <a:gd name="T17" fmla="*/ T16 w 78"/>
                                <a:gd name="T18" fmla="+- 0 157 146"/>
                                <a:gd name="T19" fmla="*/ 157 h 75"/>
                                <a:gd name="T20" fmla="+- 0 3008 2931"/>
                                <a:gd name="T21" fmla="*/ T20 w 78"/>
                                <a:gd name="T22" fmla="+- 0 172 146"/>
                                <a:gd name="T23" fmla="*/ 172 h 75"/>
                                <a:gd name="T24" fmla="+- 0 3004 2931"/>
                                <a:gd name="T25" fmla="*/ T24 w 78"/>
                                <a:gd name="T26" fmla="+- 0 197 146"/>
                                <a:gd name="T27" fmla="*/ 197 h 75"/>
                                <a:gd name="T28" fmla="+- 0 2991 2931"/>
                                <a:gd name="T29" fmla="*/ T28 w 78"/>
                                <a:gd name="T30" fmla="+- 0 214 146"/>
                                <a:gd name="T31" fmla="*/ 214 h 75"/>
                                <a:gd name="T32" fmla="+- 0 2973 2931"/>
                                <a:gd name="T33" fmla="*/ T32 w 78"/>
                                <a:gd name="T34" fmla="+- 0 220 146"/>
                                <a:gd name="T35" fmla="*/ 220 h 75"/>
                                <a:gd name="T36" fmla="+- 0 2950 2931"/>
                                <a:gd name="T37" fmla="*/ T36 w 78"/>
                                <a:gd name="T38" fmla="+- 0 214 146"/>
                                <a:gd name="T39" fmla="*/ 214 h 75"/>
                                <a:gd name="T40" fmla="+- 0 2935 2931"/>
                                <a:gd name="T41" fmla="*/ T40 w 78"/>
                                <a:gd name="T42" fmla="+- 0 199 146"/>
                                <a:gd name="T43" fmla="*/ 199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3" name="Group 333"/>
                        <wpg:cNvGrpSpPr>
                          <a:grpSpLocks/>
                        </wpg:cNvGrpSpPr>
                        <wpg:grpSpPr bwMode="auto">
                          <a:xfrm>
                            <a:off x="3807" y="377"/>
                            <a:ext cx="78" cy="75"/>
                            <a:chOff x="3807" y="377"/>
                            <a:chExt cx="78" cy="75"/>
                          </a:xfrm>
                        </wpg:grpSpPr>
                        <wps:wsp>
                          <wps:cNvPr id="254" name="Freeform 334"/>
                          <wps:cNvSpPr>
                            <a:spLocks/>
                          </wps:cNvSpPr>
                          <wps:spPr bwMode="auto">
                            <a:xfrm>
                              <a:off x="3807" y="377"/>
                              <a:ext cx="78" cy="75"/>
                            </a:xfrm>
                            <a:custGeom>
                              <a:avLst/>
                              <a:gdLst>
                                <a:gd name="T0" fmla="+- 0 3830 3807"/>
                                <a:gd name="T1" fmla="*/ T0 w 78"/>
                                <a:gd name="T2" fmla="+- 0 377 377"/>
                                <a:gd name="T3" fmla="*/ 377 h 75"/>
                                <a:gd name="T4" fmla="+- 0 3813 3807"/>
                                <a:gd name="T5" fmla="*/ T4 w 78"/>
                                <a:gd name="T6" fmla="+- 0 391 377"/>
                                <a:gd name="T7" fmla="*/ 391 h 75"/>
                                <a:gd name="T8" fmla="+- 0 3807 3807"/>
                                <a:gd name="T9" fmla="*/ T8 w 78"/>
                                <a:gd name="T10" fmla="+- 0 412 377"/>
                                <a:gd name="T11" fmla="*/ 412 h 75"/>
                                <a:gd name="T12" fmla="+- 0 3812 3807"/>
                                <a:gd name="T13" fmla="*/ T12 w 78"/>
                                <a:gd name="T14" fmla="+- 0 430 377"/>
                                <a:gd name="T15" fmla="*/ 430 h 75"/>
                                <a:gd name="T16" fmla="+- 0 3827 3807"/>
                                <a:gd name="T17" fmla="*/ T16 w 78"/>
                                <a:gd name="T18" fmla="+- 0 445 377"/>
                                <a:gd name="T19" fmla="*/ 445 h 75"/>
                                <a:gd name="T20" fmla="+- 0 3849 3807"/>
                                <a:gd name="T21" fmla="*/ T20 w 78"/>
                                <a:gd name="T22" fmla="+- 0 451 377"/>
                                <a:gd name="T23" fmla="*/ 451 h 75"/>
                                <a:gd name="T24" fmla="+- 0 3867 3807"/>
                                <a:gd name="T25" fmla="*/ T24 w 78"/>
                                <a:gd name="T26" fmla="+- 0 444 377"/>
                                <a:gd name="T27" fmla="*/ 444 h 75"/>
                                <a:gd name="T28" fmla="+- 0 3880 3807"/>
                                <a:gd name="T29" fmla="*/ T28 w 78"/>
                                <a:gd name="T30" fmla="+- 0 428 377"/>
                                <a:gd name="T31" fmla="*/ 428 h 75"/>
                                <a:gd name="T32" fmla="+- 0 3884 3807"/>
                                <a:gd name="T33" fmla="*/ T32 w 78"/>
                                <a:gd name="T34" fmla="+- 0 403 377"/>
                                <a:gd name="T35" fmla="*/ 403 h 75"/>
                                <a:gd name="T36" fmla="+- 0 3875 3807"/>
                                <a:gd name="T37" fmla="*/ T36 w 78"/>
                                <a:gd name="T38" fmla="+- 0 388 377"/>
                                <a:gd name="T39" fmla="*/ 388 h 75"/>
                                <a:gd name="T40" fmla="+- 0 3857 3807"/>
                                <a:gd name="T41" fmla="*/ T40 w 78"/>
                                <a:gd name="T42" fmla="+- 0 378 377"/>
                                <a:gd name="T43" fmla="*/ 378 h 75"/>
                                <a:gd name="T44" fmla="+- 0 3830 3807"/>
                                <a:gd name="T45" fmla="*/ T44 w 78"/>
                                <a:gd name="T46" fmla="+- 0 377 377"/>
                                <a:gd name="T47" fmla="*/ 377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5" name="Group 335"/>
                        <wpg:cNvGrpSpPr>
                          <a:grpSpLocks/>
                        </wpg:cNvGrpSpPr>
                        <wpg:grpSpPr bwMode="auto">
                          <a:xfrm>
                            <a:off x="3807" y="377"/>
                            <a:ext cx="78" cy="75"/>
                            <a:chOff x="3807" y="377"/>
                            <a:chExt cx="78" cy="75"/>
                          </a:xfrm>
                        </wpg:grpSpPr>
                        <wps:wsp>
                          <wps:cNvPr id="256" name="Freeform 336"/>
                          <wps:cNvSpPr>
                            <a:spLocks/>
                          </wps:cNvSpPr>
                          <wps:spPr bwMode="auto">
                            <a:xfrm>
                              <a:off x="3807" y="377"/>
                              <a:ext cx="78" cy="75"/>
                            </a:xfrm>
                            <a:custGeom>
                              <a:avLst/>
                              <a:gdLst>
                                <a:gd name="T0" fmla="+- 0 3807 3807"/>
                                <a:gd name="T1" fmla="*/ T0 w 78"/>
                                <a:gd name="T2" fmla="+- 0 412 377"/>
                                <a:gd name="T3" fmla="*/ 412 h 75"/>
                                <a:gd name="T4" fmla="+- 0 3813 3807"/>
                                <a:gd name="T5" fmla="*/ T4 w 78"/>
                                <a:gd name="T6" fmla="+- 0 391 377"/>
                                <a:gd name="T7" fmla="*/ 391 h 75"/>
                                <a:gd name="T8" fmla="+- 0 3830 3807"/>
                                <a:gd name="T9" fmla="*/ T8 w 78"/>
                                <a:gd name="T10" fmla="+- 0 377 377"/>
                                <a:gd name="T11" fmla="*/ 377 h 75"/>
                                <a:gd name="T12" fmla="+- 0 3857 3807"/>
                                <a:gd name="T13" fmla="*/ T12 w 78"/>
                                <a:gd name="T14" fmla="+- 0 378 377"/>
                                <a:gd name="T15" fmla="*/ 378 h 75"/>
                                <a:gd name="T16" fmla="+- 0 3875 3807"/>
                                <a:gd name="T17" fmla="*/ T16 w 78"/>
                                <a:gd name="T18" fmla="+- 0 388 377"/>
                                <a:gd name="T19" fmla="*/ 388 h 75"/>
                                <a:gd name="T20" fmla="+- 0 3884 3807"/>
                                <a:gd name="T21" fmla="*/ T20 w 78"/>
                                <a:gd name="T22" fmla="+- 0 403 377"/>
                                <a:gd name="T23" fmla="*/ 403 h 75"/>
                                <a:gd name="T24" fmla="+- 0 3880 3807"/>
                                <a:gd name="T25" fmla="*/ T24 w 78"/>
                                <a:gd name="T26" fmla="+- 0 428 377"/>
                                <a:gd name="T27" fmla="*/ 428 h 75"/>
                                <a:gd name="T28" fmla="+- 0 3867 3807"/>
                                <a:gd name="T29" fmla="*/ T28 w 78"/>
                                <a:gd name="T30" fmla="+- 0 444 377"/>
                                <a:gd name="T31" fmla="*/ 444 h 75"/>
                                <a:gd name="T32" fmla="+- 0 3849 3807"/>
                                <a:gd name="T33" fmla="*/ T32 w 78"/>
                                <a:gd name="T34" fmla="+- 0 451 377"/>
                                <a:gd name="T35" fmla="*/ 451 h 75"/>
                                <a:gd name="T36" fmla="+- 0 3827 3807"/>
                                <a:gd name="T37" fmla="*/ T36 w 78"/>
                                <a:gd name="T38" fmla="+- 0 445 377"/>
                                <a:gd name="T39" fmla="*/ 445 h 75"/>
                                <a:gd name="T40" fmla="+- 0 3812 3807"/>
                                <a:gd name="T41" fmla="*/ T40 w 78"/>
                                <a:gd name="T42" fmla="+- 0 430 377"/>
                                <a:gd name="T43" fmla="*/ 430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7" name="Group 337"/>
                        <wpg:cNvGrpSpPr>
                          <a:grpSpLocks/>
                        </wpg:cNvGrpSpPr>
                        <wpg:grpSpPr bwMode="auto">
                          <a:xfrm>
                            <a:off x="4683" y="643"/>
                            <a:ext cx="78" cy="75"/>
                            <a:chOff x="4683" y="643"/>
                            <a:chExt cx="78" cy="75"/>
                          </a:xfrm>
                        </wpg:grpSpPr>
                        <wps:wsp>
                          <wps:cNvPr id="258" name="Freeform 338"/>
                          <wps:cNvSpPr>
                            <a:spLocks/>
                          </wps:cNvSpPr>
                          <wps:spPr bwMode="auto">
                            <a:xfrm>
                              <a:off x="4683" y="643"/>
                              <a:ext cx="78" cy="75"/>
                            </a:xfrm>
                            <a:custGeom>
                              <a:avLst/>
                              <a:gdLst>
                                <a:gd name="T0" fmla="+- 0 4706 4683"/>
                                <a:gd name="T1" fmla="*/ T0 w 78"/>
                                <a:gd name="T2" fmla="+- 0 643 643"/>
                                <a:gd name="T3" fmla="*/ 643 h 75"/>
                                <a:gd name="T4" fmla="+- 0 4690 4683"/>
                                <a:gd name="T5" fmla="*/ T4 w 78"/>
                                <a:gd name="T6" fmla="+- 0 657 643"/>
                                <a:gd name="T7" fmla="*/ 657 h 75"/>
                                <a:gd name="T8" fmla="+- 0 4683 4683"/>
                                <a:gd name="T9" fmla="*/ T8 w 78"/>
                                <a:gd name="T10" fmla="+- 0 678 643"/>
                                <a:gd name="T11" fmla="*/ 678 h 75"/>
                                <a:gd name="T12" fmla="+- 0 4688 4683"/>
                                <a:gd name="T13" fmla="*/ T12 w 78"/>
                                <a:gd name="T14" fmla="+- 0 696 643"/>
                                <a:gd name="T15" fmla="*/ 696 h 75"/>
                                <a:gd name="T16" fmla="+- 0 4703 4683"/>
                                <a:gd name="T17" fmla="*/ T16 w 78"/>
                                <a:gd name="T18" fmla="+- 0 711 643"/>
                                <a:gd name="T19" fmla="*/ 711 h 75"/>
                                <a:gd name="T20" fmla="+- 0 4725 4683"/>
                                <a:gd name="T21" fmla="*/ T20 w 78"/>
                                <a:gd name="T22" fmla="+- 0 717 643"/>
                                <a:gd name="T23" fmla="*/ 717 h 75"/>
                                <a:gd name="T24" fmla="+- 0 4744 4683"/>
                                <a:gd name="T25" fmla="*/ T24 w 78"/>
                                <a:gd name="T26" fmla="+- 0 711 643"/>
                                <a:gd name="T27" fmla="*/ 711 h 75"/>
                                <a:gd name="T28" fmla="+- 0 4756 4683"/>
                                <a:gd name="T29" fmla="*/ T28 w 78"/>
                                <a:gd name="T30" fmla="+- 0 694 643"/>
                                <a:gd name="T31" fmla="*/ 694 h 75"/>
                                <a:gd name="T32" fmla="+- 0 4760 4683"/>
                                <a:gd name="T33" fmla="*/ T32 w 78"/>
                                <a:gd name="T34" fmla="+- 0 669 643"/>
                                <a:gd name="T35" fmla="*/ 669 h 75"/>
                                <a:gd name="T36" fmla="+- 0 4751 4683"/>
                                <a:gd name="T37" fmla="*/ T36 w 78"/>
                                <a:gd name="T38" fmla="+- 0 654 643"/>
                                <a:gd name="T39" fmla="*/ 654 h 75"/>
                                <a:gd name="T40" fmla="+- 0 4733 4683"/>
                                <a:gd name="T41" fmla="*/ T40 w 78"/>
                                <a:gd name="T42" fmla="+- 0 644 643"/>
                                <a:gd name="T43" fmla="*/ 644 h 75"/>
                                <a:gd name="T44" fmla="+- 0 4706 4683"/>
                                <a:gd name="T45" fmla="*/ T44 w 78"/>
                                <a:gd name="T46" fmla="+- 0 643 643"/>
                                <a:gd name="T47" fmla="*/ 64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9" name="Group 339"/>
                        <wpg:cNvGrpSpPr>
                          <a:grpSpLocks/>
                        </wpg:cNvGrpSpPr>
                        <wpg:grpSpPr bwMode="auto">
                          <a:xfrm>
                            <a:off x="4683" y="643"/>
                            <a:ext cx="78" cy="75"/>
                            <a:chOff x="4683" y="643"/>
                            <a:chExt cx="78" cy="75"/>
                          </a:xfrm>
                        </wpg:grpSpPr>
                        <wps:wsp>
                          <wps:cNvPr id="260" name="Freeform 340"/>
                          <wps:cNvSpPr>
                            <a:spLocks/>
                          </wps:cNvSpPr>
                          <wps:spPr bwMode="auto">
                            <a:xfrm>
                              <a:off x="4683" y="643"/>
                              <a:ext cx="78" cy="75"/>
                            </a:xfrm>
                            <a:custGeom>
                              <a:avLst/>
                              <a:gdLst>
                                <a:gd name="T0" fmla="+- 0 4683 4683"/>
                                <a:gd name="T1" fmla="*/ T0 w 78"/>
                                <a:gd name="T2" fmla="+- 0 678 643"/>
                                <a:gd name="T3" fmla="*/ 678 h 75"/>
                                <a:gd name="T4" fmla="+- 0 4690 4683"/>
                                <a:gd name="T5" fmla="*/ T4 w 78"/>
                                <a:gd name="T6" fmla="+- 0 657 643"/>
                                <a:gd name="T7" fmla="*/ 657 h 75"/>
                                <a:gd name="T8" fmla="+- 0 4706 4683"/>
                                <a:gd name="T9" fmla="*/ T8 w 78"/>
                                <a:gd name="T10" fmla="+- 0 643 643"/>
                                <a:gd name="T11" fmla="*/ 643 h 75"/>
                                <a:gd name="T12" fmla="+- 0 4733 4683"/>
                                <a:gd name="T13" fmla="*/ T12 w 78"/>
                                <a:gd name="T14" fmla="+- 0 644 643"/>
                                <a:gd name="T15" fmla="*/ 644 h 75"/>
                                <a:gd name="T16" fmla="+- 0 4751 4683"/>
                                <a:gd name="T17" fmla="*/ T16 w 78"/>
                                <a:gd name="T18" fmla="+- 0 654 643"/>
                                <a:gd name="T19" fmla="*/ 654 h 75"/>
                                <a:gd name="T20" fmla="+- 0 4760 4683"/>
                                <a:gd name="T21" fmla="*/ T20 w 78"/>
                                <a:gd name="T22" fmla="+- 0 669 643"/>
                                <a:gd name="T23" fmla="*/ 669 h 75"/>
                                <a:gd name="T24" fmla="+- 0 4756 4683"/>
                                <a:gd name="T25" fmla="*/ T24 w 78"/>
                                <a:gd name="T26" fmla="+- 0 694 643"/>
                                <a:gd name="T27" fmla="*/ 694 h 75"/>
                                <a:gd name="T28" fmla="+- 0 4744 4683"/>
                                <a:gd name="T29" fmla="*/ T28 w 78"/>
                                <a:gd name="T30" fmla="+- 0 711 643"/>
                                <a:gd name="T31" fmla="*/ 711 h 75"/>
                                <a:gd name="T32" fmla="+- 0 4725 4683"/>
                                <a:gd name="T33" fmla="*/ T32 w 78"/>
                                <a:gd name="T34" fmla="+- 0 717 643"/>
                                <a:gd name="T35" fmla="*/ 717 h 75"/>
                                <a:gd name="T36" fmla="+- 0 4703 4683"/>
                                <a:gd name="T37" fmla="*/ T36 w 78"/>
                                <a:gd name="T38" fmla="+- 0 711 643"/>
                                <a:gd name="T39" fmla="*/ 711 h 75"/>
                                <a:gd name="T40" fmla="+- 0 4688 4683"/>
                                <a:gd name="T41" fmla="*/ T40 w 78"/>
                                <a:gd name="T42" fmla="+- 0 696 643"/>
                                <a:gd name="T43" fmla="*/ 696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1" name="Group 341"/>
                        <wpg:cNvGrpSpPr>
                          <a:grpSpLocks/>
                        </wpg:cNvGrpSpPr>
                        <wpg:grpSpPr bwMode="auto">
                          <a:xfrm>
                            <a:off x="5560" y="954"/>
                            <a:ext cx="78" cy="75"/>
                            <a:chOff x="5560" y="954"/>
                            <a:chExt cx="78" cy="75"/>
                          </a:xfrm>
                        </wpg:grpSpPr>
                        <wps:wsp>
                          <wps:cNvPr id="262" name="Freeform 342"/>
                          <wps:cNvSpPr>
                            <a:spLocks/>
                          </wps:cNvSpPr>
                          <wps:spPr bwMode="auto">
                            <a:xfrm>
                              <a:off x="5560" y="954"/>
                              <a:ext cx="78" cy="75"/>
                            </a:xfrm>
                            <a:custGeom>
                              <a:avLst/>
                              <a:gdLst>
                                <a:gd name="T0" fmla="+- 0 5582 5560"/>
                                <a:gd name="T1" fmla="*/ T0 w 78"/>
                                <a:gd name="T2" fmla="+- 0 954 954"/>
                                <a:gd name="T3" fmla="*/ 954 h 75"/>
                                <a:gd name="T4" fmla="+- 0 5566 5560"/>
                                <a:gd name="T5" fmla="*/ T4 w 78"/>
                                <a:gd name="T6" fmla="+- 0 968 954"/>
                                <a:gd name="T7" fmla="*/ 968 h 75"/>
                                <a:gd name="T8" fmla="+- 0 5560 5560"/>
                                <a:gd name="T9" fmla="*/ T8 w 78"/>
                                <a:gd name="T10" fmla="+- 0 989 954"/>
                                <a:gd name="T11" fmla="*/ 989 h 75"/>
                                <a:gd name="T12" fmla="+- 0 5564 5560"/>
                                <a:gd name="T13" fmla="*/ T12 w 78"/>
                                <a:gd name="T14" fmla="+- 0 1007 954"/>
                                <a:gd name="T15" fmla="*/ 1007 h 75"/>
                                <a:gd name="T16" fmla="+- 0 5579 5560"/>
                                <a:gd name="T17" fmla="*/ T16 w 78"/>
                                <a:gd name="T18" fmla="+- 0 1022 954"/>
                                <a:gd name="T19" fmla="*/ 1022 h 75"/>
                                <a:gd name="T20" fmla="+- 0 5602 5560"/>
                                <a:gd name="T21" fmla="*/ T20 w 78"/>
                                <a:gd name="T22" fmla="+- 0 1028 954"/>
                                <a:gd name="T23" fmla="*/ 1028 h 75"/>
                                <a:gd name="T24" fmla="+- 0 5620 5560"/>
                                <a:gd name="T25" fmla="*/ T24 w 78"/>
                                <a:gd name="T26" fmla="+- 0 1021 954"/>
                                <a:gd name="T27" fmla="*/ 1021 h 75"/>
                                <a:gd name="T28" fmla="+- 0 5633 5560"/>
                                <a:gd name="T29" fmla="*/ T28 w 78"/>
                                <a:gd name="T30" fmla="+- 0 1005 954"/>
                                <a:gd name="T31" fmla="*/ 1005 h 75"/>
                                <a:gd name="T32" fmla="+- 0 5637 5560"/>
                                <a:gd name="T33" fmla="*/ T32 w 78"/>
                                <a:gd name="T34" fmla="+- 0 980 954"/>
                                <a:gd name="T35" fmla="*/ 980 h 75"/>
                                <a:gd name="T36" fmla="+- 0 5628 5560"/>
                                <a:gd name="T37" fmla="*/ T36 w 78"/>
                                <a:gd name="T38" fmla="+- 0 965 954"/>
                                <a:gd name="T39" fmla="*/ 965 h 75"/>
                                <a:gd name="T40" fmla="+- 0 5610 5560"/>
                                <a:gd name="T41" fmla="*/ T40 w 78"/>
                                <a:gd name="T42" fmla="+- 0 955 954"/>
                                <a:gd name="T43" fmla="*/ 955 h 75"/>
                                <a:gd name="T44" fmla="+- 0 5582 5560"/>
                                <a:gd name="T45" fmla="*/ T44 w 78"/>
                                <a:gd name="T46" fmla="+- 0 954 954"/>
                                <a:gd name="T47" fmla="*/ 95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4" y="53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3" name="Group 343"/>
                        <wpg:cNvGrpSpPr>
                          <a:grpSpLocks/>
                        </wpg:cNvGrpSpPr>
                        <wpg:grpSpPr bwMode="auto">
                          <a:xfrm>
                            <a:off x="5560" y="954"/>
                            <a:ext cx="78" cy="75"/>
                            <a:chOff x="5560" y="954"/>
                            <a:chExt cx="78" cy="75"/>
                          </a:xfrm>
                        </wpg:grpSpPr>
                        <wps:wsp>
                          <wps:cNvPr id="264" name="Freeform 344"/>
                          <wps:cNvSpPr>
                            <a:spLocks/>
                          </wps:cNvSpPr>
                          <wps:spPr bwMode="auto">
                            <a:xfrm>
                              <a:off x="5560" y="954"/>
                              <a:ext cx="78" cy="75"/>
                            </a:xfrm>
                            <a:custGeom>
                              <a:avLst/>
                              <a:gdLst>
                                <a:gd name="T0" fmla="+- 0 5560 5560"/>
                                <a:gd name="T1" fmla="*/ T0 w 78"/>
                                <a:gd name="T2" fmla="+- 0 989 954"/>
                                <a:gd name="T3" fmla="*/ 989 h 75"/>
                                <a:gd name="T4" fmla="+- 0 5566 5560"/>
                                <a:gd name="T5" fmla="*/ T4 w 78"/>
                                <a:gd name="T6" fmla="+- 0 968 954"/>
                                <a:gd name="T7" fmla="*/ 968 h 75"/>
                                <a:gd name="T8" fmla="+- 0 5582 5560"/>
                                <a:gd name="T9" fmla="*/ T8 w 78"/>
                                <a:gd name="T10" fmla="+- 0 954 954"/>
                                <a:gd name="T11" fmla="*/ 954 h 75"/>
                                <a:gd name="T12" fmla="+- 0 5610 5560"/>
                                <a:gd name="T13" fmla="*/ T12 w 78"/>
                                <a:gd name="T14" fmla="+- 0 955 954"/>
                                <a:gd name="T15" fmla="*/ 955 h 75"/>
                                <a:gd name="T16" fmla="+- 0 5628 5560"/>
                                <a:gd name="T17" fmla="*/ T16 w 78"/>
                                <a:gd name="T18" fmla="+- 0 965 954"/>
                                <a:gd name="T19" fmla="*/ 965 h 75"/>
                                <a:gd name="T20" fmla="+- 0 5637 5560"/>
                                <a:gd name="T21" fmla="*/ T20 w 78"/>
                                <a:gd name="T22" fmla="+- 0 980 954"/>
                                <a:gd name="T23" fmla="*/ 980 h 75"/>
                                <a:gd name="T24" fmla="+- 0 5633 5560"/>
                                <a:gd name="T25" fmla="*/ T24 w 78"/>
                                <a:gd name="T26" fmla="+- 0 1005 954"/>
                                <a:gd name="T27" fmla="*/ 1005 h 75"/>
                                <a:gd name="T28" fmla="+- 0 5620 5560"/>
                                <a:gd name="T29" fmla="*/ T28 w 78"/>
                                <a:gd name="T30" fmla="+- 0 1021 954"/>
                                <a:gd name="T31" fmla="*/ 1021 h 75"/>
                                <a:gd name="T32" fmla="+- 0 5602 5560"/>
                                <a:gd name="T33" fmla="*/ T32 w 78"/>
                                <a:gd name="T34" fmla="+- 0 1028 954"/>
                                <a:gd name="T35" fmla="*/ 1028 h 75"/>
                                <a:gd name="T36" fmla="+- 0 5579 5560"/>
                                <a:gd name="T37" fmla="*/ T36 w 78"/>
                                <a:gd name="T38" fmla="+- 0 1022 954"/>
                                <a:gd name="T39" fmla="*/ 1022 h 75"/>
                                <a:gd name="T40" fmla="+- 0 5564 5560"/>
                                <a:gd name="T41" fmla="*/ T40 w 78"/>
                                <a:gd name="T42" fmla="+- 0 1007 954"/>
                                <a:gd name="T43" fmla="*/ 1007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5" name="Group 345"/>
                        <wpg:cNvGrpSpPr>
                          <a:grpSpLocks/>
                        </wpg:cNvGrpSpPr>
                        <wpg:grpSpPr bwMode="auto">
                          <a:xfrm>
                            <a:off x="6436" y="1321"/>
                            <a:ext cx="78" cy="75"/>
                            <a:chOff x="6436" y="1321"/>
                            <a:chExt cx="78" cy="75"/>
                          </a:xfrm>
                        </wpg:grpSpPr>
                        <wps:wsp>
                          <wps:cNvPr id="266" name="Freeform 346"/>
                          <wps:cNvSpPr>
                            <a:spLocks/>
                          </wps:cNvSpPr>
                          <wps:spPr bwMode="auto">
                            <a:xfrm>
                              <a:off x="6436" y="1321"/>
                              <a:ext cx="78" cy="75"/>
                            </a:xfrm>
                            <a:custGeom>
                              <a:avLst/>
                              <a:gdLst>
                                <a:gd name="T0" fmla="+- 0 6459 6436"/>
                                <a:gd name="T1" fmla="*/ T0 w 78"/>
                                <a:gd name="T2" fmla="+- 0 1321 1321"/>
                                <a:gd name="T3" fmla="*/ 1321 h 75"/>
                                <a:gd name="T4" fmla="+- 0 6442 6436"/>
                                <a:gd name="T5" fmla="*/ T4 w 78"/>
                                <a:gd name="T6" fmla="+- 0 1335 1321"/>
                                <a:gd name="T7" fmla="*/ 1335 h 75"/>
                                <a:gd name="T8" fmla="+- 0 6436 6436"/>
                                <a:gd name="T9" fmla="*/ T8 w 78"/>
                                <a:gd name="T10" fmla="+- 0 1356 1321"/>
                                <a:gd name="T11" fmla="*/ 1356 h 75"/>
                                <a:gd name="T12" fmla="+- 0 6441 6436"/>
                                <a:gd name="T13" fmla="*/ T12 w 78"/>
                                <a:gd name="T14" fmla="+- 0 1374 1321"/>
                                <a:gd name="T15" fmla="*/ 1374 h 75"/>
                                <a:gd name="T16" fmla="+- 0 6455 6436"/>
                                <a:gd name="T17" fmla="*/ T16 w 78"/>
                                <a:gd name="T18" fmla="+- 0 1389 1321"/>
                                <a:gd name="T19" fmla="*/ 1389 h 75"/>
                                <a:gd name="T20" fmla="+- 0 6478 6436"/>
                                <a:gd name="T21" fmla="*/ T20 w 78"/>
                                <a:gd name="T22" fmla="+- 0 1395 1321"/>
                                <a:gd name="T23" fmla="*/ 1395 h 75"/>
                                <a:gd name="T24" fmla="+- 0 6496 6436"/>
                                <a:gd name="T25" fmla="*/ T24 w 78"/>
                                <a:gd name="T26" fmla="+- 0 1389 1321"/>
                                <a:gd name="T27" fmla="*/ 1389 h 75"/>
                                <a:gd name="T28" fmla="+- 0 6509 6436"/>
                                <a:gd name="T29" fmla="*/ T28 w 78"/>
                                <a:gd name="T30" fmla="+- 0 1372 1321"/>
                                <a:gd name="T31" fmla="*/ 1372 h 75"/>
                                <a:gd name="T32" fmla="+- 0 6513 6436"/>
                                <a:gd name="T33" fmla="*/ T32 w 78"/>
                                <a:gd name="T34" fmla="+- 0 1347 1321"/>
                                <a:gd name="T35" fmla="*/ 1347 h 75"/>
                                <a:gd name="T36" fmla="+- 0 6504 6436"/>
                                <a:gd name="T37" fmla="*/ T36 w 78"/>
                                <a:gd name="T38" fmla="+- 0 1332 1321"/>
                                <a:gd name="T39" fmla="*/ 1332 h 75"/>
                                <a:gd name="T40" fmla="+- 0 6486 6436"/>
                                <a:gd name="T41" fmla="*/ T40 w 78"/>
                                <a:gd name="T42" fmla="+- 0 1322 1321"/>
                                <a:gd name="T43" fmla="*/ 1322 h 75"/>
                                <a:gd name="T44" fmla="+- 0 6459 6436"/>
                                <a:gd name="T45" fmla="*/ T44 w 78"/>
                                <a:gd name="T46" fmla="+- 0 1321 1321"/>
                                <a:gd name="T47" fmla="*/ 1321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7" name="Group 347"/>
                        <wpg:cNvGrpSpPr>
                          <a:grpSpLocks/>
                        </wpg:cNvGrpSpPr>
                        <wpg:grpSpPr bwMode="auto">
                          <a:xfrm>
                            <a:off x="6436" y="1321"/>
                            <a:ext cx="78" cy="75"/>
                            <a:chOff x="6436" y="1321"/>
                            <a:chExt cx="78" cy="75"/>
                          </a:xfrm>
                        </wpg:grpSpPr>
                        <wps:wsp>
                          <wps:cNvPr id="268" name="Freeform 348"/>
                          <wps:cNvSpPr>
                            <a:spLocks/>
                          </wps:cNvSpPr>
                          <wps:spPr bwMode="auto">
                            <a:xfrm>
                              <a:off x="6436" y="1321"/>
                              <a:ext cx="78" cy="75"/>
                            </a:xfrm>
                            <a:custGeom>
                              <a:avLst/>
                              <a:gdLst>
                                <a:gd name="T0" fmla="+- 0 6436 6436"/>
                                <a:gd name="T1" fmla="*/ T0 w 78"/>
                                <a:gd name="T2" fmla="+- 0 1356 1321"/>
                                <a:gd name="T3" fmla="*/ 1356 h 75"/>
                                <a:gd name="T4" fmla="+- 0 6442 6436"/>
                                <a:gd name="T5" fmla="*/ T4 w 78"/>
                                <a:gd name="T6" fmla="+- 0 1335 1321"/>
                                <a:gd name="T7" fmla="*/ 1335 h 75"/>
                                <a:gd name="T8" fmla="+- 0 6459 6436"/>
                                <a:gd name="T9" fmla="*/ T8 w 78"/>
                                <a:gd name="T10" fmla="+- 0 1321 1321"/>
                                <a:gd name="T11" fmla="*/ 1321 h 75"/>
                                <a:gd name="T12" fmla="+- 0 6486 6436"/>
                                <a:gd name="T13" fmla="*/ T12 w 78"/>
                                <a:gd name="T14" fmla="+- 0 1322 1321"/>
                                <a:gd name="T15" fmla="*/ 1322 h 75"/>
                                <a:gd name="T16" fmla="+- 0 6504 6436"/>
                                <a:gd name="T17" fmla="*/ T16 w 78"/>
                                <a:gd name="T18" fmla="+- 0 1332 1321"/>
                                <a:gd name="T19" fmla="*/ 1332 h 75"/>
                                <a:gd name="T20" fmla="+- 0 6513 6436"/>
                                <a:gd name="T21" fmla="*/ T20 w 78"/>
                                <a:gd name="T22" fmla="+- 0 1347 1321"/>
                                <a:gd name="T23" fmla="*/ 1347 h 75"/>
                                <a:gd name="T24" fmla="+- 0 6509 6436"/>
                                <a:gd name="T25" fmla="*/ T24 w 78"/>
                                <a:gd name="T26" fmla="+- 0 1372 1321"/>
                                <a:gd name="T27" fmla="*/ 1372 h 75"/>
                                <a:gd name="T28" fmla="+- 0 6496 6436"/>
                                <a:gd name="T29" fmla="*/ T28 w 78"/>
                                <a:gd name="T30" fmla="+- 0 1389 1321"/>
                                <a:gd name="T31" fmla="*/ 1389 h 75"/>
                                <a:gd name="T32" fmla="+- 0 6478 6436"/>
                                <a:gd name="T33" fmla="*/ T32 w 78"/>
                                <a:gd name="T34" fmla="+- 0 1395 1321"/>
                                <a:gd name="T35" fmla="*/ 1395 h 75"/>
                                <a:gd name="T36" fmla="+- 0 6455 6436"/>
                                <a:gd name="T37" fmla="*/ T36 w 78"/>
                                <a:gd name="T38" fmla="+- 0 1389 1321"/>
                                <a:gd name="T39" fmla="*/ 1389 h 75"/>
                                <a:gd name="T40" fmla="+- 0 6441 6436"/>
                                <a:gd name="T41" fmla="*/ T40 w 78"/>
                                <a:gd name="T42" fmla="+- 0 1374 1321"/>
                                <a:gd name="T43" fmla="*/ 137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9" name="Group 349"/>
                        <wpg:cNvGrpSpPr>
                          <a:grpSpLocks/>
                        </wpg:cNvGrpSpPr>
                        <wpg:grpSpPr bwMode="auto">
                          <a:xfrm>
                            <a:off x="7312" y="1761"/>
                            <a:ext cx="78" cy="75"/>
                            <a:chOff x="7312" y="1761"/>
                            <a:chExt cx="78" cy="75"/>
                          </a:xfrm>
                        </wpg:grpSpPr>
                        <wps:wsp>
                          <wps:cNvPr id="270" name="Freeform 350"/>
                          <wps:cNvSpPr>
                            <a:spLocks/>
                          </wps:cNvSpPr>
                          <wps:spPr bwMode="auto">
                            <a:xfrm>
                              <a:off x="7312" y="1761"/>
                              <a:ext cx="78" cy="75"/>
                            </a:xfrm>
                            <a:custGeom>
                              <a:avLst/>
                              <a:gdLst>
                                <a:gd name="T0" fmla="+- 0 7335 7312"/>
                                <a:gd name="T1" fmla="*/ T0 w 78"/>
                                <a:gd name="T2" fmla="+- 0 1761 1761"/>
                                <a:gd name="T3" fmla="*/ 1761 h 75"/>
                                <a:gd name="T4" fmla="+- 0 7319 7312"/>
                                <a:gd name="T5" fmla="*/ T4 w 78"/>
                                <a:gd name="T6" fmla="+- 0 1776 1761"/>
                                <a:gd name="T7" fmla="*/ 1776 h 75"/>
                                <a:gd name="T8" fmla="+- 0 7312 7312"/>
                                <a:gd name="T9" fmla="*/ T8 w 78"/>
                                <a:gd name="T10" fmla="+- 0 1797 1761"/>
                                <a:gd name="T11" fmla="*/ 1797 h 75"/>
                                <a:gd name="T12" fmla="+- 0 7317 7312"/>
                                <a:gd name="T13" fmla="*/ T12 w 78"/>
                                <a:gd name="T14" fmla="+- 0 1815 1761"/>
                                <a:gd name="T15" fmla="*/ 1815 h 75"/>
                                <a:gd name="T16" fmla="+- 0 7332 7312"/>
                                <a:gd name="T17" fmla="*/ T16 w 78"/>
                                <a:gd name="T18" fmla="+- 0 1830 1761"/>
                                <a:gd name="T19" fmla="*/ 1830 h 75"/>
                                <a:gd name="T20" fmla="+- 0 7354 7312"/>
                                <a:gd name="T21" fmla="*/ T20 w 78"/>
                                <a:gd name="T22" fmla="+- 0 1836 1761"/>
                                <a:gd name="T23" fmla="*/ 1836 h 75"/>
                                <a:gd name="T24" fmla="+- 0 7373 7312"/>
                                <a:gd name="T25" fmla="*/ T24 w 78"/>
                                <a:gd name="T26" fmla="+- 0 1829 1761"/>
                                <a:gd name="T27" fmla="*/ 1829 h 75"/>
                                <a:gd name="T28" fmla="+- 0 7385 7312"/>
                                <a:gd name="T29" fmla="*/ T28 w 78"/>
                                <a:gd name="T30" fmla="+- 0 1813 1761"/>
                                <a:gd name="T31" fmla="*/ 1813 h 75"/>
                                <a:gd name="T32" fmla="+- 0 7389 7312"/>
                                <a:gd name="T33" fmla="*/ T32 w 78"/>
                                <a:gd name="T34" fmla="+- 0 1788 1761"/>
                                <a:gd name="T35" fmla="*/ 1788 h 75"/>
                                <a:gd name="T36" fmla="+- 0 7381 7312"/>
                                <a:gd name="T37" fmla="*/ T36 w 78"/>
                                <a:gd name="T38" fmla="+- 0 1773 1761"/>
                                <a:gd name="T39" fmla="*/ 1773 h 75"/>
                                <a:gd name="T40" fmla="+- 0 7362 7312"/>
                                <a:gd name="T41" fmla="*/ T40 w 78"/>
                                <a:gd name="T42" fmla="+- 0 1763 1761"/>
                                <a:gd name="T43" fmla="*/ 1763 h 75"/>
                                <a:gd name="T44" fmla="+- 0 7335 7312"/>
                                <a:gd name="T45" fmla="*/ T44 w 78"/>
                                <a:gd name="T46" fmla="+- 0 1761 1761"/>
                                <a:gd name="T47" fmla="*/ 1761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5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69" y="12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1" name="Group 351"/>
                        <wpg:cNvGrpSpPr>
                          <a:grpSpLocks/>
                        </wpg:cNvGrpSpPr>
                        <wpg:grpSpPr bwMode="auto">
                          <a:xfrm>
                            <a:off x="7312" y="1761"/>
                            <a:ext cx="78" cy="75"/>
                            <a:chOff x="7312" y="1761"/>
                            <a:chExt cx="78" cy="75"/>
                          </a:xfrm>
                        </wpg:grpSpPr>
                        <wps:wsp>
                          <wps:cNvPr id="272" name="Freeform 352"/>
                          <wps:cNvSpPr>
                            <a:spLocks/>
                          </wps:cNvSpPr>
                          <wps:spPr bwMode="auto">
                            <a:xfrm>
                              <a:off x="7312" y="1761"/>
                              <a:ext cx="78" cy="75"/>
                            </a:xfrm>
                            <a:custGeom>
                              <a:avLst/>
                              <a:gdLst>
                                <a:gd name="T0" fmla="+- 0 7312 7312"/>
                                <a:gd name="T1" fmla="*/ T0 w 78"/>
                                <a:gd name="T2" fmla="+- 0 1797 1761"/>
                                <a:gd name="T3" fmla="*/ 1797 h 75"/>
                                <a:gd name="T4" fmla="+- 0 7319 7312"/>
                                <a:gd name="T5" fmla="*/ T4 w 78"/>
                                <a:gd name="T6" fmla="+- 0 1776 1761"/>
                                <a:gd name="T7" fmla="*/ 1776 h 75"/>
                                <a:gd name="T8" fmla="+- 0 7335 7312"/>
                                <a:gd name="T9" fmla="*/ T8 w 78"/>
                                <a:gd name="T10" fmla="+- 0 1761 1761"/>
                                <a:gd name="T11" fmla="*/ 1761 h 75"/>
                                <a:gd name="T12" fmla="+- 0 7362 7312"/>
                                <a:gd name="T13" fmla="*/ T12 w 78"/>
                                <a:gd name="T14" fmla="+- 0 1763 1761"/>
                                <a:gd name="T15" fmla="*/ 1763 h 75"/>
                                <a:gd name="T16" fmla="+- 0 7381 7312"/>
                                <a:gd name="T17" fmla="*/ T16 w 78"/>
                                <a:gd name="T18" fmla="+- 0 1773 1761"/>
                                <a:gd name="T19" fmla="*/ 1773 h 75"/>
                                <a:gd name="T20" fmla="+- 0 7389 7312"/>
                                <a:gd name="T21" fmla="*/ T20 w 78"/>
                                <a:gd name="T22" fmla="+- 0 1788 1761"/>
                                <a:gd name="T23" fmla="*/ 1788 h 75"/>
                                <a:gd name="T24" fmla="+- 0 7385 7312"/>
                                <a:gd name="T25" fmla="*/ T24 w 78"/>
                                <a:gd name="T26" fmla="+- 0 1813 1761"/>
                                <a:gd name="T27" fmla="*/ 1813 h 75"/>
                                <a:gd name="T28" fmla="+- 0 7373 7312"/>
                                <a:gd name="T29" fmla="*/ T28 w 78"/>
                                <a:gd name="T30" fmla="+- 0 1829 1761"/>
                                <a:gd name="T31" fmla="*/ 1829 h 75"/>
                                <a:gd name="T32" fmla="+- 0 7354 7312"/>
                                <a:gd name="T33" fmla="*/ T32 w 78"/>
                                <a:gd name="T34" fmla="+- 0 1836 1761"/>
                                <a:gd name="T35" fmla="*/ 1836 h 75"/>
                                <a:gd name="T36" fmla="+- 0 7332 7312"/>
                                <a:gd name="T37" fmla="*/ T36 w 78"/>
                                <a:gd name="T38" fmla="+- 0 1830 1761"/>
                                <a:gd name="T39" fmla="*/ 1830 h 75"/>
                                <a:gd name="T40" fmla="+- 0 7317 7312"/>
                                <a:gd name="T41" fmla="*/ T40 w 78"/>
                                <a:gd name="T42" fmla="+- 0 1815 1761"/>
                                <a:gd name="T43" fmla="*/ 1815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7" y="15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9" y="1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3" name="Group 353"/>
                        <wpg:cNvGrpSpPr>
                          <a:grpSpLocks/>
                        </wpg:cNvGrpSpPr>
                        <wpg:grpSpPr bwMode="auto">
                          <a:xfrm>
                            <a:off x="8189" y="2300"/>
                            <a:ext cx="78" cy="75"/>
                            <a:chOff x="8189" y="2300"/>
                            <a:chExt cx="78" cy="75"/>
                          </a:xfrm>
                        </wpg:grpSpPr>
                        <wps:wsp>
                          <wps:cNvPr id="274" name="Freeform 354"/>
                          <wps:cNvSpPr>
                            <a:spLocks/>
                          </wps:cNvSpPr>
                          <wps:spPr bwMode="auto">
                            <a:xfrm>
                              <a:off x="8189" y="2300"/>
                              <a:ext cx="78" cy="75"/>
                            </a:xfrm>
                            <a:custGeom>
                              <a:avLst/>
                              <a:gdLst>
                                <a:gd name="T0" fmla="+- 0 8211 8189"/>
                                <a:gd name="T1" fmla="*/ T0 w 78"/>
                                <a:gd name="T2" fmla="+- 0 2300 2300"/>
                                <a:gd name="T3" fmla="*/ 2300 h 75"/>
                                <a:gd name="T4" fmla="+- 0 8195 8189"/>
                                <a:gd name="T5" fmla="*/ T4 w 78"/>
                                <a:gd name="T6" fmla="+- 0 2314 2300"/>
                                <a:gd name="T7" fmla="*/ 2314 h 75"/>
                                <a:gd name="T8" fmla="+- 0 8189 8189"/>
                                <a:gd name="T9" fmla="*/ T8 w 78"/>
                                <a:gd name="T10" fmla="+- 0 2335 2300"/>
                                <a:gd name="T11" fmla="*/ 2335 h 75"/>
                                <a:gd name="T12" fmla="+- 0 8193 8189"/>
                                <a:gd name="T13" fmla="*/ T12 w 78"/>
                                <a:gd name="T14" fmla="+- 0 2353 2300"/>
                                <a:gd name="T15" fmla="*/ 2353 h 75"/>
                                <a:gd name="T16" fmla="+- 0 8208 8189"/>
                                <a:gd name="T17" fmla="*/ T16 w 78"/>
                                <a:gd name="T18" fmla="+- 0 2368 2300"/>
                                <a:gd name="T19" fmla="*/ 2368 h 75"/>
                                <a:gd name="T20" fmla="+- 0 8231 8189"/>
                                <a:gd name="T21" fmla="*/ T20 w 78"/>
                                <a:gd name="T22" fmla="+- 0 2374 2300"/>
                                <a:gd name="T23" fmla="*/ 2374 h 75"/>
                                <a:gd name="T24" fmla="+- 0 8249 8189"/>
                                <a:gd name="T25" fmla="*/ T24 w 78"/>
                                <a:gd name="T26" fmla="+- 0 2368 2300"/>
                                <a:gd name="T27" fmla="*/ 2368 h 75"/>
                                <a:gd name="T28" fmla="+- 0 8261 8189"/>
                                <a:gd name="T29" fmla="*/ T28 w 78"/>
                                <a:gd name="T30" fmla="+- 0 2351 2300"/>
                                <a:gd name="T31" fmla="*/ 2351 h 75"/>
                                <a:gd name="T32" fmla="+- 0 8266 8189"/>
                                <a:gd name="T33" fmla="*/ T32 w 78"/>
                                <a:gd name="T34" fmla="+- 0 2326 2300"/>
                                <a:gd name="T35" fmla="*/ 2326 h 75"/>
                                <a:gd name="T36" fmla="+- 0 8257 8189"/>
                                <a:gd name="T37" fmla="*/ T36 w 78"/>
                                <a:gd name="T38" fmla="+- 0 2311 2300"/>
                                <a:gd name="T39" fmla="*/ 2311 h 75"/>
                                <a:gd name="T40" fmla="+- 0 8239 8189"/>
                                <a:gd name="T41" fmla="*/ T40 w 78"/>
                                <a:gd name="T42" fmla="+- 0 2301 2300"/>
                                <a:gd name="T43" fmla="*/ 2301 h 75"/>
                                <a:gd name="T44" fmla="+- 0 8211 8189"/>
                                <a:gd name="T45" fmla="*/ T44 w 78"/>
                                <a:gd name="T46" fmla="+- 0 2300 2300"/>
                                <a:gd name="T47" fmla="*/ 2300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4" y="53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2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5" name="Group 355"/>
                        <wpg:cNvGrpSpPr>
                          <a:grpSpLocks/>
                        </wpg:cNvGrpSpPr>
                        <wpg:grpSpPr bwMode="auto">
                          <a:xfrm>
                            <a:off x="8189" y="2300"/>
                            <a:ext cx="78" cy="75"/>
                            <a:chOff x="8189" y="2300"/>
                            <a:chExt cx="78" cy="75"/>
                          </a:xfrm>
                        </wpg:grpSpPr>
                        <wps:wsp>
                          <wps:cNvPr id="276" name="Freeform 356"/>
                          <wps:cNvSpPr>
                            <a:spLocks/>
                          </wps:cNvSpPr>
                          <wps:spPr bwMode="auto">
                            <a:xfrm>
                              <a:off x="8189" y="2300"/>
                              <a:ext cx="78" cy="75"/>
                            </a:xfrm>
                            <a:custGeom>
                              <a:avLst/>
                              <a:gdLst>
                                <a:gd name="T0" fmla="+- 0 8189 8189"/>
                                <a:gd name="T1" fmla="*/ T0 w 78"/>
                                <a:gd name="T2" fmla="+- 0 2335 2300"/>
                                <a:gd name="T3" fmla="*/ 2335 h 75"/>
                                <a:gd name="T4" fmla="+- 0 8195 8189"/>
                                <a:gd name="T5" fmla="*/ T4 w 78"/>
                                <a:gd name="T6" fmla="+- 0 2314 2300"/>
                                <a:gd name="T7" fmla="*/ 2314 h 75"/>
                                <a:gd name="T8" fmla="+- 0 8211 8189"/>
                                <a:gd name="T9" fmla="*/ T8 w 78"/>
                                <a:gd name="T10" fmla="+- 0 2300 2300"/>
                                <a:gd name="T11" fmla="*/ 2300 h 75"/>
                                <a:gd name="T12" fmla="+- 0 8239 8189"/>
                                <a:gd name="T13" fmla="*/ T12 w 78"/>
                                <a:gd name="T14" fmla="+- 0 2301 2300"/>
                                <a:gd name="T15" fmla="*/ 2301 h 75"/>
                                <a:gd name="T16" fmla="+- 0 8257 8189"/>
                                <a:gd name="T17" fmla="*/ T16 w 78"/>
                                <a:gd name="T18" fmla="+- 0 2311 2300"/>
                                <a:gd name="T19" fmla="*/ 2311 h 75"/>
                                <a:gd name="T20" fmla="+- 0 8266 8189"/>
                                <a:gd name="T21" fmla="*/ T20 w 78"/>
                                <a:gd name="T22" fmla="+- 0 2326 2300"/>
                                <a:gd name="T23" fmla="*/ 2326 h 75"/>
                                <a:gd name="T24" fmla="+- 0 8261 8189"/>
                                <a:gd name="T25" fmla="*/ T24 w 78"/>
                                <a:gd name="T26" fmla="+- 0 2351 2300"/>
                                <a:gd name="T27" fmla="*/ 2351 h 75"/>
                                <a:gd name="T28" fmla="+- 0 8249 8189"/>
                                <a:gd name="T29" fmla="*/ T28 w 78"/>
                                <a:gd name="T30" fmla="+- 0 2368 2300"/>
                                <a:gd name="T31" fmla="*/ 2368 h 75"/>
                                <a:gd name="T32" fmla="+- 0 8231 8189"/>
                                <a:gd name="T33" fmla="*/ T32 w 78"/>
                                <a:gd name="T34" fmla="+- 0 2374 2300"/>
                                <a:gd name="T35" fmla="*/ 2374 h 75"/>
                                <a:gd name="T36" fmla="+- 0 8208 8189"/>
                                <a:gd name="T37" fmla="*/ T36 w 78"/>
                                <a:gd name="T38" fmla="+- 0 2368 2300"/>
                                <a:gd name="T39" fmla="*/ 2368 h 75"/>
                                <a:gd name="T40" fmla="+- 0 8193 8189"/>
                                <a:gd name="T41" fmla="*/ T40 w 78"/>
                                <a:gd name="T42" fmla="+- 0 2353 2300"/>
                                <a:gd name="T43" fmla="*/ 235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2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7" name="Group 357"/>
                        <wpg:cNvGrpSpPr>
                          <a:grpSpLocks/>
                        </wpg:cNvGrpSpPr>
                        <wpg:grpSpPr bwMode="auto">
                          <a:xfrm>
                            <a:off x="9065" y="2973"/>
                            <a:ext cx="78" cy="75"/>
                            <a:chOff x="9065" y="2973"/>
                            <a:chExt cx="78" cy="75"/>
                          </a:xfrm>
                        </wpg:grpSpPr>
                        <wps:wsp>
                          <wps:cNvPr id="278" name="Freeform 358"/>
                          <wps:cNvSpPr>
                            <a:spLocks/>
                          </wps:cNvSpPr>
                          <wps:spPr bwMode="auto">
                            <a:xfrm>
                              <a:off x="9065" y="2973"/>
                              <a:ext cx="78" cy="75"/>
                            </a:xfrm>
                            <a:custGeom>
                              <a:avLst/>
                              <a:gdLst>
                                <a:gd name="T0" fmla="+- 0 9087 9065"/>
                                <a:gd name="T1" fmla="*/ T0 w 78"/>
                                <a:gd name="T2" fmla="+- 0 2973 2973"/>
                                <a:gd name="T3" fmla="*/ 2973 h 75"/>
                                <a:gd name="T4" fmla="+- 0 9071 9065"/>
                                <a:gd name="T5" fmla="*/ T4 w 78"/>
                                <a:gd name="T6" fmla="+- 0 2987 2973"/>
                                <a:gd name="T7" fmla="*/ 2987 h 75"/>
                                <a:gd name="T8" fmla="+- 0 9065 9065"/>
                                <a:gd name="T9" fmla="*/ T8 w 78"/>
                                <a:gd name="T10" fmla="+- 0 3008 2973"/>
                                <a:gd name="T11" fmla="*/ 3008 h 75"/>
                                <a:gd name="T12" fmla="+- 0 9069 9065"/>
                                <a:gd name="T13" fmla="*/ T12 w 78"/>
                                <a:gd name="T14" fmla="+- 0 3027 2973"/>
                                <a:gd name="T15" fmla="*/ 3027 h 75"/>
                                <a:gd name="T16" fmla="+- 0 9084 9065"/>
                                <a:gd name="T17" fmla="*/ T16 w 78"/>
                                <a:gd name="T18" fmla="+- 0 3042 2973"/>
                                <a:gd name="T19" fmla="*/ 3042 h 75"/>
                                <a:gd name="T20" fmla="+- 0 9107 9065"/>
                                <a:gd name="T21" fmla="*/ T20 w 78"/>
                                <a:gd name="T22" fmla="+- 0 3047 2973"/>
                                <a:gd name="T23" fmla="*/ 3047 h 75"/>
                                <a:gd name="T24" fmla="+- 0 9125 9065"/>
                                <a:gd name="T25" fmla="*/ T24 w 78"/>
                                <a:gd name="T26" fmla="+- 0 3041 2973"/>
                                <a:gd name="T27" fmla="*/ 3041 h 75"/>
                                <a:gd name="T28" fmla="+- 0 9138 9065"/>
                                <a:gd name="T29" fmla="*/ T28 w 78"/>
                                <a:gd name="T30" fmla="+- 0 3024 2973"/>
                                <a:gd name="T31" fmla="*/ 3024 h 75"/>
                                <a:gd name="T32" fmla="+- 0 9142 9065"/>
                                <a:gd name="T33" fmla="*/ T32 w 78"/>
                                <a:gd name="T34" fmla="+- 0 2999 2973"/>
                                <a:gd name="T35" fmla="*/ 2999 h 75"/>
                                <a:gd name="T36" fmla="+- 0 9133 9065"/>
                                <a:gd name="T37" fmla="*/ T36 w 78"/>
                                <a:gd name="T38" fmla="+- 0 2984 2973"/>
                                <a:gd name="T39" fmla="*/ 2984 h 75"/>
                                <a:gd name="T40" fmla="+- 0 9115 9065"/>
                                <a:gd name="T41" fmla="*/ T40 w 78"/>
                                <a:gd name="T42" fmla="+- 0 2975 2973"/>
                                <a:gd name="T43" fmla="*/ 2975 h 75"/>
                                <a:gd name="T44" fmla="+- 0 9087 9065"/>
                                <a:gd name="T45" fmla="*/ T44 w 78"/>
                                <a:gd name="T46" fmla="+- 0 2973 2973"/>
                                <a:gd name="T47" fmla="*/ 297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9" name="Group 359"/>
                        <wpg:cNvGrpSpPr>
                          <a:grpSpLocks/>
                        </wpg:cNvGrpSpPr>
                        <wpg:grpSpPr bwMode="auto">
                          <a:xfrm>
                            <a:off x="9065" y="2973"/>
                            <a:ext cx="78" cy="75"/>
                            <a:chOff x="9065" y="2973"/>
                            <a:chExt cx="78" cy="75"/>
                          </a:xfrm>
                        </wpg:grpSpPr>
                        <wps:wsp>
                          <wps:cNvPr id="280" name="Freeform 360"/>
                          <wps:cNvSpPr>
                            <a:spLocks/>
                          </wps:cNvSpPr>
                          <wps:spPr bwMode="auto">
                            <a:xfrm>
                              <a:off x="9065" y="2973"/>
                              <a:ext cx="78" cy="75"/>
                            </a:xfrm>
                            <a:custGeom>
                              <a:avLst/>
                              <a:gdLst>
                                <a:gd name="T0" fmla="+- 0 9065 9065"/>
                                <a:gd name="T1" fmla="*/ T0 w 78"/>
                                <a:gd name="T2" fmla="+- 0 3008 2973"/>
                                <a:gd name="T3" fmla="*/ 3008 h 75"/>
                                <a:gd name="T4" fmla="+- 0 9071 9065"/>
                                <a:gd name="T5" fmla="*/ T4 w 78"/>
                                <a:gd name="T6" fmla="+- 0 2987 2973"/>
                                <a:gd name="T7" fmla="*/ 2987 h 75"/>
                                <a:gd name="T8" fmla="+- 0 9087 9065"/>
                                <a:gd name="T9" fmla="*/ T8 w 78"/>
                                <a:gd name="T10" fmla="+- 0 2973 2973"/>
                                <a:gd name="T11" fmla="*/ 2973 h 75"/>
                                <a:gd name="T12" fmla="+- 0 9115 9065"/>
                                <a:gd name="T13" fmla="*/ T12 w 78"/>
                                <a:gd name="T14" fmla="+- 0 2975 2973"/>
                                <a:gd name="T15" fmla="*/ 2975 h 75"/>
                                <a:gd name="T16" fmla="+- 0 9133 9065"/>
                                <a:gd name="T17" fmla="*/ T16 w 78"/>
                                <a:gd name="T18" fmla="+- 0 2984 2973"/>
                                <a:gd name="T19" fmla="*/ 2984 h 75"/>
                                <a:gd name="T20" fmla="+- 0 9142 9065"/>
                                <a:gd name="T21" fmla="*/ T20 w 78"/>
                                <a:gd name="T22" fmla="+- 0 2999 2973"/>
                                <a:gd name="T23" fmla="*/ 2999 h 75"/>
                                <a:gd name="T24" fmla="+- 0 9138 9065"/>
                                <a:gd name="T25" fmla="*/ T24 w 78"/>
                                <a:gd name="T26" fmla="+- 0 3024 2973"/>
                                <a:gd name="T27" fmla="*/ 3024 h 75"/>
                                <a:gd name="T28" fmla="+- 0 9125 9065"/>
                                <a:gd name="T29" fmla="*/ T28 w 78"/>
                                <a:gd name="T30" fmla="+- 0 3041 2973"/>
                                <a:gd name="T31" fmla="*/ 3041 h 75"/>
                                <a:gd name="T32" fmla="+- 0 9107 9065"/>
                                <a:gd name="T33" fmla="*/ T32 w 78"/>
                                <a:gd name="T34" fmla="+- 0 3047 2973"/>
                                <a:gd name="T35" fmla="*/ 3047 h 75"/>
                                <a:gd name="T36" fmla="+- 0 9084 9065"/>
                                <a:gd name="T37" fmla="*/ T36 w 78"/>
                                <a:gd name="T38" fmla="+- 0 3042 2973"/>
                                <a:gd name="T39" fmla="*/ 3042 h 75"/>
                                <a:gd name="T40" fmla="+- 0 9069 9065"/>
                                <a:gd name="T41" fmla="*/ T40 w 78"/>
                                <a:gd name="T42" fmla="+- 0 3027 2973"/>
                                <a:gd name="T43" fmla="*/ 3027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1" name="Group 361"/>
                        <wpg:cNvGrpSpPr>
                          <a:grpSpLocks/>
                        </wpg:cNvGrpSpPr>
                        <wpg:grpSpPr bwMode="auto">
                          <a:xfrm>
                            <a:off x="9941" y="3839"/>
                            <a:ext cx="78" cy="75"/>
                            <a:chOff x="9941" y="3839"/>
                            <a:chExt cx="78" cy="75"/>
                          </a:xfrm>
                        </wpg:grpSpPr>
                        <wps:wsp>
                          <wps:cNvPr id="282" name="Freeform 362"/>
                          <wps:cNvSpPr>
                            <a:spLocks/>
                          </wps:cNvSpPr>
                          <wps:spPr bwMode="auto">
                            <a:xfrm>
                              <a:off x="9941" y="3839"/>
                              <a:ext cx="78" cy="75"/>
                            </a:xfrm>
                            <a:custGeom>
                              <a:avLst/>
                              <a:gdLst>
                                <a:gd name="T0" fmla="+- 0 9964 9941"/>
                                <a:gd name="T1" fmla="*/ T0 w 78"/>
                                <a:gd name="T2" fmla="+- 0 3839 3839"/>
                                <a:gd name="T3" fmla="*/ 3839 h 75"/>
                                <a:gd name="T4" fmla="+- 0 9947 9941"/>
                                <a:gd name="T5" fmla="*/ T4 w 78"/>
                                <a:gd name="T6" fmla="+- 0 3853 3839"/>
                                <a:gd name="T7" fmla="*/ 3853 h 75"/>
                                <a:gd name="T8" fmla="+- 0 9941 9941"/>
                                <a:gd name="T9" fmla="*/ T8 w 78"/>
                                <a:gd name="T10" fmla="+- 0 3874 3839"/>
                                <a:gd name="T11" fmla="*/ 3874 h 75"/>
                                <a:gd name="T12" fmla="+- 0 9946 9941"/>
                                <a:gd name="T13" fmla="*/ T12 w 78"/>
                                <a:gd name="T14" fmla="+- 0 3892 3839"/>
                                <a:gd name="T15" fmla="*/ 3892 h 75"/>
                                <a:gd name="T16" fmla="+- 0 9961 9941"/>
                                <a:gd name="T17" fmla="*/ T16 w 78"/>
                                <a:gd name="T18" fmla="+- 0 3907 3839"/>
                                <a:gd name="T19" fmla="*/ 3907 h 75"/>
                                <a:gd name="T20" fmla="+- 0 9983 9941"/>
                                <a:gd name="T21" fmla="*/ T20 w 78"/>
                                <a:gd name="T22" fmla="+- 0 3913 3839"/>
                                <a:gd name="T23" fmla="*/ 3913 h 75"/>
                                <a:gd name="T24" fmla="+- 0 10001 9941"/>
                                <a:gd name="T25" fmla="*/ T24 w 78"/>
                                <a:gd name="T26" fmla="+- 0 3906 3839"/>
                                <a:gd name="T27" fmla="*/ 3906 h 75"/>
                                <a:gd name="T28" fmla="+- 0 10014 9941"/>
                                <a:gd name="T29" fmla="*/ T28 w 78"/>
                                <a:gd name="T30" fmla="+- 0 3890 3839"/>
                                <a:gd name="T31" fmla="*/ 3890 h 75"/>
                                <a:gd name="T32" fmla="+- 0 10018 9941"/>
                                <a:gd name="T33" fmla="*/ T32 w 78"/>
                                <a:gd name="T34" fmla="+- 0 3865 3839"/>
                                <a:gd name="T35" fmla="*/ 3865 h 75"/>
                                <a:gd name="T36" fmla="+- 0 10009 9941"/>
                                <a:gd name="T37" fmla="*/ T36 w 78"/>
                                <a:gd name="T38" fmla="+- 0 3850 3839"/>
                                <a:gd name="T39" fmla="*/ 3850 h 75"/>
                                <a:gd name="T40" fmla="+- 0 9991 9941"/>
                                <a:gd name="T41" fmla="*/ T40 w 78"/>
                                <a:gd name="T42" fmla="+- 0 3840 3839"/>
                                <a:gd name="T43" fmla="*/ 3840 h 75"/>
                                <a:gd name="T44" fmla="+- 0 9964 9941"/>
                                <a:gd name="T45" fmla="*/ T44 w 78"/>
                                <a:gd name="T46" fmla="+- 0 3839 3839"/>
                                <a:gd name="T47" fmla="*/ 3839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3" name="Group 363"/>
                        <wpg:cNvGrpSpPr>
                          <a:grpSpLocks/>
                        </wpg:cNvGrpSpPr>
                        <wpg:grpSpPr bwMode="auto">
                          <a:xfrm>
                            <a:off x="9941" y="3839"/>
                            <a:ext cx="78" cy="75"/>
                            <a:chOff x="9941" y="3839"/>
                            <a:chExt cx="78" cy="75"/>
                          </a:xfrm>
                        </wpg:grpSpPr>
                        <wps:wsp>
                          <wps:cNvPr id="284" name="Freeform 364"/>
                          <wps:cNvSpPr>
                            <a:spLocks/>
                          </wps:cNvSpPr>
                          <wps:spPr bwMode="auto">
                            <a:xfrm>
                              <a:off x="9941" y="3839"/>
                              <a:ext cx="78" cy="75"/>
                            </a:xfrm>
                            <a:custGeom>
                              <a:avLst/>
                              <a:gdLst>
                                <a:gd name="T0" fmla="+- 0 9941 9941"/>
                                <a:gd name="T1" fmla="*/ T0 w 78"/>
                                <a:gd name="T2" fmla="+- 0 3874 3839"/>
                                <a:gd name="T3" fmla="*/ 3874 h 75"/>
                                <a:gd name="T4" fmla="+- 0 9947 9941"/>
                                <a:gd name="T5" fmla="*/ T4 w 78"/>
                                <a:gd name="T6" fmla="+- 0 3853 3839"/>
                                <a:gd name="T7" fmla="*/ 3853 h 75"/>
                                <a:gd name="T8" fmla="+- 0 9964 9941"/>
                                <a:gd name="T9" fmla="*/ T8 w 78"/>
                                <a:gd name="T10" fmla="+- 0 3839 3839"/>
                                <a:gd name="T11" fmla="*/ 3839 h 75"/>
                                <a:gd name="T12" fmla="+- 0 9991 9941"/>
                                <a:gd name="T13" fmla="*/ T12 w 78"/>
                                <a:gd name="T14" fmla="+- 0 3840 3839"/>
                                <a:gd name="T15" fmla="*/ 3840 h 75"/>
                                <a:gd name="T16" fmla="+- 0 10009 9941"/>
                                <a:gd name="T17" fmla="*/ T16 w 78"/>
                                <a:gd name="T18" fmla="+- 0 3850 3839"/>
                                <a:gd name="T19" fmla="*/ 3850 h 75"/>
                                <a:gd name="T20" fmla="+- 0 10018 9941"/>
                                <a:gd name="T21" fmla="*/ T20 w 78"/>
                                <a:gd name="T22" fmla="+- 0 3865 3839"/>
                                <a:gd name="T23" fmla="*/ 3865 h 75"/>
                                <a:gd name="T24" fmla="+- 0 10014 9941"/>
                                <a:gd name="T25" fmla="*/ T24 w 78"/>
                                <a:gd name="T26" fmla="+- 0 3890 3839"/>
                                <a:gd name="T27" fmla="*/ 3890 h 75"/>
                                <a:gd name="T28" fmla="+- 0 10001 9941"/>
                                <a:gd name="T29" fmla="*/ T28 w 78"/>
                                <a:gd name="T30" fmla="+- 0 3906 3839"/>
                                <a:gd name="T31" fmla="*/ 3906 h 75"/>
                                <a:gd name="T32" fmla="+- 0 9983 9941"/>
                                <a:gd name="T33" fmla="*/ T32 w 78"/>
                                <a:gd name="T34" fmla="+- 0 3913 3839"/>
                                <a:gd name="T35" fmla="*/ 3913 h 75"/>
                                <a:gd name="T36" fmla="+- 0 9961 9941"/>
                                <a:gd name="T37" fmla="*/ T36 w 78"/>
                                <a:gd name="T38" fmla="+- 0 3907 3839"/>
                                <a:gd name="T39" fmla="*/ 3907 h 75"/>
                                <a:gd name="T40" fmla="+- 0 9946 9941"/>
                                <a:gd name="T41" fmla="*/ T40 w 78"/>
                                <a:gd name="T42" fmla="+- 0 3892 3839"/>
                                <a:gd name="T43" fmla="*/ 3892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5" name="Group 365"/>
                        <wpg:cNvGrpSpPr>
                          <a:grpSpLocks/>
                        </wpg:cNvGrpSpPr>
                        <wpg:grpSpPr bwMode="auto">
                          <a:xfrm>
                            <a:off x="2619" y="-142"/>
                            <a:ext cx="7712" cy="7109"/>
                            <a:chOff x="2619" y="-142"/>
                            <a:chExt cx="7712" cy="7109"/>
                          </a:xfrm>
                        </wpg:grpSpPr>
                        <wps:wsp>
                          <wps:cNvPr id="286" name="Freeform 366"/>
                          <wps:cNvSpPr>
                            <a:spLocks/>
                          </wps:cNvSpPr>
                          <wps:spPr bwMode="auto">
                            <a:xfrm>
                              <a:off x="2619" y="-142"/>
                              <a:ext cx="7712" cy="7109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6967 -142"/>
                                <a:gd name="T3" fmla="*/ 6967 h 7109"/>
                                <a:gd name="T4" fmla="+- 0 10331 2619"/>
                                <a:gd name="T5" fmla="*/ T4 w 7712"/>
                                <a:gd name="T6" fmla="+- 0 6967 -142"/>
                                <a:gd name="T7" fmla="*/ 6967 h 7109"/>
                                <a:gd name="T8" fmla="+- 0 10331 2619"/>
                                <a:gd name="T9" fmla="*/ T8 w 7712"/>
                                <a:gd name="T10" fmla="+- 0 -142 -142"/>
                                <a:gd name="T11" fmla="*/ -142 h 7109"/>
                                <a:gd name="T12" fmla="+- 0 2619 2619"/>
                                <a:gd name="T13" fmla="*/ T12 w 7712"/>
                                <a:gd name="T14" fmla="+- 0 -142 -142"/>
                                <a:gd name="T15" fmla="*/ -142 h 7109"/>
                                <a:gd name="T16" fmla="+- 0 2619 2619"/>
                                <a:gd name="T17" fmla="*/ T16 w 7712"/>
                                <a:gd name="T18" fmla="+- 0 6967 -142"/>
                                <a:gd name="T19" fmla="*/ 6967 h 710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712" h="7109">
                                  <a:moveTo>
                                    <a:pt x="0" y="7109"/>
                                  </a:moveTo>
                                  <a:lnTo>
                                    <a:pt x="7712" y="7109"/>
                                  </a:lnTo>
                                  <a:lnTo>
                                    <a:pt x="7712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7109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7" name="Group 367"/>
                        <wpg:cNvGrpSpPr>
                          <a:grpSpLocks/>
                        </wpg:cNvGrpSpPr>
                        <wpg:grpSpPr bwMode="auto">
                          <a:xfrm>
                            <a:off x="2565" y="6644"/>
                            <a:ext cx="55" cy="2"/>
                            <a:chOff x="2565" y="6644"/>
                            <a:chExt cx="55" cy="2"/>
                          </a:xfrm>
                        </wpg:grpSpPr>
                        <wps:wsp>
                          <wps:cNvPr id="288" name="Freeform 368"/>
                          <wps:cNvSpPr>
                            <a:spLocks/>
                          </wps:cNvSpPr>
                          <wps:spPr bwMode="auto">
                            <a:xfrm>
                              <a:off x="2565" y="6644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9" name="Group 369"/>
                        <wpg:cNvGrpSpPr>
                          <a:grpSpLocks/>
                        </wpg:cNvGrpSpPr>
                        <wpg:grpSpPr bwMode="auto">
                          <a:xfrm>
                            <a:off x="2565" y="5028"/>
                            <a:ext cx="55" cy="2"/>
                            <a:chOff x="2565" y="5028"/>
                            <a:chExt cx="55" cy="2"/>
                          </a:xfrm>
                        </wpg:grpSpPr>
                        <wps:wsp>
                          <wps:cNvPr id="290" name="Freeform 370"/>
                          <wps:cNvSpPr>
                            <a:spLocks/>
                          </wps:cNvSpPr>
                          <wps:spPr bwMode="auto">
                            <a:xfrm>
                              <a:off x="2565" y="5028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1" name="Group 371"/>
                        <wpg:cNvGrpSpPr>
                          <a:grpSpLocks/>
                        </wpg:cNvGrpSpPr>
                        <wpg:grpSpPr bwMode="auto">
                          <a:xfrm>
                            <a:off x="2565" y="3412"/>
                            <a:ext cx="55" cy="2"/>
                            <a:chOff x="2565" y="3412"/>
                            <a:chExt cx="55" cy="2"/>
                          </a:xfrm>
                        </wpg:grpSpPr>
                        <wps:wsp>
                          <wps:cNvPr id="292" name="Freeform 372"/>
                          <wps:cNvSpPr>
                            <a:spLocks/>
                          </wps:cNvSpPr>
                          <wps:spPr bwMode="auto">
                            <a:xfrm>
                              <a:off x="2565" y="3412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3" name="Group 373"/>
                        <wpg:cNvGrpSpPr>
                          <a:grpSpLocks/>
                        </wpg:cNvGrpSpPr>
                        <wpg:grpSpPr bwMode="auto">
                          <a:xfrm>
                            <a:off x="2565" y="1797"/>
                            <a:ext cx="55" cy="2"/>
                            <a:chOff x="2565" y="1797"/>
                            <a:chExt cx="55" cy="2"/>
                          </a:xfrm>
                        </wpg:grpSpPr>
                        <wps:wsp>
                          <wps:cNvPr id="294" name="Freeform 374"/>
                          <wps:cNvSpPr>
                            <a:spLocks/>
                          </wps:cNvSpPr>
                          <wps:spPr bwMode="auto">
                            <a:xfrm>
                              <a:off x="2565" y="1797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5" name="Group 375"/>
                        <wpg:cNvGrpSpPr>
                          <a:grpSpLocks/>
                        </wpg:cNvGrpSpPr>
                        <wpg:grpSpPr bwMode="auto">
                          <a:xfrm>
                            <a:off x="2565" y="181"/>
                            <a:ext cx="55" cy="2"/>
                            <a:chOff x="2565" y="181"/>
                            <a:chExt cx="55" cy="2"/>
                          </a:xfrm>
                        </wpg:grpSpPr>
                        <wps:wsp>
                          <wps:cNvPr id="296" name="Freeform 376"/>
                          <wps:cNvSpPr>
                            <a:spLocks/>
                          </wps:cNvSpPr>
                          <wps:spPr bwMode="auto">
                            <a:xfrm>
                              <a:off x="2565" y="181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7" name="Group 377"/>
                        <wpg:cNvGrpSpPr>
                          <a:grpSpLocks/>
                        </wpg:cNvGrpSpPr>
                        <wpg:grpSpPr bwMode="auto">
                          <a:xfrm>
                            <a:off x="2970" y="6967"/>
                            <a:ext cx="2" cy="55"/>
                            <a:chOff x="2970" y="6967"/>
                            <a:chExt cx="2" cy="55"/>
                          </a:xfrm>
                        </wpg:grpSpPr>
                        <wps:wsp>
                          <wps:cNvPr id="298" name="Freeform 378"/>
                          <wps:cNvSpPr>
                            <a:spLocks/>
                          </wps:cNvSpPr>
                          <wps:spPr bwMode="auto">
                            <a:xfrm>
                              <a:off x="2970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9" name="Group 379"/>
                        <wpg:cNvGrpSpPr>
                          <a:grpSpLocks/>
                        </wpg:cNvGrpSpPr>
                        <wpg:grpSpPr bwMode="auto">
                          <a:xfrm>
                            <a:off x="4723" y="6967"/>
                            <a:ext cx="2" cy="55"/>
                            <a:chOff x="4723" y="6967"/>
                            <a:chExt cx="2" cy="55"/>
                          </a:xfrm>
                        </wpg:grpSpPr>
                        <wps:wsp>
                          <wps:cNvPr id="300" name="Freeform 380"/>
                          <wps:cNvSpPr>
                            <a:spLocks/>
                          </wps:cNvSpPr>
                          <wps:spPr bwMode="auto">
                            <a:xfrm>
                              <a:off x="4723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1" name="Group 381"/>
                        <wpg:cNvGrpSpPr>
                          <a:grpSpLocks/>
                        </wpg:cNvGrpSpPr>
                        <wpg:grpSpPr bwMode="auto">
                          <a:xfrm>
                            <a:off x="6475" y="6967"/>
                            <a:ext cx="2" cy="55"/>
                            <a:chOff x="6475" y="6967"/>
                            <a:chExt cx="2" cy="55"/>
                          </a:xfrm>
                        </wpg:grpSpPr>
                        <wps:wsp>
                          <wps:cNvPr id="302" name="Freeform 382"/>
                          <wps:cNvSpPr>
                            <a:spLocks/>
                          </wps:cNvSpPr>
                          <wps:spPr bwMode="auto">
                            <a:xfrm>
                              <a:off x="6475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3" name="Group 383"/>
                        <wpg:cNvGrpSpPr>
                          <a:grpSpLocks/>
                        </wpg:cNvGrpSpPr>
                        <wpg:grpSpPr bwMode="auto">
                          <a:xfrm>
                            <a:off x="8228" y="6967"/>
                            <a:ext cx="2" cy="55"/>
                            <a:chOff x="8228" y="6967"/>
                            <a:chExt cx="2" cy="55"/>
                          </a:xfrm>
                        </wpg:grpSpPr>
                        <wps:wsp>
                          <wps:cNvPr id="304" name="Freeform 384"/>
                          <wps:cNvSpPr>
                            <a:spLocks/>
                          </wps:cNvSpPr>
                          <wps:spPr bwMode="auto">
                            <a:xfrm>
                              <a:off x="8228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5" name="Group 385"/>
                        <wpg:cNvGrpSpPr>
                          <a:grpSpLocks/>
                        </wpg:cNvGrpSpPr>
                        <wpg:grpSpPr bwMode="auto">
                          <a:xfrm>
                            <a:off x="9980" y="6967"/>
                            <a:ext cx="2" cy="55"/>
                            <a:chOff x="9980" y="6967"/>
                            <a:chExt cx="2" cy="55"/>
                          </a:xfrm>
                        </wpg:grpSpPr>
                        <wps:wsp>
                          <wps:cNvPr id="306" name="Freeform 386"/>
                          <wps:cNvSpPr>
                            <a:spLocks/>
                          </wps:cNvSpPr>
                          <wps:spPr bwMode="auto">
                            <a:xfrm>
                              <a:off x="9980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7" name="Text Box 38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46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F4842D" w14:textId="77777777" w:rsidR="00952670" w:rsidRDefault="00952670" w:rsidP="00952670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4C7F9EEB" w14:textId="77777777" w:rsidR="00952670" w:rsidRDefault="00952670" w:rsidP="00952670">
                                <w:pPr>
                                  <w:ind w:left="204" w:right="-19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Sens =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08" name="Text Box 38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23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0F5719" w14:textId="77777777" w:rsidR="00952670" w:rsidRDefault="00952670" w:rsidP="00952670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6C8D351E" w14:textId="77777777" w:rsidR="00952670" w:rsidRDefault="00952670" w:rsidP="00952670">
                                <w:pPr>
                                  <w:ind w:left="18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0.951, 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09" name="Text Box 38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99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822B93" w14:textId="77777777" w:rsidR="00952670" w:rsidRDefault="00952670" w:rsidP="00952670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55CE6232" w14:textId="77777777" w:rsidR="00952670" w:rsidRDefault="00952670" w:rsidP="00952670">
                                <w:pPr>
                                  <w:ind w:left="84"/>
                                  <w:rPr>
                                    <w:rFonts w:ascii="Arial" w:eastAsia="Arial" w:hAnsi="Arial" w:cs="Arial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/>
                                  </w:rPr>
                                  <w:t>ec</w:t>
                                </w:r>
                                <w:proofErr w:type="spellEnd"/>
                                <w:r>
                                  <w:rPr>
                                    <w:rFonts w:ascii="Arial"/>
                                  </w:rPr>
                                  <w:t xml:space="preserve"> =0.7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10" name="Text Box 39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75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C2549E" w14:textId="77777777" w:rsidR="00952670" w:rsidRDefault="00952670" w:rsidP="00952670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61351401" w14:textId="77777777" w:rsidR="00952670" w:rsidRDefault="00952670" w:rsidP="00952670">
                                <w:pPr>
                                  <w:ind w:left="58" w:right="-87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0, Prob T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11" name="Text Box 39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51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77CDFA" w14:textId="77777777" w:rsidR="00952670" w:rsidRDefault="00952670" w:rsidP="00952670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4E25C384" w14:textId="77777777" w:rsidR="00952670" w:rsidRDefault="00952670" w:rsidP="00952670">
                                <w:pPr>
                                  <w:ind w:left="86"/>
                                  <w:rPr>
                                    <w:rFonts w:ascii="Arial" w:eastAsia="Arial" w:hAnsi="Arial" w:cs="Arial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/>
                                  </w:rPr>
                                  <w:t>hrehol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12" name="Text Box 39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228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EABC89" w14:textId="77777777" w:rsidR="00952670" w:rsidRDefault="00952670" w:rsidP="00952670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764F8345" w14:textId="77777777" w:rsidR="00952670" w:rsidRDefault="00952670" w:rsidP="00952670">
                                <w:pPr>
                                  <w:ind w:left="-56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s =0.6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13" name="Text Box 39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61" y="4605"/>
                              <a:ext cx="123" cy="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8C5435" w14:textId="77777777" w:rsidR="00952670" w:rsidRDefault="00952670" w:rsidP="00952670">
                                <w:pPr>
                                  <w:spacing w:line="220" w:lineRule="exact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14" name="Text Box 39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11" y="4605"/>
                              <a:ext cx="123" cy="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05E577" w14:textId="77777777" w:rsidR="00952670" w:rsidRDefault="00952670" w:rsidP="00952670">
                                <w:pPr>
                                  <w:spacing w:line="220" w:lineRule="exact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08FE40" id="Group 172" o:spid="_x0000_s1119" style="position:absolute;left:0;text-align:left;margin-left:127.7pt;margin-top:-7.65pt;width:389.4pt;height:359.25pt;z-index:-251652096;mso-position-horizontal-relative:page;mso-position-vertical-relative:text" coordorigin="2554,-153" coordsize="7788,71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">
                <v:group id="Group 253" o:spid="_x0000_s1120" style="position:absolute;left:2619;top:5836;width:7712;height:2" coordorigin="2619,5836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HdW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f03h9ky4QC6vAAAA//8DAFBLAQItABQABgAIAAAAIQDb4fbL7gAAAIUBAAATAAAAAAAAAAAA&#10;AAAAAAAAAABbQ29udGVudF9UeXBlc10ueG1sUEsBAi0AFAAGAAgAAAAhAFr0LFu/AAAAFQEAAAsA&#10;AAAAAAAAAAAAAAAAHwEAAF9yZWxzLy5yZWxzUEsBAi0AFAAGAAgAAAAhAOMQd1bEAAAA3AAAAA8A&#10;AAAAAAAAAAAAAAAABwIAAGRycy9kb3ducmV2LnhtbFBLBQYAAAAAAwADALcAAAD4AgAAAAA=&#10;">
                  <v:shape id="Freeform 254" o:spid="_x0000_s1121" style="position:absolute;left:2619;top:5836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" path="m,l7712,e" filled="f" strokecolor="#ebebeb" strokeweight=".53pt">
                    <v:path arrowok="t" o:connecttype="custom" o:connectlocs="0,0;7712,0" o:connectangles="0,0"/>
                  </v:shape>
                </v:group>
                <v:group id="Group 255" o:spid="_x0000_s1122" style="position:absolute;left:2619;top:4220;width:7712;height:2" coordorigin="2619,4220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Uq5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5FP6eCRfI5S8AAAD//wMAUEsBAi0AFAAGAAgAAAAhANvh9svuAAAAhQEAABMAAAAAAAAAAAAA&#10;AAAAAAAAAFtDb250ZW50X1R5cGVzXS54bWxQSwECLQAUAAYACAAAACEAWvQsW78AAAAVAQAACwAA&#10;AAAAAAAAAAAAAAAfAQAAX3JlbHMvLnJlbHNQSwECLQAUAAYACAAAACEAA7VKucMAAADcAAAADwAA&#10;AAAAAAAAAAAAAAAHAgAAZHJzL2Rvd25yZXYueG1sUEsFBgAAAAADAAMAtwAAAPcCAAAAAA==&#10;">
                  <v:shape id="Freeform 256" o:spid="_x0000_s1123" style="position:absolute;left:2619;top:4220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" path="m,l7712,e" filled="f" strokecolor="#ebebeb" strokeweight=".53pt">
                    <v:path arrowok="t" o:connecttype="custom" o:connectlocs="0,0;7712,0" o:connectangles="0,0"/>
                  </v:shape>
                </v:group>
                <v:group id="Group 257" o:spid="_x0000_s1124" style="position:absolute;left:2619;top:2605;width:7712;height:2" coordorigin="2619,2605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">
                  <v:shape id="Freeform 258" o:spid="_x0000_s1125" style="position:absolute;left:2619;top:2605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" path="m,l7712,e" filled="f" strokecolor="#ebebeb" strokeweight=".53pt">
                    <v:path arrowok="t" o:connecttype="custom" o:connectlocs="0,0;7712,0" o:connectangles="0,0"/>
                  </v:shape>
                </v:group>
                <v:group id="Group 259" o:spid="_x0000_s1126" style="position:absolute;left:2619;top:989;width:7712;height:2" coordorigin="2619,989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EC8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swX8PhMukKsfAAAA//8DAFBLAQItABQABgAIAAAAIQDb4fbL7gAAAIUBAAATAAAAAAAAAAAA&#10;AAAAAAAAAABbQ29udGVudF9UeXBlc10ueG1sUEsBAi0AFAAGAAgAAAAhAFr0LFu/AAAAFQEAAAsA&#10;AAAAAAAAAAAAAAAAHwEAAF9yZWxzLy5yZWxzUEsBAi0AFAAGAAgAAAAhAIL4QLzEAAAA3AAAAA8A&#10;AAAAAAAAAAAAAAAABwIAAGRycy9kb3ducmV2LnhtbFBLBQYAAAAAAwADALcAAAD4AgAAAAA=&#10;">
                  <v:shape id="Freeform 260" o:spid="_x0000_s1127" style="position:absolute;left:2619;top:989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" path="m,l7712,e" filled="f" strokecolor="#ebebeb" strokeweight=".53pt">
                    <v:path arrowok="t" o:connecttype="custom" o:connectlocs="0,0;7712,0" o:connectangles="0,0"/>
                  </v:shape>
                </v:group>
                <v:group id="Group 261" o:spid="_x0000_s1128" style="position:absolute;left:3846;top:-142;width:2;height:7109" coordorigin="3846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">
                  <v:shape id="Freeform 262" o:spid="_x0000_s1129" style="position:absolute;left:3846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" path="m,7109l,e" filled="f" strokecolor="#ebebeb" strokeweight=".53pt">
                    <v:path arrowok="t" o:connecttype="custom" o:connectlocs="0,6967;0,-142" o:connectangles="0,0"/>
                  </v:shape>
                </v:group>
                <v:group id="Group 263" o:spid="_x0000_s1130" style="position:absolute;left:5599;top:-142;width:2;height:7109" coordorigin="5599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">
                  <v:shape id="Freeform 264" o:spid="_x0000_s1131" style="position:absolute;left:5599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" path="m,7109l,e" filled="f" strokecolor="#ebebeb" strokeweight=".53pt">
                    <v:path arrowok="t" o:connecttype="custom" o:connectlocs="0,6967;0,-142" o:connectangles="0,0"/>
                  </v:shape>
                </v:group>
                <v:group id="Group 265" o:spid="_x0000_s1132" style="position:absolute;left:7351;top:-142;width:2;height:7109" coordorigin="7351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">
                  <v:shape id="Freeform 266" o:spid="_x0000_s1133" style="position:absolute;left:7351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" path="m,7109l,e" filled="f" strokecolor="#ebebeb" strokeweight=".53pt">
                    <v:path arrowok="t" o:connecttype="custom" o:connectlocs="0,6967;0,-142" o:connectangles="0,0"/>
                  </v:shape>
                </v:group>
                <v:group id="Group 267" o:spid="_x0000_s1134" style="position:absolute;left:9104;top:-142;width:2;height:7109" coordorigin="9104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">
                  <v:shape id="Freeform 268" o:spid="_x0000_s1135" style="position:absolute;left:9104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" path="m,7109l,e" filled="f" strokecolor="#ebebeb" strokeweight=".53pt">
                    <v:path arrowok="t" o:connecttype="custom" o:connectlocs="0,6967;0,-142" o:connectangles="0,0"/>
                  </v:shape>
                </v:group>
                <v:group id="Group 269" o:spid="_x0000_s1136" style="position:absolute;left:2619;top:6644;width:7712;height:2" coordorigin="2619,6644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">
                  <v:shape id="Freeform 270" o:spid="_x0000_s1137" style="position:absolute;left:2619;top:6644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271" o:spid="_x0000_s1138" style="position:absolute;left:2619;top:5028;width:7712;height:2" coordorigin="2619,5028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qpA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Vwn8PhMukJsfAAAA//8DAFBLAQItABQABgAIAAAAIQDb4fbL7gAAAIUBAAATAAAAAAAAAAAA&#10;AAAAAAAAAABbQ29udGVudF9UeXBlc10ueG1sUEsBAi0AFAAGAAgAAAAhAFr0LFu/AAAAFQEAAAsA&#10;AAAAAAAAAAAAAAAAHwEAAF9yZWxzLy5yZWxzUEsBAi0AFAAGAAgAAAAhAMyCqkDEAAAA3AAAAA8A&#10;AAAAAAAAAAAAAAAABwIAAGRycy9kb3ducmV2LnhtbFBLBQYAAAAAAwADALcAAAD4AgAAAAA=&#10;">
                  <v:shape id="Freeform 272" o:spid="_x0000_s1139" style="position:absolute;left:2619;top:5028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273" o:spid="_x0000_s1140" style="position:absolute;left:2619;top:3412;width:7712;height:2" coordorigin="2619,3412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Gs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f0vh9ky4QC6vAAAA//8DAFBLAQItABQABgAIAAAAIQDb4fbL7gAAAIUBAAATAAAAAAAAAAAA&#10;AAAAAAAAAABbQ29udGVudF9UeXBlc10ueG1sUEsBAi0AFAAGAAgAAAAhAFr0LFu/AAAAFQEAAAsA&#10;AAAAAAAAAAAAAAAAHwEAAF9yZWxzLy5yZWxzUEsBAi0AFAAGAAgAAAAhAFMckazEAAAA3AAAAA8A&#10;AAAAAAAAAAAAAAAABwIAAGRycy9kb3ducmV2LnhtbFBLBQYAAAAAAwADALcAAAD4AgAAAAA=&#10;">
                  <v:shape id="Freeform 274" o:spid="_x0000_s1141" style="position:absolute;left:2619;top:3412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275" o:spid="_x0000_s1142" style="position:absolute;left:2619;top:1797;width:7712;height:2" coordorigin="2619,1797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<v:shape id="Freeform 276" o:spid="_x0000_s1143" style="position:absolute;left:2619;top:1797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277" o:spid="_x0000_s1144" style="position:absolute;left:2619;top:181;width:7712;height:2" coordorigin="2619,181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<v:shape id="Freeform 278" o:spid="_x0000_s1145" style="position:absolute;left:2619;top:181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279" o:spid="_x0000_s1146" style="position:absolute;left:2970;top:-142;width:2;height:7109" coordorigin="2970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<v:shape id="Freeform 280" o:spid="_x0000_s1147" style="position:absolute;left:2970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281" o:spid="_x0000_s1148" style="position:absolute;left:4723;top:-142;width:2;height:7109" coordorigin="4723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<v:shape id="Freeform 282" o:spid="_x0000_s1149" style="position:absolute;left:4723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283" o:spid="_x0000_s1150" style="position:absolute;left:6475;top:-142;width:2;height:7109" coordorigin="6475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<v:shape id="Freeform 284" o:spid="_x0000_s1151" style="position:absolute;left:6475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285" o:spid="_x0000_s1152" style="position:absolute;left:8228;top:-142;width:2;height:7109" coordorigin="8228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<v:shape id="Freeform 286" o:spid="_x0000_s1153" style="position:absolute;left:8228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287" o:spid="_x0000_s1154" style="position:absolute;left:9980;top:-142;width:2;height:7109" coordorigin="9980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">
                  <v:shape id="Freeform 288" o:spid="_x0000_s1155" style="position:absolute;left:9980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289" o:spid="_x0000_s1156" style="position:absolute;left:2970;top:181;width:7011;height:3693" coordorigin="2970,181" coordsize="7011,3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<v:shape id="Freeform 290" o:spid="_x0000_s1157" style="position:absolute;left:2970;top:181;width:7011;height:3693;visibility:visible;mso-wrap-style:square;v-text-anchor:top" coordsize="7011,3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" path="m,l876,231r877,266l2629,808r876,367l4381,1616r877,538l6134,2827r876,866e" filled="f" strokecolor="#f8766d" strokeweight=".3775mm">
                    <v:path arrowok="t" o:connecttype="custom" o:connectlocs="0,181;876,412;1753,678;2629,989;3505,1356;4381,1797;5258,2335;6134,3008;7010,3874" o:connectangles="0,0,0,0,0,0,0,0,0"/>
                  </v:shape>
                </v:group>
                <v:group id="Group 291" o:spid="_x0000_s1158" style="position:absolute;left:2970;top:580;width:7011;height:6064" coordorigin="2970,580" coordsize="7011,6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<v:shape id="Freeform 292" o:spid="_x0000_s1159" style="position:absolute;left:2970;top:580;width:7011;height:6064;visibility:visible;mso-wrap-style:square;v-text-anchor:top" coordsize="7011,6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" path="m,6064l876,4143,1753,2913r876,-855l3505,1428,4381,946,5258,565,6134,255,7010,e" filled="f" strokecolor="#00bfc4" strokeweight=".3775mm">
                    <v:path arrowok="t" o:connecttype="custom" o:connectlocs="0,6644;876,4723;1753,3493;2629,2638;3505,2008;4381,1526;5258,1145;6134,835;7010,580" o:connectangles="0,0,0,0,0,0,0,0,0"/>
                  </v:shape>
                </v:group>
                <v:group id="Group 293" o:spid="_x0000_s1160" style="position:absolute;left:2931;top:6608;width:78;height:75" coordorigin="2931,660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vOK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JJ7C+0w4AnL5CwAA//8DAFBLAQItABQABgAIAAAAIQDb4fbL7gAAAIUBAAATAAAAAAAAAAAA&#10;AAAAAAAAAABbQ29udGVudF9UeXBlc10ueG1sUEsBAi0AFAAGAAgAAAAhAFr0LFu/AAAAFQEAAAsA&#10;AAAAAAAAAAAAAAAAHwEAAF9yZWxzLy5yZWxzUEsBAi0AFAAGAAgAAAAhAOXq84rEAAAA3AAAAA8A&#10;AAAAAAAAAAAAAAAABwIAAGRycy9kb3ducmV2LnhtbFBLBQYAAAAAAwADALcAAAD4AgAAAAA=&#10;">
                  <v:shape id="Freeform 294" o:spid="_x0000_s1161" style="position:absolute;left:2931;top:660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" path="m22,l6,14,,36,4,54,19,69r23,5l60,68,73,51,77,26,68,11,50,2,22,xe" fillcolor="#00bfc4" stroked="f">
                    <v:path arrowok="t" o:connecttype="custom" o:connectlocs="22,6608;6,6622;0,6644;4,6662;19,6677;42,6682;60,6676;73,6659;77,6634;68,6619;50,6610;22,6608" o:connectangles="0,0,0,0,0,0,0,0,0,0,0,0"/>
                  </v:shape>
                </v:group>
                <v:group id="Group 295" o:spid="_x0000_s1162" style="position:absolute;left:2931;top:6608;width:78;height:75" coordorigin="2931,660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85l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JHB5nwhGQq18AAAD//wMAUEsBAi0AFAAGAAgAAAAhANvh9svuAAAAhQEAABMAAAAAAAAA&#10;AAAAAAAAAAAAAFtDb250ZW50X1R5cGVzXS54bWxQSwECLQAUAAYACAAAACEAWvQsW78AAAAVAQAA&#10;CwAAAAAAAAAAAAAAAAAfAQAAX3JlbHMvLnJlbHNQSwECLQAUAAYACAAAACEABU/OZcYAAADcAAAA&#10;DwAAAAAAAAAAAAAAAAAHAgAAZHJzL2Rvd25yZXYueG1sUEsFBgAAAAADAAMAtwAAAPoCAAAAAA==&#10;">
                  <v:shape id="Freeform 296" o:spid="_x0000_s1163" style="position:absolute;left:2931;top:660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" path="m,36l6,14,22,,50,2r18,9l77,26,73,51,60,68,42,74,19,69,4,54e" filled="f" strokecolor="#00bfc4" strokeweight=".71pt">
                    <v:path arrowok="t" o:connecttype="custom" o:connectlocs="0,6644;6,6622;22,6608;50,6610;68,6619;77,6634;73,6659;60,6676;42,6682;19,6677;4,6662" o:connectangles="0,0,0,0,0,0,0,0,0,0,0"/>
                  </v:shape>
                </v:group>
                <v:group id="Group 297" o:spid="_x0000_s1164" style="position:absolute;left:3807;top:4688;width:78;height:75" coordorigin="3807,468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fWJ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UfwNzzPhCMjFAwAA//8DAFBLAQItABQABgAIAAAAIQDb4fbL7gAAAIUBAAATAAAAAAAAAAAA&#10;AAAAAAAAAABbQ29udGVudF9UeXBlc10ueG1sUEsBAi0AFAAGAAgAAAAhAFr0LFu/AAAAFQEAAAsA&#10;AAAAAAAAAAAAAAAAHwEAAF9yZWxzLy5yZWxzUEsBAi0AFAAGAAgAAAAhAJrR9YnEAAAA3AAAAA8A&#10;AAAAAAAAAAAAAAAABwIAAGRycy9kb3ducmV2LnhtbFBLBQYAAAAAAwADALcAAAD4AgAAAAA=&#10;">
                  <v:shape id="Freeform 298" o:spid="_x0000_s1165" style="position:absolute;left:3807;top:468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" path="m22,l6,14,,35,5,53,20,68r22,6l60,68,73,51,77,26,68,11,50,1,22,xe" fillcolor="#00bfc4" stroked="f">
                    <v:path arrowok="t" o:connecttype="custom" o:connectlocs="22,4688;6,4702;0,4723;5,4741;20,4756;42,4762;60,4756;73,4739;77,4714;68,4699;50,4689;22,4688" o:connectangles="0,0,0,0,0,0,0,0,0,0,0,0"/>
                  </v:shape>
                </v:group>
                <v:group id="Group 299" o:spid="_x0000_s1166" style="position:absolute;left:3807;top:4688;width:78;height:75" coordorigin="3807,468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sRg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3gKzzPhCMjFAwAA//8DAFBLAQItABQABgAIAAAAIQDb4fbL7gAAAIUBAAATAAAAAAAAAAAA&#10;AAAAAAAAAABbQ29udGVudF9UeXBlc10ueG1sUEsBAi0AFAAGAAgAAAAhAFr0LFu/AAAAFQEAAAsA&#10;AAAAAAAAAAAAAAAAHwEAAF9yZWxzLy5yZWxzUEsBAi0AFAAGAAgAAAAhAIQCxGDEAAAA3AAAAA8A&#10;AAAAAAAAAAAAAAAABwIAAGRycy9kb3ducmV2LnhtbFBLBQYAAAAAAwADALcAAAD4AgAAAAA=&#10;">
                  <v:shape id="Freeform 300" o:spid="_x0000_s1167" style="position:absolute;left:3807;top:468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" path="m,35l6,14,22,,50,1,68,11r9,15l73,51,60,68,42,74,20,68,5,53e" filled="f" strokecolor="#00bfc4" strokeweight=".71pt">
                    <v:path arrowok="t" o:connecttype="custom" o:connectlocs="0,4723;6,4702;22,4688;50,4689;68,4699;77,4714;73,4739;60,4756;42,4762;20,4756;5,4741" o:connectangles="0,0,0,0,0,0,0,0,0,0,0"/>
                  </v:shape>
                </v:group>
                <v:group id="Group 301" o:spid="_x0000_s1168" style="position:absolute;left:4683;top:3458;width:78;height:75" coordorigin="4683,345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Lb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GH7PhCMgdz8AAAD//wMAUEsBAi0AFAAGAAgAAAAhANvh9svuAAAAhQEAABMAAAAAAAAA&#10;AAAAAAAAAAAAAFtDb250ZW50X1R5cGVzXS54bWxQSwECLQAUAAYACAAAACEAWvQsW78AAAAVAQAA&#10;CwAAAAAAAAAAAAAAAAAfAQAAX3JlbHMvLnJlbHNQSwECLQAUAAYACAAAACEAtBgC28YAAADcAAAA&#10;DwAAAAAAAAAAAAAAAAAHAgAAZHJzL2Rvd25yZXYueG1sUEsFBgAAAAADAAMAtwAAAPoCAAAAAA==&#10;">
                  <v:shape id="Freeform 302" o:spid="_x0000_s1169" style="position:absolute;left:4683;top:345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" path="m23,l7,14,,35,5,53,20,68r22,6l61,67,73,51,77,26,69,11,50,1,23,xe" fillcolor="#00bfc4" stroked="f">
                    <v:path arrowok="t" o:connecttype="custom" o:connectlocs="23,3458;7,3472;0,3493;5,3511;20,3526;42,3532;61,3525;73,3509;77,3484;69,3469;50,3459;23,3458" o:connectangles="0,0,0,0,0,0,0,0,0,0,0,0"/>
                  </v:shape>
                </v:group>
                <v:group id="Group 303" o:spid="_x0000_s1170" style="position:absolute;left:4683;top:3458;width:78;height:75" coordorigin="4683,345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jk3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STKB95lwBOTyBQAA//8DAFBLAQItABQABgAIAAAAIQDb4fbL7gAAAIUBAAATAAAAAAAAAAAA&#10;AAAAAAAAAABbQ29udGVudF9UeXBlc10ueG1sUEsBAi0AFAAGAAgAAAAhAFr0LFu/AAAAFQEAAAsA&#10;AAAAAAAAAAAAAAAAHwEAAF9yZWxzLy5yZWxzUEsBAi0AFAAGAAgAAAAhACuGOTfEAAAA3AAAAA8A&#10;AAAAAAAAAAAAAAAABwIAAGRycy9kb3ducmV2LnhtbFBLBQYAAAAAAwADALcAAAD4AgAAAAA=&#10;">
                  <v:shape id="Freeform 304" o:spid="_x0000_s1171" style="position:absolute;left:4683;top:345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" path="m,35l7,14,23,,50,1,69,11r8,15l73,51,61,67,42,74,20,68,5,53e" filled="f" strokecolor="#00bfc4" strokeweight=".71pt">
                    <v:path arrowok="t" o:connecttype="custom" o:connectlocs="0,3493;7,3472;23,3458;50,3459;69,3469;77,3484;73,3509;61,3525;42,3532;20,3526;5,3511" o:connectangles="0,0,0,0,0,0,0,0,0,0,0"/>
                  </v:shape>
                </v:group>
                <v:group id="Group 305" o:spid="_x0000_s1172" style="position:absolute;left:5560;top:2602;width:78;height:75" coordorigin="5560,2602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<v:shape id="Freeform 306" o:spid="_x0000_s1173" style="position:absolute;left:5560;top:2602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" path="m22,l6,15,,36,4,54,19,69r23,6l60,68,73,52,77,26,68,11,50,2,22,xe" fillcolor="#00bfc4" stroked="f">
                    <v:path arrowok="t" o:connecttype="custom" o:connectlocs="22,2602;6,2617;0,2638;4,2656;19,2671;42,2677;60,2670;73,2654;77,2628;68,2613;50,2604;22,2602" o:connectangles="0,0,0,0,0,0,0,0,0,0,0,0"/>
                  </v:shape>
                </v:group>
                <v:group id="Group 307" o:spid="_x0000_s1174" style="position:absolute;left:5560;top:2602;width:78;height:75" coordorigin="5560,2602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T80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">
                  <v:shape id="Freeform 308" o:spid="_x0000_s1175" style="position:absolute;left:5560;top:2602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" path="m,36l6,15,22,,50,2r18,9l77,26,73,52,60,68,42,75,19,69,4,54e" filled="f" strokecolor="#00bfc4" strokeweight=".71pt">
                    <v:path arrowok="t" o:connecttype="custom" o:connectlocs="0,2638;6,2617;22,2602;50,2604;68,2613;77,2628;73,2654;60,2670;42,2677;19,2671;4,2656" o:connectangles="0,0,0,0,0,0,0,0,0,0,0"/>
                  </v:shape>
                </v:group>
                <v:group id="Group 309" o:spid="_x0000_s1176" style="position:absolute;left:6436;top:1973;width:78;height:75" coordorigin="6436,197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g7d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">
                  <v:shape id="Freeform 310" o:spid="_x0000_s1177" style="position:absolute;left:6436;top:197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" path="m23,l6,14,,35,5,54,19,69r23,5l60,68,73,51,77,26,68,11,50,2,23,xe" fillcolor="#00bfc4" stroked="f">
                    <v:path arrowok="t" o:connecttype="custom" o:connectlocs="23,1973;6,1987;0,2008;5,2027;19,2042;42,2047;60,2041;73,2024;77,1999;68,1984;50,1975;23,1973" o:connectangles="0,0,0,0,0,0,0,0,0,0,0,0"/>
                  </v:shape>
                </v:group>
                <v:group id="Group 311" o:spid="_x0000_s1178" style="position:absolute;left:6436;top:1973;width:78;height:75" coordorigin="6436,197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ZQ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ZBrD+0w4AnL5CwAA//8DAFBLAQItABQABgAIAAAAIQDb4fbL7gAAAIUBAAATAAAAAAAAAAAA&#10;AAAAAAAAAABbQ29udGVudF9UeXBlc10ueG1sUEsBAi0AFAAGAAgAAAAhAFr0LFu/AAAAFQEAAAsA&#10;AAAAAAAAAAAAAAAAHwEAAF9yZWxzLy5yZWxzUEsBAi0AFAAGAAgAAAAhADHBlAbEAAAA3AAAAA8A&#10;AAAAAAAAAAAAAAAABwIAAGRycy9kb3ducmV2LnhtbFBLBQYAAAAAAwADALcAAAD4AgAAAAA=&#10;">
                  <v:shape id="Freeform 312" o:spid="_x0000_s1179" style="position:absolute;left:6436;top:197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" path="m,35l6,14,23,,50,2r18,9l77,26,73,51,60,68,42,74,19,69,5,54e" filled="f" strokecolor="#00bfc4" strokeweight=".71pt">
                    <v:path arrowok="t" o:connecttype="custom" o:connectlocs="0,2008;6,1987;23,1973;50,1975;68,1984;77,1999;73,2024;60,2041;42,2047;19,2042;5,2027" o:connectangles="0,0,0,0,0,0,0,0,0,0,0"/>
                  </v:shape>
                </v:group>
                <v:group id="Group 313" o:spid="_x0000_s1180" style="position:absolute;left:7312;top:1491;width:78;height:75" coordorigin="7312,149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<v:shape id="Freeform 314" o:spid="_x0000_s1181" style="position:absolute;left:7312;top:149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" path="m23,l7,14,,35,5,53,20,68r22,6l61,67,73,51,77,26,68,11,50,1,23,xe" fillcolor="#00bfc4" stroked="f">
                    <v:path arrowok="t" o:connecttype="custom" o:connectlocs="23,1491;7,1505;0,1526;5,1544;20,1559;42,1565;61,1558;73,1542;77,1517;68,1502;50,1492;23,1491" o:connectangles="0,0,0,0,0,0,0,0,0,0,0,0"/>
                  </v:shape>
                </v:group>
                <v:group id="Group 315" o:spid="_x0000_s1182" style="position:absolute;left:7312;top:1491;width:78;height:75" coordorigin="7312,149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<v:shape id="Freeform 316" o:spid="_x0000_s1183" style="position:absolute;left:7312;top:149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" path="m,35l7,14,23,,50,1,68,11r9,15l73,51,61,67,42,74,20,68,5,53e" filled="f" strokecolor="#00bfc4" strokeweight=".71pt">
                    <v:path arrowok="t" o:connecttype="custom" o:connectlocs="0,1526;7,1505;23,1491;50,1492;68,1502;77,1517;73,1542;61,1558;42,1565;20,1559;5,1544" o:connectangles="0,0,0,0,0,0,0,0,0,0,0"/>
                  </v:shape>
                </v:group>
                <v:group id="_x0000_s1184" style="position:absolute;left:8189;top:1109;width:78;height:75" coordorigin="8189,1109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<v:shape id="Freeform 318" o:spid="_x0000_s1185" style="position:absolute;left:8189;top:1109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" path="m22,l6,14,,36,4,54,19,69r23,6l60,68,72,52,77,26,68,11,50,2,22,xe" fillcolor="#00bfc4" stroked="f">
                    <v:path arrowok="t" o:connecttype="custom" o:connectlocs="22,1109;6,1123;0,1145;4,1163;19,1178;42,1184;60,1177;72,1161;77,1135;68,1120;50,1111;22,1109" o:connectangles="0,0,0,0,0,0,0,0,0,0,0,0"/>
                  </v:shape>
                </v:group>
                <v:group id="Group 319" o:spid="_x0000_s1186" style="position:absolute;left:8189;top:1109;width:78;height:75" coordorigin="8189,1109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<v:shape id="Freeform 320" o:spid="_x0000_s1187" style="position:absolute;left:8189;top:1109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" path="m,36l6,14,22,,50,2r18,9l77,26,72,52,60,68,42,75,19,69,4,54e" filled="f" strokecolor="#00bfc4" strokeweight=".71pt">
                    <v:path arrowok="t" o:connecttype="custom" o:connectlocs="0,1145;6,1123;22,1109;50,1111;68,1120;77,1135;72,1161;60,1177;42,1184;19,1178;4,1163" o:connectangles="0,0,0,0,0,0,0,0,0,0,0"/>
                  </v:shape>
                </v:group>
                <v:group id="Group 321" o:spid="_x0000_s1188" style="position:absolute;left:9065;top:800;width:78;height:75" coordorigin="9065,800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+d7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EMzzPhCMjFAwAA//8DAFBLAQItABQABgAIAAAAIQDb4fbL7gAAAIUBAAATAAAAAAAAAAAA&#10;AAAAAAAAAABbQ29udGVudF9UeXBlc10ueG1sUEsBAi0AFAAGAAgAAAAhAFr0LFu/AAAAFQEAAAsA&#10;AAAAAAAAAAAAAAAAHwEAAF9yZWxzLy5yZWxzUEsBAi0AFAAGAAgAAAAhAGnH53vEAAAA3AAAAA8A&#10;AAAAAAAAAAAAAAAABwIAAGRycy9kb3ducmV2LnhtbFBLBQYAAAAAAwADALcAAAD4AgAAAAA=&#10;">
                  <v:shape id="Freeform 322" o:spid="_x0000_s1189" style="position:absolute;left:9065;top:800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" path="m22,l6,14,,35,4,53,19,69r23,5l60,68,73,51,77,26,68,11,50,2,22,xe" fillcolor="#00bfc4" stroked="f">
                    <v:path arrowok="t" o:connecttype="custom" o:connectlocs="22,800;6,814;0,835;4,853;19,869;42,874;60,868;73,851;77,826;68,811;50,802;22,800" o:connectangles="0,0,0,0,0,0,0,0,0,0,0,0"/>
                  </v:shape>
                </v:group>
                <v:group id="Group 323" o:spid="_x0000_s1190" style="position:absolute;left:9065;top:800;width:78;height:75" coordorigin="9065,800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dyX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ySOHvTDgCcv0LAAD//wMAUEsBAi0AFAAGAAgAAAAhANvh9svuAAAAhQEAABMAAAAAAAAA&#10;AAAAAAAAAAAAAFtDb250ZW50X1R5cGVzXS54bWxQSwECLQAUAAYACAAAACEAWvQsW78AAAAVAQAA&#10;CwAAAAAAAAAAAAAAAAAfAQAAX3JlbHMvLnJlbHNQSwECLQAUAAYACAAAACEA9lncl8YAAADcAAAA&#10;DwAAAAAAAAAAAAAAAAAHAgAAZHJzL2Rvd25yZXYueG1sUEsFBgAAAAADAAMAtwAAAPoCAAAAAA==&#10;">
                  <v:shape id="Freeform 324" o:spid="_x0000_s1191" style="position:absolute;left:9065;top:800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" path="m,35l6,14,22,,50,2r18,9l77,26,73,51,60,68,42,74,19,69,4,53e" filled="f" strokecolor="#00bfc4" strokeweight=".71pt">
                    <v:path arrowok="t" o:connecttype="custom" o:connectlocs="0,835;6,814;22,800;50,802;68,811;77,826;73,851;60,868;42,874;19,869;4,853" o:connectangles="0,0,0,0,0,0,0,0,0,0,0"/>
                  </v:shape>
                </v:group>
                <v:group id="Group 325" o:spid="_x0000_s1192" style="position:absolute;left:9941;top:544;width:78;height:75" coordorigin="9941,54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OF4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8pPB7JhwBuf4BAAD//wMAUEsBAi0AFAAGAAgAAAAhANvh9svuAAAAhQEAABMAAAAAAAAA&#10;AAAAAAAAAAAAAFtDb250ZW50X1R5cGVzXS54bWxQSwECLQAUAAYACAAAACEAWvQsW78AAAAVAQAA&#10;CwAAAAAAAAAAAAAAAAAfAQAAX3JlbHMvLnJlbHNQSwECLQAUAAYACAAAACEAFvzheMYAAADcAAAA&#10;DwAAAAAAAAAAAAAAAAAHAgAAZHJzL2Rvd25yZXYueG1sUEsFBgAAAAADAAMAtwAAAPoCAAAAAA==&#10;">
                  <v:shape id="Freeform 326" o:spid="_x0000_s1193" style="position:absolute;left:9941;top:54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" path="m22,l6,14,,36,5,54,19,69r23,6l60,68,73,52,77,26,68,11,50,2,22,xe" fillcolor="#00bfc4" stroked="f">
                    <v:path arrowok="t" o:connecttype="custom" o:connectlocs="22,544;6,558;0,580;5,598;19,613;42,619;60,612;73,596;77,570;68,555;50,546;22,544" o:connectangles="0,0,0,0,0,0,0,0,0,0,0,0"/>
                  </v:shape>
                </v:group>
                <v:group id="Group 327" o:spid="_x0000_s1194" style="position:absolute;left:9941;top:544;width:78;height:75" coordorigin="9941,54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<v:shape id="Freeform 328" o:spid="_x0000_s1195" style="position:absolute;left:9941;top:54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" path="m,36l6,14,22,,50,2r18,9l77,26,73,52,60,68,42,75,19,69,5,54e" filled="f" strokecolor="#00bfc4" strokeweight=".71pt">
                    <v:path arrowok="t" o:connecttype="custom" o:connectlocs="0,580;6,558;22,544;50,546;68,555;77,570;73,596;60,612;42,619;19,613;5,598" o:connectangles="0,0,0,0,0,0,0,0,0,0,0"/>
                  </v:shape>
                </v:group>
                <v:group id="Group 329" o:spid="_x0000_s1196" style="position:absolute;left:2931;top:146;width:78;height:75" coordorigin="2931,146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et9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">
                  <v:shape id="Freeform 330" o:spid="_x0000_s1197" style="position:absolute;left:2931;top:146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" path="m22,l6,14,,35,4,53,19,68r23,6l60,68,73,51,77,26,68,11,50,1,22,xe" fillcolor="#f8766d" stroked="f">
                    <v:path arrowok="t" o:connecttype="custom" o:connectlocs="22,146;6,160;0,181;4,199;19,214;42,220;60,214;73,197;77,172;68,157;50,147;22,146" o:connectangles="0,0,0,0,0,0,0,0,0,0,0,0"/>
                  </v:shape>
                </v:group>
                <v:group id="Group 331" o:spid="_x0000_s1198" style="position:absolute;left:2931;top:146;width:78;height:75" coordorigin="2931,146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<v:shape id="Freeform 332" o:spid="_x0000_s1199" style="position:absolute;left:2931;top:146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" path="m,35l6,14,22,,50,1,68,11r9,15l73,51,60,68,42,74,19,68,4,53e" filled="f" strokecolor="#f8766d" strokeweight=".71pt">
                    <v:path arrowok="t" o:connecttype="custom" o:connectlocs="0,181;6,160;22,146;50,147;68,157;77,172;73,197;60,214;42,220;19,214;4,199" o:connectangles="0,0,0,0,0,0,0,0,0,0,0"/>
                  </v:shape>
                </v:group>
                <v:group id="Group 333" o:spid="_x0000_s1200" style="position:absolute;left:3807;top:377;width:78;height:75" coordorigin="3807,377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EpK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/B/5lwBOTmDwAA//8DAFBLAQItABQABgAIAAAAIQDb4fbL7gAAAIUBAAATAAAAAAAAAAAA&#10;AAAAAAAAAABbQ29udGVudF9UeXBlc10ueG1sUEsBAi0AFAAGAAgAAAAhAFr0LFu/AAAAFQEAAAsA&#10;AAAAAAAAAAAAAAAAHwEAAF9yZWxzLy5yZWxzUEsBAi0AFAAGAAgAAAAhAHOASkrEAAAA3AAAAA8A&#10;AAAAAAAAAAAAAAAABwIAAGRycy9kb3ducmV2LnhtbFBLBQYAAAAAAwADALcAAAD4AgAAAAA=&#10;">
                  <v:shape id="Freeform 334" o:spid="_x0000_s1201" style="position:absolute;left:3807;top:377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" path="m23,l6,14,,35,5,53,20,68r22,6l60,67,73,51,77,26,68,11,50,1,23,xe" fillcolor="#f8766d" stroked="f">
                    <v:path arrowok="t" o:connecttype="custom" o:connectlocs="23,377;6,391;0,412;5,430;20,445;42,451;60,444;73,428;77,403;68,388;50,378;23,377" o:connectangles="0,0,0,0,0,0,0,0,0,0,0,0"/>
                  </v:shape>
                </v:group>
                <v:group id="Group 335" o:spid="_x0000_s1202" style="position:absolute;left:3807;top:377;width:78;height:75" coordorigin="3807,377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">
                  <v:shape id="Freeform 336" o:spid="_x0000_s1203" style="position:absolute;left:3807;top:377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" path="m,35l6,14,23,,50,1,68,11r9,15l73,51,60,67,42,74,20,68,5,53e" filled="f" strokecolor="#f8766d" strokeweight=".71pt">
                    <v:path arrowok="t" o:connecttype="custom" o:connectlocs="0,412;6,391;23,377;50,378;68,388;77,403;73,428;60,444;42,451;20,445;5,430" o:connectangles="0,0,0,0,0,0,0,0,0,0,0"/>
                  </v:shape>
                </v:group>
                <v:group id="Group 337" o:spid="_x0000_s1204" style="position:absolute;left:4683;top:643;width:78;height:75" coordorigin="4683,64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0xJ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">
                  <v:shape id="Freeform 338" o:spid="_x0000_s1205" style="position:absolute;left:4683;top:64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" path="m23,l7,14,,35,5,53,20,68r22,6l61,68,73,51,77,26,68,11,50,1,23,xe" fillcolor="#f8766d" stroked="f">
                    <v:path arrowok="t" o:connecttype="custom" o:connectlocs="23,643;7,657;0,678;5,696;20,711;42,717;61,711;73,694;77,669;68,654;50,644;23,643" o:connectangles="0,0,0,0,0,0,0,0,0,0,0,0"/>
                  </v:shape>
                </v:group>
                <v:group id="Group 339" o:spid="_x0000_s1206" style="position:absolute;left:4683;top:643;width:78;height:75" coordorigin="4683,64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H2g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">
                  <v:shape id="Freeform 340" o:spid="_x0000_s1207" style="position:absolute;left:4683;top:64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" path="m,35l7,14,23,,50,1,68,11r9,15l73,51,61,68,42,74,20,68,5,53e" filled="f" strokecolor="#f8766d" strokeweight=".71pt">
                    <v:path arrowok="t" o:connecttype="custom" o:connectlocs="0,678;7,657;23,643;50,644;68,654;77,669;73,694;61,711;42,717;20,711;5,696" o:connectangles="0,0,0,0,0,0,0,0,0,0,0"/>
                  </v:shape>
                </v:group>
                <v:group id="Group 341" o:spid="_x0000_s1208" style="position:absolute;left:5560;top:954;width:78;height:75" coordorigin="5560,95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rsb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BnD80w4AnL7DwAA//8DAFBLAQItABQABgAIAAAAIQDb4fbL7gAAAIUBAAATAAAAAAAAAAAA&#10;AAAAAAAAAABbQ29udGVudF9UeXBlc10ueG1sUEsBAi0AFAAGAAgAAAAhAFr0LFu/AAAAFQEAAAsA&#10;AAAAAAAAAAAAAAAAHwEAAF9yZWxzLy5yZWxzUEsBAi0AFAAGAAgAAAAhACJyuxvEAAAA3AAAAA8A&#10;AAAAAAAAAAAAAAAABwIAAGRycy9kb3ducmV2LnhtbFBLBQYAAAAAAwADALcAAAD4AgAAAAA=&#10;">
                  <v:shape id="Freeform 342" o:spid="_x0000_s1209" style="position:absolute;left:5560;top:95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" path="m22,l6,14,,35,4,53,19,68r23,6l60,67,73,51,77,26,68,11,50,1,22,xe" fillcolor="#f8766d" stroked="f">
                    <v:path arrowok="t" o:connecttype="custom" o:connectlocs="22,954;6,968;0,989;4,1007;19,1022;42,1028;60,1021;73,1005;77,980;68,965;50,955;22,954" o:connectangles="0,0,0,0,0,0,0,0,0,0,0,0"/>
                  </v:shape>
                </v:group>
                <v:group id="Group 343" o:spid="_x0000_s1210" style="position:absolute;left:5560;top:954;width:78;height:75" coordorigin="5560,95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ID3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8WwCzzPhCMjlAwAA//8DAFBLAQItABQABgAIAAAAIQDb4fbL7gAAAIUBAAATAAAAAAAAAAAA&#10;AAAAAAAAAABbQ29udGVudF9UeXBlc10ueG1sUEsBAi0AFAAGAAgAAAAhAFr0LFu/AAAAFQEAAAsA&#10;AAAAAAAAAAAAAAAAHwEAAF9yZWxzLy5yZWxzUEsBAi0AFAAGAAgAAAAhAL3sgPfEAAAA3AAAAA8A&#10;AAAAAAAAAAAAAAAABwIAAGRycy9kb3ducmV2LnhtbFBLBQYAAAAAAwADALcAAAD4AgAAAAA=&#10;">
                  <v:shape id="Freeform 344" o:spid="_x0000_s1211" style="position:absolute;left:5560;top:95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" path="m,35l6,14,22,,50,1,68,11r9,15l73,51,60,67,42,74,19,68,4,53e" filled="f" strokecolor="#f8766d" strokeweight=".71pt">
                    <v:path arrowok="t" o:connecttype="custom" o:connectlocs="0,989;6,968;22,954;50,955;68,965;77,980;73,1005;60,1021;42,1028;19,1022;4,1007" o:connectangles="0,0,0,0,0,0,0,0,0,0,0"/>
                  </v:shape>
                </v:group>
                <v:group id="Group 345" o:spid="_x0000_s1212" style="position:absolute;left:6436;top:1321;width:78;height:75" coordorigin="6436,132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b0Y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rBKE7idCUdAbq4AAAD//wMAUEsBAi0AFAAGAAgAAAAhANvh9svuAAAAhQEAABMAAAAAAAAA&#10;AAAAAAAAAAAAAFtDb250ZW50X1R5cGVzXS54bWxQSwECLQAUAAYACAAAACEAWvQsW78AAAAVAQAA&#10;CwAAAAAAAAAAAAAAAAAfAQAAX3JlbHMvLnJlbHNQSwECLQAUAAYACAAAACEAXUm9GMYAAADcAAAA&#10;DwAAAAAAAAAAAAAAAAAHAgAAZHJzL2Rvd25yZXYueG1sUEsFBgAAAAADAAMAtwAAAPoCAAAAAA==&#10;">
                  <v:shape id="Freeform 346" o:spid="_x0000_s1213" style="position:absolute;left:6436;top:132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" path="m23,l6,14,,35,5,53,19,68r23,6l60,68,73,51,77,26,68,11,50,1,23,xe" fillcolor="#f8766d" stroked="f">
                    <v:path arrowok="t" o:connecttype="custom" o:connectlocs="23,1321;6,1335;0,1356;5,1374;19,1389;42,1395;60,1389;73,1372;77,1347;68,1332;50,1322;23,1321" o:connectangles="0,0,0,0,0,0,0,0,0,0,0,0"/>
                  </v:shape>
                </v:group>
                <v:group id="Group 347" o:spid="_x0000_s1214" style="position:absolute;left:6436;top:1321;width:78;height:75" coordorigin="6436,132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">
                  <v:shape id="Freeform 348" o:spid="_x0000_s1215" style="position:absolute;left:6436;top:132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" path="m,35l6,14,23,,50,1,68,11r9,15l73,51,60,68,42,74,19,68,5,53e" filled="f" strokecolor="#f8766d" strokeweight=".71pt">
                    <v:path arrowok="t" o:connecttype="custom" o:connectlocs="0,1356;6,1335;23,1321;50,1322;68,1332;77,1347;73,1372;60,1389;42,1395;19,1389;5,1374" o:connectangles="0,0,0,0,0,0,0,0,0,0,0"/>
                  </v:shape>
                </v:group>
                <v:group id="Group 349" o:spid="_x0000_s1216" style="position:absolute;left:7312;top:1761;width:78;height:75" coordorigin="7312,176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Lcd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rBIl/B7JhwBuf4BAAD//wMAUEsBAi0AFAAGAAgAAAAhANvh9svuAAAAhQEAABMAAAAAAAAA&#10;AAAAAAAAAAAAAFtDb250ZW50X1R5cGVzXS54bWxQSwECLQAUAAYACAAAACEAWvQsW78AAAAVAQAA&#10;CwAAAAAAAAAAAAAAAAAfAQAAX3JlbHMvLnJlbHNQSwECLQAUAAYACAAAACEA3AS3HcYAAADcAAAA&#10;DwAAAAAAAAAAAAAAAAAHAgAAZHJzL2Rvd25yZXYueG1sUEsFBgAAAAADAAMAtwAAAPoCAAAAAA==&#10;">
                  <v:shape id="Freeform 350" o:spid="_x0000_s1217" style="position:absolute;left:7312;top:176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" path="m23,l7,15,,36,5,54,20,69r22,6l61,68,73,52,77,27,69,12,50,2,23,xe" fillcolor="#f8766d" stroked="f">
                    <v:path arrowok="t" o:connecttype="custom" o:connectlocs="23,1761;7,1776;0,1797;5,1815;20,1830;42,1836;61,1829;73,1813;77,1788;69,1773;50,1763;23,1761" o:connectangles="0,0,0,0,0,0,0,0,0,0,0,0"/>
                  </v:shape>
                </v:group>
                <v:group id="Group 351" o:spid="_x0000_s1218" style="position:absolute;left:7312;top:1761;width:78;height:75" coordorigin="7312,176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y3G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XcMzzPhCMjFAwAA//8DAFBLAQItABQABgAIAAAAIQDb4fbL7gAAAIUBAAATAAAAAAAAAAAA&#10;AAAAAAAAAABbQ29udGVudF9UeXBlc10ueG1sUEsBAi0AFAAGAAgAAAAhAFr0LFu/AAAAFQEAAAsA&#10;AAAAAAAAAAAAAAAAHwEAAF9yZWxzLy5yZWxzUEsBAi0AFAAGAAgAAAAhAKerLcbEAAAA3AAAAA8A&#10;AAAAAAAAAAAAAAAABwIAAGRycy9kb3ducmV2LnhtbFBLBQYAAAAAAwADALcAAAD4AgAAAAA=&#10;">
                  <v:shape id="Freeform 352" o:spid="_x0000_s1219" style="position:absolute;left:7312;top:176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" path="m,36l7,15,23,,50,2,69,12r8,15l73,52,61,68,42,75,20,69,5,54e" filled="f" strokecolor="#f8766d" strokeweight=".71pt">
                    <v:path arrowok="t" o:connecttype="custom" o:connectlocs="0,1797;7,1776;23,1761;50,1763;69,1773;77,1788;73,1813;61,1829;42,1836;20,1830;5,1815" o:connectangles="0,0,0,0,0,0,0,0,0,0,0"/>
                  </v:shape>
                </v:group>
                <v:group id="Group 353" o:spid="_x0000_s1220" style="position:absolute;left:8189;top:2300;width:78;height:75" coordorigin="8189,2300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RYq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5TeHvTDgCcv0LAAD//wMAUEsBAi0AFAAGAAgAAAAhANvh9svuAAAAhQEAABMAAAAAAAAA&#10;AAAAAAAAAAAAAFtDb250ZW50X1R5cGVzXS54bWxQSwECLQAUAAYACAAAACEAWvQsW78AAAAVAQAA&#10;CwAAAAAAAAAAAAAAAAAfAQAAX3JlbHMvLnJlbHNQSwECLQAUAAYACAAAACEAODUWKsYAAADcAAAA&#10;DwAAAAAAAAAAAAAAAAAHAgAAZHJzL2Rvd25yZXYueG1sUEsFBgAAAAADAAMAtwAAAPoCAAAAAA==&#10;">
                  <v:shape id="Freeform 354" o:spid="_x0000_s1221" style="position:absolute;left:8189;top:2300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" path="m22,l6,14,,35,4,53,19,68r23,6l60,68,72,51,77,26,68,11,50,1,22,xe" fillcolor="#f8766d" stroked="f">
                    <v:path arrowok="t" o:connecttype="custom" o:connectlocs="22,2300;6,2314;0,2335;4,2353;19,2368;42,2374;60,2368;72,2351;77,2326;68,2311;50,2301;22,2300" o:connectangles="0,0,0,0,0,0,0,0,0,0,0,0"/>
                  </v:shape>
                </v:group>
                <v:group id="Group 355" o:spid="_x0000_s1222" style="position:absolute;left:8189;top:2300;width:78;height:75" coordorigin="8189,2300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CvF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">
                  <v:shape id="Freeform 356" o:spid="_x0000_s1223" style="position:absolute;left:8189;top:2300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" path="m,35l6,14,22,,50,1,68,11r9,15l72,51,60,68,42,74,19,68,4,53e" filled="f" strokecolor="#f8766d" strokeweight=".71pt">
                    <v:path arrowok="t" o:connecttype="custom" o:connectlocs="0,2335;6,2314;22,2300;50,2301;68,2311;77,2326;72,2351;60,2368;42,2374;19,2368;4,2353" o:connectangles="0,0,0,0,0,0,0,0,0,0,0"/>
                  </v:shape>
                </v:group>
                <v:group id="Group 357" o:spid="_x0000_s1224" style="position:absolute;left:9065;top:2973;width:78;height:75" coordorigin="9065,297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hAp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">
                  <v:shape id="Freeform 358" o:spid="_x0000_s1225" style="position:absolute;left:9065;top:297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" path="m22,l6,14,,35,4,54,19,69r23,5l60,68,73,51,77,26,68,11,50,2,22,xe" fillcolor="#f8766d" stroked="f">
                    <v:path arrowok="t" o:connecttype="custom" o:connectlocs="22,2973;6,2987;0,3008;4,3027;19,3042;42,3047;60,3041;73,3024;77,2999;68,2984;50,2975;22,2973" o:connectangles="0,0,0,0,0,0,0,0,0,0,0,0"/>
                  </v:shape>
                </v:group>
                <v:group id="Group 359" o:spid="_x0000_s1226" style="position:absolute;left:9065;top:2973;width:78;height:75" coordorigin="9065,297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SHA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H8HZ5nwhGQ6z8AAAD//wMAUEsBAi0AFAAGAAgAAAAhANvh9svuAAAAhQEAABMAAAAAAAAA&#10;AAAAAAAAAAAAAFtDb250ZW50X1R5cGVzXS54bWxQSwECLQAUAAYACAAAACEAWvQsW78AAAAVAQAA&#10;CwAAAAAAAAAAAAAAAAAfAQAAX3JlbHMvLnJlbHNQSwECLQAUAAYACAAAACEAWd0hwMYAAADcAAAA&#10;DwAAAAAAAAAAAAAAAAAHAgAAZHJzL2Rvd25yZXYueG1sUEsFBgAAAAADAAMAtwAAAPoCAAAAAA==&#10;">
                  <v:shape id="Freeform 360" o:spid="_x0000_s1227" style="position:absolute;left:9065;top:297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" path="m,35l6,14,22,,50,2r18,9l77,26,73,51,60,68,42,74,19,69,4,54e" filled="f" strokecolor="#f8766d" strokeweight=".71pt">
                    <v:path arrowok="t" o:connecttype="custom" o:connectlocs="0,3008;6,2987;22,2973;50,2975;68,2984;77,2999;73,3024;60,3041;42,3047;19,3042;4,3027" o:connectangles="0,0,0,0,0,0,0,0,0,0,0"/>
                  </v:shape>
                </v:group>
                <v:group id="Group 361" o:spid="_x0000_s1228" style="position:absolute;left:9941;top:3839;width:78;height:75" coordorigin="9941,3839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">
                  <v:shape id="Freeform 362" o:spid="_x0000_s1229" style="position:absolute;left:9941;top:3839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" path="m23,l6,14,,35,5,53,20,68r22,6l60,67,73,51,77,26,68,11,50,1,23,xe" fillcolor="#f8766d" stroked="f">
                    <v:path arrowok="t" o:connecttype="custom" o:connectlocs="23,3839;6,3853;0,3874;5,3892;20,3907;42,3913;60,3906;73,3890;77,3865;68,3850;50,3840;23,3839" o:connectangles="0,0,0,0,0,0,0,0,0,0,0,0"/>
                  </v:shape>
                </v:group>
                <v:group id="Group 363" o:spid="_x0000_s1230" style="position:absolute;left:9941;top:3839;width:78;height:75" coordorigin="9941,3839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GYN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SJTzOhCMgN78AAAD//wMAUEsBAi0AFAAGAAgAAAAhANvh9svuAAAAhQEAABMAAAAAAAAA&#10;AAAAAAAAAAAAAFtDb250ZW50X1R5cGVzXS54bWxQSwECLQAUAAYACAAAACEAWvQsW78AAAAVAQAA&#10;CwAAAAAAAAAAAAAAAAAfAQAAX3JlbHMvLnJlbHNQSwECLQAUAAYACAAAACEADeBmDcYAAADcAAAA&#10;DwAAAAAAAAAAAAAAAAAHAgAAZHJzL2Rvd25yZXYueG1sUEsFBgAAAAADAAMAtwAAAPoCAAAAAA==&#10;">
                  <v:shape id="Freeform 364" o:spid="_x0000_s1231" style="position:absolute;left:9941;top:3839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" path="m,35l6,14,23,,50,1,68,11r9,15l73,51,60,67,42,74,20,68,5,53e" filled="f" strokecolor="#f8766d" strokeweight=".71pt">
                    <v:path arrowok="t" o:connecttype="custom" o:connectlocs="0,3874;6,3853;23,3839;50,3840;68,3850;77,3865;73,3890;60,3906;42,3913;20,3907;5,3892" o:connectangles="0,0,0,0,0,0,0,0,0,0,0"/>
                  </v:shape>
                </v:group>
                <v:group id="Group 365" o:spid="_x0000_s1232" style="position:absolute;left:2619;top:-142;width:7712;height:7109" coordorigin="2619,-142" coordsize="771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Vvi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ZpAr9nwhGQ2x8AAAD//wMAUEsBAi0AFAAGAAgAAAAhANvh9svuAAAAhQEAABMAAAAAAAAA&#10;AAAAAAAAAAAAAFtDb250ZW50X1R5cGVzXS54bWxQSwECLQAUAAYACAAAACEAWvQsW78AAAAVAQAA&#10;CwAAAAAAAAAAAAAAAAAfAQAAX3JlbHMvLnJlbHNQSwECLQAUAAYACAAAACEA7UVb4sYAAADcAAAA&#10;DwAAAAAAAAAAAAAAAAAHAgAAZHJzL2Rvd25yZXYueG1sUEsFBgAAAAADAAMAtwAAAPoCAAAAAA==&#10;">
                  <v:shape id="Freeform 366" o:spid="_x0000_s1233" style="position:absolute;left:2619;top:-142;width:7712;height:7109;visibility:visible;mso-wrap-style:square;v-text-anchor:top" coordsize="771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" path="m,7109r7712,l7712,,,,,7109xe" filled="f" strokecolor="#333" strokeweight=".3775mm">
                    <v:path arrowok="t" o:connecttype="custom" o:connectlocs="0,6967;7712,6967;7712,-142;0,-142;0,6967" o:connectangles="0,0,0,0,0"/>
                  </v:shape>
                </v:group>
                <v:group id="Group 367" o:spid="_x0000_s1234" style="position:absolute;left:2565;top:6644;width:55;height:2" coordorigin="2565,6644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">
                  <v:shape id="Freeform 368" o:spid="_x0000_s1235" style="position:absolute;left:2565;top:6644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" path="m,l54,e" filled="f" strokecolor="#333" strokeweight=".3775mm">
                    <v:path arrowok="t" o:connecttype="custom" o:connectlocs="0,0;54,0" o:connectangles="0,0"/>
                  </v:shape>
                </v:group>
                <v:group id="Group 369" o:spid="_x0000_s1236" style="position:absolute;left:2565;top:5028;width:55;height:2" coordorigin="2565,5028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FHn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">
                  <v:shape id="Freeform 370" o:spid="_x0000_s1237" style="position:absolute;left:2565;top:5028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" path="m,l54,e" filled="f" strokecolor="#333" strokeweight=".3775mm">
                    <v:path arrowok="t" o:connecttype="custom" o:connectlocs="0,0;54,0" o:connectangles="0,0"/>
                  </v:shape>
                </v:group>
                <v:group id="Group 371" o:spid="_x0000_s1238" style="position:absolute;left:2565;top:3412;width:55;height:2" coordorigin="2565,3412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8s8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2kMzzPhCMjFAwAA//8DAFBLAQItABQABgAIAAAAIQDb4fbL7gAAAIUBAAATAAAAAAAAAAAA&#10;AAAAAAAAAABbQ29udGVudF9UeXBlc10ueG1sUEsBAi0AFAAGAAgAAAAhAFr0LFu/AAAAFQEAAAsA&#10;AAAAAAAAAAAAAAAAHwEAAF9yZWxzLy5yZWxzUEsBAi0AFAAGAAgAAAAhABenyzzEAAAA3AAAAA8A&#10;AAAAAAAAAAAAAAAABwIAAGRycy9kb3ducmV2LnhtbFBLBQYAAAAAAwADALcAAAD4AgAAAAA=&#10;">
                  <v:shape id="Freeform 372" o:spid="_x0000_s1239" style="position:absolute;left:2565;top:3412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" path="m,l54,e" filled="f" strokecolor="#333" strokeweight=".3775mm">
                    <v:path arrowok="t" o:connecttype="custom" o:connectlocs="0,0;54,0" o:connectangles="0,0"/>
                  </v:shape>
                </v:group>
                <v:group id="Group 373" o:spid="_x0000_s1240" style="position:absolute;left:2565;top:1797;width:55;height:2" coordorigin="2565,1797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fDQ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yTOHvTDgCcv0LAAD//wMAUEsBAi0AFAAGAAgAAAAhANvh9svuAAAAhQEAABMAAAAAAAAA&#10;AAAAAAAAAAAAAFtDb250ZW50X1R5cGVzXS54bWxQSwECLQAUAAYACAAAACEAWvQsW78AAAAVAQAA&#10;CwAAAAAAAAAAAAAAAAAfAQAAX3JlbHMvLnJlbHNQSwECLQAUAAYACAAAACEAiDnw0MYAAADcAAAA&#10;DwAAAAAAAAAAAAAAAAAHAgAAZHJzL2Rvd25yZXYueG1sUEsFBgAAAAADAAMAtwAAAPoCAAAAAA==&#10;">
                  <v:shape id="Freeform 374" o:spid="_x0000_s1241" style="position:absolute;left:2565;top:1797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" path="m,l54,e" filled="f" strokecolor="#333" strokeweight=".3775mm">
                    <v:path arrowok="t" o:connecttype="custom" o:connectlocs="0,0;54,0" o:connectangles="0,0"/>
                  </v:shape>
                </v:group>
                <v:group id="Group 375" o:spid="_x0000_s1242" style="position:absolute;left:2565;top:181;width:55;height:2" coordorigin="2565,181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0/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">
                  <v:shape id="Freeform 376" o:spid="_x0000_s1243" style="position:absolute;left:2565;top:181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" path="m,l54,e" filled="f" strokecolor="#333" strokeweight=".3775mm">
                    <v:path arrowok="t" o:connecttype="custom" o:connectlocs="0,0;54,0" o:connectangles="0,0"/>
                  </v:shape>
                </v:group>
                <v:group id="Group 377" o:spid="_x0000_s1244" style="position:absolute;left:2970;top:6967;width:2;height:55" coordorigin="2970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vbT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H7HJ5nwhGQ6z8AAAD//wMAUEsBAi0AFAAGAAgAAAAhANvh9svuAAAAhQEAABMAAAAAAAAA&#10;AAAAAAAAAAAAAFtDb250ZW50X1R5cGVzXS54bWxQSwECLQAUAAYACAAAACEAWvQsW78AAAAVAQAA&#10;CwAAAAAAAAAAAAAAAAAfAQAAX3JlbHMvLnJlbHNQSwECLQAUAAYACAAAACEA9wL208YAAADcAAAA&#10;DwAAAAAAAAAAAAAAAAAHAgAAZHJzL2Rvd25yZXYueG1sUEsFBgAAAAADAAMAtwAAAPoCAAAAAA==&#10;">
                  <v:shape id="Freeform 378" o:spid="_x0000_s1245" style="position:absolute;left:2970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" path="m,54l,e" filled="f" strokecolor="#333" strokeweight=".3775mm">
                    <v:path arrowok="t" o:connecttype="custom" o:connectlocs="0,7021;0,6967" o:connectangles="0,0"/>
                  </v:shape>
                </v:group>
                <v:group id="Group 379" o:spid="_x0000_s1246" style="position:absolute;left:4723;top:6967;width:2;height:55" coordorigin="4723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">
                  <v:shape id="Freeform 380" o:spid="_x0000_s1247" style="position:absolute;left:4723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" path="m,54l,e" filled="f" strokecolor="#333" strokeweight=".3775mm">
                    <v:path arrowok="t" o:connecttype="custom" o:connectlocs="0,7021;0,6967" o:connectangles="0,0"/>
                  </v:shape>
                </v:group>
                <v:group id="Group 381" o:spid="_x0000_s1248" style="position:absolute;left:6475;top:6967;width:2;height:55" coordorigin="6475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">
                  <v:shape id="Freeform 382" o:spid="_x0000_s1249" style="position:absolute;left:6475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" path="m,54l,e" filled="f" strokecolor="#333" strokeweight=".3775mm">
                    <v:path arrowok="t" o:connecttype="custom" o:connectlocs="0,7021;0,6967" o:connectangles="0,0"/>
                  </v:shape>
                </v:group>
                <v:group id="Group 383" o:spid="_x0000_s1250" style="position:absolute;left:8228;top:6967;width:2;height:55" coordorigin="8228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">
                  <v:shape id="Freeform 384" o:spid="_x0000_s1251" style="position:absolute;left:8228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" path="m,54l,e" filled="f" strokecolor="#333" strokeweight=".3775mm">
                    <v:path arrowok="t" o:connecttype="custom" o:connectlocs="0,7021;0,6967" o:connectangles="0,0"/>
                  </v:shape>
                </v:group>
                <v:group id="Group 385" o:spid="_x0000_s1252" style="position:absolute;left:9980;top:6967;width:2;height:55" coordorigin="9980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">
                  <v:shape id="Freeform 386" o:spid="_x0000_s1253" style="position:absolute;left:9980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" path="m,54l,e" filled="f" strokecolor="#333" strokeweight=".3775mm">
                    <v:path arrowok="t" o:connecttype="custom" o:connectlocs="0,7021;0,6967" o:connectangles="0,0"/>
                  </v:shape>
                  <v:shape id="Text Box 387" o:spid="_x0000_s1254" type="#_x0000_t202" style="position:absolute;left:3846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" filled="f" stroked="f">
                    <v:textbox inset="0,0,0,0">
                      <w:txbxContent>
                        <w:p w14:paraId="71F4842D" w14:textId="77777777" w:rsidR="00952670" w:rsidRDefault="00952670" w:rsidP="00952670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4C7F9EEB" w14:textId="77777777" w:rsidR="00952670" w:rsidRDefault="00952670" w:rsidP="00952670">
                          <w:pPr>
                            <w:ind w:left="204" w:right="-19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Sens =</w:t>
                          </w:r>
                        </w:p>
                      </w:txbxContent>
                    </v:textbox>
                  </v:shape>
                  <v:shape id="Text Box 388" o:spid="_x0000_s1255" type="#_x0000_t202" style="position:absolute;left:4723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" filled="f" stroked="f">
                    <v:textbox inset="0,0,0,0">
                      <w:txbxContent>
                        <w:p w14:paraId="490F5719" w14:textId="77777777" w:rsidR="00952670" w:rsidRDefault="00952670" w:rsidP="00952670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6C8D351E" w14:textId="77777777" w:rsidR="00952670" w:rsidRDefault="00952670" w:rsidP="00952670">
                          <w:pPr>
                            <w:ind w:left="18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0.951, S</w:t>
                          </w:r>
                        </w:p>
                      </w:txbxContent>
                    </v:textbox>
                  </v:shape>
                  <v:shape id="Text Box 389" o:spid="_x0000_s1256" type="#_x0000_t202" style="position:absolute;left:5599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" filled="f" stroked="f">
                    <v:textbox inset="0,0,0,0">
                      <w:txbxContent>
                        <w:p w14:paraId="0D822B93" w14:textId="77777777" w:rsidR="00952670" w:rsidRDefault="00952670" w:rsidP="00952670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55CE6232" w14:textId="77777777" w:rsidR="00952670" w:rsidRDefault="00952670" w:rsidP="00952670">
                          <w:pPr>
                            <w:ind w:left="84"/>
                            <w:rPr>
                              <w:rFonts w:ascii="Arial" w:eastAsia="Arial" w:hAnsi="Arial" w:cs="Arial"/>
                            </w:rPr>
                          </w:pPr>
                          <w:proofErr w:type="spellStart"/>
                          <w:r>
                            <w:rPr>
                              <w:rFonts w:ascii="Arial"/>
                            </w:rPr>
                            <w:t>ec</w:t>
                          </w:r>
                          <w:proofErr w:type="spellEnd"/>
                          <w:r>
                            <w:rPr>
                              <w:rFonts w:ascii="Arial"/>
                            </w:rPr>
                            <w:t xml:space="preserve"> =0.7</w:t>
                          </w:r>
                        </w:p>
                      </w:txbxContent>
                    </v:textbox>
                  </v:shape>
                  <v:shape id="Text Box 390" o:spid="_x0000_s1257" type="#_x0000_t202" style="position:absolute;left:6475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" filled="f" stroked="f">
                    <v:textbox inset="0,0,0,0">
                      <w:txbxContent>
                        <w:p w14:paraId="53C2549E" w14:textId="77777777" w:rsidR="00952670" w:rsidRDefault="00952670" w:rsidP="00952670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61351401" w14:textId="77777777" w:rsidR="00952670" w:rsidRDefault="00952670" w:rsidP="00952670">
                          <w:pPr>
                            <w:ind w:left="58" w:right="-87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0, Prob T</w:t>
                          </w:r>
                        </w:p>
                      </w:txbxContent>
                    </v:textbox>
                  </v:shape>
                  <v:shape id="Text Box 391" o:spid="_x0000_s1258" type="#_x0000_t202" style="position:absolute;left:7351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" filled="f" stroked="f">
                    <v:textbox inset="0,0,0,0">
                      <w:txbxContent>
                        <w:p w14:paraId="4B77CDFA" w14:textId="77777777" w:rsidR="00952670" w:rsidRDefault="00952670" w:rsidP="00952670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4E25C384" w14:textId="77777777" w:rsidR="00952670" w:rsidRDefault="00952670" w:rsidP="00952670">
                          <w:pPr>
                            <w:ind w:left="86"/>
                            <w:rPr>
                              <w:rFonts w:ascii="Arial" w:eastAsia="Arial" w:hAnsi="Arial" w:cs="Arial"/>
                            </w:rPr>
                          </w:pPr>
                          <w:proofErr w:type="spellStart"/>
                          <w:r>
                            <w:rPr>
                              <w:rFonts w:ascii="Arial"/>
                            </w:rPr>
                            <w:t>hrehold</w:t>
                          </w:r>
                          <w:proofErr w:type="spellEnd"/>
                        </w:p>
                      </w:txbxContent>
                    </v:textbox>
                  </v:shape>
                  <v:shape id="Text Box 392" o:spid="_x0000_s1259" type="#_x0000_t202" style="position:absolute;left:8228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" filled="f" stroked="f">
                    <v:textbox inset="0,0,0,0">
                      <w:txbxContent>
                        <w:p w14:paraId="06EABC89" w14:textId="77777777" w:rsidR="00952670" w:rsidRDefault="00952670" w:rsidP="00952670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764F8345" w14:textId="77777777" w:rsidR="00952670" w:rsidRDefault="00952670" w:rsidP="00952670">
                          <w:pPr>
                            <w:ind w:left="-56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s =0.60</w:t>
                          </w:r>
                        </w:p>
                      </w:txbxContent>
                    </v:textbox>
                  </v:shape>
                  <v:shape id="Text Box 393" o:spid="_x0000_s1260" type="#_x0000_t202" style="position:absolute;left:5561;top:4605;width:123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" filled="f" stroked="f">
                    <v:textbox inset="0,0,0,0">
                      <w:txbxContent>
                        <w:p w14:paraId="3F8C5435" w14:textId="77777777" w:rsidR="00952670" w:rsidRDefault="00952670" w:rsidP="00952670">
                          <w:pPr>
                            <w:spacing w:line="220" w:lineRule="exact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p</w:t>
                          </w:r>
                        </w:p>
                      </w:txbxContent>
                    </v:textbox>
                  </v:shape>
                  <v:shape id="Text Box 394" o:spid="_x0000_s1261" type="#_x0000_t202" style="position:absolute;left:6411;top:4605;width:123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+K/Q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GX6Cr9n4hGQyzsAAAD//wMAUEsBAi0AFAAGAAgAAAAhANvh9svuAAAAhQEAABMAAAAAAAAA&#10;AAAAAAAAAAAAAFtDb250ZW50X1R5cGVzXS54bWxQSwECLQAUAAYACAAAACEAWvQsW78AAAAVAQAA&#10;CwAAAAAAAAAAAAAAAAAfAQAAX3JlbHMvLnJlbHNQSwECLQAUAAYACAAAACEANviv0MYAAADcAAAA&#10;DwAAAAAAAAAAAAAAAAAHAgAAZHJzL2Rvd25yZXYueG1sUEsFBgAAAAADAAMAtwAAAPoCAAAAAA==&#10;" filled="f" stroked="f">
                    <v:textbox inset="0,0,0,0">
                      <w:txbxContent>
                        <w:p w14:paraId="3505E577" w14:textId="77777777" w:rsidR="00952670" w:rsidRDefault="00952670" w:rsidP="00952670">
                          <w:pPr>
                            <w:spacing w:line="220" w:lineRule="exact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w10:wrap anchorx="page"/>
              </v:group>
            </w:pict>
          </mc:Fallback>
        </mc:AlternateContent>
      </w:r>
      <w:r>
        <w:rPr>
          <w:rFonts w:ascii="Arial"/>
          <w:color w:val="4D4D4D"/>
          <w:sz w:val="18"/>
        </w:rPr>
        <w:t>1.00</w:t>
      </w:r>
    </w:p>
    <w:p w14:paraId="600228BD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4DE1BB8B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67E49803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47A8A719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2C1F3529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44473FE2" w14:textId="77777777" w:rsidR="00952670" w:rsidRDefault="00952670" w:rsidP="00952670">
      <w:pPr>
        <w:spacing w:before="9"/>
        <w:rPr>
          <w:rFonts w:ascii="Arial" w:eastAsia="Arial" w:hAnsi="Arial" w:cs="Arial"/>
          <w:sz w:val="15"/>
          <w:szCs w:val="15"/>
        </w:rPr>
      </w:pPr>
    </w:p>
    <w:p w14:paraId="7C6AA0B5" w14:textId="77777777" w:rsidR="00952670" w:rsidRDefault="00952670" w:rsidP="00952670">
      <w:pPr>
        <w:spacing w:before="77"/>
        <w:ind w:left="830"/>
        <w:rPr>
          <w:rFonts w:ascii="Arial" w:eastAsia="Arial" w:hAnsi="Arial" w:cs="Arial"/>
          <w:sz w:val="18"/>
          <w:szCs w:val="18"/>
        </w:rPr>
      </w:pPr>
      <w:r>
        <w:rPr>
          <w:rFonts w:ascii="Arial"/>
          <w:color w:val="4D4D4D"/>
          <w:sz w:val="18"/>
        </w:rPr>
        <w:t>0.75</w:t>
      </w:r>
    </w:p>
    <w:p w14:paraId="21A43744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33E8FAC1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0BE889CB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72FAF5C1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20B2D21E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07339D0C" w14:textId="77777777" w:rsidR="00952670" w:rsidRDefault="00952670" w:rsidP="00952670">
      <w:pPr>
        <w:spacing w:before="9"/>
        <w:rPr>
          <w:rFonts w:ascii="Arial" w:eastAsia="Arial" w:hAnsi="Arial" w:cs="Arial"/>
          <w:sz w:val="15"/>
          <w:szCs w:val="15"/>
        </w:rPr>
      </w:pPr>
    </w:p>
    <w:p w14:paraId="621C8829" w14:textId="547A61DE" w:rsidR="00952670" w:rsidRDefault="00952670" w:rsidP="00952670">
      <w:pPr>
        <w:spacing w:before="77"/>
        <w:ind w:left="83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0ECF97" wp14:editId="21E11F4C">
                <wp:simplePos x="0" y="0"/>
                <wp:positionH relativeFrom="page">
                  <wp:posOffset>1186815</wp:posOffset>
                </wp:positionH>
                <wp:positionV relativeFrom="paragraph">
                  <wp:posOffset>-106680</wp:posOffset>
                </wp:positionV>
                <wp:extent cx="165100" cy="443230"/>
                <wp:effectExtent l="0" t="0" r="635" b="4445"/>
                <wp:wrapNone/>
                <wp:docPr id="171" name="Text Box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" cy="443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8A7C94" w14:textId="77777777" w:rsidR="00952670" w:rsidRDefault="00952670" w:rsidP="00952670">
                            <w:pPr>
                              <w:spacing w:line="245" w:lineRule="exact"/>
                              <w:ind w:left="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/>
                                <w:spacing w:val="-3"/>
                              </w:rPr>
                              <w:t>Value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0ECF97" id="Text Box 171" o:spid="_x0000_s1262" type="#_x0000_t202" style="position:absolute;left:0;text-align:left;margin-left:93.45pt;margin-top:-8.4pt;width:13pt;height:34.9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" filled="f" stroked="f">
                <v:textbox style="layout-flow:vertical;mso-layout-flow-alt:bottom-to-top" inset="0,0,0,0">
                  <w:txbxContent>
                    <w:p w14:paraId="5A8A7C94" w14:textId="77777777" w:rsidR="00952670" w:rsidRDefault="00952670" w:rsidP="00952670">
                      <w:pPr>
                        <w:spacing w:line="245" w:lineRule="exact"/>
                        <w:ind w:left="20"/>
                        <w:rPr>
                          <w:rFonts w:ascii="Arial" w:eastAsia="Arial" w:hAnsi="Arial" w:cs="Arial"/>
                        </w:rPr>
                      </w:pPr>
                      <w:r>
                        <w:rPr>
                          <w:rFonts w:ascii="Arial"/>
                          <w:spacing w:val="-3"/>
                        </w:rPr>
                        <w:t>Value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color w:val="4D4D4D"/>
          <w:sz w:val="18"/>
        </w:rPr>
        <w:t>0.50</w:t>
      </w:r>
    </w:p>
    <w:p w14:paraId="7BA06C93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547241E1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3E5645F5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0EC68D17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721F70F6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3B3D83C1" w14:textId="77777777" w:rsidR="00952670" w:rsidRDefault="00952670" w:rsidP="00952670">
      <w:pPr>
        <w:spacing w:before="9"/>
        <w:rPr>
          <w:rFonts w:ascii="Arial" w:eastAsia="Arial" w:hAnsi="Arial" w:cs="Arial"/>
          <w:sz w:val="15"/>
          <w:szCs w:val="15"/>
        </w:rPr>
      </w:pPr>
    </w:p>
    <w:p w14:paraId="41F45CA7" w14:textId="77777777" w:rsidR="00952670" w:rsidRDefault="00952670" w:rsidP="00952670">
      <w:pPr>
        <w:spacing w:before="77"/>
        <w:ind w:left="830"/>
        <w:rPr>
          <w:rFonts w:ascii="Arial" w:eastAsia="Arial" w:hAnsi="Arial" w:cs="Arial"/>
          <w:sz w:val="18"/>
          <w:szCs w:val="18"/>
        </w:rPr>
      </w:pPr>
      <w:r>
        <w:rPr>
          <w:rFonts w:ascii="Arial"/>
          <w:color w:val="4D4D4D"/>
          <w:sz w:val="18"/>
        </w:rPr>
        <w:t>0.25</w:t>
      </w:r>
    </w:p>
    <w:p w14:paraId="56934ED4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6C4404E3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087C6B8F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2837006D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61182745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76A75B74" w14:textId="77777777" w:rsidR="00952670" w:rsidRDefault="00952670" w:rsidP="00952670">
      <w:pPr>
        <w:spacing w:before="9"/>
        <w:rPr>
          <w:rFonts w:ascii="Arial" w:eastAsia="Arial" w:hAnsi="Arial" w:cs="Arial"/>
          <w:sz w:val="15"/>
          <w:szCs w:val="15"/>
        </w:rPr>
      </w:pPr>
    </w:p>
    <w:p w14:paraId="0D6C65BC" w14:textId="77777777" w:rsidR="00952670" w:rsidRDefault="00952670" w:rsidP="00952670">
      <w:pPr>
        <w:spacing w:before="77"/>
        <w:ind w:left="830"/>
        <w:rPr>
          <w:rFonts w:ascii="Arial" w:eastAsia="Arial" w:hAnsi="Arial" w:cs="Arial"/>
          <w:sz w:val="18"/>
          <w:szCs w:val="18"/>
        </w:rPr>
      </w:pPr>
      <w:r>
        <w:rPr>
          <w:rFonts w:ascii="Arial"/>
          <w:color w:val="4D4D4D"/>
          <w:sz w:val="18"/>
        </w:rPr>
        <w:t>0.00</w:t>
      </w:r>
    </w:p>
    <w:p w14:paraId="128782B0" w14:textId="77777777" w:rsidR="00952670" w:rsidRDefault="00952670" w:rsidP="00952670">
      <w:pPr>
        <w:spacing w:before="7"/>
        <w:rPr>
          <w:rFonts w:ascii="Arial" w:eastAsia="Arial" w:hAnsi="Arial" w:cs="Arial"/>
          <w:sz w:val="17"/>
          <w:szCs w:val="17"/>
        </w:rPr>
      </w:pPr>
    </w:p>
    <w:p w14:paraId="73AD65E9" w14:textId="77777777" w:rsidR="00952670" w:rsidRDefault="00952670" w:rsidP="00952670">
      <w:pPr>
        <w:tabs>
          <w:tab w:val="left" w:pos="2162"/>
          <w:tab w:val="left" w:pos="3915"/>
          <w:tab w:val="left" w:pos="5668"/>
          <w:tab w:val="left" w:pos="7420"/>
        </w:tabs>
        <w:spacing w:before="77"/>
        <w:ind w:left="410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/>
          <w:color w:val="4D4D4D"/>
          <w:sz w:val="18"/>
        </w:rPr>
        <w:t>0.0</w:t>
      </w:r>
      <w:r>
        <w:rPr>
          <w:rFonts w:ascii="Arial"/>
          <w:color w:val="4D4D4D"/>
          <w:sz w:val="18"/>
        </w:rPr>
        <w:tab/>
        <w:t>0.2</w:t>
      </w:r>
      <w:r>
        <w:rPr>
          <w:rFonts w:ascii="Arial"/>
          <w:color w:val="4D4D4D"/>
          <w:sz w:val="18"/>
        </w:rPr>
        <w:tab/>
      </w:r>
      <w:r>
        <w:rPr>
          <w:rFonts w:ascii="Arial"/>
          <w:color w:val="4D4D4D"/>
          <w:w w:val="95"/>
          <w:sz w:val="18"/>
        </w:rPr>
        <w:t>0.4</w:t>
      </w:r>
      <w:r>
        <w:rPr>
          <w:rFonts w:ascii="Arial"/>
          <w:color w:val="4D4D4D"/>
          <w:w w:val="95"/>
          <w:sz w:val="18"/>
        </w:rPr>
        <w:tab/>
        <w:t>0.6</w:t>
      </w:r>
      <w:r>
        <w:rPr>
          <w:rFonts w:ascii="Arial"/>
          <w:color w:val="4D4D4D"/>
          <w:w w:val="95"/>
          <w:sz w:val="18"/>
        </w:rPr>
        <w:tab/>
      </w:r>
      <w:r>
        <w:rPr>
          <w:rFonts w:ascii="Arial"/>
          <w:color w:val="4D4D4D"/>
          <w:sz w:val="18"/>
        </w:rPr>
        <w:t>0.8</w:t>
      </w:r>
    </w:p>
    <w:p w14:paraId="5E2BA2E3" w14:textId="77777777" w:rsidR="00952670" w:rsidRDefault="00952670" w:rsidP="00952670">
      <w:pPr>
        <w:pStyle w:val="Heading2"/>
        <w:spacing w:before="7"/>
        <w:ind w:left="410"/>
        <w:jc w:val="center"/>
      </w:pPr>
      <w:r>
        <w:rPr>
          <w:spacing w:val="-2"/>
        </w:rPr>
        <w:t>Prevalence</w:t>
      </w:r>
    </w:p>
    <w:p w14:paraId="4B14D96C" w14:textId="77777777" w:rsidR="00952670" w:rsidRDefault="00952670" w:rsidP="00952670">
      <w:pPr>
        <w:spacing w:before="5"/>
        <w:rPr>
          <w:rFonts w:ascii="Arial" w:eastAsia="Arial" w:hAnsi="Arial" w:cs="Arial"/>
          <w:sz w:val="26"/>
          <w:szCs w:val="26"/>
        </w:rPr>
      </w:pPr>
    </w:p>
    <w:p w14:paraId="79E5E0D8" w14:textId="03504274" w:rsidR="00952670" w:rsidRDefault="00952670" w:rsidP="00952670">
      <w:pPr>
        <w:tabs>
          <w:tab w:val="left" w:pos="1577"/>
          <w:tab w:val="left" w:pos="2511"/>
        </w:tabs>
        <w:spacing w:before="72"/>
        <w:ind w:left="410"/>
        <w:jc w:val="center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653EB4E3" wp14:editId="7DAA24BC">
                <wp:simplePos x="0" y="0"/>
                <wp:positionH relativeFrom="page">
                  <wp:posOffset>3797300</wp:posOffset>
                </wp:positionH>
                <wp:positionV relativeFrom="paragraph">
                  <wp:posOffset>99695</wp:posOffset>
                </wp:positionV>
                <wp:extent cx="189230" cy="56515"/>
                <wp:effectExtent l="6350" t="9525" r="4445" b="10160"/>
                <wp:wrapNone/>
                <wp:docPr id="164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56515"/>
                          <a:chOff x="5980" y="157"/>
                          <a:chExt cx="298" cy="89"/>
                        </a:xfrm>
                      </wpg:grpSpPr>
                      <wpg:grpSp>
                        <wpg:cNvPr id="165" name="Group 396"/>
                        <wpg:cNvGrpSpPr>
                          <a:grpSpLocks/>
                        </wpg:cNvGrpSpPr>
                        <wpg:grpSpPr bwMode="auto">
                          <a:xfrm>
                            <a:off x="5990" y="199"/>
                            <a:ext cx="277" cy="2"/>
                            <a:chOff x="5990" y="199"/>
                            <a:chExt cx="277" cy="2"/>
                          </a:xfrm>
                        </wpg:grpSpPr>
                        <wps:wsp>
                          <wps:cNvPr id="166" name="Freeform 397"/>
                          <wps:cNvSpPr>
                            <a:spLocks/>
                          </wps:cNvSpPr>
                          <wps:spPr bwMode="auto">
                            <a:xfrm>
                              <a:off x="5990" y="199"/>
                              <a:ext cx="277" cy="2"/>
                            </a:xfrm>
                            <a:custGeom>
                              <a:avLst/>
                              <a:gdLst>
                                <a:gd name="T0" fmla="+- 0 5990 5990"/>
                                <a:gd name="T1" fmla="*/ T0 w 277"/>
                                <a:gd name="T2" fmla="+- 0 6267 5990"/>
                                <a:gd name="T3" fmla="*/ T2 w 27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77">
                                  <a:moveTo>
                                    <a:pt x="0" y="0"/>
                                  </a:moveTo>
                                  <a:lnTo>
                                    <a:pt x="277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7" name="Group 398"/>
                        <wpg:cNvGrpSpPr>
                          <a:grpSpLocks/>
                        </wpg:cNvGrpSpPr>
                        <wpg:grpSpPr bwMode="auto">
                          <a:xfrm>
                            <a:off x="6089" y="164"/>
                            <a:ext cx="78" cy="75"/>
                            <a:chOff x="6089" y="164"/>
                            <a:chExt cx="78" cy="75"/>
                          </a:xfrm>
                        </wpg:grpSpPr>
                        <wps:wsp>
                          <wps:cNvPr id="168" name="Freeform 399"/>
                          <wps:cNvSpPr>
                            <a:spLocks/>
                          </wps:cNvSpPr>
                          <wps:spPr bwMode="auto">
                            <a:xfrm>
                              <a:off x="6089" y="164"/>
                              <a:ext cx="78" cy="75"/>
                            </a:xfrm>
                            <a:custGeom>
                              <a:avLst/>
                              <a:gdLst>
                                <a:gd name="T0" fmla="+- 0 6112 6089"/>
                                <a:gd name="T1" fmla="*/ T0 w 78"/>
                                <a:gd name="T2" fmla="+- 0 164 164"/>
                                <a:gd name="T3" fmla="*/ 164 h 75"/>
                                <a:gd name="T4" fmla="+- 0 6096 6089"/>
                                <a:gd name="T5" fmla="*/ T4 w 78"/>
                                <a:gd name="T6" fmla="+- 0 178 164"/>
                                <a:gd name="T7" fmla="*/ 178 h 75"/>
                                <a:gd name="T8" fmla="+- 0 6089 6089"/>
                                <a:gd name="T9" fmla="*/ T8 w 78"/>
                                <a:gd name="T10" fmla="+- 0 199 164"/>
                                <a:gd name="T11" fmla="*/ 199 h 75"/>
                                <a:gd name="T12" fmla="+- 0 6094 6089"/>
                                <a:gd name="T13" fmla="*/ T12 w 78"/>
                                <a:gd name="T14" fmla="+- 0 218 164"/>
                                <a:gd name="T15" fmla="*/ 218 h 75"/>
                                <a:gd name="T16" fmla="+- 0 6109 6089"/>
                                <a:gd name="T17" fmla="*/ T16 w 78"/>
                                <a:gd name="T18" fmla="+- 0 233 164"/>
                                <a:gd name="T19" fmla="*/ 233 h 75"/>
                                <a:gd name="T20" fmla="+- 0 6131 6089"/>
                                <a:gd name="T21" fmla="*/ T20 w 78"/>
                                <a:gd name="T22" fmla="+- 0 238 164"/>
                                <a:gd name="T23" fmla="*/ 238 h 75"/>
                                <a:gd name="T24" fmla="+- 0 6150 6089"/>
                                <a:gd name="T25" fmla="*/ T24 w 78"/>
                                <a:gd name="T26" fmla="+- 0 232 164"/>
                                <a:gd name="T27" fmla="*/ 232 h 75"/>
                                <a:gd name="T28" fmla="+- 0 6162 6089"/>
                                <a:gd name="T29" fmla="*/ T28 w 78"/>
                                <a:gd name="T30" fmla="+- 0 215 164"/>
                                <a:gd name="T31" fmla="*/ 215 h 75"/>
                                <a:gd name="T32" fmla="+- 0 6167 6089"/>
                                <a:gd name="T33" fmla="*/ T32 w 78"/>
                                <a:gd name="T34" fmla="+- 0 190 164"/>
                                <a:gd name="T35" fmla="*/ 190 h 75"/>
                                <a:gd name="T36" fmla="+- 0 6158 6089"/>
                                <a:gd name="T37" fmla="*/ T36 w 78"/>
                                <a:gd name="T38" fmla="+- 0 175 164"/>
                                <a:gd name="T39" fmla="*/ 175 h 75"/>
                                <a:gd name="T40" fmla="+- 0 6140 6089"/>
                                <a:gd name="T41" fmla="*/ T40 w 78"/>
                                <a:gd name="T42" fmla="+- 0 166 164"/>
                                <a:gd name="T43" fmla="*/ 166 h 75"/>
                                <a:gd name="T44" fmla="+- 0 6112 6089"/>
                                <a:gd name="T45" fmla="*/ T44 w 78"/>
                                <a:gd name="T46" fmla="+- 0 164 164"/>
                                <a:gd name="T47" fmla="*/ 16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8" y="26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51" y="2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9" name="Group 400"/>
                        <wpg:cNvGrpSpPr>
                          <a:grpSpLocks/>
                        </wpg:cNvGrpSpPr>
                        <wpg:grpSpPr bwMode="auto">
                          <a:xfrm>
                            <a:off x="6089" y="164"/>
                            <a:ext cx="78" cy="75"/>
                            <a:chOff x="6089" y="164"/>
                            <a:chExt cx="78" cy="75"/>
                          </a:xfrm>
                        </wpg:grpSpPr>
                        <wps:wsp>
                          <wps:cNvPr id="170" name="Freeform 401"/>
                          <wps:cNvSpPr>
                            <a:spLocks/>
                          </wps:cNvSpPr>
                          <wps:spPr bwMode="auto">
                            <a:xfrm>
                              <a:off x="6089" y="164"/>
                              <a:ext cx="78" cy="75"/>
                            </a:xfrm>
                            <a:custGeom>
                              <a:avLst/>
                              <a:gdLst>
                                <a:gd name="T0" fmla="+- 0 6089 6089"/>
                                <a:gd name="T1" fmla="*/ T0 w 78"/>
                                <a:gd name="T2" fmla="+- 0 199 164"/>
                                <a:gd name="T3" fmla="*/ 199 h 75"/>
                                <a:gd name="T4" fmla="+- 0 6096 6089"/>
                                <a:gd name="T5" fmla="*/ T4 w 78"/>
                                <a:gd name="T6" fmla="+- 0 178 164"/>
                                <a:gd name="T7" fmla="*/ 178 h 75"/>
                                <a:gd name="T8" fmla="+- 0 6112 6089"/>
                                <a:gd name="T9" fmla="*/ T8 w 78"/>
                                <a:gd name="T10" fmla="+- 0 164 164"/>
                                <a:gd name="T11" fmla="*/ 164 h 75"/>
                                <a:gd name="T12" fmla="+- 0 6140 6089"/>
                                <a:gd name="T13" fmla="*/ T12 w 78"/>
                                <a:gd name="T14" fmla="+- 0 166 164"/>
                                <a:gd name="T15" fmla="*/ 166 h 75"/>
                                <a:gd name="T16" fmla="+- 0 6158 6089"/>
                                <a:gd name="T17" fmla="*/ T16 w 78"/>
                                <a:gd name="T18" fmla="+- 0 175 164"/>
                                <a:gd name="T19" fmla="*/ 175 h 75"/>
                                <a:gd name="T20" fmla="+- 0 6167 6089"/>
                                <a:gd name="T21" fmla="*/ T20 w 78"/>
                                <a:gd name="T22" fmla="+- 0 190 164"/>
                                <a:gd name="T23" fmla="*/ 190 h 75"/>
                                <a:gd name="T24" fmla="+- 0 6162 6089"/>
                                <a:gd name="T25" fmla="*/ T24 w 78"/>
                                <a:gd name="T26" fmla="+- 0 215 164"/>
                                <a:gd name="T27" fmla="*/ 215 h 75"/>
                                <a:gd name="T28" fmla="+- 0 6150 6089"/>
                                <a:gd name="T29" fmla="*/ T28 w 78"/>
                                <a:gd name="T30" fmla="+- 0 232 164"/>
                                <a:gd name="T31" fmla="*/ 232 h 75"/>
                                <a:gd name="T32" fmla="+- 0 6131 6089"/>
                                <a:gd name="T33" fmla="*/ T32 w 78"/>
                                <a:gd name="T34" fmla="+- 0 238 164"/>
                                <a:gd name="T35" fmla="*/ 238 h 75"/>
                                <a:gd name="T36" fmla="+- 0 6109 6089"/>
                                <a:gd name="T37" fmla="*/ T36 w 78"/>
                                <a:gd name="T38" fmla="+- 0 233 164"/>
                                <a:gd name="T39" fmla="*/ 233 h 75"/>
                                <a:gd name="T40" fmla="+- 0 6094 6089"/>
                                <a:gd name="T41" fmla="*/ T40 w 78"/>
                                <a:gd name="T42" fmla="+- 0 218 164"/>
                                <a:gd name="T43" fmla="*/ 21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1" y="2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78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72E43F60" id="Group 164" o:spid="_x0000_s1026" style="position:absolute;margin-left:299pt;margin-top:7.85pt;width:14.9pt;height:4.45pt;z-index:-251651072;mso-position-horizontal-relative:page" coordorigin="5980,157" coordsize="298,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">
                <v:group id="Group 396" o:spid="_x0000_s1027" style="position:absolute;left:5990;top:199;width:277;height:2" coordorigin="5990,199" coordsize="27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<v:shape id="Freeform 397" o:spid="_x0000_s1028" style="position:absolute;left:5990;top:199;width:277;height:2;visibility:visible;mso-wrap-style:square;v-text-anchor:top" coordsize="27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" path="m,l277,e" filled="f" strokecolor="#f8766d" strokeweight=".3775mm">
                    <v:path arrowok="t" o:connecttype="custom" o:connectlocs="0,0;277,0" o:connectangles="0,0"/>
                  </v:shape>
                </v:group>
                <v:group id="Group 398" o:spid="_x0000_s1029" style="position:absolute;left:6089;top:164;width:78;height:75" coordorigin="6089,16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<v:shape id="Freeform 399" o:spid="_x0000_s1030" style="position:absolute;left:6089;top:16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" path="m23,l7,14,,35,5,54,20,69r22,5l61,68,73,51,78,26,69,11,51,2,23,xe" fillcolor="#f8766d" stroked="f">
                    <v:path arrowok="t" o:connecttype="custom" o:connectlocs="23,164;7,178;0,199;5,218;20,233;42,238;61,232;73,215;78,190;69,175;51,166;23,164" o:connectangles="0,0,0,0,0,0,0,0,0,0,0,0"/>
                  </v:shape>
                </v:group>
                <v:group id="Group 400" o:spid="_x0000_s1031" style="position:absolute;left:6089;top:164;width:78;height:75" coordorigin="6089,16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dZh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zpFzyfCRfIxT8AAAD//wMAUEsBAi0AFAAGAAgAAAAhANvh9svuAAAAhQEAABMAAAAAAAAAAAAA&#10;AAAAAAAAAFtDb250ZW50X1R5cGVzXS54bWxQSwECLQAUAAYACAAAACEAWvQsW78AAAAVAQAACwAA&#10;AAAAAAAAAAAAAAAfAQAAX3JlbHMvLnJlbHNQSwECLQAUAAYACAAAACEAByHWYcMAAADcAAAADwAA&#10;AAAAAAAAAAAAAAAHAgAAZHJzL2Rvd25yZXYueG1sUEsFBgAAAAADAAMAtwAAAPcCAAAAAA==&#10;">
                  <v:shape id="Freeform 401" o:spid="_x0000_s1032" style="position:absolute;left:6089;top:16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" path="m,35l7,14,23,,51,2r18,9l78,26,73,51,61,68,42,74,20,69,5,54e" filled="f" strokecolor="#f8766d" strokeweight=".71pt">
                    <v:path arrowok="t" o:connecttype="custom" o:connectlocs="0,199;7,178;23,164;51,166;69,175;78,190;73,215;61,232;42,238;20,233;5,218" o:connectangles="0,0,0,0,0,0,0,0,0,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31AE4AEC" wp14:editId="39BBB117">
                <wp:simplePos x="0" y="0"/>
                <wp:positionH relativeFrom="page">
                  <wp:posOffset>4391025</wp:posOffset>
                </wp:positionH>
                <wp:positionV relativeFrom="paragraph">
                  <wp:posOffset>99695</wp:posOffset>
                </wp:positionV>
                <wp:extent cx="189230" cy="56515"/>
                <wp:effectExtent l="9525" t="9525" r="1270" b="10160"/>
                <wp:wrapNone/>
                <wp:docPr id="157" name="Group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56515"/>
                          <a:chOff x="6915" y="157"/>
                          <a:chExt cx="298" cy="89"/>
                        </a:xfrm>
                      </wpg:grpSpPr>
                      <wpg:grpSp>
                        <wpg:cNvPr id="158" name="Group 403"/>
                        <wpg:cNvGrpSpPr>
                          <a:grpSpLocks/>
                        </wpg:cNvGrpSpPr>
                        <wpg:grpSpPr bwMode="auto">
                          <a:xfrm>
                            <a:off x="6925" y="199"/>
                            <a:ext cx="277" cy="2"/>
                            <a:chOff x="6925" y="199"/>
                            <a:chExt cx="277" cy="2"/>
                          </a:xfrm>
                        </wpg:grpSpPr>
                        <wps:wsp>
                          <wps:cNvPr id="159" name="Freeform 404"/>
                          <wps:cNvSpPr>
                            <a:spLocks/>
                          </wps:cNvSpPr>
                          <wps:spPr bwMode="auto">
                            <a:xfrm>
                              <a:off x="6925" y="199"/>
                              <a:ext cx="277" cy="2"/>
                            </a:xfrm>
                            <a:custGeom>
                              <a:avLst/>
                              <a:gdLst>
                                <a:gd name="T0" fmla="+- 0 6925 6925"/>
                                <a:gd name="T1" fmla="*/ T0 w 277"/>
                                <a:gd name="T2" fmla="+- 0 7202 6925"/>
                                <a:gd name="T3" fmla="*/ T2 w 27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77">
                                  <a:moveTo>
                                    <a:pt x="0" y="0"/>
                                  </a:moveTo>
                                  <a:lnTo>
                                    <a:pt x="277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0" name="Group 405"/>
                        <wpg:cNvGrpSpPr>
                          <a:grpSpLocks/>
                        </wpg:cNvGrpSpPr>
                        <wpg:grpSpPr bwMode="auto">
                          <a:xfrm>
                            <a:off x="7024" y="164"/>
                            <a:ext cx="78" cy="75"/>
                            <a:chOff x="7024" y="164"/>
                            <a:chExt cx="78" cy="75"/>
                          </a:xfrm>
                        </wpg:grpSpPr>
                        <wps:wsp>
                          <wps:cNvPr id="161" name="Freeform 406"/>
                          <wps:cNvSpPr>
                            <a:spLocks/>
                          </wps:cNvSpPr>
                          <wps:spPr bwMode="auto">
                            <a:xfrm>
                              <a:off x="7024" y="164"/>
                              <a:ext cx="78" cy="75"/>
                            </a:xfrm>
                            <a:custGeom>
                              <a:avLst/>
                              <a:gdLst>
                                <a:gd name="T0" fmla="+- 0 7047 7024"/>
                                <a:gd name="T1" fmla="*/ T0 w 78"/>
                                <a:gd name="T2" fmla="+- 0 164 164"/>
                                <a:gd name="T3" fmla="*/ 164 h 75"/>
                                <a:gd name="T4" fmla="+- 0 7031 7024"/>
                                <a:gd name="T5" fmla="*/ T4 w 78"/>
                                <a:gd name="T6" fmla="+- 0 178 164"/>
                                <a:gd name="T7" fmla="*/ 178 h 75"/>
                                <a:gd name="T8" fmla="+- 0 7024 7024"/>
                                <a:gd name="T9" fmla="*/ T8 w 78"/>
                                <a:gd name="T10" fmla="+- 0 199 164"/>
                                <a:gd name="T11" fmla="*/ 199 h 75"/>
                                <a:gd name="T12" fmla="+- 0 7029 7024"/>
                                <a:gd name="T13" fmla="*/ T12 w 78"/>
                                <a:gd name="T14" fmla="+- 0 218 164"/>
                                <a:gd name="T15" fmla="*/ 218 h 75"/>
                                <a:gd name="T16" fmla="+- 0 7044 7024"/>
                                <a:gd name="T17" fmla="*/ T16 w 78"/>
                                <a:gd name="T18" fmla="+- 0 233 164"/>
                                <a:gd name="T19" fmla="*/ 233 h 75"/>
                                <a:gd name="T20" fmla="+- 0 7066 7024"/>
                                <a:gd name="T21" fmla="*/ T20 w 78"/>
                                <a:gd name="T22" fmla="+- 0 238 164"/>
                                <a:gd name="T23" fmla="*/ 238 h 75"/>
                                <a:gd name="T24" fmla="+- 0 7085 7024"/>
                                <a:gd name="T25" fmla="*/ T24 w 78"/>
                                <a:gd name="T26" fmla="+- 0 232 164"/>
                                <a:gd name="T27" fmla="*/ 232 h 75"/>
                                <a:gd name="T28" fmla="+- 0 7097 7024"/>
                                <a:gd name="T29" fmla="*/ T28 w 78"/>
                                <a:gd name="T30" fmla="+- 0 215 164"/>
                                <a:gd name="T31" fmla="*/ 215 h 75"/>
                                <a:gd name="T32" fmla="+- 0 7102 7024"/>
                                <a:gd name="T33" fmla="*/ T32 w 78"/>
                                <a:gd name="T34" fmla="+- 0 190 164"/>
                                <a:gd name="T35" fmla="*/ 190 h 75"/>
                                <a:gd name="T36" fmla="+- 0 7093 7024"/>
                                <a:gd name="T37" fmla="*/ T36 w 78"/>
                                <a:gd name="T38" fmla="+- 0 175 164"/>
                                <a:gd name="T39" fmla="*/ 175 h 75"/>
                                <a:gd name="T40" fmla="+- 0 7075 7024"/>
                                <a:gd name="T41" fmla="*/ T40 w 78"/>
                                <a:gd name="T42" fmla="+- 0 166 164"/>
                                <a:gd name="T43" fmla="*/ 166 h 75"/>
                                <a:gd name="T44" fmla="+- 0 7047 7024"/>
                                <a:gd name="T45" fmla="*/ T44 w 78"/>
                                <a:gd name="T46" fmla="+- 0 164 164"/>
                                <a:gd name="T47" fmla="*/ 16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8" y="26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51" y="2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2" name="Group 407"/>
                        <wpg:cNvGrpSpPr>
                          <a:grpSpLocks/>
                        </wpg:cNvGrpSpPr>
                        <wpg:grpSpPr bwMode="auto">
                          <a:xfrm>
                            <a:off x="7024" y="164"/>
                            <a:ext cx="78" cy="75"/>
                            <a:chOff x="7024" y="164"/>
                            <a:chExt cx="78" cy="75"/>
                          </a:xfrm>
                        </wpg:grpSpPr>
                        <wps:wsp>
                          <wps:cNvPr id="163" name="Freeform 408"/>
                          <wps:cNvSpPr>
                            <a:spLocks/>
                          </wps:cNvSpPr>
                          <wps:spPr bwMode="auto">
                            <a:xfrm>
                              <a:off x="7024" y="164"/>
                              <a:ext cx="78" cy="75"/>
                            </a:xfrm>
                            <a:custGeom>
                              <a:avLst/>
                              <a:gdLst>
                                <a:gd name="T0" fmla="+- 0 7024 7024"/>
                                <a:gd name="T1" fmla="*/ T0 w 78"/>
                                <a:gd name="T2" fmla="+- 0 199 164"/>
                                <a:gd name="T3" fmla="*/ 199 h 75"/>
                                <a:gd name="T4" fmla="+- 0 7031 7024"/>
                                <a:gd name="T5" fmla="*/ T4 w 78"/>
                                <a:gd name="T6" fmla="+- 0 178 164"/>
                                <a:gd name="T7" fmla="*/ 178 h 75"/>
                                <a:gd name="T8" fmla="+- 0 7047 7024"/>
                                <a:gd name="T9" fmla="*/ T8 w 78"/>
                                <a:gd name="T10" fmla="+- 0 164 164"/>
                                <a:gd name="T11" fmla="*/ 164 h 75"/>
                                <a:gd name="T12" fmla="+- 0 7075 7024"/>
                                <a:gd name="T13" fmla="*/ T12 w 78"/>
                                <a:gd name="T14" fmla="+- 0 166 164"/>
                                <a:gd name="T15" fmla="*/ 166 h 75"/>
                                <a:gd name="T16" fmla="+- 0 7093 7024"/>
                                <a:gd name="T17" fmla="*/ T16 w 78"/>
                                <a:gd name="T18" fmla="+- 0 175 164"/>
                                <a:gd name="T19" fmla="*/ 175 h 75"/>
                                <a:gd name="T20" fmla="+- 0 7102 7024"/>
                                <a:gd name="T21" fmla="*/ T20 w 78"/>
                                <a:gd name="T22" fmla="+- 0 190 164"/>
                                <a:gd name="T23" fmla="*/ 190 h 75"/>
                                <a:gd name="T24" fmla="+- 0 7097 7024"/>
                                <a:gd name="T25" fmla="*/ T24 w 78"/>
                                <a:gd name="T26" fmla="+- 0 215 164"/>
                                <a:gd name="T27" fmla="*/ 215 h 75"/>
                                <a:gd name="T28" fmla="+- 0 7085 7024"/>
                                <a:gd name="T29" fmla="*/ T28 w 78"/>
                                <a:gd name="T30" fmla="+- 0 232 164"/>
                                <a:gd name="T31" fmla="*/ 232 h 75"/>
                                <a:gd name="T32" fmla="+- 0 7066 7024"/>
                                <a:gd name="T33" fmla="*/ T32 w 78"/>
                                <a:gd name="T34" fmla="+- 0 238 164"/>
                                <a:gd name="T35" fmla="*/ 238 h 75"/>
                                <a:gd name="T36" fmla="+- 0 7044 7024"/>
                                <a:gd name="T37" fmla="*/ T36 w 78"/>
                                <a:gd name="T38" fmla="+- 0 233 164"/>
                                <a:gd name="T39" fmla="*/ 233 h 75"/>
                                <a:gd name="T40" fmla="+- 0 7029 7024"/>
                                <a:gd name="T41" fmla="*/ T40 w 78"/>
                                <a:gd name="T42" fmla="+- 0 218 164"/>
                                <a:gd name="T43" fmla="*/ 21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1" y="2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78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5AA25E3A" id="Group 157" o:spid="_x0000_s1026" style="position:absolute;margin-left:345.75pt;margin-top:7.85pt;width:14.9pt;height:4.45pt;z-index:-251650048;mso-position-horizontal-relative:page" coordorigin="6915,157" coordsize="298,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">
                <v:group id="Group 403" o:spid="_x0000_s1027" style="position:absolute;left:6925;top:199;width:277;height:2" coordorigin="6925,199" coordsize="27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blH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0Irz8gEOv8FAAD//wMAUEsBAi0AFAAGAAgAAAAhANvh9svuAAAAhQEAABMAAAAAAAAA&#10;AAAAAAAAAAAAAFtDb250ZW50X1R5cGVzXS54bWxQSwECLQAUAAYACAAAACEAWvQsW78AAAAVAQAA&#10;CwAAAAAAAAAAAAAAAAAfAQAAX3JlbHMvLnJlbHNQSwECLQAUAAYACAAAACEApgG5R8YAAADcAAAA&#10;DwAAAAAAAAAAAAAAAAAHAgAAZHJzL2Rvd25yZXYueG1sUEsFBgAAAAADAAMAtwAAAPoCAAAAAA==&#10;">
                  <v:shape id="Freeform 404" o:spid="_x0000_s1028" style="position:absolute;left:6925;top:199;width:277;height:2;visibility:visible;mso-wrap-style:square;v-text-anchor:top" coordsize="27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" path="m,l277,e" filled="f" strokecolor="#00bfc4" strokeweight=".3775mm">
                    <v:path arrowok="t" o:connecttype="custom" o:connectlocs="0,0;277,0" o:connectangles="0,0"/>
                  </v:shape>
                </v:group>
                <v:group id="Group 405" o:spid="_x0000_s1029" style="position:absolute;left:7024;top:164;width:78;height:75" coordorigin="7024,16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<v:shape id="Freeform 406" o:spid="_x0000_s1030" style="position:absolute;left:7024;top:16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" path="m23,l7,14,,35,5,54,20,69r22,5l61,68,73,51,78,26,69,11,51,2,23,xe" fillcolor="#00bfc4" stroked="f">
                    <v:path arrowok="t" o:connecttype="custom" o:connectlocs="23,164;7,178;0,199;5,218;20,233;42,238;61,232;73,215;78,190;69,175;51,166;23,164" o:connectangles="0,0,0,0,0,0,0,0,0,0,0,0"/>
                  </v:shape>
                </v:group>
                <v:group id="Group 407" o:spid="_x0000_s1031" style="position:absolute;left:7024;top:164;width:78;height:75" coordorigin="7024,16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UQQ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">
                  <v:shape id="Freeform 408" o:spid="_x0000_s1032" style="position:absolute;left:7024;top:16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" path="m,35l7,14,23,,51,2r18,9l78,26,73,51,61,68,42,74,20,69,5,54e" filled="f" strokecolor="#00bfc4" strokeweight=".71pt">
                    <v:path arrowok="t" o:connecttype="custom" o:connectlocs="0,199;7,178;23,164;51,166;69,175;78,190;73,215;61,232;42,238;20,233;5,218" o:connectangles="0,0,0,0,0,0,0,0,0,0,0"/>
                  </v:shape>
                </v:group>
                <w10:wrap anchorx="page"/>
              </v:group>
            </w:pict>
          </mc:Fallback>
        </mc:AlternateContent>
      </w:r>
      <w:r>
        <w:rPr>
          <w:rFonts w:ascii="Arial"/>
        </w:rPr>
        <w:t>Metric</w:t>
      </w:r>
      <w:r>
        <w:rPr>
          <w:rFonts w:ascii="Arial"/>
        </w:rPr>
        <w:tab/>
      </w:r>
      <w:r>
        <w:rPr>
          <w:rFonts w:ascii="Arial"/>
          <w:w w:val="95"/>
          <w:position w:val="1"/>
          <w:sz w:val="18"/>
        </w:rPr>
        <w:t>NPV</w:t>
      </w:r>
      <w:r>
        <w:rPr>
          <w:rFonts w:ascii="Arial"/>
          <w:w w:val="95"/>
          <w:position w:val="1"/>
          <w:sz w:val="18"/>
        </w:rPr>
        <w:tab/>
      </w:r>
      <w:r>
        <w:rPr>
          <w:rFonts w:ascii="Arial"/>
          <w:position w:val="1"/>
          <w:sz w:val="18"/>
        </w:rPr>
        <w:t>PPV</w:t>
      </w:r>
    </w:p>
    <w:p w14:paraId="02EFABCB" w14:textId="77777777" w:rsidR="00952670" w:rsidRDefault="00952670" w:rsidP="00952670">
      <w:pPr>
        <w:rPr>
          <w:rFonts w:ascii="Arial" w:eastAsia="Arial" w:hAnsi="Arial" w:cs="Arial"/>
        </w:rPr>
      </w:pPr>
    </w:p>
    <w:p w14:paraId="3F9E3ED2" w14:textId="77777777" w:rsidR="00952670" w:rsidRDefault="00952670" w:rsidP="00952670">
      <w:pPr>
        <w:rPr>
          <w:rFonts w:ascii="Arial" w:eastAsia="Arial" w:hAnsi="Arial" w:cs="Arial"/>
        </w:rPr>
      </w:pPr>
    </w:p>
    <w:p w14:paraId="3E970FAC" w14:textId="625351DF" w:rsidR="00952670" w:rsidRDefault="00952670">
      <w:pPr>
        <w:rPr>
          <w:rFonts w:ascii="Arial" w:eastAsia="Arial" w:hAnsi="Arial" w:cs="Arial"/>
        </w:rPr>
      </w:pPr>
    </w:p>
    <w:p w14:paraId="3178B12D" w14:textId="7E31EB07" w:rsidR="00CB596A" w:rsidRDefault="00CB596A">
      <w:pPr>
        <w:rPr>
          <w:rFonts w:ascii="Arial" w:eastAsia="Arial" w:hAnsi="Arial" w:cs="Arial"/>
        </w:rPr>
      </w:pPr>
    </w:p>
    <w:p w14:paraId="5C126A05" w14:textId="497A3308" w:rsidR="00CB596A" w:rsidRDefault="00CB596A">
      <w:pPr>
        <w:rPr>
          <w:rFonts w:ascii="Arial" w:eastAsia="Arial" w:hAnsi="Arial" w:cs="Arial"/>
        </w:rPr>
      </w:pPr>
    </w:p>
    <w:p w14:paraId="7004A55A" w14:textId="7D4859AA" w:rsidR="00CB596A" w:rsidRDefault="00CB596A">
      <w:pPr>
        <w:rPr>
          <w:rFonts w:ascii="Arial" w:eastAsia="Arial" w:hAnsi="Arial" w:cs="Arial"/>
        </w:rPr>
      </w:pPr>
    </w:p>
    <w:p w14:paraId="5BA4C538" w14:textId="5B2ED5ED" w:rsidR="00CB596A" w:rsidRDefault="00CB596A">
      <w:pPr>
        <w:rPr>
          <w:rFonts w:ascii="Arial" w:eastAsia="Arial" w:hAnsi="Arial" w:cs="Arial"/>
        </w:rPr>
      </w:pPr>
    </w:p>
    <w:p w14:paraId="2ED1C41C" w14:textId="405D25F0" w:rsidR="00CB596A" w:rsidRDefault="00CB596A">
      <w:pPr>
        <w:rPr>
          <w:rFonts w:ascii="Arial" w:eastAsia="Arial" w:hAnsi="Arial" w:cs="Arial"/>
        </w:rPr>
      </w:pPr>
    </w:p>
    <w:p w14:paraId="508531C4" w14:textId="20D31448" w:rsidR="00CB596A" w:rsidRDefault="00CB596A">
      <w:pPr>
        <w:rPr>
          <w:rFonts w:ascii="Arial" w:eastAsia="Arial" w:hAnsi="Arial" w:cs="Arial"/>
        </w:rPr>
      </w:pPr>
    </w:p>
    <w:p w14:paraId="5CBDCD18" w14:textId="787201BC" w:rsidR="00CB596A" w:rsidRDefault="00CB596A">
      <w:pPr>
        <w:rPr>
          <w:rFonts w:ascii="Arial" w:eastAsia="Arial" w:hAnsi="Arial" w:cs="Arial"/>
        </w:rPr>
      </w:pPr>
    </w:p>
    <w:p w14:paraId="48B97857" w14:textId="0E4A82F1" w:rsidR="00CB596A" w:rsidRDefault="00CB596A">
      <w:pPr>
        <w:rPr>
          <w:rFonts w:ascii="Arial" w:eastAsia="Arial" w:hAnsi="Arial" w:cs="Arial"/>
        </w:rPr>
      </w:pPr>
    </w:p>
    <w:p w14:paraId="5B8E0927" w14:textId="73020072" w:rsidR="00CB596A" w:rsidRDefault="00CB596A">
      <w:pPr>
        <w:rPr>
          <w:rFonts w:ascii="Arial" w:eastAsia="Arial" w:hAnsi="Arial" w:cs="Arial"/>
        </w:rPr>
      </w:pPr>
    </w:p>
    <w:p w14:paraId="2ED8091B" w14:textId="30E215AB" w:rsidR="00CB596A" w:rsidRDefault="00CB596A">
      <w:pPr>
        <w:rPr>
          <w:rFonts w:ascii="Arial" w:eastAsia="Arial" w:hAnsi="Arial" w:cs="Arial"/>
        </w:rPr>
      </w:pPr>
    </w:p>
    <w:p w14:paraId="6C66182F" w14:textId="77777777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A68D40" w14:textId="56E1C559" w:rsidR="00362FC2" w:rsidRDefault="00362F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3F84B7" w14:textId="0B520B86" w:rsidR="00952670" w:rsidRPr="00315E3D" w:rsidRDefault="00952670" w:rsidP="0095267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315E3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15E3D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315E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5E3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15E3D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CB596A" w:rsidRPr="00315E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5E3D" w:rsidRPr="00315E3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B596A" w:rsidRPr="00315E3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B596A" w:rsidRPr="00315E3D">
        <w:rPr>
          <w:rFonts w:ascii="Times New Roman" w:hAnsi="Times New Roman" w:cs="Times New Roman"/>
          <w:sz w:val="24"/>
          <w:szCs w:val="24"/>
        </w:rPr>
        <w:t xml:space="preserve"> Calibration</w:t>
      </w:r>
      <w:r w:rsidRPr="00315E3D">
        <w:rPr>
          <w:rFonts w:ascii="Times New Roman" w:hAnsi="Times New Roman" w:cs="Times New Roman"/>
          <w:sz w:val="24"/>
          <w:szCs w:val="24"/>
        </w:rPr>
        <w:t xml:space="preserve"> Plot for the logistic </w:t>
      </w:r>
      <w:r w:rsidR="00CB596A" w:rsidRPr="00315E3D">
        <w:rPr>
          <w:rFonts w:ascii="Times New Roman" w:hAnsi="Times New Roman" w:cs="Times New Roman"/>
          <w:sz w:val="24"/>
          <w:szCs w:val="24"/>
        </w:rPr>
        <w:t>regression</w:t>
      </w:r>
    </w:p>
    <w:p w14:paraId="5FD329D5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7097AB80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059B3847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2ECAA920" w14:textId="77777777" w:rsidR="00952670" w:rsidRDefault="00952670" w:rsidP="00952670">
      <w:pPr>
        <w:spacing w:before="1"/>
        <w:rPr>
          <w:rFonts w:ascii="Arial" w:eastAsia="Arial" w:hAnsi="Arial" w:cs="Arial"/>
          <w:sz w:val="20"/>
          <w:szCs w:val="20"/>
        </w:rPr>
      </w:pPr>
    </w:p>
    <w:p w14:paraId="2FC70658" w14:textId="58009E07" w:rsidR="00952670" w:rsidRDefault="00952670" w:rsidP="00952670">
      <w:pPr>
        <w:ind w:left="1439"/>
        <w:rPr>
          <w:rFonts w:ascii="Arial" w:eastAsia="Arial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29CE0F8" wp14:editId="6C281027">
                <wp:simplePos x="0" y="0"/>
                <wp:positionH relativeFrom="page">
                  <wp:posOffset>1796415</wp:posOffset>
                </wp:positionH>
                <wp:positionV relativeFrom="paragraph">
                  <wp:posOffset>-57785</wp:posOffset>
                </wp:positionV>
                <wp:extent cx="4453890" cy="3905250"/>
                <wp:effectExtent l="5715" t="8890" r="7620" b="635"/>
                <wp:wrapNone/>
                <wp:docPr id="409" name="Group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53890" cy="3905250"/>
                          <a:chOff x="2829" y="-91"/>
                          <a:chExt cx="7014" cy="6150"/>
                        </a:xfrm>
                      </wpg:grpSpPr>
                      <wpg:grpSp>
                        <wpg:cNvPr id="410" name="Group 410"/>
                        <wpg:cNvGrpSpPr>
                          <a:grpSpLocks/>
                        </wpg:cNvGrpSpPr>
                        <wpg:grpSpPr bwMode="auto">
                          <a:xfrm>
                            <a:off x="3359" y="5908"/>
                            <a:ext cx="6223" cy="2"/>
                            <a:chOff x="3359" y="5908"/>
                            <a:chExt cx="6223" cy="2"/>
                          </a:xfrm>
                        </wpg:grpSpPr>
                        <wps:wsp>
                          <wps:cNvPr id="411" name="Freeform 411"/>
                          <wps:cNvSpPr>
                            <a:spLocks/>
                          </wps:cNvSpPr>
                          <wps:spPr bwMode="auto">
                            <a:xfrm>
                              <a:off x="3359" y="5908"/>
                              <a:ext cx="6223" cy="2"/>
                            </a:xfrm>
                            <a:custGeom>
                              <a:avLst/>
                              <a:gdLst>
                                <a:gd name="T0" fmla="+- 0 3359 3359"/>
                                <a:gd name="T1" fmla="*/ T0 w 6223"/>
                                <a:gd name="T2" fmla="+- 0 9582 3359"/>
                                <a:gd name="T3" fmla="*/ T2 w 622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223">
                                  <a:moveTo>
                                    <a:pt x="0" y="0"/>
                                  </a:moveTo>
                                  <a:lnTo>
                                    <a:pt x="6223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2" name="Group 412"/>
                        <wpg:cNvGrpSpPr>
                          <a:grpSpLocks/>
                        </wpg:cNvGrpSpPr>
                        <wpg:grpSpPr bwMode="auto">
                          <a:xfrm>
                            <a:off x="3359" y="5908"/>
                            <a:ext cx="2" cy="144"/>
                            <a:chOff x="3359" y="5908"/>
                            <a:chExt cx="2" cy="144"/>
                          </a:xfrm>
                        </wpg:grpSpPr>
                        <wps:wsp>
                          <wps:cNvPr id="413" name="Freeform 413"/>
                          <wps:cNvSpPr>
                            <a:spLocks/>
                          </wps:cNvSpPr>
                          <wps:spPr bwMode="auto">
                            <a:xfrm>
                              <a:off x="3359" y="5908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08 5908"/>
                                <a:gd name="T1" fmla="*/ 5908 h 144"/>
                                <a:gd name="T2" fmla="+- 0 6052 5908"/>
                                <a:gd name="T3" fmla="*/ 6052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4" name="Group 414"/>
                        <wpg:cNvGrpSpPr>
                          <a:grpSpLocks/>
                        </wpg:cNvGrpSpPr>
                        <wpg:grpSpPr bwMode="auto">
                          <a:xfrm>
                            <a:off x="4604" y="5908"/>
                            <a:ext cx="2" cy="144"/>
                            <a:chOff x="4604" y="5908"/>
                            <a:chExt cx="2" cy="144"/>
                          </a:xfrm>
                        </wpg:grpSpPr>
                        <wps:wsp>
                          <wps:cNvPr id="415" name="Freeform 415"/>
                          <wps:cNvSpPr>
                            <a:spLocks/>
                          </wps:cNvSpPr>
                          <wps:spPr bwMode="auto">
                            <a:xfrm>
                              <a:off x="4604" y="5908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08 5908"/>
                                <a:gd name="T1" fmla="*/ 5908 h 144"/>
                                <a:gd name="T2" fmla="+- 0 6052 5908"/>
                                <a:gd name="T3" fmla="*/ 6052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6" name="Group 416"/>
                        <wpg:cNvGrpSpPr>
                          <a:grpSpLocks/>
                        </wpg:cNvGrpSpPr>
                        <wpg:grpSpPr bwMode="auto">
                          <a:xfrm>
                            <a:off x="5848" y="5908"/>
                            <a:ext cx="2" cy="144"/>
                            <a:chOff x="5848" y="5908"/>
                            <a:chExt cx="2" cy="144"/>
                          </a:xfrm>
                        </wpg:grpSpPr>
                        <wps:wsp>
                          <wps:cNvPr id="417" name="Freeform 417"/>
                          <wps:cNvSpPr>
                            <a:spLocks/>
                          </wps:cNvSpPr>
                          <wps:spPr bwMode="auto">
                            <a:xfrm>
                              <a:off x="5848" y="5908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08 5908"/>
                                <a:gd name="T1" fmla="*/ 5908 h 144"/>
                                <a:gd name="T2" fmla="+- 0 6052 5908"/>
                                <a:gd name="T3" fmla="*/ 6052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8" name="Group 418"/>
                        <wpg:cNvGrpSpPr>
                          <a:grpSpLocks/>
                        </wpg:cNvGrpSpPr>
                        <wpg:grpSpPr bwMode="auto">
                          <a:xfrm>
                            <a:off x="7092" y="5908"/>
                            <a:ext cx="2" cy="144"/>
                            <a:chOff x="7092" y="5908"/>
                            <a:chExt cx="2" cy="144"/>
                          </a:xfrm>
                        </wpg:grpSpPr>
                        <wps:wsp>
                          <wps:cNvPr id="419" name="Freeform 419"/>
                          <wps:cNvSpPr>
                            <a:spLocks/>
                          </wps:cNvSpPr>
                          <wps:spPr bwMode="auto">
                            <a:xfrm>
                              <a:off x="7092" y="5908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08 5908"/>
                                <a:gd name="T1" fmla="*/ 5908 h 144"/>
                                <a:gd name="T2" fmla="+- 0 6052 5908"/>
                                <a:gd name="T3" fmla="*/ 6052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0" name="Group 420"/>
                        <wpg:cNvGrpSpPr>
                          <a:grpSpLocks/>
                        </wpg:cNvGrpSpPr>
                        <wpg:grpSpPr bwMode="auto">
                          <a:xfrm>
                            <a:off x="8337" y="5908"/>
                            <a:ext cx="2" cy="144"/>
                            <a:chOff x="8337" y="5908"/>
                            <a:chExt cx="2" cy="144"/>
                          </a:xfrm>
                        </wpg:grpSpPr>
                        <wps:wsp>
                          <wps:cNvPr id="421" name="Freeform 421"/>
                          <wps:cNvSpPr>
                            <a:spLocks/>
                          </wps:cNvSpPr>
                          <wps:spPr bwMode="auto">
                            <a:xfrm>
                              <a:off x="8337" y="5908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08 5908"/>
                                <a:gd name="T1" fmla="*/ 5908 h 144"/>
                                <a:gd name="T2" fmla="+- 0 6052 5908"/>
                                <a:gd name="T3" fmla="*/ 6052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2" name="Group 422"/>
                        <wpg:cNvGrpSpPr>
                          <a:grpSpLocks/>
                        </wpg:cNvGrpSpPr>
                        <wpg:grpSpPr bwMode="auto">
                          <a:xfrm>
                            <a:off x="9582" y="5908"/>
                            <a:ext cx="2" cy="144"/>
                            <a:chOff x="9582" y="5908"/>
                            <a:chExt cx="2" cy="144"/>
                          </a:xfrm>
                        </wpg:grpSpPr>
                        <wps:wsp>
                          <wps:cNvPr id="423" name="Freeform 423"/>
                          <wps:cNvSpPr>
                            <a:spLocks/>
                          </wps:cNvSpPr>
                          <wps:spPr bwMode="auto">
                            <a:xfrm>
                              <a:off x="9582" y="5908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08 5908"/>
                                <a:gd name="T1" fmla="*/ 5908 h 144"/>
                                <a:gd name="T2" fmla="+- 0 6052 5908"/>
                                <a:gd name="T3" fmla="*/ 6052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4" name="Group 424"/>
                        <wpg:cNvGrpSpPr>
                          <a:grpSpLocks/>
                        </wpg:cNvGrpSpPr>
                        <wpg:grpSpPr bwMode="auto">
                          <a:xfrm>
                            <a:off x="2981" y="139"/>
                            <a:ext cx="2" cy="4824"/>
                            <a:chOff x="2981" y="139"/>
                            <a:chExt cx="2" cy="4824"/>
                          </a:xfrm>
                        </wpg:grpSpPr>
                        <wps:wsp>
                          <wps:cNvPr id="425" name="Freeform 425"/>
                          <wps:cNvSpPr>
                            <a:spLocks/>
                          </wps:cNvSpPr>
                          <wps:spPr bwMode="auto">
                            <a:xfrm>
                              <a:off x="2981" y="139"/>
                              <a:ext cx="2" cy="4824"/>
                            </a:xfrm>
                            <a:custGeom>
                              <a:avLst/>
                              <a:gdLst>
                                <a:gd name="T0" fmla="+- 0 4962 139"/>
                                <a:gd name="T1" fmla="*/ 4962 h 4824"/>
                                <a:gd name="T2" fmla="+- 0 139 139"/>
                                <a:gd name="T3" fmla="*/ 139 h 482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824">
                                  <a:moveTo>
                                    <a:pt x="0" y="4823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6" name="Group 426"/>
                        <wpg:cNvGrpSpPr>
                          <a:grpSpLocks/>
                        </wpg:cNvGrpSpPr>
                        <wpg:grpSpPr bwMode="auto">
                          <a:xfrm>
                            <a:off x="2837" y="4962"/>
                            <a:ext cx="144" cy="2"/>
                            <a:chOff x="2837" y="4962"/>
                            <a:chExt cx="144" cy="2"/>
                          </a:xfrm>
                        </wpg:grpSpPr>
                        <wps:wsp>
                          <wps:cNvPr id="427" name="Freeform 427"/>
                          <wps:cNvSpPr>
                            <a:spLocks/>
                          </wps:cNvSpPr>
                          <wps:spPr bwMode="auto">
                            <a:xfrm>
                              <a:off x="2837" y="4962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8" name="Group 428"/>
                        <wpg:cNvGrpSpPr>
                          <a:grpSpLocks/>
                        </wpg:cNvGrpSpPr>
                        <wpg:grpSpPr bwMode="auto">
                          <a:xfrm>
                            <a:off x="2837" y="3998"/>
                            <a:ext cx="144" cy="2"/>
                            <a:chOff x="2837" y="3998"/>
                            <a:chExt cx="144" cy="2"/>
                          </a:xfrm>
                        </wpg:grpSpPr>
                        <wps:wsp>
                          <wps:cNvPr id="429" name="Freeform 429"/>
                          <wps:cNvSpPr>
                            <a:spLocks/>
                          </wps:cNvSpPr>
                          <wps:spPr bwMode="auto">
                            <a:xfrm>
                              <a:off x="2837" y="3998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0" name="Group 430"/>
                        <wpg:cNvGrpSpPr>
                          <a:grpSpLocks/>
                        </wpg:cNvGrpSpPr>
                        <wpg:grpSpPr bwMode="auto">
                          <a:xfrm>
                            <a:off x="2837" y="3033"/>
                            <a:ext cx="144" cy="2"/>
                            <a:chOff x="2837" y="3033"/>
                            <a:chExt cx="144" cy="2"/>
                          </a:xfrm>
                        </wpg:grpSpPr>
                        <wps:wsp>
                          <wps:cNvPr id="431" name="Freeform 431"/>
                          <wps:cNvSpPr>
                            <a:spLocks/>
                          </wps:cNvSpPr>
                          <wps:spPr bwMode="auto">
                            <a:xfrm>
                              <a:off x="2837" y="3033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2" name="Group 432"/>
                        <wpg:cNvGrpSpPr>
                          <a:grpSpLocks/>
                        </wpg:cNvGrpSpPr>
                        <wpg:grpSpPr bwMode="auto">
                          <a:xfrm>
                            <a:off x="2837" y="2068"/>
                            <a:ext cx="144" cy="2"/>
                            <a:chOff x="2837" y="2068"/>
                            <a:chExt cx="144" cy="2"/>
                          </a:xfrm>
                        </wpg:grpSpPr>
                        <wps:wsp>
                          <wps:cNvPr id="433" name="Freeform 433"/>
                          <wps:cNvSpPr>
                            <a:spLocks/>
                          </wps:cNvSpPr>
                          <wps:spPr bwMode="auto">
                            <a:xfrm>
                              <a:off x="2837" y="2068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4" name="Group 434"/>
                        <wpg:cNvGrpSpPr>
                          <a:grpSpLocks/>
                        </wpg:cNvGrpSpPr>
                        <wpg:grpSpPr bwMode="auto">
                          <a:xfrm>
                            <a:off x="2837" y="1104"/>
                            <a:ext cx="144" cy="2"/>
                            <a:chOff x="2837" y="1104"/>
                            <a:chExt cx="144" cy="2"/>
                          </a:xfrm>
                        </wpg:grpSpPr>
                        <wps:wsp>
                          <wps:cNvPr id="435" name="Freeform 435"/>
                          <wps:cNvSpPr>
                            <a:spLocks/>
                          </wps:cNvSpPr>
                          <wps:spPr bwMode="auto">
                            <a:xfrm>
                              <a:off x="2837" y="1104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6" name="Group 436"/>
                        <wpg:cNvGrpSpPr>
                          <a:grpSpLocks/>
                        </wpg:cNvGrpSpPr>
                        <wpg:grpSpPr bwMode="auto">
                          <a:xfrm>
                            <a:off x="2837" y="139"/>
                            <a:ext cx="144" cy="2"/>
                            <a:chOff x="2837" y="139"/>
                            <a:chExt cx="144" cy="2"/>
                          </a:xfrm>
                        </wpg:grpSpPr>
                        <wps:wsp>
                          <wps:cNvPr id="437" name="Freeform 437"/>
                          <wps:cNvSpPr>
                            <a:spLocks/>
                          </wps:cNvSpPr>
                          <wps:spPr bwMode="auto">
                            <a:xfrm>
                              <a:off x="2837" y="139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8" name="Group 438"/>
                        <wpg:cNvGrpSpPr>
                          <a:grpSpLocks/>
                        </wpg:cNvGrpSpPr>
                        <wpg:grpSpPr bwMode="auto">
                          <a:xfrm>
                            <a:off x="2981" y="-83"/>
                            <a:ext cx="6855" cy="5991"/>
                            <a:chOff x="2981" y="-83"/>
                            <a:chExt cx="6855" cy="5991"/>
                          </a:xfrm>
                        </wpg:grpSpPr>
                        <wps:wsp>
                          <wps:cNvPr id="439" name="Freeform 439"/>
                          <wps:cNvSpPr>
                            <a:spLocks/>
                          </wps:cNvSpPr>
                          <wps:spPr bwMode="auto">
                            <a:xfrm>
                              <a:off x="2981" y="-83"/>
                              <a:ext cx="6855" cy="5991"/>
                            </a:xfrm>
                            <a:custGeom>
                              <a:avLst/>
                              <a:gdLst>
                                <a:gd name="T0" fmla="+- 0 2981 2981"/>
                                <a:gd name="T1" fmla="*/ T0 w 6855"/>
                                <a:gd name="T2" fmla="+- 0 5908 -83"/>
                                <a:gd name="T3" fmla="*/ 5908 h 5991"/>
                                <a:gd name="T4" fmla="+- 0 9835 2981"/>
                                <a:gd name="T5" fmla="*/ T4 w 6855"/>
                                <a:gd name="T6" fmla="+- 0 5908 -83"/>
                                <a:gd name="T7" fmla="*/ 5908 h 5991"/>
                                <a:gd name="T8" fmla="+- 0 9835 2981"/>
                                <a:gd name="T9" fmla="*/ T8 w 6855"/>
                                <a:gd name="T10" fmla="+- 0 -83 -83"/>
                                <a:gd name="T11" fmla="*/ -83 h 5991"/>
                                <a:gd name="T12" fmla="+- 0 2981 2981"/>
                                <a:gd name="T13" fmla="*/ T12 w 6855"/>
                                <a:gd name="T14" fmla="+- 0 -83 -83"/>
                                <a:gd name="T15" fmla="*/ -83 h 5991"/>
                                <a:gd name="T16" fmla="+- 0 2981 2981"/>
                                <a:gd name="T17" fmla="*/ T16 w 6855"/>
                                <a:gd name="T18" fmla="+- 0 5908 -83"/>
                                <a:gd name="T19" fmla="*/ 5908 h 599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855" h="5991">
                                  <a:moveTo>
                                    <a:pt x="0" y="5991"/>
                                  </a:moveTo>
                                  <a:lnTo>
                                    <a:pt x="6854" y="5991"/>
                                  </a:lnTo>
                                  <a:lnTo>
                                    <a:pt x="68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5991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0" name="Group 440"/>
                        <wpg:cNvGrpSpPr>
                          <a:grpSpLocks/>
                        </wpg:cNvGrpSpPr>
                        <wpg:grpSpPr bwMode="auto">
                          <a:xfrm>
                            <a:off x="3359" y="139"/>
                            <a:ext cx="6223" cy="4824"/>
                            <a:chOff x="3359" y="139"/>
                            <a:chExt cx="6223" cy="4824"/>
                          </a:xfrm>
                        </wpg:grpSpPr>
                        <wps:wsp>
                          <wps:cNvPr id="441" name="Freeform 441"/>
                          <wps:cNvSpPr>
                            <a:spLocks/>
                          </wps:cNvSpPr>
                          <wps:spPr bwMode="auto">
                            <a:xfrm>
                              <a:off x="3359" y="139"/>
                              <a:ext cx="6223" cy="4824"/>
                            </a:xfrm>
                            <a:custGeom>
                              <a:avLst/>
                              <a:gdLst>
                                <a:gd name="T0" fmla="+- 0 3359 3359"/>
                                <a:gd name="T1" fmla="*/ T0 w 6223"/>
                                <a:gd name="T2" fmla="+- 0 4962 139"/>
                                <a:gd name="T3" fmla="*/ 4962 h 4824"/>
                                <a:gd name="T4" fmla="+- 0 9582 3359"/>
                                <a:gd name="T5" fmla="*/ T4 w 6223"/>
                                <a:gd name="T6" fmla="+- 0 139 139"/>
                                <a:gd name="T7" fmla="*/ 139 h 482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6223" h="4824">
                                  <a:moveTo>
                                    <a:pt x="0" y="4823"/>
                                  </a:moveTo>
                                  <a:lnTo>
                                    <a:pt x="6223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FF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2" name="Group 442"/>
                        <wpg:cNvGrpSpPr>
                          <a:grpSpLocks/>
                        </wpg:cNvGrpSpPr>
                        <wpg:grpSpPr bwMode="auto">
                          <a:xfrm>
                            <a:off x="3447" y="139"/>
                            <a:ext cx="5986" cy="4824"/>
                            <a:chOff x="3447" y="139"/>
                            <a:chExt cx="5986" cy="4824"/>
                          </a:xfrm>
                        </wpg:grpSpPr>
                        <wps:wsp>
                          <wps:cNvPr id="443" name="Freeform 443"/>
                          <wps:cNvSpPr>
                            <a:spLocks/>
                          </wps:cNvSpPr>
                          <wps:spPr bwMode="auto">
                            <a:xfrm>
                              <a:off x="3447" y="139"/>
                              <a:ext cx="5986" cy="4824"/>
                            </a:xfrm>
                            <a:custGeom>
                              <a:avLst/>
                              <a:gdLst>
                                <a:gd name="T0" fmla="+- 0 3447 3447"/>
                                <a:gd name="T1" fmla="*/ T0 w 5986"/>
                                <a:gd name="T2" fmla="+- 0 2678 139"/>
                                <a:gd name="T3" fmla="*/ 2678 h 4824"/>
                                <a:gd name="T4" fmla="+- 0 3447 3447"/>
                                <a:gd name="T5" fmla="*/ T4 w 5986"/>
                                <a:gd name="T6" fmla="+- 0 4962 139"/>
                                <a:gd name="T7" fmla="*/ 4962 h 4824"/>
                                <a:gd name="T8" fmla="+- 0 5202 3447"/>
                                <a:gd name="T9" fmla="*/ T8 w 5986"/>
                                <a:gd name="T10" fmla="+- 0 4962 139"/>
                                <a:gd name="T11" fmla="*/ 4962 h 4824"/>
                                <a:gd name="T12" fmla="+- 0 5230 3447"/>
                                <a:gd name="T13" fmla="*/ T12 w 5986"/>
                                <a:gd name="T14" fmla="+- 0 4935 139"/>
                                <a:gd name="T15" fmla="*/ 4935 h 4824"/>
                                <a:gd name="T16" fmla="+- 0 6099 3447"/>
                                <a:gd name="T17" fmla="*/ T16 w 5986"/>
                                <a:gd name="T18" fmla="+- 0 3789 139"/>
                                <a:gd name="T19" fmla="*/ 3789 h 4824"/>
                                <a:gd name="T20" fmla="+- 0 4124 3447"/>
                                <a:gd name="T21" fmla="*/ T20 w 5986"/>
                                <a:gd name="T22" fmla="+- 0 3789 139"/>
                                <a:gd name="T23" fmla="*/ 3789 h 4824"/>
                                <a:gd name="T24" fmla="+- 0 4051 3447"/>
                                <a:gd name="T25" fmla="*/ T24 w 5986"/>
                                <a:gd name="T26" fmla="+- 0 3745 139"/>
                                <a:gd name="T27" fmla="*/ 3745 h 4824"/>
                                <a:gd name="T28" fmla="+- 0 3551 3447"/>
                                <a:gd name="T29" fmla="*/ T28 w 5986"/>
                                <a:gd name="T30" fmla="+- 0 2937 139"/>
                                <a:gd name="T31" fmla="*/ 2937 h 4824"/>
                                <a:gd name="T32" fmla="+- 0 3447 3447"/>
                                <a:gd name="T33" fmla="*/ T32 w 5986"/>
                                <a:gd name="T34" fmla="+- 0 2678 139"/>
                                <a:gd name="T35" fmla="*/ 2678 h 482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</a:cxnLst>
                              <a:rect l="0" t="0" r="r" b="b"/>
                              <a:pathLst>
                                <a:path w="5986" h="4824">
                                  <a:moveTo>
                                    <a:pt x="0" y="2539"/>
                                  </a:moveTo>
                                  <a:lnTo>
                                    <a:pt x="0" y="4823"/>
                                  </a:lnTo>
                                  <a:lnTo>
                                    <a:pt x="1755" y="4823"/>
                                  </a:lnTo>
                                  <a:lnTo>
                                    <a:pt x="1783" y="4796"/>
                                  </a:lnTo>
                                  <a:lnTo>
                                    <a:pt x="2652" y="3650"/>
                                  </a:lnTo>
                                  <a:lnTo>
                                    <a:pt x="677" y="3650"/>
                                  </a:lnTo>
                                  <a:lnTo>
                                    <a:pt x="604" y="3606"/>
                                  </a:lnTo>
                                  <a:lnTo>
                                    <a:pt x="104" y="2798"/>
                                  </a:lnTo>
                                  <a:lnTo>
                                    <a:pt x="0" y="253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1B1B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4" name="Freeform 444"/>
                          <wps:cNvSpPr>
                            <a:spLocks/>
                          </wps:cNvSpPr>
                          <wps:spPr bwMode="auto">
                            <a:xfrm>
                              <a:off x="3447" y="139"/>
                              <a:ext cx="5986" cy="4824"/>
                            </a:xfrm>
                            <a:custGeom>
                              <a:avLst/>
                              <a:gdLst>
                                <a:gd name="T0" fmla="+- 0 9432 3447"/>
                                <a:gd name="T1" fmla="*/ T0 w 5986"/>
                                <a:gd name="T2" fmla="+- 0 139 139"/>
                                <a:gd name="T3" fmla="*/ 139 h 4824"/>
                                <a:gd name="T4" fmla="+- 0 8358 3447"/>
                                <a:gd name="T5" fmla="*/ T4 w 5986"/>
                                <a:gd name="T6" fmla="+- 0 139 139"/>
                                <a:gd name="T7" fmla="*/ 139 h 4824"/>
                                <a:gd name="T8" fmla="+- 0 8091 3447"/>
                                <a:gd name="T9" fmla="*/ T8 w 5986"/>
                                <a:gd name="T10" fmla="+- 0 240 139"/>
                                <a:gd name="T11" fmla="*/ 240 h 4824"/>
                                <a:gd name="T12" fmla="+- 0 7937 3447"/>
                                <a:gd name="T13" fmla="*/ T12 w 5986"/>
                                <a:gd name="T14" fmla="+- 0 314 139"/>
                                <a:gd name="T15" fmla="*/ 314 h 4824"/>
                                <a:gd name="T16" fmla="+- 0 6409 3447"/>
                                <a:gd name="T17" fmla="*/ T16 w 5986"/>
                                <a:gd name="T18" fmla="+- 0 1304 139"/>
                                <a:gd name="T19" fmla="*/ 1304 h 4824"/>
                                <a:gd name="T20" fmla="+- 0 6143 3447"/>
                                <a:gd name="T21" fmla="*/ T20 w 5986"/>
                                <a:gd name="T22" fmla="+- 0 1686 139"/>
                                <a:gd name="T23" fmla="*/ 1686 h 4824"/>
                                <a:gd name="T24" fmla="+- 0 5230 3447"/>
                                <a:gd name="T25" fmla="*/ T24 w 5986"/>
                                <a:gd name="T26" fmla="+- 0 3071 139"/>
                                <a:gd name="T27" fmla="*/ 3071 h 4824"/>
                                <a:gd name="T28" fmla="+- 0 5013 3447"/>
                                <a:gd name="T29" fmla="*/ T28 w 5986"/>
                                <a:gd name="T30" fmla="+- 0 3313 139"/>
                                <a:gd name="T31" fmla="*/ 3313 h 4824"/>
                                <a:gd name="T32" fmla="+- 0 4844 3447"/>
                                <a:gd name="T33" fmla="*/ T32 w 5986"/>
                                <a:gd name="T34" fmla="+- 0 3481 139"/>
                                <a:gd name="T35" fmla="*/ 3481 h 4824"/>
                                <a:gd name="T36" fmla="+- 0 4719 3447"/>
                                <a:gd name="T37" fmla="*/ T36 w 5986"/>
                                <a:gd name="T38" fmla="+- 0 3593 139"/>
                                <a:gd name="T39" fmla="*/ 3593 h 4824"/>
                                <a:gd name="T40" fmla="+- 0 4432 3447"/>
                                <a:gd name="T41" fmla="*/ T40 w 5986"/>
                                <a:gd name="T42" fmla="+- 0 3782 139"/>
                                <a:gd name="T43" fmla="*/ 3782 h 4824"/>
                                <a:gd name="T44" fmla="+- 0 4124 3447"/>
                                <a:gd name="T45" fmla="*/ T44 w 5986"/>
                                <a:gd name="T46" fmla="+- 0 3789 139"/>
                                <a:gd name="T47" fmla="*/ 3789 h 4824"/>
                                <a:gd name="T48" fmla="+- 0 6099 3447"/>
                                <a:gd name="T49" fmla="*/ T48 w 5986"/>
                                <a:gd name="T50" fmla="+- 0 3789 139"/>
                                <a:gd name="T51" fmla="*/ 3789 h 4824"/>
                                <a:gd name="T52" fmla="+- 0 6143 3447"/>
                                <a:gd name="T53" fmla="*/ T52 w 5986"/>
                                <a:gd name="T54" fmla="+- 0 3731 139"/>
                                <a:gd name="T55" fmla="*/ 3731 h 4824"/>
                                <a:gd name="T56" fmla="+- 0 6409 3447"/>
                                <a:gd name="T57" fmla="*/ T56 w 5986"/>
                                <a:gd name="T58" fmla="+- 0 3388 139"/>
                                <a:gd name="T59" fmla="*/ 3388 h 4824"/>
                                <a:gd name="T60" fmla="+- 0 6790 3447"/>
                                <a:gd name="T61" fmla="*/ T60 w 5986"/>
                                <a:gd name="T62" fmla="+- 0 2916 139"/>
                                <a:gd name="T63" fmla="*/ 2916 h 4824"/>
                                <a:gd name="T64" fmla="+- 0 7921 3447"/>
                                <a:gd name="T65" fmla="*/ T64 w 5986"/>
                                <a:gd name="T66" fmla="+- 0 1719 139"/>
                                <a:gd name="T67" fmla="*/ 1719 h 4824"/>
                                <a:gd name="T68" fmla="+- 0 8091 3447"/>
                                <a:gd name="T69" fmla="*/ T68 w 5986"/>
                                <a:gd name="T70" fmla="+- 0 1590 139"/>
                                <a:gd name="T71" fmla="*/ 1590 h 4824"/>
                                <a:gd name="T72" fmla="+- 0 8466 3447"/>
                                <a:gd name="T73" fmla="*/ T72 w 5986"/>
                                <a:gd name="T74" fmla="+- 0 1315 139"/>
                                <a:gd name="T75" fmla="*/ 1315 h 4824"/>
                                <a:gd name="T76" fmla="+- 0 8808 3447"/>
                                <a:gd name="T77" fmla="*/ T76 w 5986"/>
                                <a:gd name="T78" fmla="+- 0 1159 139"/>
                                <a:gd name="T79" fmla="*/ 1159 h 4824"/>
                                <a:gd name="T80" fmla="+- 0 9432 3447"/>
                                <a:gd name="T81" fmla="*/ T80 w 5986"/>
                                <a:gd name="T82" fmla="+- 0 1158 139"/>
                                <a:gd name="T83" fmla="*/ 1158 h 4824"/>
                                <a:gd name="T84" fmla="+- 0 9432 3447"/>
                                <a:gd name="T85" fmla="*/ T84 w 5986"/>
                                <a:gd name="T86" fmla="+- 0 139 139"/>
                                <a:gd name="T87" fmla="*/ 139 h 482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</a:cxnLst>
                              <a:rect l="0" t="0" r="r" b="b"/>
                              <a:pathLst>
                                <a:path w="5986" h="4824">
                                  <a:moveTo>
                                    <a:pt x="5985" y="0"/>
                                  </a:moveTo>
                                  <a:lnTo>
                                    <a:pt x="4911" y="0"/>
                                  </a:lnTo>
                                  <a:lnTo>
                                    <a:pt x="4644" y="101"/>
                                  </a:lnTo>
                                  <a:lnTo>
                                    <a:pt x="4490" y="175"/>
                                  </a:lnTo>
                                  <a:lnTo>
                                    <a:pt x="2962" y="1165"/>
                                  </a:lnTo>
                                  <a:lnTo>
                                    <a:pt x="2696" y="1547"/>
                                  </a:lnTo>
                                  <a:lnTo>
                                    <a:pt x="1783" y="2932"/>
                                  </a:lnTo>
                                  <a:lnTo>
                                    <a:pt x="1566" y="3174"/>
                                  </a:lnTo>
                                  <a:lnTo>
                                    <a:pt x="1397" y="3342"/>
                                  </a:lnTo>
                                  <a:lnTo>
                                    <a:pt x="1272" y="3454"/>
                                  </a:lnTo>
                                  <a:lnTo>
                                    <a:pt x="985" y="3643"/>
                                  </a:lnTo>
                                  <a:lnTo>
                                    <a:pt x="677" y="3650"/>
                                  </a:lnTo>
                                  <a:lnTo>
                                    <a:pt x="2652" y="3650"/>
                                  </a:lnTo>
                                  <a:lnTo>
                                    <a:pt x="2696" y="3592"/>
                                  </a:lnTo>
                                  <a:lnTo>
                                    <a:pt x="2962" y="3249"/>
                                  </a:lnTo>
                                  <a:lnTo>
                                    <a:pt x="3343" y="2777"/>
                                  </a:lnTo>
                                  <a:lnTo>
                                    <a:pt x="4474" y="1580"/>
                                  </a:lnTo>
                                  <a:lnTo>
                                    <a:pt x="4644" y="1451"/>
                                  </a:lnTo>
                                  <a:lnTo>
                                    <a:pt x="5019" y="1176"/>
                                  </a:lnTo>
                                  <a:lnTo>
                                    <a:pt x="5361" y="1020"/>
                                  </a:lnTo>
                                  <a:lnTo>
                                    <a:pt x="5985" y="1019"/>
                                  </a:lnTo>
                                  <a:lnTo>
                                    <a:pt x="598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1B1B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5" name="Freeform 445"/>
                          <wps:cNvSpPr>
                            <a:spLocks/>
                          </wps:cNvSpPr>
                          <wps:spPr bwMode="auto">
                            <a:xfrm>
                              <a:off x="3447" y="139"/>
                              <a:ext cx="5986" cy="4824"/>
                            </a:xfrm>
                            <a:custGeom>
                              <a:avLst/>
                              <a:gdLst>
                                <a:gd name="T0" fmla="+- 0 9432 3447"/>
                                <a:gd name="T1" fmla="*/ T0 w 5986"/>
                                <a:gd name="T2" fmla="+- 0 1158 139"/>
                                <a:gd name="T3" fmla="*/ 1158 h 4824"/>
                                <a:gd name="T4" fmla="+- 0 8813 3447"/>
                                <a:gd name="T5" fmla="*/ T4 w 5986"/>
                                <a:gd name="T6" fmla="+- 0 1158 139"/>
                                <a:gd name="T7" fmla="*/ 1158 h 4824"/>
                                <a:gd name="T8" fmla="+- 0 8986 3447"/>
                                <a:gd name="T9" fmla="*/ T8 w 5986"/>
                                <a:gd name="T10" fmla="+- 0 1172 139"/>
                                <a:gd name="T11" fmla="*/ 1172 h 4824"/>
                                <a:gd name="T12" fmla="+- 0 9210 3447"/>
                                <a:gd name="T13" fmla="*/ T12 w 5986"/>
                                <a:gd name="T14" fmla="+- 0 1297 139"/>
                                <a:gd name="T15" fmla="*/ 1297 h 4824"/>
                                <a:gd name="T16" fmla="+- 0 9257 3447"/>
                                <a:gd name="T17" fmla="*/ T16 w 5986"/>
                                <a:gd name="T18" fmla="+- 0 1338 139"/>
                                <a:gd name="T19" fmla="*/ 1338 h 4824"/>
                                <a:gd name="T20" fmla="+- 0 9337 3447"/>
                                <a:gd name="T21" fmla="*/ T20 w 5986"/>
                                <a:gd name="T22" fmla="+- 0 1417 139"/>
                                <a:gd name="T23" fmla="*/ 1417 h 4824"/>
                                <a:gd name="T24" fmla="+- 0 9432 3447"/>
                                <a:gd name="T25" fmla="*/ T24 w 5986"/>
                                <a:gd name="T26" fmla="+- 0 1529 139"/>
                                <a:gd name="T27" fmla="*/ 1529 h 4824"/>
                                <a:gd name="T28" fmla="+- 0 9432 3447"/>
                                <a:gd name="T29" fmla="*/ T28 w 5986"/>
                                <a:gd name="T30" fmla="+- 0 1158 139"/>
                                <a:gd name="T31" fmla="*/ 1158 h 482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</a:cxnLst>
                              <a:rect l="0" t="0" r="r" b="b"/>
                              <a:pathLst>
                                <a:path w="5986" h="4824">
                                  <a:moveTo>
                                    <a:pt x="5985" y="1019"/>
                                  </a:moveTo>
                                  <a:lnTo>
                                    <a:pt x="5366" y="1019"/>
                                  </a:lnTo>
                                  <a:lnTo>
                                    <a:pt x="5539" y="1033"/>
                                  </a:lnTo>
                                  <a:lnTo>
                                    <a:pt x="5763" y="1158"/>
                                  </a:lnTo>
                                  <a:lnTo>
                                    <a:pt x="5810" y="1199"/>
                                  </a:lnTo>
                                  <a:lnTo>
                                    <a:pt x="5890" y="1278"/>
                                  </a:lnTo>
                                  <a:lnTo>
                                    <a:pt x="5985" y="1390"/>
                                  </a:lnTo>
                                  <a:lnTo>
                                    <a:pt x="5985" y="10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1B1B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6" name="Group 446"/>
                        <wpg:cNvGrpSpPr>
                          <a:grpSpLocks/>
                        </wpg:cNvGrpSpPr>
                        <wpg:grpSpPr bwMode="auto">
                          <a:xfrm>
                            <a:off x="3447" y="217"/>
                            <a:ext cx="5986" cy="4357"/>
                            <a:chOff x="3447" y="217"/>
                            <a:chExt cx="5986" cy="4357"/>
                          </a:xfrm>
                        </wpg:grpSpPr>
                        <wps:wsp>
                          <wps:cNvPr id="447" name="Freeform 447"/>
                          <wps:cNvSpPr>
                            <a:spLocks/>
                          </wps:cNvSpPr>
                          <wps:spPr bwMode="auto">
                            <a:xfrm>
                              <a:off x="3447" y="217"/>
                              <a:ext cx="5986" cy="4357"/>
                            </a:xfrm>
                            <a:custGeom>
                              <a:avLst/>
                              <a:gdLst>
                                <a:gd name="T0" fmla="+- 0 3447 3447"/>
                                <a:gd name="T1" fmla="*/ T0 w 5986"/>
                                <a:gd name="T2" fmla="+- 0 4398 217"/>
                                <a:gd name="T3" fmla="*/ 4398 h 4357"/>
                                <a:gd name="T4" fmla="+- 0 3551 3447"/>
                                <a:gd name="T5" fmla="*/ T4 w 5986"/>
                                <a:gd name="T6" fmla="+- 0 4447 217"/>
                                <a:gd name="T7" fmla="*/ 4447 h 4357"/>
                                <a:gd name="T8" fmla="+- 0 4051 3447"/>
                                <a:gd name="T9" fmla="*/ T8 w 5986"/>
                                <a:gd name="T10" fmla="+- 0 4573 217"/>
                                <a:gd name="T11" fmla="*/ 4573 h 4357"/>
                                <a:gd name="T12" fmla="+- 0 4124 3447"/>
                                <a:gd name="T13" fmla="*/ T12 w 5986"/>
                                <a:gd name="T14" fmla="+- 0 4574 217"/>
                                <a:gd name="T15" fmla="*/ 4574 h 4357"/>
                                <a:gd name="T16" fmla="+- 0 4432 3447"/>
                                <a:gd name="T17" fmla="*/ T16 w 5986"/>
                                <a:gd name="T18" fmla="+- 0 4532 217"/>
                                <a:gd name="T19" fmla="*/ 4532 h 4357"/>
                                <a:gd name="T20" fmla="+- 0 4719 3447"/>
                                <a:gd name="T21" fmla="*/ T20 w 5986"/>
                                <a:gd name="T22" fmla="+- 0 4432 217"/>
                                <a:gd name="T23" fmla="*/ 4432 h 4357"/>
                                <a:gd name="T24" fmla="+- 0 4844 3447"/>
                                <a:gd name="T25" fmla="*/ T24 w 5986"/>
                                <a:gd name="T26" fmla="+- 0 4363 217"/>
                                <a:gd name="T27" fmla="*/ 4363 h 4357"/>
                                <a:gd name="T28" fmla="+- 0 5013 3447"/>
                                <a:gd name="T29" fmla="*/ T28 w 5986"/>
                                <a:gd name="T30" fmla="+- 0 4230 217"/>
                                <a:gd name="T31" fmla="*/ 4230 h 4357"/>
                                <a:gd name="T32" fmla="+- 0 5230 3447"/>
                                <a:gd name="T33" fmla="*/ T32 w 5986"/>
                                <a:gd name="T34" fmla="+- 0 4003 217"/>
                                <a:gd name="T35" fmla="*/ 4003 h 4357"/>
                                <a:gd name="T36" fmla="+- 0 6143 3447"/>
                                <a:gd name="T37" fmla="*/ T36 w 5986"/>
                                <a:gd name="T38" fmla="+- 0 2708 217"/>
                                <a:gd name="T39" fmla="*/ 2708 h 4357"/>
                                <a:gd name="T40" fmla="+- 0 6409 3447"/>
                                <a:gd name="T41" fmla="*/ T40 w 5986"/>
                                <a:gd name="T42" fmla="+- 0 2346 217"/>
                                <a:gd name="T43" fmla="*/ 2346 h 4357"/>
                                <a:gd name="T44" fmla="+- 0 6790 3447"/>
                                <a:gd name="T45" fmla="*/ T44 w 5986"/>
                                <a:gd name="T46" fmla="+- 0 1986 217"/>
                                <a:gd name="T47" fmla="*/ 1986 h 4357"/>
                                <a:gd name="T48" fmla="+- 0 7921 3447"/>
                                <a:gd name="T49" fmla="*/ T48 w 5986"/>
                                <a:gd name="T50" fmla="+- 0 1021 217"/>
                                <a:gd name="T51" fmla="*/ 1021 h 4357"/>
                                <a:gd name="T52" fmla="+- 0 7937 3447"/>
                                <a:gd name="T53" fmla="*/ T52 w 5986"/>
                                <a:gd name="T54" fmla="+- 0 1010 217"/>
                                <a:gd name="T55" fmla="*/ 1010 h 4357"/>
                                <a:gd name="T56" fmla="+- 0 8091 3447"/>
                                <a:gd name="T57" fmla="*/ T56 w 5986"/>
                                <a:gd name="T58" fmla="+- 0 915 217"/>
                                <a:gd name="T59" fmla="*/ 915 h 4357"/>
                                <a:gd name="T60" fmla="+- 0 8391 3447"/>
                                <a:gd name="T61" fmla="*/ T60 w 5986"/>
                                <a:gd name="T62" fmla="+- 0 748 217"/>
                                <a:gd name="T63" fmla="*/ 748 h 4357"/>
                                <a:gd name="T64" fmla="+- 0 8466 3447"/>
                                <a:gd name="T65" fmla="*/ T64 w 5986"/>
                                <a:gd name="T66" fmla="+- 0 706 217"/>
                                <a:gd name="T67" fmla="*/ 706 h 4357"/>
                                <a:gd name="T68" fmla="+- 0 8808 3447"/>
                                <a:gd name="T69" fmla="*/ T68 w 5986"/>
                                <a:gd name="T70" fmla="+- 0 525 217"/>
                                <a:gd name="T71" fmla="*/ 525 h 4357"/>
                                <a:gd name="T72" fmla="+- 0 8813 3447"/>
                                <a:gd name="T73" fmla="*/ T72 w 5986"/>
                                <a:gd name="T74" fmla="+- 0 522 217"/>
                                <a:gd name="T75" fmla="*/ 522 h 4357"/>
                                <a:gd name="T76" fmla="+- 0 8986 3447"/>
                                <a:gd name="T77" fmla="*/ T76 w 5986"/>
                                <a:gd name="T78" fmla="+- 0 433 217"/>
                                <a:gd name="T79" fmla="*/ 433 h 4357"/>
                                <a:gd name="T80" fmla="+- 0 9210 3447"/>
                                <a:gd name="T81" fmla="*/ T80 w 5986"/>
                                <a:gd name="T82" fmla="+- 0 322 217"/>
                                <a:gd name="T83" fmla="*/ 322 h 4357"/>
                                <a:gd name="T84" fmla="+- 0 9257 3447"/>
                                <a:gd name="T85" fmla="*/ T84 w 5986"/>
                                <a:gd name="T86" fmla="+- 0 299 217"/>
                                <a:gd name="T87" fmla="*/ 299 h 4357"/>
                                <a:gd name="T88" fmla="+- 0 9337 3447"/>
                                <a:gd name="T89" fmla="*/ T88 w 5986"/>
                                <a:gd name="T90" fmla="+- 0 261 217"/>
                                <a:gd name="T91" fmla="*/ 261 h 4357"/>
                                <a:gd name="T92" fmla="+- 0 9432 3447"/>
                                <a:gd name="T93" fmla="*/ T92 w 5986"/>
                                <a:gd name="T94" fmla="+- 0 217 217"/>
                                <a:gd name="T95" fmla="*/ 217 h 435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</a:cxnLst>
                              <a:rect l="0" t="0" r="r" b="b"/>
                              <a:pathLst>
                                <a:path w="5986" h="4357">
                                  <a:moveTo>
                                    <a:pt x="0" y="4181"/>
                                  </a:moveTo>
                                  <a:lnTo>
                                    <a:pt x="104" y="4230"/>
                                  </a:lnTo>
                                  <a:lnTo>
                                    <a:pt x="604" y="4356"/>
                                  </a:lnTo>
                                  <a:lnTo>
                                    <a:pt x="677" y="4357"/>
                                  </a:lnTo>
                                  <a:lnTo>
                                    <a:pt x="985" y="4315"/>
                                  </a:lnTo>
                                  <a:lnTo>
                                    <a:pt x="1272" y="4215"/>
                                  </a:lnTo>
                                  <a:lnTo>
                                    <a:pt x="1397" y="4146"/>
                                  </a:lnTo>
                                  <a:lnTo>
                                    <a:pt x="1566" y="4013"/>
                                  </a:lnTo>
                                  <a:lnTo>
                                    <a:pt x="1783" y="3786"/>
                                  </a:lnTo>
                                  <a:lnTo>
                                    <a:pt x="2696" y="2491"/>
                                  </a:lnTo>
                                  <a:lnTo>
                                    <a:pt x="2962" y="2129"/>
                                  </a:lnTo>
                                  <a:lnTo>
                                    <a:pt x="3343" y="1769"/>
                                  </a:lnTo>
                                  <a:lnTo>
                                    <a:pt x="4474" y="804"/>
                                  </a:lnTo>
                                  <a:lnTo>
                                    <a:pt x="4490" y="793"/>
                                  </a:lnTo>
                                  <a:lnTo>
                                    <a:pt x="4644" y="698"/>
                                  </a:lnTo>
                                  <a:lnTo>
                                    <a:pt x="4944" y="531"/>
                                  </a:lnTo>
                                  <a:lnTo>
                                    <a:pt x="5019" y="489"/>
                                  </a:lnTo>
                                  <a:lnTo>
                                    <a:pt x="5361" y="308"/>
                                  </a:lnTo>
                                  <a:lnTo>
                                    <a:pt x="5366" y="305"/>
                                  </a:lnTo>
                                  <a:lnTo>
                                    <a:pt x="5539" y="216"/>
                                  </a:lnTo>
                                  <a:lnTo>
                                    <a:pt x="5763" y="105"/>
                                  </a:lnTo>
                                  <a:lnTo>
                                    <a:pt x="5810" y="82"/>
                                  </a:lnTo>
                                  <a:lnTo>
                                    <a:pt x="5890" y="44"/>
                                  </a:lnTo>
                                  <a:lnTo>
                                    <a:pt x="5985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8" name="Group 448"/>
                        <wpg:cNvGrpSpPr>
                          <a:grpSpLocks/>
                        </wpg:cNvGrpSpPr>
                        <wpg:grpSpPr bwMode="auto">
                          <a:xfrm>
                            <a:off x="3447" y="178"/>
                            <a:ext cx="5986" cy="4762"/>
                            <a:chOff x="3447" y="178"/>
                            <a:chExt cx="5986" cy="4762"/>
                          </a:xfrm>
                        </wpg:grpSpPr>
                        <wps:wsp>
                          <wps:cNvPr id="449" name="Freeform 449"/>
                          <wps:cNvSpPr>
                            <a:spLocks/>
                          </wps:cNvSpPr>
                          <wps:spPr bwMode="auto">
                            <a:xfrm>
                              <a:off x="3447" y="178"/>
                              <a:ext cx="5986" cy="4762"/>
                            </a:xfrm>
                            <a:custGeom>
                              <a:avLst/>
                              <a:gdLst>
                                <a:gd name="T0" fmla="+- 0 3447 3447"/>
                                <a:gd name="T1" fmla="*/ T0 w 5986"/>
                                <a:gd name="T2" fmla="+- 0 4940 178"/>
                                <a:gd name="T3" fmla="*/ 4940 h 4762"/>
                                <a:gd name="T4" fmla="+- 0 3551 3447"/>
                                <a:gd name="T5" fmla="*/ T4 w 5986"/>
                                <a:gd name="T6" fmla="+- 0 4901 178"/>
                                <a:gd name="T7" fmla="*/ 4901 h 4762"/>
                                <a:gd name="T8" fmla="+- 0 4051 3447"/>
                                <a:gd name="T9" fmla="*/ T8 w 5986"/>
                                <a:gd name="T10" fmla="+- 0 4628 178"/>
                                <a:gd name="T11" fmla="*/ 4628 h 4762"/>
                                <a:gd name="T12" fmla="+- 0 4051 3447"/>
                                <a:gd name="T13" fmla="*/ T12 w 5986"/>
                                <a:gd name="T14" fmla="+- 0 4628 178"/>
                                <a:gd name="T15" fmla="*/ 4628 h 4762"/>
                                <a:gd name="T16" fmla="+- 0 4124 3447"/>
                                <a:gd name="T17" fmla="*/ T16 w 5986"/>
                                <a:gd name="T18" fmla="+- 0 4580 178"/>
                                <a:gd name="T19" fmla="*/ 4580 h 4762"/>
                                <a:gd name="T20" fmla="+- 0 4432 3447"/>
                                <a:gd name="T21" fmla="*/ T20 w 5986"/>
                                <a:gd name="T22" fmla="+- 0 4359 178"/>
                                <a:gd name="T23" fmla="*/ 4359 h 4762"/>
                                <a:gd name="T24" fmla="+- 0 4719 3447"/>
                                <a:gd name="T25" fmla="*/ T24 w 5986"/>
                                <a:gd name="T26" fmla="+- 0 4132 178"/>
                                <a:gd name="T27" fmla="*/ 4132 h 4762"/>
                                <a:gd name="T28" fmla="+- 0 4844 3447"/>
                                <a:gd name="T29" fmla="*/ T28 w 5986"/>
                                <a:gd name="T30" fmla="+- 0 4026 178"/>
                                <a:gd name="T31" fmla="*/ 4026 h 4762"/>
                                <a:gd name="T32" fmla="+- 0 5013 3447"/>
                                <a:gd name="T33" fmla="*/ T32 w 5986"/>
                                <a:gd name="T34" fmla="+- 0 3879 178"/>
                                <a:gd name="T35" fmla="*/ 3879 h 4762"/>
                                <a:gd name="T36" fmla="+- 0 5230 3447"/>
                                <a:gd name="T37" fmla="*/ T36 w 5986"/>
                                <a:gd name="T38" fmla="+- 0 3683 178"/>
                                <a:gd name="T39" fmla="*/ 3683 h 4762"/>
                                <a:gd name="T40" fmla="+- 0 6143 3447"/>
                                <a:gd name="T41" fmla="*/ T40 w 5986"/>
                                <a:gd name="T42" fmla="+- 0 2803 178"/>
                                <a:gd name="T43" fmla="*/ 2803 h 4762"/>
                                <a:gd name="T44" fmla="+- 0 6409 3447"/>
                                <a:gd name="T45" fmla="*/ T44 w 5986"/>
                                <a:gd name="T46" fmla="+- 0 2539 178"/>
                                <a:gd name="T47" fmla="*/ 2539 h 4762"/>
                                <a:gd name="T48" fmla="+- 0 6790 3447"/>
                                <a:gd name="T49" fmla="*/ T48 w 5986"/>
                                <a:gd name="T50" fmla="+- 0 2164 178"/>
                                <a:gd name="T51" fmla="*/ 2164 h 4762"/>
                                <a:gd name="T52" fmla="+- 0 6790 3447"/>
                                <a:gd name="T53" fmla="*/ T52 w 5986"/>
                                <a:gd name="T54" fmla="+- 0 2164 178"/>
                                <a:gd name="T55" fmla="*/ 2164 h 4762"/>
                                <a:gd name="T56" fmla="+- 0 7921 3447"/>
                                <a:gd name="T57" fmla="*/ T56 w 5986"/>
                                <a:gd name="T58" fmla="+- 0 1130 178"/>
                                <a:gd name="T59" fmla="*/ 1130 h 4762"/>
                                <a:gd name="T60" fmla="+- 0 7937 3447"/>
                                <a:gd name="T61" fmla="*/ T60 w 5986"/>
                                <a:gd name="T62" fmla="+- 0 1117 178"/>
                                <a:gd name="T63" fmla="*/ 1117 h 4762"/>
                                <a:gd name="T64" fmla="+- 0 8091 3447"/>
                                <a:gd name="T65" fmla="*/ T64 w 5986"/>
                                <a:gd name="T66" fmla="+- 0 993 178"/>
                                <a:gd name="T67" fmla="*/ 993 h 4762"/>
                                <a:gd name="T68" fmla="+- 0 8391 3447"/>
                                <a:gd name="T69" fmla="*/ T68 w 5986"/>
                                <a:gd name="T70" fmla="+- 0 765 178"/>
                                <a:gd name="T71" fmla="*/ 765 h 4762"/>
                                <a:gd name="T72" fmla="+- 0 8466 3447"/>
                                <a:gd name="T73" fmla="*/ T72 w 5986"/>
                                <a:gd name="T74" fmla="+- 0 712 178"/>
                                <a:gd name="T75" fmla="*/ 712 h 4762"/>
                                <a:gd name="T76" fmla="+- 0 8808 3447"/>
                                <a:gd name="T77" fmla="*/ T76 w 5986"/>
                                <a:gd name="T78" fmla="+- 0 487 178"/>
                                <a:gd name="T79" fmla="*/ 487 h 4762"/>
                                <a:gd name="T80" fmla="+- 0 8813 3447"/>
                                <a:gd name="T81" fmla="*/ T80 w 5986"/>
                                <a:gd name="T82" fmla="+- 0 483 178"/>
                                <a:gd name="T83" fmla="*/ 483 h 4762"/>
                                <a:gd name="T84" fmla="+- 0 8986 3447"/>
                                <a:gd name="T85" fmla="*/ T84 w 5986"/>
                                <a:gd name="T86" fmla="+- 0 383 178"/>
                                <a:gd name="T87" fmla="*/ 383 h 4762"/>
                                <a:gd name="T88" fmla="+- 0 9210 3447"/>
                                <a:gd name="T89" fmla="*/ T88 w 5986"/>
                                <a:gd name="T90" fmla="+- 0 269 178"/>
                                <a:gd name="T91" fmla="*/ 269 h 4762"/>
                                <a:gd name="T92" fmla="+- 0 9257 3447"/>
                                <a:gd name="T93" fmla="*/ T92 w 5986"/>
                                <a:gd name="T94" fmla="+- 0 248 178"/>
                                <a:gd name="T95" fmla="*/ 248 h 4762"/>
                                <a:gd name="T96" fmla="+- 0 9337 3447"/>
                                <a:gd name="T97" fmla="*/ T96 w 5986"/>
                                <a:gd name="T98" fmla="+- 0 214 178"/>
                                <a:gd name="T99" fmla="*/ 214 h 4762"/>
                                <a:gd name="T100" fmla="+- 0 9432 3447"/>
                                <a:gd name="T101" fmla="*/ T100 w 5986"/>
                                <a:gd name="T102" fmla="+- 0 178 178"/>
                                <a:gd name="T103" fmla="*/ 178 h 476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  <a:cxn ang="0">
                                  <a:pos x="T97" y="T99"/>
                                </a:cxn>
                                <a:cxn ang="0">
                                  <a:pos x="T101" y="T103"/>
                                </a:cxn>
                              </a:cxnLst>
                              <a:rect l="0" t="0" r="r" b="b"/>
                              <a:pathLst>
                                <a:path w="5986" h="4762">
                                  <a:moveTo>
                                    <a:pt x="0" y="4762"/>
                                  </a:moveTo>
                                  <a:lnTo>
                                    <a:pt x="104" y="4723"/>
                                  </a:lnTo>
                                  <a:lnTo>
                                    <a:pt x="604" y="4450"/>
                                  </a:lnTo>
                                  <a:lnTo>
                                    <a:pt x="677" y="4402"/>
                                  </a:lnTo>
                                  <a:lnTo>
                                    <a:pt x="985" y="4181"/>
                                  </a:lnTo>
                                  <a:lnTo>
                                    <a:pt x="1272" y="3954"/>
                                  </a:lnTo>
                                  <a:lnTo>
                                    <a:pt x="1397" y="3848"/>
                                  </a:lnTo>
                                  <a:lnTo>
                                    <a:pt x="1566" y="3701"/>
                                  </a:lnTo>
                                  <a:lnTo>
                                    <a:pt x="1783" y="3505"/>
                                  </a:lnTo>
                                  <a:lnTo>
                                    <a:pt x="2696" y="2625"/>
                                  </a:lnTo>
                                  <a:lnTo>
                                    <a:pt x="2962" y="2361"/>
                                  </a:lnTo>
                                  <a:lnTo>
                                    <a:pt x="3343" y="1986"/>
                                  </a:lnTo>
                                  <a:lnTo>
                                    <a:pt x="4474" y="952"/>
                                  </a:lnTo>
                                  <a:lnTo>
                                    <a:pt x="4490" y="939"/>
                                  </a:lnTo>
                                  <a:lnTo>
                                    <a:pt x="4644" y="815"/>
                                  </a:lnTo>
                                  <a:lnTo>
                                    <a:pt x="4944" y="587"/>
                                  </a:lnTo>
                                  <a:lnTo>
                                    <a:pt x="5019" y="534"/>
                                  </a:lnTo>
                                  <a:lnTo>
                                    <a:pt x="5361" y="309"/>
                                  </a:lnTo>
                                  <a:lnTo>
                                    <a:pt x="5366" y="305"/>
                                  </a:lnTo>
                                  <a:lnTo>
                                    <a:pt x="5539" y="205"/>
                                  </a:lnTo>
                                  <a:lnTo>
                                    <a:pt x="5763" y="91"/>
                                  </a:lnTo>
                                  <a:lnTo>
                                    <a:pt x="5810" y="70"/>
                                  </a:lnTo>
                                  <a:lnTo>
                                    <a:pt x="5890" y="36"/>
                                  </a:lnTo>
                                  <a:lnTo>
                                    <a:pt x="5985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0" name="Group 450"/>
                        <wpg:cNvGrpSpPr>
                          <a:grpSpLocks/>
                        </wpg:cNvGrpSpPr>
                        <wpg:grpSpPr bwMode="auto">
                          <a:xfrm>
                            <a:off x="6519" y="3876"/>
                            <a:ext cx="324" cy="2"/>
                            <a:chOff x="6519" y="3876"/>
                            <a:chExt cx="324" cy="2"/>
                          </a:xfrm>
                        </wpg:grpSpPr>
                        <wps:wsp>
                          <wps:cNvPr id="451" name="Freeform 451"/>
                          <wps:cNvSpPr>
                            <a:spLocks/>
                          </wps:cNvSpPr>
                          <wps:spPr bwMode="auto">
                            <a:xfrm>
                              <a:off x="6519" y="3876"/>
                              <a:ext cx="324" cy="2"/>
                            </a:xfrm>
                            <a:custGeom>
                              <a:avLst/>
                              <a:gdLst>
                                <a:gd name="T0" fmla="+- 0 6519 6519"/>
                                <a:gd name="T1" fmla="*/ T0 w 324"/>
                                <a:gd name="T2" fmla="+- 0 6843 6519"/>
                                <a:gd name="T3" fmla="*/ T2 w 3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24">
                                  <a:moveTo>
                                    <a:pt x="0" y="0"/>
                                  </a:moveTo>
                                  <a:lnTo>
                                    <a:pt x="32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FF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2" name="Group 452"/>
                        <wpg:cNvGrpSpPr>
                          <a:grpSpLocks/>
                        </wpg:cNvGrpSpPr>
                        <wpg:grpSpPr bwMode="auto">
                          <a:xfrm>
                            <a:off x="6519" y="4308"/>
                            <a:ext cx="324" cy="2"/>
                            <a:chOff x="6519" y="4308"/>
                            <a:chExt cx="324" cy="2"/>
                          </a:xfrm>
                        </wpg:grpSpPr>
                        <wps:wsp>
                          <wps:cNvPr id="453" name="Freeform 453"/>
                          <wps:cNvSpPr>
                            <a:spLocks/>
                          </wps:cNvSpPr>
                          <wps:spPr bwMode="auto">
                            <a:xfrm>
                              <a:off x="6519" y="4308"/>
                              <a:ext cx="324" cy="2"/>
                            </a:xfrm>
                            <a:custGeom>
                              <a:avLst/>
                              <a:gdLst>
                                <a:gd name="T0" fmla="+- 0 6519 6519"/>
                                <a:gd name="T1" fmla="*/ T0 w 324"/>
                                <a:gd name="T2" fmla="+- 0 6843 6519"/>
                                <a:gd name="T3" fmla="*/ T2 w 3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24">
                                  <a:moveTo>
                                    <a:pt x="0" y="0"/>
                                  </a:moveTo>
                                  <a:lnTo>
                                    <a:pt x="32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4" name="Group 454"/>
                        <wpg:cNvGrpSpPr>
                          <a:grpSpLocks/>
                        </wpg:cNvGrpSpPr>
                        <wpg:grpSpPr bwMode="auto">
                          <a:xfrm>
                            <a:off x="4106" y="5143"/>
                            <a:ext cx="2" cy="302"/>
                            <a:chOff x="4106" y="5143"/>
                            <a:chExt cx="2" cy="302"/>
                          </a:xfrm>
                        </wpg:grpSpPr>
                        <wps:wsp>
                          <wps:cNvPr id="455" name="Freeform 455"/>
                          <wps:cNvSpPr>
                            <a:spLocks/>
                          </wps:cNvSpPr>
                          <wps:spPr bwMode="auto">
                            <a:xfrm>
                              <a:off x="4106" y="5143"/>
                              <a:ext cx="2" cy="302"/>
                            </a:xfrm>
                            <a:custGeom>
                              <a:avLst/>
                              <a:gdLst>
                                <a:gd name="T0" fmla="+- 0 5143 5143"/>
                                <a:gd name="T1" fmla="*/ 5143 h 302"/>
                                <a:gd name="T2" fmla="+- 0 5445 5143"/>
                                <a:gd name="T3" fmla="*/ 5445 h 30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2">
                                  <a:moveTo>
                                    <a:pt x="0" y="0"/>
                                  </a:moveTo>
                                  <a:lnTo>
                                    <a:pt x="0" y="302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6" name="Group 456"/>
                        <wpg:cNvGrpSpPr>
                          <a:grpSpLocks/>
                        </wpg:cNvGrpSpPr>
                        <wpg:grpSpPr bwMode="auto">
                          <a:xfrm>
                            <a:off x="4417" y="5143"/>
                            <a:ext cx="2" cy="61"/>
                            <a:chOff x="4417" y="5143"/>
                            <a:chExt cx="2" cy="61"/>
                          </a:xfrm>
                        </wpg:grpSpPr>
                        <wps:wsp>
                          <wps:cNvPr id="457" name="Freeform 457"/>
                          <wps:cNvSpPr>
                            <a:spLocks/>
                          </wps:cNvSpPr>
                          <wps:spPr bwMode="auto">
                            <a:xfrm>
                              <a:off x="4417" y="5143"/>
                              <a:ext cx="2" cy="61"/>
                            </a:xfrm>
                            <a:custGeom>
                              <a:avLst/>
                              <a:gdLst>
                                <a:gd name="T0" fmla="+- 0 5203 5143"/>
                                <a:gd name="T1" fmla="*/ 5203 h 61"/>
                                <a:gd name="T2" fmla="+- 0 5143 5143"/>
                                <a:gd name="T3" fmla="*/ 5143 h 6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">
                                  <a:moveTo>
                                    <a:pt x="0" y="6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8" name="Group 458"/>
                        <wpg:cNvGrpSpPr>
                          <a:grpSpLocks/>
                        </wpg:cNvGrpSpPr>
                        <wpg:grpSpPr bwMode="auto">
                          <a:xfrm>
                            <a:off x="6781" y="4781"/>
                            <a:ext cx="2" cy="543"/>
                            <a:chOff x="6781" y="4781"/>
                            <a:chExt cx="2" cy="543"/>
                          </a:xfrm>
                        </wpg:grpSpPr>
                        <wps:wsp>
                          <wps:cNvPr id="459" name="Freeform 459"/>
                          <wps:cNvSpPr>
                            <a:spLocks/>
                          </wps:cNvSpPr>
                          <wps:spPr bwMode="auto">
                            <a:xfrm>
                              <a:off x="6781" y="4781"/>
                              <a:ext cx="2" cy="543"/>
                            </a:xfrm>
                            <a:custGeom>
                              <a:avLst/>
                              <a:gdLst>
                                <a:gd name="T0" fmla="+- 0 4781 4781"/>
                                <a:gd name="T1" fmla="*/ 4781 h 543"/>
                                <a:gd name="T2" fmla="+- 0 5324 4781"/>
                                <a:gd name="T3" fmla="*/ 5324 h 54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43">
                                  <a:moveTo>
                                    <a:pt x="0" y="0"/>
                                  </a:moveTo>
                                  <a:lnTo>
                                    <a:pt x="0" y="543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0" name="Group 460"/>
                        <wpg:cNvGrpSpPr>
                          <a:grpSpLocks/>
                        </wpg:cNvGrpSpPr>
                        <wpg:grpSpPr bwMode="auto">
                          <a:xfrm>
                            <a:off x="7902" y="4721"/>
                            <a:ext cx="2" cy="724"/>
                            <a:chOff x="7902" y="4721"/>
                            <a:chExt cx="2" cy="724"/>
                          </a:xfrm>
                        </wpg:grpSpPr>
                        <wps:wsp>
                          <wps:cNvPr id="461" name="Freeform 461"/>
                          <wps:cNvSpPr>
                            <a:spLocks/>
                          </wps:cNvSpPr>
                          <wps:spPr bwMode="auto">
                            <a:xfrm>
                              <a:off x="7902" y="4721"/>
                              <a:ext cx="2" cy="724"/>
                            </a:xfrm>
                            <a:custGeom>
                              <a:avLst/>
                              <a:gdLst>
                                <a:gd name="T0" fmla="+- 0 4721 4721"/>
                                <a:gd name="T1" fmla="*/ 4721 h 724"/>
                                <a:gd name="T2" fmla="+- 0 5445 4721"/>
                                <a:gd name="T3" fmla="*/ 5445 h 72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24">
                                  <a:moveTo>
                                    <a:pt x="0" y="0"/>
                                  </a:moveTo>
                                  <a:lnTo>
                                    <a:pt x="0" y="72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2" name="Group 462"/>
                        <wpg:cNvGrpSpPr>
                          <a:grpSpLocks/>
                        </wpg:cNvGrpSpPr>
                        <wpg:grpSpPr bwMode="auto">
                          <a:xfrm>
                            <a:off x="8088" y="5083"/>
                            <a:ext cx="2" cy="121"/>
                            <a:chOff x="8088" y="5083"/>
                            <a:chExt cx="2" cy="121"/>
                          </a:xfrm>
                        </wpg:grpSpPr>
                        <wps:wsp>
                          <wps:cNvPr id="463" name="Freeform 463"/>
                          <wps:cNvSpPr>
                            <a:spLocks/>
                          </wps:cNvSpPr>
                          <wps:spPr bwMode="auto">
                            <a:xfrm>
                              <a:off x="8088" y="5083"/>
                              <a:ext cx="2" cy="121"/>
                            </a:xfrm>
                            <a:custGeom>
                              <a:avLst/>
                              <a:gdLst>
                                <a:gd name="T0" fmla="+- 0 5203 5083"/>
                                <a:gd name="T1" fmla="*/ 5203 h 121"/>
                                <a:gd name="T2" fmla="+- 0 5083 5083"/>
                                <a:gd name="T3" fmla="*/ 5083 h 12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1">
                                  <a:moveTo>
                                    <a:pt x="0" y="12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4" name="Group 464"/>
                        <wpg:cNvGrpSpPr>
                          <a:grpSpLocks/>
                        </wpg:cNvGrpSpPr>
                        <wpg:grpSpPr bwMode="auto">
                          <a:xfrm>
                            <a:off x="8337" y="4842"/>
                            <a:ext cx="2" cy="362"/>
                            <a:chOff x="8337" y="4842"/>
                            <a:chExt cx="2" cy="362"/>
                          </a:xfrm>
                        </wpg:grpSpPr>
                        <wps:wsp>
                          <wps:cNvPr id="465" name="Freeform 465"/>
                          <wps:cNvSpPr>
                            <a:spLocks/>
                          </wps:cNvSpPr>
                          <wps:spPr bwMode="auto">
                            <a:xfrm>
                              <a:off x="8337" y="4842"/>
                              <a:ext cx="2" cy="362"/>
                            </a:xfrm>
                            <a:custGeom>
                              <a:avLst/>
                              <a:gdLst>
                                <a:gd name="T0" fmla="+- 0 5203 4842"/>
                                <a:gd name="T1" fmla="*/ 5203 h 362"/>
                                <a:gd name="T2" fmla="+- 0 4842 4842"/>
                                <a:gd name="T3" fmla="*/ 4842 h 36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62">
                                  <a:moveTo>
                                    <a:pt x="0" y="36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6" name="Group 466"/>
                        <wpg:cNvGrpSpPr>
                          <a:grpSpLocks/>
                        </wpg:cNvGrpSpPr>
                        <wpg:grpSpPr bwMode="auto">
                          <a:xfrm>
                            <a:off x="8462" y="5023"/>
                            <a:ext cx="2" cy="181"/>
                            <a:chOff x="8462" y="5023"/>
                            <a:chExt cx="2" cy="181"/>
                          </a:xfrm>
                        </wpg:grpSpPr>
                        <wps:wsp>
                          <wps:cNvPr id="467" name="Freeform 467"/>
                          <wps:cNvSpPr>
                            <a:spLocks/>
                          </wps:cNvSpPr>
                          <wps:spPr bwMode="auto">
                            <a:xfrm>
                              <a:off x="8462" y="5023"/>
                              <a:ext cx="2" cy="181"/>
                            </a:xfrm>
                            <a:custGeom>
                              <a:avLst/>
                              <a:gdLst>
                                <a:gd name="T0" fmla="+- 0 5203 5023"/>
                                <a:gd name="T1" fmla="*/ 5203 h 181"/>
                                <a:gd name="T2" fmla="+- 0 5023 5023"/>
                                <a:gd name="T3" fmla="*/ 5023 h 18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81">
                                  <a:moveTo>
                                    <a:pt x="0" y="18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8" name="Group 468"/>
                        <wpg:cNvGrpSpPr>
                          <a:grpSpLocks/>
                        </wpg:cNvGrpSpPr>
                        <wpg:grpSpPr bwMode="auto">
                          <a:xfrm>
                            <a:off x="8773" y="4962"/>
                            <a:ext cx="2" cy="242"/>
                            <a:chOff x="8773" y="4962"/>
                            <a:chExt cx="2" cy="242"/>
                          </a:xfrm>
                        </wpg:grpSpPr>
                        <wps:wsp>
                          <wps:cNvPr id="469" name="Freeform 469"/>
                          <wps:cNvSpPr>
                            <a:spLocks/>
                          </wps:cNvSpPr>
                          <wps:spPr bwMode="auto">
                            <a:xfrm>
                              <a:off x="8773" y="4962"/>
                              <a:ext cx="2" cy="242"/>
                            </a:xfrm>
                            <a:custGeom>
                              <a:avLst/>
                              <a:gdLst>
                                <a:gd name="T0" fmla="+- 0 5203 4962"/>
                                <a:gd name="T1" fmla="*/ 5203 h 242"/>
                                <a:gd name="T2" fmla="+- 0 4962 4962"/>
                                <a:gd name="T3" fmla="*/ 4962 h 2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42">
                                  <a:moveTo>
                                    <a:pt x="0" y="241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0" name="Group 470"/>
                        <wpg:cNvGrpSpPr>
                          <a:grpSpLocks/>
                        </wpg:cNvGrpSpPr>
                        <wpg:grpSpPr bwMode="auto">
                          <a:xfrm>
                            <a:off x="8959" y="5023"/>
                            <a:ext cx="2" cy="242"/>
                            <a:chOff x="8959" y="5023"/>
                            <a:chExt cx="2" cy="242"/>
                          </a:xfrm>
                        </wpg:grpSpPr>
                        <wps:wsp>
                          <wps:cNvPr id="471" name="Freeform 471"/>
                          <wps:cNvSpPr>
                            <a:spLocks/>
                          </wps:cNvSpPr>
                          <wps:spPr bwMode="auto">
                            <a:xfrm>
                              <a:off x="8959" y="5023"/>
                              <a:ext cx="2" cy="242"/>
                            </a:xfrm>
                            <a:custGeom>
                              <a:avLst/>
                              <a:gdLst>
                                <a:gd name="T0" fmla="+- 0 5023 5023"/>
                                <a:gd name="T1" fmla="*/ 5023 h 242"/>
                                <a:gd name="T2" fmla="+- 0 5264 5023"/>
                                <a:gd name="T3" fmla="*/ 5264 h 24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42">
                                  <a:moveTo>
                                    <a:pt x="0" y="0"/>
                                  </a:moveTo>
                                  <a:lnTo>
                                    <a:pt x="0" y="24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2" name="Group 472"/>
                        <wpg:cNvGrpSpPr>
                          <a:grpSpLocks/>
                        </wpg:cNvGrpSpPr>
                        <wpg:grpSpPr bwMode="auto">
                          <a:xfrm>
                            <a:off x="9208" y="5083"/>
                            <a:ext cx="2" cy="121"/>
                            <a:chOff x="9208" y="5083"/>
                            <a:chExt cx="2" cy="121"/>
                          </a:xfrm>
                        </wpg:grpSpPr>
                        <wps:wsp>
                          <wps:cNvPr id="473" name="Freeform 473"/>
                          <wps:cNvSpPr>
                            <a:spLocks/>
                          </wps:cNvSpPr>
                          <wps:spPr bwMode="auto">
                            <a:xfrm>
                              <a:off x="9208" y="5083"/>
                              <a:ext cx="2" cy="121"/>
                            </a:xfrm>
                            <a:custGeom>
                              <a:avLst/>
                              <a:gdLst>
                                <a:gd name="T0" fmla="+- 0 5203 5083"/>
                                <a:gd name="T1" fmla="*/ 5203 h 121"/>
                                <a:gd name="T2" fmla="+- 0 5083 5083"/>
                                <a:gd name="T3" fmla="*/ 5083 h 12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1">
                                  <a:moveTo>
                                    <a:pt x="0" y="12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4" name="Group 474"/>
                        <wpg:cNvGrpSpPr>
                          <a:grpSpLocks/>
                        </wpg:cNvGrpSpPr>
                        <wpg:grpSpPr bwMode="auto">
                          <a:xfrm>
                            <a:off x="9333" y="5083"/>
                            <a:ext cx="2" cy="121"/>
                            <a:chOff x="9333" y="5083"/>
                            <a:chExt cx="2" cy="121"/>
                          </a:xfrm>
                        </wpg:grpSpPr>
                        <wps:wsp>
                          <wps:cNvPr id="475" name="Freeform 475"/>
                          <wps:cNvSpPr>
                            <a:spLocks/>
                          </wps:cNvSpPr>
                          <wps:spPr bwMode="auto">
                            <a:xfrm>
                              <a:off x="9333" y="5083"/>
                              <a:ext cx="2" cy="121"/>
                            </a:xfrm>
                            <a:custGeom>
                              <a:avLst/>
                              <a:gdLst>
                                <a:gd name="T0" fmla="+- 0 5203 5083"/>
                                <a:gd name="T1" fmla="*/ 5203 h 121"/>
                                <a:gd name="T2" fmla="+- 0 5083 5083"/>
                                <a:gd name="T3" fmla="*/ 5083 h 12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1">
                                  <a:moveTo>
                                    <a:pt x="0" y="12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6" name="Group 476"/>
                        <wpg:cNvGrpSpPr>
                          <a:grpSpLocks/>
                        </wpg:cNvGrpSpPr>
                        <wpg:grpSpPr bwMode="auto">
                          <a:xfrm>
                            <a:off x="9395" y="5083"/>
                            <a:ext cx="2" cy="121"/>
                            <a:chOff x="9395" y="5083"/>
                            <a:chExt cx="2" cy="121"/>
                          </a:xfrm>
                        </wpg:grpSpPr>
                        <wps:wsp>
                          <wps:cNvPr id="477" name="Freeform 477"/>
                          <wps:cNvSpPr>
                            <a:spLocks/>
                          </wps:cNvSpPr>
                          <wps:spPr bwMode="auto">
                            <a:xfrm>
                              <a:off x="9395" y="5083"/>
                              <a:ext cx="2" cy="121"/>
                            </a:xfrm>
                            <a:custGeom>
                              <a:avLst/>
                              <a:gdLst>
                                <a:gd name="T0" fmla="+- 0 5203 5083"/>
                                <a:gd name="T1" fmla="*/ 5203 h 121"/>
                                <a:gd name="T2" fmla="+- 0 5083 5083"/>
                                <a:gd name="T3" fmla="*/ 5083 h 12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1">
                                  <a:moveTo>
                                    <a:pt x="0" y="12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78" name="Group 478"/>
                        <wpg:cNvGrpSpPr>
                          <a:grpSpLocks/>
                        </wpg:cNvGrpSpPr>
                        <wpg:grpSpPr bwMode="auto">
                          <a:xfrm>
                            <a:off x="3421" y="5203"/>
                            <a:ext cx="2" cy="61"/>
                            <a:chOff x="3421" y="5203"/>
                            <a:chExt cx="2" cy="61"/>
                          </a:xfrm>
                        </wpg:grpSpPr>
                        <wps:wsp>
                          <wps:cNvPr id="479" name="Freeform 479"/>
                          <wps:cNvSpPr>
                            <a:spLocks/>
                          </wps:cNvSpPr>
                          <wps:spPr bwMode="auto">
                            <a:xfrm>
                              <a:off x="3421" y="5203"/>
                              <a:ext cx="2" cy="61"/>
                            </a:xfrm>
                            <a:custGeom>
                              <a:avLst/>
                              <a:gdLst>
                                <a:gd name="T0" fmla="+- 0 5203 5203"/>
                                <a:gd name="T1" fmla="*/ 5203 h 61"/>
                                <a:gd name="T2" fmla="+- 0 5264 5203"/>
                                <a:gd name="T3" fmla="*/ 5264 h 6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">
                                  <a:moveTo>
                                    <a:pt x="0" y="0"/>
                                  </a:moveTo>
                                  <a:lnTo>
                                    <a:pt x="0" y="6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0" name="Group 480"/>
                        <wpg:cNvGrpSpPr>
                          <a:grpSpLocks/>
                        </wpg:cNvGrpSpPr>
                        <wpg:grpSpPr bwMode="auto">
                          <a:xfrm>
                            <a:off x="3546" y="5203"/>
                            <a:ext cx="2" cy="61"/>
                            <a:chOff x="3546" y="5203"/>
                            <a:chExt cx="2" cy="61"/>
                          </a:xfrm>
                        </wpg:grpSpPr>
                        <wps:wsp>
                          <wps:cNvPr id="481" name="Freeform 481"/>
                          <wps:cNvSpPr>
                            <a:spLocks/>
                          </wps:cNvSpPr>
                          <wps:spPr bwMode="auto">
                            <a:xfrm>
                              <a:off x="3546" y="5203"/>
                              <a:ext cx="2" cy="61"/>
                            </a:xfrm>
                            <a:custGeom>
                              <a:avLst/>
                              <a:gdLst>
                                <a:gd name="T0" fmla="+- 0 5203 5203"/>
                                <a:gd name="T1" fmla="*/ 5203 h 61"/>
                                <a:gd name="T2" fmla="+- 0 5264 5203"/>
                                <a:gd name="T3" fmla="*/ 5264 h 6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">
                                  <a:moveTo>
                                    <a:pt x="0" y="0"/>
                                  </a:moveTo>
                                  <a:lnTo>
                                    <a:pt x="0" y="6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2" name="Group 482"/>
                        <wpg:cNvGrpSpPr>
                          <a:grpSpLocks/>
                        </wpg:cNvGrpSpPr>
                        <wpg:grpSpPr bwMode="auto">
                          <a:xfrm>
                            <a:off x="4044" y="5203"/>
                            <a:ext cx="2" cy="362"/>
                            <a:chOff x="4044" y="5203"/>
                            <a:chExt cx="2" cy="362"/>
                          </a:xfrm>
                        </wpg:grpSpPr>
                        <wps:wsp>
                          <wps:cNvPr id="483" name="Freeform 483"/>
                          <wps:cNvSpPr>
                            <a:spLocks/>
                          </wps:cNvSpPr>
                          <wps:spPr bwMode="auto">
                            <a:xfrm>
                              <a:off x="4044" y="5203"/>
                              <a:ext cx="2" cy="362"/>
                            </a:xfrm>
                            <a:custGeom>
                              <a:avLst/>
                              <a:gdLst>
                                <a:gd name="T0" fmla="+- 0 5203 5203"/>
                                <a:gd name="T1" fmla="*/ 5203 h 362"/>
                                <a:gd name="T2" fmla="+- 0 5565 5203"/>
                                <a:gd name="T3" fmla="*/ 5565 h 36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62">
                                  <a:moveTo>
                                    <a:pt x="0" y="0"/>
                                  </a:moveTo>
                                  <a:lnTo>
                                    <a:pt x="0" y="362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4" name="Group 484"/>
                        <wpg:cNvGrpSpPr>
                          <a:grpSpLocks/>
                        </wpg:cNvGrpSpPr>
                        <wpg:grpSpPr bwMode="auto">
                          <a:xfrm>
                            <a:off x="4666" y="5203"/>
                            <a:ext cx="2" cy="121"/>
                            <a:chOff x="4666" y="5203"/>
                            <a:chExt cx="2" cy="121"/>
                          </a:xfrm>
                        </wpg:grpSpPr>
                        <wps:wsp>
                          <wps:cNvPr id="485" name="Freeform 485"/>
                          <wps:cNvSpPr>
                            <a:spLocks/>
                          </wps:cNvSpPr>
                          <wps:spPr bwMode="auto">
                            <a:xfrm>
                              <a:off x="4666" y="5203"/>
                              <a:ext cx="2" cy="121"/>
                            </a:xfrm>
                            <a:custGeom>
                              <a:avLst/>
                              <a:gdLst>
                                <a:gd name="T0" fmla="+- 0 5203 5203"/>
                                <a:gd name="T1" fmla="*/ 5203 h 121"/>
                                <a:gd name="T2" fmla="+- 0 5324 5203"/>
                                <a:gd name="T3" fmla="*/ 5324 h 12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1">
                                  <a:moveTo>
                                    <a:pt x="0" y="0"/>
                                  </a:moveTo>
                                  <a:lnTo>
                                    <a:pt x="0" y="12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6" name="Group 486"/>
                        <wpg:cNvGrpSpPr>
                          <a:grpSpLocks/>
                        </wpg:cNvGrpSpPr>
                        <wpg:grpSpPr bwMode="auto">
                          <a:xfrm>
                            <a:off x="4790" y="5203"/>
                            <a:ext cx="2" cy="181"/>
                            <a:chOff x="4790" y="5203"/>
                            <a:chExt cx="2" cy="181"/>
                          </a:xfrm>
                        </wpg:grpSpPr>
                        <wps:wsp>
                          <wps:cNvPr id="487" name="Freeform 487"/>
                          <wps:cNvSpPr>
                            <a:spLocks/>
                          </wps:cNvSpPr>
                          <wps:spPr bwMode="auto">
                            <a:xfrm>
                              <a:off x="4790" y="5203"/>
                              <a:ext cx="2" cy="181"/>
                            </a:xfrm>
                            <a:custGeom>
                              <a:avLst/>
                              <a:gdLst>
                                <a:gd name="T0" fmla="+- 0 5203 5203"/>
                                <a:gd name="T1" fmla="*/ 5203 h 181"/>
                                <a:gd name="T2" fmla="+- 0 5384 5203"/>
                                <a:gd name="T3" fmla="*/ 5384 h 18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81">
                                  <a:moveTo>
                                    <a:pt x="0" y="0"/>
                                  </a:moveTo>
                                  <a:lnTo>
                                    <a:pt x="0" y="18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8" name="Group 488"/>
                        <wpg:cNvGrpSpPr>
                          <a:grpSpLocks/>
                        </wpg:cNvGrpSpPr>
                        <wpg:grpSpPr bwMode="auto">
                          <a:xfrm>
                            <a:off x="4977" y="5203"/>
                            <a:ext cx="2" cy="61"/>
                            <a:chOff x="4977" y="5203"/>
                            <a:chExt cx="2" cy="61"/>
                          </a:xfrm>
                        </wpg:grpSpPr>
                        <wps:wsp>
                          <wps:cNvPr id="489" name="Freeform 489"/>
                          <wps:cNvSpPr>
                            <a:spLocks/>
                          </wps:cNvSpPr>
                          <wps:spPr bwMode="auto">
                            <a:xfrm>
                              <a:off x="4977" y="5203"/>
                              <a:ext cx="2" cy="61"/>
                            </a:xfrm>
                            <a:custGeom>
                              <a:avLst/>
                              <a:gdLst>
                                <a:gd name="T0" fmla="+- 0 5203 5203"/>
                                <a:gd name="T1" fmla="*/ 5203 h 61"/>
                                <a:gd name="T2" fmla="+- 0 5264 5203"/>
                                <a:gd name="T3" fmla="*/ 5264 h 6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">
                                  <a:moveTo>
                                    <a:pt x="0" y="0"/>
                                  </a:moveTo>
                                  <a:lnTo>
                                    <a:pt x="0" y="6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0" name="Group 490"/>
                        <wpg:cNvGrpSpPr>
                          <a:grpSpLocks/>
                        </wpg:cNvGrpSpPr>
                        <wpg:grpSpPr bwMode="auto">
                          <a:xfrm>
                            <a:off x="5226" y="5203"/>
                            <a:ext cx="2" cy="61"/>
                            <a:chOff x="5226" y="5203"/>
                            <a:chExt cx="2" cy="61"/>
                          </a:xfrm>
                        </wpg:grpSpPr>
                        <wps:wsp>
                          <wps:cNvPr id="491" name="Freeform 491"/>
                          <wps:cNvSpPr>
                            <a:spLocks/>
                          </wps:cNvSpPr>
                          <wps:spPr bwMode="auto">
                            <a:xfrm>
                              <a:off x="5226" y="5203"/>
                              <a:ext cx="2" cy="61"/>
                            </a:xfrm>
                            <a:custGeom>
                              <a:avLst/>
                              <a:gdLst>
                                <a:gd name="T0" fmla="+- 0 5203 5203"/>
                                <a:gd name="T1" fmla="*/ 5203 h 61"/>
                                <a:gd name="T2" fmla="+- 0 5264 5203"/>
                                <a:gd name="T3" fmla="*/ 5264 h 6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">
                                  <a:moveTo>
                                    <a:pt x="0" y="0"/>
                                  </a:moveTo>
                                  <a:lnTo>
                                    <a:pt x="0" y="6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2" name="Group 492"/>
                        <wpg:cNvGrpSpPr>
                          <a:grpSpLocks/>
                        </wpg:cNvGrpSpPr>
                        <wpg:grpSpPr bwMode="auto">
                          <a:xfrm>
                            <a:off x="6097" y="5203"/>
                            <a:ext cx="2" cy="61"/>
                            <a:chOff x="6097" y="5203"/>
                            <a:chExt cx="2" cy="61"/>
                          </a:xfrm>
                        </wpg:grpSpPr>
                        <wps:wsp>
                          <wps:cNvPr id="493" name="Freeform 493"/>
                          <wps:cNvSpPr>
                            <a:spLocks/>
                          </wps:cNvSpPr>
                          <wps:spPr bwMode="auto">
                            <a:xfrm>
                              <a:off x="6097" y="5203"/>
                              <a:ext cx="2" cy="61"/>
                            </a:xfrm>
                            <a:custGeom>
                              <a:avLst/>
                              <a:gdLst>
                                <a:gd name="T0" fmla="+- 0 5203 5203"/>
                                <a:gd name="T1" fmla="*/ 5203 h 61"/>
                                <a:gd name="T2" fmla="+- 0 5264 5203"/>
                                <a:gd name="T3" fmla="*/ 5264 h 6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">
                                  <a:moveTo>
                                    <a:pt x="0" y="0"/>
                                  </a:moveTo>
                                  <a:lnTo>
                                    <a:pt x="0" y="6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4" name="Group 494"/>
                        <wpg:cNvGrpSpPr>
                          <a:grpSpLocks/>
                        </wpg:cNvGrpSpPr>
                        <wpg:grpSpPr bwMode="auto">
                          <a:xfrm>
                            <a:off x="6408" y="5203"/>
                            <a:ext cx="2" cy="61"/>
                            <a:chOff x="6408" y="5203"/>
                            <a:chExt cx="2" cy="61"/>
                          </a:xfrm>
                        </wpg:grpSpPr>
                        <wps:wsp>
                          <wps:cNvPr id="495" name="Freeform 495"/>
                          <wps:cNvSpPr>
                            <a:spLocks/>
                          </wps:cNvSpPr>
                          <wps:spPr bwMode="auto">
                            <a:xfrm>
                              <a:off x="6408" y="5203"/>
                              <a:ext cx="2" cy="61"/>
                            </a:xfrm>
                            <a:custGeom>
                              <a:avLst/>
                              <a:gdLst>
                                <a:gd name="T0" fmla="+- 0 5203 5203"/>
                                <a:gd name="T1" fmla="*/ 5203 h 61"/>
                                <a:gd name="T2" fmla="+- 0 5264 5203"/>
                                <a:gd name="T3" fmla="*/ 5264 h 6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">
                                  <a:moveTo>
                                    <a:pt x="0" y="0"/>
                                  </a:moveTo>
                                  <a:lnTo>
                                    <a:pt x="0" y="61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96" name="Group 496"/>
                        <wpg:cNvGrpSpPr>
                          <a:grpSpLocks/>
                        </wpg:cNvGrpSpPr>
                        <wpg:grpSpPr bwMode="auto">
                          <a:xfrm>
                            <a:off x="3359" y="5203"/>
                            <a:ext cx="6098" cy="2"/>
                            <a:chOff x="3359" y="5203"/>
                            <a:chExt cx="6098" cy="2"/>
                          </a:xfrm>
                        </wpg:grpSpPr>
                        <wps:wsp>
                          <wps:cNvPr id="497" name="Freeform 497"/>
                          <wps:cNvSpPr>
                            <a:spLocks/>
                          </wps:cNvSpPr>
                          <wps:spPr bwMode="auto">
                            <a:xfrm>
                              <a:off x="3359" y="5203"/>
                              <a:ext cx="6098" cy="2"/>
                            </a:xfrm>
                            <a:custGeom>
                              <a:avLst/>
                              <a:gdLst>
                                <a:gd name="T0" fmla="+- 0 3359 3359"/>
                                <a:gd name="T1" fmla="*/ T0 w 6098"/>
                                <a:gd name="T2" fmla="+- 0 9457 3359"/>
                                <a:gd name="T3" fmla="*/ T2 w 609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098">
                                  <a:moveTo>
                                    <a:pt x="0" y="0"/>
                                  </a:moveTo>
                                  <a:lnTo>
                                    <a:pt x="6098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8" name="Text Box 49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03" y="184"/>
                              <a:ext cx="2517" cy="10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C7571E" w14:textId="77777777" w:rsidR="00952670" w:rsidRDefault="00952670" w:rsidP="00952670">
                                <w:pPr>
                                  <w:spacing w:line="184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pacing w:val="-1"/>
                                    <w:sz w:val="18"/>
                                  </w:rPr>
                                  <w:t>Calibration</w:t>
                                </w:r>
                              </w:p>
                              <w:p w14:paraId="6E65BDA3" w14:textId="77777777" w:rsidR="00952670" w:rsidRDefault="00952670" w:rsidP="00952670">
                                <w:pPr>
                                  <w:spacing w:before="9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  <w:t>...intercept: 0.13 (−0.48 to 0.75)</w:t>
                                </w:r>
                              </w:p>
                              <w:p w14:paraId="502908B4" w14:textId="77777777" w:rsidR="00952670" w:rsidRDefault="00952670" w:rsidP="00952670">
                                <w:pPr>
                                  <w:spacing w:before="9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>...slope: 1.28 (0.71 to 1.85)</w:t>
                                </w:r>
                              </w:p>
                              <w:p w14:paraId="513FD035" w14:textId="77777777" w:rsidR="00952670" w:rsidRDefault="00952670" w:rsidP="00952670">
                                <w:pPr>
                                  <w:spacing w:before="9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>Discrimination</w:t>
                                </w:r>
                              </w:p>
                              <w:p w14:paraId="182373E6" w14:textId="77777777" w:rsidR="00952670" w:rsidRDefault="00952670" w:rsidP="00952670">
                                <w:pPr>
                                  <w:spacing w:before="9" w:line="203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  <w:t>...c−statistic: 0.90 (0.82 to 0.97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99" name="Text Box 49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519" y="3795"/>
                              <a:ext cx="2616" cy="6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CAB486" w14:textId="77777777" w:rsidR="00952670" w:rsidRDefault="00952670" w:rsidP="00952670">
                                <w:pPr>
                                  <w:tabs>
                                    <w:tab w:val="left" w:pos="323"/>
                                  </w:tabs>
                                  <w:spacing w:line="184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8"/>
                                    <w:u w:val="dotted" w:color="00000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sz w:val="18"/>
                                    <w:u w:val="dotted" w:color="000000"/>
                                  </w:rPr>
                                  <w:tab/>
                                </w: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 xml:space="preserve">  Ideal</w:t>
                                </w:r>
                              </w:p>
                              <w:p w14:paraId="667C762F" w14:textId="77777777" w:rsidR="00952670" w:rsidRDefault="00952670" w:rsidP="00952670">
                                <w:pPr>
                                  <w:spacing w:before="9" w:line="250" w:lineRule="auto"/>
                                  <w:ind w:left="486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 xml:space="preserve">Logistic </w:t>
                                </w:r>
                                <w:r>
                                  <w:rPr>
                                    <w:rFonts w:ascii="Arial"/>
                                    <w:spacing w:val="-1"/>
                                    <w:sz w:val="18"/>
                                  </w:rPr>
                                  <w:t>calibration</w:t>
                                </w:r>
                                <w:r>
                                  <w:rPr>
                                    <w:rFonts w:ascii="Arial"/>
                                    <w:spacing w:val="29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spacing w:val="-2"/>
                                    <w:sz w:val="18"/>
                                  </w:rPr>
                                  <w:t>Flexible</w:t>
                                </w: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spacing w:val="-1"/>
                                    <w:sz w:val="18"/>
                                  </w:rPr>
                                  <w:t>calibration</w:t>
                                </w: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 xml:space="preserve"> (Loess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00" name="Text Box 5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99" y="4985"/>
                              <a:ext cx="89" cy="4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856C41" w14:textId="77777777" w:rsidR="00952670" w:rsidRDefault="00952670" w:rsidP="00952670">
                                <w:pPr>
                                  <w:spacing w:line="164" w:lineRule="exact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6"/>
                                  </w:rPr>
                                  <w:t>1</w:t>
                                </w:r>
                              </w:p>
                              <w:p w14:paraId="5896E0B7" w14:textId="77777777" w:rsidR="00952670" w:rsidRDefault="00952670" w:rsidP="00952670">
                                <w:pPr>
                                  <w:spacing w:before="104" w:line="180" w:lineRule="exact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9CE0F8" id="Group 409" o:spid="_x0000_s1263" style="position:absolute;left:0;text-align:left;margin-left:141.45pt;margin-top:-4.55pt;width:350.7pt;height:307.5pt;z-index:251668480;mso-position-horizontal-relative:page;mso-position-vertical-relative:text" coordorigin="2829,-91" coordsize="7014,6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">
                <v:group id="Group 410" o:spid="_x0000_s1264" style="position:absolute;left:3359;top:5908;width:6223;height:2" coordorigin="3359,5908" coordsize="622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">
                  <v:shape id="Freeform 411" o:spid="_x0000_s1265" style="position:absolute;left:3359;top:5908;width:6223;height:2;visibility:visible;mso-wrap-style:square;v-text-anchor:top" coordsize="622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" path="m,l6223,e" filled="f">
                    <v:path arrowok="t" o:connecttype="custom" o:connectlocs="0,0;6223,0" o:connectangles="0,0"/>
                  </v:shape>
                </v:group>
                <v:group id="Group 412" o:spid="_x0000_s1266" style="position:absolute;left:3359;top:5908;width:2;height:144" coordorigin="3359,5908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7ZTp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3gEzzPhCMjFAwAA//8DAFBLAQItABQABgAIAAAAIQDb4fbL7gAAAIUBAAATAAAAAAAAAAAA&#10;AAAAAAAAAABbQ29udGVudF9UeXBlc10ueG1sUEsBAi0AFAAGAAgAAAAhAFr0LFu/AAAAFQEAAAsA&#10;AAAAAAAAAAAAAAAAHwEAAF9yZWxzLy5yZWxzUEsBAi0AFAAGAAgAAAAhADztlOnEAAAA3AAAAA8A&#10;AAAAAAAAAAAAAAAABwIAAGRycy9kb3ducmV2LnhtbFBLBQYAAAAAAwADALcAAAD4AgAAAAA=&#10;">
                  <v:shape id="Freeform 413" o:spid="_x0000_s1267" style="position:absolute;left:3359;top:5908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" path="m,l,144e" filled="f">
                    <v:path arrowok="t" o:connecttype="custom" o:connectlocs="0,5908;0,6052" o:connectangles="0,0"/>
                  </v:shape>
                </v:group>
                <v:group id="Group 414" o:spid="_x0000_s1268" style="position:absolute;left:4604;top:5908;width:2;height:144" coordorigin="4604,5908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">
                  <v:shape id="Freeform 415" o:spid="_x0000_s1269" style="position:absolute;left:4604;top:5908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" path="m,l,144e" filled="f">
                    <v:path arrowok="t" o:connecttype="custom" o:connectlocs="0,5908;0,6052" o:connectangles="0,0"/>
                  </v:shape>
                </v:group>
                <v:group id="Group 416" o:spid="_x0000_s1270" style="position:absolute;left:5848;top:5908;width:2;height:144" coordorigin="5848,5908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">
                  <v:shape id="Freeform 417" o:spid="_x0000_s1271" style="position:absolute;left:5848;top:5908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" path="m,l,144e" filled="f">
                    <v:path arrowok="t" o:connecttype="custom" o:connectlocs="0,5908;0,6052" o:connectangles="0,0"/>
                  </v:shape>
                </v:group>
                <v:group id="Group 418" o:spid="_x0000_s1272" style="position:absolute;left:7092;top:5908;width:2;height:144" coordorigin="7092,5908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">
                  <v:shape id="Freeform 419" o:spid="_x0000_s1273" style="position:absolute;left:7092;top:5908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" path="m,l,144e" filled="f">
                    <v:path arrowok="t" o:connecttype="custom" o:connectlocs="0,5908;0,6052" o:connectangles="0,0"/>
                  </v:shape>
                </v:group>
                <v:group id="Group 420" o:spid="_x0000_s1274" style="position:absolute;left:8337;top:5908;width:2;height:144" coordorigin="8337,5908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2W4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">
                  <v:shape id="Freeform 421" o:spid="_x0000_s1275" style="position:absolute;left:8337;top:5908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" path="m,l,144e" filled="f">
                    <v:path arrowok="t" o:connecttype="custom" o:connectlocs="0,5908;0,6052" o:connectangles="0,0"/>
                  </v:shape>
                </v:group>
                <v:group id="Group 422" o:spid="_x0000_s1276" style="position:absolute;left:9582;top:5908;width:2;height:144" coordorigin="9582,5908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V5U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">
                  <v:shape id="Freeform 423" o:spid="_x0000_s1277" style="position:absolute;left:9582;top:5908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" path="m,l,144e" filled="f">
                    <v:path arrowok="t" o:connecttype="custom" o:connectlocs="0,5908;0,6052" o:connectangles="0,0"/>
                  </v:shape>
                </v:group>
                <v:group id="Group 424" o:spid="_x0000_s1278" style="position:absolute;left:2981;top:139;width:2;height:4824" coordorigin="2981,139" coordsize="2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GO7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">
                  <v:shape id="Freeform 425" o:spid="_x0000_s1279" style="position:absolute;left:2981;top:139;width:2;height:4824;visibility:visible;mso-wrap-style:square;v-text-anchor:top" coordsize="2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" path="m,4823l,e" filled="f">
                    <v:path arrowok="t" o:connecttype="custom" o:connectlocs="0,4962;0,139" o:connectangles="0,0"/>
                  </v:shape>
                </v:group>
                <v:group id="Group 426" o:spid="_x0000_s1280" style="position:absolute;left:2837;top:4962;width:144;height:2" coordorigin="2837,4962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lhX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">
                  <v:shape id="Freeform 427" o:spid="_x0000_s1281" style="position:absolute;left:2837;top:4962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" path="m144,l,e" filled="f">
                    <v:path arrowok="t" o:connecttype="custom" o:connectlocs="144,0;0,0" o:connectangles="0,0"/>
                  </v:shape>
                </v:group>
                <v:group id="Group 428" o:spid="_x0000_s1282" style="position:absolute;left:2837;top:3998;width:144;height:2" coordorigin="2837,3998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Wm+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">
                  <v:shape id="Freeform 429" o:spid="_x0000_s1283" style="position:absolute;left:2837;top:3998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430" o:spid="_x0000_s1284" style="position:absolute;left:2837;top:3033;width:144;height:2" coordorigin="2837,3033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vNl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">
                  <v:shape id="Freeform 431" o:spid="_x0000_s1285" style="position:absolute;left:2837;top:3033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" path="m144,l,e" filled="f">
                    <v:path arrowok="t" o:connecttype="custom" o:connectlocs="144,0;0,0" o:connectangles="0,0"/>
                  </v:shape>
                </v:group>
                <v:group id="Group 432" o:spid="_x0000_s1286" style="position:absolute;left:2837;top:2068;width:144;height:2" coordorigin="2837,2068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MiJ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sEiTeDvTDgCcv0LAAD//wMAUEsBAi0AFAAGAAgAAAAhANvh9svuAAAAhQEAABMAAAAAAAAA&#10;AAAAAAAAAAAAAFtDb250ZW50X1R5cGVzXS54bWxQSwECLQAUAAYACAAAACEAWvQsW78AAAAVAQAA&#10;CwAAAAAAAAAAAAAAAAAfAQAAX3JlbHMvLnJlbHNQSwECLQAUAAYACAAAACEAd1jIicYAAADcAAAA&#10;DwAAAAAAAAAAAAAAAAAHAgAAZHJzL2Rvd25yZXYueG1sUEsFBgAAAAADAAMAtwAAAPoCAAAAAA==&#10;">
                  <v:shape id="Freeform 433" o:spid="_x0000_s1287" style="position:absolute;left:2837;top:2068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434" o:spid="_x0000_s1288" style="position:absolute;left:2837;top:1104;width:144;height:2" coordorigin="2837,1104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fVm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SBdpvB7JhwBuf4BAAD//wMAUEsBAi0AFAAGAAgAAAAhANvh9svuAAAAhQEAABMAAAAAAAAA&#10;AAAAAAAAAAAAAFtDb250ZW50X1R5cGVzXS54bWxQSwECLQAUAAYACAAAACEAWvQsW78AAAAVAQAA&#10;CwAAAAAAAAAAAAAAAAAfAQAAX3JlbHMvLnJlbHNQSwECLQAUAAYACAAAACEAl/31ZsYAAADcAAAA&#10;DwAAAAAAAAAAAAAAAAAHAgAAZHJzL2Rvd25yZXYueG1sUEsFBgAAAAADAAMAtwAAAPoCAAAAAA==&#10;">
                  <v:shape id="Freeform 435" o:spid="_x0000_s1289" style="position:absolute;left:2837;top:1104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436" o:spid="_x0000_s1290" style="position:absolute;left:2837;top:139;width:144;height:2" coordorigin="2837,139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86K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3hepvB7JhwBuf4BAAD//wMAUEsBAi0AFAAGAAgAAAAhANvh9svuAAAAhQEAABMAAAAAAAAA&#10;AAAAAAAAAAAAAFtDb250ZW50X1R5cGVzXS54bWxQSwECLQAUAAYACAAAACEAWvQsW78AAAAVAQAA&#10;CwAAAAAAAAAAAAAAAAAfAQAAX3JlbHMvLnJlbHNQSwECLQAUAAYACAAAACEACGPOisYAAADcAAAA&#10;DwAAAAAAAAAAAAAAAAAHAgAAZHJzL2Rvd25yZXYueG1sUEsFBgAAAAADAAMAtwAAAPoCAAAAAA==&#10;">
                  <v:shape id="Freeform 437" o:spid="_x0000_s1291" style="position:absolute;left:2837;top:139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438" o:spid="_x0000_s1292" style="position:absolute;left:2981;top:-83;width:6855;height:5991" coordorigin="2981,-83" coordsize="6855,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P9j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">
                  <v:shape id="Freeform 439" o:spid="_x0000_s1293" style="position:absolute;left:2981;top:-83;width:6855;height:5991;visibility:visible;mso-wrap-style:square;v-text-anchor:top" coordsize="6855,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" path="m,5991r6854,l6854,,,,,5991xe" filled="f">
                    <v:path arrowok="t" o:connecttype="custom" o:connectlocs="0,5908;6854,5908;6854,-83;0,-83;0,5908" o:connectangles="0,0,0,0,0"/>
                  </v:shape>
                </v:group>
                <v:group id="Group 440" o:spid="_x0000_s1294" style="position:absolute;left:3359;top:139;width:6223;height:4824" coordorigin="3359,139" coordsize="6223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IAY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/nhTDgCMv0FAAD//wMAUEsBAi0AFAAGAAgAAAAhANvh9svuAAAAhQEAABMAAAAAAAAAAAAA&#10;AAAAAAAAAFtDb250ZW50X1R5cGVzXS54bWxQSwECLQAUAAYACAAAACEAWvQsW78AAAAVAQAACwAA&#10;AAAAAAAAAAAAAAAfAQAAX3JlbHMvLnJlbHNQSwECLQAUAAYACAAAACEAsMCAGMMAAADcAAAADwAA&#10;AAAAAAAAAAAAAAAHAgAAZHJzL2Rvd25yZXYueG1sUEsFBgAAAAADAAMAtwAAAPcCAAAAAA==&#10;">
                  <v:shape id="Freeform 441" o:spid="_x0000_s1295" style="position:absolute;left:3359;top:139;width:6223;height:4824;visibility:visible;mso-wrap-style:square;v-text-anchor:top" coordsize="6223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" path="m,4823l6223,e" filled="f" strokecolor="red">
                    <v:path arrowok="t" o:connecttype="custom" o:connectlocs="0,4962;6223,139" o:connectangles="0,0"/>
                  </v:shape>
                </v:group>
                <v:group id="Group 442" o:spid="_x0000_s1296" style="position:absolute;left:3447;top:139;width:5986;height:4824" coordorigin="3447,139" coordsize="5986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rv0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">
                  <v:shape id="Freeform 443" o:spid="_x0000_s1297" style="position:absolute;left:3447;top:139;width:5986;height:4824;visibility:visible;mso-wrap-style:square;v-text-anchor:top" coordsize="5986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" path="m,2539l,4823r1755,l1783,4796,2652,3650r-1975,l604,3606,104,2798,,2539xe" fillcolor="#b1b1b1" stroked="f">
                    <v:path arrowok="t" o:connecttype="custom" o:connectlocs="0,2678;0,4962;1755,4962;1783,4935;2652,3789;677,3789;604,3745;104,2937;0,2678" o:connectangles="0,0,0,0,0,0,0,0,0"/>
                  </v:shape>
                  <v:shape id="Freeform 444" o:spid="_x0000_s1298" style="position:absolute;left:3447;top:139;width:5986;height:4824;visibility:visible;mso-wrap-style:square;v-text-anchor:top" coordsize="5986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" path="m5985,l4911,,4644,101r-154,74l2962,1165r-266,382l1783,2932r-217,242l1397,3342r-125,112l985,3643r-308,7l2652,3650r44,-58l2962,3249r381,-472l4474,1580r170,-129l5019,1176r342,-156l5985,1019,5985,xe" fillcolor="#b1b1b1" stroked="f">
                    <v:path arrowok="t" o:connecttype="custom" o:connectlocs="5985,139;4911,139;4644,240;4490,314;2962,1304;2696,1686;1783,3071;1566,3313;1397,3481;1272,3593;985,3782;677,3789;2652,3789;2696,3731;2962,3388;3343,2916;4474,1719;4644,1590;5019,1315;5361,1159;5985,1158;5985,139" o:connectangles="0,0,0,0,0,0,0,0,0,0,0,0,0,0,0,0,0,0,0,0,0,0"/>
                  </v:shape>
                  <v:shape id="Freeform 445" o:spid="_x0000_s1299" style="position:absolute;left:3447;top:139;width:5986;height:4824;visibility:visible;mso-wrap-style:square;v-text-anchor:top" coordsize="5986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" path="m5985,1019r-619,l5539,1033r224,125l5810,1199r80,79l5985,1390r,-371xe" fillcolor="#b1b1b1" stroked="f">
                    <v:path arrowok="t" o:connecttype="custom" o:connectlocs="5985,1158;5366,1158;5539,1172;5763,1297;5810,1338;5890,1417;5985,1529;5985,1158" o:connectangles="0,0,0,0,0,0,0,0"/>
                  </v:shape>
                </v:group>
                <v:group id="Group 446" o:spid="_x0000_s1300" style="position:absolute;left:3447;top:217;width:5986;height:4357" coordorigin="3447,217" coordsize="5986,4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b33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kGSrOH3TDgCcvcDAAD//wMAUEsBAi0AFAAGAAgAAAAhANvh9svuAAAAhQEAABMAAAAAAAAA&#10;AAAAAAAAAAAAAFtDb250ZW50X1R5cGVzXS54bWxQSwECLQAUAAYACAAAACEAWvQsW78AAAAVAQAA&#10;CwAAAAAAAAAAAAAAAAAfAQAAX3JlbHMvLnJlbHNQSwECLQAUAAYACAAAACEAUGW998YAAADcAAAA&#10;DwAAAAAAAAAAAAAAAAAHAgAAZHJzL2Rvd25yZXYueG1sUEsFBgAAAAADAAMAtwAAAPoCAAAAAA==&#10;">
                  <v:shape id="Freeform 447" o:spid="_x0000_s1301" style="position:absolute;left:3447;top:217;width:5986;height:4357;visibility:visible;mso-wrap-style:square;v-text-anchor:top" coordsize="5986,4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" path="m,4181r104,49l604,4356r73,1l985,4315r287,-100l1397,4146r169,-133l1783,3786,2696,2491r266,-362l3343,1769,4474,804r16,-11l4644,698,4944,531r75,-42l5361,308r5,-3l5539,216,5763,105r47,-23l5890,44,5985,e" filled="f">
                    <v:path arrowok="t" o:connecttype="custom" o:connectlocs="0,4398;104,4447;604,4573;677,4574;985,4532;1272,4432;1397,4363;1566,4230;1783,4003;2696,2708;2962,2346;3343,1986;4474,1021;4490,1010;4644,915;4944,748;5019,706;5361,525;5366,522;5539,433;5763,322;5810,299;5890,261;5985,217" o:connectangles="0,0,0,0,0,0,0,0,0,0,0,0,0,0,0,0,0,0,0,0,0,0,0,0"/>
                  </v:shape>
                </v:group>
                <v:group id="Group 448" o:spid="_x0000_s1302" style="position:absolute;left:3447;top:178;width:5986;height:4762" coordorigin="3447,178" coordsize="5986,4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owe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7XhTDgCMv0FAAD//wMAUEsBAi0AFAAGAAgAAAAhANvh9svuAAAAhQEAABMAAAAAAAAAAAAA&#10;AAAAAAAAAFtDb250ZW50X1R5cGVzXS54bWxQSwECLQAUAAYACAAAACEAWvQsW78AAAAVAQAACwAA&#10;AAAAAAAAAAAAAAAfAQAAX3JlbHMvLnJlbHNQSwECLQAUAAYACAAAACEATraMHsMAAADcAAAADwAA&#10;AAAAAAAAAAAAAAAHAgAAZHJzL2Rvd25yZXYueG1sUEsFBgAAAAADAAMAtwAAAPcCAAAAAA==&#10;">
                  <v:shape id="Freeform 449" o:spid="_x0000_s1303" style="position:absolute;left:3447;top:178;width:5986;height:4762;visibility:visible;mso-wrap-style:square;v-text-anchor:top" coordsize="5986,4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" path="m,4762r104,-39l604,4450r73,-48l985,4181r287,-227l1397,3848r169,-147l1783,3505r913,-880l2962,2361r381,-375l4474,952r16,-13l4644,815,4944,587r75,-53l5361,309r5,-4l5539,205,5763,91r47,-21l5890,36,5985,e" filled="f">
                    <v:stroke dashstyle="dash"/>
                    <v:path arrowok="t" o:connecttype="custom" o:connectlocs="0,4940;104,4901;604,4628;604,4628;677,4580;985,4359;1272,4132;1397,4026;1566,3879;1783,3683;2696,2803;2962,2539;3343,2164;3343,2164;4474,1130;4490,1117;4644,993;4944,765;5019,712;5361,487;5366,483;5539,383;5763,269;5810,248;5890,214;5985,178" o:connectangles="0,0,0,0,0,0,0,0,0,0,0,0,0,0,0,0,0,0,0,0,0,0,0,0,0,0"/>
                  </v:shape>
                </v:group>
                <v:group id="Group 450" o:spid="_x0000_s1304" style="position:absolute;left:6519;top:3876;width:324;height:2" coordorigin="6519,3876" coordsize="3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">
                  <v:shape id="Freeform 451" o:spid="_x0000_s1305" style="position:absolute;left:6519;top:3876;width:324;height:2;visibility:visible;mso-wrap-style:square;v-text-anchor:top" coordsize="3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" path="m,l324,e" filled="f" strokecolor="red">
                    <v:path arrowok="t" o:connecttype="custom" o:connectlocs="0,0;324,0" o:connectangles="0,0"/>
                  </v:shape>
                </v:group>
                <v:group id="Group 452" o:spid="_x0000_s1306" style="position:absolute;left:6519;top:4308;width:324;height:2" coordorigin="6519,4308" coordsize="3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y0p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3hJF/B7JhwBuf4BAAD//wMAUEsBAi0AFAAGAAgAAAAhANvh9svuAAAAhQEAABMAAAAAAAAA&#10;AAAAAAAAAAAAAFtDb250ZW50X1R5cGVzXS54bWxQSwECLQAUAAYACAAAACEAWvQsW78AAAAVAQAA&#10;CwAAAAAAAAAAAAAAAAAfAQAAX3JlbHMvLnJlbHNQSwECLQAUAAYACAAAACEAqoctKcYAAADcAAAA&#10;DwAAAAAAAAAAAAAAAAAHAgAAZHJzL2Rvd25yZXYueG1sUEsFBgAAAAADAAMAtwAAAPoCAAAAAA==&#10;">
                  <v:shape id="Freeform 453" o:spid="_x0000_s1307" style="position:absolute;left:6519;top:4308;width:324;height:2;visibility:visible;mso-wrap-style:square;v-text-anchor:top" coordsize="3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" path="m,l324,e" filled="f">
                    <v:path arrowok="t" o:connecttype="custom" o:connectlocs="0,0;324,0" o:connectangles="0,0"/>
                  </v:shape>
                </v:group>
                <v:group id="Group 454" o:spid="_x0000_s1308" style="position:absolute;left:4106;top:5143;width:2;height:302" coordorigin="4106,5143" coordsize="2,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">
                  <v:shape id="Freeform 455" o:spid="_x0000_s1309" style="position:absolute;left:4106;top:5143;width:2;height:302;visibility:visible;mso-wrap-style:square;v-text-anchor:top" coordsize="2,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" path="m,l,302e" filled="f">
                    <v:path arrowok="t" o:connecttype="custom" o:connectlocs="0,5143;0,5445" o:connectangles="0,0"/>
                  </v:shape>
                </v:group>
                <v:group id="Group 456" o:spid="_x0000_s1310" style="position:absolute;left:4417;top:5143;width:2;height:61" coordorigin="4417,5143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Csq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3heb+D3TDgC8vADAAD//wMAUEsBAi0AFAAGAAgAAAAhANvh9svuAAAAhQEAABMAAAAAAAAA&#10;AAAAAAAAAAAAAFtDb250ZW50X1R5cGVzXS54bWxQSwECLQAUAAYACAAAACEAWvQsW78AAAAVAQAA&#10;CwAAAAAAAAAAAAAAAAAfAQAAX3JlbHMvLnJlbHNQSwECLQAUAAYACAAAACEA1bwrKsYAAADcAAAA&#10;DwAAAAAAAAAAAAAAAAAHAgAAZHJzL2Rvd25yZXYueG1sUEsFBgAAAAADAAMAtwAAAPoCAAAAAA==&#10;">
                  <v:shape id="Freeform 457" o:spid="_x0000_s1311" style="position:absolute;left:4417;top:5143;width:2;height:61;visibility:visible;mso-wrap-style:square;v-text-anchor:top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" path="m,60l,e" filled="f">
                    <v:path arrowok="t" o:connecttype="custom" o:connectlocs="0,5203;0,5143" o:connectangles="0,0"/>
                  </v:shape>
                </v:group>
                <v:group id="Group 458" o:spid="_x0000_s1312" style="position:absolute;left:6781;top:4781;width:2;height:543" coordorigin="6781,4781" coordsize="2,5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">
                  <v:shape id="Freeform 459" o:spid="_x0000_s1313" style="position:absolute;left:6781;top:4781;width:2;height:543;visibility:visible;mso-wrap-style:square;v-text-anchor:top" coordsize="2,5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" path="m,l,543e" filled="f">
                    <v:path arrowok="t" o:connecttype="custom" o:connectlocs="0,4781;0,5324" o:connectangles="0,0"/>
                  </v:shape>
                </v:group>
                <v:group id="Group 460" o:spid="_x0000_s1314" style="position:absolute;left:7902;top:4721;width:2;height:724" coordorigin="7902,4721" coordsize="2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">
                  <v:shape id="Freeform 461" o:spid="_x0000_s1315" style="position:absolute;left:7902;top:4721;width:2;height:724;visibility:visible;mso-wrap-style:square;v-text-anchor:top" coordsize="2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" path="m,l,724e" filled="f">
                    <v:path arrowok="t" o:connecttype="custom" o:connectlocs="0,4721;0,5445" o:connectangles="0,0"/>
                  </v:shape>
                </v:group>
                <v:group id="Group 462" o:spid="_x0000_s1316" style="position:absolute;left:8088;top:5083;width:2;height:121" coordorigin="8088,5083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+eU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">
                  <v:shape id="Freeform 463" o:spid="_x0000_s1317" style="position:absolute;left:8088;top:5083;width:2;height:121;visibility:visible;mso-wrap-style:square;v-text-anchor:top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" path="m,120l,e" filled="f">
                    <v:path arrowok="t" o:connecttype="custom" o:connectlocs="0,5203;0,5083" o:connectangles="0,0"/>
                  </v:shape>
                </v:group>
                <v:group id="Group 464" o:spid="_x0000_s1318" style="position:absolute;left:8337;top:4842;width:2;height:362" coordorigin="8337,4842" coordsize="2,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tp7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kGyTuD3TDgCcvcDAAD//wMAUEsBAi0AFAAGAAgAAAAhANvh9svuAAAAhQEAABMAAAAAAAAA&#10;AAAAAAAAAAAAAFtDb250ZW50X1R5cGVzXS54bWxQSwECLQAUAAYACAAAACEAWvQsW78AAAAVAQAA&#10;CwAAAAAAAAAAAAAAAAAfAQAAX3JlbHMvLnJlbHNQSwECLQAUAAYACAAAACEAhE7ae8YAAADcAAAA&#10;DwAAAAAAAAAAAAAAAAAHAgAAZHJzL2Rvd25yZXYueG1sUEsFBgAAAAADAAMAtwAAAPoCAAAAAA==&#10;">
                  <v:shape id="Freeform 465" o:spid="_x0000_s1319" style="position:absolute;left:8337;top:4842;width:2;height:362;visibility:visible;mso-wrap-style:square;v-text-anchor:top" coordsize="2,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" path="m,361l,e" filled="f">
                    <v:path arrowok="t" o:connecttype="custom" o:connectlocs="0,5203;0,4842" o:connectangles="0,0"/>
                  </v:shape>
                </v:group>
                <v:group id="Group 466" o:spid="_x0000_s1320" style="position:absolute;left:8462;top:5023;width:2;height:181" coordorigin="8462,5023" coordsize="2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">
                  <v:shape id="Freeform 467" o:spid="_x0000_s1321" style="position:absolute;left:8462;top:5023;width:2;height:181;visibility:visible;mso-wrap-style:square;v-text-anchor:top" coordsize="2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" path="m,180l,e" filled="f">
                    <v:path arrowok="t" o:connecttype="custom" o:connectlocs="0,5203;0,5023" o:connectangles="0,0"/>
                  </v:shape>
                </v:group>
                <v:group id="Group 468" o:spid="_x0000_s1322" style="position:absolute;left:8773;top:4962;width:2;height:242" coordorigin="8773,4962" coordsize="2,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">
                  <v:shape id="Freeform 469" o:spid="_x0000_s1323" style="position:absolute;left:8773;top:4962;width:2;height:242;visibility:visible;mso-wrap-style:square;v-text-anchor:top" coordsize="2,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" path="m,241l,e" filled="f">
                    <v:path arrowok="t" o:connecttype="custom" o:connectlocs="0,5203;0,4962" o:connectangles="0,0"/>
                  </v:shape>
                </v:group>
                <v:group id="Group 470" o:spid="_x0000_s1324" style="position:absolute;left:8959;top:5023;width:2;height:242" coordorigin="8959,5023" coordsize="2,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">
                  <v:shape id="Freeform 471" o:spid="_x0000_s1325" style="position:absolute;left:8959;top:5023;width:2;height:242;visibility:visible;mso-wrap-style:square;v-text-anchor:top" coordsize="2,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" path="m,l,241e" filled="f">
                    <v:path arrowok="t" o:connecttype="custom" o:connectlocs="0,5023;0,5264" o:connectangles="0,0"/>
                  </v:shape>
                </v:group>
                <v:group id="Group 472" o:spid="_x0000_s1326" style="position:absolute;left:9208;top:5083;width:2;height:121" coordorigin="9208,5083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nFJ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">
                  <v:shape id="Freeform 473" o:spid="_x0000_s1327" style="position:absolute;left:9208;top:5083;width:2;height:121;visibility:visible;mso-wrap-style:square;v-text-anchor:top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" path="m,120l,e" filled="f">
                    <v:path arrowok="t" o:connecttype="custom" o:connectlocs="0,5203;0,5083" o:connectangles="0,0"/>
                  </v:shape>
                </v:group>
                <v:group id="Group 474" o:spid="_x0000_s1328" style="position:absolute;left:9333;top:5083;width:2;height:121" coordorigin="9333,5083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">
                  <v:shape id="Freeform 475" o:spid="_x0000_s1329" style="position:absolute;left:9333;top:5083;width:2;height:121;visibility:visible;mso-wrap-style:square;v-text-anchor:top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" path="m,120l,e" filled="f">
                    <v:path arrowok="t" o:connecttype="custom" o:connectlocs="0,5203;0,5083" o:connectangles="0,0"/>
                  </v:shape>
                </v:group>
                <v:group id="Group 476" o:spid="_x0000_s1330" style="position:absolute;left:9395;top:5083;width:2;height:121" coordorigin="9395,5083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">
                  <v:shape id="Freeform 477" o:spid="_x0000_s1331" style="position:absolute;left:9395;top:5083;width:2;height:121;visibility:visible;mso-wrap-style:square;v-text-anchor:top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" path="m,120l,e" filled="f">
                    <v:path arrowok="t" o:connecttype="custom" o:connectlocs="0,5203;0,5083" o:connectangles="0,0"/>
                  </v:shape>
                </v:group>
                <v:group id="Group 478" o:spid="_x0000_s1332" style="position:absolute;left:3421;top:5203;width:2;height:61" coordorigin="3421,5203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">
                  <v:shape id="Freeform 479" o:spid="_x0000_s1333" style="position:absolute;left:3421;top:5203;width:2;height:61;visibility:visible;mso-wrap-style:square;v-text-anchor:top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" path="m,l,61e" filled="f">
                    <v:path arrowok="t" o:connecttype="custom" o:connectlocs="0,5203;0,5264" o:connectangles="0,0"/>
                  </v:shape>
                </v:group>
                <v:group id="Group 480" o:spid="_x0000_s1334" style="position:absolute;left:3546;top:5203;width:2;height:61" coordorigin="3546,5203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">
                  <v:shape id="Freeform 481" o:spid="_x0000_s1335" style="position:absolute;left:3546;top:5203;width:2;height:61;visibility:visible;mso-wrap-style:square;v-text-anchor:top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" path="m,l,61e" filled="f">
                    <v:path arrowok="t" o:connecttype="custom" o:connectlocs="0,5203;0,5264" o:connectangles="0,0"/>
                  </v:shape>
                </v:group>
                <v:group id="Group 482" o:spid="_x0000_s1336" style="position:absolute;left:4044;top:5203;width:2;height:362" coordorigin="4044,5203" coordsize="2,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">
                  <v:shape id="Freeform 483" o:spid="_x0000_s1337" style="position:absolute;left:4044;top:5203;width:2;height:362;visibility:visible;mso-wrap-style:square;v-text-anchor:top" coordsize="2,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" path="m,l,362e" filled="f">
                    <v:path arrowok="t" o:connecttype="custom" o:connectlocs="0,5203;0,5565" o:connectangles="0,0"/>
                  </v:shape>
                </v:group>
                <v:group id="Group 484" o:spid="_x0000_s1338" style="position:absolute;left:4666;top:5203;width:2;height:121" coordorigin="4666,5203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">
                  <v:shape id="Freeform 485" o:spid="_x0000_s1339" style="position:absolute;left:4666;top:5203;width:2;height:121;visibility:visible;mso-wrap-style:square;v-text-anchor:top" coordsize="2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" path="m,l,121e" filled="f">
                    <v:path arrowok="t" o:connecttype="custom" o:connectlocs="0,5203;0,5324" o:connectangles="0,0"/>
                  </v:shape>
                </v:group>
                <v:group id="Group 486" o:spid="_x0000_s1340" style="position:absolute;left:4790;top:5203;width:2;height:181" coordorigin="4790,5203" coordsize="2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">
                  <v:shape id="Freeform 487" o:spid="_x0000_s1341" style="position:absolute;left:4790;top:5203;width:2;height:181;visibility:visible;mso-wrap-style:square;v-text-anchor:top" coordsize="2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" path="m,l,181e" filled="f">
                    <v:path arrowok="t" o:connecttype="custom" o:connectlocs="0,5203;0,5384" o:connectangles="0,0"/>
                  </v:shape>
                </v:group>
                <v:group id="Group 488" o:spid="_x0000_s1342" style="position:absolute;left:4977;top:5203;width:2;height:61" coordorigin="4977,5203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">
                  <v:shape id="Freeform 489" o:spid="_x0000_s1343" style="position:absolute;left:4977;top:5203;width:2;height:61;visibility:visible;mso-wrap-style:square;v-text-anchor:top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" path="m,l,61e" filled="f">
                    <v:path arrowok="t" o:connecttype="custom" o:connectlocs="0,5203;0,5264" o:connectangles="0,0"/>
                  </v:shape>
                </v:group>
                <v:group id="Group 490" o:spid="_x0000_s1344" style="position:absolute;left:5226;top:5203;width:2;height:61" coordorigin="5226,5203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">
                  <v:shape id="Freeform 491" o:spid="_x0000_s1345" style="position:absolute;left:5226;top:5203;width:2;height:61;visibility:visible;mso-wrap-style:square;v-text-anchor:top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" path="m,l,61e" filled="f">
                    <v:path arrowok="t" o:connecttype="custom" o:connectlocs="0,5203;0,5264" o:connectangles="0,0"/>
                  </v:shape>
                </v:group>
                <v:group id="Group 492" o:spid="_x0000_s1346" style="position:absolute;left:6097;top:5203;width:2;height:61" coordorigin="6097,5203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pez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">
                  <v:shape id="Freeform 493" o:spid="_x0000_s1347" style="position:absolute;left:6097;top:5203;width:2;height:61;visibility:visible;mso-wrap-style:square;v-text-anchor:top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" path="m,l,61e" filled="f">
                    <v:path arrowok="t" o:connecttype="custom" o:connectlocs="0,5203;0,5264" o:connectangles="0,0"/>
                  </v:shape>
                </v:group>
                <v:group id="Group 494" o:spid="_x0000_s1348" style="position:absolute;left:6408;top:5203;width:2;height:61" coordorigin="6408,5203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">
                  <v:shape id="Freeform 495" o:spid="_x0000_s1349" style="position:absolute;left:6408;top:5203;width:2;height:61;visibility:visible;mso-wrap-style:square;v-text-anchor:top" coordsize="2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" path="m,l,61e" filled="f">
                    <v:path arrowok="t" o:connecttype="custom" o:connectlocs="0,5203;0,5264" o:connectangles="0,0"/>
                  </v:shape>
                </v:group>
                <v:group id="Group 496" o:spid="_x0000_s1350" style="position:absolute;left:3359;top:5203;width:6098;height:2" coordorigin="3359,5203" coordsize="609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">
                  <v:shape id="Freeform 497" o:spid="_x0000_s1351" style="position:absolute;left:3359;top:5203;width:6098;height:2;visibility:visible;mso-wrap-style:square;v-text-anchor:top" coordsize="609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" path="m,l6098,e" filled="f">
                    <v:path arrowok="t" o:connecttype="custom" o:connectlocs="0,0;6098,0" o:connectangles="0,0"/>
                  </v:shape>
                  <v:shape id="Text Box 498" o:spid="_x0000_s1352" type="#_x0000_t202" style="position:absolute;left:3503;top:184;width:2517;height:1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" filled="f" stroked="f">
                    <v:textbox inset="0,0,0,0">
                      <w:txbxContent>
                        <w:p w14:paraId="04C7571E" w14:textId="77777777" w:rsidR="00952670" w:rsidRDefault="00952670" w:rsidP="00952670">
                          <w:pPr>
                            <w:spacing w:line="184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Calibration</w:t>
                          </w:r>
                        </w:p>
                        <w:p w14:paraId="6E65BDA3" w14:textId="77777777" w:rsidR="00952670" w:rsidRDefault="00952670" w:rsidP="00952670">
                          <w:pPr>
                            <w:spacing w:before="9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  <w:t>...intercept: 0.13 (−0.48 to 0.75)</w:t>
                          </w:r>
                        </w:p>
                        <w:p w14:paraId="502908B4" w14:textId="77777777" w:rsidR="00952670" w:rsidRDefault="00952670" w:rsidP="00952670">
                          <w:pPr>
                            <w:spacing w:before="9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z w:val="18"/>
                            </w:rPr>
                            <w:t>...slope: 1.28 (0.71 to 1.85)</w:t>
                          </w:r>
                        </w:p>
                        <w:p w14:paraId="513FD035" w14:textId="77777777" w:rsidR="00952670" w:rsidRDefault="00952670" w:rsidP="00952670">
                          <w:pPr>
                            <w:spacing w:before="9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z w:val="18"/>
                            </w:rPr>
                            <w:t>Discrimination</w:t>
                          </w:r>
                        </w:p>
                        <w:p w14:paraId="182373E6" w14:textId="77777777" w:rsidR="00952670" w:rsidRDefault="00952670" w:rsidP="00952670">
                          <w:pPr>
                            <w:spacing w:before="9" w:line="203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  <w:t>...c−statistic: 0.90 (0.82 to 0.97)</w:t>
                          </w:r>
                        </w:p>
                      </w:txbxContent>
                    </v:textbox>
                  </v:shape>
                  <v:shape id="Text Box 499" o:spid="_x0000_s1353" type="#_x0000_t202" style="position:absolute;left:6519;top:3795;width:2616;height: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" filled="f" stroked="f">
                    <v:textbox inset="0,0,0,0">
                      <w:txbxContent>
                        <w:p w14:paraId="67CAB486" w14:textId="77777777" w:rsidR="00952670" w:rsidRDefault="00952670" w:rsidP="00952670">
                          <w:pPr>
                            <w:tabs>
                              <w:tab w:val="left" w:pos="323"/>
                            </w:tabs>
                            <w:spacing w:line="184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z w:val="18"/>
                              <w:u w:val="dotted" w:color="00000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8"/>
                              <w:u w:val="dotted" w:color="000000"/>
                            </w:rPr>
                            <w:tab/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  Ideal</w:t>
                          </w:r>
                        </w:p>
                        <w:p w14:paraId="667C762F" w14:textId="77777777" w:rsidR="00952670" w:rsidRDefault="00952670" w:rsidP="00952670">
                          <w:pPr>
                            <w:spacing w:before="9" w:line="250" w:lineRule="auto"/>
                            <w:ind w:left="486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z w:val="18"/>
                            </w:rPr>
                            <w:t xml:space="preserve">Logistic 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calibration</w:t>
                          </w:r>
                          <w:r>
                            <w:rPr>
                              <w:rFonts w:ascii="Arial"/>
                              <w:spacing w:val="29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18"/>
                            </w:rPr>
                            <w:t>Flexible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calibration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 (Loess)</w:t>
                          </w:r>
                        </w:p>
                      </w:txbxContent>
                    </v:textbox>
                  </v:shape>
                  <v:shape id="Text Box 500" o:spid="_x0000_s1354" type="#_x0000_t202" style="position:absolute;left:9599;top:4985;width:89;height: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" filled="f" stroked="f">
                    <v:textbox inset="0,0,0,0">
                      <w:txbxContent>
                        <w:p w14:paraId="4B856C41" w14:textId="77777777" w:rsidR="00952670" w:rsidRDefault="00952670" w:rsidP="00952670">
                          <w:pPr>
                            <w:spacing w:line="164" w:lineRule="exact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1</w:t>
                          </w:r>
                        </w:p>
                        <w:p w14:paraId="5896E0B7" w14:textId="77777777" w:rsidR="00952670" w:rsidRDefault="00952670" w:rsidP="00952670">
                          <w:pPr>
                            <w:spacing w:before="104" w:line="180" w:lineRule="exact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0</w:t>
                          </w:r>
                        </w:p>
                      </w:txbxContent>
                    </v:textbox>
                  </v:shape>
                </v:group>
                <w10:wrap anchorx="page"/>
              </v:group>
            </w:pict>
          </mc:Fallback>
        </mc:AlternateContent>
      </w:r>
      <w:r>
        <w:rPr>
          <w:rFonts w:ascii="Arial"/>
          <w:sz w:val="24"/>
        </w:rPr>
        <w:t>1.0</w:t>
      </w:r>
    </w:p>
    <w:p w14:paraId="014B3005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3C7DDF52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43ED2CC6" w14:textId="77777777" w:rsidR="00952670" w:rsidRDefault="00952670" w:rsidP="00952670">
      <w:pPr>
        <w:spacing w:before="10"/>
        <w:rPr>
          <w:rFonts w:ascii="Arial" w:eastAsia="Arial" w:hAnsi="Arial" w:cs="Arial"/>
          <w:sz w:val="19"/>
          <w:szCs w:val="19"/>
        </w:rPr>
      </w:pPr>
    </w:p>
    <w:p w14:paraId="7CDB8104" w14:textId="77777777" w:rsidR="00952670" w:rsidRDefault="00952670" w:rsidP="00952670">
      <w:pPr>
        <w:ind w:left="1439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8</w:t>
      </w:r>
    </w:p>
    <w:p w14:paraId="0BF17589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4936BEA5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543C8A6B" w14:textId="77777777" w:rsidR="00952670" w:rsidRDefault="00952670" w:rsidP="00952670">
      <w:pPr>
        <w:spacing w:before="10"/>
        <w:rPr>
          <w:rFonts w:ascii="Arial" w:eastAsia="Arial" w:hAnsi="Arial" w:cs="Arial"/>
          <w:sz w:val="19"/>
          <w:szCs w:val="19"/>
        </w:rPr>
      </w:pPr>
    </w:p>
    <w:p w14:paraId="319719D7" w14:textId="75E076D1" w:rsidR="00952670" w:rsidRDefault="00952670" w:rsidP="00952670">
      <w:pPr>
        <w:ind w:left="1439"/>
        <w:rPr>
          <w:rFonts w:ascii="Arial" w:eastAsia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6F52C5" wp14:editId="45FF800E">
                <wp:simplePos x="0" y="0"/>
                <wp:positionH relativeFrom="page">
                  <wp:posOffset>1171575</wp:posOffset>
                </wp:positionH>
                <wp:positionV relativeFrom="paragraph">
                  <wp:posOffset>-86360</wp:posOffset>
                </wp:positionV>
                <wp:extent cx="177800" cy="1421765"/>
                <wp:effectExtent l="0" t="0" r="3175" b="0"/>
                <wp:wrapNone/>
                <wp:docPr id="408" name="Text Box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1421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986D9A" w14:textId="77777777" w:rsidR="00952670" w:rsidRDefault="00952670" w:rsidP="00952670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Observed proportio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6F52C5" id="Text Box 408" o:spid="_x0000_s1355" type="#_x0000_t202" style="position:absolute;left:0;text-align:left;margin-left:92.25pt;margin-top:-6.8pt;width:14pt;height:111.95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04986D9A" w14:textId="77777777" w:rsidR="00952670" w:rsidRDefault="00952670" w:rsidP="00952670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Observed propor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sz w:val="24"/>
        </w:rPr>
        <w:t>0.6</w:t>
      </w:r>
    </w:p>
    <w:p w14:paraId="0CC72753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4F3C42F0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55E0DC55" w14:textId="77777777" w:rsidR="00952670" w:rsidRDefault="00952670" w:rsidP="00952670">
      <w:pPr>
        <w:spacing w:before="10"/>
        <w:rPr>
          <w:rFonts w:ascii="Arial" w:eastAsia="Arial" w:hAnsi="Arial" w:cs="Arial"/>
          <w:sz w:val="19"/>
          <w:szCs w:val="19"/>
        </w:rPr>
      </w:pPr>
    </w:p>
    <w:p w14:paraId="2E719F58" w14:textId="77777777" w:rsidR="00952670" w:rsidRDefault="00952670" w:rsidP="00952670">
      <w:pPr>
        <w:ind w:left="1439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4</w:t>
      </w:r>
    </w:p>
    <w:p w14:paraId="57FAAD1D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46D00993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360C36A7" w14:textId="77777777" w:rsidR="00952670" w:rsidRDefault="00952670" w:rsidP="00952670">
      <w:pPr>
        <w:spacing w:before="10"/>
        <w:rPr>
          <w:rFonts w:ascii="Arial" w:eastAsia="Arial" w:hAnsi="Arial" w:cs="Arial"/>
          <w:sz w:val="19"/>
          <w:szCs w:val="19"/>
        </w:rPr>
      </w:pPr>
    </w:p>
    <w:p w14:paraId="0D996DE0" w14:textId="77777777" w:rsidR="00952670" w:rsidRDefault="00952670" w:rsidP="00952670">
      <w:pPr>
        <w:ind w:left="1439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2</w:t>
      </w:r>
    </w:p>
    <w:p w14:paraId="5218EF9C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21AD0738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05FAB721" w14:textId="77777777" w:rsidR="00952670" w:rsidRDefault="00952670" w:rsidP="00952670">
      <w:pPr>
        <w:spacing w:before="10"/>
        <w:rPr>
          <w:rFonts w:ascii="Arial" w:eastAsia="Arial" w:hAnsi="Arial" w:cs="Arial"/>
          <w:sz w:val="19"/>
          <w:szCs w:val="19"/>
        </w:rPr>
      </w:pPr>
    </w:p>
    <w:p w14:paraId="7E5020E9" w14:textId="77777777" w:rsidR="00952670" w:rsidRDefault="00952670" w:rsidP="00952670">
      <w:pPr>
        <w:ind w:left="1439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0</w:t>
      </w:r>
    </w:p>
    <w:p w14:paraId="630B8620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4C2560A7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50F9B724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16F3BD11" w14:textId="77777777" w:rsidR="00952670" w:rsidRDefault="00952670" w:rsidP="00952670">
      <w:pPr>
        <w:spacing w:before="9"/>
        <w:rPr>
          <w:rFonts w:ascii="Arial" w:eastAsia="Arial" w:hAnsi="Arial" w:cs="Arial"/>
          <w:sz w:val="29"/>
          <w:szCs w:val="29"/>
        </w:rPr>
      </w:pPr>
    </w:p>
    <w:p w14:paraId="1FA8F89D" w14:textId="77777777" w:rsidR="00952670" w:rsidRDefault="00952670" w:rsidP="00952670">
      <w:pPr>
        <w:tabs>
          <w:tab w:val="left" w:pos="3516"/>
          <w:tab w:val="left" w:pos="4761"/>
          <w:tab w:val="left" w:pos="6005"/>
          <w:tab w:val="left" w:pos="7250"/>
          <w:tab w:val="left" w:pos="8494"/>
        </w:tabs>
        <w:spacing w:before="69"/>
        <w:ind w:left="2272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0</w:t>
      </w:r>
      <w:r>
        <w:rPr>
          <w:rFonts w:ascii="Arial"/>
          <w:sz w:val="24"/>
        </w:rPr>
        <w:tab/>
        <w:t>0.2</w:t>
      </w:r>
      <w:r>
        <w:rPr>
          <w:rFonts w:ascii="Arial"/>
          <w:sz w:val="24"/>
        </w:rPr>
        <w:tab/>
        <w:t>0.4</w:t>
      </w:r>
      <w:r>
        <w:rPr>
          <w:rFonts w:ascii="Arial"/>
          <w:sz w:val="24"/>
        </w:rPr>
        <w:tab/>
        <w:t>0.6</w:t>
      </w:r>
      <w:r>
        <w:rPr>
          <w:rFonts w:ascii="Arial"/>
          <w:sz w:val="24"/>
        </w:rPr>
        <w:tab/>
      </w:r>
      <w:r>
        <w:rPr>
          <w:rFonts w:ascii="Arial"/>
          <w:w w:val="95"/>
          <w:sz w:val="24"/>
        </w:rPr>
        <w:t>0.8</w:t>
      </w:r>
      <w:r>
        <w:rPr>
          <w:rFonts w:ascii="Arial"/>
          <w:w w:val="95"/>
          <w:sz w:val="24"/>
        </w:rPr>
        <w:tab/>
      </w:r>
      <w:r>
        <w:rPr>
          <w:rFonts w:ascii="Arial"/>
          <w:sz w:val="24"/>
        </w:rPr>
        <w:t>1.0</w:t>
      </w:r>
    </w:p>
    <w:p w14:paraId="305664CB" w14:textId="77777777" w:rsidR="00952670" w:rsidRDefault="00952670" w:rsidP="00952670">
      <w:pPr>
        <w:spacing w:before="1"/>
        <w:rPr>
          <w:rFonts w:ascii="Arial" w:eastAsia="Arial" w:hAnsi="Arial" w:cs="Arial"/>
          <w:sz w:val="20"/>
          <w:szCs w:val="20"/>
        </w:rPr>
      </w:pPr>
    </w:p>
    <w:p w14:paraId="7D659DB4" w14:textId="77777777" w:rsidR="00952670" w:rsidRDefault="00952670" w:rsidP="00952670">
      <w:pPr>
        <w:spacing w:before="69"/>
        <w:ind w:left="436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Predicted probability</w:t>
      </w:r>
    </w:p>
    <w:p w14:paraId="3E5FFA0D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0308A1B6" w14:textId="77777777" w:rsidR="00952670" w:rsidRDefault="00952670" w:rsidP="00952670">
      <w:pPr>
        <w:rPr>
          <w:rFonts w:ascii="Arial" w:eastAsia="Arial" w:hAnsi="Arial" w:cs="Arial"/>
          <w:sz w:val="20"/>
          <w:szCs w:val="20"/>
        </w:rPr>
      </w:pPr>
    </w:p>
    <w:p w14:paraId="210E65BA" w14:textId="0E6C419F" w:rsidR="00952670" w:rsidRDefault="0095267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1E2F79" w14:textId="2310366F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05155E" w14:textId="1E119735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E2A0DA" w14:textId="48418171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0FB960" w14:textId="3A474BE0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6AC76" w14:textId="38830DC6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B435C8" w14:textId="1A7FECC3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AAA3AC" w14:textId="0555C51F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7DC40" w14:textId="7F49609B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0C26F3" w14:textId="163F0FDF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509E74" w14:textId="0BDB83B6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58A019" w14:textId="0602EE20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5EBA9" w14:textId="7BDE8869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241211" w14:textId="39D5DBA3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FF6629" w14:textId="30ADEE16" w:rsidR="00CB596A" w:rsidRPr="00CB596A" w:rsidRDefault="00CB596A" w:rsidP="00CB59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15E3D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5E3D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bookmarkStart w:id="1" w:name="_Hlk213845414"/>
      <w:r w:rsidR="00A32C22" w:rsidRPr="00CB59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C3D9F3" wp14:editId="378D1286">
                <wp:simplePos x="0" y="0"/>
                <wp:positionH relativeFrom="page">
                  <wp:posOffset>1263015</wp:posOffset>
                </wp:positionH>
                <wp:positionV relativeFrom="page">
                  <wp:posOffset>3487420</wp:posOffset>
                </wp:positionV>
                <wp:extent cx="177800" cy="711835"/>
                <wp:effectExtent l="0" t="1270" r="0" b="1270"/>
                <wp:wrapNone/>
                <wp:docPr id="1041898005" name="Text Box 10418980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711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2A742E" w14:textId="77777777" w:rsidR="00A32C22" w:rsidRDefault="00A32C22" w:rsidP="00CB596A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Sensitivity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C3D9F3" id="Text Box 1041898005" o:spid="_x0000_s1356" type="#_x0000_t202" style="position:absolute;margin-left:99.45pt;margin-top:274.6pt;width:14pt;height:56.05pt;z-index:25168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542A742E" w14:textId="77777777" w:rsidR="00A32C22" w:rsidRDefault="00A32C22" w:rsidP="00CB596A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Sensitivit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32C22" w:rsidRPr="00CB59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A0C70F4" wp14:editId="0A56050E">
                <wp:simplePos x="0" y="0"/>
                <wp:positionH relativeFrom="page">
                  <wp:posOffset>1537335</wp:posOffset>
                </wp:positionH>
                <wp:positionV relativeFrom="page">
                  <wp:posOffset>4127500</wp:posOffset>
                </wp:positionV>
                <wp:extent cx="177800" cy="237490"/>
                <wp:effectExtent l="3810" t="3175" r="0" b="0"/>
                <wp:wrapNone/>
                <wp:docPr id="383248783" name="Text Box 3832487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55DA16" w14:textId="77777777" w:rsidR="00A32C22" w:rsidRDefault="00A32C22" w:rsidP="00CB596A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0C70F4" id="Text Box 383248783" o:spid="_x0000_s1357" type="#_x0000_t202" style="position:absolute;margin-left:121.05pt;margin-top:325pt;width:14pt;height:18.7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5755DA16" w14:textId="77777777" w:rsidR="00A32C22" w:rsidRDefault="00A32C22" w:rsidP="00CB596A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32C22" w:rsidRPr="00CB59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10C9758" wp14:editId="7B16D9B7">
                <wp:simplePos x="0" y="0"/>
                <wp:positionH relativeFrom="page">
                  <wp:posOffset>1537335</wp:posOffset>
                </wp:positionH>
                <wp:positionV relativeFrom="page">
                  <wp:posOffset>3321685</wp:posOffset>
                </wp:positionV>
                <wp:extent cx="177800" cy="237490"/>
                <wp:effectExtent l="3810" t="0" r="0" b="3175"/>
                <wp:wrapNone/>
                <wp:docPr id="715084600" name="Text Box 7150846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91DBAB" w14:textId="77777777" w:rsidR="00A32C22" w:rsidRDefault="00A32C22" w:rsidP="00CB596A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6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0C9758" id="Text Box 715084600" o:spid="_x0000_s1358" type="#_x0000_t202" style="position:absolute;margin-left:121.05pt;margin-top:261.55pt;width:14pt;height:18.7pt;z-index:25168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6F91DBAB" w14:textId="77777777" w:rsidR="00A32C22" w:rsidRDefault="00A32C22" w:rsidP="00CB596A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32C22" w:rsidRPr="00CB59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6AB3E03" wp14:editId="6276CEBB">
                <wp:simplePos x="0" y="0"/>
                <wp:positionH relativeFrom="page">
                  <wp:posOffset>1537335</wp:posOffset>
                </wp:positionH>
                <wp:positionV relativeFrom="page">
                  <wp:posOffset>2515235</wp:posOffset>
                </wp:positionV>
                <wp:extent cx="177800" cy="237490"/>
                <wp:effectExtent l="3810" t="635" r="0" b="0"/>
                <wp:wrapNone/>
                <wp:docPr id="841187228" name="Text Box 841187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0F9528" w14:textId="77777777" w:rsidR="00A32C22" w:rsidRDefault="00A32C22" w:rsidP="00CB596A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8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AB3E03" id="Text Box 841187228" o:spid="_x0000_s1359" type="#_x0000_t202" style="position:absolute;margin-left:121.05pt;margin-top:198.05pt;width:14pt;height:18.7pt;z-index:25168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" filled="f" stroked="f">
                <v:textbox style="layout-flow:vertical;mso-layout-flow-alt:bottom-to-top" inset="0,0,0,0">
                  <w:txbxContent>
                    <w:p w14:paraId="610F9528" w14:textId="77777777" w:rsidR="00A32C22" w:rsidRDefault="00A32C22" w:rsidP="00CB596A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32C22" w:rsidRPr="00CB59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2E5CD61" wp14:editId="4504B5DD">
                <wp:simplePos x="0" y="0"/>
                <wp:positionH relativeFrom="page">
                  <wp:posOffset>1537335</wp:posOffset>
                </wp:positionH>
                <wp:positionV relativeFrom="paragraph">
                  <wp:posOffset>1264285</wp:posOffset>
                </wp:positionV>
                <wp:extent cx="177800" cy="237490"/>
                <wp:effectExtent l="3810" t="0" r="0" b="3175"/>
                <wp:wrapNone/>
                <wp:docPr id="1201266014" name="Text Box 12012660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76C9B5" w14:textId="77777777" w:rsidR="00A32C22" w:rsidRDefault="00A32C22" w:rsidP="00CB596A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1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E5CD61" id="Text Box 1201266014" o:spid="_x0000_s1360" type="#_x0000_t202" style="position:absolute;margin-left:121.05pt;margin-top:99.55pt;width:14pt;height:18.7pt;z-index:251691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2076C9B5" w14:textId="77777777" w:rsidR="00A32C22" w:rsidRDefault="00A32C22" w:rsidP="00CB596A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1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315E3D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B596A">
        <w:rPr>
          <w:rFonts w:ascii="Times New Roman" w:hAnsi="Times New Roman" w:cs="Times New Roman"/>
          <w:sz w:val="24"/>
          <w:szCs w:val="24"/>
        </w:rPr>
        <w:t>Checking PPV and NPV for Tree Model</w:t>
      </w:r>
    </w:p>
    <w:bookmarkEnd w:id="1"/>
    <w:p w14:paraId="713FEA67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3C1071D8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5DEC5232" w14:textId="77777777" w:rsidR="00CB596A" w:rsidRDefault="00CB596A" w:rsidP="00CB596A">
      <w:pPr>
        <w:spacing w:before="7"/>
        <w:rPr>
          <w:rFonts w:ascii="Arial" w:eastAsia="Arial" w:hAnsi="Arial" w:cs="Arial"/>
          <w:sz w:val="10"/>
          <w:szCs w:val="10"/>
        </w:rPr>
      </w:pPr>
    </w:p>
    <w:p w14:paraId="4E1A2320" w14:textId="12E40A03" w:rsidR="00CB596A" w:rsidRDefault="00CB596A" w:rsidP="00CB596A">
      <w:pPr>
        <w:spacing w:line="200" w:lineRule="atLeast"/>
        <w:ind w:left="1289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43F51B93" wp14:editId="7B51F9AB">
                <wp:extent cx="4453890" cy="4453890"/>
                <wp:effectExtent l="0" t="0" r="3810" b="3810"/>
                <wp:docPr id="662" name="Group 6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53890" cy="4453890"/>
                          <a:chOff x="0" y="0"/>
                          <a:chExt cx="7014" cy="7014"/>
                        </a:xfrm>
                      </wpg:grpSpPr>
                      <wpg:grpSp>
                        <wpg:cNvPr id="663" name="Group 508"/>
                        <wpg:cNvGrpSpPr>
                          <a:grpSpLocks/>
                        </wpg:cNvGrpSpPr>
                        <wpg:grpSpPr bwMode="auto">
                          <a:xfrm>
                            <a:off x="152" y="8"/>
                            <a:ext cx="6855" cy="6855"/>
                            <a:chOff x="152" y="8"/>
                            <a:chExt cx="6855" cy="6855"/>
                          </a:xfrm>
                        </wpg:grpSpPr>
                        <wps:wsp>
                          <wps:cNvPr id="664" name="Freeform 509"/>
                          <wps:cNvSpPr>
                            <a:spLocks/>
                          </wps:cNvSpPr>
                          <wps:spPr bwMode="auto">
                            <a:xfrm>
                              <a:off x="152" y="8"/>
                              <a:ext cx="6855" cy="6855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6862 8"/>
                                <a:gd name="T3" fmla="*/ 6862 h 6855"/>
                                <a:gd name="T4" fmla="+- 0 7006 152"/>
                                <a:gd name="T5" fmla="*/ T4 w 6855"/>
                                <a:gd name="T6" fmla="+- 0 6862 8"/>
                                <a:gd name="T7" fmla="*/ 6862 h 6855"/>
                                <a:gd name="T8" fmla="+- 0 7006 152"/>
                                <a:gd name="T9" fmla="*/ T8 w 6855"/>
                                <a:gd name="T10" fmla="+- 0 8 8"/>
                                <a:gd name="T11" fmla="*/ 8 h 6855"/>
                                <a:gd name="T12" fmla="+- 0 152 152"/>
                                <a:gd name="T13" fmla="*/ T12 w 6855"/>
                                <a:gd name="T14" fmla="+- 0 8 8"/>
                                <a:gd name="T15" fmla="*/ 8 h 6855"/>
                                <a:gd name="T16" fmla="+- 0 152 152"/>
                                <a:gd name="T17" fmla="*/ T16 w 6855"/>
                                <a:gd name="T18" fmla="+- 0 6862 8"/>
                                <a:gd name="T19" fmla="*/ 6862 h 685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855" h="6855">
                                  <a:moveTo>
                                    <a:pt x="0" y="6854"/>
                                  </a:moveTo>
                                  <a:lnTo>
                                    <a:pt x="6854" y="6854"/>
                                  </a:lnTo>
                                  <a:lnTo>
                                    <a:pt x="68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6854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65" name="Group 510"/>
                        <wpg:cNvGrpSpPr>
                          <a:grpSpLocks/>
                        </wpg:cNvGrpSpPr>
                        <wpg:grpSpPr bwMode="auto">
                          <a:xfrm>
                            <a:off x="405" y="6862"/>
                            <a:ext cx="6348" cy="2"/>
                            <a:chOff x="405" y="6862"/>
                            <a:chExt cx="6348" cy="2"/>
                          </a:xfrm>
                        </wpg:grpSpPr>
                        <wps:wsp>
                          <wps:cNvPr id="666" name="Freeform 511"/>
                          <wps:cNvSpPr>
                            <a:spLocks/>
                          </wps:cNvSpPr>
                          <wps:spPr bwMode="auto">
                            <a:xfrm>
                              <a:off x="405" y="6862"/>
                              <a:ext cx="6348" cy="2"/>
                            </a:xfrm>
                            <a:custGeom>
                              <a:avLst/>
                              <a:gdLst>
                                <a:gd name="T0" fmla="+- 0 6752 405"/>
                                <a:gd name="T1" fmla="*/ T0 w 6348"/>
                                <a:gd name="T2" fmla="+- 0 405 405"/>
                                <a:gd name="T3" fmla="*/ T2 w 634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348">
                                  <a:moveTo>
                                    <a:pt x="6347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67" name="Group 512"/>
                        <wpg:cNvGrpSpPr>
                          <a:grpSpLocks/>
                        </wpg:cNvGrpSpPr>
                        <wpg:grpSpPr bwMode="auto">
                          <a:xfrm>
                            <a:off x="6752" y="6862"/>
                            <a:ext cx="2" cy="144"/>
                            <a:chOff x="6752" y="6862"/>
                            <a:chExt cx="2" cy="144"/>
                          </a:xfrm>
                        </wpg:grpSpPr>
                        <wps:wsp>
                          <wps:cNvPr id="668" name="Freeform 513"/>
                          <wps:cNvSpPr>
                            <a:spLocks/>
                          </wps:cNvSpPr>
                          <wps:spPr bwMode="auto">
                            <a:xfrm>
                              <a:off x="6752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69" name="Group 514"/>
                        <wpg:cNvGrpSpPr>
                          <a:grpSpLocks/>
                        </wpg:cNvGrpSpPr>
                        <wpg:grpSpPr bwMode="auto">
                          <a:xfrm>
                            <a:off x="5483" y="6862"/>
                            <a:ext cx="2" cy="144"/>
                            <a:chOff x="5483" y="6862"/>
                            <a:chExt cx="2" cy="144"/>
                          </a:xfrm>
                        </wpg:grpSpPr>
                        <wps:wsp>
                          <wps:cNvPr id="670" name="Freeform 515"/>
                          <wps:cNvSpPr>
                            <a:spLocks/>
                          </wps:cNvSpPr>
                          <wps:spPr bwMode="auto">
                            <a:xfrm>
                              <a:off x="5483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71" name="Group 516"/>
                        <wpg:cNvGrpSpPr>
                          <a:grpSpLocks/>
                        </wpg:cNvGrpSpPr>
                        <wpg:grpSpPr bwMode="auto">
                          <a:xfrm>
                            <a:off x="4214" y="6862"/>
                            <a:ext cx="2" cy="144"/>
                            <a:chOff x="4214" y="6862"/>
                            <a:chExt cx="2" cy="144"/>
                          </a:xfrm>
                        </wpg:grpSpPr>
                        <wps:wsp>
                          <wps:cNvPr id="672" name="Freeform 517"/>
                          <wps:cNvSpPr>
                            <a:spLocks/>
                          </wps:cNvSpPr>
                          <wps:spPr bwMode="auto">
                            <a:xfrm>
                              <a:off x="4214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73" name="Group 518"/>
                        <wpg:cNvGrpSpPr>
                          <a:grpSpLocks/>
                        </wpg:cNvGrpSpPr>
                        <wpg:grpSpPr bwMode="auto">
                          <a:xfrm>
                            <a:off x="2944" y="6862"/>
                            <a:ext cx="2" cy="144"/>
                            <a:chOff x="2944" y="6862"/>
                            <a:chExt cx="2" cy="144"/>
                          </a:xfrm>
                        </wpg:grpSpPr>
                        <wps:wsp>
                          <wps:cNvPr id="674" name="Freeform 519"/>
                          <wps:cNvSpPr>
                            <a:spLocks/>
                          </wps:cNvSpPr>
                          <wps:spPr bwMode="auto">
                            <a:xfrm>
                              <a:off x="2944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75" name="Group 520"/>
                        <wpg:cNvGrpSpPr>
                          <a:grpSpLocks/>
                        </wpg:cNvGrpSpPr>
                        <wpg:grpSpPr bwMode="auto">
                          <a:xfrm>
                            <a:off x="1675" y="6862"/>
                            <a:ext cx="2" cy="144"/>
                            <a:chOff x="1675" y="6862"/>
                            <a:chExt cx="2" cy="144"/>
                          </a:xfrm>
                        </wpg:grpSpPr>
                        <wps:wsp>
                          <wps:cNvPr id="676" name="Freeform 521"/>
                          <wps:cNvSpPr>
                            <a:spLocks/>
                          </wps:cNvSpPr>
                          <wps:spPr bwMode="auto">
                            <a:xfrm>
                              <a:off x="1675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77" name="Group 522"/>
                        <wpg:cNvGrpSpPr>
                          <a:grpSpLocks/>
                        </wpg:cNvGrpSpPr>
                        <wpg:grpSpPr bwMode="auto">
                          <a:xfrm>
                            <a:off x="405" y="6862"/>
                            <a:ext cx="2" cy="144"/>
                            <a:chOff x="405" y="6862"/>
                            <a:chExt cx="2" cy="144"/>
                          </a:xfrm>
                        </wpg:grpSpPr>
                        <wps:wsp>
                          <wps:cNvPr id="678" name="Freeform 523"/>
                          <wps:cNvSpPr>
                            <a:spLocks/>
                          </wps:cNvSpPr>
                          <wps:spPr bwMode="auto">
                            <a:xfrm>
                              <a:off x="405" y="6862"/>
                              <a:ext cx="2" cy="144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6862 h 144"/>
                                <a:gd name="T2" fmla="+- 0 7006 6862"/>
                                <a:gd name="T3" fmla="*/ 7006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79" name="Group 524"/>
                        <wpg:cNvGrpSpPr>
                          <a:grpSpLocks/>
                        </wpg:cNvGrpSpPr>
                        <wpg:grpSpPr bwMode="auto">
                          <a:xfrm>
                            <a:off x="152" y="261"/>
                            <a:ext cx="2" cy="6348"/>
                            <a:chOff x="152" y="261"/>
                            <a:chExt cx="2" cy="6348"/>
                          </a:xfrm>
                        </wpg:grpSpPr>
                        <wps:wsp>
                          <wps:cNvPr id="680" name="Freeform 525"/>
                          <wps:cNvSpPr>
                            <a:spLocks/>
                          </wps:cNvSpPr>
                          <wps:spPr bwMode="auto">
                            <a:xfrm>
                              <a:off x="152" y="261"/>
                              <a:ext cx="2" cy="6348"/>
                            </a:xfrm>
                            <a:custGeom>
                              <a:avLst/>
                              <a:gdLst>
                                <a:gd name="T0" fmla="+- 0 6608 261"/>
                                <a:gd name="T1" fmla="*/ 6608 h 6348"/>
                                <a:gd name="T2" fmla="+- 0 261 261"/>
                                <a:gd name="T3" fmla="*/ 261 h 63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348">
                                  <a:moveTo>
                                    <a:pt x="0" y="634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1" name="Group 526"/>
                        <wpg:cNvGrpSpPr>
                          <a:grpSpLocks/>
                        </wpg:cNvGrpSpPr>
                        <wpg:grpSpPr bwMode="auto">
                          <a:xfrm>
                            <a:off x="8" y="6608"/>
                            <a:ext cx="144" cy="2"/>
                            <a:chOff x="8" y="6608"/>
                            <a:chExt cx="144" cy="2"/>
                          </a:xfrm>
                        </wpg:grpSpPr>
                        <wps:wsp>
                          <wps:cNvPr id="682" name="Freeform 527"/>
                          <wps:cNvSpPr>
                            <a:spLocks/>
                          </wps:cNvSpPr>
                          <wps:spPr bwMode="auto">
                            <a:xfrm>
                              <a:off x="8" y="6608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3" name="Group 528"/>
                        <wpg:cNvGrpSpPr>
                          <a:grpSpLocks/>
                        </wpg:cNvGrpSpPr>
                        <wpg:grpSpPr bwMode="auto">
                          <a:xfrm>
                            <a:off x="8" y="5339"/>
                            <a:ext cx="144" cy="2"/>
                            <a:chOff x="8" y="5339"/>
                            <a:chExt cx="144" cy="2"/>
                          </a:xfrm>
                        </wpg:grpSpPr>
                        <wps:wsp>
                          <wps:cNvPr id="684" name="Freeform 529"/>
                          <wps:cNvSpPr>
                            <a:spLocks/>
                          </wps:cNvSpPr>
                          <wps:spPr bwMode="auto">
                            <a:xfrm>
                              <a:off x="8" y="5339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5" name="Group 530"/>
                        <wpg:cNvGrpSpPr>
                          <a:grpSpLocks/>
                        </wpg:cNvGrpSpPr>
                        <wpg:grpSpPr bwMode="auto">
                          <a:xfrm>
                            <a:off x="8" y="4070"/>
                            <a:ext cx="144" cy="2"/>
                            <a:chOff x="8" y="4070"/>
                            <a:chExt cx="144" cy="2"/>
                          </a:xfrm>
                        </wpg:grpSpPr>
                        <wps:wsp>
                          <wps:cNvPr id="686" name="Freeform 531"/>
                          <wps:cNvSpPr>
                            <a:spLocks/>
                          </wps:cNvSpPr>
                          <wps:spPr bwMode="auto">
                            <a:xfrm>
                              <a:off x="8" y="4070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7" name="Group 532"/>
                        <wpg:cNvGrpSpPr>
                          <a:grpSpLocks/>
                        </wpg:cNvGrpSpPr>
                        <wpg:grpSpPr bwMode="auto">
                          <a:xfrm>
                            <a:off x="8" y="2800"/>
                            <a:ext cx="144" cy="2"/>
                            <a:chOff x="8" y="2800"/>
                            <a:chExt cx="144" cy="2"/>
                          </a:xfrm>
                        </wpg:grpSpPr>
                        <wps:wsp>
                          <wps:cNvPr id="688" name="Freeform 533"/>
                          <wps:cNvSpPr>
                            <a:spLocks/>
                          </wps:cNvSpPr>
                          <wps:spPr bwMode="auto">
                            <a:xfrm>
                              <a:off x="8" y="2800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9" name="Group 534"/>
                        <wpg:cNvGrpSpPr>
                          <a:grpSpLocks/>
                        </wpg:cNvGrpSpPr>
                        <wpg:grpSpPr bwMode="auto">
                          <a:xfrm>
                            <a:off x="8" y="1531"/>
                            <a:ext cx="144" cy="2"/>
                            <a:chOff x="8" y="1531"/>
                            <a:chExt cx="144" cy="2"/>
                          </a:xfrm>
                        </wpg:grpSpPr>
                        <wps:wsp>
                          <wps:cNvPr id="690" name="Freeform 535"/>
                          <wps:cNvSpPr>
                            <a:spLocks/>
                          </wps:cNvSpPr>
                          <wps:spPr bwMode="auto">
                            <a:xfrm>
                              <a:off x="8" y="1531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91" name="Group 536"/>
                        <wpg:cNvGrpSpPr>
                          <a:grpSpLocks/>
                        </wpg:cNvGrpSpPr>
                        <wpg:grpSpPr bwMode="auto">
                          <a:xfrm>
                            <a:off x="8" y="261"/>
                            <a:ext cx="144" cy="2"/>
                            <a:chOff x="8" y="261"/>
                            <a:chExt cx="144" cy="2"/>
                          </a:xfrm>
                        </wpg:grpSpPr>
                        <wps:wsp>
                          <wps:cNvPr id="692" name="Freeform 537"/>
                          <wps:cNvSpPr>
                            <a:spLocks/>
                          </wps:cNvSpPr>
                          <wps:spPr bwMode="auto">
                            <a:xfrm>
                              <a:off x="8" y="261"/>
                              <a:ext cx="144" cy="2"/>
                            </a:xfrm>
                            <a:custGeom>
                              <a:avLst/>
                              <a:gdLst>
                                <a:gd name="T0" fmla="+- 0 152 8"/>
                                <a:gd name="T1" fmla="*/ T0 w 144"/>
                                <a:gd name="T2" fmla="+- 0 8 8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93" name="Group 538"/>
                        <wpg:cNvGrpSpPr>
                          <a:grpSpLocks/>
                        </wpg:cNvGrpSpPr>
                        <wpg:grpSpPr bwMode="auto">
                          <a:xfrm>
                            <a:off x="6752" y="8"/>
                            <a:ext cx="2" cy="6855"/>
                            <a:chOff x="6752" y="8"/>
                            <a:chExt cx="2" cy="6855"/>
                          </a:xfrm>
                        </wpg:grpSpPr>
                        <wps:wsp>
                          <wps:cNvPr id="694" name="Freeform 539"/>
                          <wps:cNvSpPr>
                            <a:spLocks/>
                          </wps:cNvSpPr>
                          <wps:spPr bwMode="auto">
                            <a:xfrm>
                              <a:off x="6752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95" name="Group 540"/>
                        <wpg:cNvGrpSpPr>
                          <a:grpSpLocks/>
                        </wpg:cNvGrpSpPr>
                        <wpg:grpSpPr bwMode="auto">
                          <a:xfrm>
                            <a:off x="6118" y="8"/>
                            <a:ext cx="2" cy="6855"/>
                            <a:chOff x="6118" y="8"/>
                            <a:chExt cx="2" cy="6855"/>
                          </a:xfrm>
                        </wpg:grpSpPr>
                        <wps:wsp>
                          <wps:cNvPr id="696" name="Freeform 541"/>
                          <wps:cNvSpPr>
                            <a:spLocks/>
                          </wps:cNvSpPr>
                          <wps:spPr bwMode="auto">
                            <a:xfrm>
                              <a:off x="6118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97" name="Group 542"/>
                        <wpg:cNvGrpSpPr>
                          <a:grpSpLocks/>
                        </wpg:cNvGrpSpPr>
                        <wpg:grpSpPr bwMode="auto">
                          <a:xfrm>
                            <a:off x="5483" y="8"/>
                            <a:ext cx="2" cy="6855"/>
                            <a:chOff x="5483" y="8"/>
                            <a:chExt cx="2" cy="6855"/>
                          </a:xfrm>
                        </wpg:grpSpPr>
                        <wps:wsp>
                          <wps:cNvPr id="698" name="Freeform 543"/>
                          <wps:cNvSpPr>
                            <a:spLocks/>
                          </wps:cNvSpPr>
                          <wps:spPr bwMode="auto">
                            <a:xfrm>
                              <a:off x="5483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99" name="Group 544"/>
                        <wpg:cNvGrpSpPr>
                          <a:grpSpLocks/>
                        </wpg:cNvGrpSpPr>
                        <wpg:grpSpPr bwMode="auto">
                          <a:xfrm>
                            <a:off x="4848" y="8"/>
                            <a:ext cx="2" cy="6855"/>
                            <a:chOff x="4848" y="8"/>
                            <a:chExt cx="2" cy="6855"/>
                          </a:xfrm>
                        </wpg:grpSpPr>
                        <wps:wsp>
                          <wps:cNvPr id="700" name="Freeform 545"/>
                          <wps:cNvSpPr>
                            <a:spLocks/>
                          </wps:cNvSpPr>
                          <wps:spPr bwMode="auto">
                            <a:xfrm>
                              <a:off x="4848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1" name="Group 546"/>
                        <wpg:cNvGrpSpPr>
                          <a:grpSpLocks/>
                        </wpg:cNvGrpSpPr>
                        <wpg:grpSpPr bwMode="auto">
                          <a:xfrm>
                            <a:off x="4214" y="8"/>
                            <a:ext cx="2" cy="6855"/>
                            <a:chOff x="4214" y="8"/>
                            <a:chExt cx="2" cy="6855"/>
                          </a:xfrm>
                        </wpg:grpSpPr>
                        <wps:wsp>
                          <wps:cNvPr id="702" name="Freeform 547"/>
                          <wps:cNvSpPr>
                            <a:spLocks/>
                          </wps:cNvSpPr>
                          <wps:spPr bwMode="auto">
                            <a:xfrm>
                              <a:off x="4214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3" name="Group 548"/>
                        <wpg:cNvGrpSpPr>
                          <a:grpSpLocks/>
                        </wpg:cNvGrpSpPr>
                        <wpg:grpSpPr bwMode="auto">
                          <a:xfrm>
                            <a:off x="3579" y="8"/>
                            <a:ext cx="2" cy="6855"/>
                            <a:chOff x="3579" y="8"/>
                            <a:chExt cx="2" cy="6855"/>
                          </a:xfrm>
                        </wpg:grpSpPr>
                        <wps:wsp>
                          <wps:cNvPr id="704" name="Freeform 549"/>
                          <wps:cNvSpPr>
                            <a:spLocks/>
                          </wps:cNvSpPr>
                          <wps:spPr bwMode="auto">
                            <a:xfrm>
                              <a:off x="3579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5" name="Group 550"/>
                        <wpg:cNvGrpSpPr>
                          <a:grpSpLocks/>
                        </wpg:cNvGrpSpPr>
                        <wpg:grpSpPr bwMode="auto">
                          <a:xfrm>
                            <a:off x="2944" y="8"/>
                            <a:ext cx="2" cy="6855"/>
                            <a:chOff x="2944" y="8"/>
                            <a:chExt cx="2" cy="6855"/>
                          </a:xfrm>
                        </wpg:grpSpPr>
                        <wps:wsp>
                          <wps:cNvPr id="706" name="Freeform 551"/>
                          <wps:cNvSpPr>
                            <a:spLocks/>
                          </wps:cNvSpPr>
                          <wps:spPr bwMode="auto">
                            <a:xfrm>
                              <a:off x="2944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7" name="Group 552"/>
                        <wpg:cNvGrpSpPr>
                          <a:grpSpLocks/>
                        </wpg:cNvGrpSpPr>
                        <wpg:grpSpPr bwMode="auto">
                          <a:xfrm>
                            <a:off x="2309" y="8"/>
                            <a:ext cx="2" cy="6855"/>
                            <a:chOff x="2309" y="8"/>
                            <a:chExt cx="2" cy="6855"/>
                          </a:xfrm>
                        </wpg:grpSpPr>
                        <wps:wsp>
                          <wps:cNvPr id="708" name="Freeform 553"/>
                          <wps:cNvSpPr>
                            <a:spLocks/>
                          </wps:cNvSpPr>
                          <wps:spPr bwMode="auto">
                            <a:xfrm>
                              <a:off x="2309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9" name="Group 554"/>
                        <wpg:cNvGrpSpPr>
                          <a:grpSpLocks/>
                        </wpg:cNvGrpSpPr>
                        <wpg:grpSpPr bwMode="auto">
                          <a:xfrm>
                            <a:off x="1675" y="8"/>
                            <a:ext cx="2" cy="6855"/>
                            <a:chOff x="1675" y="8"/>
                            <a:chExt cx="2" cy="6855"/>
                          </a:xfrm>
                        </wpg:grpSpPr>
                        <wps:wsp>
                          <wps:cNvPr id="710" name="Freeform 555"/>
                          <wps:cNvSpPr>
                            <a:spLocks/>
                          </wps:cNvSpPr>
                          <wps:spPr bwMode="auto">
                            <a:xfrm>
                              <a:off x="1675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1" name="Group 556"/>
                        <wpg:cNvGrpSpPr>
                          <a:grpSpLocks/>
                        </wpg:cNvGrpSpPr>
                        <wpg:grpSpPr bwMode="auto">
                          <a:xfrm>
                            <a:off x="1040" y="8"/>
                            <a:ext cx="2" cy="6855"/>
                            <a:chOff x="1040" y="8"/>
                            <a:chExt cx="2" cy="6855"/>
                          </a:xfrm>
                        </wpg:grpSpPr>
                        <wps:wsp>
                          <wps:cNvPr id="712" name="Freeform 557"/>
                          <wps:cNvSpPr>
                            <a:spLocks/>
                          </wps:cNvSpPr>
                          <wps:spPr bwMode="auto">
                            <a:xfrm>
                              <a:off x="1040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3" name="Group 558"/>
                        <wpg:cNvGrpSpPr>
                          <a:grpSpLocks/>
                        </wpg:cNvGrpSpPr>
                        <wpg:grpSpPr bwMode="auto">
                          <a:xfrm>
                            <a:off x="405" y="8"/>
                            <a:ext cx="2" cy="6855"/>
                            <a:chOff x="405" y="8"/>
                            <a:chExt cx="2" cy="6855"/>
                          </a:xfrm>
                        </wpg:grpSpPr>
                        <wps:wsp>
                          <wps:cNvPr id="714" name="Freeform 559"/>
                          <wps:cNvSpPr>
                            <a:spLocks/>
                          </wps:cNvSpPr>
                          <wps:spPr bwMode="auto">
                            <a:xfrm>
                              <a:off x="405" y="8"/>
                              <a:ext cx="2" cy="6855"/>
                            </a:xfrm>
                            <a:custGeom>
                              <a:avLst/>
                              <a:gdLst>
                                <a:gd name="T0" fmla="+- 0 6862 8"/>
                                <a:gd name="T1" fmla="*/ 6862 h 6855"/>
                                <a:gd name="T2" fmla="+- 0 8 8"/>
                                <a:gd name="T3" fmla="*/ 8 h 68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855">
                                  <a:moveTo>
                                    <a:pt x="0" y="68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5" name="Group 560"/>
                        <wpg:cNvGrpSpPr>
                          <a:grpSpLocks/>
                        </wpg:cNvGrpSpPr>
                        <wpg:grpSpPr bwMode="auto">
                          <a:xfrm>
                            <a:off x="152" y="6608"/>
                            <a:ext cx="6855" cy="2"/>
                            <a:chOff x="152" y="6608"/>
                            <a:chExt cx="6855" cy="2"/>
                          </a:xfrm>
                        </wpg:grpSpPr>
                        <wps:wsp>
                          <wps:cNvPr id="716" name="Freeform 561"/>
                          <wps:cNvSpPr>
                            <a:spLocks/>
                          </wps:cNvSpPr>
                          <wps:spPr bwMode="auto">
                            <a:xfrm>
                              <a:off x="152" y="6608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7" name="Group 562"/>
                        <wpg:cNvGrpSpPr>
                          <a:grpSpLocks/>
                        </wpg:cNvGrpSpPr>
                        <wpg:grpSpPr bwMode="auto">
                          <a:xfrm>
                            <a:off x="152" y="5974"/>
                            <a:ext cx="6855" cy="2"/>
                            <a:chOff x="152" y="5974"/>
                            <a:chExt cx="6855" cy="2"/>
                          </a:xfrm>
                        </wpg:grpSpPr>
                        <wps:wsp>
                          <wps:cNvPr id="718" name="Freeform 563"/>
                          <wps:cNvSpPr>
                            <a:spLocks/>
                          </wps:cNvSpPr>
                          <wps:spPr bwMode="auto">
                            <a:xfrm>
                              <a:off x="152" y="5974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9" name="Group 564"/>
                        <wpg:cNvGrpSpPr>
                          <a:grpSpLocks/>
                        </wpg:cNvGrpSpPr>
                        <wpg:grpSpPr bwMode="auto">
                          <a:xfrm>
                            <a:off x="152" y="5339"/>
                            <a:ext cx="6855" cy="2"/>
                            <a:chOff x="152" y="5339"/>
                            <a:chExt cx="6855" cy="2"/>
                          </a:xfrm>
                        </wpg:grpSpPr>
                        <wps:wsp>
                          <wps:cNvPr id="720" name="Freeform 565"/>
                          <wps:cNvSpPr>
                            <a:spLocks/>
                          </wps:cNvSpPr>
                          <wps:spPr bwMode="auto">
                            <a:xfrm>
                              <a:off x="152" y="5339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1" name="Group 566"/>
                        <wpg:cNvGrpSpPr>
                          <a:grpSpLocks/>
                        </wpg:cNvGrpSpPr>
                        <wpg:grpSpPr bwMode="auto">
                          <a:xfrm>
                            <a:off x="152" y="4704"/>
                            <a:ext cx="6855" cy="2"/>
                            <a:chOff x="152" y="4704"/>
                            <a:chExt cx="6855" cy="2"/>
                          </a:xfrm>
                        </wpg:grpSpPr>
                        <wps:wsp>
                          <wps:cNvPr id="722" name="Freeform 567"/>
                          <wps:cNvSpPr>
                            <a:spLocks/>
                          </wps:cNvSpPr>
                          <wps:spPr bwMode="auto">
                            <a:xfrm>
                              <a:off x="152" y="4704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3" name="Group 568"/>
                        <wpg:cNvGrpSpPr>
                          <a:grpSpLocks/>
                        </wpg:cNvGrpSpPr>
                        <wpg:grpSpPr bwMode="auto">
                          <a:xfrm>
                            <a:off x="152" y="4070"/>
                            <a:ext cx="6855" cy="2"/>
                            <a:chOff x="152" y="4070"/>
                            <a:chExt cx="6855" cy="2"/>
                          </a:xfrm>
                        </wpg:grpSpPr>
                        <wps:wsp>
                          <wps:cNvPr id="724" name="Freeform 569"/>
                          <wps:cNvSpPr>
                            <a:spLocks/>
                          </wps:cNvSpPr>
                          <wps:spPr bwMode="auto">
                            <a:xfrm>
                              <a:off x="152" y="4070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5" name="Group 570"/>
                        <wpg:cNvGrpSpPr>
                          <a:grpSpLocks/>
                        </wpg:cNvGrpSpPr>
                        <wpg:grpSpPr bwMode="auto">
                          <a:xfrm>
                            <a:off x="152" y="3435"/>
                            <a:ext cx="6855" cy="2"/>
                            <a:chOff x="152" y="3435"/>
                            <a:chExt cx="6855" cy="2"/>
                          </a:xfrm>
                        </wpg:grpSpPr>
                        <wps:wsp>
                          <wps:cNvPr id="726" name="Freeform 571"/>
                          <wps:cNvSpPr>
                            <a:spLocks/>
                          </wps:cNvSpPr>
                          <wps:spPr bwMode="auto">
                            <a:xfrm>
                              <a:off x="152" y="3435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7" name="Group 572"/>
                        <wpg:cNvGrpSpPr>
                          <a:grpSpLocks/>
                        </wpg:cNvGrpSpPr>
                        <wpg:grpSpPr bwMode="auto">
                          <a:xfrm>
                            <a:off x="152" y="2800"/>
                            <a:ext cx="6855" cy="2"/>
                            <a:chOff x="152" y="2800"/>
                            <a:chExt cx="6855" cy="2"/>
                          </a:xfrm>
                        </wpg:grpSpPr>
                        <wps:wsp>
                          <wps:cNvPr id="728" name="Freeform 573"/>
                          <wps:cNvSpPr>
                            <a:spLocks/>
                          </wps:cNvSpPr>
                          <wps:spPr bwMode="auto">
                            <a:xfrm>
                              <a:off x="152" y="2800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9" name="Group 574"/>
                        <wpg:cNvGrpSpPr>
                          <a:grpSpLocks/>
                        </wpg:cNvGrpSpPr>
                        <wpg:grpSpPr bwMode="auto">
                          <a:xfrm>
                            <a:off x="152" y="2165"/>
                            <a:ext cx="6855" cy="2"/>
                            <a:chOff x="152" y="2165"/>
                            <a:chExt cx="6855" cy="2"/>
                          </a:xfrm>
                        </wpg:grpSpPr>
                        <wps:wsp>
                          <wps:cNvPr id="730" name="Freeform 575"/>
                          <wps:cNvSpPr>
                            <a:spLocks/>
                          </wps:cNvSpPr>
                          <wps:spPr bwMode="auto">
                            <a:xfrm>
                              <a:off x="152" y="2165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1" name="Group 576"/>
                        <wpg:cNvGrpSpPr>
                          <a:grpSpLocks/>
                        </wpg:cNvGrpSpPr>
                        <wpg:grpSpPr bwMode="auto">
                          <a:xfrm>
                            <a:off x="152" y="1531"/>
                            <a:ext cx="6855" cy="2"/>
                            <a:chOff x="152" y="1531"/>
                            <a:chExt cx="6855" cy="2"/>
                          </a:xfrm>
                        </wpg:grpSpPr>
                        <wps:wsp>
                          <wps:cNvPr id="732" name="Freeform 577"/>
                          <wps:cNvSpPr>
                            <a:spLocks/>
                          </wps:cNvSpPr>
                          <wps:spPr bwMode="auto">
                            <a:xfrm>
                              <a:off x="152" y="1531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3" name="Group 578"/>
                        <wpg:cNvGrpSpPr>
                          <a:grpSpLocks/>
                        </wpg:cNvGrpSpPr>
                        <wpg:grpSpPr bwMode="auto">
                          <a:xfrm>
                            <a:off x="152" y="896"/>
                            <a:ext cx="6855" cy="2"/>
                            <a:chOff x="152" y="896"/>
                            <a:chExt cx="6855" cy="2"/>
                          </a:xfrm>
                        </wpg:grpSpPr>
                        <wps:wsp>
                          <wps:cNvPr id="734" name="Freeform 579"/>
                          <wps:cNvSpPr>
                            <a:spLocks/>
                          </wps:cNvSpPr>
                          <wps:spPr bwMode="auto">
                            <a:xfrm>
                              <a:off x="152" y="896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5" name="Group 580"/>
                        <wpg:cNvGrpSpPr>
                          <a:grpSpLocks/>
                        </wpg:cNvGrpSpPr>
                        <wpg:grpSpPr bwMode="auto">
                          <a:xfrm>
                            <a:off x="152" y="261"/>
                            <a:ext cx="6855" cy="2"/>
                            <a:chOff x="152" y="261"/>
                            <a:chExt cx="6855" cy="2"/>
                          </a:xfrm>
                        </wpg:grpSpPr>
                        <wps:wsp>
                          <wps:cNvPr id="736" name="Freeform 581"/>
                          <wps:cNvSpPr>
                            <a:spLocks/>
                          </wps:cNvSpPr>
                          <wps:spPr bwMode="auto">
                            <a:xfrm>
                              <a:off x="152" y="261"/>
                              <a:ext cx="6855" cy="2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7006 152"/>
                                <a:gd name="T3" fmla="*/ T2 w 68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855">
                                  <a:moveTo>
                                    <a:pt x="0" y="0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DDDDDD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7" name="Group 582"/>
                        <wpg:cNvGrpSpPr>
                          <a:grpSpLocks/>
                        </wpg:cNvGrpSpPr>
                        <wpg:grpSpPr bwMode="auto">
                          <a:xfrm>
                            <a:off x="405" y="261"/>
                            <a:ext cx="6348" cy="6348"/>
                            <a:chOff x="405" y="261"/>
                            <a:chExt cx="6348" cy="6348"/>
                          </a:xfrm>
                        </wpg:grpSpPr>
                        <wps:wsp>
                          <wps:cNvPr id="738" name="Freeform 583"/>
                          <wps:cNvSpPr>
                            <a:spLocks/>
                          </wps:cNvSpPr>
                          <wps:spPr bwMode="auto">
                            <a:xfrm>
                              <a:off x="405" y="261"/>
                              <a:ext cx="6348" cy="6348"/>
                            </a:xfrm>
                            <a:custGeom>
                              <a:avLst/>
                              <a:gdLst>
                                <a:gd name="T0" fmla="+- 0 6752 405"/>
                                <a:gd name="T1" fmla="*/ T0 w 6348"/>
                                <a:gd name="T2" fmla="+- 0 261 261"/>
                                <a:gd name="T3" fmla="*/ 261 h 6348"/>
                                <a:gd name="T4" fmla="+- 0 4032 405"/>
                                <a:gd name="T5" fmla="*/ T4 w 6348"/>
                                <a:gd name="T6" fmla="+- 0 416 261"/>
                                <a:gd name="T7" fmla="*/ 416 h 6348"/>
                                <a:gd name="T8" fmla="+- 0 2219 405"/>
                                <a:gd name="T9" fmla="*/ T8 w 6348"/>
                                <a:gd name="T10" fmla="+- 0 416 261"/>
                                <a:gd name="T11" fmla="*/ 416 h 6348"/>
                                <a:gd name="T12" fmla="+- 0 405 405"/>
                                <a:gd name="T13" fmla="*/ T12 w 6348"/>
                                <a:gd name="T14" fmla="+- 0 6608 261"/>
                                <a:gd name="T15" fmla="*/ 6608 h 6348"/>
                                <a:gd name="T16" fmla="+- 0 6752 405"/>
                                <a:gd name="T17" fmla="*/ T16 w 6348"/>
                                <a:gd name="T18" fmla="+- 0 6608 261"/>
                                <a:gd name="T19" fmla="*/ 6608 h 6348"/>
                                <a:gd name="T20" fmla="+- 0 6752 405"/>
                                <a:gd name="T21" fmla="*/ T20 w 6348"/>
                                <a:gd name="T22" fmla="+- 0 261 261"/>
                                <a:gd name="T23" fmla="*/ 261 h 63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6348" h="6348">
                                  <a:moveTo>
                                    <a:pt x="6347" y="0"/>
                                  </a:moveTo>
                                  <a:lnTo>
                                    <a:pt x="3627" y="155"/>
                                  </a:lnTo>
                                  <a:lnTo>
                                    <a:pt x="1814" y="155"/>
                                  </a:lnTo>
                                  <a:lnTo>
                                    <a:pt x="0" y="6347"/>
                                  </a:lnTo>
                                  <a:lnTo>
                                    <a:pt x="6347" y="6347"/>
                                  </a:lnTo>
                                  <a:lnTo>
                                    <a:pt x="63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CDCD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9" name="Group 584"/>
                        <wpg:cNvGrpSpPr>
                          <a:grpSpLocks/>
                        </wpg:cNvGrpSpPr>
                        <wpg:grpSpPr bwMode="auto">
                          <a:xfrm>
                            <a:off x="405" y="261"/>
                            <a:ext cx="6348" cy="6348"/>
                            <a:chOff x="405" y="261"/>
                            <a:chExt cx="6348" cy="6348"/>
                          </a:xfrm>
                        </wpg:grpSpPr>
                        <wps:wsp>
                          <wps:cNvPr id="740" name="Freeform 585"/>
                          <wps:cNvSpPr>
                            <a:spLocks/>
                          </wps:cNvSpPr>
                          <wps:spPr bwMode="auto">
                            <a:xfrm>
                              <a:off x="405" y="261"/>
                              <a:ext cx="6348" cy="6348"/>
                            </a:xfrm>
                            <a:custGeom>
                              <a:avLst/>
                              <a:gdLst>
                                <a:gd name="T0" fmla="+- 0 6752 405"/>
                                <a:gd name="T1" fmla="*/ T0 w 6348"/>
                                <a:gd name="T2" fmla="+- 0 261 261"/>
                                <a:gd name="T3" fmla="*/ 261 h 6348"/>
                                <a:gd name="T4" fmla="+- 0 4032 405"/>
                                <a:gd name="T5" fmla="*/ T4 w 6348"/>
                                <a:gd name="T6" fmla="+- 0 416 261"/>
                                <a:gd name="T7" fmla="*/ 416 h 6348"/>
                                <a:gd name="T8" fmla="+- 0 2219 405"/>
                                <a:gd name="T9" fmla="*/ T8 w 6348"/>
                                <a:gd name="T10" fmla="+- 0 416 261"/>
                                <a:gd name="T11" fmla="*/ 416 h 6348"/>
                                <a:gd name="T12" fmla="+- 0 405 405"/>
                                <a:gd name="T13" fmla="*/ T12 w 6348"/>
                                <a:gd name="T14" fmla="+- 0 6608 261"/>
                                <a:gd name="T15" fmla="*/ 6608 h 6348"/>
                                <a:gd name="T16" fmla="+- 0 6752 405"/>
                                <a:gd name="T17" fmla="*/ T16 w 6348"/>
                                <a:gd name="T18" fmla="+- 0 6608 261"/>
                                <a:gd name="T19" fmla="*/ 6608 h 6348"/>
                                <a:gd name="T20" fmla="+- 0 6752 405"/>
                                <a:gd name="T21" fmla="*/ T20 w 6348"/>
                                <a:gd name="T22" fmla="+- 0 261 261"/>
                                <a:gd name="T23" fmla="*/ 261 h 63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6348" h="6348">
                                  <a:moveTo>
                                    <a:pt x="6347" y="0"/>
                                  </a:moveTo>
                                  <a:lnTo>
                                    <a:pt x="3627" y="155"/>
                                  </a:lnTo>
                                  <a:lnTo>
                                    <a:pt x="1814" y="155"/>
                                  </a:lnTo>
                                  <a:lnTo>
                                    <a:pt x="0" y="6347"/>
                                  </a:lnTo>
                                  <a:lnTo>
                                    <a:pt x="6347" y="6347"/>
                                  </a:lnTo>
                                  <a:lnTo>
                                    <a:pt x="634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1" name="Group 586"/>
                        <wpg:cNvGrpSpPr>
                          <a:grpSpLocks/>
                        </wpg:cNvGrpSpPr>
                        <wpg:grpSpPr bwMode="auto">
                          <a:xfrm>
                            <a:off x="152" y="8"/>
                            <a:ext cx="6855" cy="6855"/>
                            <a:chOff x="152" y="8"/>
                            <a:chExt cx="6855" cy="6855"/>
                          </a:xfrm>
                        </wpg:grpSpPr>
                        <wps:wsp>
                          <wps:cNvPr id="742" name="Freeform 587"/>
                          <wps:cNvSpPr>
                            <a:spLocks/>
                          </wps:cNvSpPr>
                          <wps:spPr bwMode="auto">
                            <a:xfrm>
                              <a:off x="152" y="8"/>
                              <a:ext cx="6855" cy="6855"/>
                            </a:xfrm>
                            <a:custGeom>
                              <a:avLst/>
                              <a:gdLst>
                                <a:gd name="T0" fmla="+- 0 152 152"/>
                                <a:gd name="T1" fmla="*/ T0 w 6855"/>
                                <a:gd name="T2" fmla="+- 0 6862 8"/>
                                <a:gd name="T3" fmla="*/ 6862 h 6855"/>
                                <a:gd name="T4" fmla="+- 0 7006 152"/>
                                <a:gd name="T5" fmla="*/ T4 w 6855"/>
                                <a:gd name="T6" fmla="+- 0 8 8"/>
                                <a:gd name="T7" fmla="*/ 8 h 685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6855" h="6855">
                                  <a:moveTo>
                                    <a:pt x="0" y="6854"/>
                                  </a:moveTo>
                                  <a:lnTo>
                                    <a:pt x="685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A9A9A9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3" name="Group 588"/>
                        <wpg:cNvGrpSpPr>
                          <a:grpSpLocks/>
                        </wpg:cNvGrpSpPr>
                        <wpg:grpSpPr bwMode="auto">
                          <a:xfrm>
                            <a:off x="405" y="261"/>
                            <a:ext cx="6348" cy="6348"/>
                            <a:chOff x="405" y="261"/>
                            <a:chExt cx="6348" cy="6348"/>
                          </a:xfrm>
                        </wpg:grpSpPr>
                        <wps:wsp>
                          <wps:cNvPr id="744" name="Freeform 589"/>
                          <wps:cNvSpPr>
                            <a:spLocks/>
                          </wps:cNvSpPr>
                          <wps:spPr bwMode="auto">
                            <a:xfrm>
                              <a:off x="405" y="261"/>
                              <a:ext cx="6348" cy="6348"/>
                            </a:xfrm>
                            <a:custGeom>
                              <a:avLst/>
                              <a:gdLst>
                                <a:gd name="T0" fmla="+- 0 6752 405"/>
                                <a:gd name="T1" fmla="*/ T0 w 6348"/>
                                <a:gd name="T2" fmla="+- 0 261 261"/>
                                <a:gd name="T3" fmla="*/ 261 h 6348"/>
                                <a:gd name="T4" fmla="+- 0 4032 405"/>
                                <a:gd name="T5" fmla="*/ T4 w 6348"/>
                                <a:gd name="T6" fmla="+- 0 416 261"/>
                                <a:gd name="T7" fmla="*/ 416 h 6348"/>
                                <a:gd name="T8" fmla="+- 0 2219 405"/>
                                <a:gd name="T9" fmla="*/ T8 w 6348"/>
                                <a:gd name="T10" fmla="+- 0 416 261"/>
                                <a:gd name="T11" fmla="*/ 416 h 6348"/>
                                <a:gd name="T12" fmla="+- 0 405 405"/>
                                <a:gd name="T13" fmla="*/ T12 w 6348"/>
                                <a:gd name="T14" fmla="+- 0 6608 261"/>
                                <a:gd name="T15" fmla="*/ 6608 h 63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6348" h="6348">
                                  <a:moveTo>
                                    <a:pt x="6347" y="0"/>
                                  </a:moveTo>
                                  <a:lnTo>
                                    <a:pt x="3627" y="155"/>
                                  </a:lnTo>
                                  <a:lnTo>
                                    <a:pt x="1814" y="155"/>
                                  </a:lnTo>
                                  <a:lnTo>
                                    <a:pt x="0" y="6347"/>
                                  </a:lnTo>
                                </a:path>
                              </a:pathLst>
                            </a:custGeom>
                            <a:noFill/>
                            <a:ln w="19051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5" name="Text Box 59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79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CD31D1" w14:textId="77777777" w:rsidR="00CB596A" w:rsidRDefault="00CB596A" w:rsidP="00CB596A">
                                <w:pPr>
                                  <w:spacing w:line="223" w:lineRule="exact"/>
                                  <w:rPr>
                                    <w:rFonts w:ascii="Arial" w:eastAsia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/>
                                    <w:spacing w:val="-3"/>
                                    <w:sz w:val="24"/>
                                  </w:rPr>
                                  <w:t>AUC: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46" name="Text Box 59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14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9E82DE" w14:textId="77777777" w:rsidR="00CB596A" w:rsidRDefault="00CB596A" w:rsidP="00CB596A">
                                <w:pPr>
                                  <w:spacing w:line="223" w:lineRule="exact"/>
                                  <w:ind w:left="-7"/>
                                  <w:rPr>
                                    <w:rFonts w:ascii="Arial" w:eastAsia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24"/>
                                  </w:rPr>
                                  <w:t>0.84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47" name="Text Box 59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848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183EAC" w14:textId="77777777" w:rsidR="00CB596A" w:rsidRDefault="00CB596A" w:rsidP="00CB596A">
                                <w:pPr>
                                  <w:spacing w:line="223" w:lineRule="exact"/>
                                  <w:ind w:left="25"/>
                                  <w:rPr>
                                    <w:rFonts w:ascii="Arial" w:eastAsia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24"/>
                                  </w:rPr>
                                  <w:t>(0.7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48" name="Text Box 59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83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2BAA43" w14:textId="77777777" w:rsidR="00CB596A" w:rsidRDefault="00CB596A" w:rsidP="00CB596A">
                                <w:pPr>
                                  <w:spacing w:line="223" w:lineRule="exact"/>
                                  <w:ind w:left="71"/>
                                  <w:rPr>
                                    <w:rFonts w:ascii="Arial" w:eastAsia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eastAsia="Arial" w:hAnsi="Arial" w:cs="Arial"/>
                                    <w:sz w:val="24"/>
                                    <w:szCs w:val="24"/>
                                  </w:rPr>
                                  <w:t>–0.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49" name="Text Box 59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18" y="3435"/>
                              <a:ext cx="635" cy="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264BF1" w14:textId="77777777" w:rsidR="00CB596A" w:rsidRDefault="00CB596A" w:rsidP="00CB596A">
                                <w:pPr>
                                  <w:spacing w:line="223" w:lineRule="exact"/>
                                  <w:ind w:left="37"/>
                                  <w:rPr>
                                    <w:rFonts w:ascii="Arial" w:eastAsia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24"/>
                                  </w:rPr>
                                  <w:t>1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50" name="Text Box 59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21" y="3413"/>
                              <a:ext cx="134" cy="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30A0D2" w14:textId="77777777" w:rsidR="00CB596A" w:rsidRDefault="00CB596A" w:rsidP="00CB596A">
                                <w:pPr>
                                  <w:spacing w:line="240" w:lineRule="exact"/>
                                  <w:rPr>
                                    <w:rFonts w:ascii="Arial" w:eastAsia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51" name="Text Box 59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022" y="3413"/>
                              <a:ext cx="134" cy="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48DAC8" w14:textId="77777777" w:rsidR="00CB596A" w:rsidRDefault="00CB596A" w:rsidP="00CB596A">
                                <w:pPr>
                                  <w:spacing w:line="240" w:lineRule="exact"/>
                                  <w:rPr>
                                    <w:rFonts w:ascii="Arial" w:eastAsia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3F51B93" id="Group 662" o:spid="_x0000_s1361" style="width:350.7pt;height:350.7pt;mso-position-horizontal-relative:char;mso-position-vertical-relative:line" coordsize="7014,70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">
                <v:group id="Group 508" o:spid="_x0000_s1362" style="position:absolute;left:152;top:8;width:6855;height:6855" coordorigin="152,8" coordsize="6855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">
                  <v:shape id="Freeform 509" o:spid="_x0000_s1363" style="position:absolute;left:152;top:8;width:6855;height:6855;visibility:visible;mso-wrap-style:square;v-text-anchor:top" coordsize="6855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" path="m,6854r6854,l6854,,,,,6854xe" filled="f">
                    <v:path arrowok="t" o:connecttype="custom" o:connectlocs="0,6862;6854,6862;6854,8;0,8;0,6862" o:connectangles="0,0,0,0,0"/>
                  </v:shape>
                </v:group>
                <v:group id="Group 510" o:spid="_x0000_s1364" style="position:absolute;left:405;top:6862;width:6348;height:2" coordorigin="405,6862" coordsize="634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">
                  <v:shape id="Freeform 511" o:spid="_x0000_s1365" style="position:absolute;left:405;top:6862;width:6348;height:2;visibility:visible;mso-wrap-style:square;v-text-anchor:top" coordsize="634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" path="m6347,l,e" filled="f">
                    <v:path arrowok="t" o:connecttype="custom" o:connectlocs="6347,0;0,0" o:connectangles="0,0"/>
                  </v:shape>
                </v:group>
                <v:group id="Group 512" o:spid="_x0000_s1366" style="position:absolute;left:6752;top:6862;width:2;height:144" coordorigin="6752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">
                  <v:shape id="Freeform 513" o:spid="_x0000_s1367" style="position:absolute;left:6752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" path="m,l,144e" filled="f">
                    <v:path arrowok="t" o:connecttype="custom" o:connectlocs="0,6862;0,7006" o:connectangles="0,0"/>
                  </v:shape>
                </v:group>
                <v:group id="Group 514" o:spid="_x0000_s1368" style="position:absolute;left:5483;top:6862;width:2;height:144" coordorigin="5483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">
                  <v:shape id="Freeform 515" o:spid="_x0000_s1369" style="position:absolute;left:5483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" path="m,l,144e" filled="f">
                    <v:path arrowok="t" o:connecttype="custom" o:connectlocs="0,6862;0,7006" o:connectangles="0,0"/>
                  </v:shape>
                </v:group>
                <v:group id="Group 516" o:spid="_x0000_s1370" style="position:absolute;left:4214;top:6862;width:2;height:144" coordorigin="4214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IHfxgAAANw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S+D3TDgCcn0HAAD//wMAUEsBAi0AFAAGAAgAAAAhANvh9svuAAAAhQEAABMAAAAAAAAA&#10;AAAAAAAAAAAAAFtDb250ZW50X1R5cGVzXS54bWxQSwECLQAUAAYACAAAACEAWvQsW78AAAAVAQAA&#10;CwAAAAAAAAAAAAAAAAAfAQAAX3JlbHMvLnJlbHNQSwECLQAUAAYACAAAACEAvCSB38YAAADcAAAA&#10;DwAAAAAAAAAAAAAAAAAHAgAAZHJzL2Rvd25yZXYueG1sUEsFBgAAAAADAAMAtwAAAPoCAAAAAA==&#10;">
                  <v:shape id="Freeform 517" o:spid="_x0000_s1371" style="position:absolute;left:4214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" path="m,l,144e" filled="f">
                    <v:path arrowok="t" o:connecttype="custom" o:connectlocs="0,6862;0,7006" o:connectangles="0,0"/>
                  </v:shape>
                </v:group>
                <v:group id="Group 518" o:spid="_x0000_s1372" style="position:absolute;left:2944;top:6862;width:2;height:144" coordorigin="2944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roz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">
                  <v:shape id="Freeform 519" o:spid="_x0000_s1373" style="position:absolute;left:2944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" path="m,l,144e" filled="f">
                    <v:path arrowok="t" o:connecttype="custom" o:connectlocs="0,6862;0,7006" o:connectangles="0,0"/>
                  </v:shape>
                </v:group>
                <v:group id="Group 520" o:spid="_x0000_s1374" style="position:absolute;left:1675;top:6862;width:2;height:144" coordorigin="1675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">
                  <v:shape id="Freeform 521" o:spid="_x0000_s1375" style="position:absolute;left:1675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" path="m,l,144e" filled="f">
                    <v:path arrowok="t" o:connecttype="custom" o:connectlocs="0,6862;0,7006" o:connectangles="0,0"/>
                  </v:shape>
                </v:group>
                <v:group id="Group 522" o:spid="_x0000_s1376" style="position:absolute;left:405;top:6862;width:2;height:144" coordorigin="405,6862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">
                  <v:shape id="Freeform 523" o:spid="_x0000_s1377" style="position:absolute;left:405;top:6862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" path="m,l,144e" filled="f">
                    <v:path arrowok="t" o:connecttype="custom" o:connectlocs="0,6862;0,7006" o:connectangles="0,0"/>
                  </v:shape>
                </v:group>
                <v:group id="Group 524" o:spid="_x0000_s1378" style="position:absolute;left:152;top:261;width:2;height:6348" coordorigin="152,261" coordsize="2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">
                  <v:shape id="Freeform 525" o:spid="_x0000_s1379" style="position:absolute;left:152;top:261;width:2;height:6348;visibility:visible;mso-wrap-style:square;v-text-anchor:top" coordsize="2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" path="m,6347l,e" filled="f">
                    <v:path arrowok="t" o:connecttype="custom" o:connectlocs="0,6608;0,261" o:connectangles="0,0"/>
                  </v:shape>
                </v:group>
                <v:group id="Group 526" o:spid="_x0000_s1380" style="position:absolute;left:8;top:6608;width:144;height:2" coordorigin="8,6608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8fH4xAAAANw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xTKG15lwBOTmCQAA//8DAFBLAQItABQABgAIAAAAIQDb4fbL7gAAAIUBAAATAAAAAAAAAAAA&#10;AAAAAAAAAABbQ29udGVudF9UeXBlc10ueG1sUEsBAi0AFAAGAAgAAAAhAFr0LFu/AAAAFQEAAAsA&#10;AAAAAAAAAAAAAAAAHwEAAF9yZWxzLy5yZWxzUEsBAi0AFAAGAAgAAAAhAInx8fjEAAAA3AAAAA8A&#10;AAAAAAAAAAAAAAAABwIAAGRycy9kb3ducmV2LnhtbFBLBQYAAAAAAwADALcAAAD4AgAAAAA=&#10;">
                  <v:shape id="Freeform 527" o:spid="_x0000_s1381" style="position:absolute;left:8;top:6608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" path="m144,l,e" filled="f">
                    <v:path arrowok="t" o:connecttype="custom" o:connectlocs="144,0;0,0" o:connectangles="0,0"/>
                  </v:shape>
                </v:group>
                <v:group id="Group 528" o:spid="_x0000_s1382" style="position:absolute;left:8;top:5339;width:144;height:2" coordorigin="8,5339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">
                  <v:shape id="Freeform 529" o:spid="_x0000_s1383" style="position:absolute;left:8;top:5339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530" o:spid="_x0000_s1384" style="position:absolute;left:8;top:4070;width:144;height:2" coordorigin="8,4070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">
                  <v:shape id="Freeform 531" o:spid="_x0000_s1385" style="position:absolute;left:8;top:4070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532" o:spid="_x0000_s1386" style="position:absolute;left:8;top:2800;width:144;height:2" coordorigin="8,2800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">
                  <v:shape id="Freeform 533" o:spid="_x0000_s1387" style="position:absolute;left:8;top:2800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" path="m144,l,e" filled="f">
                    <v:path arrowok="t" o:connecttype="custom" o:connectlocs="144,0;0,0" o:connectangles="0,0"/>
                  </v:shape>
                </v:group>
                <v:group id="Group 534" o:spid="_x0000_s1388" style="position:absolute;left:8;top:1531;width:144;height:2" coordorigin="8,1531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">
                  <v:shape id="Freeform 535" o:spid="_x0000_s1389" style="position:absolute;left:8;top:1531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" path="m144,l,e" filled="f">
                    <v:path arrowok="t" o:connecttype="custom" o:connectlocs="144,0;0,0" o:connectangles="0,0"/>
                  </v:shape>
                </v:group>
                <v:group id="Group 536" o:spid="_x0000_s1390" style="position:absolute;left:8;top:261;width:144;height:2" coordorigin="8,261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GclxgAAANw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TOD3TDgCcn0HAAD//wMAUEsBAi0AFAAGAAgAAAAhANvh9svuAAAAhQEAABMAAAAAAAAA&#10;AAAAAAAAAAAAAFtDb250ZW50X1R5cGVzXS54bWxQSwECLQAUAAYACAAAACEAWvQsW78AAAAVAQAA&#10;CwAAAAAAAAAAAAAAAAAfAQAAX3JlbHMvLnJlbHNQSwECLQAUAAYACAAAACEADChnJcYAAADcAAAA&#10;DwAAAAAAAAAAAAAAAAAHAgAAZHJzL2Rvd25yZXYueG1sUEsFBgAAAAADAAMAtwAAAPoCAAAAAA==&#10;">
                  <v:shape id="Freeform 537" o:spid="_x0000_s1391" style="position:absolute;left:8;top:261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" path="m144,l,e" filled="f">
                    <v:path arrowok="t" o:connecttype="custom" o:connectlocs="144,0;0,0" o:connectangles="0,0"/>
                  </v:shape>
                </v:group>
                <v:group id="Group 538" o:spid="_x0000_s1392" style="position:absolute;left:6752;top:8;width:2;height:6855" coordorigin="6752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">
                  <v:shape id="Freeform 539" o:spid="_x0000_s1393" style="position:absolute;left:6752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40" o:spid="_x0000_s1394" style="position:absolute;left:6118;top:8;width:2;height:6855" coordorigin="6118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">
                  <v:shape id="Freeform 541" o:spid="_x0000_s1395" style="position:absolute;left:6118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42" o:spid="_x0000_s1396" style="position:absolute;left:5483;top:8;width:2;height:6855" coordorigin="5483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">
                  <v:shape id="Freeform 543" o:spid="_x0000_s1397" style="position:absolute;left:5483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44" o:spid="_x0000_s1398" style="position:absolute;left:4848;top:8;width:2;height:6855" coordorigin="4848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">
                  <v:shape id="Freeform 545" o:spid="_x0000_s1399" style="position:absolute;left:4848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46" o:spid="_x0000_s1400" style="position:absolute;left:4214;top:8;width:2;height:6855" coordorigin="4214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/0/xgAAANw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iNE/g9E46A3PwAAAD//wMAUEsBAi0AFAAGAAgAAAAhANvh9svuAAAAhQEAABMAAAAAAAAA&#10;AAAAAAAAAAAAAFtDb250ZW50X1R5cGVzXS54bWxQSwECLQAUAAYACAAAACEAWvQsW78AAAAVAQAA&#10;CwAAAAAAAAAAAAAAAAAfAQAAX3JlbHMvLnJlbHNQSwECLQAUAAYACAAAACEAksP9P8YAAADcAAAA&#10;DwAAAAAAAAAAAAAAAAAHAgAAZHJzL2Rvd25yZXYueG1sUEsFBgAAAAADAAMAtwAAAPoCAAAAAA==&#10;">
                  <v:shape id="Freeform 547" o:spid="_x0000_s1401" style="position:absolute;left:4214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48" o:spid="_x0000_s1402" style="position:absolute;left:3579;top:8;width:2;height:6855" coordorigin="3579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cbTxQAAANw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">
                  <v:shape id="Freeform 549" o:spid="_x0000_s1403" style="position:absolute;left:3579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50" o:spid="_x0000_s1404" style="position:absolute;left:2944;top:8;width:2;height:6855" coordorigin="2944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">
                  <v:shape id="Freeform 551" o:spid="_x0000_s1405" style="position:absolute;left:2944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52" o:spid="_x0000_s1406" style="position:absolute;left:2309;top:8;width:2;height:6855" coordorigin="2309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sDQxQAAANw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">
                  <v:shape id="Freeform 553" o:spid="_x0000_s1407" style="position:absolute;left:2309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54" o:spid="_x0000_s1408" style="position:absolute;left:1675;top:8;width:2;height:6855" coordorigin="1675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fE5xgAAANw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WLeD3TDgCcvUDAAD//wMAUEsBAi0AFAAGAAgAAAAhANvh9svuAAAAhQEAABMAAAAAAAAA&#10;AAAAAAAAAAAAAFtDb250ZW50X1R5cGVzXS54bWxQSwECLQAUAAYACAAAACEAWvQsW78AAAAVAQAA&#10;CwAAAAAAAAAAAAAAAAAfAQAAX3JlbHMvLnJlbHNQSwECLQAUAAYACAAAACEAbLXxOcYAAADcAAAA&#10;DwAAAAAAAAAAAAAAAAAHAgAAZHJzL2Rvd25yZXYueG1sUEsFBgAAAAADAAMAtwAAAPoCAAAAAA==&#10;">
                  <v:shape id="Freeform 555" o:spid="_x0000_s1409" style="position:absolute;left:1675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56" o:spid="_x0000_s1410" style="position:absolute;left:1040;top:8;width:2;height:6855" coordorigin="1040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">
                  <v:shape id="Freeform 557" o:spid="_x0000_s1411" style="position:absolute;left:1040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58" o:spid="_x0000_s1412" style="position:absolute;left:405;top:8;width:2;height:6855" coordorigin="405,8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">
                  <v:shape id="Freeform 559" o:spid="_x0000_s1413" style="position:absolute;left:405;top:8;width:2;height:6855;visibility:visible;mso-wrap-style:square;v-text-anchor:top" coordsize="2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" path="m,6854l,e" filled="f" strokecolor="#ddd">
                    <v:stroke dashstyle="dash"/>
                    <v:path arrowok="t" o:connecttype="custom" o:connectlocs="0,6862;0,8" o:connectangles="0,0"/>
                  </v:shape>
                </v:group>
                <v:group id="Group 560" o:spid="_x0000_s1414" style="position:absolute;left:152;top:6608;width:6855;height:2" coordorigin="152,6608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">
                  <v:shape id="Freeform 561" o:spid="_x0000_s1415" style="position:absolute;left:152;top:6608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62" o:spid="_x0000_s1416" style="position:absolute;left:152;top:5974;width:6855;height:2" coordorigin="152,5974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">
                  <v:shape id="Freeform 563" o:spid="_x0000_s1417" style="position:absolute;left:152;top:5974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64" o:spid="_x0000_s1418" style="position:absolute;left:152;top:5339;width:6855;height:2" coordorigin="152,5339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">
                  <v:shape id="Freeform 565" o:spid="_x0000_s1419" style="position:absolute;left:152;top:5339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66" o:spid="_x0000_s1420" style="position:absolute;left:152;top:4704;width:6855;height:2" coordorigin="152,4704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qFf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1EMzzPhCMjFAwAA//8DAFBLAQItABQABgAIAAAAIQDb4fbL7gAAAIUBAAATAAAAAAAAAAAA&#10;AAAAAAAAAABbQ29udGVudF9UeXBlc10ueG1sUEsBAi0AFAAGAAgAAAAhAFr0LFu/AAAAFQEAAAsA&#10;AAAAAAAAAAAAAAAAHwEAAF9yZWxzLy5yZWxzUEsBAi0AFAAGAAgAAAAhANl2oV/EAAAA3AAAAA8A&#10;AAAAAAAAAAAAAAAABwIAAGRycy9kb3ducmV2LnhtbFBLBQYAAAAAAwADALcAAAD4AgAAAAA=&#10;">
                  <v:shape id="Freeform 567" o:spid="_x0000_s1421" style="position:absolute;left:152;top:4704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68" o:spid="_x0000_s1422" style="position:absolute;left:152;top:4070;width:6855;height:2" coordorigin="152,4070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Jqz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eA1SeHvTDgCcv0LAAD//wMAUEsBAi0AFAAGAAgAAAAhANvh9svuAAAAhQEAABMAAAAAAAAA&#10;AAAAAAAAAAAAAFtDb250ZW50X1R5cGVzXS54bWxQSwECLQAUAAYACAAAACEAWvQsW78AAAAVAQAA&#10;CwAAAAAAAAAAAAAAAAAfAQAAX3JlbHMvLnJlbHNQSwECLQAUAAYACAAAACEARuias8YAAADcAAAA&#10;DwAAAAAAAAAAAAAAAAAHAgAAZHJzL2Rvd25yZXYueG1sUEsFBgAAAAADAAMAtwAAAPoCAAAAAA==&#10;">
                  <v:shape id="Freeform 569" o:spid="_x0000_s1423" style="position:absolute;left:152;top:4070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70" o:spid="_x0000_s1424" style="position:absolute;left:152;top:3435;width:6855;height:2" coordorigin="152,3435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adc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">
                  <v:shape id="Freeform 571" o:spid="_x0000_s1425" style="position:absolute;left:152;top:3435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72" o:spid="_x0000_s1426" style="position:absolute;left:152;top:2800;width:6855;height:2" coordorigin="152,2800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5yw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">
                  <v:shape id="Freeform 573" o:spid="_x0000_s1427" style="position:absolute;left:152;top:2800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74" o:spid="_x0000_s1428" style="position:absolute;left:152;top:2165;width:6855;height:2" coordorigin="152,2165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K1Z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n4HZ5nwhGQ6z8AAAD//wMAUEsBAi0AFAAGAAgAAAAhANvh9svuAAAAhQEAABMAAAAAAAAA&#10;AAAAAAAAAAAAAFtDb250ZW50X1R5cGVzXS54bWxQSwECLQAUAAYACAAAACEAWvQsW78AAAAVAQAA&#10;CwAAAAAAAAAAAAAAAAAfAQAAX3JlbHMvLnJlbHNQSwECLQAUAAYACAAAACEAJwCtWcYAAADcAAAA&#10;DwAAAAAAAAAAAAAAAAAHAgAAZHJzL2Rvd25yZXYueG1sUEsFBgAAAAADAAMAtwAAAPoCAAAAAA==&#10;">
                  <v:shape id="Freeform 575" o:spid="_x0000_s1429" style="position:absolute;left:152;top:2165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76" o:spid="_x0000_s1430" style="position:absolute;left:152;top:1531;width:6855;height:2" coordorigin="152,1531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">
                  <v:shape id="Freeform 577" o:spid="_x0000_s1431" style="position:absolute;left:152;top:1531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78" o:spid="_x0000_s1432" style="position:absolute;left:152;top:896;width:6855;height:2" coordorigin="152,896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Qxu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">
                  <v:shape id="Freeform 579" o:spid="_x0000_s1433" style="position:absolute;left:152;top:896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80" o:spid="_x0000_s1434" style="position:absolute;left:152;top:261;width:6855;height:2" coordorigin="152,261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DGB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3hZpvB7JhwBuf4BAAD//wMAUEsBAi0AFAAGAAgAAAAhANvh9svuAAAAhQEAABMAAAAAAAAA&#10;AAAAAAAAAAAAAFtDb250ZW50X1R5cGVzXS54bWxQSwECLQAUAAYACAAAACEAWvQsW78AAAAVAQAA&#10;CwAAAAAAAAAAAAAAAAAfAQAAX3JlbHMvLnJlbHNQSwECLQAUAAYACAAAACEAI5QxgcYAAADcAAAA&#10;DwAAAAAAAAAAAAAAAAAHAgAAZHJzL2Rvd25yZXYueG1sUEsFBgAAAAADAAMAtwAAAPoCAAAAAA==&#10;">
                  <v:shape id="Freeform 581" o:spid="_x0000_s1435" style="position:absolute;left:152;top:261;width:6855;height:2;visibility:visible;mso-wrap-style:square;v-text-anchor:top" coordsize="68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" path="m,l6854,e" filled="f" strokecolor="#ddd">
                    <v:stroke dashstyle="dash"/>
                    <v:path arrowok="t" o:connecttype="custom" o:connectlocs="0,0;6854,0" o:connectangles="0,0"/>
                  </v:shape>
                </v:group>
                <v:group id="Group 582" o:spid="_x0000_s1436" style="position:absolute;left:405;top:261;width:6348;height:6348" coordorigin="405,261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">
                  <v:shape id="Freeform 583" o:spid="_x0000_s1437" style="position:absolute;left:405;top:261;width:6348;height:6348;visibility:visible;mso-wrap-style:square;v-text-anchor:top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" path="m6347,l3627,155r-1813,l,6347r6347,l6347,xe" fillcolor="#dcdcdc" stroked="f">
                    <v:path arrowok="t" o:connecttype="custom" o:connectlocs="6347,261;3627,416;1814,416;0,6608;6347,6608;6347,261" o:connectangles="0,0,0,0,0,0"/>
                  </v:shape>
                </v:group>
                <v:group id="Group 584" o:spid="_x0000_s1438" style="position:absolute;left:405;top:261;width:6348;height:6348" coordorigin="405,261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">
                  <v:shape id="Freeform 585" o:spid="_x0000_s1439" style="position:absolute;left:405;top:261;width:6348;height:6348;visibility:visible;mso-wrap-style:square;v-text-anchor:top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" path="m6347,l3627,155r-1813,l,6347r6347,l6347,xe" filled="f">
                    <v:path arrowok="t" o:connecttype="custom" o:connectlocs="6347,261;3627,416;1814,416;0,6608;6347,6608;6347,261" o:connectangles="0,0,0,0,0,0"/>
                  </v:shape>
                </v:group>
                <v:group id="Group 586" o:spid="_x0000_s1440" style="position:absolute;left:152;top:8;width:6855;height:6855" coordorigin="152,8" coordsize="6855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">
                  <v:shape id="Freeform 587" o:spid="_x0000_s1441" style="position:absolute;left:152;top:8;width:6855;height:6855;visibility:visible;mso-wrap-style:square;v-text-anchor:top" coordsize="6855,6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" path="m,6854l6854,e" filled="f" strokecolor="#a9a9a9">
                    <v:path arrowok="t" o:connecttype="custom" o:connectlocs="0,6862;6854,8" o:connectangles="0,0"/>
                  </v:shape>
                </v:group>
                <v:group id="Group 588" o:spid="_x0000_s1442" style="position:absolute;left:405;top:261;width:6348;height:6348" coordorigin="405,261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38T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">
                  <v:shape id="Freeform 589" o:spid="_x0000_s1443" style="position:absolute;left:405;top:261;width:6348;height:6348;visibility:visible;mso-wrap-style:square;v-text-anchor:top" coordsize="6348,6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" path="m6347,l3627,155r-1813,l,6347e" filled="f" strokeweight=".52919mm">
                    <v:path arrowok="t" o:connecttype="custom" o:connectlocs="6347,261;3627,416;1814,416;0,6608" o:connectangles="0,0,0,0"/>
                  </v:shape>
                  <v:shape id="Text Box 590" o:spid="_x0000_s1444" type="#_x0000_t202" style="position:absolute;left:3579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" filled="f" stroked="f">
                    <v:textbox inset="0,0,0,0">
                      <w:txbxContent>
                        <w:p w14:paraId="14CD31D1" w14:textId="77777777" w:rsidR="00CB596A" w:rsidRDefault="00CB596A" w:rsidP="00CB596A">
                          <w:pPr>
                            <w:spacing w:line="223" w:lineRule="exact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/>
                              <w:spacing w:val="-3"/>
                              <w:sz w:val="24"/>
                            </w:rPr>
                            <w:t>AUC:</w:t>
                          </w:r>
                        </w:p>
                      </w:txbxContent>
                    </v:textbox>
                  </v:shape>
                  <v:shape id="Text Box 591" o:spid="_x0000_s1445" type="#_x0000_t202" style="position:absolute;left:4214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" filled="f" stroked="f">
                    <v:textbox inset="0,0,0,0">
                      <w:txbxContent>
                        <w:p w14:paraId="679E82DE" w14:textId="77777777" w:rsidR="00CB596A" w:rsidRDefault="00CB596A" w:rsidP="00CB596A">
                          <w:pPr>
                            <w:spacing w:line="223" w:lineRule="exact"/>
                            <w:ind w:left="-7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/>
                              <w:sz w:val="24"/>
                            </w:rPr>
                            <w:t>0.841</w:t>
                          </w:r>
                        </w:p>
                      </w:txbxContent>
                    </v:textbox>
                  </v:shape>
                  <v:shape id="Text Box 592" o:spid="_x0000_s1446" type="#_x0000_t202" style="position:absolute;left:4848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" filled="f" stroked="f">
                    <v:textbox inset="0,0,0,0">
                      <w:txbxContent>
                        <w:p w14:paraId="36183EAC" w14:textId="77777777" w:rsidR="00CB596A" w:rsidRDefault="00CB596A" w:rsidP="00CB596A">
                          <w:pPr>
                            <w:spacing w:line="223" w:lineRule="exact"/>
                            <w:ind w:left="25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/>
                              <w:sz w:val="24"/>
                            </w:rPr>
                            <w:t>(0.75</w:t>
                          </w:r>
                        </w:p>
                      </w:txbxContent>
                    </v:textbox>
                  </v:shape>
                  <v:shape id="Text Box 593" o:spid="_x0000_s1447" type="#_x0000_t202" style="position:absolute;left:5483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" filled="f" stroked="f">
                    <v:textbox inset="0,0,0,0">
                      <w:txbxContent>
                        <w:p w14:paraId="552BAA43" w14:textId="77777777" w:rsidR="00CB596A" w:rsidRDefault="00CB596A" w:rsidP="00CB596A">
                          <w:pPr>
                            <w:spacing w:line="223" w:lineRule="exact"/>
                            <w:ind w:left="71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  <w:t>–0.9</w:t>
                          </w:r>
                        </w:p>
                      </w:txbxContent>
                    </v:textbox>
                  </v:shape>
                  <v:shape id="Text Box 594" o:spid="_x0000_s1448" type="#_x0000_t202" style="position:absolute;left:6118;top:3435;width:635;height: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" filled="f" stroked="f">
                    <v:textbox inset="0,0,0,0">
                      <w:txbxContent>
                        <w:p w14:paraId="4C264BF1" w14:textId="77777777" w:rsidR="00CB596A" w:rsidRDefault="00CB596A" w:rsidP="00CB596A">
                          <w:pPr>
                            <w:spacing w:line="223" w:lineRule="exact"/>
                            <w:ind w:left="37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/>
                              <w:sz w:val="24"/>
                            </w:rPr>
                            <w:t>1)</w:t>
                          </w:r>
                        </w:p>
                      </w:txbxContent>
                    </v:textbox>
                  </v:shape>
                  <v:shape id="Text Box 595" o:spid="_x0000_s1449" type="#_x0000_t202" style="position:absolute;left:5421;top:3413;width:134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" filled="f" stroked="f">
                    <v:textbox inset="0,0,0,0">
                      <w:txbxContent>
                        <w:p w14:paraId="4330A0D2" w14:textId="77777777" w:rsidR="00CB596A" w:rsidRDefault="00CB596A" w:rsidP="00CB596A">
                          <w:pPr>
                            <w:spacing w:line="240" w:lineRule="exact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/>
                              <w:sz w:val="24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 Box 596" o:spid="_x0000_s1450" type="#_x0000_t202" style="position:absolute;left:6022;top:3413;width:134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" filled="f" stroked="f">
                    <v:textbox inset="0,0,0,0">
                      <w:txbxContent>
                        <w:p w14:paraId="1748DAC8" w14:textId="77777777" w:rsidR="00CB596A" w:rsidRDefault="00CB596A" w:rsidP="00CB596A">
                          <w:pPr>
                            <w:spacing w:line="240" w:lineRule="exact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/>
                              <w:sz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5BC27018" w14:textId="77777777" w:rsidR="00CB596A" w:rsidRDefault="00CB596A" w:rsidP="00CB596A">
      <w:pPr>
        <w:spacing w:before="3"/>
        <w:rPr>
          <w:rFonts w:ascii="Arial" w:eastAsia="Arial" w:hAnsi="Arial" w:cs="Arial"/>
          <w:sz w:val="6"/>
          <w:szCs w:val="6"/>
        </w:rPr>
      </w:pPr>
    </w:p>
    <w:p w14:paraId="4D533105" w14:textId="6D78CA1D" w:rsidR="00CB596A" w:rsidRDefault="00CB596A" w:rsidP="00CB596A">
      <w:pPr>
        <w:tabs>
          <w:tab w:val="left" w:pos="1269"/>
          <w:tab w:val="left" w:pos="2538"/>
          <w:tab w:val="left" w:pos="3808"/>
          <w:tab w:val="left" w:pos="5077"/>
          <w:tab w:val="left" w:pos="6347"/>
        </w:tabs>
        <w:spacing w:before="69"/>
        <w:ind w:right="961"/>
        <w:jc w:val="center"/>
        <w:rPr>
          <w:rFonts w:ascii="Arial" w:eastAsia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2FC200" wp14:editId="7E1101A3">
                <wp:simplePos x="0" y="0"/>
                <wp:positionH relativeFrom="page">
                  <wp:posOffset>1537335</wp:posOffset>
                </wp:positionH>
                <wp:positionV relativeFrom="paragraph">
                  <wp:posOffset>-422275</wp:posOffset>
                </wp:positionV>
                <wp:extent cx="177800" cy="237490"/>
                <wp:effectExtent l="3810" t="0" r="0" b="3810"/>
                <wp:wrapNone/>
                <wp:docPr id="661" name="Text Box 6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FFFBDA" w14:textId="77777777" w:rsidR="00CB596A" w:rsidRDefault="00CB596A" w:rsidP="00CB596A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2FC200" id="Text Box 661" o:spid="_x0000_s1451" type="#_x0000_t202" style="position:absolute;left:0;text-align:left;margin-left:121.05pt;margin-top:-33.25pt;width:14pt;height:18.7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" filled="f" stroked="f">
                <v:textbox style="layout-flow:vertical;mso-layout-flow-alt:bottom-to-top" inset="0,0,0,0">
                  <w:txbxContent>
                    <w:p w14:paraId="07FFFBDA" w14:textId="77777777" w:rsidR="00CB596A" w:rsidRDefault="00CB596A" w:rsidP="00CB596A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324D8C" wp14:editId="7B1480ED">
                <wp:simplePos x="0" y="0"/>
                <wp:positionH relativeFrom="page">
                  <wp:posOffset>1537335</wp:posOffset>
                </wp:positionH>
                <wp:positionV relativeFrom="paragraph">
                  <wp:posOffset>-1228090</wp:posOffset>
                </wp:positionV>
                <wp:extent cx="177800" cy="237490"/>
                <wp:effectExtent l="3810" t="635" r="0" b="0"/>
                <wp:wrapNone/>
                <wp:docPr id="660" name="Text Box 6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3401E5" w14:textId="77777777" w:rsidR="00CB596A" w:rsidRDefault="00CB596A" w:rsidP="00CB596A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2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324D8C" id="Text Box 660" o:spid="_x0000_s1452" type="#_x0000_t202" style="position:absolute;left:0;text-align:left;margin-left:121.05pt;margin-top:-96.7pt;width:14pt;height:18.7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" filled="f" stroked="f">
                <v:textbox style="layout-flow:vertical;mso-layout-flow-alt:bottom-to-top" inset="0,0,0,0">
                  <w:txbxContent>
                    <w:p w14:paraId="413401E5" w14:textId="77777777" w:rsidR="00CB596A" w:rsidRDefault="00CB596A" w:rsidP="00CB596A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sz w:val="24"/>
        </w:rPr>
        <w:t>1.0</w:t>
      </w:r>
      <w:r>
        <w:rPr>
          <w:rFonts w:ascii="Arial"/>
          <w:sz w:val="24"/>
        </w:rPr>
        <w:tab/>
      </w:r>
      <w:r>
        <w:rPr>
          <w:rFonts w:ascii="Arial"/>
          <w:w w:val="95"/>
          <w:sz w:val="24"/>
        </w:rPr>
        <w:t>0.8</w:t>
      </w:r>
      <w:r>
        <w:rPr>
          <w:rFonts w:ascii="Arial"/>
          <w:w w:val="95"/>
          <w:sz w:val="24"/>
        </w:rPr>
        <w:tab/>
      </w:r>
      <w:r>
        <w:rPr>
          <w:rFonts w:ascii="Arial"/>
          <w:sz w:val="24"/>
        </w:rPr>
        <w:t>0.6</w:t>
      </w:r>
      <w:r>
        <w:rPr>
          <w:rFonts w:ascii="Arial"/>
          <w:sz w:val="24"/>
        </w:rPr>
        <w:tab/>
        <w:t>0.4</w:t>
      </w:r>
      <w:r>
        <w:rPr>
          <w:rFonts w:ascii="Arial"/>
          <w:sz w:val="24"/>
        </w:rPr>
        <w:tab/>
      </w:r>
      <w:r>
        <w:rPr>
          <w:rFonts w:ascii="Arial"/>
          <w:w w:val="95"/>
          <w:sz w:val="24"/>
        </w:rPr>
        <w:t>0.2</w:t>
      </w:r>
      <w:r>
        <w:rPr>
          <w:rFonts w:ascii="Arial"/>
          <w:w w:val="95"/>
          <w:sz w:val="24"/>
        </w:rPr>
        <w:tab/>
      </w:r>
      <w:r>
        <w:rPr>
          <w:rFonts w:ascii="Arial"/>
          <w:sz w:val="24"/>
        </w:rPr>
        <w:t>0.0</w:t>
      </w:r>
    </w:p>
    <w:p w14:paraId="0B8C60AA" w14:textId="77777777" w:rsidR="00CB596A" w:rsidRDefault="00CB596A" w:rsidP="00CB596A">
      <w:pPr>
        <w:spacing w:before="156"/>
        <w:ind w:right="962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Specificity</w:t>
      </w:r>
    </w:p>
    <w:p w14:paraId="2365170D" w14:textId="77777777" w:rsidR="00CB596A" w:rsidRDefault="00CB596A" w:rsidP="00CB596A">
      <w:pPr>
        <w:jc w:val="center"/>
        <w:rPr>
          <w:rFonts w:ascii="Arial" w:eastAsia="Arial" w:hAnsi="Arial" w:cs="Arial"/>
          <w:sz w:val="24"/>
          <w:szCs w:val="24"/>
        </w:rPr>
        <w:sectPr w:rsidR="00CB596A" w:rsidSect="00315E3D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8321786" w14:textId="2F64AF0C" w:rsidR="00CB596A" w:rsidRPr="00315E3D" w:rsidRDefault="00CB596A" w:rsidP="00CB596A">
      <w:pPr>
        <w:spacing w:before="2"/>
        <w:rPr>
          <w:rFonts w:ascii="Times New Roman" w:eastAsia="Arial" w:hAnsi="Times New Roman" w:cs="Times New Roman"/>
          <w:sz w:val="24"/>
          <w:szCs w:val="24"/>
        </w:rPr>
      </w:pPr>
      <w:r w:rsidRPr="00315E3D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Supplementa</w:t>
      </w:r>
      <w:r w:rsidR="00315E3D" w:rsidRPr="00315E3D">
        <w:rPr>
          <w:rFonts w:ascii="Times New Roman" w:eastAsia="Arial" w:hAnsi="Times New Roman" w:cs="Times New Roman"/>
          <w:b/>
          <w:bCs/>
          <w:sz w:val="24"/>
          <w:szCs w:val="24"/>
        </w:rPr>
        <w:t>l</w:t>
      </w:r>
      <w:r w:rsidRPr="00315E3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315E3D" w:rsidRPr="00315E3D">
        <w:rPr>
          <w:rFonts w:ascii="Times New Roman" w:eastAsia="Arial" w:hAnsi="Times New Roman" w:cs="Times New Roman"/>
          <w:b/>
          <w:bCs/>
          <w:sz w:val="24"/>
          <w:szCs w:val="24"/>
        </w:rPr>
        <w:t>F</w:t>
      </w:r>
      <w:r w:rsidRPr="00315E3D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igure </w:t>
      </w:r>
      <w:r w:rsidR="00315E3D" w:rsidRPr="00315E3D">
        <w:rPr>
          <w:rFonts w:ascii="Times New Roman" w:eastAsia="Arial" w:hAnsi="Times New Roman" w:cs="Times New Roman"/>
          <w:b/>
          <w:bCs/>
          <w:sz w:val="24"/>
          <w:szCs w:val="24"/>
        </w:rPr>
        <w:t>7</w:t>
      </w:r>
      <w:r w:rsidR="00A32C22" w:rsidRPr="00315E3D">
        <w:rPr>
          <w:rFonts w:ascii="Times New Roman" w:eastAsia="Arial" w:hAnsi="Times New Roman" w:cs="Times New Roman"/>
          <w:sz w:val="24"/>
          <w:szCs w:val="24"/>
        </w:rPr>
        <w:t>. PPV</w:t>
      </w:r>
      <w:r w:rsidR="00A32C22" w:rsidRPr="00315E3D">
        <w:rPr>
          <w:rFonts w:ascii="Times New Roman" w:eastAsia="Arial" w:hAnsi="Times New Roman" w:cs="Times New Roman"/>
          <w:spacing w:val="-9"/>
          <w:sz w:val="24"/>
          <w:szCs w:val="24"/>
        </w:rPr>
        <w:t xml:space="preserve"> </w:t>
      </w:r>
      <w:r w:rsidR="00A32C22" w:rsidRPr="00315E3D">
        <w:rPr>
          <w:rFonts w:ascii="Times New Roman" w:eastAsia="Arial" w:hAnsi="Times New Roman" w:cs="Times New Roman"/>
          <w:sz w:val="24"/>
          <w:szCs w:val="24"/>
        </w:rPr>
        <w:t>and</w:t>
      </w:r>
      <w:r w:rsidR="00A32C22" w:rsidRPr="00315E3D">
        <w:rPr>
          <w:rFonts w:ascii="Times New Roman" w:eastAsia="Arial" w:hAnsi="Times New Roman" w:cs="Times New Roman"/>
          <w:spacing w:val="-9"/>
          <w:sz w:val="24"/>
          <w:szCs w:val="24"/>
        </w:rPr>
        <w:t xml:space="preserve"> </w:t>
      </w:r>
      <w:r w:rsidR="00A32C22" w:rsidRPr="00315E3D">
        <w:rPr>
          <w:rFonts w:ascii="Times New Roman" w:eastAsia="Arial" w:hAnsi="Times New Roman" w:cs="Times New Roman"/>
          <w:sz w:val="24"/>
          <w:szCs w:val="24"/>
        </w:rPr>
        <w:t>NPV</w:t>
      </w:r>
      <w:r w:rsidR="00A32C22" w:rsidRPr="00315E3D">
        <w:rPr>
          <w:rFonts w:ascii="Times New Roman" w:eastAsia="Arial" w:hAnsi="Times New Roman" w:cs="Times New Roman"/>
          <w:spacing w:val="-9"/>
          <w:sz w:val="24"/>
          <w:szCs w:val="24"/>
        </w:rPr>
        <w:t xml:space="preserve"> </w:t>
      </w:r>
      <w:r w:rsidR="00A32C22" w:rsidRPr="00315E3D">
        <w:rPr>
          <w:rFonts w:ascii="Times New Roman" w:eastAsia="Arial" w:hAnsi="Times New Roman" w:cs="Times New Roman"/>
          <w:sz w:val="24"/>
          <w:szCs w:val="24"/>
        </w:rPr>
        <w:t>vs</w:t>
      </w:r>
      <w:r w:rsidR="00A32C22" w:rsidRPr="00315E3D">
        <w:rPr>
          <w:rFonts w:ascii="Times New Roman" w:eastAsia="Arial" w:hAnsi="Times New Roman" w:cs="Times New Roman"/>
          <w:spacing w:val="-9"/>
          <w:sz w:val="24"/>
          <w:szCs w:val="24"/>
        </w:rPr>
        <w:t xml:space="preserve"> </w:t>
      </w:r>
      <w:r w:rsidR="00A32C22" w:rsidRPr="00315E3D">
        <w:rPr>
          <w:rFonts w:ascii="Times New Roman" w:eastAsia="Arial" w:hAnsi="Times New Roman" w:cs="Times New Roman"/>
          <w:spacing w:val="-1"/>
          <w:sz w:val="24"/>
          <w:szCs w:val="24"/>
        </w:rPr>
        <w:t>Prevalence for the tree model at the optimal probability cutoff that maximizes Youden Index in training set</w:t>
      </w:r>
    </w:p>
    <w:p w14:paraId="14299ADF" w14:textId="77777777" w:rsidR="00CB596A" w:rsidRDefault="00CB596A" w:rsidP="00CB596A">
      <w:pPr>
        <w:spacing w:before="2"/>
        <w:rPr>
          <w:rFonts w:ascii="Arial" w:eastAsia="Arial" w:hAnsi="Arial" w:cs="Arial"/>
          <w:sz w:val="20"/>
          <w:szCs w:val="20"/>
        </w:rPr>
      </w:pPr>
    </w:p>
    <w:p w14:paraId="10C4AF8C" w14:textId="77777777" w:rsidR="00CB596A" w:rsidRDefault="00CB596A" w:rsidP="00CB596A">
      <w:pPr>
        <w:spacing w:before="2"/>
        <w:rPr>
          <w:rFonts w:ascii="Arial" w:eastAsia="Arial" w:hAnsi="Arial" w:cs="Arial"/>
          <w:sz w:val="20"/>
          <w:szCs w:val="20"/>
        </w:rPr>
      </w:pPr>
    </w:p>
    <w:p w14:paraId="34BD6CA9" w14:textId="0505684F" w:rsidR="00CB596A" w:rsidRDefault="00CB596A" w:rsidP="00CB596A">
      <w:pPr>
        <w:spacing w:before="77"/>
        <w:ind w:left="45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1" locked="0" layoutInCell="1" allowOverlap="1" wp14:anchorId="50D5BBA4" wp14:editId="42384D97">
                <wp:simplePos x="0" y="0"/>
                <wp:positionH relativeFrom="page">
                  <wp:posOffset>1621790</wp:posOffset>
                </wp:positionH>
                <wp:positionV relativeFrom="paragraph">
                  <wp:posOffset>-97155</wp:posOffset>
                </wp:positionV>
                <wp:extent cx="4945380" cy="4562475"/>
                <wp:effectExtent l="2540" t="7620" r="5080" b="1905"/>
                <wp:wrapNone/>
                <wp:docPr id="521" name="Group 5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45380" cy="4562475"/>
                          <a:chOff x="2554" y="-153"/>
                          <a:chExt cx="7788" cy="7185"/>
                        </a:xfrm>
                      </wpg:grpSpPr>
                      <wpg:grpSp>
                        <wpg:cNvPr id="522" name="Group 606"/>
                        <wpg:cNvGrpSpPr>
                          <a:grpSpLocks/>
                        </wpg:cNvGrpSpPr>
                        <wpg:grpSpPr bwMode="auto">
                          <a:xfrm>
                            <a:off x="2619" y="5836"/>
                            <a:ext cx="7712" cy="2"/>
                            <a:chOff x="2619" y="5836"/>
                            <a:chExt cx="7712" cy="2"/>
                          </a:xfrm>
                        </wpg:grpSpPr>
                        <wps:wsp>
                          <wps:cNvPr id="523" name="Freeform 607"/>
                          <wps:cNvSpPr>
                            <a:spLocks/>
                          </wps:cNvSpPr>
                          <wps:spPr bwMode="auto">
                            <a:xfrm>
                              <a:off x="2619" y="5836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4" name="Group 608"/>
                        <wpg:cNvGrpSpPr>
                          <a:grpSpLocks/>
                        </wpg:cNvGrpSpPr>
                        <wpg:grpSpPr bwMode="auto">
                          <a:xfrm>
                            <a:off x="2619" y="4220"/>
                            <a:ext cx="7712" cy="2"/>
                            <a:chOff x="2619" y="4220"/>
                            <a:chExt cx="7712" cy="2"/>
                          </a:xfrm>
                        </wpg:grpSpPr>
                        <wps:wsp>
                          <wps:cNvPr id="525" name="Freeform 609"/>
                          <wps:cNvSpPr>
                            <a:spLocks/>
                          </wps:cNvSpPr>
                          <wps:spPr bwMode="auto">
                            <a:xfrm>
                              <a:off x="2619" y="4220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6" name="Group 610"/>
                        <wpg:cNvGrpSpPr>
                          <a:grpSpLocks/>
                        </wpg:cNvGrpSpPr>
                        <wpg:grpSpPr bwMode="auto">
                          <a:xfrm>
                            <a:off x="2619" y="2605"/>
                            <a:ext cx="7712" cy="2"/>
                            <a:chOff x="2619" y="2605"/>
                            <a:chExt cx="7712" cy="2"/>
                          </a:xfrm>
                        </wpg:grpSpPr>
                        <wps:wsp>
                          <wps:cNvPr id="527" name="Freeform 611"/>
                          <wps:cNvSpPr>
                            <a:spLocks/>
                          </wps:cNvSpPr>
                          <wps:spPr bwMode="auto">
                            <a:xfrm>
                              <a:off x="2619" y="2605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8" name="Group 612"/>
                        <wpg:cNvGrpSpPr>
                          <a:grpSpLocks/>
                        </wpg:cNvGrpSpPr>
                        <wpg:grpSpPr bwMode="auto">
                          <a:xfrm>
                            <a:off x="2619" y="989"/>
                            <a:ext cx="7712" cy="2"/>
                            <a:chOff x="2619" y="989"/>
                            <a:chExt cx="7712" cy="2"/>
                          </a:xfrm>
                        </wpg:grpSpPr>
                        <wps:wsp>
                          <wps:cNvPr id="529" name="Freeform 613"/>
                          <wps:cNvSpPr>
                            <a:spLocks/>
                          </wps:cNvSpPr>
                          <wps:spPr bwMode="auto">
                            <a:xfrm>
                              <a:off x="2619" y="989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0" name="Group 614"/>
                        <wpg:cNvGrpSpPr>
                          <a:grpSpLocks/>
                        </wpg:cNvGrpSpPr>
                        <wpg:grpSpPr bwMode="auto">
                          <a:xfrm>
                            <a:off x="3846" y="-142"/>
                            <a:ext cx="2" cy="7109"/>
                            <a:chOff x="3846" y="-142"/>
                            <a:chExt cx="2" cy="7109"/>
                          </a:xfrm>
                        </wpg:grpSpPr>
                        <wps:wsp>
                          <wps:cNvPr id="531" name="Freeform 615"/>
                          <wps:cNvSpPr>
                            <a:spLocks/>
                          </wps:cNvSpPr>
                          <wps:spPr bwMode="auto">
                            <a:xfrm>
                              <a:off x="3846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2" name="Group 616"/>
                        <wpg:cNvGrpSpPr>
                          <a:grpSpLocks/>
                        </wpg:cNvGrpSpPr>
                        <wpg:grpSpPr bwMode="auto">
                          <a:xfrm>
                            <a:off x="5599" y="-142"/>
                            <a:ext cx="2" cy="7109"/>
                            <a:chOff x="5599" y="-142"/>
                            <a:chExt cx="2" cy="7109"/>
                          </a:xfrm>
                        </wpg:grpSpPr>
                        <wps:wsp>
                          <wps:cNvPr id="533" name="Freeform 617"/>
                          <wps:cNvSpPr>
                            <a:spLocks/>
                          </wps:cNvSpPr>
                          <wps:spPr bwMode="auto">
                            <a:xfrm>
                              <a:off x="5599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4" name="Group 618"/>
                        <wpg:cNvGrpSpPr>
                          <a:grpSpLocks/>
                        </wpg:cNvGrpSpPr>
                        <wpg:grpSpPr bwMode="auto">
                          <a:xfrm>
                            <a:off x="7351" y="-142"/>
                            <a:ext cx="2" cy="7109"/>
                            <a:chOff x="7351" y="-142"/>
                            <a:chExt cx="2" cy="7109"/>
                          </a:xfrm>
                        </wpg:grpSpPr>
                        <wps:wsp>
                          <wps:cNvPr id="535" name="Freeform 619"/>
                          <wps:cNvSpPr>
                            <a:spLocks/>
                          </wps:cNvSpPr>
                          <wps:spPr bwMode="auto">
                            <a:xfrm>
                              <a:off x="7351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6" name="Group 620"/>
                        <wpg:cNvGrpSpPr>
                          <a:grpSpLocks/>
                        </wpg:cNvGrpSpPr>
                        <wpg:grpSpPr bwMode="auto">
                          <a:xfrm>
                            <a:off x="9104" y="-142"/>
                            <a:ext cx="2" cy="7109"/>
                            <a:chOff x="9104" y="-142"/>
                            <a:chExt cx="2" cy="7109"/>
                          </a:xfrm>
                        </wpg:grpSpPr>
                        <wps:wsp>
                          <wps:cNvPr id="537" name="Freeform 621"/>
                          <wps:cNvSpPr>
                            <a:spLocks/>
                          </wps:cNvSpPr>
                          <wps:spPr bwMode="auto">
                            <a:xfrm>
                              <a:off x="9104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6731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8" name="Group 622"/>
                        <wpg:cNvGrpSpPr>
                          <a:grpSpLocks/>
                        </wpg:cNvGrpSpPr>
                        <wpg:grpSpPr bwMode="auto">
                          <a:xfrm>
                            <a:off x="2619" y="6644"/>
                            <a:ext cx="7712" cy="2"/>
                            <a:chOff x="2619" y="6644"/>
                            <a:chExt cx="7712" cy="2"/>
                          </a:xfrm>
                        </wpg:grpSpPr>
                        <wps:wsp>
                          <wps:cNvPr id="539" name="Freeform 623"/>
                          <wps:cNvSpPr>
                            <a:spLocks/>
                          </wps:cNvSpPr>
                          <wps:spPr bwMode="auto">
                            <a:xfrm>
                              <a:off x="2619" y="6644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0" name="Group 624"/>
                        <wpg:cNvGrpSpPr>
                          <a:grpSpLocks/>
                        </wpg:cNvGrpSpPr>
                        <wpg:grpSpPr bwMode="auto">
                          <a:xfrm>
                            <a:off x="2619" y="5028"/>
                            <a:ext cx="7712" cy="2"/>
                            <a:chOff x="2619" y="5028"/>
                            <a:chExt cx="7712" cy="2"/>
                          </a:xfrm>
                        </wpg:grpSpPr>
                        <wps:wsp>
                          <wps:cNvPr id="541" name="Freeform 625"/>
                          <wps:cNvSpPr>
                            <a:spLocks/>
                          </wps:cNvSpPr>
                          <wps:spPr bwMode="auto">
                            <a:xfrm>
                              <a:off x="2619" y="5028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2" name="Group 626"/>
                        <wpg:cNvGrpSpPr>
                          <a:grpSpLocks/>
                        </wpg:cNvGrpSpPr>
                        <wpg:grpSpPr bwMode="auto">
                          <a:xfrm>
                            <a:off x="2619" y="3412"/>
                            <a:ext cx="7712" cy="2"/>
                            <a:chOff x="2619" y="3412"/>
                            <a:chExt cx="7712" cy="2"/>
                          </a:xfrm>
                        </wpg:grpSpPr>
                        <wps:wsp>
                          <wps:cNvPr id="543" name="Freeform 627"/>
                          <wps:cNvSpPr>
                            <a:spLocks/>
                          </wps:cNvSpPr>
                          <wps:spPr bwMode="auto">
                            <a:xfrm>
                              <a:off x="2619" y="3412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4" name="Group 628"/>
                        <wpg:cNvGrpSpPr>
                          <a:grpSpLocks/>
                        </wpg:cNvGrpSpPr>
                        <wpg:grpSpPr bwMode="auto">
                          <a:xfrm>
                            <a:off x="2619" y="1797"/>
                            <a:ext cx="7712" cy="2"/>
                            <a:chOff x="2619" y="1797"/>
                            <a:chExt cx="7712" cy="2"/>
                          </a:xfrm>
                        </wpg:grpSpPr>
                        <wps:wsp>
                          <wps:cNvPr id="545" name="Freeform 629"/>
                          <wps:cNvSpPr>
                            <a:spLocks/>
                          </wps:cNvSpPr>
                          <wps:spPr bwMode="auto">
                            <a:xfrm>
                              <a:off x="2619" y="1797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6" name="Group 630"/>
                        <wpg:cNvGrpSpPr>
                          <a:grpSpLocks/>
                        </wpg:cNvGrpSpPr>
                        <wpg:grpSpPr bwMode="auto">
                          <a:xfrm>
                            <a:off x="2619" y="181"/>
                            <a:ext cx="7712" cy="2"/>
                            <a:chOff x="2619" y="181"/>
                            <a:chExt cx="7712" cy="2"/>
                          </a:xfrm>
                        </wpg:grpSpPr>
                        <wps:wsp>
                          <wps:cNvPr id="547" name="Freeform 631"/>
                          <wps:cNvSpPr>
                            <a:spLocks/>
                          </wps:cNvSpPr>
                          <wps:spPr bwMode="auto">
                            <a:xfrm>
                              <a:off x="2619" y="181"/>
                              <a:ext cx="7712" cy="2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10331 2619"/>
                                <a:gd name="T3" fmla="*/ T2 w 77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712">
                                  <a:moveTo>
                                    <a:pt x="0" y="0"/>
                                  </a:moveTo>
                                  <a:lnTo>
                                    <a:pt x="7712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8" name="Group 632"/>
                        <wpg:cNvGrpSpPr>
                          <a:grpSpLocks/>
                        </wpg:cNvGrpSpPr>
                        <wpg:grpSpPr bwMode="auto">
                          <a:xfrm>
                            <a:off x="2970" y="-142"/>
                            <a:ext cx="2" cy="7109"/>
                            <a:chOff x="2970" y="-142"/>
                            <a:chExt cx="2" cy="7109"/>
                          </a:xfrm>
                        </wpg:grpSpPr>
                        <wps:wsp>
                          <wps:cNvPr id="549" name="Freeform 633"/>
                          <wps:cNvSpPr>
                            <a:spLocks/>
                          </wps:cNvSpPr>
                          <wps:spPr bwMode="auto">
                            <a:xfrm>
                              <a:off x="2970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0" name="Group 634"/>
                        <wpg:cNvGrpSpPr>
                          <a:grpSpLocks/>
                        </wpg:cNvGrpSpPr>
                        <wpg:grpSpPr bwMode="auto">
                          <a:xfrm>
                            <a:off x="4723" y="-142"/>
                            <a:ext cx="2" cy="7109"/>
                            <a:chOff x="4723" y="-142"/>
                            <a:chExt cx="2" cy="7109"/>
                          </a:xfrm>
                        </wpg:grpSpPr>
                        <wps:wsp>
                          <wps:cNvPr id="551" name="Freeform 635"/>
                          <wps:cNvSpPr>
                            <a:spLocks/>
                          </wps:cNvSpPr>
                          <wps:spPr bwMode="auto">
                            <a:xfrm>
                              <a:off x="4723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2" name="Group 636"/>
                        <wpg:cNvGrpSpPr>
                          <a:grpSpLocks/>
                        </wpg:cNvGrpSpPr>
                        <wpg:grpSpPr bwMode="auto">
                          <a:xfrm>
                            <a:off x="6475" y="-142"/>
                            <a:ext cx="2" cy="7109"/>
                            <a:chOff x="6475" y="-142"/>
                            <a:chExt cx="2" cy="7109"/>
                          </a:xfrm>
                        </wpg:grpSpPr>
                        <wps:wsp>
                          <wps:cNvPr id="553" name="Freeform 637"/>
                          <wps:cNvSpPr>
                            <a:spLocks/>
                          </wps:cNvSpPr>
                          <wps:spPr bwMode="auto">
                            <a:xfrm>
                              <a:off x="6475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4" name="Group 638"/>
                        <wpg:cNvGrpSpPr>
                          <a:grpSpLocks/>
                        </wpg:cNvGrpSpPr>
                        <wpg:grpSpPr bwMode="auto">
                          <a:xfrm>
                            <a:off x="8228" y="-142"/>
                            <a:ext cx="2" cy="7109"/>
                            <a:chOff x="8228" y="-142"/>
                            <a:chExt cx="2" cy="7109"/>
                          </a:xfrm>
                        </wpg:grpSpPr>
                        <wps:wsp>
                          <wps:cNvPr id="555" name="Freeform 639"/>
                          <wps:cNvSpPr>
                            <a:spLocks/>
                          </wps:cNvSpPr>
                          <wps:spPr bwMode="auto">
                            <a:xfrm>
                              <a:off x="8228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6" name="Group 640"/>
                        <wpg:cNvGrpSpPr>
                          <a:grpSpLocks/>
                        </wpg:cNvGrpSpPr>
                        <wpg:grpSpPr bwMode="auto">
                          <a:xfrm>
                            <a:off x="9980" y="-142"/>
                            <a:ext cx="2" cy="7109"/>
                            <a:chOff x="9980" y="-142"/>
                            <a:chExt cx="2" cy="7109"/>
                          </a:xfrm>
                        </wpg:grpSpPr>
                        <wps:wsp>
                          <wps:cNvPr id="557" name="Freeform 641"/>
                          <wps:cNvSpPr>
                            <a:spLocks/>
                          </wps:cNvSpPr>
                          <wps:spPr bwMode="auto">
                            <a:xfrm>
                              <a:off x="9980" y="-142"/>
                              <a:ext cx="2" cy="7109"/>
                            </a:xfrm>
                            <a:custGeom>
                              <a:avLst/>
                              <a:gdLst>
                                <a:gd name="T0" fmla="+- 0 6967 -142"/>
                                <a:gd name="T1" fmla="*/ 6967 h 7109"/>
                                <a:gd name="T2" fmla="+- 0 -142 -142"/>
                                <a:gd name="T3" fmla="*/ -142 h 710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109">
                                  <a:moveTo>
                                    <a:pt x="0" y="7109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EBEBE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8" name="Group 642"/>
                        <wpg:cNvGrpSpPr>
                          <a:grpSpLocks/>
                        </wpg:cNvGrpSpPr>
                        <wpg:grpSpPr bwMode="auto">
                          <a:xfrm>
                            <a:off x="2970" y="181"/>
                            <a:ext cx="7011" cy="3977"/>
                            <a:chOff x="2970" y="181"/>
                            <a:chExt cx="7011" cy="3977"/>
                          </a:xfrm>
                        </wpg:grpSpPr>
                        <wps:wsp>
                          <wps:cNvPr id="559" name="Freeform 643"/>
                          <wps:cNvSpPr>
                            <a:spLocks/>
                          </wps:cNvSpPr>
                          <wps:spPr bwMode="auto">
                            <a:xfrm>
                              <a:off x="2970" y="181"/>
                              <a:ext cx="7011" cy="3977"/>
                            </a:xfrm>
                            <a:custGeom>
                              <a:avLst/>
                              <a:gdLst>
                                <a:gd name="T0" fmla="+- 0 2970 2970"/>
                                <a:gd name="T1" fmla="*/ T0 w 7011"/>
                                <a:gd name="T2" fmla="+- 0 181 181"/>
                                <a:gd name="T3" fmla="*/ 181 h 3977"/>
                                <a:gd name="T4" fmla="+- 0 3846 2970"/>
                                <a:gd name="T5" fmla="*/ T4 w 7011"/>
                                <a:gd name="T6" fmla="+- 0 456 181"/>
                                <a:gd name="T7" fmla="*/ 456 h 3977"/>
                                <a:gd name="T8" fmla="+- 0 4723 2970"/>
                                <a:gd name="T9" fmla="*/ T8 w 7011"/>
                                <a:gd name="T10" fmla="+- 0 769 181"/>
                                <a:gd name="T11" fmla="*/ 769 h 3977"/>
                                <a:gd name="T12" fmla="+- 0 5599 2970"/>
                                <a:gd name="T13" fmla="*/ T12 w 7011"/>
                                <a:gd name="T14" fmla="+- 0 1127 181"/>
                                <a:gd name="T15" fmla="*/ 1127 h 3977"/>
                                <a:gd name="T16" fmla="+- 0 6475 2970"/>
                                <a:gd name="T17" fmla="*/ T16 w 7011"/>
                                <a:gd name="T18" fmla="+- 0 1542 181"/>
                                <a:gd name="T19" fmla="*/ 1542 h 3977"/>
                                <a:gd name="T20" fmla="+- 0 7351 2970"/>
                                <a:gd name="T21" fmla="*/ T20 w 7011"/>
                                <a:gd name="T22" fmla="+- 0 2028 181"/>
                                <a:gd name="T23" fmla="*/ 2028 h 3977"/>
                                <a:gd name="T24" fmla="+- 0 8228 2970"/>
                                <a:gd name="T25" fmla="*/ T24 w 7011"/>
                                <a:gd name="T26" fmla="+- 0 2605 181"/>
                                <a:gd name="T27" fmla="*/ 2605 h 3977"/>
                                <a:gd name="T28" fmla="+- 0 9104 2970"/>
                                <a:gd name="T29" fmla="*/ T28 w 7011"/>
                                <a:gd name="T30" fmla="+- 0 3301 181"/>
                                <a:gd name="T31" fmla="*/ 3301 h 3977"/>
                                <a:gd name="T32" fmla="+- 0 9980 2970"/>
                                <a:gd name="T33" fmla="*/ T32 w 7011"/>
                                <a:gd name="T34" fmla="+- 0 4158 181"/>
                                <a:gd name="T35" fmla="*/ 4158 h 397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</a:cxnLst>
                              <a:rect l="0" t="0" r="r" b="b"/>
                              <a:pathLst>
                                <a:path w="7011" h="3977">
                                  <a:moveTo>
                                    <a:pt x="0" y="0"/>
                                  </a:moveTo>
                                  <a:lnTo>
                                    <a:pt x="876" y="275"/>
                                  </a:lnTo>
                                  <a:lnTo>
                                    <a:pt x="1753" y="588"/>
                                  </a:lnTo>
                                  <a:lnTo>
                                    <a:pt x="2629" y="946"/>
                                  </a:lnTo>
                                  <a:lnTo>
                                    <a:pt x="3505" y="1361"/>
                                  </a:lnTo>
                                  <a:lnTo>
                                    <a:pt x="4381" y="1847"/>
                                  </a:lnTo>
                                  <a:lnTo>
                                    <a:pt x="5258" y="2424"/>
                                  </a:lnTo>
                                  <a:lnTo>
                                    <a:pt x="6134" y="3120"/>
                                  </a:lnTo>
                                  <a:lnTo>
                                    <a:pt x="7010" y="3977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0" name="Group 644"/>
                        <wpg:cNvGrpSpPr>
                          <a:grpSpLocks/>
                        </wpg:cNvGrpSpPr>
                        <wpg:grpSpPr bwMode="auto">
                          <a:xfrm>
                            <a:off x="2970" y="622"/>
                            <a:ext cx="7011" cy="6022"/>
                            <a:chOff x="2970" y="622"/>
                            <a:chExt cx="7011" cy="6022"/>
                          </a:xfrm>
                        </wpg:grpSpPr>
                        <wps:wsp>
                          <wps:cNvPr id="561" name="Freeform 645"/>
                          <wps:cNvSpPr>
                            <a:spLocks/>
                          </wps:cNvSpPr>
                          <wps:spPr bwMode="auto">
                            <a:xfrm>
                              <a:off x="2970" y="622"/>
                              <a:ext cx="7011" cy="6022"/>
                            </a:xfrm>
                            <a:custGeom>
                              <a:avLst/>
                              <a:gdLst>
                                <a:gd name="T0" fmla="+- 0 2970 2970"/>
                                <a:gd name="T1" fmla="*/ T0 w 7011"/>
                                <a:gd name="T2" fmla="+- 0 6644 622"/>
                                <a:gd name="T3" fmla="*/ 6644 h 6022"/>
                                <a:gd name="T4" fmla="+- 0 3846 2970"/>
                                <a:gd name="T5" fmla="*/ T4 w 7011"/>
                                <a:gd name="T6" fmla="+- 0 4866 622"/>
                                <a:gd name="T7" fmla="*/ 4866 h 6022"/>
                                <a:gd name="T8" fmla="+- 0 4723 2970"/>
                                <a:gd name="T9" fmla="*/ T8 w 7011"/>
                                <a:gd name="T10" fmla="+- 0 3667 622"/>
                                <a:gd name="T11" fmla="*/ 3667 h 6022"/>
                                <a:gd name="T12" fmla="+- 0 5599 2970"/>
                                <a:gd name="T13" fmla="*/ T12 w 7011"/>
                                <a:gd name="T14" fmla="+- 0 2804 622"/>
                                <a:gd name="T15" fmla="*/ 2804 h 6022"/>
                                <a:gd name="T16" fmla="+- 0 6475 2970"/>
                                <a:gd name="T17" fmla="*/ T16 w 7011"/>
                                <a:gd name="T18" fmla="+- 0 2154 622"/>
                                <a:gd name="T19" fmla="*/ 2154 h 6022"/>
                                <a:gd name="T20" fmla="+- 0 7351 2970"/>
                                <a:gd name="T21" fmla="*/ T20 w 7011"/>
                                <a:gd name="T22" fmla="+- 0 1645 622"/>
                                <a:gd name="T23" fmla="*/ 1645 h 6022"/>
                                <a:gd name="T24" fmla="+- 0 8228 2970"/>
                                <a:gd name="T25" fmla="*/ T24 w 7011"/>
                                <a:gd name="T26" fmla="+- 0 1237 622"/>
                                <a:gd name="T27" fmla="*/ 1237 h 6022"/>
                                <a:gd name="T28" fmla="+- 0 9104 2970"/>
                                <a:gd name="T29" fmla="*/ T28 w 7011"/>
                                <a:gd name="T30" fmla="+- 0 902 622"/>
                                <a:gd name="T31" fmla="*/ 902 h 6022"/>
                                <a:gd name="T32" fmla="+- 0 9980 2970"/>
                                <a:gd name="T33" fmla="*/ T32 w 7011"/>
                                <a:gd name="T34" fmla="+- 0 622 622"/>
                                <a:gd name="T35" fmla="*/ 622 h 602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</a:cxnLst>
                              <a:rect l="0" t="0" r="r" b="b"/>
                              <a:pathLst>
                                <a:path w="7011" h="6022">
                                  <a:moveTo>
                                    <a:pt x="0" y="6022"/>
                                  </a:moveTo>
                                  <a:lnTo>
                                    <a:pt x="876" y="4244"/>
                                  </a:lnTo>
                                  <a:lnTo>
                                    <a:pt x="1753" y="3045"/>
                                  </a:lnTo>
                                  <a:lnTo>
                                    <a:pt x="2629" y="2182"/>
                                  </a:lnTo>
                                  <a:lnTo>
                                    <a:pt x="3505" y="1532"/>
                                  </a:lnTo>
                                  <a:lnTo>
                                    <a:pt x="4381" y="1023"/>
                                  </a:lnTo>
                                  <a:lnTo>
                                    <a:pt x="5258" y="615"/>
                                  </a:lnTo>
                                  <a:lnTo>
                                    <a:pt x="6134" y="280"/>
                                  </a:lnTo>
                                  <a:lnTo>
                                    <a:pt x="701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2" name="Group 646"/>
                        <wpg:cNvGrpSpPr>
                          <a:grpSpLocks/>
                        </wpg:cNvGrpSpPr>
                        <wpg:grpSpPr bwMode="auto">
                          <a:xfrm>
                            <a:off x="2931" y="6608"/>
                            <a:ext cx="78" cy="75"/>
                            <a:chOff x="2931" y="6608"/>
                            <a:chExt cx="78" cy="75"/>
                          </a:xfrm>
                        </wpg:grpSpPr>
                        <wps:wsp>
                          <wps:cNvPr id="563" name="Freeform 647"/>
                          <wps:cNvSpPr>
                            <a:spLocks/>
                          </wps:cNvSpPr>
                          <wps:spPr bwMode="auto">
                            <a:xfrm>
                              <a:off x="2931" y="6608"/>
                              <a:ext cx="78" cy="75"/>
                            </a:xfrm>
                            <a:custGeom>
                              <a:avLst/>
                              <a:gdLst>
                                <a:gd name="T0" fmla="+- 0 2953 2931"/>
                                <a:gd name="T1" fmla="*/ T0 w 78"/>
                                <a:gd name="T2" fmla="+- 0 6608 6608"/>
                                <a:gd name="T3" fmla="*/ 6608 h 75"/>
                                <a:gd name="T4" fmla="+- 0 2937 2931"/>
                                <a:gd name="T5" fmla="*/ T4 w 78"/>
                                <a:gd name="T6" fmla="+- 0 6622 6608"/>
                                <a:gd name="T7" fmla="*/ 6622 h 75"/>
                                <a:gd name="T8" fmla="+- 0 2931 2931"/>
                                <a:gd name="T9" fmla="*/ T8 w 78"/>
                                <a:gd name="T10" fmla="+- 0 6644 6608"/>
                                <a:gd name="T11" fmla="*/ 6644 h 75"/>
                                <a:gd name="T12" fmla="+- 0 2935 2931"/>
                                <a:gd name="T13" fmla="*/ T12 w 78"/>
                                <a:gd name="T14" fmla="+- 0 6662 6608"/>
                                <a:gd name="T15" fmla="*/ 6662 h 75"/>
                                <a:gd name="T16" fmla="+- 0 2950 2931"/>
                                <a:gd name="T17" fmla="*/ T16 w 78"/>
                                <a:gd name="T18" fmla="+- 0 6677 6608"/>
                                <a:gd name="T19" fmla="*/ 6677 h 75"/>
                                <a:gd name="T20" fmla="+- 0 2973 2931"/>
                                <a:gd name="T21" fmla="*/ T20 w 78"/>
                                <a:gd name="T22" fmla="+- 0 6682 6608"/>
                                <a:gd name="T23" fmla="*/ 6682 h 75"/>
                                <a:gd name="T24" fmla="+- 0 2991 2931"/>
                                <a:gd name="T25" fmla="*/ T24 w 78"/>
                                <a:gd name="T26" fmla="+- 0 6676 6608"/>
                                <a:gd name="T27" fmla="*/ 6676 h 75"/>
                                <a:gd name="T28" fmla="+- 0 3004 2931"/>
                                <a:gd name="T29" fmla="*/ T28 w 78"/>
                                <a:gd name="T30" fmla="+- 0 6659 6608"/>
                                <a:gd name="T31" fmla="*/ 6659 h 75"/>
                                <a:gd name="T32" fmla="+- 0 3008 2931"/>
                                <a:gd name="T33" fmla="*/ T32 w 78"/>
                                <a:gd name="T34" fmla="+- 0 6634 6608"/>
                                <a:gd name="T35" fmla="*/ 6634 h 75"/>
                                <a:gd name="T36" fmla="+- 0 2999 2931"/>
                                <a:gd name="T37" fmla="*/ T36 w 78"/>
                                <a:gd name="T38" fmla="+- 0 6619 6608"/>
                                <a:gd name="T39" fmla="*/ 6619 h 75"/>
                                <a:gd name="T40" fmla="+- 0 2981 2931"/>
                                <a:gd name="T41" fmla="*/ T40 w 78"/>
                                <a:gd name="T42" fmla="+- 0 6610 6608"/>
                                <a:gd name="T43" fmla="*/ 6610 h 75"/>
                                <a:gd name="T44" fmla="+- 0 2953 2931"/>
                                <a:gd name="T45" fmla="*/ T44 w 78"/>
                                <a:gd name="T46" fmla="+- 0 6608 6608"/>
                                <a:gd name="T47" fmla="*/ 660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4" name="Group 648"/>
                        <wpg:cNvGrpSpPr>
                          <a:grpSpLocks/>
                        </wpg:cNvGrpSpPr>
                        <wpg:grpSpPr bwMode="auto">
                          <a:xfrm>
                            <a:off x="2931" y="6608"/>
                            <a:ext cx="78" cy="75"/>
                            <a:chOff x="2931" y="6608"/>
                            <a:chExt cx="78" cy="75"/>
                          </a:xfrm>
                        </wpg:grpSpPr>
                        <wps:wsp>
                          <wps:cNvPr id="565" name="Freeform 649"/>
                          <wps:cNvSpPr>
                            <a:spLocks/>
                          </wps:cNvSpPr>
                          <wps:spPr bwMode="auto">
                            <a:xfrm>
                              <a:off x="2931" y="6608"/>
                              <a:ext cx="78" cy="75"/>
                            </a:xfrm>
                            <a:custGeom>
                              <a:avLst/>
                              <a:gdLst>
                                <a:gd name="T0" fmla="+- 0 2931 2931"/>
                                <a:gd name="T1" fmla="*/ T0 w 78"/>
                                <a:gd name="T2" fmla="+- 0 6644 6608"/>
                                <a:gd name="T3" fmla="*/ 6644 h 75"/>
                                <a:gd name="T4" fmla="+- 0 2937 2931"/>
                                <a:gd name="T5" fmla="*/ T4 w 78"/>
                                <a:gd name="T6" fmla="+- 0 6622 6608"/>
                                <a:gd name="T7" fmla="*/ 6622 h 75"/>
                                <a:gd name="T8" fmla="+- 0 2953 2931"/>
                                <a:gd name="T9" fmla="*/ T8 w 78"/>
                                <a:gd name="T10" fmla="+- 0 6608 6608"/>
                                <a:gd name="T11" fmla="*/ 6608 h 75"/>
                                <a:gd name="T12" fmla="+- 0 2981 2931"/>
                                <a:gd name="T13" fmla="*/ T12 w 78"/>
                                <a:gd name="T14" fmla="+- 0 6610 6608"/>
                                <a:gd name="T15" fmla="*/ 6610 h 75"/>
                                <a:gd name="T16" fmla="+- 0 2999 2931"/>
                                <a:gd name="T17" fmla="*/ T16 w 78"/>
                                <a:gd name="T18" fmla="+- 0 6619 6608"/>
                                <a:gd name="T19" fmla="*/ 6619 h 75"/>
                                <a:gd name="T20" fmla="+- 0 3008 2931"/>
                                <a:gd name="T21" fmla="*/ T20 w 78"/>
                                <a:gd name="T22" fmla="+- 0 6634 6608"/>
                                <a:gd name="T23" fmla="*/ 6634 h 75"/>
                                <a:gd name="T24" fmla="+- 0 3004 2931"/>
                                <a:gd name="T25" fmla="*/ T24 w 78"/>
                                <a:gd name="T26" fmla="+- 0 6659 6608"/>
                                <a:gd name="T27" fmla="*/ 6659 h 75"/>
                                <a:gd name="T28" fmla="+- 0 2991 2931"/>
                                <a:gd name="T29" fmla="*/ T28 w 78"/>
                                <a:gd name="T30" fmla="+- 0 6676 6608"/>
                                <a:gd name="T31" fmla="*/ 6676 h 75"/>
                                <a:gd name="T32" fmla="+- 0 2973 2931"/>
                                <a:gd name="T33" fmla="*/ T32 w 78"/>
                                <a:gd name="T34" fmla="+- 0 6682 6608"/>
                                <a:gd name="T35" fmla="*/ 6682 h 75"/>
                                <a:gd name="T36" fmla="+- 0 2950 2931"/>
                                <a:gd name="T37" fmla="*/ T36 w 78"/>
                                <a:gd name="T38" fmla="+- 0 6677 6608"/>
                                <a:gd name="T39" fmla="*/ 6677 h 75"/>
                                <a:gd name="T40" fmla="+- 0 2935 2931"/>
                                <a:gd name="T41" fmla="*/ T40 w 78"/>
                                <a:gd name="T42" fmla="+- 0 6662 6608"/>
                                <a:gd name="T43" fmla="*/ 6662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6" name="Group 650"/>
                        <wpg:cNvGrpSpPr>
                          <a:grpSpLocks/>
                        </wpg:cNvGrpSpPr>
                        <wpg:grpSpPr bwMode="auto">
                          <a:xfrm>
                            <a:off x="3807" y="4831"/>
                            <a:ext cx="78" cy="75"/>
                            <a:chOff x="3807" y="4831"/>
                            <a:chExt cx="78" cy="75"/>
                          </a:xfrm>
                        </wpg:grpSpPr>
                        <wps:wsp>
                          <wps:cNvPr id="567" name="Freeform 651"/>
                          <wps:cNvSpPr>
                            <a:spLocks/>
                          </wps:cNvSpPr>
                          <wps:spPr bwMode="auto">
                            <a:xfrm>
                              <a:off x="3807" y="4831"/>
                              <a:ext cx="78" cy="75"/>
                            </a:xfrm>
                            <a:custGeom>
                              <a:avLst/>
                              <a:gdLst>
                                <a:gd name="T0" fmla="+- 0 3829 3807"/>
                                <a:gd name="T1" fmla="*/ T0 w 78"/>
                                <a:gd name="T2" fmla="+- 0 4831 4831"/>
                                <a:gd name="T3" fmla="*/ 4831 h 75"/>
                                <a:gd name="T4" fmla="+- 0 3813 3807"/>
                                <a:gd name="T5" fmla="*/ T4 w 78"/>
                                <a:gd name="T6" fmla="+- 0 4845 4831"/>
                                <a:gd name="T7" fmla="*/ 4845 h 75"/>
                                <a:gd name="T8" fmla="+- 0 3807 3807"/>
                                <a:gd name="T9" fmla="*/ T8 w 78"/>
                                <a:gd name="T10" fmla="+- 0 4866 4831"/>
                                <a:gd name="T11" fmla="*/ 4866 h 75"/>
                                <a:gd name="T12" fmla="+- 0 3812 3807"/>
                                <a:gd name="T13" fmla="*/ T12 w 78"/>
                                <a:gd name="T14" fmla="+- 0 4884 4831"/>
                                <a:gd name="T15" fmla="*/ 4884 h 75"/>
                                <a:gd name="T16" fmla="+- 0 3827 3807"/>
                                <a:gd name="T17" fmla="*/ T16 w 78"/>
                                <a:gd name="T18" fmla="+- 0 4899 4831"/>
                                <a:gd name="T19" fmla="*/ 4899 h 75"/>
                                <a:gd name="T20" fmla="+- 0 3849 3807"/>
                                <a:gd name="T21" fmla="*/ T20 w 78"/>
                                <a:gd name="T22" fmla="+- 0 4905 4831"/>
                                <a:gd name="T23" fmla="*/ 4905 h 75"/>
                                <a:gd name="T24" fmla="+- 0 3867 3807"/>
                                <a:gd name="T25" fmla="*/ T24 w 78"/>
                                <a:gd name="T26" fmla="+- 0 4898 4831"/>
                                <a:gd name="T27" fmla="*/ 4898 h 75"/>
                                <a:gd name="T28" fmla="+- 0 3880 3807"/>
                                <a:gd name="T29" fmla="*/ T28 w 78"/>
                                <a:gd name="T30" fmla="+- 0 4882 4831"/>
                                <a:gd name="T31" fmla="*/ 4882 h 75"/>
                                <a:gd name="T32" fmla="+- 0 3884 3807"/>
                                <a:gd name="T33" fmla="*/ T32 w 78"/>
                                <a:gd name="T34" fmla="+- 0 4857 4831"/>
                                <a:gd name="T35" fmla="*/ 4857 h 75"/>
                                <a:gd name="T36" fmla="+- 0 3875 3807"/>
                                <a:gd name="T37" fmla="*/ T36 w 78"/>
                                <a:gd name="T38" fmla="+- 0 4842 4831"/>
                                <a:gd name="T39" fmla="*/ 4842 h 75"/>
                                <a:gd name="T40" fmla="+- 0 3857 3807"/>
                                <a:gd name="T41" fmla="*/ T40 w 78"/>
                                <a:gd name="T42" fmla="+- 0 4832 4831"/>
                                <a:gd name="T43" fmla="*/ 4832 h 75"/>
                                <a:gd name="T44" fmla="+- 0 3829 3807"/>
                                <a:gd name="T45" fmla="*/ T44 w 78"/>
                                <a:gd name="T46" fmla="+- 0 4831 4831"/>
                                <a:gd name="T47" fmla="*/ 4831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8" name="Group 652"/>
                        <wpg:cNvGrpSpPr>
                          <a:grpSpLocks/>
                        </wpg:cNvGrpSpPr>
                        <wpg:grpSpPr bwMode="auto">
                          <a:xfrm>
                            <a:off x="3807" y="4831"/>
                            <a:ext cx="78" cy="75"/>
                            <a:chOff x="3807" y="4831"/>
                            <a:chExt cx="78" cy="75"/>
                          </a:xfrm>
                        </wpg:grpSpPr>
                        <wps:wsp>
                          <wps:cNvPr id="569" name="Freeform 653"/>
                          <wps:cNvSpPr>
                            <a:spLocks/>
                          </wps:cNvSpPr>
                          <wps:spPr bwMode="auto">
                            <a:xfrm>
                              <a:off x="3807" y="4831"/>
                              <a:ext cx="78" cy="75"/>
                            </a:xfrm>
                            <a:custGeom>
                              <a:avLst/>
                              <a:gdLst>
                                <a:gd name="T0" fmla="+- 0 3807 3807"/>
                                <a:gd name="T1" fmla="*/ T0 w 78"/>
                                <a:gd name="T2" fmla="+- 0 4866 4831"/>
                                <a:gd name="T3" fmla="*/ 4866 h 75"/>
                                <a:gd name="T4" fmla="+- 0 3813 3807"/>
                                <a:gd name="T5" fmla="*/ T4 w 78"/>
                                <a:gd name="T6" fmla="+- 0 4845 4831"/>
                                <a:gd name="T7" fmla="*/ 4845 h 75"/>
                                <a:gd name="T8" fmla="+- 0 3829 3807"/>
                                <a:gd name="T9" fmla="*/ T8 w 78"/>
                                <a:gd name="T10" fmla="+- 0 4831 4831"/>
                                <a:gd name="T11" fmla="*/ 4831 h 75"/>
                                <a:gd name="T12" fmla="+- 0 3857 3807"/>
                                <a:gd name="T13" fmla="*/ T12 w 78"/>
                                <a:gd name="T14" fmla="+- 0 4832 4831"/>
                                <a:gd name="T15" fmla="*/ 4832 h 75"/>
                                <a:gd name="T16" fmla="+- 0 3875 3807"/>
                                <a:gd name="T17" fmla="*/ T16 w 78"/>
                                <a:gd name="T18" fmla="+- 0 4842 4831"/>
                                <a:gd name="T19" fmla="*/ 4842 h 75"/>
                                <a:gd name="T20" fmla="+- 0 3884 3807"/>
                                <a:gd name="T21" fmla="*/ T20 w 78"/>
                                <a:gd name="T22" fmla="+- 0 4857 4831"/>
                                <a:gd name="T23" fmla="*/ 4857 h 75"/>
                                <a:gd name="T24" fmla="+- 0 3880 3807"/>
                                <a:gd name="T25" fmla="*/ T24 w 78"/>
                                <a:gd name="T26" fmla="+- 0 4882 4831"/>
                                <a:gd name="T27" fmla="*/ 4882 h 75"/>
                                <a:gd name="T28" fmla="+- 0 3867 3807"/>
                                <a:gd name="T29" fmla="*/ T28 w 78"/>
                                <a:gd name="T30" fmla="+- 0 4898 4831"/>
                                <a:gd name="T31" fmla="*/ 4898 h 75"/>
                                <a:gd name="T32" fmla="+- 0 3849 3807"/>
                                <a:gd name="T33" fmla="*/ T32 w 78"/>
                                <a:gd name="T34" fmla="+- 0 4905 4831"/>
                                <a:gd name="T35" fmla="*/ 4905 h 75"/>
                                <a:gd name="T36" fmla="+- 0 3827 3807"/>
                                <a:gd name="T37" fmla="*/ T36 w 78"/>
                                <a:gd name="T38" fmla="+- 0 4899 4831"/>
                                <a:gd name="T39" fmla="*/ 4899 h 75"/>
                                <a:gd name="T40" fmla="+- 0 3812 3807"/>
                                <a:gd name="T41" fmla="*/ T40 w 78"/>
                                <a:gd name="T42" fmla="+- 0 4884 4831"/>
                                <a:gd name="T43" fmla="*/ 488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0" name="Group 654"/>
                        <wpg:cNvGrpSpPr>
                          <a:grpSpLocks/>
                        </wpg:cNvGrpSpPr>
                        <wpg:grpSpPr bwMode="auto">
                          <a:xfrm>
                            <a:off x="4683" y="3632"/>
                            <a:ext cx="78" cy="75"/>
                            <a:chOff x="4683" y="3632"/>
                            <a:chExt cx="78" cy="75"/>
                          </a:xfrm>
                        </wpg:grpSpPr>
                        <wps:wsp>
                          <wps:cNvPr id="571" name="Freeform 655"/>
                          <wps:cNvSpPr>
                            <a:spLocks/>
                          </wps:cNvSpPr>
                          <wps:spPr bwMode="auto">
                            <a:xfrm>
                              <a:off x="4683" y="3632"/>
                              <a:ext cx="78" cy="75"/>
                            </a:xfrm>
                            <a:custGeom>
                              <a:avLst/>
                              <a:gdLst>
                                <a:gd name="T0" fmla="+- 0 4706 4683"/>
                                <a:gd name="T1" fmla="*/ T0 w 78"/>
                                <a:gd name="T2" fmla="+- 0 3632 3632"/>
                                <a:gd name="T3" fmla="*/ 3632 h 75"/>
                                <a:gd name="T4" fmla="+- 0 4690 4683"/>
                                <a:gd name="T5" fmla="*/ T4 w 78"/>
                                <a:gd name="T6" fmla="+- 0 3646 3632"/>
                                <a:gd name="T7" fmla="*/ 3646 h 75"/>
                                <a:gd name="T8" fmla="+- 0 4683 4683"/>
                                <a:gd name="T9" fmla="*/ T8 w 78"/>
                                <a:gd name="T10" fmla="+- 0 3667 3632"/>
                                <a:gd name="T11" fmla="*/ 3667 h 75"/>
                                <a:gd name="T12" fmla="+- 0 4688 4683"/>
                                <a:gd name="T13" fmla="*/ T12 w 78"/>
                                <a:gd name="T14" fmla="+- 0 3685 3632"/>
                                <a:gd name="T15" fmla="*/ 3685 h 75"/>
                                <a:gd name="T16" fmla="+- 0 4703 4683"/>
                                <a:gd name="T17" fmla="*/ T16 w 78"/>
                                <a:gd name="T18" fmla="+- 0 3701 3632"/>
                                <a:gd name="T19" fmla="*/ 3701 h 75"/>
                                <a:gd name="T20" fmla="+- 0 4725 4683"/>
                                <a:gd name="T21" fmla="*/ T20 w 78"/>
                                <a:gd name="T22" fmla="+- 0 3706 3632"/>
                                <a:gd name="T23" fmla="*/ 3706 h 75"/>
                                <a:gd name="T24" fmla="+- 0 4744 4683"/>
                                <a:gd name="T25" fmla="*/ T24 w 78"/>
                                <a:gd name="T26" fmla="+- 0 3700 3632"/>
                                <a:gd name="T27" fmla="*/ 3700 h 75"/>
                                <a:gd name="T28" fmla="+- 0 4756 4683"/>
                                <a:gd name="T29" fmla="*/ T28 w 78"/>
                                <a:gd name="T30" fmla="+- 0 3683 3632"/>
                                <a:gd name="T31" fmla="*/ 3683 h 75"/>
                                <a:gd name="T32" fmla="+- 0 4760 4683"/>
                                <a:gd name="T33" fmla="*/ T32 w 78"/>
                                <a:gd name="T34" fmla="+- 0 3658 3632"/>
                                <a:gd name="T35" fmla="*/ 3658 h 75"/>
                                <a:gd name="T36" fmla="+- 0 4751 4683"/>
                                <a:gd name="T37" fmla="*/ T36 w 78"/>
                                <a:gd name="T38" fmla="+- 0 3643 3632"/>
                                <a:gd name="T39" fmla="*/ 3643 h 75"/>
                                <a:gd name="T40" fmla="+- 0 4733 4683"/>
                                <a:gd name="T41" fmla="*/ T40 w 78"/>
                                <a:gd name="T42" fmla="+- 0 3634 3632"/>
                                <a:gd name="T43" fmla="*/ 3634 h 75"/>
                                <a:gd name="T44" fmla="+- 0 4706 4683"/>
                                <a:gd name="T45" fmla="*/ T44 w 78"/>
                                <a:gd name="T46" fmla="+- 0 3632 3632"/>
                                <a:gd name="T47" fmla="*/ 3632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2" name="Group 656"/>
                        <wpg:cNvGrpSpPr>
                          <a:grpSpLocks/>
                        </wpg:cNvGrpSpPr>
                        <wpg:grpSpPr bwMode="auto">
                          <a:xfrm>
                            <a:off x="4683" y="3632"/>
                            <a:ext cx="78" cy="75"/>
                            <a:chOff x="4683" y="3632"/>
                            <a:chExt cx="78" cy="75"/>
                          </a:xfrm>
                        </wpg:grpSpPr>
                        <wps:wsp>
                          <wps:cNvPr id="573" name="Freeform 657"/>
                          <wps:cNvSpPr>
                            <a:spLocks/>
                          </wps:cNvSpPr>
                          <wps:spPr bwMode="auto">
                            <a:xfrm>
                              <a:off x="4683" y="3632"/>
                              <a:ext cx="78" cy="75"/>
                            </a:xfrm>
                            <a:custGeom>
                              <a:avLst/>
                              <a:gdLst>
                                <a:gd name="T0" fmla="+- 0 4683 4683"/>
                                <a:gd name="T1" fmla="*/ T0 w 78"/>
                                <a:gd name="T2" fmla="+- 0 3667 3632"/>
                                <a:gd name="T3" fmla="*/ 3667 h 75"/>
                                <a:gd name="T4" fmla="+- 0 4690 4683"/>
                                <a:gd name="T5" fmla="*/ T4 w 78"/>
                                <a:gd name="T6" fmla="+- 0 3646 3632"/>
                                <a:gd name="T7" fmla="*/ 3646 h 75"/>
                                <a:gd name="T8" fmla="+- 0 4706 4683"/>
                                <a:gd name="T9" fmla="*/ T8 w 78"/>
                                <a:gd name="T10" fmla="+- 0 3632 3632"/>
                                <a:gd name="T11" fmla="*/ 3632 h 75"/>
                                <a:gd name="T12" fmla="+- 0 4733 4683"/>
                                <a:gd name="T13" fmla="*/ T12 w 78"/>
                                <a:gd name="T14" fmla="+- 0 3634 3632"/>
                                <a:gd name="T15" fmla="*/ 3634 h 75"/>
                                <a:gd name="T16" fmla="+- 0 4751 4683"/>
                                <a:gd name="T17" fmla="*/ T16 w 78"/>
                                <a:gd name="T18" fmla="+- 0 3643 3632"/>
                                <a:gd name="T19" fmla="*/ 3643 h 75"/>
                                <a:gd name="T20" fmla="+- 0 4760 4683"/>
                                <a:gd name="T21" fmla="*/ T20 w 78"/>
                                <a:gd name="T22" fmla="+- 0 3658 3632"/>
                                <a:gd name="T23" fmla="*/ 3658 h 75"/>
                                <a:gd name="T24" fmla="+- 0 4756 4683"/>
                                <a:gd name="T25" fmla="*/ T24 w 78"/>
                                <a:gd name="T26" fmla="+- 0 3683 3632"/>
                                <a:gd name="T27" fmla="*/ 3683 h 75"/>
                                <a:gd name="T28" fmla="+- 0 4744 4683"/>
                                <a:gd name="T29" fmla="*/ T28 w 78"/>
                                <a:gd name="T30" fmla="+- 0 3700 3632"/>
                                <a:gd name="T31" fmla="*/ 3700 h 75"/>
                                <a:gd name="T32" fmla="+- 0 4725 4683"/>
                                <a:gd name="T33" fmla="*/ T32 w 78"/>
                                <a:gd name="T34" fmla="+- 0 3706 3632"/>
                                <a:gd name="T35" fmla="*/ 3706 h 75"/>
                                <a:gd name="T36" fmla="+- 0 4703 4683"/>
                                <a:gd name="T37" fmla="*/ T36 w 78"/>
                                <a:gd name="T38" fmla="+- 0 3701 3632"/>
                                <a:gd name="T39" fmla="*/ 3701 h 75"/>
                                <a:gd name="T40" fmla="+- 0 4688 4683"/>
                                <a:gd name="T41" fmla="*/ T40 w 78"/>
                                <a:gd name="T42" fmla="+- 0 3685 3632"/>
                                <a:gd name="T43" fmla="*/ 3685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4" name="Group 658"/>
                        <wpg:cNvGrpSpPr>
                          <a:grpSpLocks/>
                        </wpg:cNvGrpSpPr>
                        <wpg:grpSpPr bwMode="auto">
                          <a:xfrm>
                            <a:off x="5560" y="2769"/>
                            <a:ext cx="78" cy="75"/>
                            <a:chOff x="5560" y="2769"/>
                            <a:chExt cx="78" cy="75"/>
                          </a:xfrm>
                        </wpg:grpSpPr>
                        <wps:wsp>
                          <wps:cNvPr id="575" name="Freeform 659"/>
                          <wps:cNvSpPr>
                            <a:spLocks/>
                          </wps:cNvSpPr>
                          <wps:spPr bwMode="auto">
                            <a:xfrm>
                              <a:off x="5560" y="2769"/>
                              <a:ext cx="78" cy="75"/>
                            </a:xfrm>
                            <a:custGeom>
                              <a:avLst/>
                              <a:gdLst>
                                <a:gd name="T0" fmla="+- 0 5582 5560"/>
                                <a:gd name="T1" fmla="*/ T0 w 78"/>
                                <a:gd name="T2" fmla="+- 0 2769 2769"/>
                                <a:gd name="T3" fmla="*/ 2769 h 75"/>
                                <a:gd name="T4" fmla="+- 0 5566 5560"/>
                                <a:gd name="T5" fmla="*/ T4 w 78"/>
                                <a:gd name="T6" fmla="+- 0 2783 2769"/>
                                <a:gd name="T7" fmla="*/ 2783 h 75"/>
                                <a:gd name="T8" fmla="+- 0 5560 5560"/>
                                <a:gd name="T9" fmla="*/ T8 w 78"/>
                                <a:gd name="T10" fmla="+- 0 2804 2769"/>
                                <a:gd name="T11" fmla="*/ 2804 h 75"/>
                                <a:gd name="T12" fmla="+- 0 5564 5560"/>
                                <a:gd name="T13" fmla="*/ T12 w 78"/>
                                <a:gd name="T14" fmla="+- 0 2823 2769"/>
                                <a:gd name="T15" fmla="*/ 2823 h 75"/>
                                <a:gd name="T16" fmla="+- 0 5579 5560"/>
                                <a:gd name="T17" fmla="*/ T16 w 78"/>
                                <a:gd name="T18" fmla="+- 0 2838 2769"/>
                                <a:gd name="T19" fmla="*/ 2838 h 75"/>
                                <a:gd name="T20" fmla="+- 0 5602 5560"/>
                                <a:gd name="T21" fmla="*/ T20 w 78"/>
                                <a:gd name="T22" fmla="+- 0 2843 2769"/>
                                <a:gd name="T23" fmla="*/ 2843 h 75"/>
                                <a:gd name="T24" fmla="+- 0 5620 5560"/>
                                <a:gd name="T25" fmla="*/ T24 w 78"/>
                                <a:gd name="T26" fmla="+- 0 2837 2769"/>
                                <a:gd name="T27" fmla="*/ 2837 h 75"/>
                                <a:gd name="T28" fmla="+- 0 5633 5560"/>
                                <a:gd name="T29" fmla="*/ T28 w 78"/>
                                <a:gd name="T30" fmla="+- 0 2820 2769"/>
                                <a:gd name="T31" fmla="*/ 2820 h 75"/>
                                <a:gd name="T32" fmla="+- 0 5637 5560"/>
                                <a:gd name="T33" fmla="*/ T32 w 78"/>
                                <a:gd name="T34" fmla="+- 0 2795 2769"/>
                                <a:gd name="T35" fmla="*/ 2795 h 75"/>
                                <a:gd name="T36" fmla="+- 0 5628 5560"/>
                                <a:gd name="T37" fmla="*/ T36 w 78"/>
                                <a:gd name="T38" fmla="+- 0 2780 2769"/>
                                <a:gd name="T39" fmla="*/ 2780 h 75"/>
                                <a:gd name="T40" fmla="+- 0 5610 5560"/>
                                <a:gd name="T41" fmla="*/ T40 w 78"/>
                                <a:gd name="T42" fmla="+- 0 2771 2769"/>
                                <a:gd name="T43" fmla="*/ 2771 h 75"/>
                                <a:gd name="T44" fmla="+- 0 5582 5560"/>
                                <a:gd name="T45" fmla="*/ T44 w 78"/>
                                <a:gd name="T46" fmla="+- 0 2769 2769"/>
                                <a:gd name="T47" fmla="*/ 2769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6" name="Group 660"/>
                        <wpg:cNvGrpSpPr>
                          <a:grpSpLocks/>
                        </wpg:cNvGrpSpPr>
                        <wpg:grpSpPr bwMode="auto">
                          <a:xfrm>
                            <a:off x="5560" y="2769"/>
                            <a:ext cx="78" cy="75"/>
                            <a:chOff x="5560" y="2769"/>
                            <a:chExt cx="78" cy="75"/>
                          </a:xfrm>
                        </wpg:grpSpPr>
                        <wps:wsp>
                          <wps:cNvPr id="577" name="Freeform 661"/>
                          <wps:cNvSpPr>
                            <a:spLocks/>
                          </wps:cNvSpPr>
                          <wps:spPr bwMode="auto">
                            <a:xfrm>
                              <a:off x="5560" y="2769"/>
                              <a:ext cx="78" cy="75"/>
                            </a:xfrm>
                            <a:custGeom>
                              <a:avLst/>
                              <a:gdLst>
                                <a:gd name="T0" fmla="+- 0 5560 5560"/>
                                <a:gd name="T1" fmla="*/ T0 w 78"/>
                                <a:gd name="T2" fmla="+- 0 2804 2769"/>
                                <a:gd name="T3" fmla="*/ 2804 h 75"/>
                                <a:gd name="T4" fmla="+- 0 5566 5560"/>
                                <a:gd name="T5" fmla="*/ T4 w 78"/>
                                <a:gd name="T6" fmla="+- 0 2783 2769"/>
                                <a:gd name="T7" fmla="*/ 2783 h 75"/>
                                <a:gd name="T8" fmla="+- 0 5582 5560"/>
                                <a:gd name="T9" fmla="*/ T8 w 78"/>
                                <a:gd name="T10" fmla="+- 0 2769 2769"/>
                                <a:gd name="T11" fmla="*/ 2769 h 75"/>
                                <a:gd name="T12" fmla="+- 0 5610 5560"/>
                                <a:gd name="T13" fmla="*/ T12 w 78"/>
                                <a:gd name="T14" fmla="+- 0 2771 2769"/>
                                <a:gd name="T15" fmla="*/ 2771 h 75"/>
                                <a:gd name="T16" fmla="+- 0 5628 5560"/>
                                <a:gd name="T17" fmla="*/ T16 w 78"/>
                                <a:gd name="T18" fmla="+- 0 2780 2769"/>
                                <a:gd name="T19" fmla="*/ 2780 h 75"/>
                                <a:gd name="T20" fmla="+- 0 5637 5560"/>
                                <a:gd name="T21" fmla="*/ T20 w 78"/>
                                <a:gd name="T22" fmla="+- 0 2795 2769"/>
                                <a:gd name="T23" fmla="*/ 2795 h 75"/>
                                <a:gd name="T24" fmla="+- 0 5633 5560"/>
                                <a:gd name="T25" fmla="*/ T24 w 78"/>
                                <a:gd name="T26" fmla="+- 0 2820 2769"/>
                                <a:gd name="T27" fmla="*/ 2820 h 75"/>
                                <a:gd name="T28" fmla="+- 0 5620 5560"/>
                                <a:gd name="T29" fmla="*/ T28 w 78"/>
                                <a:gd name="T30" fmla="+- 0 2837 2769"/>
                                <a:gd name="T31" fmla="*/ 2837 h 75"/>
                                <a:gd name="T32" fmla="+- 0 5602 5560"/>
                                <a:gd name="T33" fmla="*/ T32 w 78"/>
                                <a:gd name="T34" fmla="+- 0 2843 2769"/>
                                <a:gd name="T35" fmla="*/ 2843 h 75"/>
                                <a:gd name="T36" fmla="+- 0 5579 5560"/>
                                <a:gd name="T37" fmla="*/ T36 w 78"/>
                                <a:gd name="T38" fmla="+- 0 2838 2769"/>
                                <a:gd name="T39" fmla="*/ 2838 h 75"/>
                                <a:gd name="T40" fmla="+- 0 5564 5560"/>
                                <a:gd name="T41" fmla="*/ T40 w 78"/>
                                <a:gd name="T42" fmla="+- 0 2823 2769"/>
                                <a:gd name="T43" fmla="*/ 282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8" name="Group 662"/>
                        <wpg:cNvGrpSpPr>
                          <a:grpSpLocks/>
                        </wpg:cNvGrpSpPr>
                        <wpg:grpSpPr bwMode="auto">
                          <a:xfrm>
                            <a:off x="6436" y="2118"/>
                            <a:ext cx="78" cy="75"/>
                            <a:chOff x="6436" y="2118"/>
                            <a:chExt cx="78" cy="75"/>
                          </a:xfrm>
                        </wpg:grpSpPr>
                        <wps:wsp>
                          <wps:cNvPr id="579" name="Freeform 663"/>
                          <wps:cNvSpPr>
                            <a:spLocks/>
                          </wps:cNvSpPr>
                          <wps:spPr bwMode="auto">
                            <a:xfrm>
                              <a:off x="6436" y="2118"/>
                              <a:ext cx="78" cy="75"/>
                            </a:xfrm>
                            <a:custGeom>
                              <a:avLst/>
                              <a:gdLst>
                                <a:gd name="T0" fmla="+- 0 6458 6436"/>
                                <a:gd name="T1" fmla="*/ T0 w 78"/>
                                <a:gd name="T2" fmla="+- 0 2118 2118"/>
                                <a:gd name="T3" fmla="*/ 2118 h 75"/>
                                <a:gd name="T4" fmla="+- 0 6442 6436"/>
                                <a:gd name="T5" fmla="*/ T4 w 78"/>
                                <a:gd name="T6" fmla="+- 0 2132 2118"/>
                                <a:gd name="T7" fmla="*/ 2132 h 75"/>
                                <a:gd name="T8" fmla="+- 0 6436 6436"/>
                                <a:gd name="T9" fmla="*/ T8 w 78"/>
                                <a:gd name="T10" fmla="+- 0 2154 2118"/>
                                <a:gd name="T11" fmla="*/ 2154 h 75"/>
                                <a:gd name="T12" fmla="+- 0 6441 6436"/>
                                <a:gd name="T13" fmla="*/ T12 w 78"/>
                                <a:gd name="T14" fmla="+- 0 2172 2118"/>
                                <a:gd name="T15" fmla="*/ 2172 h 75"/>
                                <a:gd name="T16" fmla="+- 0 6455 6436"/>
                                <a:gd name="T17" fmla="*/ T16 w 78"/>
                                <a:gd name="T18" fmla="+- 0 2187 2118"/>
                                <a:gd name="T19" fmla="*/ 2187 h 75"/>
                                <a:gd name="T20" fmla="+- 0 6478 6436"/>
                                <a:gd name="T21" fmla="*/ T20 w 78"/>
                                <a:gd name="T22" fmla="+- 0 2192 2118"/>
                                <a:gd name="T23" fmla="*/ 2192 h 75"/>
                                <a:gd name="T24" fmla="+- 0 6496 6436"/>
                                <a:gd name="T25" fmla="*/ T24 w 78"/>
                                <a:gd name="T26" fmla="+- 0 2186 2118"/>
                                <a:gd name="T27" fmla="*/ 2186 h 75"/>
                                <a:gd name="T28" fmla="+- 0 6509 6436"/>
                                <a:gd name="T29" fmla="*/ T28 w 78"/>
                                <a:gd name="T30" fmla="+- 0 2169 2118"/>
                                <a:gd name="T31" fmla="*/ 2169 h 75"/>
                                <a:gd name="T32" fmla="+- 0 6513 6436"/>
                                <a:gd name="T33" fmla="*/ T32 w 78"/>
                                <a:gd name="T34" fmla="+- 0 2144 2118"/>
                                <a:gd name="T35" fmla="*/ 2144 h 75"/>
                                <a:gd name="T36" fmla="+- 0 6504 6436"/>
                                <a:gd name="T37" fmla="*/ T36 w 78"/>
                                <a:gd name="T38" fmla="+- 0 2129 2118"/>
                                <a:gd name="T39" fmla="*/ 2129 h 75"/>
                                <a:gd name="T40" fmla="+- 0 6486 6436"/>
                                <a:gd name="T41" fmla="*/ T40 w 78"/>
                                <a:gd name="T42" fmla="+- 0 2120 2118"/>
                                <a:gd name="T43" fmla="*/ 2120 h 75"/>
                                <a:gd name="T44" fmla="+- 0 6458 6436"/>
                                <a:gd name="T45" fmla="*/ T44 w 78"/>
                                <a:gd name="T46" fmla="+- 0 2118 2118"/>
                                <a:gd name="T47" fmla="*/ 211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0" name="Group 664"/>
                        <wpg:cNvGrpSpPr>
                          <a:grpSpLocks/>
                        </wpg:cNvGrpSpPr>
                        <wpg:grpSpPr bwMode="auto">
                          <a:xfrm>
                            <a:off x="6436" y="2118"/>
                            <a:ext cx="78" cy="75"/>
                            <a:chOff x="6436" y="2118"/>
                            <a:chExt cx="78" cy="75"/>
                          </a:xfrm>
                        </wpg:grpSpPr>
                        <wps:wsp>
                          <wps:cNvPr id="581" name="Freeform 665"/>
                          <wps:cNvSpPr>
                            <a:spLocks/>
                          </wps:cNvSpPr>
                          <wps:spPr bwMode="auto">
                            <a:xfrm>
                              <a:off x="6436" y="2118"/>
                              <a:ext cx="78" cy="75"/>
                            </a:xfrm>
                            <a:custGeom>
                              <a:avLst/>
                              <a:gdLst>
                                <a:gd name="T0" fmla="+- 0 6436 6436"/>
                                <a:gd name="T1" fmla="*/ T0 w 78"/>
                                <a:gd name="T2" fmla="+- 0 2154 2118"/>
                                <a:gd name="T3" fmla="*/ 2154 h 75"/>
                                <a:gd name="T4" fmla="+- 0 6442 6436"/>
                                <a:gd name="T5" fmla="*/ T4 w 78"/>
                                <a:gd name="T6" fmla="+- 0 2132 2118"/>
                                <a:gd name="T7" fmla="*/ 2132 h 75"/>
                                <a:gd name="T8" fmla="+- 0 6458 6436"/>
                                <a:gd name="T9" fmla="*/ T8 w 78"/>
                                <a:gd name="T10" fmla="+- 0 2118 2118"/>
                                <a:gd name="T11" fmla="*/ 2118 h 75"/>
                                <a:gd name="T12" fmla="+- 0 6486 6436"/>
                                <a:gd name="T13" fmla="*/ T12 w 78"/>
                                <a:gd name="T14" fmla="+- 0 2120 2118"/>
                                <a:gd name="T15" fmla="*/ 2120 h 75"/>
                                <a:gd name="T16" fmla="+- 0 6504 6436"/>
                                <a:gd name="T17" fmla="*/ T16 w 78"/>
                                <a:gd name="T18" fmla="+- 0 2129 2118"/>
                                <a:gd name="T19" fmla="*/ 2129 h 75"/>
                                <a:gd name="T20" fmla="+- 0 6513 6436"/>
                                <a:gd name="T21" fmla="*/ T20 w 78"/>
                                <a:gd name="T22" fmla="+- 0 2144 2118"/>
                                <a:gd name="T23" fmla="*/ 2144 h 75"/>
                                <a:gd name="T24" fmla="+- 0 6509 6436"/>
                                <a:gd name="T25" fmla="*/ T24 w 78"/>
                                <a:gd name="T26" fmla="+- 0 2169 2118"/>
                                <a:gd name="T27" fmla="*/ 2169 h 75"/>
                                <a:gd name="T28" fmla="+- 0 6496 6436"/>
                                <a:gd name="T29" fmla="*/ T28 w 78"/>
                                <a:gd name="T30" fmla="+- 0 2186 2118"/>
                                <a:gd name="T31" fmla="*/ 2186 h 75"/>
                                <a:gd name="T32" fmla="+- 0 6478 6436"/>
                                <a:gd name="T33" fmla="*/ T32 w 78"/>
                                <a:gd name="T34" fmla="+- 0 2192 2118"/>
                                <a:gd name="T35" fmla="*/ 2192 h 75"/>
                                <a:gd name="T36" fmla="+- 0 6455 6436"/>
                                <a:gd name="T37" fmla="*/ T36 w 78"/>
                                <a:gd name="T38" fmla="+- 0 2187 2118"/>
                                <a:gd name="T39" fmla="*/ 2187 h 75"/>
                                <a:gd name="T40" fmla="+- 0 6441 6436"/>
                                <a:gd name="T41" fmla="*/ T40 w 78"/>
                                <a:gd name="T42" fmla="+- 0 2172 2118"/>
                                <a:gd name="T43" fmla="*/ 2172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2" name="Group 666"/>
                        <wpg:cNvGrpSpPr>
                          <a:grpSpLocks/>
                        </wpg:cNvGrpSpPr>
                        <wpg:grpSpPr bwMode="auto">
                          <a:xfrm>
                            <a:off x="7312" y="1610"/>
                            <a:ext cx="78" cy="75"/>
                            <a:chOff x="7312" y="1610"/>
                            <a:chExt cx="78" cy="75"/>
                          </a:xfrm>
                        </wpg:grpSpPr>
                        <wps:wsp>
                          <wps:cNvPr id="583" name="Freeform 667"/>
                          <wps:cNvSpPr>
                            <a:spLocks/>
                          </wps:cNvSpPr>
                          <wps:spPr bwMode="auto">
                            <a:xfrm>
                              <a:off x="7312" y="1610"/>
                              <a:ext cx="78" cy="75"/>
                            </a:xfrm>
                            <a:custGeom>
                              <a:avLst/>
                              <a:gdLst>
                                <a:gd name="T0" fmla="+- 0 7335 7312"/>
                                <a:gd name="T1" fmla="*/ T0 w 78"/>
                                <a:gd name="T2" fmla="+- 0 1610 1610"/>
                                <a:gd name="T3" fmla="*/ 1610 h 75"/>
                                <a:gd name="T4" fmla="+- 0 7319 7312"/>
                                <a:gd name="T5" fmla="*/ T4 w 78"/>
                                <a:gd name="T6" fmla="+- 0 1624 1610"/>
                                <a:gd name="T7" fmla="*/ 1624 h 75"/>
                                <a:gd name="T8" fmla="+- 0 7312 7312"/>
                                <a:gd name="T9" fmla="*/ T8 w 78"/>
                                <a:gd name="T10" fmla="+- 0 1645 1610"/>
                                <a:gd name="T11" fmla="*/ 1645 h 75"/>
                                <a:gd name="T12" fmla="+- 0 7317 7312"/>
                                <a:gd name="T13" fmla="*/ T12 w 78"/>
                                <a:gd name="T14" fmla="+- 0 1663 1610"/>
                                <a:gd name="T15" fmla="*/ 1663 h 75"/>
                                <a:gd name="T16" fmla="+- 0 7332 7312"/>
                                <a:gd name="T17" fmla="*/ T16 w 78"/>
                                <a:gd name="T18" fmla="+- 0 1678 1610"/>
                                <a:gd name="T19" fmla="*/ 1678 h 75"/>
                                <a:gd name="T20" fmla="+- 0 7354 7312"/>
                                <a:gd name="T21" fmla="*/ T20 w 78"/>
                                <a:gd name="T22" fmla="+- 0 1684 1610"/>
                                <a:gd name="T23" fmla="*/ 1684 h 75"/>
                                <a:gd name="T24" fmla="+- 0 7373 7312"/>
                                <a:gd name="T25" fmla="*/ T24 w 78"/>
                                <a:gd name="T26" fmla="+- 0 1677 1610"/>
                                <a:gd name="T27" fmla="*/ 1677 h 75"/>
                                <a:gd name="T28" fmla="+- 0 7385 7312"/>
                                <a:gd name="T29" fmla="*/ T28 w 78"/>
                                <a:gd name="T30" fmla="+- 0 1661 1610"/>
                                <a:gd name="T31" fmla="*/ 1661 h 75"/>
                                <a:gd name="T32" fmla="+- 0 7389 7312"/>
                                <a:gd name="T33" fmla="*/ T32 w 78"/>
                                <a:gd name="T34" fmla="+- 0 1636 1610"/>
                                <a:gd name="T35" fmla="*/ 1636 h 75"/>
                                <a:gd name="T36" fmla="+- 0 7381 7312"/>
                                <a:gd name="T37" fmla="*/ T36 w 78"/>
                                <a:gd name="T38" fmla="+- 0 1621 1610"/>
                                <a:gd name="T39" fmla="*/ 1621 h 75"/>
                                <a:gd name="T40" fmla="+- 0 7362 7312"/>
                                <a:gd name="T41" fmla="*/ T40 w 78"/>
                                <a:gd name="T42" fmla="+- 0 1611 1610"/>
                                <a:gd name="T43" fmla="*/ 1611 h 75"/>
                                <a:gd name="T44" fmla="+- 0 7335 7312"/>
                                <a:gd name="T45" fmla="*/ T44 w 78"/>
                                <a:gd name="T46" fmla="+- 0 1610 1610"/>
                                <a:gd name="T47" fmla="*/ 1610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7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4" name="Group 668"/>
                        <wpg:cNvGrpSpPr>
                          <a:grpSpLocks/>
                        </wpg:cNvGrpSpPr>
                        <wpg:grpSpPr bwMode="auto">
                          <a:xfrm>
                            <a:off x="7312" y="1610"/>
                            <a:ext cx="78" cy="75"/>
                            <a:chOff x="7312" y="1610"/>
                            <a:chExt cx="78" cy="75"/>
                          </a:xfrm>
                        </wpg:grpSpPr>
                        <wps:wsp>
                          <wps:cNvPr id="585" name="Freeform 669"/>
                          <wps:cNvSpPr>
                            <a:spLocks/>
                          </wps:cNvSpPr>
                          <wps:spPr bwMode="auto">
                            <a:xfrm>
                              <a:off x="7312" y="1610"/>
                              <a:ext cx="78" cy="75"/>
                            </a:xfrm>
                            <a:custGeom>
                              <a:avLst/>
                              <a:gdLst>
                                <a:gd name="T0" fmla="+- 0 7312 7312"/>
                                <a:gd name="T1" fmla="*/ T0 w 78"/>
                                <a:gd name="T2" fmla="+- 0 1645 1610"/>
                                <a:gd name="T3" fmla="*/ 1645 h 75"/>
                                <a:gd name="T4" fmla="+- 0 7319 7312"/>
                                <a:gd name="T5" fmla="*/ T4 w 78"/>
                                <a:gd name="T6" fmla="+- 0 1624 1610"/>
                                <a:gd name="T7" fmla="*/ 1624 h 75"/>
                                <a:gd name="T8" fmla="+- 0 7335 7312"/>
                                <a:gd name="T9" fmla="*/ T8 w 78"/>
                                <a:gd name="T10" fmla="+- 0 1610 1610"/>
                                <a:gd name="T11" fmla="*/ 1610 h 75"/>
                                <a:gd name="T12" fmla="+- 0 7362 7312"/>
                                <a:gd name="T13" fmla="*/ T12 w 78"/>
                                <a:gd name="T14" fmla="+- 0 1611 1610"/>
                                <a:gd name="T15" fmla="*/ 1611 h 75"/>
                                <a:gd name="T16" fmla="+- 0 7381 7312"/>
                                <a:gd name="T17" fmla="*/ T16 w 78"/>
                                <a:gd name="T18" fmla="+- 0 1621 1610"/>
                                <a:gd name="T19" fmla="*/ 1621 h 75"/>
                                <a:gd name="T20" fmla="+- 0 7389 7312"/>
                                <a:gd name="T21" fmla="*/ T20 w 78"/>
                                <a:gd name="T22" fmla="+- 0 1636 1610"/>
                                <a:gd name="T23" fmla="*/ 1636 h 75"/>
                                <a:gd name="T24" fmla="+- 0 7385 7312"/>
                                <a:gd name="T25" fmla="*/ T24 w 78"/>
                                <a:gd name="T26" fmla="+- 0 1661 1610"/>
                                <a:gd name="T27" fmla="*/ 1661 h 75"/>
                                <a:gd name="T28" fmla="+- 0 7373 7312"/>
                                <a:gd name="T29" fmla="*/ T28 w 78"/>
                                <a:gd name="T30" fmla="+- 0 1677 1610"/>
                                <a:gd name="T31" fmla="*/ 1677 h 75"/>
                                <a:gd name="T32" fmla="+- 0 7354 7312"/>
                                <a:gd name="T33" fmla="*/ T32 w 78"/>
                                <a:gd name="T34" fmla="+- 0 1684 1610"/>
                                <a:gd name="T35" fmla="*/ 1684 h 75"/>
                                <a:gd name="T36" fmla="+- 0 7332 7312"/>
                                <a:gd name="T37" fmla="*/ T36 w 78"/>
                                <a:gd name="T38" fmla="+- 0 1678 1610"/>
                                <a:gd name="T39" fmla="*/ 1678 h 75"/>
                                <a:gd name="T40" fmla="+- 0 7317 7312"/>
                                <a:gd name="T41" fmla="*/ T40 w 78"/>
                                <a:gd name="T42" fmla="+- 0 1663 1610"/>
                                <a:gd name="T43" fmla="*/ 166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7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6" name="Group 670"/>
                        <wpg:cNvGrpSpPr>
                          <a:grpSpLocks/>
                        </wpg:cNvGrpSpPr>
                        <wpg:grpSpPr bwMode="auto">
                          <a:xfrm>
                            <a:off x="8189" y="1201"/>
                            <a:ext cx="78" cy="75"/>
                            <a:chOff x="8189" y="1201"/>
                            <a:chExt cx="78" cy="75"/>
                          </a:xfrm>
                        </wpg:grpSpPr>
                        <wps:wsp>
                          <wps:cNvPr id="587" name="Freeform 671"/>
                          <wps:cNvSpPr>
                            <a:spLocks/>
                          </wps:cNvSpPr>
                          <wps:spPr bwMode="auto">
                            <a:xfrm>
                              <a:off x="8189" y="1201"/>
                              <a:ext cx="78" cy="75"/>
                            </a:xfrm>
                            <a:custGeom>
                              <a:avLst/>
                              <a:gdLst>
                                <a:gd name="T0" fmla="+- 0 8211 8189"/>
                                <a:gd name="T1" fmla="*/ T0 w 78"/>
                                <a:gd name="T2" fmla="+- 0 1201 1201"/>
                                <a:gd name="T3" fmla="*/ 1201 h 75"/>
                                <a:gd name="T4" fmla="+- 0 8195 8189"/>
                                <a:gd name="T5" fmla="*/ T4 w 78"/>
                                <a:gd name="T6" fmla="+- 0 1216 1201"/>
                                <a:gd name="T7" fmla="*/ 1216 h 75"/>
                                <a:gd name="T8" fmla="+- 0 8189 8189"/>
                                <a:gd name="T9" fmla="*/ T8 w 78"/>
                                <a:gd name="T10" fmla="+- 0 1237 1201"/>
                                <a:gd name="T11" fmla="*/ 1237 h 75"/>
                                <a:gd name="T12" fmla="+- 0 8193 8189"/>
                                <a:gd name="T13" fmla="*/ T12 w 78"/>
                                <a:gd name="T14" fmla="+- 0 1255 1201"/>
                                <a:gd name="T15" fmla="*/ 1255 h 75"/>
                                <a:gd name="T16" fmla="+- 0 8208 8189"/>
                                <a:gd name="T17" fmla="*/ T16 w 78"/>
                                <a:gd name="T18" fmla="+- 0 1270 1201"/>
                                <a:gd name="T19" fmla="*/ 1270 h 75"/>
                                <a:gd name="T20" fmla="+- 0 8230 8189"/>
                                <a:gd name="T21" fmla="*/ T20 w 78"/>
                                <a:gd name="T22" fmla="+- 0 1276 1201"/>
                                <a:gd name="T23" fmla="*/ 1276 h 75"/>
                                <a:gd name="T24" fmla="+- 0 8249 8189"/>
                                <a:gd name="T25" fmla="*/ T24 w 78"/>
                                <a:gd name="T26" fmla="+- 0 1269 1201"/>
                                <a:gd name="T27" fmla="*/ 1269 h 75"/>
                                <a:gd name="T28" fmla="+- 0 8261 8189"/>
                                <a:gd name="T29" fmla="*/ T28 w 78"/>
                                <a:gd name="T30" fmla="+- 0 1253 1201"/>
                                <a:gd name="T31" fmla="*/ 1253 h 75"/>
                                <a:gd name="T32" fmla="+- 0 8266 8189"/>
                                <a:gd name="T33" fmla="*/ T32 w 78"/>
                                <a:gd name="T34" fmla="+- 0 1228 1201"/>
                                <a:gd name="T35" fmla="*/ 1228 h 75"/>
                                <a:gd name="T36" fmla="+- 0 8257 8189"/>
                                <a:gd name="T37" fmla="*/ T36 w 78"/>
                                <a:gd name="T38" fmla="+- 0 1213 1201"/>
                                <a:gd name="T39" fmla="*/ 1213 h 75"/>
                                <a:gd name="T40" fmla="+- 0 8239 8189"/>
                                <a:gd name="T41" fmla="*/ T40 w 78"/>
                                <a:gd name="T42" fmla="+- 0 1203 1201"/>
                                <a:gd name="T43" fmla="*/ 1203 h 75"/>
                                <a:gd name="T44" fmla="+- 0 8211 8189"/>
                                <a:gd name="T45" fmla="*/ T44 w 78"/>
                                <a:gd name="T46" fmla="+- 0 1201 1201"/>
                                <a:gd name="T47" fmla="*/ 1201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1" y="75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2" y="5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68" y="12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8" name="Group 672"/>
                        <wpg:cNvGrpSpPr>
                          <a:grpSpLocks/>
                        </wpg:cNvGrpSpPr>
                        <wpg:grpSpPr bwMode="auto">
                          <a:xfrm>
                            <a:off x="8189" y="1201"/>
                            <a:ext cx="78" cy="75"/>
                            <a:chOff x="8189" y="1201"/>
                            <a:chExt cx="78" cy="75"/>
                          </a:xfrm>
                        </wpg:grpSpPr>
                        <wps:wsp>
                          <wps:cNvPr id="589" name="Freeform 673"/>
                          <wps:cNvSpPr>
                            <a:spLocks/>
                          </wps:cNvSpPr>
                          <wps:spPr bwMode="auto">
                            <a:xfrm>
                              <a:off x="8189" y="1201"/>
                              <a:ext cx="78" cy="75"/>
                            </a:xfrm>
                            <a:custGeom>
                              <a:avLst/>
                              <a:gdLst>
                                <a:gd name="T0" fmla="+- 0 8189 8189"/>
                                <a:gd name="T1" fmla="*/ T0 w 78"/>
                                <a:gd name="T2" fmla="+- 0 1237 1201"/>
                                <a:gd name="T3" fmla="*/ 1237 h 75"/>
                                <a:gd name="T4" fmla="+- 0 8195 8189"/>
                                <a:gd name="T5" fmla="*/ T4 w 78"/>
                                <a:gd name="T6" fmla="+- 0 1216 1201"/>
                                <a:gd name="T7" fmla="*/ 1216 h 75"/>
                                <a:gd name="T8" fmla="+- 0 8211 8189"/>
                                <a:gd name="T9" fmla="*/ T8 w 78"/>
                                <a:gd name="T10" fmla="+- 0 1201 1201"/>
                                <a:gd name="T11" fmla="*/ 1201 h 75"/>
                                <a:gd name="T12" fmla="+- 0 8239 8189"/>
                                <a:gd name="T13" fmla="*/ T12 w 78"/>
                                <a:gd name="T14" fmla="+- 0 1203 1201"/>
                                <a:gd name="T15" fmla="*/ 1203 h 75"/>
                                <a:gd name="T16" fmla="+- 0 8257 8189"/>
                                <a:gd name="T17" fmla="*/ T16 w 78"/>
                                <a:gd name="T18" fmla="+- 0 1213 1201"/>
                                <a:gd name="T19" fmla="*/ 1213 h 75"/>
                                <a:gd name="T20" fmla="+- 0 8266 8189"/>
                                <a:gd name="T21" fmla="*/ T20 w 78"/>
                                <a:gd name="T22" fmla="+- 0 1228 1201"/>
                                <a:gd name="T23" fmla="*/ 1228 h 75"/>
                                <a:gd name="T24" fmla="+- 0 8261 8189"/>
                                <a:gd name="T25" fmla="*/ T24 w 78"/>
                                <a:gd name="T26" fmla="+- 0 1253 1201"/>
                                <a:gd name="T27" fmla="*/ 1253 h 75"/>
                                <a:gd name="T28" fmla="+- 0 8249 8189"/>
                                <a:gd name="T29" fmla="*/ T28 w 78"/>
                                <a:gd name="T30" fmla="+- 0 1269 1201"/>
                                <a:gd name="T31" fmla="*/ 1269 h 75"/>
                                <a:gd name="T32" fmla="+- 0 8230 8189"/>
                                <a:gd name="T33" fmla="*/ T32 w 78"/>
                                <a:gd name="T34" fmla="+- 0 1276 1201"/>
                                <a:gd name="T35" fmla="*/ 1276 h 75"/>
                                <a:gd name="T36" fmla="+- 0 8208 8189"/>
                                <a:gd name="T37" fmla="*/ T36 w 78"/>
                                <a:gd name="T38" fmla="+- 0 1270 1201"/>
                                <a:gd name="T39" fmla="*/ 1270 h 75"/>
                                <a:gd name="T40" fmla="+- 0 8193 8189"/>
                                <a:gd name="T41" fmla="*/ T40 w 78"/>
                                <a:gd name="T42" fmla="+- 0 1255 1201"/>
                                <a:gd name="T43" fmla="*/ 1255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72" y="52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1" y="75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0" name="Group 674"/>
                        <wpg:cNvGrpSpPr>
                          <a:grpSpLocks/>
                        </wpg:cNvGrpSpPr>
                        <wpg:grpSpPr bwMode="auto">
                          <a:xfrm>
                            <a:off x="9065" y="866"/>
                            <a:ext cx="78" cy="75"/>
                            <a:chOff x="9065" y="866"/>
                            <a:chExt cx="78" cy="75"/>
                          </a:xfrm>
                        </wpg:grpSpPr>
                        <wps:wsp>
                          <wps:cNvPr id="591" name="Freeform 675"/>
                          <wps:cNvSpPr>
                            <a:spLocks/>
                          </wps:cNvSpPr>
                          <wps:spPr bwMode="auto">
                            <a:xfrm>
                              <a:off x="9065" y="866"/>
                              <a:ext cx="78" cy="75"/>
                            </a:xfrm>
                            <a:custGeom>
                              <a:avLst/>
                              <a:gdLst>
                                <a:gd name="T0" fmla="+- 0 9087 9065"/>
                                <a:gd name="T1" fmla="*/ T0 w 78"/>
                                <a:gd name="T2" fmla="+- 0 866 866"/>
                                <a:gd name="T3" fmla="*/ 866 h 75"/>
                                <a:gd name="T4" fmla="+- 0 9071 9065"/>
                                <a:gd name="T5" fmla="*/ T4 w 78"/>
                                <a:gd name="T6" fmla="+- 0 881 866"/>
                                <a:gd name="T7" fmla="*/ 881 h 75"/>
                                <a:gd name="T8" fmla="+- 0 9065 9065"/>
                                <a:gd name="T9" fmla="*/ T8 w 78"/>
                                <a:gd name="T10" fmla="+- 0 902 866"/>
                                <a:gd name="T11" fmla="*/ 902 h 75"/>
                                <a:gd name="T12" fmla="+- 0 9069 9065"/>
                                <a:gd name="T13" fmla="*/ T12 w 78"/>
                                <a:gd name="T14" fmla="+- 0 920 866"/>
                                <a:gd name="T15" fmla="*/ 920 h 75"/>
                                <a:gd name="T16" fmla="+- 0 9084 9065"/>
                                <a:gd name="T17" fmla="*/ T16 w 78"/>
                                <a:gd name="T18" fmla="+- 0 935 866"/>
                                <a:gd name="T19" fmla="*/ 935 h 75"/>
                                <a:gd name="T20" fmla="+- 0 9107 9065"/>
                                <a:gd name="T21" fmla="*/ T20 w 78"/>
                                <a:gd name="T22" fmla="+- 0 941 866"/>
                                <a:gd name="T23" fmla="*/ 941 h 75"/>
                                <a:gd name="T24" fmla="+- 0 9125 9065"/>
                                <a:gd name="T25" fmla="*/ T24 w 78"/>
                                <a:gd name="T26" fmla="+- 0 934 866"/>
                                <a:gd name="T27" fmla="*/ 934 h 75"/>
                                <a:gd name="T28" fmla="+- 0 9138 9065"/>
                                <a:gd name="T29" fmla="*/ T28 w 78"/>
                                <a:gd name="T30" fmla="+- 0 918 866"/>
                                <a:gd name="T31" fmla="*/ 918 h 75"/>
                                <a:gd name="T32" fmla="+- 0 9142 9065"/>
                                <a:gd name="T33" fmla="*/ T32 w 78"/>
                                <a:gd name="T34" fmla="+- 0 893 866"/>
                                <a:gd name="T35" fmla="*/ 893 h 75"/>
                                <a:gd name="T36" fmla="+- 0 9133 9065"/>
                                <a:gd name="T37" fmla="*/ T36 w 78"/>
                                <a:gd name="T38" fmla="+- 0 878 866"/>
                                <a:gd name="T39" fmla="*/ 878 h 75"/>
                                <a:gd name="T40" fmla="+- 0 9115 9065"/>
                                <a:gd name="T41" fmla="*/ T40 w 78"/>
                                <a:gd name="T42" fmla="+- 0 868 866"/>
                                <a:gd name="T43" fmla="*/ 868 h 75"/>
                                <a:gd name="T44" fmla="+- 0 9087 9065"/>
                                <a:gd name="T45" fmla="*/ T44 w 78"/>
                                <a:gd name="T46" fmla="+- 0 866 866"/>
                                <a:gd name="T47" fmla="*/ 866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68" y="12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2" name="Group 676"/>
                        <wpg:cNvGrpSpPr>
                          <a:grpSpLocks/>
                        </wpg:cNvGrpSpPr>
                        <wpg:grpSpPr bwMode="auto">
                          <a:xfrm>
                            <a:off x="9065" y="866"/>
                            <a:ext cx="78" cy="75"/>
                            <a:chOff x="9065" y="866"/>
                            <a:chExt cx="78" cy="75"/>
                          </a:xfrm>
                        </wpg:grpSpPr>
                        <wps:wsp>
                          <wps:cNvPr id="593" name="Freeform 677"/>
                          <wps:cNvSpPr>
                            <a:spLocks/>
                          </wps:cNvSpPr>
                          <wps:spPr bwMode="auto">
                            <a:xfrm>
                              <a:off x="9065" y="866"/>
                              <a:ext cx="78" cy="75"/>
                            </a:xfrm>
                            <a:custGeom>
                              <a:avLst/>
                              <a:gdLst>
                                <a:gd name="T0" fmla="+- 0 9065 9065"/>
                                <a:gd name="T1" fmla="*/ T0 w 78"/>
                                <a:gd name="T2" fmla="+- 0 902 866"/>
                                <a:gd name="T3" fmla="*/ 902 h 75"/>
                                <a:gd name="T4" fmla="+- 0 9071 9065"/>
                                <a:gd name="T5" fmla="*/ T4 w 78"/>
                                <a:gd name="T6" fmla="+- 0 881 866"/>
                                <a:gd name="T7" fmla="*/ 881 h 75"/>
                                <a:gd name="T8" fmla="+- 0 9087 9065"/>
                                <a:gd name="T9" fmla="*/ T8 w 78"/>
                                <a:gd name="T10" fmla="+- 0 866 866"/>
                                <a:gd name="T11" fmla="*/ 866 h 75"/>
                                <a:gd name="T12" fmla="+- 0 9115 9065"/>
                                <a:gd name="T13" fmla="*/ T12 w 78"/>
                                <a:gd name="T14" fmla="+- 0 868 866"/>
                                <a:gd name="T15" fmla="*/ 868 h 75"/>
                                <a:gd name="T16" fmla="+- 0 9133 9065"/>
                                <a:gd name="T17" fmla="*/ T16 w 78"/>
                                <a:gd name="T18" fmla="+- 0 878 866"/>
                                <a:gd name="T19" fmla="*/ 878 h 75"/>
                                <a:gd name="T20" fmla="+- 0 9142 9065"/>
                                <a:gd name="T21" fmla="*/ T20 w 78"/>
                                <a:gd name="T22" fmla="+- 0 893 866"/>
                                <a:gd name="T23" fmla="*/ 893 h 75"/>
                                <a:gd name="T24" fmla="+- 0 9138 9065"/>
                                <a:gd name="T25" fmla="*/ T24 w 78"/>
                                <a:gd name="T26" fmla="+- 0 918 866"/>
                                <a:gd name="T27" fmla="*/ 918 h 75"/>
                                <a:gd name="T28" fmla="+- 0 9125 9065"/>
                                <a:gd name="T29" fmla="*/ T28 w 78"/>
                                <a:gd name="T30" fmla="+- 0 934 866"/>
                                <a:gd name="T31" fmla="*/ 934 h 75"/>
                                <a:gd name="T32" fmla="+- 0 9107 9065"/>
                                <a:gd name="T33" fmla="*/ T32 w 78"/>
                                <a:gd name="T34" fmla="+- 0 941 866"/>
                                <a:gd name="T35" fmla="*/ 941 h 75"/>
                                <a:gd name="T36" fmla="+- 0 9084 9065"/>
                                <a:gd name="T37" fmla="*/ T36 w 78"/>
                                <a:gd name="T38" fmla="+- 0 935 866"/>
                                <a:gd name="T39" fmla="*/ 935 h 75"/>
                                <a:gd name="T40" fmla="+- 0 9069 9065"/>
                                <a:gd name="T41" fmla="*/ T40 w 78"/>
                                <a:gd name="T42" fmla="+- 0 920 866"/>
                                <a:gd name="T43" fmla="*/ 920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4" name="Group 678"/>
                        <wpg:cNvGrpSpPr>
                          <a:grpSpLocks/>
                        </wpg:cNvGrpSpPr>
                        <wpg:grpSpPr bwMode="auto">
                          <a:xfrm>
                            <a:off x="9941" y="587"/>
                            <a:ext cx="78" cy="75"/>
                            <a:chOff x="9941" y="587"/>
                            <a:chExt cx="78" cy="75"/>
                          </a:xfrm>
                        </wpg:grpSpPr>
                        <wps:wsp>
                          <wps:cNvPr id="595" name="Freeform 679"/>
                          <wps:cNvSpPr>
                            <a:spLocks/>
                          </wps:cNvSpPr>
                          <wps:spPr bwMode="auto">
                            <a:xfrm>
                              <a:off x="9941" y="587"/>
                              <a:ext cx="78" cy="75"/>
                            </a:xfrm>
                            <a:custGeom>
                              <a:avLst/>
                              <a:gdLst>
                                <a:gd name="T0" fmla="+- 0 9963 9941"/>
                                <a:gd name="T1" fmla="*/ T0 w 78"/>
                                <a:gd name="T2" fmla="+- 0 587 587"/>
                                <a:gd name="T3" fmla="*/ 587 h 75"/>
                                <a:gd name="T4" fmla="+- 0 9947 9941"/>
                                <a:gd name="T5" fmla="*/ T4 w 78"/>
                                <a:gd name="T6" fmla="+- 0 601 587"/>
                                <a:gd name="T7" fmla="*/ 601 h 75"/>
                                <a:gd name="T8" fmla="+- 0 9941 9941"/>
                                <a:gd name="T9" fmla="*/ T8 w 78"/>
                                <a:gd name="T10" fmla="+- 0 622 587"/>
                                <a:gd name="T11" fmla="*/ 622 h 75"/>
                                <a:gd name="T12" fmla="+- 0 9946 9941"/>
                                <a:gd name="T13" fmla="*/ T12 w 78"/>
                                <a:gd name="T14" fmla="+- 0 640 587"/>
                                <a:gd name="T15" fmla="*/ 640 h 75"/>
                                <a:gd name="T16" fmla="+- 0 9960 9941"/>
                                <a:gd name="T17" fmla="*/ T16 w 78"/>
                                <a:gd name="T18" fmla="+- 0 655 587"/>
                                <a:gd name="T19" fmla="*/ 655 h 75"/>
                                <a:gd name="T20" fmla="+- 0 9983 9941"/>
                                <a:gd name="T21" fmla="*/ T20 w 78"/>
                                <a:gd name="T22" fmla="+- 0 661 587"/>
                                <a:gd name="T23" fmla="*/ 661 h 75"/>
                                <a:gd name="T24" fmla="+- 0 10001 9941"/>
                                <a:gd name="T25" fmla="*/ T24 w 78"/>
                                <a:gd name="T26" fmla="+- 0 654 587"/>
                                <a:gd name="T27" fmla="*/ 654 h 75"/>
                                <a:gd name="T28" fmla="+- 0 10014 9941"/>
                                <a:gd name="T29" fmla="*/ T28 w 78"/>
                                <a:gd name="T30" fmla="+- 0 638 587"/>
                                <a:gd name="T31" fmla="*/ 638 h 75"/>
                                <a:gd name="T32" fmla="+- 0 10018 9941"/>
                                <a:gd name="T33" fmla="*/ T32 w 78"/>
                                <a:gd name="T34" fmla="+- 0 613 587"/>
                                <a:gd name="T35" fmla="*/ 613 h 75"/>
                                <a:gd name="T36" fmla="+- 0 10009 9941"/>
                                <a:gd name="T37" fmla="*/ T36 w 78"/>
                                <a:gd name="T38" fmla="+- 0 598 587"/>
                                <a:gd name="T39" fmla="*/ 598 h 75"/>
                                <a:gd name="T40" fmla="+- 0 9991 9941"/>
                                <a:gd name="T41" fmla="*/ T40 w 78"/>
                                <a:gd name="T42" fmla="+- 0 588 587"/>
                                <a:gd name="T43" fmla="*/ 588 h 75"/>
                                <a:gd name="T44" fmla="+- 0 9963 9941"/>
                                <a:gd name="T45" fmla="*/ T44 w 78"/>
                                <a:gd name="T46" fmla="+- 0 587 587"/>
                                <a:gd name="T47" fmla="*/ 587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6" name="Group 680"/>
                        <wpg:cNvGrpSpPr>
                          <a:grpSpLocks/>
                        </wpg:cNvGrpSpPr>
                        <wpg:grpSpPr bwMode="auto">
                          <a:xfrm>
                            <a:off x="9941" y="587"/>
                            <a:ext cx="78" cy="75"/>
                            <a:chOff x="9941" y="587"/>
                            <a:chExt cx="78" cy="75"/>
                          </a:xfrm>
                        </wpg:grpSpPr>
                        <wps:wsp>
                          <wps:cNvPr id="597" name="Freeform 681"/>
                          <wps:cNvSpPr>
                            <a:spLocks/>
                          </wps:cNvSpPr>
                          <wps:spPr bwMode="auto">
                            <a:xfrm>
                              <a:off x="9941" y="587"/>
                              <a:ext cx="78" cy="75"/>
                            </a:xfrm>
                            <a:custGeom>
                              <a:avLst/>
                              <a:gdLst>
                                <a:gd name="T0" fmla="+- 0 9941 9941"/>
                                <a:gd name="T1" fmla="*/ T0 w 78"/>
                                <a:gd name="T2" fmla="+- 0 622 587"/>
                                <a:gd name="T3" fmla="*/ 622 h 75"/>
                                <a:gd name="T4" fmla="+- 0 9947 9941"/>
                                <a:gd name="T5" fmla="*/ T4 w 78"/>
                                <a:gd name="T6" fmla="+- 0 601 587"/>
                                <a:gd name="T7" fmla="*/ 601 h 75"/>
                                <a:gd name="T8" fmla="+- 0 9963 9941"/>
                                <a:gd name="T9" fmla="*/ T8 w 78"/>
                                <a:gd name="T10" fmla="+- 0 587 587"/>
                                <a:gd name="T11" fmla="*/ 587 h 75"/>
                                <a:gd name="T12" fmla="+- 0 9991 9941"/>
                                <a:gd name="T13" fmla="*/ T12 w 78"/>
                                <a:gd name="T14" fmla="+- 0 588 587"/>
                                <a:gd name="T15" fmla="*/ 588 h 75"/>
                                <a:gd name="T16" fmla="+- 0 10009 9941"/>
                                <a:gd name="T17" fmla="*/ T16 w 78"/>
                                <a:gd name="T18" fmla="+- 0 598 587"/>
                                <a:gd name="T19" fmla="*/ 598 h 75"/>
                                <a:gd name="T20" fmla="+- 0 10018 9941"/>
                                <a:gd name="T21" fmla="*/ T20 w 78"/>
                                <a:gd name="T22" fmla="+- 0 613 587"/>
                                <a:gd name="T23" fmla="*/ 613 h 75"/>
                                <a:gd name="T24" fmla="+- 0 10014 9941"/>
                                <a:gd name="T25" fmla="*/ T24 w 78"/>
                                <a:gd name="T26" fmla="+- 0 638 587"/>
                                <a:gd name="T27" fmla="*/ 638 h 75"/>
                                <a:gd name="T28" fmla="+- 0 10001 9941"/>
                                <a:gd name="T29" fmla="*/ T28 w 78"/>
                                <a:gd name="T30" fmla="+- 0 654 587"/>
                                <a:gd name="T31" fmla="*/ 654 h 75"/>
                                <a:gd name="T32" fmla="+- 0 9983 9941"/>
                                <a:gd name="T33" fmla="*/ T32 w 78"/>
                                <a:gd name="T34" fmla="+- 0 661 587"/>
                                <a:gd name="T35" fmla="*/ 661 h 75"/>
                                <a:gd name="T36" fmla="+- 0 9960 9941"/>
                                <a:gd name="T37" fmla="*/ T36 w 78"/>
                                <a:gd name="T38" fmla="+- 0 655 587"/>
                                <a:gd name="T39" fmla="*/ 655 h 75"/>
                                <a:gd name="T40" fmla="+- 0 9946 9941"/>
                                <a:gd name="T41" fmla="*/ T40 w 78"/>
                                <a:gd name="T42" fmla="+- 0 640 587"/>
                                <a:gd name="T43" fmla="*/ 640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8" name="Group 682"/>
                        <wpg:cNvGrpSpPr>
                          <a:grpSpLocks/>
                        </wpg:cNvGrpSpPr>
                        <wpg:grpSpPr bwMode="auto">
                          <a:xfrm>
                            <a:off x="2931" y="146"/>
                            <a:ext cx="78" cy="75"/>
                            <a:chOff x="2931" y="146"/>
                            <a:chExt cx="78" cy="75"/>
                          </a:xfrm>
                        </wpg:grpSpPr>
                        <wps:wsp>
                          <wps:cNvPr id="599" name="Freeform 683"/>
                          <wps:cNvSpPr>
                            <a:spLocks/>
                          </wps:cNvSpPr>
                          <wps:spPr bwMode="auto">
                            <a:xfrm>
                              <a:off x="2931" y="146"/>
                              <a:ext cx="78" cy="75"/>
                            </a:xfrm>
                            <a:custGeom>
                              <a:avLst/>
                              <a:gdLst>
                                <a:gd name="T0" fmla="+- 0 2953 2931"/>
                                <a:gd name="T1" fmla="*/ T0 w 78"/>
                                <a:gd name="T2" fmla="+- 0 146 146"/>
                                <a:gd name="T3" fmla="*/ 146 h 75"/>
                                <a:gd name="T4" fmla="+- 0 2937 2931"/>
                                <a:gd name="T5" fmla="*/ T4 w 78"/>
                                <a:gd name="T6" fmla="+- 0 160 146"/>
                                <a:gd name="T7" fmla="*/ 160 h 75"/>
                                <a:gd name="T8" fmla="+- 0 2931 2931"/>
                                <a:gd name="T9" fmla="*/ T8 w 78"/>
                                <a:gd name="T10" fmla="+- 0 181 146"/>
                                <a:gd name="T11" fmla="*/ 181 h 75"/>
                                <a:gd name="T12" fmla="+- 0 2935 2931"/>
                                <a:gd name="T13" fmla="*/ T12 w 78"/>
                                <a:gd name="T14" fmla="+- 0 199 146"/>
                                <a:gd name="T15" fmla="*/ 199 h 75"/>
                                <a:gd name="T16" fmla="+- 0 2950 2931"/>
                                <a:gd name="T17" fmla="*/ T16 w 78"/>
                                <a:gd name="T18" fmla="+- 0 214 146"/>
                                <a:gd name="T19" fmla="*/ 214 h 75"/>
                                <a:gd name="T20" fmla="+- 0 2973 2931"/>
                                <a:gd name="T21" fmla="*/ T20 w 78"/>
                                <a:gd name="T22" fmla="+- 0 220 146"/>
                                <a:gd name="T23" fmla="*/ 220 h 75"/>
                                <a:gd name="T24" fmla="+- 0 2991 2931"/>
                                <a:gd name="T25" fmla="*/ T24 w 78"/>
                                <a:gd name="T26" fmla="+- 0 214 146"/>
                                <a:gd name="T27" fmla="*/ 214 h 75"/>
                                <a:gd name="T28" fmla="+- 0 3004 2931"/>
                                <a:gd name="T29" fmla="*/ T28 w 78"/>
                                <a:gd name="T30" fmla="+- 0 197 146"/>
                                <a:gd name="T31" fmla="*/ 197 h 75"/>
                                <a:gd name="T32" fmla="+- 0 3008 2931"/>
                                <a:gd name="T33" fmla="*/ T32 w 78"/>
                                <a:gd name="T34" fmla="+- 0 172 146"/>
                                <a:gd name="T35" fmla="*/ 172 h 75"/>
                                <a:gd name="T36" fmla="+- 0 2999 2931"/>
                                <a:gd name="T37" fmla="*/ T36 w 78"/>
                                <a:gd name="T38" fmla="+- 0 157 146"/>
                                <a:gd name="T39" fmla="*/ 157 h 75"/>
                                <a:gd name="T40" fmla="+- 0 2981 2931"/>
                                <a:gd name="T41" fmla="*/ T40 w 78"/>
                                <a:gd name="T42" fmla="+- 0 147 146"/>
                                <a:gd name="T43" fmla="*/ 147 h 75"/>
                                <a:gd name="T44" fmla="+- 0 2953 2931"/>
                                <a:gd name="T45" fmla="*/ T44 w 78"/>
                                <a:gd name="T46" fmla="+- 0 146 146"/>
                                <a:gd name="T47" fmla="*/ 146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4" y="53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0" name="Group 684"/>
                        <wpg:cNvGrpSpPr>
                          <a:grpSpLocks/>
                        </wpg:cNvGrpSpPr>
                        <wpg:grpSpPr bwMode="auto">
                          <a:xfrm>
                            <a:off x="2931" y="146"/>
                            <a:ext cx="78" cy="75"/>
                            <a:chOff x="2931" y="146"/>
                            <a:chExt cx="78" cy="75"/>
                          </a:xfrm>
                        </wpg:grpSpPr>
                        <wps:wsp>
                          <wps:cNvPr id="601" name="Freeform 685"/>
                          <wps:cNvSpPr>
                            <a:spLocks/>
                          </wps:cNvSpPr>
                          <wps:spPr bwMode="auto">
                            <a:xfrm>
                              <a:off x="2931" y="146"/>
                              <a:ext cx="78" cy="75"/>
                            </a:xfrm>
                            <a:custGeom>
                              <a:avLst/>
                              <a:gdLst>
                                <a:gd name="T0" fmla="+- 0 2931 2931"/>
                                <a:gd name="T1" fmla="*/ T0 w 78"/>
                                <a:gd name="T2" fmla="+- 0 181 146"/>
                                <a:gd name="T3" fmla="*/ 181 h 75"/>
                                <a:gd name="T4" fmla="+- 0 2937 2931"/>
                                <a:gd name="T5" fmla="*/ T4 w 78"/>
                                <a:gd name="T6" fmla="+- 0 160 146"/>
                                <a:gd name="T7" fmla="*/ 160 h 75"/>
                                <a:gd name="T8" fmla="+- 0 2953 2931"/>
                                <a:gd name="T9" fmla="*/ T8 w 78"/>
                                <a:gd name="T10" fmla="+- 0 146 146"/>
                                <a:gd name="T11" fmla="*/ 146 h 75"/>
                                <a:gd name="T12" fmla="+- 0 2981 2931"/>
                                <a:gd name="T13" fmla="*/ T12 w 78"/>
                                <a:gd name="T14" fmla="+- 0 147 146"/>
                                <a:gd name="T15" fmla="*/ 147 h 75"/>
                                <a:gd name="T16" fmla="+- 0 2999 2931"/>
                                <a:gd name="T17" fmla="*/ T16 w 78"/>
                                <a:gd name="T18" fmla="+- 0 157 146"/>
                                <a:gd name="T19" fmla="*/ 157 h 75"/>
                                <a:gd name="T20" fmla="+- 0 3008 2931"/>
                                <a:gd name="T21" fmla="*/ T20 w 78"/>
                                <a:gd name="T22" fmla="+- 0 172 146"/>
                                <a:gd name="T23" fmla="*/ 172 h 75"/>
                                <a:gd name="T24" fmla="+- 0 3004 2931"/>
                                <a:gd name="T25" fmla="*/ T24 w 78"/>
                                <a:gd name="T26" fmla="+- 0 197 146"/>
                                <a:gd name="T27" fmla="*/ 197 h 75"/>
                                <a:gd name="T28" fmla="+- 0 2991 2931"/>
                                <a:gd name="T29" fmla="*/ T28 w 78"/>
                                <a:gd name="T30" fmla="+- 0 214 146"/>
                                <a:gd name="T31" fmla="*/ 214 h 75"/>
                                <a:gd name="T32" fmla="+- 0 2973 2931"/>
                                <a:gd name="T33" fmla="*/ T32 w 78"/>
                                <a:gd name="T34" fmla="+- 0 220 146"/>
                                <a:gd name="T35" fmla="*/ 220 h 75"/>
                                <a:gd name="T36" fmla="+- 0 2950 2931"/>
                                <a:gd name="T37" fmla="*/ T36 w 78"/>
                                <a:gd name="T38" fmla="+- 0 214 146"/>
                                <a:gd name="T39" fmla="*/ 214 h 75"/>
                                <a:gd name="T40" fmla="+- 0 2935 2931"/>
                                <a:gd name="T41" fmla="*/ T40 w 78"/>
                                <a:gd name="T42" fmla="+- 0 199 146"/>
                                <a:gd name="T43" fmla="*/ 199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2" name="Group 686"/>
                        <wpg:cNvGrpSpPr>
                          <a:grpSpLocks/>
                        </wpg:cNvGrpSpPr>
                        <wpg:grpSpPr bwMode="auto">
                          <a:xfrm>
                            <a:off x="3807" y="421"/>
                            <a:ext cx="78" cy="75"/>
                            <a:chOff x="3807" y="421"/>
                            <a:chExt cx="78" cy="75"/>
                          </a:xfrm>
                        </wpg:grpSpPr>
                        <wps:wsp>
                          <wps:cNvPr id="603" name="Freeform 687"/>
                          <wps:cNvSpPr>
                            <a:spLocks/>
                          </wps:cNvSpPr>
                          <wps:spPr bwMode="auto">
                            <a:xfrm>
                              <a:off x="3807" y="421"/>
                              <a:ext cx="78" cy="75"/>
                            </a:xfrm>
                            <a:custGeom>
                              <a:avLst/>
                              <a:gdLst>
                                <a:gd name="T0" fmla="+- 0 3830 3807"/>
                                <a:gd name="T1" fmla="*/ T0 w 78"/>
                                <a:gd name="T2" fmla="+- 0 421 421"/>
                                <a:gd name="T3" fmla="*/ 421 h 75"/>
                                <a:gd name="T4" fmla="+- 0 3813 3807"/>
                                <a:gd name="T5" fmla="*/ T4 w 78"/>
                                <a:gd name="T6" fmla="+- 0 435 421"/>
                                <a:gd name="T7" fmla="*/ 435 h 75"/>
                                <a:gd name="T8" fmla="+- 0 3807 3807"/>
                                <a:gd name="T9" fmla="*/ T8 w 78"/>
                                <a:gd name="T10" fmla="+- 0 456 421"/>
                                <a:gd name="T11" fmla="*/ 456 h 75"/>
                                <a:gd name="T12" fmla="+- 0 3812 3807"/>
                                <a:gd name="T13" fmla="*/ T12 w 78"/>
                                <a:gd name="T14" fmla="+- 0 474 421"/>
                                <a:gd name="T15" fmla="*/ 474 h 75"/>
                                <a:gd name="T16" fmla="+- 0 3827 3807"/>
                                <a:gd name="T17" fmla="*/ T16 w 78"/>
                                <a:gd name="T18" fmla="+- 0 489 421"/>
                                <a:gd name="T19" fmla="*/ 489 h 75"/>
                                <a:gd name="T20" fmla="+- 0 3849 3807"/>
                                <a:gd name="T21" fmla="*/ T20 w 78"/>
                                <a:gd name="T22" fmla="+- 0 495 421"/>
                                <a:gd name="T23" fmla="*/ 495 h 75"/>
                                <a:gd name="T24" fmla="+- 0 3867 3807"/>
                                <a:gd name="T25" fmla="*/ T24 w 78"/>
                                <a:gd name="T26" fmla="+- 0 489 421"/>
                                <a:gd name="T27" fmla="*/ 489 h 75"/>
                                <a:gd name="T28" fmla="+- 0 3880 3807"/>
                                <a:gd name="T29" fmla="*/ T28 w 78"/>
                                <a:gd name="T30" fmla="+- 0 472 421"/>
                                <a:gd name="T31" fmla="*/ 472 h 75"/>
                                <a:gd name="T32" fmla="+- 0 3884 3807"/>
                                <a:gd name="T33" fmla="*/ T32 w 78"/>
                                <a:gd name="T34" fmla="+- 0 447 421"/>
                                <a:gd name="T35" fmla="*/ 447 h 75"/>
                                <a:gd name="T36" fmla="+- 0 3875 3807"/>
                                <a:gd name="T37" fmla="*/ T36 w 78"/>
                                <a:gd name="T38" fmla="+- 0 432 421"/>
                                <a:gd name="T39" fmla="*/ 432 h 75"/>
                                <a:gd name="T40" fmla="+- 0 3857 3807"/>
                                <a:gd name="T41" fmla="*/ T40 w 78"/>
                                <a:gd name="T42" fmla="+- 0 422 421"/>
                                <a:gd name="T43" fmla="*/ 422 h 75"/>
                                <a:gd name="T44" fmla="+- 0 3830 3807"/>
                                <a:gd name="T45" fmla="*/ T44 w 78"/>
                                <a:gd name="T46" fmla="+- 0 421 421"/>
                                <a:gd name="T47" fmla="*/ 421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4" name="Group 688"/>
                        <wpg:cNvGrpSpPr>
                          <a:grpSpLocks/>
                        </wpg:cNvGrpSpPr>
                        <wpg:grpSpPr bwMode="auto">
                          <a:xfrm>
                            <a:off x="3807" y="421"/>
                            <a:ext cx="78" cy="75"/>
                            <a:chOff x="3807" y="421"/>
                            <a:chExt cx="78" cy="75"/>
                          </a:xfrm>
                        </wpg:grpSpPr>
                        <wps:wsp>
                          <wps:cNvPr id="605" name="Freeform 689"/>
                          <wps:cNvSpPr>
                            <a:spLocks/>
                          </wps:cNvSpPr>
                          <wps:spPr bwMode="auto">
                            <a:xfrm>
                              <a:off x="3807" y="421"/>
                              <a:ext cx="78" cy="75"/>
                            </a:xfrm>
                            <a:custGeom>
                              <a:avLst/>
                              <a:gdLst>
                                <a:gd name="T0" fmla="+- 0 3807 3807"/>
                                <a:gd name="T1" fmla="*/ T0 w 78"/>
                                <a:gd name="T2" fmla="+- 0 456 421"/>
                                <a:gd name="T3" fmla="*/ 456 h 75"/>
                                <a:gd name="T4" fmla="+- 0 3813 3807"/>
                                <a:gd name="T5" fmla="*/ T4 w 78"/>
                                <a:gd name="T6" fmla="+- 0 435 421"/>
                                <a:gd name="T7" fmla="*/ 435 h 75"/>
                                <a:gd name="T8" fmla="+- 0 3830 3807"/>
                                <a:gd name="T9" fmla="*/ T8 w 78"/>
                                <a:gd name="T10" fmla="+- 0 421 421"/>
                                <a:gd name="T11" fmla="*/ 421 h 75"/>
                                <a:gd name="T12" fmla="+- 0 3857 3807"/>
                                <a:gd name="T13" fmla="*/ T12 w 78"/>
                                <a:gd name="T14" fmla="+- 0 422 421"/>
                                <a:gd name="T15" fmla="*/ 422 h 75"/>
                                <a:gd name="T16" fmla="+- 0 3875 3807"/>
                                <a:gd name="T17" fmla="*/ T16 w 78"/>
                                <a:gd name="T18" fmla="+- 0 432 421"/>
                                <a:gd name="T19" fmla="*/ 432 h 75"/>
                                <a:gd name="T20" fmla="+- 0 3884 3807"/>
                                <a:gd name="T21" fmla="*/ T20 w 78"/>
                                <a:gd name="T22" fmla="+- 0 447 421"/>
                                <a:gd name="T23" fmla="*/ 447 h 75"/>
                                <a:gd name="T24" fmla="+- 0 3880 3807"/>
                                <a:gd name="T25" fmla="*/ T24 w 78"/>
                                <a:gd name="T26" fmla="+- 0 472 421"/>
                                <a:gd name="T27" fmla="*/ 472 h 75"/>
                                <a:gd name="T28" fmla="+- 0 3867 3807"/>
                                <a:gd name="T29" fmla="*/ T28 w 78"/>
                                <a:gd name="T30" fmla="+- 0 489 421"/>
                                <a:gd name="T31" fmla="*/ 489 h 75"/>
                                <a:gd name="T32" fmla="+- 0 3849 3807"/>
                                <a:gd name="T33" fmla="*/ T32 w 78"/>
                                <a:gd name="T34" fmla="+- 0 495 421"/>
                                <a:gd name="T35" fmla="*/ 495 h 75"/>
                                <a:gd name="T36" fmla="+- 0 3827 3807"/>
                                <a:gd name="T37" fmla="*/ T36 w 78"/>
                                <a:gd name="T38" fmla="+- 0 489 421"/>
                                <a:gd name="T39" fmla="*/ 489 h 75"/>
                                <a:gd name="T40" fmla="+- 0 3812 3807"/>
                                <a:gd name="T41" fmla="*/ T40 w 78"/>
                                <a:gd name="T42" fmla="+- 0 474 421"/>
                                <a:gd name="T43" fmla="*/ 47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6" name="Group 690"/>
                        <wpg:cNvGrpSpPr>
                          <a:grpSpLocks/>
                        </wpg:cNvGrpSpPr>
                        <wpg:grpSpPr bwMode="auto">
                          <a:xfrm>
                            <a:off x="4683" y="733"/>
                            <a:ext cx="78" cy="75"/>
                            <a:chOff x="4683" y="733"/>
                            <a:chExt cx="78" cy="75"/>
                          </a:xfrm>
                        </wpg:grpSpPr>
                        <wps:wsp>
                          <wps:cNvPr id="607" name="Freeform 691"/>
                          <wps:cNvSpPr>
                            <a:spLocks/>
                          </wps:cNvSpPr>
                          <wps:spPr bwMode="auto">
                            <a:xfrm>
                              <a:off x="4683" y="733"/>
                              <a:ext cx="78" cy="75"/>
                            </a:xfrm>
                            <a:custGeom>
                              <a:avLst/>
                              <a:gdLst>
                                <a:gd name="T0" fmla="+- 0 4706 4683"/>
                                <a:gd name="T1" fmla="*/ T0 w 78"/>
                                <a:gd name="T2" fmla="+- 0 733 733"/>
                                <a:gd name="T3" fmla="*/ 733 h 75"/>
                                <a:gd name="T4" fmla="+- 0 4690 4683"/>
                                <a:gd name="T5" fmla="*/ T4 w 78"/>
                                <a:gd name="T6" fmla="+- 0 747 733"/>
                                <a:gd name="T7" fmla="*/ 747 h 75"/>
                                <a:gd name="T8" fmla="+- 0 4683 4683"/>
                                <a:gd name="T9" fmla="*/ T8 w 78"/>
                                <a:gd name="T10" fmla="+- 0 769 733"/>
                                <a:gd name="T11" fmla="*/ 769 h 75"/>
                                <a:gd name="T12" fmla="+- 0 4688 4683"/>
                                <a:gd name="T13" fmla="*/ T12 w 78"/>
                                <a:gd name="T14" fmla="+- 0 787 733"/>
                                <a:gd name="T15" fmla="*/ 787 h 75"/>
                                <a:gd name="T16" fmla="+- 0 4703 4683"/>
                                <a:gd name="T17" fmla="*/ T16 w 78"/>
                                <a:gd name="T18" fmla="+- 0 802 733"/>
                                <a:gd name="T19" fmla="*/ 802 h 75"/>
                                <a:gd name="T20" fmla="+- 0 4725 4683"/>
                                <a:gd name="T21" fmla="*/ T20 w 78"/>
                                <a:gd name="T22" fmla="+- 0 808 733"/>
                                <a:gd name="T23" fmla="*/ 808 h 75"/>
                                <a:gd name="T24" fmla="+- 0 4744 4683"/>
                                <a:gd name="T25" fmla="*/ T24 w 78"/>
                                <a:gd name="T26" fmla="+- 0 801 733"/>
                                <a:gd name="T27" fmla="*/ 801 h 75"/>
                                <a:gd name="T28" fmla="+- 0 4756 4683"/>
                                <a:gd name="T29" fmla="*/ T28 w 78"/>
                                <a:gd name="T30" fmla="+- 0 785 733"/>
                                <a:gd name="T31" fmla="*/ 785 h 75"/>
                                <a:gd name="T32" fmla="+- 0 4760 4683"/>
                                <a:gd name="T33" fmla="*/ T32 w 78"/>
                                <a:gd name="T34" fmla="+- 0 759 733"/>
                                <a:gd name="T35" fmla="*/ 759 h 75"/>
                                <a:gd name="T36" fmla="+- 0 4751 4683"/>
                                <a:gd name="T37" fmla="*/ T36 w 78"/>
                                <a:gd name="T38" fmla="+- 0 744 733"/>
                                <a:gd name="T39" fmla="*/ 744 h 75"/>
                                <a:gd name="T40" fmla="+- 0 4733 4683"/>
                                <a:gd name="T41" fmla="*/ T40 w 78"/>
                                <a:gd name="T42" fmla="+- 0 735 733"/>
                                <a:gd name="T43" fmla="*/ 735 h 75"/>
                                <a:gd name="T44" fmla="+- 0 4706 4683"/>
                                <a:gd name="T45" fmla="*/ T44 w 78"/>
                                <a:gd name="T46" fmla="+- 0 733 733"/>
                                <a:gd name="T47" fmla="*/ 73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8" name="Group 692"/>
                        <wpg:cNvGrpSpPr>
                          <a:grpSpLocks/>
                        </wpg:cNvGrpSpPr>
                        <wpg:grpSpPr bwMode="auto">
                          <a:xfrm>
                            <a:off x="4683" y="733"/>
                            <a:ext cx="78" cy="75"/>
                            <a:chOff x="4683" y="733"/>
                            <a:chExt cx="78" cy="75"/>
                          </a:xfrm>
                        </wpg:grpSpPr>
                        <wps:wsp>
                          <wps:cNvPr id="609" name="Freeform 693"/>
                          <wps:cNvSpPr>
                            <a:spLocks/>
                          </wps:cNvSpPr>
                          <wps:spPr bwMode="auto">
                            <a:xfrm>
                              <a:off x="4683" y="733"/>
                              <a:ext cx="78" cy="75"/>
                            </a:xfrm>
                            <a:custGeom>
                              <a:avLst/>
                              <a:gdLst>
                                <a:gd name="T0" fmla="+- 0 4683 4683"/>
                                <a:gd name="T1" fmla="*/ T0 w 78"/>
                                <a:gd name="T2" fmla="+- 0 769 733"/>
                                <a:gd name="T3" fmla="*/ 769 h 75"/>
                                <a:gd name="T4" fmla="+- 0 4690 4683"/>
                                <a:gd name="T5" fmla="*/ T4 w 78"/>
                                <a:gd name="T6" fmla="+- 0 747 733"/>
                                <a:gd name="T7" fmla="*/ 747 h 75"/>
                                <a:gd name="T8" fmla="+- 0 4706 4683"/>
                                <a:gd name="T9" fmla="*/ T8 w 78"/>
                                <a:gd name="T10" fmla="+- 0 733 733"/>
                                <a:gd name="T11" fmla="*/ 733 h 75"/>
                                <a:gd name="T12" fmla="+- 0 4733 4683"/>
                                <a:gd name="T13" fmla="*/ T12 w 78"/>
                                <a:gd name="T14" fmla="+- 0 735 733"/>
                                <a:gd name="T15" fmla="*/ 735 h 75"/>
                                <a:gd name="T16" fmla="+- 0 4751 4683"/>
                                <a:gd name="T17" fmla="*/ T16 w 78"/>
                                <a:gd name="T18" fmla="+- 0 744 733"/>
                                <a:gd name="T19" fmla="*/ 744 h 75"/>
                                <a:gd name="T20" fmla="+- 0 4760 4683"/>
                                <a:gd name="T21" fmla="*/ T20 w 78"/>
                                <a:gd name="T22" fmla="+- 0 759 733"/>
                                <a:gd name="T23" fmla="*/ 759 h 75"/>
                                <a:gd name="T24" fmla="+- 0 4756 4683"/>
                                <a:gd name="T25" fmla="*/ T24 w 78"/>
                                <a:gd name="T26" fmla="+- 0 785 733"/>
                                <a:gd name="T27" fmla="*/ 785 h 75"/>
                                <a:gd name="T28" fmla="+- 0 4744 4683"/>
                                <a:gd name="T29" fmla="*/ T28 w 78"/>
                                <a:gd name="T30" fmla="+- 0 801 733"/>
                                <a:gd name="T31" fmla="*/ 801 h 75"/>
                                <a:gd name="T32" fmla="+- 0 4725 4683"/>
                                <a:gd name="T33" fmla="*/ T32 w 78"/>
                                <a:gd name="T34" fmla="+- 0 808 733"/>
                                <a:gd name="T35" fmla="*/ 808 h 75"/>
                                <a:gd name="T36" fmla="+- 0 4703 4683"/>
                                <a:gd name="T37" fmla="*/ T36 w 78"/>
                                <a:gd name="T38" fmla="+- 0 802 733"/>
                                <a:gd name="T39" fmla="*/ 802 h 75"/>
                                <a:gd name="T40" fmla="+- 0 4688 4683"/>
                                <a:gd name="T41" fmla="*/ T40 w 78"/>
                                <a:gd name="T42" fmla="+- 0 787 733"/>
                                <a:gd name="T43" fmla="*/ 787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0" name="Group 694"/>
                        <wpg:cNvGrpSpPr>
                          <a:grpSpLocks/>
                        </wpg:cNvGrpSpPr>
                        <wpg:grpSpPr bwMode="auto">
                          <a:xfrm>
                            <a:off x="5560" y="1091"/>
                            <a:ext cx="78" cy="75"/>
                            <a:chOff x="5560" y="1091"/>
                            <a:chExt cx="78" cy="75"/>
                          </a:xfrm>
                        </wpg:grpSpPr>
                        <wps:wsp>
                          <wps:cNvPr id="611" name="Freeform 695"/>
                          <wps:cNvSpPr>
                            <a:spLocks/>
                          </wps:cNvSpPr>
                          <wps:spPr bwMode="auto">
                            <a:xfrm>
                              <a:off x="5560" y="1091"/>
                              <a:ext cx="78" cy="75"/>
                            </a:xfrm>
                            <a:custGeom>
                              <a:avLst/>
                              <a:gdLst>
                                <a:gd name="T0" fmla="+- 0 5582 5560"/>
                                <a:gd name="T1" fmla="*/ T0 w 78"/>
                                <a:gd name="T2" fmla="+- 0 1091 1091"/>
                                <a:gd name="T3" fmla="*/ 1091 h 75"/>
                                <a:gd name="T4" fmla="+- 0 5566 5560"/>
                                <a:gd name="T5" fmla="*/ T4 w 78"/>
                                <a:gd name="T6" fmla="+- 0 1106 1091"/>
                                <a:gd name="T7" fmla="*/ 1106 h 75"/>
                                <a:gd name="T8" fmla="+- 0 5560 5560"/>
                                <a:gd name="T9" fmla="*/ T8 w 78"/>
                                <a:gd name="T10" fmla="+- 0 1127 1091"/>
                                <a:gd name="T11" fmla="*/ 1127 h 75"/>
                                <a:gd name="T12" fmla="+- 0 5564 5560"/>
                                <a:gd name="T13" fmla="*/ T12 w 78"/>
                                <a:gd name="T14" fmla="+- 0 1145 1091"/>
                                <a:gd name="T15" fmla="*/ 1145 h 75"/>
                                <a:gd name="T16" fmla="+- 0 5579 5560"/>
                                <a:gd name="T17" fmla="*/ T16 w 78"/>
                                <a:gd name="T18" fmla="+- 0 1160 1091"/>
                                <a:gd name="T19" fmla="*/ 1160 h 75"/>
                                <a:gd name="T20" fmla="+- 0 5602 5560"/>
                                <a:gd name="T21" fmla="*/ T20 w 78"/>
                                <a:gd name="T22" fmla="+- 0 1166 1091"/>
                                <a:gd name="T23" fmla="*/ 1166 h 75"/>
                                <a:gd name="T24" fmla="+- 0 5620 5560"/>
                                <a:gd name="T25" fmla="*/ T24 w 78"/>
                                <a:gd name="T26" fmla="+- 0 1159 1091"/>
                                <a:gd name="T27" fmla="*/ 1159 h 75"/>
                                <a:gd name="T28" fmla="+- 0 5633 5560"/>
                                <a:gd name="T29" fmla="*/ T28 w 78"/>
                                <a:gd name="T30" fmla="+- 0 1143 1091"/>
                                <a:gd name="T31" fmla="*/ 1143 h 75"/>
                                <a:gd name="T32" fmla="+- 0 5637 5560"/>
                                <a:gd name="T33" fmla="*/ T32 w 78"/>
                                <a:gd name="T34" fmla="+- 0 1118 1091"/>
                                <a:gd name="T35" fmla="*/ 1118 h 75"/>
                                <a:gd name="T36" fmla="+- 0 5628 5560"/>
                                <a:gd name="T37" fmla="*/ T36 w 78"/>
                                <a:gd name="T38" fmla="+- 0 1103 1091"/>
                                <a:gd name="T39" fmla="*/ 1103 h 75"/>
                                <a:gd name="T40" fmla="+- 0 5610 5560"/>
                                <a:gd name="T41" fmla="*/ T40 w 78"/>
                                <a:gd name="T42" fmla="+- 0 1093 1091"/>
                                <a:gd name="T43" fmla="*/ 1093 h 75"/>
                                <a:gd name="T44" fmla="+- 0 5582 5560"/>
                                <a:gd name="T45" fmla="*/ T44 w 78"/>
                                <a:gd name="T46" fmla="+- 0 1091 1091"/>
                                <a:gd name="T47" fmla="*/ 1091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68" y="12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2" name="Group 696"/>
                        <wpg:cNvGrpSpPr>
                          <a:grpSpLocks/>
                        </wpg:cNvGrpSpPr>
                        <wpg:grpSpPr bwMode="auto">
                          <a:xfrm>
                            <a:off x="5560" y="1091"/>
                            <a:ext cx="78" cy="75"/>
                            <a:chOff x="5560" y="1091"/>
                            <a:chExt cx="78" cy="75"/>
                          </a:xfrm>
                        </wpg:grpSpPr>
                        <wps:wsp>
                          <wps:cNvPr id="613" name="Freeform 697"/>
                          <wps:cNvSpPr>
                            <a:spLocks/>
                          </wps:cNvSpPr>
                          <wps:spPr bwMode="auto">
                            <a:xfrm>
                              <a:off x="5560" y="1091"/>
                              <a:ext cx="78" cy="75"/>
                            </a:xfrm>
                            <a:custGeom>
                              <a:avLst/>
                              <a:gdLst>
                                <a:gd name="T0" fmla="+- 0 5560 5560"/>
                                <a:gd name="T1" fmla="*/ T0 w 78"/>
                                <a:gd name="T2" fmla="+- 0 1127 1091"/>
                                <a:gd name="T3" fmla="*/ 1127 h 75"/>
                                <a:gd name="T4" fmla="+- 0 5566 5560"/>
                                <a:gd name="T5" fmla="*/ T4 w 78"/>
                                <a:gd name="T6" fmla="+- 0 1106 1091"/>
                                <a:gd name="T7" fmla="*/ 1106 h 75"/>
                                <a:gd name="T8" fmla="+- 0 5582 5560"/>
                                <a:gd name="T9" fmla="*/ T8 w 78"/>
                                <a:gd name="T10" fmla="+- 0 1091 1091"/>
                                <a:gd name="T11" fmla="*/ 1091 h 75"/>
                                <a:gd name="T12" fmla="+- 0 5610 5560"/>
                                <a:gd name="T13" fmla="*/ T12 w 78"/>
                                <a:gd name="T14" fmla="+- 0 1093 1091"/>
                                <a:gd name="T15" fmla="*/ 1093 h 75"/>
                                <a:gd name="T16" fmla="+- 0 5628 5560"/>
                                <a:gd name="T17" fmla="*/ T16 w 78"/>
                                <a:gd name="T18" fmla="+- 0 1103 1091"/>
                                <a:gd name="T19" fmla="*/ 1103 h 75"/>
                                <a:gd name="T20" fmla="+- 0 5637 5560"/>
                                <a:gd name="T21" fmla="*/ T20 w 78"/>
                                <a:gd name="T22" fmla="+- 0 1118 1091"/>
                                <a:gd name="T23" fmla="*/ 1118 h 75"/>
                                <a:gd name="T24" fmla="+- 0 5633 5560"/>
                                <a:gd name="T25" fmla="*/ T24 w 78"/>
                                <a:gd name="T26" fmla="+- 0 1143 1091"/>
                                <a:gd name="T27" fmla="*/ 1143 h 75"/>
                                <a:gd name="T28" fmla="+- 0 5620 5560"/>
                                <a:gd name="T29" fmla="*/ T28 w 78"/>
                                <a:gd name="T30" fmla="+- 0 1159 1091"/>
                                <a:gd name="T31" fmla="*/ 1159 h 75"/>
                                <a:gd name="T32" fmla="+- 0 5602 5560"/>
                                <a:gd name="T33" fmla="*/ T32 w 78"/>
                                <a:gd name="T34" fmla="+- 0 1166 1091"/>
                                <a:gd name="T35" fmla="*/ 1166 h 75"/>
                                <a:gd name="T36" fmla="+- 0 5579 5560"/>
                                <a:gd name="T37" fmla="*/ T36 w 78"/>
                                <a:gd name="T38" fmla="+- 0 1160 1091"/>
                                <a:gd name="T39" fmla="*/ 1160 h 75"/>
                                <a:gd name="T40" fmla="+- 0 5564 5560"/>
                                <a:gd name="T41" fmla="*/ T40 w 78"/>
                                <a:gd name="T42" fmla="+- 0 1145 1091"/>
                                <a:gd name="T43" fmla="*/ 1145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4" name="Group 698"/>
                        <wpg:cNvGrpSpPr>
                          <a:grpSpLocks/>
                        </wpg:cNvGrpSpPr>
                        <wpg:grpSpPr bwMode="auto">
                          <a:xfrm>
                            <a:off x="6436" y="1506"/>
                            <a:ext cx="78" cy="75"/>
                            <a:chOff x="6436" y="1506"/>
                            <a:chExt cx="78" cy="75"/>
                          </a:xfrm>
                        </wpg:grpSpPr>
                        <wps:wsp>
                          <wps:cNvPr id="615" name="Freeform 699"/>
                          <wps:cNvSpPr>
                            <a:spLocks/>
                          </wps:cNvSpPr>
                          <wps:spPr bwMode="auto">
                            <a:xfrm>
                              <a:off x="6436" y="1506"/>
                              <a:ext cx="78" cy="75"/>
                            </a:xfrm>
                            <a:custGeom>
                              <a:avLst/>
                              <a:gdLst>
                                <a:gd name="T0" fmla="+- 0 6458 6436"/>
                                <a:gd name="T1" fmla="*/ T0 w 78"/>
                                <a:gd name="T2" fmla="+- 0 1506 1506"/>
                                <a:gd name="T3" fmla="*/ 1506 h 75"/>
                                <a:gd name="T4" fmla="+- 0 6442 6436"/>
                                <a:gd name="T5" fmla="*/ T4 w 78"/>
                                <a:gd name="T6" fmla="+- 0 1520 1506"/>
                                <a:gd name="T7" fmla="*/ 1520 h 75"/>
                                <a:gd name="T8" fmla="+- 0 6436 6436"/>
                                <a:gd name="T9" fmla="*/ T8 w 78"/>
                                <a:gd name="T10" fmla="+- 0 1542 1506"/>
                                <a:gd name="T11" fmla="*/ 1542 h 75"/>
                                <a:gd name="T12" fmla="+- 0 6441 6436"/>
                                <a:gd name="T13" fmla="*/ T12 w 78"/>
                                <a:gd name="T14" fmla="+- 0 1560 1506"/>
                                <a:gd name="T15" fmla="*/ 1560 h 75"/>
                                <a:gd name="T16" fmla="+- 0 6455 6436"/>
                                <a:gd name="T17" fmla="*/ T16 w 78"/>
                                <a:gd name="T18" fmla="+- 0 1575 1506"/>
                                <a:gd name="T19" fmla="*/ 1575 h 75"/>
                                <a:gd name="T20" fmla="+- 0 6478 6436"/>
                                <a:gd name="T21" fmla="*/ T20 w 78"/>
                                <a:gd name="T22" fmla="+- 0 1581 1506"/>
                                <a:gd name="T23" fmla="*/ 1581 h 75"/>
                                <a:gd name="T24" fmla="+- 0 6496 6436"/>
                                <a:gd name="T25" fmla="*/ T24 w 78"/>
                                <a:gd name="T26" fmla="+- 0 1574 1506"/>
                                <a:gd name="T27" fmla="*/ 1574 h 75"/>
                                <a:gd name="T28" fmla="+- 0 6509 6436"/>
                                <a:gd name="T29" fmla="*/ T28 w 78"/>
                                <a:gd name="T30" fmla="+- 0 1558 1506"/>
                                <a:gd name="T31" fmla="*/ 1558 h 75"/>
                                <a:gd name="T32" fmla="+- 0 6513 6436"/>
                                <a:gd name="T33" fmla="*/ T32 w 78"/>
                                <a:gd name="T34" fmla="+- 0 1532 1506"/>
                                <a:gd name="T35" fmla="*/ 1532 h 75"/>
                                <a:gd name="T36" fmla="+- 0 6504 6436"/>
                                <a:gd name="T37" fmla="*/ T36 w 78"/>
                                <a:gd name="T38" fmla="+- 0 1517 1506"/>
                                <a:gd name="T39" fmla="*/ 1517 h 75"/>
                                <a:gd name="T40" fmla="+- 0 6486 6436"/>
                                <a:gd name="T41" fmla="*/ T40 w 78"/>
                                <a:gd name="T42" fmla="+- 0 1508 1506"/>
                                <a:gd name="T43" fmla="*/ 1508 h 75"/>
                                <a:gd name="T44" fmla="+- 0 6458 6436"/>
                                <a:gd name="T45" fmla="*/ T44 w 78"/>
                                <a:gd name="T46" fmla="+- 0 1506 1506"/>
                                <a:gd name="T47" fmla="*/ 1506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6" name="Group 700"/>
                        <wpg:cNvGrpSpPr>
                          <a:grpSpLocks/>
                        </wpg:cNvGrpSpPr>
                        <wpg:grpSpPr bwMode="auto">
                          <a:xfrm>
                            <a:off x="6436" y="1506"/>
                            <a:ext cx="78" cy="75"/>
                            <a:chOff x="6436" y="1506"/>
                            <a:chExt cx="78" cy="75"/>
                          </a:xfrm>
                        </wpg:grpSpPr>
                        <wps:wsp>
                          <wps:cNvPr id="617" name="Freeform 701"/>
                          <wps:cNvSpPr>
                            <a:spLocks/>
                          </wps:cNvSpPr>
                          <wps:spPr bwMode="auto">
                            <a:xfrm>
                              <a:off x="6436" y="1506"/>
                              <a:ext cx="78" cy="75"/>
                            </a:xfrm>
                            <a:custGeom>
                              <a:avLst/>
                              <a:gdLst>
                                <a:gd name="T0" fmla="+- 0 6436 6436"/>
                                <a:gd name="T1" fmla="*/ T0 w 78"/>
                                <a:gd name="T2" fmla="+- 0 1542 1506"/>
                                <a:gd name="T3" fmla="*/ 1542 h 75"/>
                                <a:gd name="T4" fmla="+- 0 6442 6436"/>
                                <a:gd name="T5" fmla="*/ T4 w 78"/>
                                <a:gd name="T6" fmla="+- 0 1520 1506"/>
                                <a:gd name="T7" fmla="*/ 1520 h 75"/>
                                <a:gd name="T8" fmla="+- 0 6458 6436"/>
                                <a:gd name="T9" fmla="*/ T8 w 78"/>
                                <a:gd name="T10" fmla="+- 0 1506 1506"/>
                                <a:gd name="T11" fmla="*/ 1506 h 75"/>
                                <a:gd name="T12" fmla="+- 0 6486 6436"/>
                                <a:gd name="T13" fmla="*/ T12 w 78"/>
                                <a:gd name="T14" fmla="+- 0 1508 1506"/>
                                <a:gd name="T15" fmla="*/ 1508 h 75"/>
                                <a:gd name="T16" fmla="+- 0 6504 6436"/>
                                <a:gd name="T17" fmla="*/ T16 w 78"/>
                                <a:gd name="T18" fmla="+- 0 1517 1506"/>
                                <a:gd name="T19" fmla="*/ 1517 h 75"/>
                                <a:gd name="T20" fmla="+- 0 6513 6436"/>
                                <a:gd name="T21" fmla="*/ T20 w 78"/>
                                <a:gd name="T22" fmla="+- 0 1532 1506"/>
                                <a:gd name="T23" fmla="*/ 1532 h 75"/>
                                <a:gd name="T24" fmla="+- 0 6509 6436"/>
                                <a:gd name="T25" fmla="*/ T24 w 78"/>
                                <a:gd name="T26" fmla="+- 0 1558 1506"/>
                                <a:gd name="T27" fmla="*/ 1558 h 75"/>
                                <a:gd name="T28" fmla="+- 0 6496 6436"/>
                                <a:gd name="T29" fmla="*/ T28 w 78"/>
                                <a:gd name="T30" fmla="+- 0 1574 1506"/>
                                <a:gd name="T31" fmla="*/ 1574 h 75"/>
                                <a:gd name="T32" fmla="+- 0 6478 6436"/>
                                <a:gd name="T33" fmla="*/ T32 w 78"/>
                                <a:gd name="T34" fmla="+- 0 1581 1506"/>
                                <a:gd name="T35" fmla="*/ 1581 h 75"/>
                                <a:gd name="T36" fmla="+- 0 6455 6436"/>
                                <a:gd name="T37" fmla="*/ T36 w 78"/>
                                <a:gd name="T38" fmla="+- 0 1575 1506"/>
                                <a:gd name="T39" fmla="*/ 1575 h 75"/>
                                <a:gd name="T40" fmla="+- 0 6441 6436"/>
                                <a:gd name="T41" fmla="*/ T40 w 78"/>
                                <a:gd name="T42" fmla="+- 0 1560 1506"/>
                                <a:gd name="T43" fmla="*/ 1560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8" name="Group 702"/>
                        <wpg:cNvGrpSpPr>
                          <a:grpSpLocks/>
                        </wpg:cNvGrpSpPr>
                        <wpg:grpSpPr bwMode="auto">
                          <a:xfrm>
                            <a:off x="7312" y="1992"/>
                            <a:ext cx="78" cy="75"/>
                            <a:chOff x="7312" y="1992"/>
                            <a:chExt cx="78" cy="75"/>
                          </a:xfrm>
                        </wpg:grpSpPr>
                        <wps:wsp>
                          <wps:cNvPr id="619" name="Freeform 703"/>
                          <wps:cNvSpPr>
                            <a:spLocks/>
                          </wps:cNvSpPr>
                          <wps:spPr bwMode="auto">
                            <a:xfrm>
                              <a:off x="7312" y="1992"/>
                              <a:ext cx="78" cy="75"/>
                            </a:xfrm>
                            <a:custGeom>
                              <a:avLst/>
                              <a:gdLst>
                                <a:gd name="T0" fmla="+- 0 7335 7312"/>
                                <a:gd name="T1" fmla="*/ T0 w 78"/>
                                <a:gd name="T2" fmla="+- 0 1992 1992"/>
                                <a:gd name="T3" fmla="*/ 1992 h 75"/>
                                <a:gd name="T4" fmla="+- 0 7319 7312"/>
                                <a:gd name="T5" fmla="*/ T4 w 78"/>
                                <a:gd name="T6" fmla="+- 0 2006 1992"/>
                                <a:gd name="T7" fmla="*/ 2006 h 75"/>
                                <a:gd name="T8" fmla="+- 0 7312 7312"/>
                                <a:gd name="T9" fmla="*/ T8 w 78"/>
                                <a:gd name="T10" fmla="+- 0 2028 1992"/>
                                <a:gd name="T11" fmla="*/ 2028 h 75"/>
                                <a:gd name="T12" fmla="+- 0 7317 7312"/>
                                <a:gd name="T13" fmla="*/ T12 w 78"/>
                                <a:gd name="T14" fmla="+- 0 2046 1992"/>
                                <a:gd name="T15" fmla="*/ 2046 h 75"/>
                                <a:gd name="T16" fmla="+- 0 7332 7312"/>
                                <a:gd name="T17" fmla="*/ T16 w 78"/>
                                <a:gd name="T18" fmla="+- 0 2061 1992"/>
                                <a:gd name="T19" fmla="*/ 2061 h 75"/>
                                <a:gd name="T20" fmla="+- 0 7354 7312"/>
                                <a:gd name="T21" fmla="*/ T20 w 78"/>
                                <a:gd name="T22" fmla="+- 0 2066 1992"/>
                                <a:gd name="T23" fmla="*/ 2066 h 75"/>
                                <a:gd name="T24" fmla="+- 0 7373 7312"/>
                                <a:gd name="T25" fmla="*/ T24 w 78"/>
                                <a:gd name="T26" fmla="+- 0 2060 1992"/>
                                <a:gd name="T27" fmla="*/ 2060 h 75"/>
                                <a:gd name="T28" fmla="+- 0 7385 7312"/>
                                <a:gd name="T29" fmla="*/ T28 w 78"/>
                                <a:gd name="T30" fmla="+- 0 2043 1992"/>
                                <a:gd name="T31" fmla="*/ 2043 h 75"/>
                                <a:gd name="T32" fmla="+- 0 7389 7312"/>
                                <a:gd name="T33" fmla="*/ T32 w 78"/>
                                <a:gd name="T34" fmla="+- 0 2018 1992"/>
                                <a:gd name="T35" fmla="*/ 2018 h 75"/>
                                <a:gd name="T36" fmla="+- 0 7380 7312"/>
                                <a:gd name="T37" fmla="*/ T36 w 78"/>
                                <a:gd name="T38" fmla="+- 0 2003 1992"/>
                                <a:gd name="T39" fmla="*/ 2003 h 75"/>
                                <a:gd name="T40" fmla="+- 0 7362 7312"/>
                                <a:gd name="T41" fmla="*/ T40 w 78"/>
                                <a:gd name="T42" fmla="+- 0 1994 1992"/>
                                <a:gd name="T43" fmla="*/ 1994 h 75"/>
                                <a:gd name="T44" fmla="+- 0 7335 7312"/>
                                <a:gd name="T45" fmla="*/ T44 w 78"/>
                                <a:gd name="T46" fmla="+- 0 1992 1992"/>
                                <a:gd name="T47" fmla="*/ 1992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0" name="Group 704"/>
                        <wpg:cNvGrpSpPr>
                          <a:grpSpLocks/>
                        </wpg:cNvGrpSpPr>
                        <wpg:grpSpPr bwMode="auto">
                          <a:xfrm>
                            <a:off x="7312" y="1992"/>
                            <a:ext cx="78" cy="75"/>
                            <a:chOff x="7312" y="1992"/>
                            <a:chExt cx="78" cy="75"/>
                          </a:xfrm>
                        </wpg:grpSpPr>
                        <wps:wsp>
                          <wps:cNvPr id="621" name="Freeform 705"/>
                          <wps:cNvSpPr>
                            <a:spLocks/>
                          </wps:cNvSpPr>
                          <wps:spPr bwMode="auto">
                            <a:xfrm>
                              <a:off x="7312" y="1992"/>
                              <a:ext cx="78" cy="75"/>
                            </a:xfrm>
                            <a:custGeom>
                              <a:avLst/>
                              <a:gdLst>
                                <a:gd name="T0" fmla="+- 0 7312 7312"/>
                                <a:gd name="T1" fmla="*/ T0 w 78"/>
                                <a:gd name="T2" fmla="+- 0 2028 1992"/>
                                <a:gd name="T3" fmla="*/ 2028 h 75"/>
                                <a:gd name="T4" fmla="+- 0 7319 7312"/>
                                <a:gd name="T5" fmla="*/ T4 w 78"/>
                                <a:gd name="T6" fmla="+- 0 2006 1992"/>
                                <a:gd name="T7" fmla="*/ 2006 h 75"/>
                                <a:gd name="T8" fmla="+- 0 7335 7312"/>
                                <a:gd name="T9" fmla="*/ T8 w 78"/>
                                <a:gd name="T10" fmla="+- 0 1992 1992"/>
                                <a:gd name="T11" fmla="*/ 1992 h 75"/>
                                <a:gd name="T12" fmla="+- 0 7362 7312"/>
                                <a:gd name="T13" fmla="*/ T12 w 78"/>
                                <a:gd name="T14" fmla="+- 0 1994 1992"/>
                                <a:gd name="T15" fmla="*/ 1994 h 75"/>
                                <a:gd name="T16" fmla="+- 0 7380 7312"/>
                                <a:gd name="T17" fmla="*/ T16 w 78"/>
                                <a:gd name="T18" fmla="+- 0 2003 1992"/>
                                <a:gd name="T19" fmla="*/ 2003 h 75"/>
                                <a:gd name="T20" fmla="+- 0 7389 7312"/>
                                <a:gd name="T21" fmla="*/ T20 w 78"/>
                                <a:gd name="T22" fmla="+- 0 2018 1992"/>
                                <a:gd name="T23" fmla="*/ 2018 h 75"/>
                                <a:gd name="T24" fmla="+- 0 7385 7312"/>
                                <a:gd name="T25" fmla="*/ T24 w 78"/>
                                <a:gd name="T26" fmla="+- 0 2043 1992"/>
                                <a:gd name="T27" fmla="*/ 2043 h 75"/>
                                <a:gd name="T28" fmla="+- 0 7373 7312"/>
                                <a:gd name="T29" fmla="*/ T28 w 78"/>
                                <a:gd name="T30" fmla="+- 0 2060 1992"/>
                                <a:gd name="T31" fmla="*/ 2060 h 75"/>
                                <a:gd name="T32" fmla="+- 0 7354 7312"/>
                                <a:gd name="T33" fmla="*/ T32 w 78"/>
                                <a:gd name="T34" fmla="+- 0 2066 1992"/>
                                <a:gd name="T35" fmla="*/ 2066 h 75"/>
                                <a:gd name="T36" fmla="+- 0 7332 7312"/>
                                <a:gd name="T37" fmla="*/ T36 w 78"/>
                                <a:gd name="T38" fmla="+- 0 2061 1992"/>
                                <a:gd name="T39" fmla="*/ 2061 h 75"/>
                                <a:gd name="T40" fmla="+- 0 7317 7312"/>
                                <a:gd name="T41" fmla="*/ T40 w 78"/>
                                <a:gd name="T42" fmla="+- 0 2046 1992"/>
                                <a:gd name="T43" fmla="*/ 2046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2" name="Group 706"/>
                        <wpg:cNvGrpSpPr>
                          <a:grpSpLocks/>
                        </wpg:cNvGrpSpPr>
                        <wpg:grpSpPr bwMode="auto">
                          <a:xfrm>
                            <a:off x="8189" y="2569"/>
                            <a:ext cx="78" cy="75"/>
                            <a:chOff x="8189" y="2569"/>
                            <a:chExt cx="78" cy="75"/>
                          </a:xfrm>
                        </wpg:grpSpPr>
                        <wps:wsp>
                          <wps:cNvPr id="623" name="Freeform 707"/>
                          <wps:cNvSpPr>
                            <a:spLocks/>
                          </wps:cNvSpPr>
                          <wps:spPr bwMode="auto">
                            <a:xfrm>
                              <a:off x="8189" y="2569"/>
                              <a:ext cx="78" cy="75"/>
                            </a:xfrm>
                            <a:custGeom>
                              <a:avLst/>
                              <a:gdLst>
                                <a:gd name="T0" fmla="+- 0 8211 8189"/>
                                <a:gd name="T1" fmla="*/ T0 w 78"/>
                                <a:gd name="T2" fmla="+- 0 2569 2569"/>
                                <a:gd name="T3" fmla="*/ 2569 h 75"/>
                                <a:gd name="T4" fmla="+- 0 8195 8189"/>
                                <a:gd name="T5" fmla="*/ T4 w 78"/>
                                <a:gd name="T6" fmla="+- 0 2583 2569"/>
                                <a:gd name="T7" fmla="*/ 2583 h 75"/>
                                <a:gd name="T8" fmla="+- 0 8189 8189"/>
                                <a:gd name="T9" fmla="*/ T8 w 78"/>
                                <a:gd name="T10" fmla="+- 0 2605 2569"/>
                                <a:gd name="T11" fmla="*/ 2605 h 75"/>
                                <a:gd name="T12" fmla="+- 0 8193 8189"/>
                                <a:gd name="T13" fmla="*/ T12 w 78"/>
                                <a:gd name="T14" fmla="+- 0 2623 2569"/>
                                <a:gd name="T15" fmla="*/ 2623 h 75"/>
                                <a:gd name="T16" fmla="+- 0 8208 8189"/>
                                <a:gd name="T17" fmla="*/ T16 w 78"/>
                                <a:gd name="T18" fmla="+- 0 2638 2569"/>
                                <a:gd name="T19" fmla="*/ 2638 h 75"/>
                                <a:gd name="T20" fmla="+- 0 8231 8189"/>
                                <a:gd name="T21" fmla="*/ T20 w 78"/>
                                <a:gd name="T22" fmla="+- 0 2643 2569"/>
                                <a:gd name="T23" fmla="*/ 2643 h 75"/>
                                <a:gd name="T24" fmla="+- 0 8249 8189"/>
                                <a:gd name="T25" fmla="*/ T24 w 78"/>
                                <a:gd name="T26" fmla="+- 0 2637 2569"/>
                                <a:gd name="T27" fmla="*/ 2637 h 75"/>
                                <a:gd name="T28" fmla="+- 0 8261 8189"/>
                                <a:gd name="T29" fmla="*/ T28 w 78"/>
                                <a:gd name="T30" fmla="+- 0 2620 2569"/>
                                <a:gd name="T31" fmla="*/ 2620 h 75"/>
                                <a:gd name="T32" fmla="+- 0 8266 8189"/>
                                <a:gd name="T33" fmla="*/ T32 w 78"/>
                                <a:gd name="T34" fmla="+- 0 2595 2569"/>
                                <a:gd name="T35" fmla="*/ 2595 h 75"/>
                                <a:gd name="T36" fmla="+- 0 8257 8189"/>
                                <a:gd name="T37" fmla="*/ T36 w 78"/>
                                <a:gd name="T38" fmla="+- 0 2580 2569"/>
                                <a:gd name="T39" fmla="*/ 2580 h 75"/>
                                <a:gd name="T40" fmla="+- 0 8239 8189"/>
                                <a:gd name="T41" fmla="*/ T40 w 78"/>
                                <a:gd name="T42" fmla="+- 0 2571 2569"/>
                                <a:gd name="T43" fmla="*/ 2571 h 75"/>
                                <a:gd name="T44" fmla="+- 0 8211 8189"/>
                                <a:gd name="T45" fmla="*/ T44 w 78"/>
                                <a:gd name="T46" fmla="+- 0 2569 2569"/>
                                <a:gd name="T47" fmla="*/ 2569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2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4" name="Group 708"/>
                        <wpg:cNvGrpSpPr>
                          <a:grpSpLocks/>
                        </wpg:cNvGrpSpPr>
                        <wpg:grpSpPr bwMode="auto">
                          <a:xfrm>
                            <a:off x="8189" y="2569"/>
                            <a:ext cx="78" cy="75"/>
                            <a:chOff x="8189" y="2569"/>
                            <a:chExt cx="78" cy="75"/>
                          </a:xfrm>
                        </wpg:grpSpPr>
                        <wps:wsp>
                          <wps:cNvPr id="625" name="Freeform 709"/>
                          <wps:cNvSpPr>
                            <a:spLocks/>
                          </wps:cNvSpPr>
                          <wps:spPr bwMode="auto">
                            <a:xfrm>
                              <a:off x="8189" y="2569"/>
                              <a:ext cx="78" cy="75"/>
                            </a:xfrm>
                            <a:custGeom>
                              <a:avLst/>
                              <a:gdLst>
                                <a:gd name="T0" fmla="+- 0 8189 8189"/>
                                <a:gd name="T1" fmla="*/ T0 w 78"/>
                                <a:gd name="T2" fmla="+- 0 2605 2569"/>
                                <a:gd name="T3" fmla="*/ 2605 h 75"/>
                                <a:gd name="T4" fmla="+- 0 8195 8189"/>
                                <a:gd name="T5" fmla="*/ T4 w 78"/>
                                <a:gd name="T6" fmla="+- 0 2583 2569"/>
                                <a:gd name="T7" fmla="*/ 2583 h 75"/>
                                <a:gd name="T8" fmla="+- 0 8211 8189"/>
                                <a:gd name="T9" fmla="*/ T8 w 78"/>
                                <a:gd name="T10" fmla="+- 0 2569 2569"/>
                                <a:gd name="T11" fmla="*/ 2569 h 75"/>
                                <a:gd name="T12" fmla="+- 0 8239 8189"/>
                                <a:gd name="T13" fmla="*/ T12 w 78"/>
                                <a:gd name="T14" fmla="+- 0 2571 2569"/>
                                <a:gd name="T15" fmla="*/ 2571 h 75"/>
                                <a:gd name="T16" fmla="+- 0 8257 8189"/>
                                <a:gd name="T17" fmla="*/ T16 w 78"/>
                                <a:gd name="T18" fmla="+- 0 2580 2569"/>
                                <a:gd name="T19" fmla="*/ 2580 h 75"/>
                                <a:gd name="T20" fmla="+- 0 8266 8189"/>
                                <a:gd name="T21" fmla="*/ T20 w 78"/>
                                <a:gd name="T22" fmla="+- 0 2595 2569"/>
                                <a:gd name="T23" fmla="*/ 2595 h 75"/>
                                <a:gd name="T24" fmla="+- 0 8261 8189"/>
                                <a:gd name="T25" fmla="*/ T24 w 78"/>
                                <a:gd name="T26" fmla="+- 0 2620 2569"/>
                                <a:gd name="T27" fmla="*/ 2620 h 75"/>
                                <a:gd name="T28" fmla="+- 0 8249 8189"/>
                                <a:gd name="T29" fmla="*/ T28 w 78"/>
                                <a:gd name="T30" fmla="+- 0 2637 2569"/>
                                <a:gd name="T31" fmla="*/ 2637 h 75"/>
                                <a:gd name="T32" fmla="+- 0 8231 8189"/>
                                <a:gd name="T33" fmla="*/ T32 w 78"/>
                                <a:gd name="T34" fmla="+- 0 2643 2569"/>
                                <a:gd name="T35" fmla="*/ 2643 h 75"/>
                                <a:gd name="T36" fmla="+- 0 8208 8189"/>
                                <a:gd name="T37" fmla="*/ T36 w 78"/>
                                <a:gd name="T38" fmla="+- 0 2638 2569"/>
                                <a:gd name="T39" fmla="*/ 2638 h 75"/>
                                <a:gd name="T40" fmla="+- 0 8193 8189"/>
                                <a:gd name="T41" fmla="*/ T40 w 78"/>
                                <a:gd name="T42" fmla="+- 0 2623 2569"/>
                                <a:gd name="T43" fmla="*/ 262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2" y="51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6" name="Group 710"/>
                        <wpg:cNvGrpSpPr>
                          <a:grpSpLocks/>
                        </wpg:cNvGrpSpPr>
                        <wpg:grpSpPr bwMode="auto">
                          <a:xfrm>
                            <a:off x="9065" y="3265"/>
                            <a:ext cx="78" cy="75"/>
                            <a:chOff x="9065" y="3265"/>
                            <a:chExt cx="78" cy="75"/>
                          </a:xfrm>
                        </wpg:grpSpPr>
                        <wps:wsp>
                          <wps:cNvPr id="627" name="Freeform 711"/>
                          <wps:cNvSpPr>
                            <a:spLocks/>
                          </wps:cNvSpPr>
                          <wps:spPr bwMode="auto">
                            <a:xfrm>
                              <a:off x="9065" y="3265"/>
                              <a:ext cx="78" cy="75"/>
                            </a:xfrm>
                            <a:custGeom>
                              <a:avLst/>
                              <a:gdLst>
                                <a:gd name="T0" fmla="+- 0 9087 9065"/>
                                <a:gd name="T1" fmla="*/ T0 w 78"/>
                                <a:gd name="T2" fmla="+- 0 3265 3265"/>
                                <a:gd name="T3" fmla="*/ 3265 h 75"/>
                                <a:gd name="T4" fmla="+- 0 9071 9065"/>
                                <a:gd name="T5" fmla="*/ T4 w 78"/>
                                <a:gd name="T6" fmla="+- 0 3280 3265"/>
                                <a:gd name="T7" fmla="*/ 3280 h 75"/>
                                <a:gd name="T8" fmla="+- 0 9065 9065"/>
                                <a:gd name="T9" fmla="*/ T8 w 78"/>
                                <a:gd name="T10" fmla="+- 0 3301 3265"/>
                                <a:gd name="T11" fmla="*/ 3301 h 75"/>
                                <a:gd name="T12" fmla="+- 0 9069 9065"/>
                                <a:gd name="T13" fmla="*/ T12 w 78"/>
                                <a:gd name="T14" fmla="+- 0 3319 3265"/>
                                <a:gd name="T15" fmla="*/ 3319 h 75"/>
                                <a:gd name="T16" fmla="+- 0 9084 9065"/>
                                <a:gd name="T17" fmla="*/ T16 w 78"/>
                                <a:gd name="T18" fmla="+- 0 3334 3265"/>
                                <a:gd name="T19" fmla="*/ 3334 h 75"/>
                                <a:gd name="T20" fmla="+- 0 9107 9065"/>
                                <a:gd name="T21" fmla="*/ T20 w 78"/>
                                <a:gd name="T22" fmla="+- 0 3340 3265"/>
                                <a:gd name="T23" fmla="*/ 3340 h 75"/>
                                <a:gd name="T24" fmla="+- 0 9125 9065"/>
                                <a:gd name="T25" fmla="*/ T24 w 78"/>
                                <a:gd name="T26" fmla="+- 0 3333 3265"/>
                                <a:gd name="T27" fmla="*/ 3333 h 75"/>
                                <a:gd name="T28" fmla="+- 0 9138 9065"/>
                                <a:gd name="T29" fmla="*/ T28 w 78"/>
                                <a:gd name="T30" fmla="+- 0 3317 3265"/>
                                <a:gd name="T31" fmla="*/ 3317 h 75"/>
                                <a:gd name="T32" fmla="+- 0 9142 9065"/>
                                <a:gd name="T33" fmla="*/ T32 w 78"/>
                                <a:gd name="T34" fmla="+- 0 3292 3265"/>
                                <a:gd name="T35" fmla="*/ 3292 h 75"/>
                                <a:gd name="T36" fmla="+- 0 9133 9065"/>
                                <a:gd name="T37" fmla="*/ T36 w 78"/>
                                <a:gd name="T38" fmla="+- 0 3277 3265"/>
                                <a:gd name="T39" fmla="*/ 3277 h 75"/>
                                <a:gd name="T40" fmla="+- 0 9115 9065"/>
                                <a:gd name="T41" fmla="*/ T40 w 78"/>
                                <a:gd name="T42" fmla="+- 0 3267 3265"/>
                                <a:gd name="T43" fmla="*/ 3267 h 75"/>
                                <a:gd name="T44" fmla="+- 0 9087 9065"/>
                                <a:gd name="T45" fmla="*/ T44 w 78"/>
                                <a:gd name="T46" fmla="+- 0 3265 3265"/>
                                <a:gd name="T47" fmla="*/ 3265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0" y="36"/>
                                  </a:lnTo>
                                  <a:lnTo>
                                    <a:pt x="4" y="54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68" y="12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8" name="Group 712"/>
                        <wpg:cNvGrpSpPr>
                          <a:grpSpLocks/>
                        </wpg:cNvGrpSpPr>
                        <wpg:grpSpPr bwMode="auto">
                          <a:xfrm>
                            <a:off x="9065" y="3265"/>
                            <a:ext cx="78" cy="75"/>
                            <a:chOff x="9065" y="3265"/>
                            <a:chExt cx="78" cy="75"/>
                          </a:xfrm>
                        </wpg:grpSpPr>
                        <wps:wsp>
                          <wps:cNvPr id="629" name="Freeform 713"/>
                          <wps:cNvSpPr>
                            <a:spLocks/>
                          </wps:cNvSpPr>
                          <wps:spPr bwMode="auto">
                            <a:xfrm>
                              <a:off x="9065" y="3265"/>
                              <a:ext cx="78" cy="75"/>
                            </a:xfrm>
                            <a:custGeom>
                              <a:avLst/>
                              <a:gdLst>
                                <a:gd name="T0" fmla="+- 0 9065 9065"/>
                                <a:gd name="T1" fmla="*/ T0 w 78"/>
                                <a:gd name="T2" fmla="+- 0 3301 3265"/>
                                <a:gd name="T3" fmla="*/ 3301 h 75"/>
                                <a:gd name="T4" fmla="+- 0 9071 9065"/>
                                <a:gd name="T5" fmla="*/ T4 w 78"/>
                                <a:gd name="T6" fmla="+- 0 3280 3265"/>
                                <a:gd name="T7" fmla="*/ 3280 h 75"/>
                                <a:gd name="T8" fmla="+- 0 9087 9065"/>
                                <a:gd name="T9" fmla="*/ T8 w 78"/>
                                <a:gd name="T10" fmla="+- 0 3265 3265"/>
                                <a:gd name="T11" fmla="*/ 3265 h 75"/>
                                <a:gd name="T12" fmla="+- 0 9115 9065"/>
                                <a:gd name="T13" fmla="*/ T12 w 78"/>
                                <a:gd name="T14" fmla="+- 0 3267 3265"/>
                                <a:gd name="T15" fmla="*/ 3267 h 75"/>
                                <a:gd name="T16" fmla="+- 0 9133 9065"/>
                                <a:gd name="T17" fmla="*/ T16 w 78"/>
                                <a:gd name="T18" fmla="+- 0 3277 3265"/>
                                <a:gd name="T19" fmla="*/ 3277 h 75"/>
                                <a:gd name="T20" fmla="+- 0 9142 9065"/>
                                <a:gd name="T21" fmla="*/ T20 w 78"/>
                                <a:gd name="T22" fmla="+- 0 3292 3265"/>
                                <a:gd name="T23" fmla="*/ 3292 h 75"/>
                                <a:gd name="T24" fmla="+- 0 9138 9065"/>
                                <a:gd name="T25" fmla="*/ T24 w 78"/>
                                <a:gd name="T26" fmla="+- 0 3317 3265"/>
                                <a:gd name="T27" fmla="*/ 3317 h 75"/>
                                <a:gd name="T28" fmla="+- 0 9125 9065"/>
                                <a:gd name="T29" fmla="*/ T28 w 78"/>
                                <a:gd name="T30" fmla="+- 0 3333 3265"/>
                                <a:gd name="T31" fmla="*/ 3333 h 75"/>
                                <a:gd name="T32" fmla="+- 0 9107 9065"/>
                                <a:gd name="T33" fmla="*/ T32 w 78"/>
                                <a:gd name="T34" fmla="+- 0 3340 3265"/>
                                <a:gd name="T35" fmla="*/ 3340 h 75"/>
                                <a:gd name="T36" fmla="+- 0 9084 9065"/>
                                <a:gd name="T37" fmla="*/ T36 w 78"/>
                                <a:gd name="T38" fmla="+- 0 3334 3265"/>
                                <a:gd name="T39" fmla="*/ 3334 h 75"/>
                                <a:gd name="T40" fmla="+- 0 9069 9065"/>
                                <a:gd name="T41" fmla="*/ T40 w 78"/>
                                <a:gd name="T42" fmla="+- 0 3319 3265"/>
                                <a:gd name="T43" fmla="*/ 3319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6"/>
                                  </a:moveTo>
                                  <a:lnTo>
                                    <a:pt x="6" y="15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2"/>
                                  </a:lnTo>
                                  <a:lnTo>
                                    <a:pt x="68" y="12"/>
                                  </a:lnTo>
                                  <a:lnTo>
                                    <a:pt x="77" y="27"/>
                                  </a:lnTo>
                                  <a:lnTo>
                                    <a:pt x="73" y="52"/>
                                  </a:lnTo>
                                  <a:lnTo>
                                    <a:pt x="60" y="68"/>
                                  </a:lnTo>
                                  <a:lnTo>
                                    <a:pt x="42" y="75"/>
                                  </a:lnTo>
                                  <a:lnTo>
                                    <a:pt x="19" y="69"/>
                                  </a:lnTo>
                                  <a:lnTo>
                                    <a:pt x="4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30" name="Group 714"/>
                        <wpg:cNvGrpSpPr>
                          <a:grpSpLocks/>
                        </wpg:cNvGrpSpPr>
                        <wpg:grpSpPr bwMode="auto">
                          <a:xfrm>
                            <a:off x="9941" y="4123"/>
                            <a:ext cx="78" cy="75"/>
                            <a:chOff x="9941" y="4123"/>
                            <a:chExt cx="78" cy="75"/>
                          </a:xfrm>
                        </wpg:grpSpPr>
                        <wps:wsp>
                          <wps:cNvPr id="631" name="Freeform 715"/>
                          <wps:cNvSpPr>
                            <a:spLocks/>
                          </wps:cNvSpPr>
                          <wps:spPr bwMode="auto">
                            <a:xfrm>
                              <a:off x="9941" y="4123"/>
                              <a:ext cx="78" cy="75"/>
                            </a:xfrm>
                            <a:custGeom>
                              <a:avLst/>
                              <a:gdLst>
                                <a:gd name="T0" fmla="+- 0 9963 9941"/>
                                <a:gd name="T1" fmla="*/ T0 w 78"/>
                                <a:gd name="T2" fmla="+- 0 4123 4123"/>
                                <a:gd name="T3" fmla="*/ 4123 h 75"/>
                                <a:gd name="T4" fmla="+- 0 9947 9941"/>
                                <a:gd name="T5" fmla="*/ T4 w 78"/>
                                <a:gd name="T6" fmla="+- 0 4137 4123"/>
                                <a:gd name="T7" fmla="*/ 4137 h 75"/>
                                <a:gd name="T8" fmla="+- 0 9941 9941"/>
                                <a:gd name="T9" fmla="*/ T8 w 78"/>
                                <a:gd name="T10" fmla="+- 0 4158 4123"/>
                                <a:gd name="T11" fmla="*/ 4158 h 75"/>
                                <a:gd name="T12" fmla="+- 0 9946 9941"/>
                                <a:gd name="T13" fmla="*/ T12 w 78"/>
                                <a:gd name="T14" fmla="+- 0 4176 4123"/>
                                <a:gd name="T15" fmla="*/ 4176 h 75"/>
                                <a:gd name="T16" fmla="+- 0 9960 9941"/>
                                <a:gd name="T17" fmla="*/ T16 w 78"/>
                                <a:gd name="T18" fmla="+- 0 4191 4123"/>
                                <a:gd name="T19" fmla="*/ 4191 h 75"/>
                                <a:gd name="T20" fmla="+- 0 9983 9941"/>
                                <a:gd name="T21" fmla="*/ T20 w 78"/>
                                <a:gd name="T22" fmla="+- 0 4197 4123"/>
                                <a:gd name="T23" fmla="*/ 4197 h 75"/>
                                <a:gd name="T24" fmla="+- 0 10001 9941"/>
                                <a:gd name="T25" fmla="*/ T24 w 78"/>
                                <a:gd name="T26" fmla="+- 0 4190 4123"/>
                                <a:gd name="T27" fmla="*/ 4190 h 75"/>
                                <a:gd name="T28" fmla="+- 0 10014 9941"/>
                                <a:gd name="T29" fmla="*/ T28 w 78"/>
                                <a:gd name="T30" fmla="+- 0 4174 4123"/>
                                <a:gd name="T31" fmla="*/ 4174 h 75"/>
                                <a:gd name="T32" fmla="+- 0 10018 9941"/>
                                <a:gd name="T33" fmla="*/ T32 w 78"/>
                                <a:gd name="T34" fmla="+- 0 4149 4123"/>
                                <a:gd name="T35" fmla="*/ 4149 h 75"/>
                                <a:gd name="T36" fmla="+- 0 10009 9941"/>
                                <a:gd name="T37" fmla="*/ T36 w 78"/>
                                <a:gd name="T38" fmla="+- 0 4134 4123"/>
                                <a:gd name="T39" fmla="*/ 4134 h 75"/>
                                <a:gd name="T40" fmla="+- 0 9991 9941"/>
                                <a:gd name="T41" fmla="*/ T40 w 78"/>
                                <a:gd name="T42" fmla="+- 0 4124 4123"/>
                                <a:gd name="T43" fmla="*/ 4124 h 75"/>
                                <a:gd name="T44" fmla="+- 0 9963 9941"/>
                                <a:gd name="T45" fmla="*/ T44 w 78"/>
                                <a:gd name="T46" fmla="+- 0 4123 4123"/>
                                <a:gd name="T47" fmla="*/ 4123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2" y="0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3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2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32" name="Group 716"/>
                        <wpg:cNvGrpSpPr>
                          <a:grpSpLocks/>
                        </wpg:cNvGrpSpPr>
                        <wpg:grpSpPr bwMode="auto">
                          <a:xfrm>
                            <a:off x="9941" y="4123"/>
                            <a:ext cx="78" cy="75"/>
                            <a:chOff x="9941" y="4123"/>
                            <a:chExt cx="78" cy="75"/>
                          </a:xfrm>
                        </wpg:grpSpPr>
                        <wps:wsp>
                          <wps:cNvPr id="633" name="Freeform 717"/>
                          <wps:cNvSpPr>
                            <a:spLocks/>
                          </wps:cNvSpPr>
                          <wps:spPr bwMode="auto">
                            <a:xfrm>
                              <a:off x="9941" y="4123"/>
                              <a:ext cx="78" cy="75"/>
                            </a:xfrm>
                            <a:custGeom>
                              <a:avLst/>
                              <a:gdLst>
                                <a:gd name="T0" fmla="+- 0 9941 9941"/>
                                <a:gd name="T1" fmla="*/ T0 w 78"/>
                                <a:gd name="T2" fmla="+- 0 4158 4123"/>
                                <a:gd name="T3" fmla="*/ 4158 h 75"/>
                                <a:gd name="T4" fmla="+- 0 9947 9941"/>
                                <a:gd name="T5" fmla="*/ T4 w 78"/>
                                <a:gd name="T6" fmla="+- 0 4137 4123"/>
                                <a:gd name="T7" fmla="*/ 4137 h 75"/>
                                <a:gd name="T8" fmla="+- 0 9963 9941"/>
                                <a:gd name="T9" fmla="*/ T8 w 78"/>
                                <a:gd name="T10" fmla="+- 0 4123 4123"/>
                                <a:gd name="T11" fmla="*/ 4123 h 75"/>
                                <a:gd name="T12" fmla="+- 0 9991 9941"/>
                                <a:gd name="T13" fmla="*/ T12 w 78"/>
                                <a:gd name="T14" fmla="+- 0 4124 4123"/>
                                <a:gd name="T15" fmla="*/ 4124 h 75"/>
                                <a:gd name="T16" fmla="+- 0 10009 9941"/>
                                <a:gd name="T17" fmla="*/ T16 w 78"/>
                                <a:gd name="T18" fmla="+- 0 4134 4123"/>
                                <a:gd name="T19" fmla="*/ 4134 h 75"/>
                                <a:gd name="T20" fmla="+- 0 10018 9941"/>
                                <a:gd name="T21" fmla="*/ T20 w 78"/>
                                <a:gd name="T22" fmla="+- 0 4149 4123"/>
                                <a:gd name="T23" fmla="*/ 4149 h 75"/>
                                <a:gd name="T24" fmla="+- 0 10014 9941"/>
                                <a:gd name="T25" fmla="*/ T24 w 78"/>
                                <a:gd name="T26" fmla="+- 0 4174 4123"/>
                                <a:gd name="T27" fmla="*/ 4174 h 75"/>
                                <a:gd name="T28" fmla="+- 0 10001 9941"/>
                                <a:gd name="T29" fmla="*/ T28 w 78"/>
                                <a:gd name="T30" fmla="+- 0 4190 4123"/>
                                <a:gd name="T31" fmla="*/ 4190 h 75"/>
                                <a:gd name="T32" fmla="+- 0 9983 9941"/>
                                <a:gd name="T33" fmla="*/ T32 w 78"/>
                                <a:gd name="T34" fmla="+- 0 4197 4123"/>
                                <a:gd name="T35" fmla="*/ 4197 h 75"/>
                                <a:gd name="T36" fmla="+- 0 9960 9941"/>
                                <a:gd name="T37" fmla="*/ T36 w 78"/>
                                <a:gd name="T38" fmla="+- 0 4191 4123"/>
                                <a:gd name="T39" fmla="*/ 4191 h 75"/>
                                <a:gd name="T40" fmla="+- 0 9946 9941"/>
                                <a:gd name="T41" fmla="*/ T40 w 78"/>
                                <a:gd name="T42" fmla="+- 0 4176 4123"/>
                                <a:gd name="T43" fmla="*/ 4176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6" y="14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50" y="1"/>
                                  </a:lnTo>
                                  <a:lnTo>
                                    <a:pt x="68" y="11"/>
                                  </a:lnTo>
                                  <a:lnTo>
                                    <a:pt x="77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0" y="67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5" y="53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34" name="Group 718"/>
                        <wpg:cNvGrpSpPr>
                          <a:grpSpLocks/>
                        </wpg:cNvGrpSpPr>
                        <wpg:grpSpPr bwMode="auto">
                          <a:xfrm>
                            <a:off x="2619" y="-142"/>
                            <a:ext cx="7712" cy="7109"/>
                            <a:chOff x="2619" y="-142"/>
                            <a:chExt cx="7712" cy="7109"/>
                          </a:xfrm>
                        </wpg:grpSpPr>
                        <wps:wsp>
                          <wps:cNvPr id="635" name="Freeform 719"/>
                          <wps:cNvSpPr>
                            <a:spLocks/>
                          </wps:cNvSpPr>
                          <wps:spPr bwMode="auto">
                            <a:xfrm>
                              <a:off x="2619" y="-142"/>
                              <a:ext cx="7712" cy="7109"/>
                            </a:xfrm>
                            <a:custGeom>
                              <a:avLst/>
                              <a:gdLst>
                                <a:gd name="T0" fmla="+- 0 2619 2619"/>
                                <a:gd name="T1" fmla="*/ T0 w 7712"/>
                                <a:gd name="T2" fmla="+- 0 6967 -142"/>
                                <a:gd name="T3" fmla="*/ 6967 h 7109"/>
                                <a:gd name="T4" fmla="+- 0 10331 2619"/>
                                <a:gd name="T5" fmla="*/ T4 w 7712"/>
                                <a:gd name="T6" fmla="+- 0 6967 -142"/>
                                <a:gd name="T7" fmla="*/ 6967 h 7109"/>
                                <a:gd name="T8" fmla="+- 0 10331 2619"/>
                                <a:gd name="T9" fmla="*/ T8 w 7712"/>
                                <a:gd name="T10" fmla="+- 0 -142 -142"/>
                                <a:gd name="T11" fmla="*/ -142 h 7109"/>
                                <a:gd name="T12" fmla="+- 0 2619 2619"/>
                                <a:gd name="T13" fmla="*/ T12 w 7712"/>
                                <a:gd name="T14" fmla="+- 0 -142 -142"/>
                                <a:gd name="T15" fmla="*/ -142 h 7109"/>
                                <a:gd name="T16" fmla="+- 0 2619 2619"/>
                                <a:gd name="T17" fmla="*/ T16 w 7712"/>
                                <a:gd name="T18" fmla="+- 0 6967 -142"/>
                                <a:gd name="T19" fmla="*/ 6967 h 710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712" h="7109">
                                  <a:moveTo>
                                    <a:pt x="0" y="7109"/>
                                  </a:moveTo>
                                  <a:lnTo>
                                    <a:pt x="7712" y="7109"/>
                                  </a:lnTo>
                                  <a:lnTo>
                                    <a:pt x="7712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7109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36" name="Group 720"/>
                        <wpg:cNvGrpSpPr>
                          <a:grpSpLocks/>
                        </wpg:cNvGrpSpPr>
                        <wpg:grpSpPr bwMode="auto">
                          <a:xfrm>
                            <a:off x="2565" y="6644"/>
                            <a:ext cx="55" cy="2"/>
                            <a:chOff x="2565" y="6644"/>
                            <a:chExt cx="55" cy="2"/>
                          </a:xfrm>
                        </wpg:grpSpPr>
                        <wps:wsp>
                          <wps:cNvPr id="637" name="Freeform 721"/>
                          <wps:cNvSpPr>
                            <a:spLocks/>
                          </wps:cNvSpPr>
                          <wps:spPr bwMode="auto">
                            <a:xfrm>
                              <a:off x="2565" y="6644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38" name="Group 722"/>
                        <wpg:cNvGrpSpPr>
                          <a:grpSpLocks/>
                        </wpg:cNvGrpSpPr>
                        <wpg:grpSpPr bwMode="auto">
                          <a:xfrm>
                            <a:off x="2565" y="5028"/>
                            <a:ext cx="55" cy="2"/>
                            <a:chOff x="2565" y="5028"/>
                            <a:chExt cx="55" cy="2"/>
                          </a:xfrm>
                        </wpg:grpSpPr>
                        <wps:wsp>
                          <wps:cNvPr id="639" name="Freeform 723"/>
                          <wps:cNvSpPr>
                            <a:spLocks/>
                          </wps:cNvSpPr>
                          <wps:spPr bwMode="auto">
                            <a:xfrm>
                              <a:off x="2565" y="5028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0" name="Group 724"/>
                        <wpg:cNvGrpSpPr>
                          <a:grpSpLocks/>
                        </wpg:cNvGrpSpPr>
                        <wpg:grpSpPr bwMode="auto">
                          <a:xfrm>
                            <a:off x="2565" y="3412"/>
                            <a:ext cx="55" cy="2"/>
                            <a:chOff x="2565" y="3412"/>
                            <a:chExt cx="55" cy="2"/>
                          </a:xfrm>
                        </wpg:grpSpPr>
                        <wps:wsp>
                          <wps:cNvPr id="641" name="Freeform 725"/>
                          <wps:cNvSpPr>
                            <a:spLocks/>
                          </wps:cNvSpPr>
                          <wps:spPr bwMode="auto">
                            <a:xfrm>
                              <a:off x="2565" y="3412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2" name="Group 726"/>
                        <wpg:cNvGrpSpPr>
                          <a:grpSpLocks/>
                        </wpg:cNvGrpSpPr>
                        <wpg:grpSpPr bwMode="auto">
                          <a:xfrm>
                            <a:off x="2565" y="1797"/>
                            <a:ext cx="55" cy="2"/>
                            <a:chOff x="2565" y="1797"/>
                            <a:chExt cx="55" cy="2"/>
                          </a:xfrm>
                        </wpg:grpSpPr>
                        <wps:wsp>
                          <wps:cNvPr id="643" name="Freeform 727"/>
                          <wps:cNvSpPr>
                            <a:spLocks/>
                          </wps:cNvSpPr>
                          <wps:spPr bwMode="auto">
                            <a:xfrm>
                              <a:off x="2565" y="1797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4" name="Group 728"/>
                        <wpg:cNvGrpSpPr>
                          <a:grpSpLocks/>
                        </wpg:cNvGrpSpPr>
                        <wpg:grpSpPr bwMode="auto">
                          <a:xfrm>
                            <a:off x="2565" y="181"/>
                            <a:ext cx="55" cy="2"/>
                            <a:chOff x="2565" y="181"/>
                            <a:chExt cx="55" cy="2"/>
                          </a:xfrm>
                        </wpg:grpSpPr>
                        <wps:wsp>
                          <wps:cNvPr id="645" name="Freeform 729"/>
                          <wps:cNvSpPr>
                            <a:spLocks/>
                          </wps:cNvSpPr>
                          <wps:spPr bwMode="auto">
                            <a:xfrm>
                              <a:off x="2565" y="181"/>
                              <a:ext cx="55" cy="2"/>
                            </a:xfrm>
                            <a:custGeom>
                              <a:avLst/>
                              <a:gdLst>
                                <a:gd name="T0" fmla="+- 0 2565 2565"/>
                                <a:gd name="T1" fmla="*/ T0 w 55"/>
                                <a:gd name="T2" fmla="+- 0 2619 2565"/>
                                <a:gd name="T3" fmla="*/ T2 w 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55">
                                  <a:moveTo>
                                    <a:pt x="0" y="0"/>
                                  </a:moveTo>
                                  <a:lnTo>
                                    <a:pt x="54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6" name="Group 730"/>
                        <wpg:cNvGrpSpPr>
                          <a:grpSpLocks/>
                        </wpg:cNvGrpSpPr>
                        <wpg:grpSpPr bwMode="auto">
                          <a:xfrm>
                            <a:off x="2970" y="6967"/>
                            <a:ext cx="2" cy="55"/>
                            <a:chOff x="2970" y="6967"/>
                            <a:chExt cx="2" cy="55"/>
                          </a:xfrm>
                        </wpg:grpSpPr>
                        <wps:wsp>
                          <wps:cNvPr id="647" name="Freeform 731"/>
                          <wps:cNvSpPr>
                            <a:spLocks/>
                          </wps:cNvSpPr>
                          <wps:spPr bwMode="auto">
                            <a:xfrm>
                              <a:off x="2970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8" name="Group 732"/>
                        <wpg:cNvGrpSpPr>
                          <a:grpSpLocks/>
                        </wpg:cNvGrpSpPr>
                        <wpg:grpSpPr bwMode="auto">
                          <a:xfrm>
                            <a:off x="4723" y="6967"/>
                            <a:ext cx="2" cy="55"/>
                            <a:chOff x="4723" y="6967"/>
                            <a:chExt cx="2" cy="55"/>
                          </a:xfrm>
                        </wpg:grpSpPr>
                        <wps:wsp>
                          <wps:cNvPr id="649" name="Freeform 733"/>
                          <wps:cNvSpPr>
                            <a:spLocks/>
                          </wps:cNvSpPr>
                          <wps:spPr bwMode="auto">
                            <a:xfrm>
                              <a:off x="4723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50" name="Group 734"/>
                        <wpg:cNvGrpSpPr>
                          <a:grpSpLocks/>
                        </wpg:cNvGrpSpPr>
                        <wpg:grpSpPr bwMode="auto">
                          <a:xfrm>
                            <a:off x="6475" y="6967"/>
                            <a:ext cx="2" cy="55"/>
                            <a:chOff x="6475" y="6967"/>
                            <a:chExt cx="2" cy="55"/>
                          </a:xfrm>
                        </wpg:grpSpPr>
                        <wps:wsp>
                          <wps:cNvPr id="651" name="Freeform 735"/>
                          <wps:cNvSpPr>
                            <a:spLocks/>
                          </wps:cNvSpPr>
                          <wps:spPr bwMode="auto">
                            <a:xfrm>
                              <a:off x="6475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52" name="Group 736"/>
                        <wpg:cNvGrpSpPr>
                          <a:grpSpLocks/>
                        </wpg:cNvGrpSpPr>
                        <wpg:grpSpPr bwMode="auto">
                          <a:xfrm>
                            <a:off x="8228" y="6967"/>
                            <a:ext cx="2" cy="55"/>
                            <a:chOff x="8228" y="6967"/>
                            <a:chExt cx="2" cy="55"/>
                          </a:xfrm>
                        </wpg:grpSpPr>
                        <wps:wsp>
                          <wps:cNvPr id="653" name="Freeform 737"/>
                          <wps:cNvSpPr>
                            <a:spLocks/>
                          </wps:cNvSpPr>
                          <wps:spPr bwMode="auto">
                            <a:xfrm>
                              <a:off x="8228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54" name="Group 738"/>
                        <wpg:cNvGrpSpPr>
                          <a:grpSpLocks/>
                        </wpg:cNvGrpSpPr>
                        <wpg:grpSpPr bwMode="auto">
                          <a:xfrm>
                            <a:off x="9980" y="6967"/>
                            <a:ext cx="2" cy="55"/>
                            <a:chOff x="9980" y="6967"/>
                            <a:chExt cx="2" cy="55"/>
                          </a:xfrm>
                        </wpg:grpSpPr>
                        <wps:wsp>
                          <wps:cNvPr id="655" name="Freeform 739"/>
                          <wps:cNvSpPr>
                            <a:spLocks/>
                          </wps:cNvSpPr>
                          <wps:spPr bwMode="auto">
                            <a:xfrm>
                              <a:off x="9980" y="6967"/>
                              <a:ext cx="2" cy="55"/>
                            </a:xfrm>
                            <a:custGeom>
                              <a:avLst/>
                              <a:gdLst>
                                <a:gd name="T0" fmla="+- 0 7021 6967"/>
                                <a:gd name="T1" fmla="*/ 7021 h 55"/>
                                <a:gd name="T2" fmla="+- 0 6967 6967"/>
                                <a:gd name="T3" fmla="*/ 6967 h 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5">
                                  <a:moveTo>
                                    <a:pt x="0" y="54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333333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56" name="Text Box 7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23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F06EE3" w14:textId="77777777" w:rsidR="00CB596A" w:rsidRDefault="00CB596A" w:rsidP="00CB596A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6CDAE9F5" w14:textId="77777777" w:rsidR="00CB596A" w:rsidRDefault="00CB596A" w:rsidP="00CB596A">
                                <w:pPr>
                                  <w:ind w:left="449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Sen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57" name="Text Box 7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99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84D6F7" w14:textId="77777777" w:rsidR="00CB596A" w:rsidRDefault="00CB596A" w:rsidP="00CB596A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083797E7" w14:textId="77777777" w:rsidR="00CB596A" w:rsidRDefault="00CB596A" w:rsidP="00CB596A">
                                <w:pPr>
                                  <w:ind w:left="-36" w:right="-1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s =0.976,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58" name="Text Box 7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75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CC37DE" w14:textId="77777777" w:rsidR="00CB596A" w:rsidRDefault="00CB596A" w:rsidP="00CB596A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6087FB84" w14:textId="77777777" w:rsidR="00CB596A" w:rsidRDefault="00CB596A" w:rsidP="00CB596A">
                                <w:pPr>
                                  <w:ind w:left="61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Spec =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59" name="Text Box 7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51" y="4220"/>
                              <a:ext cx="877" cy="8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BF64C1" w14:textId="77777777" w:rsidR="00CB596A" w:rsidRDefault="00CB596A" w:rsidP="00CB596A">
                                <w:pPr>
                                  <w:spacing w:before="1"/>
                                  <w:rPr>
                                    <w:rFonts w:ascii="Arial" w:eastAsia="Arial" w:hAnsi="Arial" w:cs="Arial"/>
                                    <w:sz w:val="31"/>
                                    <w:szCs w:val="31"/>
                                  </w:rPr>
                                </w:pPr>
                              </w:p>
                              <w:p w14:paraId="438911EF" w14:textId="77777777" w:rsidR="00CB596A" w:rsidRDefault="00CB596A" w:rsidP="00CB596A">
                                <w:pPr>
                                  <w:ind w:left="-2"/>
                                  <w:rPr>
                                    <w:rFonts w:ascii="Arial" w:eastAsia="Arial" w:hAnsi="Arial" w:cs="Arial"/>
                                  </w:rPr>
                                </w:pPr>
                                <w:r>
                                  <w:rPr>
                                    <w:rFonts w:ascii="Arial"/>
                                  </w:rPr>
                                  <w:t>.71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D5BBA4" id="Group 521" o:spid="_x0000_s1453" style="position:absolute;left:0;text-align:left;margin-left:127.7pt;margin-top:-7.65pt;width:389.4pt;height:359.25pt;z-index:-251636736;mso-position-horizontal-relative:page;mso-position-vertical-relative:text" coordorigin="2554,-153" coordsize="7788,71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">
                <v:group id="Group 606" o:spid="_x0000_s1454" style="position:absolute;left:2619;top:5836;width:7712;height:2" coordorigin="2619,5836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FHJ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4ySB95lwBOT8BQAA//8DAFBLAQItABQABgAIAAAAIQDb4fbL7gAAAIUBAAATAAAAAAAAAAAA&#10;AAAAAAAAAABbQ29udGVudF9UeXBlc10ueG1sUEsBAi0AFAAGAAgAAAAhAFr0LFu/AAAAFQEAAAsA&#10;AAAAAAAAAAAAAAAAHwEAAF9yZWxzLy5yZWxzUEsBAi0AFAAGAAgAAAAhAIRgUcnEAAAA3AAAAA8A&#10;AAAAAAAAAAAAAAAABwIAAGRycy9kb3ducmV2LnhtbFBLBQYAAAAAAwADALcAAAD4AgAAAAA=&#10;">
                  <v:shape id="Freeform 607" o:spid="_x0000_s1455" style="position:absolute;left:2619;top:5836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" path="m,l7712,e" filled="f" strokecolor="#ebebeb" strokeweight=".53pt">
                    <v:path arrowok="t" o:connecttype="custom" o:connectlocs="0,0;7712,0" o:connectangles="0,0"/>
                  </v:shape>
                </v:group>
                <v:group id="Group 608" o:spid="_x0000_s1456" style="position:absolute;left:2619;top:4220;width:7712;height:2" coordorigin="2619,4220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Wwm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0gXL/B7JhwBuf4BAAD//wMAUEsBAi0AFAAGAAgAAAAhANvh9svuAAAAhQEAABMAAAAAAAAA&#10;AAAAAAAAAAAAAFtDb250ZW50X1R5cGVzXS54bWxQSwECLQAUAAYACAAAACEAWvQsW78AAAAVAQAA&#10;CwAAAAAAAAAAAAAAAAAfAQAAX3JlbHMvLnJlbHNQSwECLQAUAAYACAAAACEAZMVsJsYAAADcAAAA&#10;DwAAAAAAAAAAAAAAAAAHAgAAZHJzL2Rvd25yZXYueG1sUEsFBgAAAAADAAMAtwAAAPoCAAAAAA==&#10;">
                  <v:shape id="Freeform 609" o:spid="_x0000_s1457" style="position:absolute;left:2619;top:4220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" path="m,l7712,e" filled="f" strokecolor="#ebebeb" strokeweight=".53pt">
                    <v:path arrowok="t" o:connecttype="custom" o:connectlocs="0,0;7712,0" o:connectangles="0,0"/>
                  </v:shape>
                </v:group>
                <v:group id="Group 610" o:spid="_x0000_s1458" style="position:absolute;left:2619;top:2605;width:7712;height:2" coordorigin="2619,2605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1fK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pCsUridCUdAbq4AAAD//wMAUEsBAi0AFAAGAAgAAAAhANvh9svuAAAAhQEAABMAAAAAAAAA&#10;AAAAAAAAAAAAAFtDb250ZW50X1R5cGVzXS54bWxQSwECLQAUAAYACAAAACEAWvQsW78AAAAVAQAA&#10;CwAAAAAAAAAAAAAAAAAfAQAAX3JlbHMvLnJlbHNQSwECLQAUAAYACAAAACEA+1tXysYAAADcAAAA&#10;DwAAAAAAAAAAAAAAAAAHAgAAZHJzL2Rvd25yZXYueG1sUEsFBgAAAAADAAMAtwAAAPoCAAAAAA==&#10;">
                  <v:shape id="Freeform 611" o:spid="_x0000_s1459" style="position:absolute;left:2619;top:2605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" path="m,l7712,e" filled="f" strokecolor="#ebebeb" strokeweight=".53pt">
                    <v:path arrowok="t" o:connecttype="custom" o:connectlocs="0,0;7712,0" o:connectangles="0,0"/>
                  </v:shape>
                </v:group>
                <v:group id="Group 612" o:spid="_x0000_s1460" style="position:absolute;left:2619;top:989;width:7712;height:2" coordorigin="2619,989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GYj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pJFWBvOhCMgN3cAAAD//wMAUEsBAi0AFAAGAAgAAAAhANvh9svuAAAAhQEAABMAAAAAAAAAAAAA&#10;AAAAAAAAAFtDb250ZW50X1R5cGVzXS54bWxQSwECLQAUAAYACAAAACEAWvQsW78AAAAVAQAACwAA&#10;AAAAAAAAAAAAAAAfAQAAX3JlbHMvLnJlbHNQSwECLQAUAAYACAAAACEA5YhmI8MAAADcAAAADwAA&#10;AAAAAAAAAAAAAAAHAgAAZHJzL2Rvd25yZXYueG1sUEsFBgAAAAADAAMAtwAAAPcCAAAAAA==&#10;">
                  <v:shape id="Freeform 613" o:spid="_x0000_s1461" style="position:absolute;left:2619;top:989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" path="m,l7712,e" filled="f" strokecolor="#ebebeb" strokeweight=".53pt">
                    <v:path arrowok="t" o:connecttype="custom" o:connectlocs="0,0;7712,0" o:connectangles="0,0"/>
                  </v:shape>
                </v:group>
                <v:group id="Group 614" o:spid="_x0000_s1462" style="position:absolute;left:3846;top:-142;width:2;height:7109" coordorigin="3846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/z4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kyzA9nwhGQmz8AAAD//wMAUEsBAi0AFAAGAAgAAAAhANvh9svuAAAAhQEAABMAAAAAAAAAAAAA&#10;AAAAAAAAAFtDb250ZW50X1R5cGVzXS54bWxQSwECLQAUAAYACAAAACEAWvQsW78AAAAVAQAACwAA&#10;AAAAAAAAAAAAAAAfAQAAX3JlbHMvLnJlbHNQSwECLQAUAAYACAAAACEAnif8+MMAAADcAAAADwAA&#10;AAAAAAAAAAAAAAAHAgAAZHJzL2Rvd25yZXYueG1sUEsFBgAAAAADAAMAtwAAAPcCAAAAAA==&#10;">
                  <v:shape id="Freeform 615" o:spid="_x0000_s1463" style="position:absolute;left:3846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" path="m,7109l,e" filled="f" strokecolor="#ebebeb" strokeweight=".53pt">
                    <v:path arrowok="t" o:connecttype="custom" o:connectlocs="0,6967;0,-142" o:connectangles="0,0"/>
                  </v:shape>
                </v:group>
                <v:group id="Group 616" o:spid="_x0000_s1464" style="position:absolute;left:5599;top:-142;width:2;height:7109" coordorigin="5599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ccU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PpvC/5lwBOTmDwAA//8DAFBLAQItABQABgAIAAAAIQDb4fbL7gAAAIUBAAATAAAAAAAAAAAA&#10;AAAAAAAAAABbQ29udGVudF9UeXBlc10ueG1sUEsBAi0AFAAGAAgAAAAhAFr0LFu/AAAAFQEAAAsA&#10;AAAAAAAAAAAAAAAAHwEAAF9yZWxzLy5yZWxzUEsBAi0AFAAGAAgAAAAhAAG5xxTEAAAA3AAAAA8A&#10;AAAAAAAAAAAAAAAABwIAAGRycy9kb3ducmV2LnhtbFBLBQYAAAAAAwADALcAAAD4AgAAAAA=&#10;">
                  <v:shape id="Freeform 617" o:spid="_x0000_s1465" style="position:absolute;left:5599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" path="m,7109l,e" filled="f" strokecolor="#ebebeb" strokeweight=".53pt">
                    <v:path arrowok="t" o:connecttype="custom" o:connectlocs="0,6967;0,-142" o:connectangles="0,0"/>
                  </v:shape>
                </v:group>
                <v:group id="Group 618" o:spid="_x0000_s1466" style="position:absolute;left:7351;top:-142;width:2;height:7109" coordorigin="7351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Pr7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">
                  <v:shape id="Freeform 619" o:spid="_x0000_s1467" style="position:absolute;left:7351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" path="m,7109l,e" filled="f" strokecolor="#ebebeb" strokeweight=".53pt">
                    <v:path arrowok="t" o:connecttype="custom" o:connectlocs="0,6967;0,-142" o:connectangles="0,0"/>
                  </v:shape>
                </v:group>
                <v:group id="Group 620" o:spid="_x0000_s1468" style="position:absolute;left:9104;top:-142;width:2;height:7109" coordorigin="9104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sEX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pAsU7ieCUdAri8AAAD//wMAUEsBAi0AFAAGAAgAAAAhANvh9svuAAAAhQEAABMAAAAAAAAA&#10;AAAAAAAAAAAAAFtDb250ZW50X1R5cGVzXS54bWxQSwECLQAUAAYACAAAACEAWvQsW78AAAAVAQAA&#10;CwAAAAAAAAAAAAAAAAAfAQAAX3JlbHMvLnJlbHNQSwECLQAUAAYACAAAACEAfoLBF8YAAADcAAAA&#10;DwAAAAAAAAAAAAAAAAAHAgAAZHJzL2Rvd25yZXYueG1sUEsFBgAAAAADAAMAtwAAAPoCAAAAAA==&#10;">
                  <v:shape id="Freeform 621" o:spid="_x0000_s1469" style="position:absolute;left:9104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" path="m,7109l,e" filled="f" strokecolor="#ebebeb" strokeweight=".53pt">
                    <v:path arrowok="t" o:connecttype="custom" o:connectlocs="0,6967;0,-142" o:connectangles="0,0"/>
                  </v:shape>
                </v:group>
                <v:group id="Group 622" o:spid="_x0000_s1470" style="position:absolute;left:2619;top:6644;width:7712;height:2" coordorigin="2619,6644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fD+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kyrA1nwhGQmz8AAAD//wMAUEsBAi0AFAAGAAgAAAAhANvh9svuAAAAhQEAABMAAAAAAAAAAAAA&#10;AAAAAAAAAFtDb250ZW50X1R5cGVzXS54bWxQSwECLQAUAAYACAAAACEAWvQsW78AAAAVAQAACwAA&#10;AAAAAAAAAAAAAAAfAQAAX3JlbHMvLnJlbHNQSwECLQAUAAYACAAAACEAYFHw/sMAAADcAAAADwAA&#10;AAAAAAAAAAAAAAAHAgAAZHJzL2Rvd25yZXYueG1sUEsFBgAAAAADAAMAtwAAAPcCAAAAAA==&#10;">
                  <v:shape id="Freeform 623" o:spid="_x0000_s1471" style="position:absolute;left:2619;top:6644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624" o:spid="_x0000_s1472" style="position:absolute;left:2619;top:5028;width:7712;height:2" coordorigin="2619,5028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">
                  <v:shape id="Freeform 625" o:spid="_x0000_s1473" style="position:absolute;left:2619;top:5028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626" o:spid="_x0000_s1474" style="position:absolute;left:2619;top:3412;width:7712;height:2" coordorigin="2619,3412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7Rp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0hfFvB7JhwBuf4BAAD//wMAUEsBAi0AFAAGAAgAAAAhANvh9svuAAAAhQEAABMAAAAAAAAA&#10;AAAAAAAAAAAAAFtDb250ZW50X1R5cGVzXS54bWxQSwECLQAUAAYACAAAACEAWvQsW78AAAAVAQAA&#10;CwAAAAAAAAAAAAAAAAAfAQAAX3JlbHMvLnJlbHNQSwECLQAUAAYACAAAACEAWb+0acYAAADcAAAA&#10;DwAAAAAAAAAAAAAAAAAHAgAAZHJzL2Rvd25yZXYueG1sUEsFBgAAAAADAAMAtwAAAPoCAAAAAA==&#10;">
                  <v:shape id="Freeform 627" o:spid="_x0000_s1475" style="position:absolute;left:2619;top:3412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628" o:spid="_x0000_s1476" style="position:absolute;left:2619;top:1797;width:7712;height:2" coordorigin="2619,1797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">
                  <v:shape id="Freeform 629" o:spid="_x0000_s1477" style="position:absolute;left:2619;top:1797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630" o:spid="_x0000_s1478" style="position:absolute;left:2619;top:181;width:7712;height:2" coordorigin="2619,181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LJq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1g/b+D3TDgC8vADAAD//wMAUEsBAi0AFAAGAAgAAAAhANvh9svuAAAAhQEAABMAAAAAAAAA&#10;AAAAAAAAAAAAAFtDb250ZW50X1R5cGVzXS54bWxQSwECLQAUAAYACAAAACEAWvQsW78AAAAVAQAA&#10;CwAAAAAAAAAAAAAAAAAfAQAAX3JlbHMvLnJlbHNQSwECLQAUAAYACAAAACEAJoSyasYAAADcAAAA&#10;DwAAAAAAAAAAAAAAAAAHAgAAZHJzL2Rvd25yZXYueG1sUEsFBgAAAAADAAMAtwAAAPoCAAAAAA==&#10;">
                  <v:shape id="Freeform 631" o:spid="_x0000_s1479" style="position:absolute;left:2619;top:181;width:7712;height:2;visibility:visible;mso-wrap-style:square;v-text-anchor:top" coordsize="77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" path="m,l7712,e" filled="f" strokecolor="#ebebeb" strokeweight=".3775mm">
                    <v:path arrowok="t" o:connecttype="custom" o:connectlocs="0,0;7712,0" o:connectangles="0,0"/>
                  </v:shape>
                </v:group>
                <v:group id="Group 632" o:spid="_x0000_s1480" style="position:absolute;left:2970;top:-142;width:2;height:7109" coordorigin="2970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">
                  <v:shape id="Freeform 633" o:spid="_x0000_s1481" style="position:absolute;left:2970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634" o:spid="_x0000_s1482" style="position:absolute;left:4723;top:-142;width:2;height:7109" coordorigin="4723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">
                  <v:shape id="Freeform 635" o:spid="_x0000_s1483" style="position:absolute;left:4723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636" o:spid="_x0000_s1484" style="position:absolute;left:6475;top:-142;width:2;height:7109" coordorigin="6475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">
                  <v:shape id="Freeform 637" o:spid="_x0000_s1485" style="position:absolute;left:6475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638" o:spid="_x0000_s1486" style="position:absolute;left:8228;top:-142;width:2;height:7109" coordorigin="8228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">
                  <v:shape id="Freeform 639" o:spid="_x0000_s1487" style="position:absolute;left:8228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640" o:spid="_x0000_s1488" style="position:absolute;left:9980;top:-142;width:2;height:7109" coordorigin="9980,-142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">
                  <v:shape id="Freeform 641" o:spid="_x0000_s1489" style="position:absolute;left:9980;top:-142;width:2;height:7109;visibility:visible;mso-wrap-style:square;v-text-anchor:top" coordsize="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" path="m,7109l,e" filled="f" strokecolor="#ebebeb" strokeweight=".3775mm">
                    <v:path arrowok="t" o:connecttype="custom" o:connectlocs="0,6967;0,-142" o:connectangles="0,0"/>
                  </v:shape>
                </v:group>
                <v:group id="Group 642" o:spid="_x0000_s1490" style="position:absolute;left:2970;top:181;width:7011;height:3977" coordorigin="2970,181" coordsize="7011,39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">
                  <v:shape id="Freeform 643" o:spid="_x0000_s1491" style="position:absolute;left:2970;top:181;width:7011;height:3977;visibility:visible;mso-wrap-style:square;v-text-anchor:top" coordsize="7011,39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" path="m,l876,275r877,313l2629,946r876,415l4381,1847r877,577l6134,3120r876,857e" filled="f" strokecolor="#f8766d" strokeweight=".3775mm">
                    <v:path arrowok="t" o:connecttype="custom" o:connectlocs="0,181;876,456;1753,769;2629,1127;3505,1542;4381,2028;5258,2605;6134,3301;7010,4158" o:connectangles="0,0,0,0,0,0,0,0,0"/>
                  </v:shape>
                </v:group>
                <v:group id="Group 644" o:spid="_x0000_s1492" style="position:absolute;left:2970;top:622;width:7011;height:6022" coordorigin="2970,622" coordsize="7011,60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">
                  <v:shape id="Freeform 645" o:spid="_x0000_s1493" style="position:absolute;left:2970;top:622;width:7011;height:6022;visibility:visible;mso-wrap-style:square;v-text-anchor:top" coordsize="7011,60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" path="m,6022l876,4244,1753,3045r876,-863l3505,1532r876,-509l5258,615,6134,280,7010,e" filled="f" strokecolor="#00bfc4" strokeweight=".3775mm">
                    <v:path arrowok="t" o:connecttype="custom" o:connectlocs="0,6644;876,4866;1753,3667;2629,2804;3505,2154;4381,1645;5258,1237;6134,902;7010,622" o:connectangles="0,0,0,0,0,0,0,0,0"/>
                  </v:shape>
                </v:group>
                <v:group id="Group 646" o:spid="_x0000_s1494" style="position:absolute;left:2931;top:6608;width:78;height:75" coordorigin="2931,660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ugJ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pCkK7idCUdAbq4AAAD//wMAUEsBAi0AFAAGAAgAAAAhANvh9svuAAAAhQEAABMAAAAAAAAA&#10;AAAAAAAAAAAAAFtDb250ZW50X1R5cGVzXS54bWxQSwECLQAUAAYACAAAACEAWvQsW78AAAAVAQAA&#10;CwAAAAAAAAAAAAAAAAAfAQAAX3JlbHMvLnJlbHNQSwECLQAUAAYACAAAACEAEgroCcYAAADcAAAA&#10;DwAAAAAAAAAAAAAAAAAHAgAAZHJzL2Rvd25yZXYueG1sUEsFBgAAAAADAAMAtwAAAPoCAAAAAA==&#10;">
                  <v:shape id="Freeform 647" o:spid="_x0000_s1495" style="position:absolute;left:2931;top:660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" path="m22,l6,14,,36,4,54,19,69r23,5l60,68,73,51,77,26,68,11,50,2,22,xe" fillcolor="#00bfc4" stroked="f">
                    <v:path arrowok="t" o:connecttype="custom" o:connectlocs="22,6608;6,6622;0,6644;4,6662;19,6677;42,6682;60,6676;73,6659;77,6634;68,6619;50,6610;22,6608" o:connectangles="0,0,0,0,0,0,0,0,0,0,0,0"/>
                  </v:shape>
                </v:group>
                <v:group id="Group 648" o:spid="_x0000_s1496" style="position:absolute;left:2931;top:6608;width:78;height:75" coordorigin="2931,660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9Xm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1hvnuH3TDgC8vADAAD//wMAUEsBAi0AFAAGAAgAAAAhANvh9svuAAAAhQEAABMAAAAAAAAA&#10;AAAAAAAAAAAAAFtDb250ZW50X1R5cGVzXS54bWxQSwECLQAUAAYACAAAACEAWvQsW78AAAAVAQAA&#10;CwAAAAAAAAAAAAAAAAAfAQAAX3JlbHMvLnJlbHNQSwECLQAUAAYACAAAACEA8q/V5sYAAADcAAAA&#10;DwAAAAAAAAAAAAAAAAAHAgAAZHJzL2Rvd25yZXYueG1sUEsFBgAAAAADAAMAtwAAAPoCAAAAAA==&#10;">
                  <v:shape id="Freeform 649" o:spid="_x0000_s1497" style="position:absolute;left:2931;top:660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" path="m,36l6,14,22,,50,2r18,9l77,26,73,51,60,68,42,74,19,69,4,54e" filled="f" strokecolor="#00bfc4" strokeweight=".71pt">
                    <v:path arrowok="t" o:connecttype="custom" o:connectlocs="0,6644;6,6622;22,6608;50,6610;68,6619;77,6634;73,6659;60,6676;42,6682;19,6677;4,6662" o:connectangles="0,0,0,0,0,0,0,0,0,0,0"/>
                  </v:shape>
                </v:group>
                <v:group id="Group 650" o:spid="_x0000_s1498" style="position:absolute;left:3807;top:4831;width:78;height:75" coordorigin="3807,483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">
                  <v:shape id="Freeform 651" o:spid="_x0000_s1499" style="position:absolute;left:3807;top:483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" path="m22,l6,14,,35,5,53,20,68r22,6l60,67,73,51,77,26,68,11,50,1,22,xe" fillcolor="#00bfc4" stroked="f">
                    <v:path arrowok="t" o:connecttype="custom" o:connectlocs="22,4831;6,4845;0,4866;5,4884;20,4899;42,4905;60,4898;73,4882;77,4857;68,4842;50,4832;22,4831" o:connectangles="0,0,0,0,0,0,0,0,0,0,0,0"/>
                  </v:shape>
                </v:group>
                <v:group id="Group 652" o:spid="_x0000_s1500" style="position:absolute;left:3807;top:4831;width:78;height:75" coordorigin="3807,483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">
                  <v:shape id="Freeform 653" o:spid="_x0000_s1501" style="position:absolute;left:3807;top:483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" path="m,35l6,14,22,,50,1,68,11r9,15l73,51,60,67,42,74,20,68,5,53e" filled="f" strokecolor="#00bfc4" strokeweight=".71pt">
                    <v:path arrowok="t" o:connecttype="custom" o:connectlocs="0,4866;6,4845;22,4831;50,4832;68,4842;77,4857;73,4882;60,4898;42,4905;20,4899;5,4884" o:connectangles="0,0,0,0,0,0,0,0,0,0,0"/>
                  </v:shape>
                </v:group>
                <v:group id="Group 654" o:spid="_x0000_s1502" style="position:absolute;left:4683;top:3632;width:78;height:75" coordorigin="4683,3632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">
                  <v:shape id="Freeform 655" o:spid="_x0000_s1503" style="position:absolute;left:4683;top:3632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" path="m23,l7,14,,35,5,53,20,69r22,5l61,68,73,51,77,26,68,11,50,2,23,xe" fillcolor="#00bfc4" stroked="f">
                    <v:path arrowok="t" o:connecttype="custom" o:connectlocs="23,3632;7,3646;0,3667;5,3685;20,3701;42,3706;61,3700;73,3683;77,3658;68,3643;50,3634;23,3632" o:connectangles="0,0,0,0,0,0,0,0,0,0,0,0"/>
                  </v:shape>
                </v:group>
                <v:group id="Group 656" o:spid="_x0000_s1504" style="position:absolute;left:4683;top:3632;width:78;height:75" coordorigin="4683,3632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37U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">
                  <v:shape id="Freeform 657" o:spid="_x0000_s1505" style="position:absolute;left:4683;top:3632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" path="m,35l7,14,23,,50,2r18,9l77,26,73,51,61,68,42,74,20,69,5,53e" filled="f" strokecolor="#00bfc4" strokeweight=".71pt">
                    <v:path arrowok="t" o:connecttype="custom" o:connectlocs="0,3667;7,3646;23,3632;50,3634;68,3643;77,3658;73,3683;61,3700;42,3706;20,3701;5,3685" o:connectangles="0,0,0,0,0,0,0,0,0,0,0"/>
                  </v:shape>
                </v:group>
                <v:group id="Group 658" o:spid="_x0000_s1506" style="position:absolute;left:5560;top:2769;width:78;height:75" coordorigin="5560,2769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">
                  <v:shape id="Freeform 659" o:spid="_x0000_s1507" style="position:absolute;left:5560;top:2769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" path="m22,l6,14,,35,4,54,19,69r23,5l60,68,73,51,77,26,68,11,50,2,22,xe" fillcolor="#00bfc4" stroked="f">
                    <v:path arrowok="t" o:connecttype="custom" o:connectlocs="22,2769;6,2783;0,2804;4,2823;19,2838;42,2843;60,2837;73,2820;77,2795;68,2780;50,2771;22,2769" o:connectangles="0,0,0,0,0,0,0,0,0,0,0,0"/>
                  </v:shape>
                </v:group>
                <v:group id="Group 660" o:spid="_x0000_s1508" style="position:absolute;left:5560;top:2769;width:78;height:75" coordorigin="5560,2769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">
                  <v:shape id="Freeform 661" o:spid="_x0000_s1509" style="position:absolute;left:5560;top:2769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" path="m,35l6,14,22,,50,2r18,9l77,26,73,51,60,68,42,74,19,69,4,54e" filled="f" strokecolor="#00bfc4" strokeweight=".71pt">
                    <v:path arrowok="t" o:connecttype="custom" o:connectlocs="0,2804;6,2783;22,2769;50,2771;68,2780;77,2795;73,2820;60,2837;42,2843;19,2838;4,2823" o:connectangles="0,0,0,0,0,0,0,0,0,0,0"/>
                  </v:shape>
                </v:group>
                <v:group id="_x0000_s1510" style="position:absolute;left:6436;top:2118;width:78;height:75" coordorigin="6436,211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">
                  <v:shape id="Freeform 663" o:spid="_x0000_s1511" style="position:absolute;left:6436;top:211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" path="m22,l6,14,,36,5,54,19,69r23,5l60,68,73,51,77,26,68,11,50,2,22,xe" fillcolor="#00bfc4" stroked="f">
                    <v:path arrowok="t" o:connecttype="custom" o:connectlocs="22,2118;6,2132;0,2154;5,2172;19,2187;42,2192;60,2186;73,2169;77,2144;68,2129;50,2120;22,2118" o:connectangles="0,0,0,0,0,0,0,0,0,0,0,0"/>
                  </v:shape>
                </v:group>
                <v:group id="Group 664" o:spid="_x0000_s1512" style="position:absolute;left:6436;top:2118;width:78;height:75" coordorigin="6436,2118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">
                  <v:shape id="Freeform 665" o:spid="_x0000_s1513" style="position:absolute;left:6436;top:2118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" path="m,36l6,14,22,,50,2r18,9l77,26,73,51,60,68,42,74,19,69,5,54e" filled="f" strokecolor="#00bfc4" strokeweight=".71pt">
                    <v:path arrowok="t" o:connecttype="custom" o:connectlocs="0,2154;6,2132;22,2118;50,2120;68,2129;77,2144;73,2169;60,2186;42,2192;19,2187;5,2172" o:connectangles="0,0,0,0,0,0,0,0,0,0,0"/>
                  </v:shape>
                </v:group>
                <v:group id="Group 666" o:spid="_x0000_s1514" style="position:absolute;left:7312;top:1610;width:78;height:75" coordorigin="7312,1610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g7z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J0Cb9nwhGQ2x8AAAD//wMAUEsBAi0AFAAGAAgAAAAhANvh9svuAAAAhQEAABMAAAAAAAAA&#10;AAAAAAAAAAAAAFtDb250ZW50X1R5cGVzXS54bWxQSwECLQAUAAYACAAAACEAWvQsW78AAAAVAQAA&#10;CwAAAAAAAAAAAAAAAAAfAQAAX3JlbHMvLnJlbHNQSwECLQAUAAYACAAAACEAogYO88YAAADcAAAA&#10;DwAAAAAAAAAAAAAAAAAHAgAAZHJzL2Rvd25yZXYueG1sUEsFBgAAAAADAAMAtwAAAPoCAAAAAA==&#10;">
                  <v:shape id="Freeform 667" o:spid="_x0000_s1515" style="position:absolute;left:7312;top:1610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" path="m23,l7,14,,35,5,53,20,68r22,6l61,67,73,51,77,26,69,11,50,1,23,xe" fillcolor="#00bfc4" stroked="f">
                    <v:path arrowok="t" o:connecttype="custom" o:connectlocs="23,1610;7,1624;0,1645;5,1663;20,1678;42,1684;61,1677;73,1661;77,1636;69,1621;50,1611;23,1610" o:connectangles="0,0,0,0,0,0,0,0,0,0,0,0"/>
                  </v:shape>
                </v:group>
                <v:group id="Group 668" o:spid="_x0000_s1516" style="position:absolute;left:7312;top:1610;width:78;height:75" coordorigin="7312,1610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">
                  <v:shape id="Freeform 669" o:spid="_x0000_s1517" style="position:absolute;left:7312;top:1610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" path="m,35l7,14,23,,50,1,69,11r8,15l73,51,61,67,42,74,20,68,5,53e" filled="f" strokecolor="#00bfc4" strokeweight=".71pt">
                    <v:path arrowok="t" o:connecttype="custom" o:connectlocs="0,1645;7,1624;23,1610;50,1611;69,1621;77,1636;73,1661;61,1677;42,1684;20,1678;5,1663" o:connectangles="0,0,0,0,0,0,0,0,0,0,0"/>
                  </v:shape>
                </v:group>
                <v:group id="Group 670" o:spid="_x0000_s1518" style="position:absolute;left:8189;top:1201;width:78;height:75" coordorigin="8189,120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">
                  <v:shape id="Freeform 671" o:spid="_x0000_s1519" style="position:absolute;left:8189;top:120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" path="m22,l6,15,,36,4,54,19,69r22,6l60,68,72,52,77,27,68,12,50,2,22,xe" fillcolor="#00bfc4" stroked="f">
                    <v:path arrowok="t" o:connecttype="custom" o:connectlocs="22,1201;6,1216;0,1237;4,1255;19,1270;41,1276;60,1269;72,1253;77,1228;68,1213;50,1203;22,1201" o:connectangles="0,0,0,0,0,0,0,0,0,0,0,0"/>
                  </v:shape>
                </v:group>
                <v:group id="Group 672" o:spid="_x0000_s1520" style="position:absolute;left:8189;top:1201;width:78;height:75" coordorigin="8189,120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">
                  <v:shape id="Freeform 673" o:spid="_x0000_s1521" style="position:absolute;left:8189;top:120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" path="m,36l6,15,22,,50,2,68,12r9,15l72,52,60,68,41,75,19,69,4,54e" filled="f" strokecolor="#00bfc4" strokeweight=".71pt">
                    <v:path arrowok="t" o:connecttype="custom" o:connectlocs="0,1237;6,1216;22,1201;50,1203;68,1213;77,1228;72,1253;60,1269;41,1276;19,1270;4,1255" o:connectangles="0,0,0,0,0,0,0,0,0,0,0"/>
                  </v:shape>
                </v:group>
                <v:group id="Group 674" o:spid="_x0000_s1522" style="position:absolute;left:9065;top:866;width:78;height:75" coordorigin="9065,866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">
                  <v:shape id="Freeform 675" o:spid="_x0000_s1523" style="position:absolute;left:9065;top:866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" path="m22,l6,15,,36,4,54,19,69r23,6l60,68,73,52,77,27,68,12,50,2,22,xe" fillcolor="#00bfc4" stroked="f">
                    <v:path arrowok="t" o:connecttype="custom" o:connectlocs="22,866;6,881;0,902;4,920;19,935;42,941;60,934;73,918;77,893;68,878;50,868;22,866" o:connectangles="0,0,0,0,0,0,0,0,0,0,0,0"/>
                  </v:shape>
                </v:group>
                <v:group id="Group 676" o:spid="_x0000_s1524" style="position:absolute;left:9065;top:866;width:78;height:75" coordorigin="9065,866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5gu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">
                  <v:shape id="Freeform 677" o:spid="_x0000_s1525" style="position:absolute;left:9065;top:866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" path="m,36l6,15,22,,50,2,68,12r9,15l73,52,60,68,42,75,19,69,4,54e" filled="f" strokecolor="#00bfc4" strokeweight=".71pt">
                    <v:path arrowok="t" o:connecttype="custom" o:connectlocs="0,902;6,881;22,866;50,868;68,878;77,893;73,918;60,934;42,941;19,935;4,920" o:connectangles="0,0,0,0,0,0,0,0,0,0,0"/>
                  </v:shape>
                </v:group>
                <v:group id="Group 678" o:spid="_x0000_s1526" style="position:absolute;left:9941;top:587;width:78;height:75" coordorigin="9941,587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">
                  <v:shape id="Freeform 679" o:spid="_x0000_s1527" style="position:absolute;left:9941;top:587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" path="m22,l6,14,,35,5,53,19,68r23,6l60,67,73,51,77,26,68,11,50,1,22,xe" fillcolor="#00bfc4" stroked="f">
                    <v:path arrowok="t" o:connecttype="custom" o:connectlocs="22,587;6,601;0,622;5,640;19,655;42,661;60,654;73,638;77,613;68,598;50,588;22,587" o:connectangles="0,0,0,0,0,0,0,0,0,0,0,0"/>
                  </v:shape>
                </v:group>
                <v:group id="Group 680" o:spid="_x0000_s1528" style="position:absolute;left:9941;top:587;width:78;height:75" coordorigin="9941,587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">
                  <v:shape id="Freeform 681" o:spid="_x0000_s1529" style="position:absolute;left:9941;top:587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" path="m,35l6,14,22,,50,1,68,11r9,15l73,51,60,67,42,74,19,68,5,53e" filled="f" strokecolor="#00bfc4" strokeweight=".71pt">
                    <v:path arrowok="t" o:connecttype="custom" o:connectlocs="0,622;6,601;22,587;50,588;68,598;77,613;73,638;60,654;42,661;19,655;5,640" o:connectangles="0,0,0,0,0,0,0,0,0,0,0"/>
                  </v:shape>
                </v:group>
                <v:group id="Group 682" o:spid="_x0000_s1530" style="position:absolute;left:2931;top:146;width:78;height:75" coordorigin="2931,146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">
                  <v:shape id="Freeform 683" o:spid="_x0000_s1531" style="position:absolute;left:2931;top:146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" path="m22,l6,14,,35,4,53,19,68r23,6l60,68,73,51,77,26,68,11,50,1,22,xe" fillcolor="#f8766d" stroked="f">
                    <v:path arrowok="t" o:connecttype="custom" o:connectlocs="22,146;6,160;0,181;4,199;19,214;42,220;60,214;73,197;77,172;68,157;50,147;22,146" o:connectangles="0,0,0,0,0,0,0,0,0,0,0,0"/>
                  </v:shape>
                </v:group>
                <v:group id="Group 684" o:spid="_x0000_s1532" style="position:absolute;left:2931;top:146;width:78;height:75" coordorigin="2931,146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">
                  <v:shape id="Freeform 685" o:spid="_x0000_s1533" style="position:absolute;left:2931;top:146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" path="m,35l6,14,22,,50,1,68,11r9,15l73,51,60,68,42,74,19,68,4,53e" filled="f" strokecolor="#f8766d" strokeweight=".71pt">
                    <v:path arrowok="t" o:connecttype="custom" o:connectlocs="0,181;6,160;22,146;50,147;68,157;77,172;73,197;60,214;42,220;19,214;4,199" o:connectangles="0,0,0,0,0,0,0,0,0,0,0"/>
                  </v:shape>
                </v:group>
                <v:group id="Group 686" o:spid="_x0000_s1534" style="position:absolute;left:3807;top:421;width:78;height:75" coordorigin="3807,42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GzV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fN4Br9nwhGQqwcAAAD//wMAUEsBAi0AFAAGAAgAAAAhANvh9svuAAAAhQEAABMAAAAAAAAA&#10;AAAAAAAAAAAAAFtDb250ZW50X1R5cGVzXS54bWxQSwECLQAUAAYACAAAACEAWvQsW78AAAAVAQAA&#10;CwAAAAAAAAAAAAAAAAAfAQAAX3JlbHMvLnJlbHNQSwECLQAUAAYACAAAACEAFPBs1cYAAADcAAAA&#10;DwAAAAAAAAAAAAAAAAAHAgAAZHJzL2Rvd25yZXYueG1sUEsFBgAAAAADAAMAtwAAAPoCAAAAAA==&#10;">
                  <v:shape id="Freeform 687" o:spid="_x0000_s1535" style="position:absolute;left:3807;top:42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" path="m23,l6,14,,35,5,53,20,68r22,6l60,68,73,51,77,26,68,11,50,1,23,xe" fillcolor="#f8766d" stroked="f">
                    <v:path arrowok="t" o:connecttype="custom" o:connectlocs="23,421;6,435;0,456;5,474;20,489;42,495;60,489;73,472;77,447;68,432;50,422;23,421" o:connectangles="0,0,0,0,0,0,0,0,0,0,0,0"/>
                  </v:shape>
                </v:group>
                <v:group id="Group 688" o:spid="_x0000_s1536" style="position:absolute;left:3807;top:421;width:78;height:75" coordorigin="3807,42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VE6xQAAANw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">
                  <v:shape id="Freeform 689" o:spid="_x0000_s1537" style="position:absolute;left:3807;top:42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" path="m,35l6,14,23,,50,1,68,11r9,15l73,51,60,68,42,74,20,68,5,53e" filled="f" strokecolor="#f8766d" strokeweight=".71pt">
                    <v:path arrowok="t" o:connecttype="custom" o:connectlocs="0,456;6,435;23,421;50,422;68,432;77,447;73,472;60,489;42,495;20,489;5,474" o:connectangles="0,0,0,0,0,0,0,0,0,0,0"/>
                  </v:shape>
                </v:group>
                <v:group id="Group 690" o:spid="_x0000_s1538" style="position:absolute;left:4683;top:733;width:78;height:75" coordorigin="4683,73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2rWxgAAANw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RRArcz4QjI9R8AAAD//wMAUEsBAi0AFAAGAAgAAAAhANvh9svuAAAAhQEAABMAAAAAAAAA&#10;AAAAAAAAAAAAAFtDb250ZW50X1R5cGVzXS54bWxQSwECLQAUAAYACAAAACEAWvQsW78AAAAVAQAA&#10;CwAAAAAAAAAAAAAAAAAfAQAAX3JlbHMvLnJlbHNQSwECLQAUAAYACAAAACEAa8tq1sYAAADcAAAA&#10;DwAAAAAAAAAAAAAAAAAHAgAAZHJzL2Rvd25yZXYueG1sUEsFBgAAAAADAAMAtwAAAPoCAAAAAA==&#10;">
                  <v:shape id="Freeform 691" o:spid="_x0000_s1539" style="position:absolute;left:4683;top:73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" path="m23,l7,14,,36,5,54,20,69r22,6l61,68,73,52,77,26,68,11,50,2,23,xe" fillcolor="#f8766d" stroked="f">
                    <v:path arrowok="t" o:connecttype="custom" o:connectlocs="23,733;7,747;0,769;5,787;20,802;42,808;61,801;73,785;77,759;68,744;50,735;23,733" o:connectangles="0,0,0,0,0,0,0,0,0,0,0,0"/>
                  </v:shape>
                </v:group>
                <v:group id="Group 692" o:spid="_x0000_s1540" style="position:absolute;left:4683;top:733;width:78;height:75" coordorigin="4683,73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">
                  <v:shape id="Freeform 693" o:spid="_x0000_s1541" style="position:absolute;left:4683;top:73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" path="m,36l7,14,23,,50,2r18,9l77,26,73,52,61,68,42,75,20,69,5,54e" filled="f" strokecolor="#f8766d" strokeweight=".71pt">
                    <v:path arrowok="t" o:connecttype="custom" o:connectlocs="0,769;7,747;23,733;50,735;68,744;77,759;73,785;61,801;42,808;20,802;5,787" o:connectangles="0,0,0,0,0,0,0,0,0,0,0"/>
                  </v:shape>
                </v:group>
                <v:group id="Group 694" o:spid="_x0000_s1542" style="position:absolute;left:5560;top:1091;width:78;height:75" coordorigin="5560,109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">
                  <v:shape id="Freeform 695" o:spid="_x0000_s1543" style="position:absolute;left:5560;top:109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" path="m22,l6,15,,36,4,54,19,69r23,6l60,68,73,52,77,27,68,12,50,2,22,xe" fillcolor="#f8766d" stroked="f">
                    <v:path arrowok="t" o:connecttype="custom" o:connectlocs="22,1091;6,1106;0,1127;4,1145;19,1160;42,1166;60,1159;73,1143;77,1118;68,1103;50,1093;22,1091" o:connectangles="0,0,0,0,0,0,0,0,0,0,0,0"/>
                  </v:shape>
                </v:group>
                <v:group id="Group 696" o:spid="_x0000_s1544" style="position:absolute;left:5560;top:1091;width:78;height:75" coordorigin="5560,1091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foI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Mp7B80w4AnL7DwAA//8DAFBLAQItABQABgAIAAAAIQDb4fbL7gAAAIUBAAATAAAAAAAAAAAA&#10;AAAAAAAAAABbQ29udGVudF9UeXBlc10ueG1sUEsBAi0AFAAGAAgAAAAhAFr0LFu/AAAAFQEAAAsA&#10;AAAAAAAAAAAAAAAAHwEAAF9yZWxzLy5yZWxzUEsBAi0AFAAGAAgAAAAhAJEp+gjEAAAA3AAAAA8A&#10;AAAAAAAAAAAAAAAABwIAAGRycy9kb3ducmV2LnhtbFBLBQYAAAAAAwADALcAAAD4AgAAAAA=&#10;">
                  <v:shape id="Freeform 697" o:spid="_x0000_s1545" style="position:absolute;left:5560;top:1091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" path="m,36l6,15,22,,50,2,68,12r9,15l73,52,60,68,42,75,19,69,4,54e" filled="f" strokecolor="#f8766d" strokeweight=".71pt">
                    <v:path arrowok="t" o:connecttype="custom" o:connectlocs="0,1127;6,1106;22,1091;50,1093;68,1103;77,1118;73,1143;60,1159;42,1166;19,1160;4,1145" o:connectangles="0,0,0,0,0,0,0,0,0,0,0"/>
                  </v:shape>
                </v:group>
                <v:group id="Group 698" o:spid="_x0000_s1546" style="position:absolute;left:6436;top:1506;width:78;height:75" coordorigin="6436,1506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">
                  <v:shape id="Freeform 699" o:spid="_x0000_s1547" style="position:absolute;left:6436;top:1506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" path="m22,l6,14,,36,5,54,19,69r23,6l60,68,73,52,77,26,68,11,50,2,22,xe" fillcolor="#f8766d" stroked="f">
                    <v:path arrowok="t" o:connecttype="custom" o:connectlocs="22,1506;6,1520;0,1542;5,1560;19,1575;42,1581;60,1574;73,1558;77,1532;68,1517;50,1508;22,1506" o:connectangles="0,0,0,0,0,0,0,0,0,0,0,0"/>
                  </v:shape>
                </v:group>
                <v:group id="Group 700" o:spid="_x0000_s1548" style="position:absolute;left:6436;top:1506;width:78;height:75" coordorigin="6436,1506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vwLxgAAANw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RxArcz4QjI9R8AAAD//wMAUEsBAi0AFAAGAAgAAAAhANvh9svuAAAAhQEAABMAAAAAAAAA&#10;AAAAAAAAAAAAAFtDb250ZW50X1R5cGVzXS54bWxQSwECLQAUAAYACAAAACEAWvQsW78AAAAVAQAA&#10;CwAAAAAAAAAAAAAAAAAfAQAAX3JlbHMvLnJlbHNQSwECLQAUAAYACAAAACEA7hL8C8YAAADcAAAA&#10;DwAAAAAAAAAAAAAAAAAHAgAAZHJzL2Rvd25yZXYueG1sUEsFBgAAAAADAAMAtwAAAPoCAAAAAA==&#10;">
                  <v:shape id="Freeform 701" o:spid="_x0000_s1549" style="position:absolute;left:6436;top:1506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" path="m,36l6,14,22,,50,2r18,9l77,26,73,52,60,68,42,75,19,69,5,54e" filled="f" strokecolor="#f8766d" strokeweight=".71pt">
                    <v:path arrowok="t" o:connecttype="custom" o:connectlocs="0,1542;6,1520;22,1506;50,1508;68,1517;77,1532;73,1558;60,1574;42,1581;19,1575;5,1560" o:connectangles="0,0,0,0,0,0,0,0,0,0,0"/>
                  </v:shape>
                </v:group>
                <v:group id="Group 702" o:spid="_x0000_s1550" style="position:absolute;left:7312;top:1992;width:78;height:75" coordorigin="7312,1992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">
                  <v:shape id="Freeform 703" o:spid="_x0000_s1551" style="position:absolute;left:7312;top:1992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" path="m23,l7,14,,36,5,54,20,69r22,5l61,68,73,51,77,26,68,11,50,2,23,xe" fillcolor="#f8766d" stroked="f">
                    <v:path arrowok="t" o:connecttype="custom" o:connectlocs="23,1992;7,2006;0,2028;5,2046;20,2061;42,2066;61,2060;73,2043;77,2018;68,2003;50,1994;23,1992" o:connectangles="0,0,0,0,0,0,0,0,0,0,0,0"/>
                  </v:shape>
                </v:group>
                <v:group id="Group 704" o:spid="_x0000_s1552" style="position:absolute;left:7312;top:1992;width:78;height:75" coordorigin="7312,1992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wtZ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pJFmB/OhCMgtw8AAAD//wMAUEsBAi0AFAAGAAgAAAAhANvh9svuAAAAhQEAABMAAAAAAAAAAAAA&#10;AAAAAAAAAFtDb250ZW50X1R5cGVzXS54bWxQSwECLQAUAAYACAAAACEAWvQsW78AAAAVAQAACwAA&#10;AAAAAAAAAAAAAAAfAQAAX3JlbHMvLnJlbHNQSwECLQAUAAYACAAAACEAwNsLWcMAAADcAAAADwAA&#10;AAAAAAAAAAAAAAAHAgAAZHJzL2Rvd25yZXYueG1sUEsFBgAAAAADAAMAtwAAAPcCAAAAAA==&#10;">
                  <v:shape id="Freeform 705" o:spid="_x0000_s1553" style="position:absolute;left:7312;top:1992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" path="m,36l7,14,23,,50,2r18,9l77,26,73,51,61,68,42,74,20,69,5,54e" filled="f" strokecolor="#f8766d" strokeweight=".71pt">
                    <v:path arrowok="t" o:connecttype="custom" o:connectlocs="0,2028;7,2006;23,1992;50,1994;68,2003;77,2018;73,2043;61,2060;42,2066;20,2061;5,2046" o:connectangles="0,0,0,0,0,0,0,0,0,0,0"/>
                  </v:shape>
                </v:group>
                <v:group id="Group 706" o:spid="_x0000_s1554" style="position:absolute;left:8189;top:2569;width:78;height:75" coordorigin="8189,2569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TC1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aZLA75lwBOTyDQAA//8DAFBLAQItABQABgAIAAAAIQDb4fbL7gAAAIUBAAATAAAAAAAAAAAA&#10;AAAAAAAAAABbQ29udGVudF9UeXBlc10ueG1sUEsBAi0AFAAGAAgAAAAhAFr0LFu/AAAAFQEAAAsA&#10;AAAAAAAAAAAAAAAAHwEAAF9yZWxzLy5yZWxzUEsBAi0AFAAGAAgAAAAhAF9FMLXEAAAA3AAAAA8A&#10;AAAAAAAAAAAAAAAABwIAAGRycy9kb3ducmV2LnhtbFBLBQYAAAAAAwADALcAAAD4AgAAAAA=&#10;">
                  <v:shape id="Freeform 707" o:spid="_x0000_s1555" style="position:absolute;left:8189;top:2569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" path="m22,l6,14,,36,4,54,19,69r23,5l60,68,72,51,77,26,68,11,50,2,22,xe" fillcolor="#f8766d" stroked="f">
                    <v:path arrowok="t" o:connecttype="custom" o:connectlocs="22,2569;6,2583;0,2605;4,2623;19,2638;42,2643;60,2637;72,2620;77,2595;68,2580;50,2571;22,2569" o:connectangles="0,0,0,0,0,0,0,0,0,0,0,0"/>
                  </v:shape>
                </v:group>
                <v:group id="Group 708" o:spid="_x0000_s1556" style="position:absolute;left:8189;top:2569;width:78;height:75" coordorigin="8189,2569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A1a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">
                  <v:shape id="Freeform 709" o:spid="_x0000_s1557" style="position:absolute;left:8189;top:2569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" path="m,36l6,14,22,,50,2r18,9l77,26,72,51,60,68,42,74,19,69,4,54e" filled="f" strokecolor="#f8766d" strokeweight=".71pt">
                    <v:path arrowok="t" o:connecttype="custom" o:connectlocs="0,2605;6,2583;22,2569;50,2571;68,2580;77,2595;72,2620;60,2637;42,2643;19,2638;4,2623" o:connectangles="0,0,0,0,0,0,0,0,0,0,0"/>
                  </v:shape>
                </v:group>
                <v:group id="Group 710" o:spid="_x0000_s1558" style="position:absolute;left:9065;top:3265;width:78;height:75" coordorigin="9065,3265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">
                  <v:shape id="Freeform 711" o:spid="_x0000_s1559" style="position:absolute;left:9065;top:3265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" path="m22,l6,15,,36,4,54,19,69r23,6l60,68,73,52,77,27,68,12,50,2,22,xe" fillcolor="#f8766d" stroked="f">
                    <v:path arrowok="t" o:connecttype="custom" o:connectlocs="22,3265;6,3280;0,3301;4,3319;19,3334;42,3340;60,3333;73,3317;77,3292;68,3277;50,3267;22,3265" o:connectangles="0,0,0,0,0,0,0,0,0,0,0,0"/>
                  </v:shape>
                </v:group>
                <v:group id="Group 712" o:spid="_x0000_s1560" style="position:absolute;left:9065;top:3265;width:78;height:75" coordorigin="9065,3265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Qdf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pJFWBvOhCMgtw8AAAD//wMAUEsBAi0AFAAGAAgAAAAhANvh9svuAAAAhQEAABMAAAAAAAAAAAAA&#10;AAAAAAAAAFtDb250ZW50X1R5cGVzXS54bWxQSwECLQAUAAYACAAAACEAWvQsW78AAAAVAQAACwAA&#10;AAAAAAAAAAAAAAAfAQAAX3JlbHMvLnJlbHNQSwECLQAUAAYACAAAACEAPq0HX8MAAADcAAAADwAA&#10;AAAAAAAAAAAAAAAHAgAAZHJzL2Rvd25yZXYueG1sUEsFBgAAAAADAAMAtwAAAPcCAAAAAA==&#10;">
                  <v:shape id="Freeform 713" o:spid="_x0000_s1561" style="position:absolute;left:9065;top:3265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" path="m,36l6,15,22,,50,2,68,12r9,15l73,52,60,68,42,75,19,69,4,54e" filled="f" strokecolor="#f8766d" strokeweight=".71pt">
                    <v:path arrowok="t" o:connecttype="custom" o:connectlocs="0,3301;6,3280;22,3265;50,3267;68,3277;77,3292;73,3317;60,3333;42,3340;19,3334;4,3319" o:connectangles="0,0,0,0,0,0,0,0,0,0,0"/>
                  </v:shape>
                </v:group>
                <v:group id="Group 714" o:spid="_x0000_s1562" style="position:absolute;left:9941;top:4123;width:78;height:75" coordorigin="9941,412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p2E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kyzA9nwhGQmz8AAAD//wMAUEsBAi0AFAAGAAgAAAAhANvh9svuAAAAhQEAABMAAAAAAAAAAAAA&#10;AAAAAAAAAFtDb250ZW50X1R5cGVzXS54bWxQSwECLQAUAAYACAAAACEAWvQsW78AAAAVAQAACwAA&#10;AAAAAAAAAAAAAAAfAQAAX3JlbHMvLnJlbHNQSwECLQAUAAYACAAAACEARQKdhMMAAADcAAAADwAA&#10;AAAAAAAAAAAAAAAHAgAAZHJzL2Rvd25yZXYueG1sUEsFBgAAAAADAAMAtwAAAPcCAAAAAA==&#10;">
                  <v:shape id="Freeform 715" o:spid="_x0000_s1563" style="position:absolute;left:9941;top:412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" path="m22,l6,14,,35,5,53,19,68r23,6l60,67,73,51,77,26,68,11,50,1,22,xe" fillcolor="#f8766d" stroked="f">
                    <v:path arrowok="t" o:connecttype="custom" o:connectlocs="22,4123;6,4137;0,4158;5,4176;19,4191;42,4197;60,4190;73,4174;77,4149;68,4134;50,4124;22,4123" o:connectangles="0,0,0,0,0,0,0,0,0,0,0,0"/>
                  </v:shape>
                </v:group>
                <v:group id="Group 716" o:spid="_x0000_s1564" style="position:absolute;left:9941;top:4123;width:78;height:75" coordorigin="9941,4123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KZo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2WQMzzPhCMjlAwAA//8DAFBLAQItABQABgAIAAAAIQDb4fbL7gAAAIUBAAATAAAAAAAAAAAA&#10;AAAAAAAAAABbQ29udGVudF9UeXBlc10ueG1sUEsBAi0AFAAGAAgAAAAhAFr0LFu/AAAAFQEAAAsA&#10;AAAAAAAAAAAAAAAAHwEAAF9yZWxzLy5yZWxzUEsBAi0AFAAGAAgAAAAhANqcpmjEAAAA3AAAAA8A&#10;AAAAAAAAAAAAAAAABwIAAGRycy9kb3ducmV2LnhtbFBLBQYAAAAAAwADALcAAAD4AgAAAAA=&#10;">
                  <v:shape id="Freeform 717" o:spid="_x0000_s1565" style="position:absolute;left:9941;top:4123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" path="m,35l6,14,22,,50,1,68,11r9,15l73,51,60,67,42,74,19,68,5,53e" filled="f" strokecolor="#f8766d" strokeweight=".71pt">
                    <v:path arrowok="t" o:connecttype="custom" o:connectlocs="0,4158;6,4137;22,4123;50,4124;68,4134;77,4149;73,4174;60,4190;42,4197;19,4191;5,4176" o:connectangles="0,0,0,0,0,0,0,0,0,0,0"/>
                  </v:shape>
                </v:group>
                <v:group id="Group 718" o:spid="_x0000_s1566" style="position:absolute;left:2619;top:-142;width:7712;height:7109" coordorigin="2619,-142" coordsize="771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ZuH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0iXz/B7JhwBuf4BAAD//wMAUEsBAi0AFAAGAAgAAAAhANvh9svuAAAAhQEAABMAAAAAAAAA&#10;AAAAAAAAAAAAAFtDb250ZW50X1R5cGVzXS54bWxQSwECLQAUAAYACAAAACEAWvQsW78AAAAVAQAA&#10;CwAAAAAAAAAAAAAAAAAfAQAAX3JlbHMvLnJlbHNQSwECLQAUAAYACAAAACEAOjmbh8YAAADcAAAA&#10;DwAAAAAAAAAAAAAAAAAHAgAAZHJzL2Rvd25yZXYueG1sUEsFBgAAAAADAAMAtwAAAPoCAAAAAA==&#10;">
                  <v:shape id="Freeform 719" o:spid="_x0000_s1567" style="position:absolute;left:2619;top:-142;width:7712;height:7109;visibility:visible;mso-wrap-style:square;v-text-anchor:top" coordsize="7712,7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" path="m,7109r7712,l7712,,,,,7109xe" filled="f" strokecolor="#333" strokeweight=".3775mm">
                    <v:path arrowok="t" o:connecttype="custom" o:connectlocs="0,6967;7712,6967;7712,-142;0,-142;0,6967" o:connectangles="0,0,0,0,0"/>
                  </v:shape>
                </v:group>
                <v:group id="Group 720" o:spid="_x0000_s1568" style="position:absolute;left:2565;top:6644;width:55;height:2" coordorigin="2565,6644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">
                  <v:shape id="Freeform 721" o:spid="_x0000_s1569" style="position:absolute;left:2565;top:6644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" path="m,l54,e" filled="f" strokecolor="#333" strokeweight=".3775mm">
                    <v:path arrowok="t" o:connecttype="custom" o:connectlocs="0,0;54,0" o:connectangles="0,0"/>
                  </v:shape>
                </v:group>
                <v:group id="Group 722" o:spid="_x0000_s1570" style="position:absolute;left:2565;top:5028;width:55;height:2" coordorigin="2565,5028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JGC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kyrA1nwhGQmz8AAAD//wMAUEsBAi0AFAAGAAgAAAAhANvh9svuAAAAhQEAABMAAAAAAAAAAAAA&#10;AAAAAAAAAFtDb250ZW50X1R5cGVzXS54bWxQSwECLQAUAAYACAAAACEAWvQsW78AAAAVAQAACwAA&#10;AAAAAAAAAAAAAAAfAQAAX3JlbHMvLnJlbHNQSwECLQAUAAYACAAAACEAu3SRgsMAAADcAAAADwAA&#10;AAAAAAAAAAAAAAAHAgAAZHJzL2Rvd25yZXYueG1sUEsFBgAAAAADAAMAtwAAAPcCAAAAAA==&#10;">
                  <v:shape id="Freeform 723" o:spid="_x0000_s1571" style="position:absolute;left:2565;top:5028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" path="m,l54,e" filled="f" strokecolor="#333" strokeweight=".3775mm">
                    <v:path arrowok="t" o:connecttype="custom" o:connectlocs="0,0;54,0" o:connectangles="0,0"/>
                  </v:shape>
                </v:group>
                <v:group id="Group 724" o:spid="_x0000_s1572" style="position:absolute;left:2565;top:3412;width:55;height:2" coordorigin="2565,3412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">
                  <v:shape id="Freeform 725" o:spid="_x0000_s1573" style="position:absolute;left:2565;top:3412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" path="m,l54,e" filled="f" strokecolor="#333" strokeweight=".3775mm">
                    <v:path arrowok="t" o:connecttype="custom" o:connectlocs="0,0;54,0" o:connectangles="0,0"/>
                  </v:shape>
                </v:group>
                <v:group id="Group 726" o:spid="_x0000_s1574" style="position:absolute;left:2565;top:1797;width:55;height:2" coordorigin="2565,1797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tUV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">
                  <v:shape id="Freeform 727" o:spid="_x0000_s1575" style="position:absolute;left:2565;top:1797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" path="m,l54,e" filled="f" strokecolor="#333" strokeweight=".3775mm">
                    <v:path arrowok="t" o:connecttype="custom" o:connectlocs="0,0;54,0" o:connectangles="0,0"/>
                  </v:shape>
                </v:group>
                <v:group id="Group 728" o:spid="_x0000_s1576" style="position:absolute;left:2565;top:181;width:55;height:2" coordorigin="2565,181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+j6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sE6SeD3TDgCcvcDAAD//wMAUEsBAi0AFAAGAAgAAAAhANvh9svuAAAAhQEAABMAAAAAAAAA&#10;AAAAAAAAAAAAAFtDb250ZW50X1R5cGVzXS54bWxQSwECLQAUAAYACAAAACEAWvQsW78AAAAVAQAA&#10;CwAAAAAAAAAAAAAAAAAfAQAAX3JlbHMvLnJlbHNQSwECLQAUAAYACAAAACEAYj/o+sYAAADcAAAA&#10;DwAAAAAAAAAAAAAAAAAHAgAAZHJzL2Rvd25yZXYueG1sUEsFBgAAAAADAAMAtwAAAPoCAAAAAA==&#10;">
                  <v:shape id="Freeform 729" o:spid="_x0000_s1577" style="position:absolute;left:2565;top:181;width:55;height:2;visibility:visible;mso-wrap-style:square;v-text-anchor:top" coordsize="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" path="m,l54,e" filled="f" strokecolor="#333" strokeweight=".3775mm">
                    <v:path arrowok="t" o:connecttype="custom" o:connectlocs="0,0;54,0" o:connectangles="0,0"/>
                  </v:shape>
                </v:group>
                <v:group id="Group 730" o:spid="_x0000_s1578" style="position:absolute;left:2970;top:6967;width:2;height:55" coordorigin="2970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">
                  <v:shape id="Freeform 731" o:spid="_x0000_s1579" style="position:absolute;left:2970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" path="m,54l,e" filled="f" strokecolor="#333" strokeweight=".3775mm">
                    <v:path arrowok="t" o:connecttype="custom" o:connectlocs="0,7021;0,6967" o:connectangles="0,0"/>
                  </v:shape>
                </v:group>
                <v:group id="Group 732" o:spid="_x0000_s1580" style="position:absolute;left:4723;top:6967;width:2;height:55" coordorigin="4723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">
                  <v:shape id="Freeform 733" o:spid="_x0000_s1581" style="position:absolute;left:4723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" path="m,54l,e" filled="f" strokecolor="#333" strokeweight=".3775mm">
                    <v:path arrowok="t" o:connecttype="custom" o:connectlocs="0,7021;0,6967" o:connectangles="0,0"/>
                  </v:shape>
                </v:group>
                <v:group id="Group 734" o:spid="_x0000_s1582" style="position:absolute;left:6475;top:6967;width:2;height:55" coordorigin="6475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">
                  <v:shape id="Freeform 735" o:spid="_x0000_s1583" style="position:absolute;left:6475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" path="m,54l,e" filled="f" strokecolor="#333" strokeweight=".3775mm">
                    <v:path arrowok="t" o:connecttype="custom" o:connectlocs="0,7021;0,6967" o:connectangles="0,0"/>
                  </v:shape>
                </v:group>
                <v:group id="Group 736" o:spid="_x0000_s1584" style="position:absolute;left:8228;top:6967;width:2;height:55" coordorigin="8228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0PI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pAmK7idCUdAbq4AAAD//wMAUEsBAi0AFAAGAAgAAAAhANvh9svuAAAAhQEAABMAAAAAAAAA&#10;AAAAAAAAAAAAAFtDb250ZW50X1R5cGVzXS54bWxQSwECLQAUAAYACAAAACEAWvQsW78AAAAVAQAA&#10;CwAAAAAAAAAAAAAAAAAfAQAAX3JlbHMvLnJlbHNQSwECLQAUAAYACAAAACEAB0NDyMYAAADcAAAA&#10;DwAAAAAAAAAAAAAAAAAHAgAAZHJzL2Rvd25yZXYueG1sUEsFBgAAAAADAAMAtwAAAPoCAAAAAA==&#10;">
                  <v:shape id="Freeform 737" o:spid="_x0000_s1585" style="position:absolute;left:8228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" path="m,54l,e" filled="f" strokecolor="#333" strokeweight=".3775mm">
                    <v:path arrowok="t" o:connecttype="custom" o:connectlocs="0,7021;0,6967" o:connectangles="0,0"/>
                  </v:shape>
                </v:group>
                <v:group id="Group 738" o:spid="_x0000_s1586" style="position:absolute;left:9980;top:6967;width:2;height:55" coordorigin="9980,6967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n4n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9isn+H3TDgC8vADAAD//wMAUEsBAi0AFAAGAAgAAAAhANvh9svuAAAAhQEAABMAAAAAAAAA&#10;AAAAAAAAAAAAAFtDb250ZW50X1R5cGVzXS54bWxQSwECLQAUAAYACAAAACEAWvQsW78AAAAVAQAA&#10;CwAAAAAAAAAAAAAAAAAfAQAAX3JlbHMvLnJlbHNQSwECLQAUAAYACAAAACEA5+Z+J8YAAADcAAAA&#10;DwAAAAAAAAAAAAAAAAAHAgAAZHJzL2Rvd25yZXYueG1sUEsFBgAAAAADAAMAtwAAAPoCAAAAAA==&#10;">
                  <v:shape id="Freeform 739" o:spid="_x0000_s1587" style="position:absolute;left:9980;top:6967;width:2;height:55;visibility:visible;mso-wrap-style:square;v-text-anchor:top" coordsize="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" path="m,54l,e" filled="f" strokecolor="#333" strokeweight=".3775mm">
                    <v:path arrowok="t" o:connecttype="custom" o:connectlocs="0,7021;0,6967" o:connectangles="0,0"/>
                  </v:shape>
                  <v:shape id="Text Box 740" o:spid="_x0000_s1588" type="#_x0000_t202" style="position:absolute;left:4723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" filled="f" stroked="f">
                    <v:textbox inset="0,0,0,0">
                      <w:txbxContent>
                        <w:p w14:paraId="52F06EE3" w14:textId="77777777" w:rsidR="00CB596A" w:rsidRDefault="00CB596A" w:rsidP="00CB596A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6CDAE9F5" w14:textId="77777777" w:rsidR="00CB596A" w:rsidRDefault="00CB596A" w:rsidP="00CB596A">
                          <w:pPr>
                            <w:ind w:left="449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Sen</w:t>
                          </w:r>
                        </w:p>
                      </w:txbxContent>
                    </v:textbox>
                  </v:shape>
                  <v:shape id="Text Box 741" o:spid="_x0000_s1589" type="#_x0000_t202" style="position:absolute;left:5599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" filled="f" stroked="f">
                    <v:textbox inset="0,0,0,0">
                      <w:txbxContent>
                        <w:p w14:paraId="4984D6F7" w14:textId="77777777" w:rsidR="00CB596A" w:rsidRDefault="00CB596A" w:rsidP="00CB596A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083797E7" w14:textId="77777777" w:rsidR="00CB596A" w:rsidRDefault="00CB596A" w:rsidP="00CB596A">
                          <w:pPr>
                            <w:ind w:left="-36" w:right="-1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s =0.976,</w:t>
                          </w:r>
                        </w:p>
                      </w:txbxContent>
                    </v:textbox>
                  </v:shape>
                  <v:shape id="Text Box 742" o:spid="_x0000_s1590" type="#_x0000_t202" style="position:absolute;left:6475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" filled="f" stroked="f">
                    <v:textbox inset="0,0,0,0">
                      <w:txbxContent>
                        <w:p w14:paraId="27CC37DE" w14:textId="77777777" w:rsidR="00CB596A" w:rsidRDefault="00CB596A" w:rsidP="00CB596A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6087FB84" w14:textId="77777777" w:rsidR="00CB596A" w:rsidRDefault="00CB596A" w:rsidP="00CB596A">
                          <w:pPr>
                            <w:ind w:left="61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Spec =0</w:t>
                          </w:r>
                        </w:p>
                      </w:txbxContent>
                    </v:textbox>
                  </v:shape>
                  <v:shape id="Text Box 743" o:spid="_x0000_s1591" type="#_x0000_t202" style="position:absolute;left:7351;top:4220;width:877;height: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" filled="f" stroked="f">
                    <v:textbox inset="0,0,0,0">
                      <w:txbxContent>
                        <w:p w14:paraId="42BF64C1" w14:textId="77777777" w:rsidR="00CB596A" w:rsidRDefault="00CB596A" w:rsidP="00CB596A">
                          <w:pPr>
                            <w:spacing w:before="1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</w:p>
                        <w:p w14:paraId="438911EF" w14:textId="77777777" w:rsidR="00CB596A" w:rsidRDefault="00CB596A" w:rsidP="00CB596A">
                          <w:pPr>
                            <w:ind w:left="-2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.714</w:t>
                          </w:r>
                        </w:p>
                      </w:txbxContent>
                    </v:textbox>
                  </v:shape>
                </v:group>
                <w10:wrap anchorx="page"/>
              </v:group>
            </w:pict>
          </mc:Fallback>
        </mc:AlternateContent>
      </w:r>
      <w:r>
        <w:rPr>
          <w:rFonts w:ascii="Arial"/>
          <w:color w:val="4D4D4D"/>
          <w:sz w:val="18"/>
        </w:rPr>
        <w:t>1.00</w:t>
      </w:r>
    </w:p>
    <w:p w14:paraId="61FE6855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77F57604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1EBD824C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673C6769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13582421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376EB891" w14:textId="77777777" w:rsidR="00CB596A" w:rsidRDefault="00CB596A" w:rsidP="00CB596A">
      <w:pPr>
        <w:spacing w:before="9"/>
        <w:rPr>
          <w:rFonts w:ascii="Arial" w:eastAsia="Arial" w:hAnsi="Arial" w:cs="Arial"/>
          <w:sz w:val="15"/>
          <w:szCs w:val="15"/>
        </w:rPr>
      </w:pPr>
    </w:p>
    <w:p w14:paraId="2DAB5D75" w14:textId="77777777" w:rsidR="00CB596A" w:rsidRDefault="00CB596A" w:rsidP="00CB596A">
      <w:pPr>
        <w:spacing w:before="77"/>
        <w:ind w:left="450"/>
        <w:rPr>
          <w:rFonts w:ascii="Arial" w:eastAsia="Arial" w:hAnsi="Arial" w:cs="Arial"/>
          <w:sz w:val="18"/>
          <w:szCs w:val="18"/>
        </w:rPr>
      </w:pPr>
      <w:r>
        <w:rPr>
          <w:rFonts w:ascii="Arial"/>
          <w:color w:val="4D4D4D"/>
          <w:sz w:val="18"/>
        </w:rPr>
        <w:t>0.75</w:t>
      </w:r>
    </w:p>
    <w:p w14:paraId="222D0F9F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35BD107E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312E816C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6027E94B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762DD303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57050217" w14:textId="77777777" w:rsidR="00CB596A" w:rsidRDefault="00CB596A" w:rsidP="00CB596A">
      <w:pPr>
        <w:spacing w:before="9"/>
        <w:rPr>
          <w:rFonts w:ascii="Arial" w:eastAsia="Arial" w:hAnsi="Arial" w:cs="Arial"/>
          <w:sz w:val="15"/>
          <w:szCs w:val="15"/>
        </w:rPr>
      </w:pPr>
    </w:p>
    <w:p w14:paraId="762E0AB0" w14:textId="110622B8" w:rsidR="00CB596A" w:rsidRDefault="00CB596A" w:rsidP="00CB596A">
      <w:pPr>
        <w:spacing w:before="77"/>
        <w:ind w:left="45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28C5CDE" wp14:editId="2D9A3C40">
                <wp:simplePos x="0" y="0"/>
                <wp:positionH relativeFrom="page">
                  <wp:posOffset>1186815</wp:posOffset>
                </wp:positionH>
                <wp:positionV relativeFrom="paragraph">
                  <wp:posOffset>-106680</wp:posOffset>
                </wp:positionV>
                <wp:extent cx="165100" cy="443230"/>
                <wp:effectExtent l="0" t="0" r="635" b="0"/>
                <wp:wrapNone/>
                <wp:docPr id="520" name="Text Box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" cy="443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40CF27" w14:textId="77777777" w:rsidR="00CB596A" w:rsidRDefault="00CB596A" w:rsidP="00CB596A">
                            <w:pPr>
                              <w:spacing w:line="245" w:lineRule="exact"/>
                              <w:ind w:left="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/>
                                <w:spacing w:val="-3"/>
                              </w:rPr>
                              <w:t>Value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8C5CDE" id="Text Box 520" o:spid="_x0000_s1592" type="#_x0000_t202" style="position:absolute;left:0;text-align:left;margin-left:93.45pt;margin-top:-8.4pt;width:13pt;height:34.9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" filled="f" stroked="f">
                <v:textbox style="layout-flow:vertical;mso-layout-flow-alt:bottom-to-top" inset="0,0,0,0">
                  <w:txbxContent>
                    <w:p w14:paraId="1E40CF27" w14:textId="77777777" w:rsidR="00CB596A" w:rsidRDefault="00CB596A" w:rsidP="00CB596A">
                      <w:pPr>
                        <w:spacing w:line="245" w:lineRule="exact"/>
                        <w:ind w:left="20"/>
                        <w:rPr>
                          <w:rFonts w:ascii="Arial" w:eastAsia="Arial" w:hAnsi="Arial" w:cs="Arial"/>
                        </w:rPr>
                      </w:pPr>
                      <w:r>
                        <w:rPr>
                          <w:rFonts w:ascii="Arial"/>
                          <w:spacing w:val="-3"/>
                        </w:rPr>
                        <w:t>Value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color w:val="4D4D4D"/>
          <w:sz w:val="18"/>
        </w:rPr>
        <w:t>0.50</w:t>
      </w:r>
    </w:p>
    <w:p w14:paraId="5F5CF613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0C5925BA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5308F67C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19E4C971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7910B815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1172FB23" w14:textId="77777777" w:rsidR="00CB596A" w:rsidRDefault="00CB596A" w:rsidP="00CB596A">
      <w:pPr>
        <w:spacing w:before="9"/>
        <w:rPr>
          <w:rFonts w:ascii="Arial" w:eastAsia="Arial" w:hAnsi="Arial" w:cs="Arial"/>
          <w:sz w:val="15"/>
          <w:szCs w:val="15"/>
        </w:rPr>
      </w:pPr>
    </w:p>
    <w:p w14:paraId="03192AC9" w14:textId="77777777" w:rsidR="00CB596A" w:rsidRDefault="00CB596A" w:rsidP="00CB596A">
      <w:pPr>
        <w:spacing w:before="77"/>
        <w:ind w:left="450"/>
        <w:rPr>
          <w:rFonts w:ascii="Arial" w:eastAsia="Arial" w:hAnsi="Arial" w:cs="Arial"/>
          <w:sz w:val="18"/>
          <w:szCs w:val="18"/>
        </w:rPr>
      </w:pPr>
      <w:r>
        <w:rPr>
          <w:rFonts w:ascii="Arial"/>
          <w:color w:val="4D4D4D"/>
          <w:sz w:val="18"/>
        </w:rPr>
        <w:t>0.25</w:t>
      </w:r>
    </w:p>
    <w:p w14:paraId="778B15EA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2DD4BB5B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55245A83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6EB1463A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21E01BD4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2D985820" w14:textId="77777777" w:rsidR="00CB596A" w:rsidRDefault="00CB596A" w:rsidP="00CB596A">
      <w:pPr>
        <w:spacing w:before="9"/>
        <w:rPr>
          <w:rFonts w:ascii="Arial" w:eastAsia="Arial" w:hAnsi="Arial" w:cs="Arial"/>
          <w:sz w:val="15"/>
          <w:szCs w:val="15"/>
        </w:rPr>
      </w:pPr>
    </w:p>
    <w:p w14:paraId="4879A1BC" w14:textId="77777777" w:rsidR="00CB596A" w:rsidRDefault="00CB596A" w:rsidP="00CB596A">
      <w:pPr>
        <w:spacing w:before="77"/>
        <w:ind w:left="450"/>
        <w:rPr>
          <w:rFonts w:ascii="Arial" w:eastAsia="Arial" w:hAnsi="Arial" w:cs="Arial"/>
          <w:sz w:val="18"/>
          <w:szCs w:val="18"/>
        </w:rPr>
      </w:pPr>
      <w:r>
        <w:rPr>
          <w:rFonts w:ascii="Arial"/>
          <w:color w:val="4D4D4D"/>
          <w:sz w:val="18"/>
        </w:rPr>
        <w:t>0.00</w:t>
      </w:r>
    </w:p>
    <w:p w14:paraId="7D3E8887" w14:textId="77777777" w:rsidR="00CB596A" w:rsidRDefault="00CB596A" w:rsidP="00CB596A">
      <w:pPr>
        <w:spacing w:before="7"/>
        <w:rPr>
          <w:rFonts w:ascii="Arial" w:eastAsia="Arial" w:hAnsi="Arial" w:cs="Arial"/>
          <w:sz w:val="17"/>
          <w:szCs w:val="17"/>
        </w:rPr>
      </w:pPr>
    </w:p>
    <w:p w14:paraId="63089E13" w14:textId="77777777" w:rsidR="00CB596A" w:rsidRDefault="00CB596A" w:rsidP="00CB596A">
      <w:pPr>
        <w:tabs>
          <w:tab w:val="left" w:pos="1782"/>
          <w:tab w:val="left" w:pos="3535"/>
          <w:tab w:val="left" w:pos="5288"/>
          <w:tab w:val="left" w:pos="7040"/>
        </w:tabs>
        <w:spacing w:before="77"/>
        <w:ind w:left="30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/>
          <w:color w:val="4D4D4D"/>
          <w:sz w:val="18"/>
        </w:rPr>
        <w:t>0.0</w:t>
      </w:r>
      <w:r>
        <w:rPr>
          <w:rFonts w:ascii="Arial"/>
          <w:color w:val="4D4D4D"/>
          <w:sz w:val="18"/>
        </w:rPr>
        <w:tab/>
        <w:t>0.2</w:t>
      </w:r>
      <w:r>
        <w:rPr>
          <w:rFonts w:ascii="Arial"/>
          <w:color w:val="4D4D4D"/>
          <w:sz w:val="18"/>
        </w:rPr>
        <w:tab/>
      </w:r>
      <w:r>
        <w:rPr>
          <w:rFonts w:ascii="Arial"/>
          <w:color w:val="4D4D4D"/>
          <w:w w:val="95"/>
          <w:sz w:val="18"/>
        </w:rPr>
        <w:t>0.4</w:t>
      </w:r>
      <w:r>
        <w:rPr>
          <w:rFonts w:ascii="Arial"/>
          <w:color w:val="4D4D4D"/>
          <w:w w:val="95"/>
          <w:sz w:val="18"/>
        </w:rPr>
        <w:tab/>
        <w:t>0.6</w:t>
      </w:r>
      <w:r>
        <w:rPr>
          <w:rFonts w:ascii="Arial"/>
          <w:color w:val="4D4D4D"/>
          <w:w w:val="95"/>
          <w:sz w:val="18"/>
        </w:rPr>
        <w:tab/>
      </w:r>
      <w:r>
        <w:rPr>
          <w:rFonts w:ascii="Arial"/>
          <w:color w:val="4D4D4D"/>
          <w:sz w:val="18"/>
        </w:rPr>
        <w:t>0.8</w:t>
      </w:r>
    </w:p>
    <w:p w14:paraId="5CA522A1" w14:textId="77777777" w:rsidR="00CB596A" w:rsidRDefault="00CB596A" w:rsidP="00CB596A">
      <w:pPr>
        <w:pStyle w:val="Heading2"/>
        <w:spacing w:before="7"/>
        <w:ind w:left="30"/>
        <w:jc w:val="center"/>
        <w:rPr>
          <w:rFonts w:cs="Arial"/>
        </w:rPr>
      </w:pPr>
      <w:r>
        <w:rPr>
          <w:spacing w:val="-2"/>
        </w:rPr>
        <w:t>Prevalence</w:t>
      </w:r>
    </w:p>
    <w:p w14:paraId="462E71A0" w14:textId="77777777" w:rsidR="00CB596A" w:rsidRDefault="00CB596A" w:rsidP="00CB596A">
      <w:pPr>
        <w:spacing w:before="5"/>
        <w:rPr>
          <w:rFonts w:ascii="Arial" w:eastAsia="Arial" w:hAnsi="Arial" w:cs="Arial"/>
          <w:sz w:val="26"/>
          <w:szCs w:val="26"/>
        </w:rPr>
      </w:pPr>
    </w:p>
    <w:p w14:paraId="7EC9D99E" w14:textId="1FFAF28C" w:rsidR="00CB596A" w:rsidRDefault="00CB596A" w:rsidP="00CB596A">
      <w:pPr>
        <w:tabs>
          <w:tab w:val="left" w:pos="1197"/>
          <w:tab w:val="left" w:pos="2131"/>
        </w:tabs>
        <w:spacing w:before="72"/>
        <w:ind w:left="30"/>
        <w:jc w:val="center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1" locked="0" layoutInCell="1" allowOverlap="1" wp14:anchorId="4DD385C4" wp14:editId="1CFC8EB2">
                <wp:simplePos x="0" y="0"/>
                <wp:positionH relativeFrom="page">
                  <wp:posOffset>3797300</wp:posOffset>
                </wp:positionH>
                <wp:positionV relativeFrom="paragraph">
                  <wp:posOffset>99695</wp:posOffset>
                </wp:positionV>
                <wp:extent cx="189230" cy="56515"/>
                <wp:effectExtent l="6350" t="13970" r="4445" b="5715"/>
                <wp:wrapNone/>
                <wp:docPr id="513" name="Group 5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56515"/>
                          <a:chOff x="5980" y="157"/>
                          <a:chExt cx="298" cy="89"/>
                        </a:xfrm>
                      </wpg:grpSpPr>
                      <wpg:grpSp>
                        <wpg:cNvPr id="514" name="Group 745"/>
                        <wpg:cNvGrpSpPr>
                          <a:grpSpLocks/>
                        </wpg:cNvGrpSpPr>
                        <wpg:grpSpPr bwMode="auto">
                          <a:xfrm>
                            <a:off x="5990" y="199"/>
                            <a:ext cx="277" cy="2"/>
                            <a:chOff x="5990" y="199"/>
                            <a:chExt cx="277" cy="2"/>
                          </a:xfrm>
                        </wpg:grpSpPr>
                        <wps:wsp>
                          <wps:cNvPr id="515" name="Freeform 746"/>
                          <wps:cNvSpPr>
                            <a:spLocks/>
                          </wps:cNvSpPr>
                          <wps:spPr bwMode="auto">
                            <a:xfrm>
                              <a:off x="5990" y="199"/>
                              <a:ext cx="277" cy="2"/>
                            </a:xfrm>
                            <a:custGeom>
                              <a:avLst/>
                              <a:gdLst>
                                <a:gd name="T0" fmla="+- 0 5990 5990"/>
                                <a:gd name="T1" fmla="*/ T0 w 277"/>
                                <a:gd name="T2" fmla="+- 0 6267 5990"/>
                                <a:gd name="T3" fmla="*/ T2 w 27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77">
                                  <a:moveTo>
                                    <a:pt x="0" y="0"/>
                                  </a:moveTo>
                                  <a:lnTo>
                                    <a:pt x="277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6" name="Group 747"/>
                        <wpg:cNvGrpSpPr>
                          <a:grpSpLocks/>
                        </wpg:cNvGrpSpPr>
                        <wpg:grpSpPr bwMode="auto">
                          <a:xfrm>
                            <a:off x="6089" y="164"/>
                            <a:ext cx="78" cy="75"/>
                            <a:chOff x="6089" y="164"/>
                            <a:chExt cx="78" cy="75"/>
                          </a:xfrm>
                        </wpg:grpSpPr>
                        <wps:wsp>
                          <wps:cNvPr id="517" name="Freeform 748"/>
                          <wps:cNvSpPr>
                            <a:spLocks/>
                          </wps:cNvSpPr>
                          <wps:spPr bwMode="auto">
                            <a:xfrm>
                              <a:off x="6089" y="164"/>
                              <a:ext cx="78" cy="75"/>
                            </a:xfrm>
                            <a:custGeom>
                              <a:avLst/>
                              <a:gdLst>
                                <a:gd name="T0" fmla="+- 0 6112 6089"/>
                                <a:gd name="T1" fmla="*/ T0 w 78"/>
                                <a:gd name="T2" fmla="+- 0 164 164"/>
                                <a:gd name="T3" fmla="*/ 164 h 75"/>
                                <a:gd name="T4" fmla="+- 0 6096 6089"/>
                                <a:gd name="T5" fmla="*/ T4 w 78"/>
                                <a:gd name="T6" fmla="+- 0 178 164"/>
                                <a:gd name="T7" fmla="*/ 178 h 75"/>
                                <a:gd name="T8" fmla="+- 0 6089 6089"/>
                                <a:gd name="T9" fmla="*/ T8 w 78"/>
                                <a:gd name="T10" fmla="+- 0 199 164"/>
                                <a:gd name="T11" fmla="*/ 199 h 75"/>
                                <a:gd name="T12" fmla="+- 0 6094 6089"/>
                                <a:gd name="T13" fmla="*/ T12 w 78"/>
                                <a:gd name="T14" fmla="+- 0 218 164"/>
                                <a:gd name="T15" fmla="*/ 218 h 75"/>
                                <a:gd name="T16" fmla="+- 0 6109 6089"/>
                                <a:gd name="T17" fmla="*/ T16 w 78"/>
                                <a:gd name="T18" fmla="+- 0 233 164"/>
                                <a:gd name="T19" fmla="*/ 233 h 75"/>
                                <a:gd name="T20" fmla="+- 0 6131 6089"/>
                                <a:gd name="T21" fmla="*/ T20 w 78"/>
                                <a:gd name="T22" fmla="+- 0 238 164"/>
                                <a:gd name="T23" fmla="*/ 238 h 75"/>
                                <a:gd name="T24" fmla="+- 0 6150 6089"/>
                                <a:gd name="T25" fmla="*/ T24 w 78"/>
                                <a:gd name="T26" fmla="+- 0 232 164"/>
                                <a:gd name="T27" fmla="*/ 232 h 75"/>
                                <a:gd name="T28" fmla="+- 0 6162 6089"/>
                                <a:gd name="T29" fmla="*/ T28 w 78"/>
                                <a:gd name="T30" fmla="+- 0 215 164"/>
                                <a:gd name="T31" fmla="*/ 215 h 75"/>
                                <a:gd name="T32" fmla="+- 0 6167 6089"/>
                                <a:gd name="T33" fmla="*/ T32 w 78"/>
                                <a:gd name="T34" fmla="+- 0 190 164"/>
                                <a:gd name="T35" fmla="*/ 190 h 75"/>
                                <a:gd name="T36" fmla="+- 0 6158 6089"/>
                                <a:gd name="T37" fmla="*/ T36 w 78"/>
                                <a:gd name="T38" fmla="+- 0 175 164"/>
                                <a:gd name="T39" fmla="*/ 175 h 75"/>
                                <a:gd name="T40" fmla="+- 0 6140 6089"/>
                                <a:gd name="T41" fmla="*/ T40 w 78"/>
                                <a:gd name="T42" fmla="+- 0 166 164"/>
                                <a:gd name="T43" fmla="*/ 166 h 75"/>
                                <a:gd name="T44" fmla="+- 0 6112 6089"/>
                                <a:gd name="T45" fmla="*/ T44 w 78"/>
                                <a:gd name="T46" fmla="+- 0 164 164"/>
                                <a:gd name="T47" fmla="*/ 16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8" y="26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51" y="2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8766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8" name="Group 749"/>
                        <wpg:cNvGrpSpPr>
                          <a:grpSpLocks/>
                        </wpg:cNvGrpSpPr>
                        <wpg:grpSpPr bwMode="auto">
                          <a:xfrm>
                            <a:off x="6089" y="164"/>
                            <a:ext cx="78" cy="75"/>
                            <a:chOff x="6089" y="164"/>
                            <a:chExt cx="78" cy="75"/>
                          </a:xfrm>
                        </wpg:grpSpPr>
                        <wps:wsp>
                          <wps:cNvPr id="519" name="Freeform 750"/>
                          <wps:cNvSpPr>
                            <a:spLocks/>
                          </wps:cNvSpPr>
                          <wps:spPr bwMode="auto">
                            <a:xfrm>
                              <a:off x="6089" y="164"/>
                              <a:ext cx="78" cy="75"/>
                            </a:xfrm>
                            <a:custGeom>
                              <a:avLst/>
                              <a:gdLst>
                                <a:gd name="T0" fmla="+- 0 6089 6089"/>
                                <a:gd name="T1" fmla="*/ T0 w 78"/>
                                <a:gd name="T2" fmla="+- 0 199 164"/>
                                <a:gd name="T3" fmla="*/ 199 h 75"/>
                                <a:gd name="T4" fmla="+- 0 6096 6089"/>
                                <a:gd name="T5" fmla="*/ T4 w 78"/>
                                <a:gd name="T6" fmla="+- 0 178 164"/>
                                <a:gd name="T7" fmla="*/ 178 h 75"/>
                                <a:gd name="T8" fmla="+- 0 6112 6089"/>
                                <a:gd name="T9" fmla="*/ T8 w 78"/>
                                <a:gd name="T10" fmla="+- 0 164 164"/>
                                <a:gd name="T11" fmla="*/ 164 h 75"/>
                                <a:gd name="T12" fmla="+- 0 6140 6089"/>
                                <a:gd name="T13" fmla="*/ T12 w 78"/>
                                <a:gd name="T14" fmla="+- 0 166 164"/>
                                <a:gd name="T15" fmla="*/ 166 h 75"/>
                                <a:gd name="T16" fmla="+- 0 6158 6089"/>
                                <a:gd name="T17" fmla="*/ T16 w 78"/>
                                <a:gd name="T18" fmla="+- 0 175 164"/>
                                <a:gd name="T19" fmla="*/ 175 h 75"/>
                                <a:gd name="T20" fmla="+- 0 6167 6089"/>
                                <a:gd name="T21" fmla="*/ T20 w 78"/>
                                <a:gd name="T22" fmla="+- 0 190 164"/>
                                <a:gd name="T23" fmla="*/ 190 h 75"/>
                                <a:gd name="T24" fmla="+- 0 6162 6089"/>
                                <a:gd name="T25" fmla="*/ T24 w 78"/>
                                <a:gd name="T26" fmla="+- 0 215 164"/>
                                <a:gd name="T27" fmla="*/ 215 h 75"/>
                                <a:gd name="T28" fmla="+- 0 6150 6089"/>
                                <a:gd name="T29" fmla="*/ T28 w 78"/>
                                <a:gd name="T30" fmla="+- 0 232 164"/>
                                <a:gd name="T31" fmla="*/ 232 h 75"/>
                                <a:gd name="T32" fmla="+- 0 6131 6089"/>
                                <a:gd name="T33" fmla="*/ T32 w 78"/>
                                <a:gd name="T34" fmla="+- 0 238 164"/>
                                <a:gd name="T35" fmla="*/ 238 h 75"/>
                                <a:gd name="T36" fmla="+- 0 6109 6089"/>
                                <a:gd name="T37" fmla="*/ T36 w 78"/>
                                <a:gd name="T38" fmla="+- 0 233 164"/>
                                <a:gd name="T39" fmla="*/ 233 h 75"/>
                                <a:gd name="T40" fmla="+- 0 6094 6089"/>
                                <a:gd name="T41" fmla="*/ T40 w 78"/>
                                <a:gd name="T42" fmla="+- 0 218 164"/>
                                <a:gd name="T43" fmla="*/ 21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1" y="2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78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F8766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79E739B4" id="Group 513" o:spid="_x0000_s1026" style="position:absolute;margin-left:299pt;margin-top:7.85pt;width:14.9pt;height:4.45pt;z-index:-251635712;mso-position-horizontal-relative:page" coordorigin="5980,157" coordsize="298,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">
                <v:group id="Group 745" o:spid="_x0000_s1027" style="position:absolute;left:5990;top:199;width:277;height:2" coordorigin="5990,199" coordsize="27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aabxgAAANw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RzOH3TDgCcn0HAAD//wMAUEsBAi0AFAAGAAgAAAAhANvh9svuAAAAhQEAABMAAAAAAAAA&#10;AAAAAAAAAAAAAFtDb250ZW50X1R5cGVzXS54bWxQSwECLQAUAAYACAAAACEAWvQsW78AAAAVAQAA&#10;CwAAAAAAAAAAAAAAAAAfAQAAX3JlbHMvLnJlbHNQSwECLQAUAAYACAAAACEAqqmmm8YAAADcAAAA&#10;DwAAAAAAAAAAAAAAAAAHAgAAZHJzL2Rvd25yZXYueG1sUEsFBgAAAAADAAMAtwAAAPoCAAAAAA==&#10;">
                  <v:shape id="Freeform 746" o:spid="_x0000_s1028" style="position:absolute;left:5990;top:199;width:277;height:2;visibility:visible;mso-wrap-style:square;v-text-anchor:top" coordsize="27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" path="m,l277,e" filled="f" strokecolor="#f8766d" strokeweight=".3775mm">
                    <v:path arrowok="t" o:connecttype="custom" o:connectlocs="0,0;277,0" o:connectangles="0,0"/>
                  </v:shape>
                </v:group>
                <v:group id="Group 747" o:spid="_x0000_s1029" style="position:absolute;left:6089;top:164;width:78;height:75" coordorigin="6089,16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513xgAAANw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kWyhN8z4QjI7Q8AAAD//wMAUEsBAi0AFAAGAAgAAAAhANvh9svuAAAAhQEAABMAAAAAAAAA&#10;AAAAAAAAAAAAAFtDb250ZW50X1R5cGVzXS54bWxQSwECLQAUAAYACAAAACEAWvQsW78AAAAVAQAA&#10;CwAAAAAAAAAAAAAAAAAfAQAAX3JlbHMvLnJlbHNQSwECLQAUAAYACAAAACEANTedd8YAAADcAAAA&#10;DwAAAAAAAAAAAAAAAAAHAgAAZHJzL2Rvd25yZXYueG1sUEsFBgAAAAADAAMAtwAAAPoCAAAAAA==&#10;">
                  <v:shape id="Freeform 748" o:spid="_x0000_s1030" style="position:absolute;left:6089;top:16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" path="m23,l7,14,,35,5,54,20,69r22,5l61,68,73,51,78,26,69,11,51,2,23,xe" fillcolor="#f8766d" stroked="f">
                    <v:path arrowok="t" o:connecttype="custom" o:connectlocs="23,164;7,178;0,199;5,218;20,233;42,238;61,232;73,215;78,190;69,175;51,166;23,164" o:connectangles="0,0,0,0,0,0,0,0,0,0,0,0"/>
                  </v:shape>
                </v:group>
                <v:group id="Group 749" o:spid="_x0000_s1031" style="position:absolute;left:6089;top:164;width:78;height:75" coordorigin="6089,16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">
                  <v:shape id="Freeform 750" o:spid="_x0000_s1032" style="position:absolute;left:6089;top:16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" path="m,35l7,14,23,,51,2r18,9l78,26,73,51,61,68,42,74,20,69,5,54e" filled="f" strokecolor="#f8766d" strokeweight=".71pt">
                    <v:path arrowok="t" o:connecttype="custom" o:connectlocs="0,199;7,178;23,164;51,166;69,175;78,190;73,215;61,232;42,238;20,233;5,218" o:connectangles="0,0,0,0,0,0,0,0,0,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1" locked="0" layoutInCell="1" allowOverlap="1" wp14:anchorId="46BF973B" wp14:editId="1575E731">
                <wp:simplePos x="0" y="0"/>
                <wp:positionH relativeFrom="page">
                  <wp:posOffset>4391025</wp:posOffset>
                </wp:positionH>
                <wp:positionV relativeFrom="paragraph">
                  <wp:posOffset>99695</wp:posOffset>
                </wp:positionV>
                <wp:extent cx="189230" cy="56515"/>
                <wp:effectExtent l="9525" t="13970" r="1270" b="5715"/>
                <wp:wrapNone/>
                <wp:docPr id="506" name="Group 5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56515"/>
                          <a:chOff x="6915" y="157"/>
                          <a:chExt cx="298" cy="89"/>
                        </a:xfrm>
                      </wpg:grpSpPr>
                      <wpg:grpSp>
                        <wpg:cNvPr id="507" name="Group 752"/>
                        <wpg:cNvGrpSpPr>
                          <a:grpSpLocks/>
                        </wpg:cNvGrpSpPr>
                        <wpg:grpSpPr bwMode="auto">
                          <a:xfrm>
                            <a:off x="6925" y="199"/>
                            <a:ext cx="277" cy="2"/>
                            <a:chOff x="6925" y="199"/>
                            <a:chExt cx="277" cy="2"/>
                          </a:xfrm>
                        </wpg:grpSpPr>
                        <wps:wsp>
                          <wps:cNvPr id="508" name="Freeform 753"/>
                          <wps:cNvSpPr>
                            <a:spLocks/>
                          </wps:cNvSpPr>
                          <wps:spPr bwMode="auto">
                            <a:xfrm>
                              <a:off x="6925" y="199"/>
                              <a:ext cx="277" cy="2"/>
                            </a:xfrm>
                            <a:custGeom>
                              <a:avLst/>
                              <a:gdLst>
                                <a:gd name="T0" fmla="+- 0 6925 6925"/>
                                <a:gd name="T1" fmla="*/ T0 w 277"/>
                                <a:gd name="T2" fmla="+- 0 7202 6925"/>
                                <a:gd name="T3" fmla="*/ T2 w 27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277">
                                  <a:moveTo>
                                    <a:pt x="0" y="0"/>
                                  </a:moveTo>
                                  <a:lnTo>
                                    <a:pt x="277" y="0"/>
                                  </a:lnTo>
                                </a:path>
                              </a:pathLst>
                            </a:custGeom>
                            <a:noFill/>
                            <a:ln w="13590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9" name="Group 754"/>
                        <wpg:cNvGrpSpPr>
                          <a:grpSpLocks/>
                        </wpg:cNvGrpSpPr>
                        <wpg:grpSpPr bwMode="auto">
                          <a:xfrm>
                            <a:off x="7024" y="164"/>
                            <a:ext cx="78" cy="75"/>
                            <a:chOff x="7024" y="164"/>
                            <a:chExt cx="78" cy="75"/>
                          </a:xfrm>
                        </wpg:grpSpPr>
                        <wps:wsp>
                          <wps:cNvPr id="510" name="Freeform 755"/>
                          <wps:cNvSpPr>
                            <a:spLocks/>
                          </wps:cNvSpPr>
                          <wps:spPr bwMode="auto">
                            <a:xfrm>
                              <a:off x="7024" y="164"/>
                              <a:ext cx="78" cy="75"/>
                            </a:xfrm>
                            <a:custGeom>
                              <a:avLst/>
                              <a:gdLst>
                                <a:gd name="T0" fmla="+- 0 7047 7024"/>
                                <a:gd name="T1" fmla="*/ T0 w 78"/>
                                <a:gd name="T2" fmla="+- 0 164 164"/>
                                <a:gd name="T3" fmla="*/ 164 h 75"/>
                                <a:gd name="T4" fmla="+- 0 7031 7024"/>
                                <a:gd name="T5" fmla="*/ T4 w 78"/>
                                <a:gd name="T6" fmla="+- 0 178 164"/>
                                <a:gd name="T7" fmla="*/ 178 h 75"/>
                                <a:gd name="T8" fmla="+- 0 7024 7024"/>
                                <a:gd name="T9" fmla="*/ T8 w 78"/>
                                <a:gd name="T10" fmla="+- 0 199 164"/>
                                <a:gd name="T11" fmla="*/ 199 h 75"/>
                                <a:gd name="T12" fmla="+- 0 7029 7024"/>
                                <a:gd name="T13" fmla="*/ T12 w 78"/>
                                <a:gd name="T14" fmla="+- 0 218 164"/>
                                <a:gd name="T15" fmla="*/ 218 h 75"/>
                                <a:gd name="T16" fmla="+- 0 7044 7024"/>
                                <a:gd name="T17" fmla="*/ T16 w 78"/>
                                <a:gd name="T18" fmla="+- 0 233 164"/>
                                <a:gd name="T19" fmla="*/ 233 h 75"/>
                                <a:gd name="T20" fmla="+- 0 7066 7024"/>
                                <a:gd name="T21" fmla="*/ T20 w 78"/>
                                <a:gd name="T22" fmla="+- 0 238 164"/>
                                <a:gd name="T23" fmla="*/ 238 h 75"/>
                                <a:gd name="T24" fmla="+- 0 7085 7024"/>
                                <a:gd name="T25" fmla="*/ T24 w 78"/>
                                <a:gd name="T26" fmla="+- 0 232 164"/>
                                <a:gd name="T27" fmla="*/ 232 h 75"/>
                                <a:gd name="T28" fmla="+- 0 7097 7024"/>
                                <a:gd name="T29" fmla="*/ T28 w 78"/>
                                <a:gd name="T30" fmla="+- 0 215 164"/>
                                <a:gd name="T31" fmla="*/ 215 h 75"/>
                                <a:gd name="T32" fmla="+- 0 7102 7024"/>
                                <a:gd name="T33" fmla="*/ T32 w 78"/>
                                <a:gd name="T34" fmla="+- 0 190 164"/>
                                <a:gd name="T35" fmla="*/ 190 h 75"/>
                                <a:gd name="T36" fmla="+- 0 7093 7024"/>
                                <a:gd name="T37" fmla="*/ T36 w 78"/>
                                <a:gd name="T38" fmla="+- 0 175 164"/>
                                <a:gd name="T39" fmla="*/ 175 h 75"/>
                                <a:gd name="T40" fmla="+- 0 7075 7024"/>
                                <a:gd name="T41" fmla="*/ T40 w 78"/>
                                <a:gd name="T42" fmla="+- 0 166 164"/>
                                <a:gd name="T43" fmla="*/ 166 h 75"/>
                                <a:gd name="T44" fmla="+- 0 7047 7024"/>
                                <a:gd name="T45" fmla="*/ T44 w 78"/>
                                <a:gd name="T46" fmla="+- 0 164 164"/>
                                <a:gd name="T47" fmla="*/ 164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23" y="0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5" y="5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78" y="26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51" y="2"/>
                                  </a:lnTo>
                                  <a:lnTo>
                                    <a:pt x="2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BFC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1" name="Group 756"/>
                        <wpg:cNvGrpSpPr>
                          <a:grpSpLocks/>
                        </wpg:cNvGrpSpPr>
                        <wpg:grpSpPr bwMode="auto">
                          <a:xfrm>
                            <a:off x="7024" y="164"/>
                            <a:ext cx="78" cy="75"/>
                            <a:chOff x="7024" y="164"/>
                            <a:chExt cx="78" cy="75"/>
                          </a:xfrm>
                        </wpg:grpSpPr>
                        <wps:wsp>
                          <wps:cNvPr id="512" name="Freeform 757"/>
                          <wps:cNvSpPr>
                            <a:spLocks/>
                          </wps:cNvSpPr>
                          <wps:spPr bwMode="auto">
                            <a:xfrm>
                              <a:off x="7024" y="164"/>
                              <a:ext cx="78" cy="75"/>
                            </a:xfrm>
                            <a:custGeom>
                              <a:avLst/>
                              <a:gdLst>
                                <a:gd name="T0" fmla="+- 0 7024 7024"/>
                                <a:gd name="T1" fmla="*/ T0 w 78"/>
                                <a:gd name="T2" fmla="+- 0 199 164"/>
                                <a:gd name="T3" fmla="*/ 199 h 75"/>
                                <a:gd name="T4" fmla="+- 0 7031 7024"/>
                                <a:gd name="T5" fmla="*/ T4 w 78"/>
                                <a:gd name="T6" fmla="+- 0 178 164"/>
                                <a:gd name="T7" fmla="*/ 178 h 75"/>
                                <a:gd name="T8" fmla="+- 0 7047 7024"/>
                                <a:gd name="T9" fmla="*/ T8 w 78"/>
                                <a:gd name="T10" fmla="+- 0 164 164"/>
                                <a:gd name="T11" fmla="*/ 164 h 75"/>
                                <a:gd name="T12" fmla="+- 0 7075 7024"/>
                                <a:gd name="T13" fmla="*/ T12 w 78"/>
                                <a:gd name="T14" fmla="+- 0 166 164"/>
                                <a:gd name="T15" fmla="*/ 166 h 75"/>
                                <a:gd name="T16" fmla="+- 0 7093 7024"/>
                                <a:gd name="T17" fmla="*/ T16 w 78"/>
                                <a:gd name="T18" fmla="+- 0 175 164"/>
                                <a:gd name="T19" fmla="*/ 175 h 75"/>
                                <a:gd name="T20" fmla="+- 0 7102 7024"/>
                                <a:gd name="T21" fmla="*/ T20 w 78"/>
                                <a:gd name="T22" fmla="+- 0 190 164"/>
                                <a:gd name="T23" fmla="*/ 190 h 75"/>
                                <a:gd name="T24" fmla="+- 0 7097 7024"/>
                                <a:gd name="T25" fmla="*/ T24 w 78"/>
                                <a:gd name="T26" fmla="+- 0 215 164"/>
                                <a:gd name="T27" fmla="*/ 215 h 75"/>
                                <a:gd name="T28" fmla="+- 0 7085 7024"/>
                                <a:gd name="T29" fmla="*/ T28 w 78"/>
                                <a:gd name="T30" fmla="+- 0 232 164"/>
                                <a:gd name="T31" fmla="*/ 232 h 75"/>
                                <a:gd name="T32" fmla="+- 0 7066 7024"/>
                                <a:gd name="T33" fmla="*/ T32 w 78"/>
                                <a:gd name="T34" fmla="+- 0 238 164"/>
                                <a:gd name="T35" fmla="*/ 238 h 75"/>
                                <a:gd name="T36" fmla="+- 0 7044 7024"/>
                                <a:gd name="T37" fmla="*/ T36 w 78"/>
                                <a:gd name="T38" fmla="+- 0 233 164"/>
                                <a:gd name="T39" fmla="*/ 233 h 75"/>
                                <a:gd name="T40" fmla="+- 0 7029 7024"/>
                                <a:gd name="T41" fmla="*/ T40 w 78"/>
                                <a:gd name="T42" fmla="+- 0 218 164"/>
                                <a:gd name="T43" fmla="*/ 218 h 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78" h="75">
                                  <a:moveTo>
                                    <a:pt x="0" y="35"/>
                                  </a:moveTo>
                                  <a:lnTo>
                                    <a:pt x="7" y="14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51" y="2"/>
                                  </a:lnTo>
                                  <a:lnTo>
                                    <a:pt x="69" y="11"/>
                                  </a:lnTo>
                                  <a:lnTo>
                                    <a:pt x="78" y="26"/>
                                  </a:lnTo>
                                  <a:lnTo>
                                    <a:pt x="73" y="51"/>
                                  </a:lnTo>
                                  <a:lnTo>
                                    <a:pt x="61" y="68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20" y="69"/>
                                  </a:lnTo>
                                  <a:lnTo>
                                    <a:pt x="5" y="54"/>
                                  </a:lnTo>
                                </a:path>
                              </a:pathLst>
                            </a:custGeom>
                            <a:noFill/>
                            <a:ln w="9017">
                              <a:solidFill>
                                <a:srgbClr val="00BFC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3BC1294D" id="Group 506" o:spid="_x0000_s1026" style="position:absolute;margin-left:345.75pt;margin-top:7.85pt;width:14.9pt;height:4.45pt;z-index:-251634688;mso-position-horizontal-relative:page" coordorigin="6915,157" coordsize="298,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">
                <v:group id="Group 752" o:spid="_x0000_s1027" style="position:absolute;left:6925;top:199;width:277;height:2" coordorigin="6925,199" coordsize="27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">
                  <v:shape id="Freeform 753" o:spid="_x0000_s1028" style="position:absolute;left:6925;top:199;width:277;height:2;visibility:visible;mso-wrap-style:square;v-text-anchor:top" coordsize="27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" path="m,l277,e" filled="f" strokecolor="#00bfc4" strokeweight=".3775mm">
                    <v:path arrowok="t" o:connecttype="custom" o:connectlocs="0,0;277,0" o:connectangles="0,0"/>
                  </v:shape>
                </v:group>
                <v:group id="Group 754" o:spid="_x0000_s1029" style="position:absolute;left:7024;top:164;width:78;height:75" coordorigin="7024,16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">
                  <v:shape id="Freeform 755" o:spid="_x0000_s1030" style="position:absolute;left:7024;top:16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" path="m23,l7,14,,35,5,54,20,69r22,5l61,68,73,51,78,26,69,11,51,2,23,xe" fillcolor="#00bfc4" stroked="f">
                    <v:path arrowok="t" o:connecttype="custom" o:connectlocs="23,164;7,178;0,199;5,218;20,233;42,238;61,232;73,215;78,190;69,175;51,166;23,164" o:connectangles="0,0,0,0,0,0,0,0,0,0,0,0"/>
                  </v:shape>
                </v:group>
                <v:group id="Group 756" o:spid="_x0000_s1031" style="position:absolute;left:7024;top:164;width:78;height:75" coordorigin="7024,164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">
                  <v:shape id="Freeform 757" o:spid="_x0000_s1032" style="position:absolute;left:7024;top:164;width:78;height:75;visibility:visible;mso-wrap-style:square;v-text-anchor:top" coordsize="78,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" path="m,35l7,14,23,,51,2r18,9l78,26,73,51,61,68,42,74,20,69,5,54e" filled="f" strokecolor="#00bfc4" strokeweight=".71pt">
                    <v:path arrowok="t" o:connecttype="custom" o:connectlocs="0,199;7,178;23,164;51,166;69,175;78,190;73,215;61,232;42,238;20,233;5,218" o:connectangles="0,0,0,0,0,0,0,0,0,0,0"/>
                  </v:shape>
                </v:group>
                <w10:wrap anchorx="page"/>
              </v:group>
            </w:pict>
          </mc:Fallback>
        </mc:AlternateContent>
      </w:r>
      <w:r>
        <w:rPr>
          <w:rFonts w:ascii="Arial"/>
        </w:rPr>
        <w:t>Metric</w:t>
      </w:r>
      <w:r>
        <w:rPr>
          <w:rFonts w:ascii="Arial"/>
        </w:rPr>
        <w:tab/>
      </w:r>
      <w:r>
        <w:rPr>
          <w:rFonts w:ascii="Arial"/>
          <w:w w:val="95"/>
          <w:position w:val="1"/>
          <w:sz w:val="18"/>
        </w:rPr>
        <w:t>NPV</w:t>
      </w:r>
      <w:r>
        <w:rPr>
          <w:rFonts w:ascii="Arial"/>
          <w:w w:val="95"/>
          <w:position w:val="1"/>
          <w:sz w:val="18"/>
        </w:rPr>
        <w:tab/>
      </w:r>
      <w:r>
        <w:rPr>
          <w:rFonts w:ascii="Arial"/>
          <w:position w:val="1"/>
          <w:sz w:val="18"/>
        </w:rPr>
        <w:t>PPV</w:t>
      </w:r>
    </w:p>
    <w:p w14:paraId="7AC07A32" w14:textId="1B272219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53DEB1" w14:textId="7792FC52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E6D5B1" w14:textId="1EA0C38A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A4F9D" w14:textId="274D02A4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6B27CB" w14:textId="39E264E6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459057" w14:textId="30BF29B4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AFBEE6" w14:textId="613B5598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4F9278" w14:textId="53B2CECC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B453B6" w14:textId="59FC1A4C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89C3C1" w14:textId="3B279D67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CE4D89" w14:textId="7A8167CB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77CDA8" w14:textId="7C198A0F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D24E18" w14:textId="710AD73E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F04E59" w14:textId="68FA8AAA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68FE5" w14:textId="06EB32DD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0B06B4" w14:textId="2A0CE6A2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F89404" w14:textId="1A533C04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3221C6" w14:textId="4C4664DF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25B08B" w14:textId="07963AD1" w:rsidR="00CB596A" w:rsidRPr="00315E3D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5E3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15E3D" w:rsidRPr="00315E3D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315E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5E3D" w:rsidRPr="00315E3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15E3D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315E3D" w:rsidRPr="00315E3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A32C22" w:rsidRPr="00315E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2C22" w:rsidRPr="00315E3D">
        <w:rPr>
          <w:rFonts w:ascii="Times New Roman" w:hAnsi="Times New Roman" w:cs="Times New Roman"/>
          <w:sz w:val="24"/>
          <w:szCs w:val="24"/>
        </w:rPr>
        <w:t>Calibration Plot for the CART tree model</w:t>
      </w:r>
    </w:p>
    <w:p w14:paraId="0938BB27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6070765F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557A04FC" w14:textId="77777777" w:rsidR="00CB596A" w:rsidRDefault="00CB596A" w:rsidP="00CB596A">
      <w:pPr>
        <w:spacing w:before="8"/>
        <w:rPr>
          <w:rFonts w:ascii="Arial" w:eastAsia="Arial" w:hAnsi="Arial" w:cs="Arial"/>
          <w:sz w:val="18"/>
          <w:szCs w:val="18"/>
        </w:rPr>
      </w:pPr>
    </w:p>
    <w:p w14:paraId="451E15A8" w14:textId="29820ACA" w:rsidR="00CB596A" w:rsidRDefault="00CB596A" w:rsidP="00CB596A">
      <w:pPr>
        <w:pStyle w:val="Heading1"/>
        <w:spacing w:before="69"/>
        <w:ind w:left="1079"/>
        <w:rPr>
          <w:rFonts w:cs="Arial"/>
        </w:rPr>
      </w:pPr>
      <w:r>
        <w:rPr>
          <w:rFonts w:cstheme="minorBidi"/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476B9AA9" wp14:editId="5D01CF7E">
                <wp:simplePos x="0" y="0"/>
                <wp:positionH relativeFrom="page">
                  <wp:posOffset>1796415</wp:posOffset>
                </wp:positionH>
                <wp:positionV relativeFrom="paragraph">
                  <wp:posOffset>-13970</wp:posOffset>
                </wp:positionV>
                <wp:extent cx="4453890" cy="3905250"/>
                <wp:effectExtent l="5715" t="5080" r="7620" b="4445"/>
                <wp:wrapNone/>
                <wp:docPr id="758" name="Group 7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53890" cy="3905250"/>
                          <a:chOff x="2829" y="-22"/>
                          <a:chExt cx="7014" cy="6150"/>
                        </a:xfrm>
                      </wpg:grpSpPr>
                      <wpg:grpSp>
                        <wpg:cNvPr id="759" name="Group 759"/>
                        <wpg:cNvGrpSpPr>
                          <a:grpSpLocks/>
                        </wpg:cNvGrpSpPr>
                        <wpg:grpSpPr bwMode="auto">
                          <a:xfrm>
                            <a:off x="3359" y="5977"/>
                            <a:ext cx="6223" cy="2"/>
                            <a:chOff x="3359" y="5977"/>
                            <a:chExt cx="6223" cy="2"/>
                          </a:xfrm>
                        </wpg:grpSpPr>
                        <wps:wsp>
                          <wps:cNvPr id="760" name="Freeform 760"/>
                          <wps:cNvSpPr>
                            <a:spLocks/>
                          </wps:cNvSpPr>
                          <wps:spPr bwMode="auto">
                            <a:xfrm>
                              <a:off x="3359" y="5977"/>
                              <a:ext cx="6223" cy="2"/>
                            </a:xfrm>
                            <a:custGeom>
                              <a:avLst/>
                              <a:gdLst>
                                <a:gd name="T0" fmla="+- 0 3359 3359"/>
                                <a:gd name="T1" fmla="*/ T0 w 6223"/>
                                <a:gd name="T2" fmla="+- 0 9582 3359"/>
                                <a:gd name="T3" fmla="*/ T2 w 622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223">
                                  <a:moveTo>
                                    <a:pt x="0" y="0"/>
                                  </a:moveTo>
                                  <a:lnTo>
                                    <a:pt x="6223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1" name="Group 761"/>
                        <wpg:cNvGrpSpPr>
                          <a:grpSpLocks/>
                        </wpg:cNvGrpSpPr>
                        <wpg:grpSpPr bwMode="auto">
                          <a:xfrm>
                            <a:off x="3359" y="5977"/>
                            <a:ext cx="2" cy="144"/>
                            <a:chOff x="3359" y="5977"/>
                            <a:chExt cx="2" cy="144"/>
                          </a:xfrm>
                        </wpg:grpSpPr>
                        <wps:wsp>
                          <wps:cNvPr id="762" name="Freeform 762"/>
                          <wps:cNvSpPr>
                            <a:spLocks/>
                          </wps:cNvSpPr>
                          <wps:spPr bwMode="auto">
                            <a:xfrm>
                              <a:off x="3359" y="5977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77 5977"/>
                                <a:gd name="T1" fmla="*/ 5977 h 144"/>
                                <a:gd name="T2" fmla="+- 0 6121 5977"/>
                                <a:gd name="T3" fmla="*/ 6121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3" name="Group 763"/>
                        <wpg:cNvGrpSpPr>
                          <a:grpSpLocks/>
                        </wpg:cNvGrpSpPr>
                        <wpg:grpSpPr bwMode="auto">
                          <a:xfrm>
                            <a:off x="4604" y="5977"/>
                            <a:ext cx="2" cy="144"/>
                            <a:chOff x="4604" y="5977"/>
                            <a:chExt cx="2" cy="144"/>
                          </a:xfrm>
                        </wpg:grpSpPr>
                        <wps:wsp>
                          <wps:cNvPr id="764" name="Freeform 764"/>
                          <wps:cNvSpPr>
                            <a:spLocks/>
                          </wps:cNvSpPr>
                          <wps:spPr bwMode="auto">
                            <a:xfrm>
                              <a:off x="4604" y="5977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77 5977"/>
                                <a:gd name="T1" fmla="*/ 5977 h 144"/>
                                <a:gd name="T2" fmla="+- 0 6121 5977"/>
                                <a:gd name="T3" fmla="*/ 6121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5" name="Group 765"/>
                        <wpg:cNvGrpSpPr>
                          <a:grpSpLocks/>
                        </wpg:cNvGrpSpPr>
                        <wpg:grpSpPr bwMode="auto">
                          <a:xfrm>
                            <a:off x="5848" y="5977"/>
                            <a:ext cx="2" cy="144"/>
                            <a:chOff x="5848" y="5977"/>
                            <a:chExt cx="2" cy="144"/>
                          </a:xfrm>
                        </wpg:grpSpPr>
                        <wps:wsp>
                          <wps:cNvPr id="766" name="Freeform 766"/>
                          <wps:cNvSpPr>
                            <a:spLocks/>
                          </wps:cNvSpPr>
                          <wps:spPr bwMode="auto">
                            <a:xfrm>
                              <a:off x="5848" y="5977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77 5977"/>
                                <a:gd name="T1" fmla="*/ 5977 h 144"/>
                                <a:gd name="T2" fmla="+- 0 6121 5977"/>
                                <a:gd name="T3" fmla="*/ 6121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7" name="Group 767"/>
                        <wpg:cNvGrpSpPr>
                          <a:grpSpLocks/>
                        </wpg:cNvGrpSpPr>
                        <wpg:grpSpPr bwMode="auto">
                          <a:xfrm>
                            <a:off x="7092" y="5977"/>
                            <a:ext cx="2" cy="144"/>
                            <a:chOff x="7092" y="5977"/>
                            <a:chExt cx="2" cy="144"/>
                          </a:xfrm>
                        </wpg:grpSpPr>
                        <wps:wsp>
                          <wps:cNvPr id="768" name="Freeform 768"/>
                          <wps:cNvSpPr>
                            <a:spLocks/>
                          </wps:cNvSpPr>
                          <wps:spPr bwMode="auto">
                            <a:xfrm>
                              <a:off x="7092" y="5977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77 5977"/>
                                <a:gd name="T1" fmla="*/ 5977 h 144"/>
                                <a:gd name="T2" fmla="+- 0 6121 5977"/>
                                <a:gd name="T3" fmla="*/ 6121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9" name="Group 769"/>
                        <wpg:cNvGrpSpPr>
                          <a:grpSpLocks/>
                        </wpg:cNvGrpSpPr>
                        <wpg:grpSpPr bwMode="auto">
                          <a:xfrm>
                            <a:off x="8337" y="5977"/>
                            <a:ext cx="2" cy="144"/>
                            <a:chOff x="8337" y="5977"/>
                            <a:chExt cx="2" cy="144"/>
                          </a:xfrm>
                        </wpg:grpSpPr>
                        <wps:wsp>
                          <wps:cNvPr id="770" name="Freeform 770"/>
                          <wps:cNvSpPr>
                            <a:spLocks/>
                          </wps:cNvSpPr>
                          <wps:spPr bwMode="auto">
                            <a:xfrm>
                              <a:off x="8337" y="5977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77 5977"/>
                                <a:gd name="T1" fmla="*/ 5977 h 144"/>
                                <a:gd name="T2" fmla="+- 0 6121 5977"/>
                                <a:gd name="T3" fmla="*/ 6121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1" name="Group 771"/>
                        <wpg:cNvGrpSpPr>
                          <a:grpSpLocks/>
                        </wpg:cNvGrpSpPr>
                        <wpg:grpSpPr bwMode="auto">
                          <a:xfrm>
                            <a:off x="9582" y="5977"/>
                            <a:ext cx="2" cy="144"/>
                            <a:chOff x="9582" y="5977"/>
                            <a:chExt cx="2" cy="144"/>
                          </a:xfrm>
                        </wpg:grpSpPr>
                        <wps:wsp>
                          <wps:cNvPr id="772" name="Freeform 772"/>
                          <wps:cNvSpPr>
                            <a:spLocks/>
                          </wps:cNvSpPr>
                          <wps:spPr bwMode="auto">
                            <a:xfrm>
                              <a:off x="9582" y="5977"/>
                              <a:ext cx="2" cy="144"/>
                            </a:xfrm>
                            <a:custGeom>
                              <a:avLst/>
                              <a:gdLst>
                                <a:gd name="T0" fmla="+- 0 5977 5977"/>
                                <a:gd name="T1" fmla="*/ 5977 h 144"/>
                                <a:gd name="T2" fmla="+- 0 6121 5977"/>
                                <a:gd name="T3" fmla="*/ 6121 h 1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4">
                                  <a:moveTo>
                                    <a:pt x="0" y="0"/>
                                  </a:moveTo>
                                  <a:lnTo>
                                    <a:pt x="0" y="144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3" name="Group 773"/>
                        <wpg:cNvGrpSpPr>
                          <a:grpSpLocks/>
                        </wpg:cNvGrpSpPr>
                        <wpg:grpSpPr bwMode="auto">
                          <a:xfrm>
                            <a:off x="2981" y="208"/>
                            <a:ext cx="2" cy="4824"/>
                            <a:chOff x="2981" y="208"/>
                            <a:chExt cx="2" cy="4824"/>
                          </a:xfrm>
                        </wpg:grpSpPr>
                        <wps:wsp>
                          <wps:cNvPr id="774" name="Freeform 774"/>
                          <wps:cNvSpPr>
                            <a:spLocks/>
                          </wps:cNvSpPr>
                          <wps:spPr bwMode="auto">
                            <a:xfrm>
                              <a:off x="2981" y="208"/>
                              <a:ext cx="2" cy="4824"/>
                            </a:xfrm>
                            <a:custGeom>
                              <a:avLst/>
                              <a:gdLst>
                                <a:gd name="T0" fmla="+- 0 5031 208"/>
                                <a:gd name="T1" fmla="*/ 5031 h 4824"/>
                                <a:gd name="T2" fmla="+- 0 208 208"/>
                                <a:gd name="T3" fmla="*/ 208 h 482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824">
                                  <a:moveTo>
                                    <a:pt x="0" y="4823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5" name="Group 775"/>
                        <wpg:cNvGrpSpPr>
                          <a:grpSpLocks/>
                        </wpg:cNvGrpSpPr>
                        <wpg:grpSpPr bwMode="auto">
                          <a:xfrm>
                            <a:off x="2837" y="5031"/>
                            <a:ext cx="144" cy="2"/>
                            <a:chOff x="2837" y="5031"/>
                            <a:chExt cx="144" cy="2"/>
                          </a:xfrm>
                        </wpg:grpSpPr>
                        <wps:wsp>
                          <wps:cNvPr id="776" name="Freeform 776"/>
                          <wps:cNvSpPr>
                            <a:spLocks/>
                          </wps:cNvSpPr>
                          <wps:spPr bwMode="auto">
                            <a:xfrm>
                              <a:off x="2837" y="5031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7" name="Group 777"/>
                        <wpg:cNvGrpSpPr>
                          <a:grpSpLocks/>
                        </wpg:cNvGrpSpPr>
                        <wpg:grpSpPr bwMode="auto">
                          <a:xfrm>
                            <a:off x="2837" y="4067"/>
                            <a:ext cx="144" cy="2"/>
                            <a:chOff x="2837" y="4067"/>
                            <a:chExt cx="144" cy="2"/>
                          </a:xfrm>
                        </wpg:grpSpPr>
                        <wps:wsp>
                          <wps:cNvPr id="778" name="Freeform 778"/>
                          <wps:cNvSpPr>
                            <a:spLocks/>
                          </wps:cNvSpPr>
                          <wps:spPr bwMode="auto">
                            <a:xfrm>
                              <a:off x="2837" y="4067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79" name="Group 779"/>
                        <wpg:cNvGrpSpPr>
                          <a:grpSpLocks/>
                        </wpg:cNvGrpSpPr>
                        <wpg:grpSpPr bwMode="auto">
                          <a:xfrm>
                            <a:off x="2837" y="3102"/>
                            <a:ext cx="144" cy="2"/>
                            <a:chOff x="2837" y="3102"/>
                            <a:chExt cx="144" cy="2"/>
                          </a:xfrm>
                        </wpg:grpSpPr>
                        <wps:wsp>
                          <wps:cNvPr id="780" name="Freeform 780"/>
                          <wps:cNvSpPr>
                            <a:spLocks/>
                          </wps:cNvSpPr>
                          <wps:spPr bwMode="auto">
                            <a:xfrm>
                              <a:off x="2837" y="3102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1" name="Group 781"/>
                        <wpg:cNvGrpSpPr>
                          <a:grpSpLocks/>
                        </wpg:cNvGrpSpPr>
                        <wpg:grpSpPr bwMode="auto">
                          <a:xfrm>
                            <a:off x="2837" y="2137"/>
                            <a:ext cx="144" cy="2"/>
                            <a:chOff x="2837" y="2137"/>
                            <a:chExt cx="144" cy="2"/>
                          </a:xfrm>
                        </wpg:grpSpPr>
                        <wps:wsp>
                          <wps:cNvPr id="782" name="Freeform 782"/>
                          <wps:cNvSpPr>
                            <a:spLocks/>
                          </wps:cNvSpPr>
                          <wps:spPr bwMode="auto">
                            <a:xfrm>
                              <a:off x="2837" y="2137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3" name="Group 783"/>
                        <wpg:cNvGrpSpPr>
                          <a:grpSpLocks/>
                        </wpg:cNvGrpSpPr>
                        <wpg:grpSpPr bwMode="auto">
                          <a:xfrm>
                            <a:off x="2837" y="1173"/>
                            <a:ext cx="144" cy="2"/>
                            <a:chOff x="2837" y="1173"/>
                            <a:chExt cx="144" cy="2"/>
                          </a:xfrm>
                        </wpg:grpSpPr>
                        <wps:wsp>
                          <wps:cNvPr id="784" name="Freeform 784"/>
                          <wps:cNvSpPr>
                            <a:spLocks/>
                          </wps:cNvSpPr>
                          <wps:spPr bwMode="auto">
                            <a:xfrm>
                              <a:off x="2837" y="1173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5" name="Group 785"/>
                        <wpg:cNvGrpSpPr>
                          <a:grpSpLocks/>
                        </wpg:cNvGrpSpPr>
                        <wpg:grpSpPr bwMode="auto">
                          <a:xfrm>
                            <a:off x="2837" y="208"/>
                            <a:ext cx="144" cy="2"/>
                            <a:chOff x="2837" y="208"/>
                            <a:chExt cx="144" cy="2"/>
                          </a:xfrm>
                        </wpg:grpSpPr>
                        <wps:wsp>
                          <wps:cNvPr id="786" name="Freeform 786"/>
                          <wps:cNvSpPr>
                            <a:spLocks/>
                          </wps:cNvSpPr>
                          <wps:spPr bwMode="auto">
                            <a:xfrm>
                              <a:off x="2837" y="208"/>
                              <a:ext cx="144" cy="2"/>
                            </a:xfrm>
                            <a:custGeom>
                              <a:avLst/>
                              <a:gdLst>
                                <a:gd name="T0" fmla="+- 0 2981 2837"/>
                                <a:gd name="T1" fmla="*/ T0 w 144"/>
                                <a:gd name="T2" fmla="+- 0 2837 2837"/>
                                <a:gd name="T3" fmla="*/ T2 w 14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44">
                                  <a:moveTo>
                                    <a:pt x="144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7" name="Group 787"/>
                        <wpg:cNvGrpSpPr>
                          <a:grpSpLocks/>
                        </wpg:cNvGrpSpPr>
                        <wpg:grpSpPr bwMode="auto">
                          <a:xfrm>
                            <a:off x="2981" y="-14"/>
                            <a:ext cx="6855" cy="5991"/>
                            <a:chOff x="2981" y="-14"/>
                            <a:chExt cx="6855" cy="5991"/>
                          </a:xfrm>
                        </wpg:grpSpPr>
                        <wps:wsp>
                          <wps:cNvPr id="788" name="Freeform 788"/>
                          <wps:cNvSpPr>
                            <a:spLocks/>
                          </wps:cNvSpPr>
                          <wps:spPr bwMode="auto">
                            <a:xfrm>
                              <a:off x="2981" y="-14"/>
                              <a:ext cx="6855" cy="5991"/>
                            </a:xfrm>
                            <a:custGeom>
                              <a:avLst/>
                              <a:gdLst>
                                <a:gd name="T0" fmla="+- 0 2981 2981"/>
                                <a:gd name="T1" fmla="*/ T0 w 6855"/>
                                <a:gd name="T2" fmla="+- 0 5977 -14"/>
                                <a:gd name="T3" fmla="*/ 5977 h 5991"/>
                                <a:gd name="T4" fmla="+- 0 9835 2981"/>
                                <a:gd name="T5" fmla="*/ T4 w 6855"/>
                                <a:gd name="T6" fmla="+- 0 5977 -14"/>
                                <a:gd name="T7" fmla="*/ 5977 h 5991"/>
                                <a:gd name="T8" fmla="+- 0 9835 2981"/>
                                <a:gd name="T9" fmla="*/ T8 w 6855"/>
                                <a:gd name="T10" fmla="+- 0 -14 -14"/>
                                <a:gd name="T11" fmla="*/ -14 h 5991"/>
                                <a:gd name="T12" fmla="+- 0 2981 2981"/>
                                <a:gd name="T13" fmla="*/ T12 w 6855"/>
                                <a:gd name="T14" fmla="+- 0 -14 -14"/>
                                <a:gd name="T15" fmla="*/ -14 h 5991"/>
                                <a:gd name="T16" fmla="+- 0 2981 2981"/>
                                <a:gd name="T17" fmla="*/ T16 w 6855"/>
                                <a:gd name="T18" fmla="+- 0 5977 -14"/>
                                <a:gd name="T19" fmla="*/ 5977 h 599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855" h="5991">
                                  <a:moveTo>
                                    <a:pt x="0" y="5991"/>
                                  </a:moveTo>
                                  <a:lnTo>
                                    <a:pt x="6854" y="5991"/>
                                  </a:lnTo>
                                  <a:lnTo>
                                    <a:pt x="68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5991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9" name="Group 789"/>
                        <wpg:cNvGrpSpPr>
                          <a:grpSpLocks/>
                        </wpg:cNvGrpSpPr>
                        <wpg:grpSpPr bwMode="auto">
                          <a:xfrm>
                            <a:off x="3359" y="208"/>
                            <a:ext cx="6223" cy="4824"/>
                            <a:chOff x="3359" y="208"/>
                            <a:chExt cx="6223" cy="4824"/>
                          </a:xfrm>
                        </wpg:grpSpPr>
                        <wps:wsp>
                          <wps:cNvPr id="790" name="Freeform 790"/>
                          <wps:cNvSpPr>
                            <a:spLocks/>
                          </wps:cNvSpPr>
                          <wps:spPr bwMode="auto">
                            <a:xfrm>
                              <a:off x="3359" y="208"/>
                              <a:ext cx="6223" cy="4824"/>
                            </a:xfrm>
                            <a:custGeom>
                              <a:avLst/>
                              <a:gdLst>
                                <a:gd name="T0" fmla="+- 0 3359 3359"/>
                                <a:gd name="T1" fmla="*/ T0 w 6223"/>
                                <a:gd name="T2" fmla="+- 0 5031 208"/>
                                <a:gd name="T3" fmla="*/ 5031 h 4824"/>
                                <a:gd name="T4" fmla="+- 0 9582 3359"/>
                                <a:gd name="T5" fmla="*/ T4 w 6223"/>
                                <a:gd name="T6" fmla="+- 0 208 208"/>
                                <a:gd name="T7" fmla="*/ 208 h 482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</a:cxnLst>
                              <a:rect l="0" t="0" r="r" b="b"/>
                              <a:pathLst>
                                <a:path w="6223" h="4824">
                                  <a:moveTo>
                                    <a:pt x="0" y="4823"/>
                                  </a:moveTo>
                                  <a:lnTo>
                                    <a:pt x="6223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FF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1" name="Group 791"/>
                        <wpg:cNvGrpSpPr>
                          <a:grpSpLocks/>
                        </wpg:cNvGrpSpPr>
                        <wpg:grpSpPr bwMode="auto">
                          <a:xfrm>
                            <a:off x="4189" y="549"/>
                            <a:ext cx="4081" cy="4483"/>
                            <a:chOff x="4189" y="549"/>
                            <a:chExt cx="4081" cy="4483"/>
                          </a:xfrm>
                        </wpg:grpSpPr>
                        <wps:wsp>
                          <wps:cNvPr id="792" name="Freeform 792"/>
                          <wps:cNvSpPr>
                            <a:spLocks/>
                          </wps:cNvSpPr>
                          <wps:spPr bwMode="auto">
                            <a:xfrm>
                              <a:off x="4189" y="549"/>
                              <a:ext cx="4081" cy="4483"/>
                            </a:xfrm>
                            <a:custGeom>
                              <a:avLst/>
                              <a:gdLst>
                                <a:gd name="T0" fmla="+- 0 4189 4189"/>
                                <a:gd name="T1" fmla="*/ T0 w 4081"/>
                                <a:gd name="T2" fmla="+- 0 3771 549"/>
                                <a:gd name="T3" fmla="*/ 3771 h 4483"/>
                                <a:gd name="T4" fmla="+- 0 4189 4189"/>
                                <a:gd name="T5" fmla="*/ T4 w 4081"/>
                                <a:gd name="T6" fmla="+- 0 5031 549"/>
                                <a:gd name="T7" fmla="*/ 5031 h 4483"/>
                                <a:gd name="T8" fmla="+- 0 6119 4189"/>
                                <a:gd name="T9" fmla="*/ T8 w 4081"/>
                                <a:gd name="T10" fmla="+- 0 5031 549"/>
                                <a:gd name="T11" fmla="*/ 5031 h 4483"/>
                                <a:gd name="T12" fmla="+- 0 6804 4189"/>
                                <a:gd name="T13" fmla="*/ T12 w 4081"/>
                                <a:gd name="T14" fmla="+- 0 3898 549"/>
                                <a:gd name="T15" fmla="*/ 3898 h 4483"/>
                                <a:gd name="T16" fmla="+- 0 5433 4189"/>
                                <a:gd name="T17" fmla="*/ T16 w 4081"/>
                                <a:gd name="T18" fmla="+- 0 3898 549"/>
                                <a:gd name="T19" fmla="*/ 3898 h 4483"/>
                                <a:gd name="T20" fmla="+- 0 4189 4189"/>
                                <a:gd name="T21" fmla="*/ T20 w 4081"/>
                                <a:gd name="T22" fmla="+- 0 3771 549"/>
                                <a:gd name="T23" fmla="*/ 3771 h 44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4081" h="4483">
                                  <a:moveTo>
                                    <a:pt x="0" y="3222"/>
                                  </a:moveTo>
                                  <a:lnTo>
                                    <a:pt x="0" y="4482"/>
                                  </a:lnTo>
                                  <a:lnTo>
                                    <a:pt x="1930" y="4482"/>
                                  </a:lnTo>
                                  <a:lnTo>
                                    <a:pt x="2615" y="3349"/>
                                  </a:lnTo>
                                  <a:lnTo>
                                    <a:pt x="1244" y="3349"/>
                                  </a:lnTo>
                                  <a:lnTo>
                                    <a:pt x="0" y="322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1B1B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3" name="Freeform 793"/>
                          <wps:cNvSpPr>
                            <a:spLocks/>
                          </wps:cNvSpPr>
                          <wps:spPr bwMode="auto">
                            <a:xfrm>
                              <a:off x="4189" y="549"/>
                              <a:ext cx="4081" cy="4483"/>
                            </a:xfrm>
                            <a:custGeom>
                              <a:avLst/>
                              <a:gdLst>
                                <a:gd name="T0" fmla="+- 0 8270 4189"/>
                                <a:gd name="T1" fmla="*/ T0 w 4081"/>
                                <a:gd name="T2" fmla="+- 0 549 549"/>
                                <a:gd name="T3" fmla="*/ 549 h 4483"/>
                                <a:gd name="T4" fmla="+- 0 5433 4189"/>
                                <a:gd name="T5" fmla="*/ T4 w 4081"/>
                                <a:gd name="T6" fmla="+- 0 3898 549"/>
                                <a:gd name="T7" fmla="*/ 3898 h 4483"/>
                                <a:gd name="T8" fmla="+- 0 6804 4189"/>
                                <a:gd name="T9" fmla="*/ T8 w 4081"/>
                                <a:gd name="T10" fmla="+- 0 3898 549"/>
                                <a:gd name="T11" fmla="*/ 3898 h 4483"/>
                                <a:gd name="T12" fmla="+- 0 8270 4189"/>
                                <a:gd name="T13" fmla="*/ T12 w 4081"/>
                                <a:gd name="T14" fmla="+- 0 1474 549"/>
                                <a:gd name="T15" fmla="*/ 1474 h 4483"/>
                                <a:gd name="T16" fmla="+- 0 8270 4189"/>
                                <a:gd name="T17" fmla="*/ T16 w 4081"/>
                                <a:gd name="T18" fmla="+- 0 549 549"/>
                                <a:gd name="T19" fmla="*/ 549 h 44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081" h="4483">
                                  <a:moveTo>
                                    <a:pt x="4081" y="0"/>
                                  </a:moveTo>
                                  <a:lnTo>
                                    <a:pt x="1244" y="3349"/>
                                  </a:lnTo>
                                  <a:lnTo>
                                    <a:pt x="2615" y="3349"/>
                                  </a:lnTo>
                                  <a:lnTo>
                                    <a:pt x="4081" y="925"/>
                                  </a:lnTo>
                                  <a:lnTo>
                                    <a:pt x="408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1B1B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4" name="Group 794"/>
                        <wpg:cNvGrpSpPr>
                          <a:grpSpLocks/>
                        </wpg:cNvGrpSpPr>
                        <wpg:grpSpPr bwMode="auto">
                          <a:xfrm>
                            <a:off x="4189" y="1012"/>
                            <a:ext cx="4081" cy="4020"/>
                            <a:chOff x="4189" y="1012"/>
                            <a:chExt cx="4081" cy="4020"/>
                          </a:xfrm>
                        </wpg:grpSpPr>
                        <wps:wsp>
                          <wps:cNvPr id="795" name="Freeform 795"/>
                          <wps:cNvSpPr>
                            <a:spLocks/>
                          </wps:cNvSpPr>
                          <wps:spPr bwMode="auto">
                            <a:xfrm>
                              <a:off x="4189" y="1012"/>
                              <a:ext cx="4081" cy="4020"/>
                            </a:xfrm>
                            <a:custGeom>
                              <a:avLst/>
                              <a:gdLst>
                                <a:gd name="T0" fmla="+- 0 4189 4189"/>
                                <a:gd name="T1" fmla="*/ T0 w 4081"/>
                                <a:gd name="T2" fmla="+- 0 4660 1012"/>
                                <a:gd name="T3" fmla="*/ 4660 h 4020"/>
                                <a:gd name="T4" fmla="+- 0 5433 4189"/>
                                <a:gd name="T5" fmla="*/ T4 w 4081"/>
                                <a:gd name="T6" fmla="+- 0 5031 1012"/>
                                <a:gd name="T7" fmla="*/ 5031 h 4020"/>
                                <a:gd name="T8" fmla="+- 0 8270 4189"/>
                                <a:gd name="T9" fmla="*/ T8 w 4081"/>
                                <a:gd name="T10" fmla="+- 0 1012 1012"/>
                                <a:gd name="T11" fmla="*/ 1012 h 402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4081" h="4020">
                                  <a:moveTo>
                                    <a:pt x="0" y="3648"/>
                                  </a:moveTo>
                                  <a:lnTo>
                                    <a:pt x="1244" y="4019"/>
                                  </a:lnTo>
                                  <a:lnTo>
                                    <a:pt x="4081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6" name="Group 796"/>
                        <wpg:cNvGrpSpPr>
                          <a:grpSpLocks/>
                        </wpg:cNvGrpSpPr>
                        <wpg:grpSpPr bwMode="auto">
                          <a:xfrm>
                            <a:off x="4189" y="1053"/>
                            <a:ext cx="4081" cy="3870"/>
                            <a:chOff x="4189" y="1053"/>
                            <a:chExt cx="4081" cy="3870"/>
                          </a:xfrm>
                        </wpg:grpSpPr>
                        <wps:wsp>
                          <wps:cNvPr id="797" name="Freeform 797"/>
                          <wps:cNvSpPr>
                            <a:spLocks/>
                          </wps:cNvSpPr>
                          <wps:spPr bwMode="auto">
                            <a:xfrm>
                              <a:off x="4189" y="1053"/>
                              <a:ext cx="4081" cy="3870"/>
                            </a:xfrm>
                            <a:custGeom>
                              <a:avLst/>
                              <a:gdLst>
                                <a:gd name="T0" fmla="+- 0 4189 4189"/>
                                <a:gd name="T1" fmla="*/ T0 w 4081"/>
                                <a:gd name="T2" fmla="+- 0 4923 1053"/>
                                <a:gd name="T3" fmla="*/ 4923 h 3870"/>
                                <a:gd name="T4" fmla="+- 0 4189 4189"/>
                                <a:gd name="T5" fmla="*/ T4 w 4081"/>
                                <a:gd name="T6" fmla="+- 0 4923 1053"/>
                                <a:gd name="T7" fmla="*/ 4923 h 3870"/>
                                <a:gd name="T8" fmla="+- 0 5433 4189"/>
                                <a:gd name="T9" fmla="*/ T8 w 4081"/>
                                <a:gd name="T10" fmla="+- 0 4353 1053"/>
                                <a:gd name="T11" fmla="*/ 4353 h 3870"/>
                                <a:gd name="T12" fmla="+- 0 8270 4189"/>
                                <a:gd name="T13" fmla="*/ T12 w 4081"/>
                                <a:gd name="T14" fmla="+- 0 1053 1053"/>
                                <a:gd name="T15" fmla="*/ 1053 h 387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4081" h="3870">
                                  <a:moveTo>
                                    <a:pt x="0" y="3870"/>
                                  </a:moveTo>
                                  <a:lnTo>
                                    <a:pt x="0" y="3870"/>
                                  </a:lnTo>
                                  <a:lnTo>
                                    <a:pt x="1244" y="3300"/>
                                  </a:lnTo>
                                  <a:lnTo>
                                    <a:pt x="4081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8" name="Group 798"/>
                        <wpg:cNvGrpSpPr>
                          <a:grpSpLocks/>
                        </wpg:cNvGrpSpPr>
                        <wpg:grpSpPr bwMode="auto">
                          <a:xfrm>
                            <a:off x="6519" y="3945"/>
                            <a:ext cx="324" cy="2"/>
                            <a:chOff x="6519" y="3945"/>
                            <a:chExt cx="324" cy="2"/>
                          </a:xfrm>
                        </wpg:grpSpPr>
                        <wps:wsp>
                          <wps:cNvPr id="799" name="Freeform 799"/>
                          <wps:cNvSpPr>
                            <a:spLocks/>
                          </wps:cNvSpPr>
                          <wps:spPr bwMode="auto">
                            <a:xfrm>
                              <a:off x="6519" y="3945"/>
                              <a:ext cx="324" cy="2"/>
                            </a:xfrm>
                            <a:custGeom>
                              <a:avLst/>
                              <a:gdLst>
                                <a:gd name="T0" fmla="+- 0 6519 6519"/>
                                <a:gd name="T1" fmla="*/ T0 w 324"/>
                                <a:gd name="T2" fmla="+- 0 6843 6519"/>
                                <a:gd name="T3" fmla="*/ T2 w 3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24">
                                  <a:moveTo>
                                    <a:pt x="0" y="0"/>
                                  </a:moveTo>
                                  <a:lnTo>
                                    <a:pt x="32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FF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0" name="Group 800"/>
                        <wpg:cNvGrpSpPr>
                          <a:grpSpLocks/>
                        </wpg:cNvGrpSpPr>
                        <wpg:grpSpPr bwMode="auto">
                          <a:xfrm>
                            <a:off x="6519" y="4377"/>
                            <a:ext cx="324" cy="2"/>
                            <a:chOff x="6519" y="4377"/>
                            <a:chExt cx="324" cy="2"/>
                          </a:xfrm>
                        </wpg:grpSpPr>
                        <wps:wsp>
                          <wps:cNvPr id="801" name="Freeform 801"/>
                          <wps:cNvSpPr>
                            <a:spLocks/>
                          </wps:cNvSpPr>
                          <wps:spPr bwMode="auto">
                            <a:xfrm>
                              <a:off x="6519" y="4377"/>
                              <a:ext cx="324" cy="2"/>
                            </a:xfrm>
                            <a:custGeom>
                              <a:avLst/>
                              <a:gdLst>
                                <a:gd name="T0" fmla="+- 0 6519 6519"/>
                                <a:gd name="T1" fmla="*/ T0 w 324"/>
                                <a:gd name="T2" fmla="+- 0 6843 6519"/>
                                <a:gd name="T3" fmla="*/ T2 w 3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24">
                                  <a:moveTo>
                                    <a:pt x="0" y="0"/>
                                  </a:moveTo>
                                  <a:lnTo>
                                    <a:pt x="324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2" name="Group 802"/>
                        <wpg:cNvGrpSpPr>
                          <a:grpSpLocks/>
                        </wpg:cNvGrpSpPr>
                        <wpg:grpSpPr bwMode="auto">
                          <a:xfrm>
                            <a:off x="8213" y="4790"/>
                            <a:ext cx="2" cy="579"/>
                            <a:chOff x="8213" y="4790"/>
                            <a:chExt cx="2" cy="579"/>
                          </a:xfrm>
                        </wpg:grpSpPr>
                        <wps:wsp>
                          <wps:cNvPr id="803" name="Freeform 803"/>
                          <wps:cNvSpPr>
                            <a:spLocks/>
                          </wps:cNvSpPr>
                          <wps:spPr bwMode="auto">
                            <a:xfrm>
                              <a:off x="8213" y="4790"/>
                              <a:ext cx="2" cy="579"/>
                            </a:xfrm>
                            <a:custGeom>
                              <a:avLst/>
                              <a:gdLst>
                                <a:gd name="T0" fmla="+- 0 4790 4790"/>
                                <a:gd name="T1" fmla="*/ 4790 h 579"/>
                                <a:gd name="T2" fmla="+- 0 5369 4790"/>
                                <a:gd name="T3" fmla="*/ 5369 h 57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579">
                                  <a:moveTo>
                                    <a:pt x="0" y="0"/>
                                  </a:moveTo>
                                  <a:lnTo>
                                    <a:pt x="0" y="579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4" name="Group 804"/>
                        <wpg:cNvGrpSpPr>
                          <a:grpSpLocks/>
                        </wpg:cNvGrpSpPr>
                        <wpg:grpSpPr bwMode="auto">
                          <a:xfrm>
                            <a:off x="4168" y="5259"/>
                            <a:ext cx="2" cy="159"/>
                            <a:chOff x="4168" y="5259"/>
                            <a:chExt cx="2" cy="159"/>
                          </a:xfrm>
                        </wpg:grpSpPr>
                        <wps:wsp>
                          <wps:cNvPr id="805" name="Freeform 805"/>
                          <wps:cNvSpPr>
                            <a:spLocks/>
                          </wps:cNvSpPr>
                          <wps:spPr bwMode="auto">
                            <a:xfrm>
                              <a:off x="4168" y="5259"/>
                              <a:ext cx="2" cy="159"/>
                            </a:xfrm>
                            <a:custGeom>
                              <a:avLst/>
                              <a:gdLst>
                                <a:gd name="T0" fmla="+- 0 5259 5259"/>
                                <a:gd name="T1" fmla="*/ 5259 h 159"/>
                                <a:gd name="T2" fmla="+- 0 5417 5259"/>
                                <a:gd name="T3" fmla="*/ 5417 h 15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59">
                                  <a:moveTo>
                                    <a:pt x="0" y="0"/>
                                  </a:moveTo>
                                  <a:lnTo>
                                    <a:pt x="0" y="158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6" name="Group 806"/>
                        <wpg:cNvGrpSpPr>
                          <a:grpSpLocks/>
                        </wpg:cNvGrpSpPr>
                        <wpg:grpSpPr bwMode="auto">
                          <a:xfrm>
                            <a:off x="5412" y="5272"/>
                            <a:ext cx="2" cy="97"/>
                            <a:chOff x="5412" y="5272"/>
                            <a:chExt cx="2" cy="97"/>
                          </a:xfrm>
                        </wpg:grpSpPr>
                        <wps:wsp>
                          <wps:cNvPr id="807" name="Freeform 807"/>
                          <wps:cNvSpPr>
                            <a:spLocks/>
                          </wps:cNvSpPr>
                          <wps:spPr bwMode="auto">
                            <a:xfrm>
                              <a:off x="5412" y="5272"/>
                              <a:ext cx="2" cy="97"/>
                            </a:xfrm>
                            <a:custGeom>
                              <a:avLst/>
                              <a:gdLst>
                                <a:gd name="T0" fmla="+- 0 5272 5272"/>
                                <a:gd name="T1" fmla="*/ 5272 h 97"/>
                                <a:gd name="T2" fmla="+- 0 5369 5272"/>
                                <a:gd name="T3" fmla="*/ 5369 h 9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97">
                                  <a:moveTo>
                                    <a:pt x="0" y="0"/>
                                  </a:moveTo>
                                  <a:lnTo>
                                    <a:pt x="0" y="97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8" name="Group 808"/>
                        <wpg:cNvGrpSpPr>
                          <a:grpSpLocks/>
                        </wpg:cNvGrpSpPr>
                        <wpg:grpSpPr bwMode="auto">
                          <a:xfrm>
                            <a:off x="4106" y="5272"/>
                            <a:ext cx="4169" cy="2"/>
                            <a:chOff x="4106" y="5272"/>
                            <a:chExt cx="4169" cy="2"/>
                          </a:xfrm>
                        </wpg:grpSpPr>
                        <wps:wsp>
                          <wps:cNvPr id="809" name="Freeform 809"/>
                          <wps:cNvSpPr>
                            <a:spLocks/>
                          </wps:cNvSpPr>
                          <wps:spPr bwMode="auto">
                            <a:xfrm>
                              <a:off x="4106" y="5272"/>
                              <a:ext cx="4169" cy="2"/>
                            </a:xfrm>
                            <a:custGeom>
                              <a:avLst/>
                              <a:gdLst>
                                <a:gd name="T0" fmla="+- 0 4106 4106"/>
                                <a:gd name="T1" fmla="*/ T0 w 4169"/>
                                <a:gd name="T2" fmla="+- 0 8275 4106"/>
                                <a:gd name="T3" fmla="*/ T2 w 416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169">
                                  <a:moveTo>
                                    <a:pt x="0" y="0"/>
                                  </a:moveTo>
                                  <a:lnTo>
                                    <a:pt x="4169" y="0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10" name="Text Box 8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03" y="253"/>
                              <a:ext cx="2622" cy="10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236EB9" w14:textId="77777777" w:rsidR="00CB596A" w:rsidRDefault="00CB596A" w:rsidP="00CB596A">
                                <w:pPr>
                                  <w:spacing w:line="184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pacing w:val="-1"/>
                                    <w:sz w:val="18"/>
                                  </w:rPr>
                                  <w:t>Calibration</w:t>
                                </w:r>
                              </w:p>
                              <w:p w14:paraId="235B5DD1" w14:textId="77777777" w:rsidR="00CB596A" w:rsidRDefault="00CB596A" w:rsidP="00CB596A">
                                <w:pPr>
                                  <w:spacing w:before="9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  <w:t>...intercept: −0.11 (−0.69 to 0.46)</w:t>
                                </w:r>
                              </w:p>
                              <w:p w14:paraId="032ACDA8" w14:textId="77777777" w:rsidR="00CB596A" w:rsidRDefault="00CB596A" w:rsidP="00CB596A">
                                <w:pPr>
                                  <w:spacing w:before="9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>...slope: 1.67 (0.86 to 2.48)</w:t>
                                </w:r>
                              </w:p>
                              <w:p w14:paraId="1C205863" w14:textId="77777777" w:rsidR="00CB596A" w:rsidRDefault="00CB596A" w:rsidP="00CB596A">
                                <w:pPr>
                                  <w:spacing w:before="9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>Discrimination</w:t>
                                </w:r>
                              </w:p>
                              <w:p w14:paraId="1FEB83D8" w14:textId="77777777" w:rsidR="00CB596A" w:rsidRDefault="00CB596A" w:rsidP="00CB596A">
                                <w:pPr>
                                  <w:spacing w:before="9" w:line="203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  <w:t>...c−statistic: 0.84 (0.75 to 0.93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1" name="Text Box 8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519" y="3864"/>
                              <a:ext cx="2616" cy="6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DC5065" w14:textId="77777777" w:rsidR="00CB596A" w:rsidRDefault="00CB596A" w:rsidP="00CB596A">
                                <w:pPr>
                                  <w:tabs>
                                    <w:tab w:val="left" w:pos="323"/>
                                  </w:tabs>
                                  <w:spacing w:line="184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8"/>
                                    <w:u w:val="dotted" w:color="00000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sz w:val="18"/>
                                    <w:u w:val="dotted" w:color="000000"/>
                                  </w:rPr>
                                  <w:tab/>
                                </w: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 xml:space="preserve">  Ideal</w:t>
                                </w:r>
                              </w:p>
                              <w:p w14:paraId="17050DBB" w14:textId="77777777" w:rsidR="00CB596A" w:rsidRDefault="00CB596A" w:rsidP="00CB596A">
                                <w:pPr>
                                  <w:spacing w:before="9" w:line="250" w:lineRule="auto"/>
                                  <w:ind w:left="486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 xml:space="preserve">Logistic </w:t>
                                </w:r>
                                <w:r>
                                  <w:rPr>
                                    <w:rFonts w:ascii="Arial"/>
                                    <w:spacing w:val="-1"/>
                                    <w:sz w:val="18"/>
                                  </w:rPr>
                                  <w:t>calibration</w:t>
                                </w:r>
                                <w:r>
                                  <w:rPr>
                                    <w:rFonts w:ascii="Arial"/>
                                    <w:spacing w:val="29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spacing w:val="-2"/>
                                    <w:sz w:val="18"/>
                                  </w:rPr>
                                  <w:t>Flexible</w:t>
                                </w: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spacing w:val="-1"/>
                                    <w:sz w:val="18"/>
                                  </w:rPr>
                                  <w:t>calibration</w:t>
                                </w:r>
                                <w:r>
                                  <w:rPr>
                                    <w:rFonts w:ascii="Arial"/>
                                    <w:sz w:val="18"/>
                                  </w:rPr>
                                  <w:t xml:space="preserve"> (Loess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12" name="Text Box 8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417" y="5054"/>
                              <a:ext cx="89" cy="44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EA69E9" w14:textId="77777777" w:rsidR="00CB596A" w:rsidRDefault="00CB596A" w:rsidP="00CB596A">
                                <w:pPr>
                                  <w:spacing w:line="164" w:lineRule="exact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6"/>
                                  </w:rPr>
                                  <w:t>1</w:t>
                                </w:r>
                              </w:p>
                              <w:p w14:paraId="23EDBD81" w14:textId="77777777" w:rsidR="00CB596A" w:rsidRDefault="00CB596A" w:rsidP="00CB596A">
                                <w:pPr>
                                  <w:spacing w:before="104" w:line="180" w:lineRule="exact"/>
                                  <w:rPr>
                                    <w:rFonts w:ascii="Arial" w:eastAsia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/>
                                    <w:sz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6B9AA9" id="Group 758" o:spid="_x0000_s1593" style="position:absolute;left:0;text-align:left;margin-left:141.45pt;margin-top:-1.1pt;width:350.7pt;height:307.5pt;z-index:251683840;mso-position-horizontal-relative:page;mso-position-vertical-relative:text" coordorigin="2829,-22" coordsize="7014,6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">
                <v:group id="Group 759" o:spid="_x0000_s1594" style="position:absolute;left:3359;top:5977;width:6223;height:2" coordorigin="3359,5977" coordsize="622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">
                  <v:shape id="Freeform 760" o:spid="_x0000_s1595" style="position:absolute;left:3359;top:5977;width:6223;height:2;visibility:visible;mso-wrap-style:square;v-text-anchor:top" coordsize="622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" path="m,l6223,e" filled="f">
                    <v:path arrowok="t" o:connecttype="custom" o:connectlocs="0,0;6223,0" o:connectangles="0,0"/>
                  </v:shape>
                </v:group>
                <v:group id="Group 761" o:spid="_x0000_s1596" style="position:absolute;left:3359;top:5977;width:2;height:144" coordorigin="3359,5977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BifxgAAANw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SOD3TDgCcn0HAAD//wMAUEsBAi0AFAAGAAgAAAAhANvh9svuAAAAhQEAABMAAAAAAAAA&#10;AAAAAAAAAAAAAFtDb250ZW50X1R5cGVzXS54bWxQSwECLQAUAAYACAAAACEAWvQsW78AAAAVAQAA&#10;CwAAAAAAAAAAAAAAAAAfAQAAX3JlbHMvLnJlbHNQSwECLQAUAAYACAAAACEATxwYn8YAAADcAAAA&#10;DwAAAAAAAAAAAAAAAAAHAgAAZHJzL2Rvd25yZXYueG1sUEsFBgAAAAADAAMAtwAAAPoCAAAAAA==&#10;">
                  <v:shape id="Freeform 762" o:spid="_x0000_s1597" style="position:absolute;left:3359;top:5977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" path="m,l,144e" filled="f">
                    <v:path arrowok="t" o:connecttype="custom" o:connectlocs="0,5977;0,6121" o:connectangles="0,0"/>
                  </v:shape>
                </v:group>
                <v:group id="Group 763" o:spid="_x0000_s1598" style="position:absolute;left:4604;top:5977;width:2;height:144" coordorigin="4604,5977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iNz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">
                  <v:shape id="Freeform 764" o:spid="_x0000_s1599" style="position:absolute;left:4604;top:5977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" path="m,l,144e" filled="f">
                    <v:path arrowok="t" o:connecttype="custom" o:connectlocs="0,5977;0,6121" o:connectangles="0,0"/>
                  </v:shape>
                </v:group>
                <v:group id="Group 765" o:spid="_x0000_s1600" style="position:absolute;left:5848;top:5977;width:2;height:144" coordorigin="5848,5977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">
                  <v:shape id="Freeform 766" o:spid="_x0000_s1601" style="position:absolute;left:5848;top:5977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" path="m,l,144e" filled="f">
                    <v:path arrowok="t" o:connecttype="custom" o:connectlocs="0,5977;0,6121" o:connectangles="0,0"/>
                  </v:shape>
                </v:group>
                <v:group id="Group 767" o:spid="_x0000_s1602" style="position:absolute;left:7092;top:5977;width:2;height:144" coordorigin="7092,5977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">
                  <v:shape id="Freeform 768" o:spid="_x0000_s1603" style="position:absolute;left:7092;top:5977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" path="m,l,144e" filled="f">
                    <v:path arrowok="t" o:connecttype="custom" o:connectlocs="0,5977;0,6121" o:connectangles="0,0"/>
                  </v:shape>
                </v:group>
                <v:group id="Group 769" o:spid="_x0000_s1604" style="position:absolute;left:8337;top:5977;width:2;height:144" coordorigin="8337,5977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">
                  <v:shape id="Freeform 770" o:spid="_x0000_s1605" style="position:absolute;left:8337;top:5977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" path="m,l,144e" filled="f">
                    <v:path arrowok="t" o:connecttype="custom" o:connectlocs="0,5977;0,6121" o:connectangles="0,0"/>
                  </v:shape>
                </v:group>
                <v:group id="Group 771" o:spid="_x0000_s1606" style="position:absolute;left:9582;top:5977;width:2;height:144" coordorigin="9582,5977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">
                  <v:shape id="Freeform 772" o:spid="_x0000_s1607" style="position:absolute;left:9582;top:5977;width:2;height:144;visibility:visible;mso-wrap-style:square;v-text-anchor:top" coordsize="2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" path="m,l,144e" filled="f">
                    <v:path arrowok="t" o:connecttype="custom" o:connectlocs="0,5977;0,6121" o:connectangles="0,0"/>
                  </v:shape>
                </v:group>
                <v:group id="Group 773" o:spid="_x0000_s1608" style="position:absolute;left:2981;top:208;width:2;height:4824" coordorigin="2981,208" coordsize="2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">
                  <v:shape id="Freeform 774" o:spid="_x0000_s1609" style="position:absolute;left:2981;top:208;width:2;height:4824;visibility:visible;mso-wrap-style:square;v-text-anchor:top" coordsize="2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" path="m,4823l,e" filled="f">
                    <v:path arrowok="t" o:connecttype="custom" o:connectlocs="0,5031;0,208" o:connectangles="0,0"/>
                  </v:shape>
                </v:group>
                <v:group id="Group 775" o:spid="_x0000_s1610" style="position:absolute;left:2837;top:5031;width:144;height:2" coordorigin="2837,5031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">
                  <v:shape id="Freeform 776" o:spid="_x0000_s1611" style="position:absolute;left:2837;top:5031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777" o:spid="_x0000_s1612" style="position:absolute;left:2837;top:4067;width:144;height:2" coordorigin="2837,4067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">
                  <v:shape id="Freeform 778" o:spid="_x0000_s1613" style="position:absolute;left:2837;top:4067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" path="m144,l,e" filled="f">
                    <v:path arrowok="t" o:connecttype="custom" o:connectlocs="144,0;0,0" o:connectangles="0,0"/>
                  </v:shape>
                </v:group>
                <v:group id="Group 779" o:spid="_x0000_s1614" style="position:absolute;left:2837;top:3102;width:144;height:2" coordorigin="2837,3102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">
                  <v:shape id="Freeform 780" o:spid="_x0000_s1615" style="position:absolute;left:2837;top:3102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" path="m144,l,e" filled="f">
                    <v:path arrowok="t" o:connecttype="custom" o:connectlocs="144,0;0,0" o:connectangles="0,0"/>
                  </v:shape>
                </v:group>
                <v:group id="Group 781" o:spid="_x0000_s1616" style="position:absolute;left:2837;top:2137;width:144;height:2" coordorigin="2837,2137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P5lxAAAANw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n0kMzzPhCMj5AwAA//8DAFBLAQItABQABgAIAAAAIQDb4fbL7gAAAIUBAAATAAAAAAAAAAAA&#10;AAAAAAAAAABbQ29udGVudF9UeXBlc10ueG1sUEsBAi0AFAAGAAgAAAAhAFr0LFu/AAAAFQEAAAsA&#10;AAAAAAAAAAAAAAAAHwEAAF9yZWxzLy5yZWxzUEsBAi0AFAAGAAgAAAAhAP8Q/mXEAAAA3AAAAA8A&#10;AAAAAAAAAAAAAAAABwIAAGRycy9kb3ducmV2LnhtbFBLBQYAAAAAAwADALcAAAD4AgAAAAA=&#10;">
                  <v:shape id="Freeform 782" o:spid="_x0000_s1617" style="position:absolute;left:2837;top:2137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" path="m144,l,e" filled="f">
                    <v:path arrowok="t" o:connecttype="custom" o:connectlocs="144,0;0,0" o:connectangles="0,0"/>
                  </v:shape>
                </v:group>
                <v:group id="Group 783" o:spid="_x0000_s1618" style="position:absolute;left:2837;top:1173;width:144;height:2" coordorigin="2837,1173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">
                  <v:shape id="Freeform 784" o:spid="_x0000_s1619" style="position:absolute;left:2837;top:1173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" path="m144,l,e" filled="f">
                    <v:path arrowok="t" o:connecttype="custom" o:connectlocs="144,0;0,0" o:connectangles="0,0"/>
                  </v:shape>
                </v:group>
                <v:group id="Group 785" o:spid="_x0000_s1620" style="position:absolute;left:2837;top:208;width:144;height:2" coordorigin="2837,208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">
                  <v:shape id="Freeform 786" o:spid="_x0000_s1621" style="position:absolute;left:2837;top:208;width:144;height:2;visibility:visible;mso-wrap-style:square;v-text-anchor:top" coordsize="14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" path="m144,l,e" filled="f">
                    <v:path arrowok="t" o:connecttype="custom" o:connectlocs="144,0;0,0" o:connectangles="0,0"/>
                  </v:shape>
                </v:group>
                <v:group id="Group 787" o:spid="_x0000_s1622" style="position:absolute;left:2981;top:-14;width:6855;height:5991" coordorigin="2981,-14" coordsize="6855,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">
                  <v:shape id="Freeform 788" o:spid="_x0000_s1623" style="position:absolute;left:2981;top:-14;width:6855;height:5991;visibility:visible;mso-wrap-style:square;v-text-anchor:top" coordsize="6855,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" path="m,5991r6854,l6854,,,,,5991xe" filled="f">
                    <v:path arrowok="t" o:connecttype="custom" o:connectlocs="0,5977;6854,5977;6854,-14;0,-14;0,5977" o:connectangles="0,0,0,0,0"/>
                  </v:shape>
                </v:group>
                <v:group id="Group 789" o:spid="_x0000_s1624" style="position:absolute;left:3359;top:208;width:6223;height:4824" coordorigin="3359,208" coordsize="6223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">
                  <v:shape id="Freeform 790" o:spid="_x0000_s1625" style="position:absolute;left:3359;top:208;width:6223;height:4824;visibility:visible;mso-wrap-style:square;v-text-anchor:top" coordsize="6223,4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" path="m,4823l6223,e" filled="f" strokecolor="red">
                    <v:path arrowok="t" o:connecttype="custom" o:connectlocs="0,5031;6223,208" o:connectangles="0,0"/>
                  </v:shape>
                </v:group>
                <v:group id="Group 791" o:spid="_x0000_s1626" style="position:absolute;left:4189;top:549;width:4081;height:4483" coordorigin="4189,549" coordsize="4081,4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">
                  <v:shape id="Freeform 792" o:spid="_x0000_s1627" style="position:absolute;left:4189;top:549;width:4081;height:4483;visibility:visible;mso-wrap-style:square;v-text-anchor:top" coordsize="4081,4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" path="m,3222l,4482r1930,l2615,3349r-1371,l,3222xe" fillcolor="#b1b1b1" stroked="f">
                    <v:path arrowok="t" o:connecttype="custom" o:connectlocs="0,3771;0,5031;1930,5031;2615,3898;1244,3898;0,3771" o:connectangles="0,0,0,0,0,0"/>
                  </v:shape>
                  <v:shape id="Freeform 793" o:spid="_x0000_s1628" style="position:absolute;left:4189;top:549;width:4081;height:4483;visibility:visible;mso-wrap-style:square;v-text-anchor:top" coordsize="4081,4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" path="m4081,l1244,3349r1371,l4081,925,4081,xe" fillcolor="#b1b1b1" stroked="f">
                    <v:path arrowok="t" o:connecttype="custom" o:connectlocs="4081,549;1244,3898;2615,3898;4081,1474;4081,549" o:connectangles="0,0,0,0,0"/>
                  </v:shape>
                </v:group>
                <v:group id="Group 794" o:spid="_x0000_s1629" style="position:absolute;left:4189;top:1012;width:4081;height:4020" coordorigin="4189,1012" coordsize="4081,4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">
                  <v:shape id="Freeform 795" o:spid="_x0000_s1630" style="position:absolute;left:4189;top:1012;width:4081;height:4020;visibility:visible;mso-wrap-style:square;v-text-anchor:top" coordsize="4081,4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" path="m,3648r1244,371l4081,e" filled="f">
                    <v:path arrowok="t" o:connecttype="custom" o:connectlocs="0,4660;1244,5031;4081,1012" o:connectangles="0,0,0"/>
                  </v:shape>
                </v:group>
                <v:group id="Group 796" o:spid="_x0000_s1631" style="position:absolute;left:4189;top:1053;width:4081;height:3870" coordorigin="4189,1053" coordsize="4081,38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">
                  <v:shape id="Freeform 797" o:spid="_x0000_s1632" style="position:absolute;left:4189;top:1053;width:4081;height:3870;visibility:visible;mso-wrap-style:square;v-text-anchor:top" coordsize="4081,38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" path="m,3870r,l1244,3300,4081,e" filled="f">
                    <v:stroke dashstyle="dash"/>
                    <v:path arrowok="t" o:connecttype="custom" o:connectlocs="0,4923;0,4923;1244,4353;4081,1053" o:connectangles="0,0,0,0"/>
                  </v:shape>
                </v:group>
                <v:group id="Group 798" o:spid="_x0000_s1633" style="position:absolute;left:6519;top:3945;width:324;height:2" coordorigin="6519,3945" coordsize="3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">
                  <v:shape id="Freeform 799" o:spid="_x0000_s1634" style="position:absolute;left:6519;top:3945;width:324;height:2;visibility:visible;mso-wrap-style:square;v-text-anchor:top" coordsize="3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" path="m,l324,e" filled="f" strokecolor="red">
                    <v:path arrowok="t" o:connecttype="custom" o:connectlocs="0,0;324,0" o:connectangles="0,0"/>
                  </v:shape>
                </v:group>
                <v:group id="Group 800" o:spid="_x0000_s1635" style="position:absolute;left:6519;top:4377;width:324;height:2" coordorigin="6519,4377" coordsize="3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">
                  <v:shape id="Freeform 801" o:spid="_x0000_s1636" style="position:absolute;left:6519;top:4377;width:324;height:2;visibility:visible;mso-wrap-style:square;v-text-anchor:top" coordsize="3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" path="m,l324,e" filled="f">
                    <v:path arrowok="t" o:connecttype="custom" o:connectlocs="0,0;324,0" o:connectangles="0,0"/>
                  </v:shape>
                </v:group>
                <v:group id="Group 802" o:spid="_x0000_s1637" style="position:absolute;left:8213;top:4790;width:2;height:579" coordorigin="8213,4790" coordsize="2,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">
                  <v:shape id="Freeform 803" o:spid="_x0000_s1638" style="position:absolute;left:8213;top:4790;width:2;height:579;visibility:visible;mso-wrap-style:square;v-text-anchor:top" coordsize="2,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" path="m,l,579e" filled="f">
                    <v:path arrowok="t" o:connecttype="custom" o:connectlocs="0,4790;0,5369" o:connectangles="0,0"/>
                  </v:shape>
                </v:group>
                <v:group id="Group 804" o:spid="_x0000_s1639" style="position:absolute;left:4168;top:5259;width:2;height:159" coordorigin="4168,5259" coordsize="2,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MrxxAAAANw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2gEzzPhCMj5AwAA//8DAFBLAQItABQABgAIAAAAIQDb4fbL7gAAAIUBAAATAAAAAAAAAAAA&#10;AAAAAAAAAABbQ29udGVudF9UeXBlc10ueG1sUEsBAi0AFAAGAAgAAAAhAFr0LFu/AAAAFQEAAAsA&#10;AAAAAAAAAAAAAAAAHwEAAF9yZWxzLy5yZWxzUEsBAi0AFAAGAAgAAAAhAHQAyvHEAAAA3AAAAA8A&#10;AAAAAAAAAAAAAAAABwIAAGRycy9kb3ducmV2LnhtbFBLBQYAAAAAAwADALcAAAD4AgAAAAA=&#10;">
                  <v:shape id="Freeform 805" o:spid="_x0000_s1640" style="position:absolute;left:4168;top:5259;width:2;height:159;visibility:visible;mso-wrap-style:square;v-text-anchor:top" coordsize="2,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" path="m,l,158e" filled="f">
                    <v:path arrowok="t" o:connecttype="custom" o:connectlocs="0,5259;0,5417" o:connectangles="0,0"/>
                  </v:shape>
                </v:group>
                <v:group id="Group 806" o:spid="_x0000_s1641" style="position:absolute;left:5412;top:5272;width:2;height:97" coordorigin="5412,5272" coordsize="2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">
                  <v:shape id="Freeform 807" o:spid="_x0000_s1642" style="position:absolute;left:5412;top:5272;width:2;height:97;visibility:visible;mso-wrap-style:square;v-text-anchor:top" coordsize="2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" path="m,l,97e" filled="f">
                    <v:path arrowok="t" o:connecttype="custom" o:connectlocs="0,5272;0,5369" o:connectangles="0,0"/>
                  </v:shape>
                </v:group>
                <v:group id="Group 808" o:spid="_x0000_s1643" style="position:absolute;left:4106;top:5272;width:4169;height:2" coordorigin="4106,5272" coordsize="41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">
                  <v:shape id="Freeform 809" o:spid="_x0000_s1644" style="position:absolute;left:4106;top:5272;width:4169;height:2;visibility:visible;mso-wrap-style:square;v-text-anchor:top" coordsize="41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" path="m,l4169,e" filled="f">
                    <v:path arrowok="t" o:connecttype="custom" o:connectlocs="0,0;4169,0" o:connectangles="0,0"/>
                  </v:shape>
                  <v:shape id="Text Box 810" o:spid="_x0000_s1645" type="#_x0000_t202" style="position:absolute;left:3503;top:253;width:2622;height:1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" filled="f" stroked="f">
                    <v:textbox inset="0,0,0,0">
                      <w:txbxContent>
                        <w:p w14:paraId="0D236EB9" w14:textId="77777777" w:rsidR="00CB596A" w:rsidRDefault="00CB596A" w:rsidP="00CB596A">
                          <w:pPr>
                            <w:spacing w:line="184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Calibration</w:t>
                          </w:r>
                        </w:p>
                        <w:p w14:paraId="235B5DD1" w14:textId="77777777" w:rsidR="00CB596A" w:rsidRDefault="00CB596A" w:rsidP="00CB596A">
                          <w:pPr>
                            <w:spacing w:before="9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  <w:t>...intercept: −0.11 (−0.69 to 0.46)</w:t>
                          </w:r>
                        </w:p>
                        <w:p w14:paraId="032ACDA8" w14:textId="77777777" w:rsidR="00CB596A" w:rsidRDefault="00CB596A" w:rsidP="00CB596A">
                          <w:pPr>
                            <w:spacing w:before="9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z w:val="18"/>
                            </w:rPr>
                            <w:t>...slope: 1.67 (0.86 to 2.48)</w:t>
                          </w:r>
                        </w:p>
                        <w:p w14:paraId="1C205863" w14:textId="77777777" w:rsidR="00CB596A" w:rsidRDefault="00CB596A" w:rsidP="00CB596A">
                          <w:pPr>
                            <w:spacing w:before="9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z w:val="18"/>
                            </w:rPr>
                            <w:t>Discrimination</w:t>
                          </w:r>
                        </w:p>
                        <w:p w14:paraId="1FEB83D8" w14:textId="77777777" w:rsidR="00CB596A" w:rsidRDefault="00CB596A" w:rsidP="00CB596A">
                          <w:pPr>
                            <w:spacing w:before="9" w:line="203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  <w:t>...c−statistic: 0.84 (0.75 to 0.93)</w:t>
                          </w:r>
                        </w:p>
                      </w:txbxContent>
                    </v:textbox>
                  </v:shape>
                  <v:shape id="Text Box 811" o:spid="_x0000_s1646" type="#_x0000_t202" style="position:absolute;left:6519;top:3864;width:2616;height: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" filled="f" stroked="f">
                    <v:textbox inset="0,0,0,0">
                      <w:txbxContent>
                        <w:p w14:paraId="58DC5065" w14:textId="77777777" w:rsidR="00CB596A" w:rsidRDefault="00CB596A" w:rsidP="00CB596A">
                          <w:pPr>
                            <w:tabs>
                              <w:tab w:val="left" w:pos="323"/>
                            </w:tabs>
                            <w:spacing w:line="184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z w:val="18"/>
                              <w:u w:val="dotted" w:color="00000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8"/>
                              <w:u w:val="dotted" w:color="000000"/>
                            </w:rPr>
                            <w:tab/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  Ideal</w:t>
                          </w:r>
                        </w:p>
                        <w:p w14:paraId="17050DBB" w14:textId="77777777" w:rsidR="00CB596A" w:rsidRDefault="00CB596A" w:rsidP="00CB596A">
                          <w:pPr>
                            <w:spacing w:before="9" w:line="250" w:lineRule="auto"/>
                            <w:ind w:left="486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sz w:val="18"/>
                            </w:rPr>
                            <w:t xml:space="preserve">Logistic 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calibration</w:t>
                          </w:r>
                          <w:r>
                            <w:rPr>
                              <w:rFonts w:ascii="Arial"/>
                              <w:spacing w:val="29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18"/>
                            </w:rPr>
                            <w:t>Flexible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1"/>
                              <w:sz w:val="18"/>
                            </w:rPr>
                            <w:t>calibration</w:t>
                          </w:r>
                          <w:r>
                            <w:rPr>
                              <w:rFonts w:ascii="Arial"/>
                              <w:sz w:val="18"/>
                            </w:rPr>
                            <w:t xml:space="preserve"> (Loess)</w:t>
                          </w:r>
                        </w:p>
                      </w:txbxContent>
                    </v:textbox>
                  </v:shape>
                  <v:shape id="Text Box 812" o:spid="_x0000_s1647" type="#_x0000_t202" style="position:absolute;left:8417;top:5054;width:89;height: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" filled="f" stroked="f">
                    <v:textbox inset="0,0,0,0">
                      <w:txbxContent>
                        <w:p w14:paraId="08EA69E9" w14:textId="77777777" w:rsidR="00CB596A" w:rsidRDefault="00CB596A" w:rsidP="00CB596A">
                          <w:pPr>
                            <w:spacing w:line="164" w:lineRule="exact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1</w:t>
                          </w:r>
                        </w:p>
                        <w:p w14:paraId="23EDBD81" w14:textId="77777777" w:rsidR="00CB596A" w:rsidRDefault="00CB596A" w:rsidP="00CB596A">
                          <w:pPr>
                            <w:spacing w:before="104" w:line="180" w:lineRule="exact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0</w:t>
                          </w:r>
                        </w:p>
                      </w:txbxContent>
                    </v:textbox>
                  </v:shape>
                </v:group>
                <w10:wrap anchorx="page"/>
              </v:group>
            </w:pict>
          </mc:Fallback>
        </mc:AlternateContent>
      </w:r>
      <w:r>
        <w:rPr>
          <w:rFonts w:ascii="Arial"/>
        </w:rPr>
        <w:t>1.0</w:t>
      </w:r>
    </w:p>
    <w:p w14:paraId="2E31AD44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42D0DE5F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61EFC617" w14:textId="77777777" w:rsidR="00CB596A" w:rsidRDefault="00CB596A" w:rsidP="00CB596A">
      <w:pPr>
        <w:spacing w:before="10"/>
        <w:rPr>
          <w:rFonts w:ascii="Arial" w:eastAsia="Arial" w:hAnsi="Arial" w:cs="Arial"/>
          <w:sz w:val="19"/>
          <w:szCs w:val="19"/>
        </w:rPr>
      </w:pPr>
    </w:p>
    <w:p w14:paraId="468F498E" w14:textId="77777777" w:rsidR="00CB596A" w:rsidRDefault="00CB596A" w:rsidP="00CB596A">
      <w:pPr>
        <w:ind w:left="1079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8</w:t>
      </w:r>
    </w:p>
    <w:p w14:paraId="0205A754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2DF0F3B8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0FC2A826" w14:textId="77777777" w:rsidR="00CB596A" w:rsidRDefault="00CB596A" w:rsidP="00CB596A">
      <w:pPr>
        <w:spacing w:before="10"/>
        <w:rPr>
          <w:rFonts w:ascii="Arial" w:eastAsia="Arial" w:hAnsi="Arial" w:cs="Arial"/>
          <w:sz w:val="19"/>
          <w:szCs w:val="19"/>
        </w:rPr>
      </w:pPr>
    </w:p>
    <w:p w14:paraId="39B97D2A" w14:textId="3CF20100" w:rsidR="00CB596A" w:rsidRDefault="00CB596A" w:rsidP="00CB596A">
      <w:pPr>
        <w:ind w:left="1079"/>
        <w:rPr>
          <w:rFonts w:ascii="Arial" w:eastAsia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6192169" wp14:editId="55FBEE4E">
                <wp:simplePos x="0" y="0"/>
                <wp:positionH relativeFrom="page">
                  <wp:posOffset>1171575</wp:posOffset>
                </wp:positionH>
                <wp:positionV relativeFrom="paragraph">
                  <wp:posOffset>-86360</wp:posOffset>
                </wp:positionV>
                <wp:extent cx="177800" cy="1421765"/>
                <wp:effectExtent l="0" t="0" r="3175" b="0"/>
                <wp:wrapNone/>
                <wp:docPr id="757" name="Text Box 7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" cy="1421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109D69" w14:textId="77777777" w:rsidR="00CB596A" w:rsidRDefault="00CB596A" w:rsidP="00CB596A">
                            <w:pPr>
                              <w:spacing w:line="265" w:lineRule="exact"/>
                              <w:ind w:left="2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Observed proportio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192169" id="Text Box 757" o:spid="_x0000_s1648" type="#_x0000_t202" style="position:absolute;left:0;text-align:left;margin-left:92.25pt;margin-top:-6.8pt;width:14pt;height:111.95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75109D69" w14:textId="77777777" w:rsidR="00CB596A" w:rsidRDefault="00CB596A" w:rsidP="00CB596A">
                      <w:pPr>
                        <w:spacing w:line="265" w:lineRule="exact"/>
                        <w:ind w:left="20"/>
                        <w:rPr>
                          <w:rFonts w:ascii="Arial" w:eastAsia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Observed propor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sz w:val="24"/>
        </w:rPr>
        <w:t>0.6</w:t>
      </w:r>
    </w:p>
    <w:p w14:paraId="1C03996A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5121333A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01B708FF" w14:textId="77777777" w:rsidR="00CB596A" w:rsidRDefault="00CB596A" w:rsidP="00CB596A">
      <w:pPr>
        <w:spacing w:before="10"/>
        <w:rPr>
          <w:rFonts w:ascii="Arial" w:eastAsia="Arial" w:hAnsi="Arial" w:cs="Arial"/>
          <w:sz w:val="19"/>
          <w:szCs w:val="19"/>
        </w:rPr>
      </w:pPr>
    </w:p>
    <w:p w14:paraId="65E0D8B4" w14:textId="77777777" w:rsidR="00CB596A" w:rsidRDefault="00CB596A" w:rsidP="00CB596A">
      <w:pPr>
        <w:ind w:left="1079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4</w:t>
      </w:r>
    </w:p>
    <w:p w14:paraId="7DE668D3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0B506C07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274D084F" w14:textId="77777777" w:rsidR="00CB596A" w:rsidRDefault="00CB596A" w:rsidP="00CB596A">
      <w:pPr>
        <w:spacing w:before="10"/>
        <w:rPr>
          <w:rFonts w:ascii="Arial" w:eastAsia="Arial" w:hAnsi="Arial" w:cs="Arial"/>
          <w:sz w:val="19"/>
          <w:szCs w:val="19"/>
        </w:rPr>
      </w:pPr>
    </w:p>
    <w:p w14:paraId="51448847" w14:textId="77777777" w:rsidR="00CB596A" w:rsidRDefault="00CB596A" w:rsidP="00CB596A">
      <w:pPr>
        <w:ind w:left="1079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2</w:t>
      </w:r>
    </w:p>
    <w:p w14:paraId="4D2CF3DE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509470F3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69BE0A4B" w14:textId="77777777" w:rsidR="00CB596A" w:rsidRDefault="00CB596A" w:rsidP="00CB596A">
      <w:pPr>
        <w:spacing w:before="10"/>
        <w:rPr>
          <w:rFonts w:ascii="Arial" w:eastAsia="Arial" w:hAnsi="Arial" w:cs="Arial"/>
          <w:sz w:val="19"/>
          <w:szCs w:val="19"/>
        </w:rPr>
      </w:pPr>
    </w:p>
    <w:p w14:paraId="3A9DCE4A" w14:textId="77777777" w:rsidR="00CB596A" w:rsidRDefault="00CB596A" w:rsidP="00CB596A">
      <w:pPr>
        <w:ind w:left="1079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0</w:t>
      </w:r>
    </w:p>
    <w:p w14:paraId="52FFCE10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3A912C35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6E59B269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021E5917" w14:textId="77777777" w:rsidR="00CB596A" w:rsidRDefault="00CB596A" w:rsidP="00CB596A">
      <w:pPr>
        <w:spacing w:before="9"/>
        <w:rPr>
          <w:rFonts w:ascii="Arial" w:eastAsia="Arial" w:hAnsi="Arial" w:cs="Arial"/>
          <w:sz w:val="29"/>
          <w:szCs w:val="29"/>
        </w:rPr>
      </w:pPr>
    </w:p>
    <w:p w14:paraId="614C6D0B" w14:textId="77777777" w:rsidR="00CB596A" w:rsidRDefault="00CB596A" w:rsidP="00CB596A">
      <w:pPr>
        <w:tabs>
          <w:tab w:val="left" w:pos="3156"/>
          <w:tab w:val="left" w:pos="4401"/>
          <w:tab w:val="left" w:pos="5645"/>
          <w:tab w:val="left" w:pos="6890"/>
          <w:tab w:val="left" w:pos="8134"/>
        </w:tabs>
        <w:spacing w:before="69"/>
        <w:ind w:left="1912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0.0</w:t>
      </w:r>
      <w:r>
        <w:rPr>
          <w:rFonts w:ascii="Arial"/>
          <w:sz w:val="24"/>
        </w:rPr>
        <w:tab/>
        <w:t>0.2</w:t>
      </w:r>
      <w:r>
        <w:rPr>
          <w:rFonts w:ascii="Arial"/>
          <w:sz w:val="24"/>
        </w:rPr>
        <w:tab/>
        <w:t>0.4</w:t>
      </w:r>
      <w:r>
        <w:rPr>
          <w:rFonts w:ascii="Arial"/>
          <w:sz w:val="24"/>
        </w:rPr>
        <w:tab/>
        <w:t>0.6</w:t>
      </w:r>
      <w:r>
        <w:rPr>
          <w:rFonts w:ascii="Arial"/>
          <w:sz w:val="24"/>
        </w:rPr>
        <w:tab/>
      </w:r>
      <w:r>
        <w:rPr>
          <w:rFonts w:ascii="Arial"/>
          <w:w w:val="95"/>
          <w:sz w:val="24"/>
        </w:rPr>
        <w:t>0.8</w:t>
      </w:r>
      <w:r>
        <w:rPr>
          <w:rFonts w:ascii="Arial"/>
          <w:w w:val="95"/>
          <w:sz w:val="24"/>
        </w:rPr>
        <w:tab/>
      </w:r>
      <w:r>
        <w:rPr>
          <w:rFonts w:ascii="Arial"/>
          <w:sz w:val="24"/>
        </w:rPr>
        <w:t>1.0</w:t>
      </w:r>
    </w:p>
    <w:p w14:paraId="4C0026D9" w14:textId="77777777" w:rsidR="00CB596A" w:rsidRDefault="00CB596A" w:rsidP="00CB596A">
      <w:pPr>
        <w:spacing w:before="1"/>
        <w:rPr>
          <w:rFonts w:ascii="Arial" w:eastAsia="Arial" w:hAnsi="Arial" w:cs="Arial"/>
          <w:sz w:val="20"/>
          <w:szCs w:val="20"/>
        </w:rPr>
      </w:pPr>
    </w:p>
    <w:p w14:paraId="3CDF3A3C" w14:textId="77777777" w:rsidR="00CB596A" w:rsidRDefault="00CB596A" w:rsidP="00CB596A">
      <w:pPr>
        <w:spacing w:before="69"/>
        <w:ind w:right="701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Predicted probability</w:t>
      </w:r>
    </w:p>
    <w:p w14:paraId="5AC9DCBF" w14:textId="77777777" w:rsidR="00CB596A" w:rsidRDefault="00CB596A" w:rsidP="00CB596A">
      <w:pPr>
        <w:rPr>
          <w:rFonts w:ascii="Arial" w:eastAsia="Arial" w:hAnsi="Arial" w:cs="Arial"/>
          <w:sz w:val="20"/>
          <w:szCs w:val="20"/>
        </w:rPr>
      </w:pPr>
    </w:p>
    <w:p w14:paraId="4651B3CD" w14:textId="148ED422" w:rsidR="00CB596A" w:rsidRDefault="00CB59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6CD526" w14:textId="5839E081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69C90" w14:textId="5E912923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E401FB" w14:textId="232C9AA1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34DEEC" w14:textId="6458B256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BE8CB2" w14:textId="5E286CD7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E46EB0" w14:textId="09773613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622C1A" w14:textId="7A42B9EF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E3F384" w14:textId="00020C2A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994873" w14:textId="387D4F87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60B706" w14:textId="2B5A37E0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1E45EC" w14:textId="076D3565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A62230" w14:textId="177A2B49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B4A90" w14:textId="2BC85540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7B310C" w14:textId="7415670F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1F9226" w14:textId="7A36A4A0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5692D3" w14:textId="1D4B7681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0E0222" w14:textId="7B74D94B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C117B1" w14:textId="26B6CE79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87D79F" w14:textId="32BD311E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9: </w:t>
      </w:r>
      <w:r w:rsidRPr="004414DC">
        <w:rPr>
          <w:rFonts w:ascii="Times New Roman" w:hAnsi="Times New Roman" w:cs="Times New Roman"/>
          <w:sz w:val="24"/>
          <w:szCs w:val="24"/>
        </w:rPr>
        <w:t>CrAg titer distribution among participants</w:t>
      </w:r>
    </w:p>
    <w:p w14:paraId="74DFF6C2" w14:textId="4F0A5E2C" w:rsidR="004414DC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CB94D3" w14:textId="1E83F149" w:rsidR="004414DC" w:rsidRPr="00CE26AF" w:rsidRDefault="004414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14D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CC48E6" wp14:editId="5E8B4697">
            <wp:extent cx="5731510" cy="392938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14DC" w:rsidRPr="00CE2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499"/>
    <w:rsid w:val="000A384B"/>
    <w:rsid w:val="000E73CA"/>
    <w:rsid w:val="001552B5"/>
    <w:rsid w:val="00315E3D"/>
    <w:rsid w:val="00332B67"/>
    <w:rsid w:val="00362FC2"/>
    <w:rsid w:val="003C201B"/>
    <w:rsid w:val="004176AF"/>
    <w:rsid w:val="004414DC"/>
    <w:rsid w:val="00477499"/>
    <w:rsid w:val="0059140C"/>
    <w:rsid w:val="00625B17"/>
    <w:rsid w:val="006C6F02"/>
    <w:rsid w:val="00952670"/>
    <w:rsid w:val="009969E6"/>
    <w:rsid w:val="00A32C22"/>
    <w:rsid w:val="00CB596A"/>
    <w:rsid w:val="00CE26AF"/>
    <w:rsid w:val="00E062E4"/>
    <w:rsid w:val="00E21211"/>
    <w:rsid w:val="00ED5B5C"/>
    <w:rsid w:val="00F24162"/>
    <w:rsid w:val="00F43B4D"/>
    <w:rsid w:val="00FE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00C94"/>
  <w15:chartTrackingRefBased/>
  <w15:docId w15:val="{345E19D2-229D-4CE8-A512-963E33A5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499"/>
    <w:pPr>
      <w:widowControl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26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952670"/>
    <w:pPr>
      <w:ind w:left="20"/>
      <w:outlineLvl w:val="1"/>
    </w:pPr>
    <w:rPr>
      <w:rFonts w:ascii="Arial" w:eastAsia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77499"/>
  </w:style>
  <w:style w:type="character" w:customStyle="1" w:styleId="Heading2Char">
    <w:name w:val="Heading 2 Char"/>
    <w:basedOn w:val="DefaultParagraphFont"/>
    <w:link w:val="Heading2"/>
    <w:uiPriority w:val="9"/>
    <w:rsid w:val="00952670"/>
    <w:rPr>
      <w:rFonts w:ascii="Arial" w:eastAsia="Arial" w:hAnsi="Aria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52670"/>
    <w:pPr>
      <w:ind w:left="160"/>
    </w:pPr>
    <w:rPr>
      <w:rFonts w:ascii="Arial" w:eastAsia="Arial" w:hAnsi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52670"/>
    <w:rPr>
      <w:rFonts w:ascii="Arial" w:eastAsia="Arial" w:hAnsi="Arial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26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F241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arah\Research\Projects\Ongoing%20projects\Subprojects\Headache\Manuscript\Bar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:$A$10</c:f>
              <c:strCache>
                <c:ptCount val="10"/>
                <c:pt idx="0">
                  <c:v>Headache</c:v>
                </c:pt>
                <c:pt idx="1">
                  <c:v>Fever</c:v>
                </c:pt>
                <c:pt idx="2">
                  <c:v>Stiff neck</c:v>
                </c:pt>
                <c:pt idx="3">
                  <c:v>Photophobia</c:v>
                </c:pt>
                <c:pt idx="4">
                  <c:v>Other CNS symptom</c:v>
                </c:pt>
                <c:pt idx="5">
                  <c:v>Confusion</c:v>
                </c:pt>
                <c:pt idx="6">
                  <c:v>GCS &lt;15</c:v>
                </c:pt>
                <c:pt idx="7">
                  <c:v>Seizures</c:v>
                </c:pt>
                <c:pt idx="8">
                  <c:v>Visual changes</c:v>
                </c:pt>
                <c:pt idx="9">
                  <c:v>Focal neurological deficits</c:v>
                </c:pt>
              </c:strCache>
            </c:strRef>
          </c:cat>
          <c:val>
            <c:numRef>
              <c:f>Sheet1!$B$1:$B$10</c:f>
              <c:numCache>
                <c:formatCode>0%</c:formatCode>
                <c:ptCount val="10"/>
                <c:pt idx="0">
                  <c:v>0.83</c:v>
                </c:pt>
                <c:pt idx="1">
                  <c:v>0.36</c:v>
                </c:pt>
                <c:pt idx="2">
                  <c:v>0.33</c:v>
                </c:pt>
                <c:pt idx="3">
                  <c:v>0.23</c:v>
                </c:pt>
                <c:pt idx="4">
                  <c:v>0.19</c:v>
                </c:pt>
                <c:pt idx="5">
                  <c:v>0.14000000000000001</c:v>
                </c:pt>
                <c:pt idx="6">
                  <c:v>0.1</c:v>
                </c:pt>
                <c:pt idx="7">
                  <c:v>0.05</c:v>
                </c:pt>
                <c:pt idx="8">
                  <c:v>0.05</c:v>
                </c:pt>
                <c:pt idx="9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58-42A9-844A-52C01715DA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5492944"/>
        <c:axId val="825509584"/>
      </c:barChart>
      <c:catAx>
        <c:axId val="825492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>
                    <a:latin typeface="Arial" panose="020B0604020202020204" pitchFamily="34" charset="0"/>
                    <a:cs typeface="Arial" panose="020B0604020202020204" pitchFamily="34" charset="0"/>
                  </a:rPr>
                  <a:t>Symptoms report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25509584"/>
        <c:crosses val="autoZero"/>
        <c:auto val="1"/>
        <c:lblAlgn val="ctr"/>
        <c:lblOffset val="100"/>
        <c:noMultiLvlLbl val="0"/>
      </c:catAx>
      <c:valAx>
        <c:axId val="825509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>
                    <a:latin typeface="Arial" panose="020B0604020202020204" pitchFamily="34" charset="0"/>
                    <a:cs typeface="Arial" panose="020B0604020202020204" pitchFamily="34" charset="0"/>
                  </a:rPr>
                  <a:t>Frequency</a:t>
                </a:r>
                <a:r>
                  <a:rPr lang="en-US" sz="12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(%)</a:t>
                </a:r>
                <a:endParaRPr lang="en-US" sz="1200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25492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a Najjuka</dc:creator>
  <cp:keywords/>
  <dc:description/>
  <cp:lastModifiedBy>Radha Rajasingham</cp:lastModifiedBy>
  <cp:revision>2</cp:revision>
  <dcterms:created xsi:type="dcterms:W3CDTF">2025-12-16T20:33:00Z</dcterms:created>
  <dcterms:modified xsi:type="dcterms:W3CDTF">2025-12-16T20:33:00Z</dcterms:modified>
</cp:coreProperties>
</file>